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B9779" w14:textId="41171EE2" w:rsidR="00AC3819" w:rsidRDefault="00AC3819" w:rsidP="00DB4BEA">
      <w:pPr>
        <w:jc w:val="center"/>
        <w:rPr>
          <w:b/>
          <w:bCs/>
        </w:rPr>
      </w:pPr>
      <w:r>
        <w:rPr>
          <w:b/>
          <w:bCs/>
        </w:rPr>
        <w:t>Search strategies</w:t>
      </w:r>
      <w:r w:rsidR="00DB4BEA">
        <w:rPr>
          <w:b/>
          <w:bCs/>
        </w:rPr>
        <w:t xml:space="preserve"> </w:t>
      </w:r>
    </w:p>
    <w:p w14:paraId="36AE0C76" w14:textId="17019418" w:rsidR="000F6C2C" w:rsidRPr="00AC3819" w:rsidRDefault="000F6C2C" w:rsidP="00AC3819">
      <w:pPr>
        <w:pStyle w:val="ListParagraph"/>
        <w:numPr>
          <w:ilvl w:val="0"/>
          <w:numId w:val="16"/>
        </w:numPr>
        <w:rPr>
          <w:b/>
          <w:bCs/>
        </w:rPr>
      </w:pPr>
      <w:r w:rsidRPr="00AC3819">
        <w:rPr>
          <w:b/>
          <w:bCs/>
        </w:rPr>
        <w:t>Search strategy for systematic review component network meta-analysis</w:t>
      </w:r>
    </w:p>
    <w:p w14:paraId="4E20E90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b/>
          <w:bCs/>
          <w:color w:val="000000"/>
          <w:sz w:val="22"/>
          <w:szCs w:val="22"/>
        </w:rPr>
        <w:t>Ovid MEDLINE(R) ALL</w:t>
      </w:r>
      <w:r w:rsidRPr="00CF4E5F">
        <w:rPr>
          <w:rFonts w:asciiTheme="minorHAnsi" w:hAnsiTheme="minorHAnsi" w:cstheme="minorHAnsi"/>
          <w:color w:val="000000"/>
          <w:sz w:val="22"/>
          <w:szCs w:val="22"/>
        </w:rPr>
        <w:t xml:space="preserve"> &lt;1946 to April 12, 2024&gt;</w:t>
      </w:r>
    </w:p>
    <w:p w14:paraId="5F997DEC" w14:textId="77777777" w:rsidR="000F6C2C" w:rsidRPr="004E66D6"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4E66D6">
        <w:rPr>
          <w:rFonts w:asciiTheme="minorHAnsi" w:hAnsiTheme="minorHAnsi" w:cstheme="minorHAnsi"/>
          <w:color w:val="000000"/>
          <w:sz w:val="22"/>
          <w:szCs w:val="22"/>
        </w:rPr>
        <w:t>Update – RCTs – All Interventions</w:t>
      </w:r>
    </w:p>
    <w:p w14:paraId="1E80BDA6"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sidRPr="000B4F34">
        <w:rPr>
          <w:rFonts w:asciiTheme="minorHAnsi" w:hAnsiTheme="minorHAnsi" w:cstheme="minorHAnsi"/>
          <w:i/>
          <w:iCs/>
          <w:color w:val="000000"/>
          <w:sz w:val="22"/>
          <w:szCs w:val="22"/>
        </w:rPr>
        <w:t>Vaccination</w:t>
      </w:r>
      <w:r>
        <w:rPr>
          <w:rFonts w:asciiTheme="minorHAnsi" w:hAnsiTheme="minorHAnsi" w:cstheme="minorHAnsi"/>
          <w:color w:val="000000"/>
          <w:sz w:val="22"/>
          <w:szCs w:val="22"/>
        </w:rPr>
        <w:t>]</w:t>
      </w:r>
    </w:p>
    <w:p w14:paraId="4BF846E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w:t>
      </w:r>
      <w:r w:rsidRPr="00CF4E5F">
        <w:rPr>
          <w:rFonts w:asciiTheme="minorHAnsi" w:hAnsiTheme="minorHAnsi" w:cstheme="minorHAnsi"/>
          <w:color w:val="000000"/>
          <w:sz w:val="22"/>
          <w:szCs w:val="22"/>
        </w:rPr>
        <w:tab/>
        <w:t>exp Vaccination/</w:t>
      </w:r>
      <w:r w:rsidRPr="00CF4E5F">
        <w:rPr>
          <w:rFonts w:asciiTheme="minorHAnsi" w:hAnsiTheme="minorHAnsi" w:cstheme="minorHAnsi"/>
          <w:color w:val="000000"/>
          <w:sz w:val="22"/>
          <w:szCs w:val="22"/>
        </w:rPr>
        <w:tab/>
        <w:t>113921</w:t>
      </w:r>
    </w:p>
    <w:p w14:paraId="0EC4A4D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w:t>
      </w:r>
      <w:r w:rsidRPr="00CF4E5F">
        <w:rPr>
          <w:rFonts w:asciiTheme="minorHAnsi" w:hAnsiTheme="minorHAnsi" w:cstheme="minorHAnsi"/>
          <w:color w:val="000000"/>
          <w:sz w:val="22"/>
          <w:szCs w:val="22"/>
        </w:rPr>
        <w:tab/>
        <w:t>immunization/</w:t>
      </w:r>
      <w:r w:rsidRPr="00CF4E5F">
        <w:rPr>
          <w:rFonts w:asciiTheme="minorHAnsi" w:hAnsiTheme="minorHAnsi" w:cstheme="minorHAnsi"/>
          <w:color w:val="000000"/>
          <w:sz w:val="22"/>
          <w:szCs w:val="22"/>
        </w:rPr>
        <w:tab/>
        <w:t>54143</w:t>
      </w:r>
    </w:p>
    <w:p w14:paraId="28F5C52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w:t>
      </w:r>
      <w:r w:rsidRPr="00CF4E5F">
        <w:rPr>
          <w:rFonts w:asciiTheme="minorHAnsi" w:hAnsiTheme="minorHAnsi" w:cstheme="minorHAnsi"/>
          <w:color w:val="000000"/>
          <w:sz w:val="22"/>
          <w:szCs w:val="22"/>
        </w:rPr>
        <w:tab/>
        <w:t>immunization schedule/</w:t>
      </w:r>
      <w:r w:rsidRPr="00CF4E5F">
        <w:rPr>
          <w:rFonts w:asciiTheme="minorHAnsi" w:hAnsiTheme="minorHAnsi" w:cstheme="minorHAnsi"/>
          <w:color w:val="000000"/>
          <w:sz w:val="22"/>
          <w:szCs w:val="22"/>
        </w:rPr>
        <w:tab/>
        <w:t>11551</w:t>
      </w:r>
    </w:p>
    <w:p w14:paraId="7798F6E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w:t>
      </w:r>
      <w:r w:rsidRPr="00CF4E5F">
        <w:rPr>
          <w:rFonts w:asciiTheme="minorHAnsi" w:hAnsiTheme="minorHAnsi" w:cstheme="minorHAnsi"/>
          <w:color w:val="000000"/>
          <w:sz w:val="22"/>
          <w:szCs w:val="22"/>
        </w:rPr>
        <w:tab/>
        <w:t>Immunization programs/</w:t>
      </w:r>
      <w:r w:rsidRPr="00CF4E5F">
        <w:rPr>
          <w:rFonts w:asciiTheme="minorHAnsi" w:hAnsiTheme="minorHAnsi" w:cstheme="minorHAnsi"/>
          <w:color w:val="000000"/>
          <w:sz w:val="22"/>
          <w:szCs w:val="22"/>
        </w:rPr>
        <w:tab/>
        <w:t>13050</w:t>
      </w:r>
    </w:p>
    <w:p w14:paraId="4243F8C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w:t>
      </w:r>
      <w:r w:rsidRPr="00CF4E5F">
        <w:rPr>
          <w:rFonts w:asciiTheme="minorHAnsi" w:hAnsiTheme="minorHAnsi" w:cstheme="minorHAnsi"/>
          <w:color w:val="000000"/>
          <w:sz w:val="22"/>
          <w:szCs w:val="22"/>
        </w:rPr>
        <w:tab/>
        <w:t>(immuni#ation? or vaccination? or revaccination? or reimmuni#ation?).tw,kf.</w:t>
      </w:r>
      <w:r w:rsidRPr="00CF4E5F">
        <w:rPr>
          <w:rFonts w:asciiTheme="minorHAnsi" w:hAnsiTheme="minorHAnsi" w:cstheme="minorHAnsi"/>
          <w:color w:val="000000"/>
          <w:sz w:val="22"/>
          <w:szCs w:val="22"/>
        </w:rPr>
        <w:tab/>
        <w:t>295082</w:t>
      </w:r>
    </w:p>
    <w:p w14:paraId="44AC62A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w:t>
      </w:r>
      <w:r w:rsidRPr="00CF4E5F">
        <w:rPr>
          <w:rFonts w:asciiTheme="minorHAnsi" w:hAnsiTheme="minorHAnsi" w:cstheme="minorHAnsi"/>
          <w:color w:val="000000"/>
          <w:sz w:val="22"/>
          <w:szCs w:val="22"/>
        </w:rPr>
        <w:tab/>
        <w:t>(vaccin* adj (uptake? or coverage)).tw,kf.</w:t>
      </w:r>
      <w:r w:rsidRPr="00CF4E5F">
        <w:rPr>
          <w:rFonts w:asciiTheme="minorHAnsi" w:hAnsiTheme="minorHAnsi" w:cstheme="minorHAnsi"/>
          <w:color w:val="000000"/>
          <w:sz w:val="22"/>
          <w:szCs w:val="22"/>
        </w:rPr>
        <w:tab/>
        <w:t>18822</w:t>
      </w:r>
    </w:p>
    <w:p w14:paraId="24528C5F"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w:t>
      </w:r>
      <w:r w:rsidRPr="00CF4E5F">
        <w:rPr>
          <w:rFonts w:asciiTheme="minorHAnsi" w:hAnsiTheme="minorHAnsi" w:cstheme="minorHAnsi"/>
          <w:color w:val="000000"/>
          <w:sz w:val="22"/>
          <w:szCs w:val="22"/>
        </w:rPr>
        <w:tab/>
        <w:t>or/1-6</w:t>
      </w:r>
      <w:r w:rsidRPr="00CF4E5F">
        <w:rPr>
          <w:rFonts w:asciiTheme="minorHAnsi" w:hAnsiTheme="minorHAnsi" w:cstheme="minorHAnsi"/>
          <w:color w:val="000000"/>
          <w:sz w:val="22"/>
          <w:szCs w:val="22"/>
        </w:rPr>
        <w:tab/>
        <w:t>349611</w:t>
      </w:r>
    </w:p>
    <w:p w14:paraId="0DDFE637"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sidRPr="000B4F34">
        <w:rPr>
          <w:rFonts w:asciiTheme="minorHAnsi" w:hAnsiTheme="minorHAnsi" w:cstheme="minorHAnsi"/>
          <w:i/>
          <w:iCs/>
          <w:color w:val="000000"/>
          <w:sz w:val="22"/>
          <w:szCs w:val="22"/>
        </w:rPr>
        <w:t>Access Interventions</w:t>
      </w:r>
      <w:r>
        <w:rPr>
          <w:rFonts w:asciiTheme="minorHAnsi" w:hAnsiTheme="minorHAnsi" w:cstheme="minorHAnsi"/>
          <w:color w:val="000000"/>
          <w:sz w:val="22"/>
          <w:szCs w:val="22"/>
        </w:rPr>
        <w:t>]</w:t>
      </w:r>
    </w:p>
    <w:p w14:paraId="618F8D5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w:t>
      </w:r>
      <w:r w:rsidRPr="00CF4E5F">
        <w:rPr>
          <w:rFonts w:asciiTheme="minorHAnsi" w:hAnsiTheme="minorHAnsi" w:cstheme="minorHAnsi"/>
          <w:color w:val="000000"/>
          <w:sz w:val="22"/>
          <w:szCs w:val="22"/>
        </w:rPr>
        <w:tab/>
        <w:t>(*Vaccination/ or *Immunization/) and "Organization &amp; Administration".fs.</w:t>
      </w:r>
      <w:r w:rsidRPr="00CF4E5F">
        <w:rPr>
          <w:rFonts w:asciiTheme="minorHAnsi" w:hAnsiTheme="minorHAnsi" w:cstheme="minorHAnsi"/>
          <w:color w:val="000000"/>
          <w:sz w:val="22"/>
          <w:szCs w:val="22"/>
        </w:rPr>
        <w:tab/>
        <w:t>1551</w:t>
      </w:r>
    </w:p>
    <w:p w14:paraId="5B2D454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w:t>
      </w:r>
      <w:r w:rsidRPr="00CF4E5F">
        <w:rPr>
          <w:rFonts w:asciiTheme="minorHAnsi" w:hAnsiTheme="minorHAnsi" w:cstheme="minorHAnsi"/>
          <w:color w:val="000000"/>
          <w:sz w:val="22"/>
          <w:szCs w:val="22"/>
        </w:rPr>
        <w:tab/>
        <w:t>*Preventive Health Services/</w:t>
      </w:r>
      <w:r w:rsidRPr="00CF4E5F">
        <w:rPr>
          <w:rFonts w:asciiTheme="minorHAnsi" w:hAnsiTheme="minorHAnsi" w:cstheme="minorHAnsi"/>
          <w:color w:val="000000"/>
          <w:sz w:val="22"/>
          <w:szCs w:val="22"/>
        </w:rPr>
        <w:tab/>
        <w:t>9142</w:t>
      </w:r>
    </w:p>
    <w:p w14:paraId="72C6868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w:t>
      </w:r>
      <w:r w:rsidRPr="00CF4E5F">
        <w:rPr>
          <w:rFonts w:asciiTheme="minorHAnsi" w:hAnsiTheme="minorHAnsi" w:cstheme="minorHAnsi"/>
          <w:color w:val="000000"/>
          <w:sz w:val="22"/>
          <w:szCs w:val="22"/>
        </w:rPr>
        <w:tab/>
        <w:t>Health Services Accessibility/</w:t>
      </w:r>
      <w:r w:rsidRPr="00CF4E5F">
        <w:rPr>
          <w:rFonts w:asciiTheme="minorHAnsi" w:hAnsiTheme="minorHAnsi" w:cstheme="minorHAnsi"/>
          <w:color w:val="000000"/>
          <w:sz w:val="22"/>
          <w:szCs w:val="22"/>
        </w:rPr>
        <w:tab/>
        <w:t>86791</w:t>
      </w:r>
    </w:p>
    <w:p w14:paraId="4523166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w:t>
      </w:r>
      <w:r w:rsidRPr="00CF4E5F">
        <w:rPr>
          <w:rFonts w:asciiTheme="minorHAnsi" w:hAnsiTheme="minorHAnsi" w:cstheme="minorHAnsi"/>
          <w:color w:val="000000"/>
          <w:sz w:val="22"/>
          <w:szCs w:val="22"/>
        </w:rPr>
        <w:tab/>
        <w:t>("after hours" or "out of hours" or (extend* adj2 hours)).tw,kf.</w:t>
      </w:r>
      <w:r w:rsidRPr="00CF4E5F">
        <w:rPr>
          <w:rFonts w:asciiTheme="minorHAnsi" w:hAnsiTheme="minorHAnsi" w:cstheme="minorHAnsi"/>
          <w:color w:val="000000"/>
          <w:sz w:val="22"/>
          <w:szCs w:val="22"/>
        </w:rPr>
        <w:tab/>
        <w:t>4792</w:t>
      </w:r>
    </w:p>
    <w:p w14:paraId="6E1F138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w:t>
      </w:r>
      <w:r w:rsidRPr="00CF4E5F">
        <w:rPr>
          <w:rFonts w:asciiTheme="minorHAnsi" w:hAnsiTheme="minorHAnsi" w:cstheme="minorHAnsi"/>
          <w:color w:val="000000"/>
          <w:sz w:val="22"/>
          <w:szCs w:val="22"/>
        </w:rPr>
        <w:tab/>
        <w:t>((extend* or weekend? or early or earlier or late or later or evening? or commuter?) adj4 (clinic? or service? or appointment? or session?)).tw,kf.</w:t>
      </w:r>
      <w:r w:rsidRPr="00CF4E5F">
        <w:rPr>
          <w:rFonts w:asciiTheme="minorHAnsi" w:hAnsiTheme="minorHAnsi" w:cstheme="minorHAnsi"/>
          <w:color w:val="000000"/>
          <w:sz w:val="22"/>
          <w:szCs w:val="22"/>
        </w:rPr>
        <w:tab/>
        <w:t>13860</w:t>
      </w:r>
    </w:p>
    <w:p w14:paraId="393E19E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w:t>
      </w:r>
      <w:r w:rsidRPr="00CF4E5F">
        <w:rPr>
          <w:rFonts w:asciiTheme="minorHAnsi" w:hAnsiTheme="minorHAnsi" w:cstheme="minorHAnsi"/>
          <w:color w:val="000000"/>
          <w:sz w:val="22"/>
          <w:szCs w:val="22"/>
        </w:rPr>
        <w:tab/>
        <w:t>Mobile Health Units/</w:t>
      </w:r>
      <w:r w:rsidRPr="00CF4E5F">
        <w:rPr>
          <w:rFonts w:asciiTheme="minorHAnsi" w:hAnsiTheme="minorHAnsi" w:cstheme="minorHAnsi"/>
          <w:color w:val="000000"/>
          <w:sz w:val="22"/>
          <w:szCs w:val="22"/>
        </w:rPr>
        <w:tab/>
        <w:t>3943</w:t>
      </w:r>
    </w:p>
    <w:p w14:paraId="1E73D12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w:t>
      </w:r>
      <w:r w:rsidRPr="00CF4E5F">
        <w:rPr>
          <w:rFonts w:asciiTheme="minorHAnsi" w:hAnsiTheme="minorHAnsi" w:cstheme="minorHAnsi"/>
          <w:color w:val="000000"/>
          <w:sz w:val="22"/>
          <w:szCs w:val="22"/>
        </w:rPr>
        <w:tab/>
        <w:t>((mobile adj4 (clinic? or health unit? or health care or healthcare or health van? or hospital? or site or sites)) or field hospital?).tw,kf.</w:t>
      </w:r>
      <w:r w:rsidRPr="00CF4E5F">
        <w:rPr>
          <w:rFonts w:asciiTheme="minorHAnsi" w:hAnsiTheme="minorHAnsi" w:cstheme="minorHAnsi"/>
          <w:color w:val="000000"/>
          <w:sz w:val="22"/>
          <w:szCs w:val="22"/>
        </w:rPr>
        <w:tab/>
        <w:t>4940</w:t>
      </w:r>
    </w:p>
    <w:p w14:paraId="5C2B03F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w:t>
      </w:r>
      <w:r w:rsidRPr="00CF4E5F">
        <w:rPr>
          <w:rFonts w:asciiTheme="minorHAnsi" w:hAnsiTheme="minorHAnsi" w:cstheme="minorHAnsi"/>
          <w:color w:val="000000"/>
          <w:sz w:val="22"/>
          <w:szCs w:val="22"/>
        </w:rPr>
        <w:tab/>
        <w:t>(temporary adj4 (centre? or center? or clinic? or facility or facilities or health care or healthcare or health unit? or service? or site or sites)).tw,kf.</w:t>
      </w:r>
      <w:r w:rsidRPr="00CF4E5F">
        <w:rPr>
          <w:rFonts w:asciiTheme="minorHAnsi" w:hAnsiTheme="minorHAnsi" w:cstheme="minorHAnsi"/>
          <w:color w:val="000000"/>
          <w:sz w:val="22"/>
          <w:szCs w:val="22"/>
        </w:rPr>
        <w:tab/>
        <w:t>979</w:t>
      </w:r>
    </w:p>
    <w:p w14:paraId="79448CF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w:t>
      </w:r>
      <w:r w:rsidRPr="00CF4E5F">
        <w:rPr>
          <w:rFonts w:asciiTheme="minorHAnsi" w:hAnsiTheme="minorHAnsi" w:cstheme="minorHAnsi"/>
          <w:color w:val="000000"/>
          <w:sz w:val="22"/>
          <w:szCs w:val="22"/>
        </w:rPr>
        <w:tab/>
        <w:t>(walkin or "walk in" or popup or pop-up or popin or "pop in" or "pop by" or "drop by").tw,kf.</w:t>
      </w:r>
      <w:r w:rsidRPr="00CF4E5F">
        <w:rPr>
          <w:rFonts w:asciiTheme="minorHAnsi" w:hAnsiTheme="minorHAnsi" w:cstheme="minorHAnsi"/>
          <w:color w:val="000000"/>
          <w:sz w:val="22"/>
          <w:szCs w:val="22"/>
        </w:rPr>
        <w:tab/>
        <w:t>5196</w:t>
      </w:r>
    </w:p>
    <w:p w14:paraId="55E10FA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w:t>
      </w:r>
      <w:r w:rsidRPr="00CF4E5F">
        <w:rPr>
          <w:rFonts w:asciiTheme="minorHAnsi" w:hAnsiTheme="minorHAnsi" w:cstheme="minorHAnsi"/>
          <w:color w:val="000000"/>
          <w:sz w:val="22"/>
          <w:szCs w:val="22"/>
        </w:rPr>
        <w:tab/>
        <w:t>((dropin or "drop in") adj4 (centre? or center? or clinic? or facility or facilities or health unit? or service? or site or sites)).tw,kf.</w:t>
      </w:r>
      <w:r w:rsidRPr="00CF4E5F">
        <w:rPr>
          <w:rFonts w:asciiTheme="minorHAnsi" w:hAnsiTheme="minorHAnsi" w:cstheme="minorHAnsi"/>
          <w:color w:val="000000"/>
          <w:sz w:val="22"/>
          <w:szCs w:val="22"/>
        </w:rPr>
        <w:tab/>
        <w:t>748</w:t>
      </w:r>
    </w:p>
    <w:p w14:paraId="3622B31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w:t>
      </w:r>
      <w:r w:rsidRPr="00CF4E5F">
        <w:rPr>
          <w:rFonts w:asciiTheme="minorHAnsi" w:hAnsiTheme="minorHAnsi" w:cstheme="minorHAnsi"/>
          <w:color w:val="000000"/>
          <w:sz w:val="22"/>
          <w:szCs w:val="22"/>
        </w:rPr>
        <w:tab/>
        <w:t>(drive-in or drive-through).tw,kf.</w:t>
      </w:r>
      <w:r w:rsidRPr="00CF4E5F">
        <w:rPr>
          <w:rFonts w:asciiTheme="minorHAnsi" w:hAnsiTheme="minorHAnsi" w:cstheme="minorHAnsi"/>
          <w:color w:val="000000"/>
          <w:sz w:val="22"/>
          <w:szCs w:val="22"/>
        </w:rPr>
        <w:tab/>
        <w:t>2710</w:t>
      </w:r>
    </w:p>
    <w:p w14:paraId="6C3E4EE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w:t>
      </w:r>
      <w:r w:rsidRPr="00CF4E5F">
        <w:rPr>
          <w:rFonts w:asciiTheme="minorHAnsi" w:hAnsiTheme="minorHAnsi" w:cstheme="minorHAnsi"/>
          <w:color w:val="000000"/>
          <w:sz w:val="22"/>
          <w:szCs w:val="22"/>
        </w:rPr>
        <w:tab/>
        <w:t>(supermarket? or grocery store? or drug store? or instore? or in-store? or shopping cent* or retail unit? or mall or malls or out-of-town).tw,kf.</w:t>
      </w:r>
      <w:r w:rsidRPr="00CF4E5F">
        <w:rPr>
          <w:rFonts w:asciiTheme="minorHAnsi" w:hAnsiTheme="minorHAnsi" w:cstheme="minorHAnsi"/>
          <w:color w:val="000000"/>
          <w:sz w:val="22"/>
          <w:szCs w:val="22"/>
        </w:rPr>
        <w:tab/>
        <w:t>12959</w:t>
      </w:r>
    </w:p>
    <w:p w14:paraId="2D64E46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w:t>
      </w:r>
      <w:r w:rsidRPr="00CF4E5F">
        <w:rPr>
          <w:rFonts w:asciiTheme="minorHAnsi" w:hAnsiTheme="minorHAnsi" w:cstheme="minorHAnsi"/>
          <w:color w:val="000000"/>
          <w:sz w:val="22"/>
          <w:szCs w:val="22"/>
        </w:rPr>
        <w:tab/>
        <w:t>(sporting venue? or stadium? or stadia or arenas).tw,kf.</w:t>
      </w:r>
      <w:r w:rsidRPr="00CF4E5F">
        <w:rPr>
          <w:rFonts w:asciiTheme="minorHAnsi" w:hAnsiTheme="minorHAnsi" w:cstheme="minorHAnsi"/>
          <w:color w:val="000000"/>
          <w:sz w:val="22"/>
          <w:szCs w:val="22"/>
        </w:rPr>
        <w:tab/>
        <w:t>4944</w:t>
      </w:r>
    </w:p>
    <w:p w14:paraId="129C2FF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w:t>
      </w:r>
      <w:r w:rsidRPr="00CF4E5F">
        <w:rPr>
          <w:rFonts w:asciiTheme="minorHAnsi" w:hAnsiTheme="minorHAnsi" w:cstheme="minorHAnsi"/>
          <w:color w:val="000000"/>
          <w:sz w:val="22"/>
          <w:szCs w:val="22"/>
        </w:rPr>
        <w:tab/>
        <w:t>((urban or rural) adj4 (access* or availability)).tw,kf.</w:t>
      </w:r>
      <w:r w:rsidRPr="00CF4E5F">
        <w:rPr>
          <w:rFonts w:asciiTheme="minorHAnsi" w:hAnsiTheme="minorHAnsi" w:cstheme="minorHAnsi"/>
          <w:color w:val="000000"/>
          <w:sz w:val="22"/>
          <w:szCs w:val="22"/>
        </w:rPr>
        <w:tab/>
        <w:t>4404</w:t>
      </w:r>
    </w:p>
    <w:p w14:paraId="0CE8248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w:t>
      </w:r>
      <w:r w:rsidRPr="00CF4E5F">
        <w:rPr>
          <w:rFonts w:asciiTheme="minorHAnsi" w:hAnsiTheme="minorHAnsi" w:cstheme="minorHAnsi"/>
          <w:color w:val="000000"/>
          <w:sz w:val="22"/>
          <w:szCs w:val="22"/>
        </w:rPr>
        <w:tab/>
        <w:t>(escort* or group visit*).tw,kf.</w:t>
      </w:r>
      <w:r w:rsidRPr="00CF4E5F">
        <w:rPr>
          <w:rFonts w:asciiTheme="minorHAnsi" w:hAnsiTheme="minorHAnsi" w:cstheme="minorHAnsi"/>
          <w:color w:val="000000"/>
          <w:sz w:val="22"/>
          <w:szCs w:val="22"/>
        </w:rPr>
        <w:tab/>
        <w:t>2260</w:t>
      </w:r>
    </w:p>
    <w:p w14:paraId="40CEA2D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w:t>
      </w:r>
      <w:r w:rsidRPr="00CF4E5F">
        <w:rPr>
          <w:rFonts w:asciiTheme="minorHAnsi" w:hAnsiTheme="minorHAnsi" w:cstheme="minorHAnsi"/>
          <w:color w:val="000000"/>
          <w:sz w:val="22"/>
          <w:szCs w:val="22"/>
        </w:rPr>
        <w:tab/>
        <w:t>(health* adj (visit* or supervis*)).tw,kf.</w:t>
      </w:r>
      <w:r w:rsidRPr="00CF4E5F">
        <w:rPr>
          <w:rFonts w:asciiTheme="minorHAnsi" w:hAnsiTheme="minorHAnsi" w:cstheme="minorHAnsi"/>
          <w:color w:val="000000"/>
          <w:sz w:val="22"/>
          <w:szCs w:val="22"/>
        </w:rPr>
        <w:tab/>
        <w:t>6301</w:t>
      </w:r>
    </w:p>
    <w:p w14:paraId="524AE53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w:t>
      </w:r>
      <w:r w:rsidRPr="00CF4E5F">
        <w:rPr>
          <w:rFonts w:asciiTheme="minorHAnsi" w:hAnsiTheme="minorHAnsi" w:cstheme="minorHAnsi"/>
          <w:color w:val="000000"/>
          <w:sz w:val="22"/>
          <w:szCs w:val="22"/>
        </w:rPr>
        <w:tab/>
        <w:t>Safety-net Providers/</w:t>
      </w:r>
      <w:r w:rsidRPr="00CF4E5F">
        <w:rPr>
          <w:rFonts w:asciiTheme="minorHAnsi" w:hAnsiTheme="minorHAnsi" w:cstheme="minorHAnsi"/>
          <w:color w:val="000000"/>
          <w:sz w:val="22"/>
          <w:szCs w:val="22"/>
        </w:rPr>
        <w:tab/>
        <w:t>1391</w:t>
      </w:r>
    </w:p>
    <w:p w14:paraId="1E48E65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w:t>
      </w:r>
      <w:r w:rsidRPr="00CF4E5F">
        <w:rPr>
          <w:rFonts w:asciiTheme="minorHAnsi" w:hAnsiTheme="minorHAnsi" w:cstheme="minorHAnsi"/>
          <w:color w:val="000000"/>
          <w:sz w:val="22"/>
          <w:szCs w:val="22"/>
        </w:rPr>
        <w:tab/>
        <w:t>((safety-net or safetynet) adj3 (clinic? or hospital? or provider? or system? or health care or healthcare)).tw,kf.</w:t>
      </w:r>
      <w:r w:rsidRPr="00CF4E5F">
        <w:rPr>
          <w:rFonts w:asciiTheme="minorHAnsi" w:hAnsiTheme="minorHAnsi" w:cstheme="minorHAnsi"/>
          <w:color w:val="000000"/>
          <w:sz w:val="22"/>
          <w:szCs w:val="22"/>
        </w:rPr>
        <w:tab/>
        <w:t>3581</w:t>
      </w:r>
    </w:p>
    <w:p w14:paraId="6DB8A21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w:t>
      </w:r>
      <w:r w:rsidRPr="00CF4E5F">
        <w:rPr>
          <w:rFonts w:asciiTheme="minorHAnsi" w:hAnsiTheme="minorHAnsi" w:cstheme="minorHAnsi"/>
          <w:color w:val="000000"/>
          <w:sz w:val="22"/>
          <w:szCs w:val="22"/>
        </w:rPr>
        <w:tab/>
        <w:t>exp Community Participation/</w:t>
      </w:r>
      <w:r w:rsidRPr="00CF4E5F">
        <w:rPr>
          <w:rFonts w:asciiTheme="minorHAnsi" w:hAnsiTheme="minorHAnsi" w:cstheme="minorHAnsi"/>
          <w:color w:val="000000"/>
          <w:sz w:val="22"/>
          <w:szCs w:val="22"/>
        </w:rPr>
        <w:tab/>
        <w:t>48588</w:t>
      </w:r>
    </w:p>
    <w:p w14:paraId="5F3039E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w:t>
      </w:r>
      <w:r w:rsidRPr="00CF4E5F">
        <w:rPr>
          <w:rFonts w:asciiTheme="minorHAnsi" w:hAnsiTheme="minorHAnsi" w:cstheme="minorHAnsi"/>
          <w:color w:val="000000"/>
          <w:sz w:val="22"/>
          <w:szCs w:val="22"/>
        </w:rPr>
        <w:tab/>
        <w:t>Community Health Centers/ or Community Health Services/ or exp Community Health Nursing/ or Community Mental Health Services/ or Community Networks/</w:t>
      </w:r>
      <w:r w:rsidRPr="00CF4E5F">
        <w:rPr>
          <w:rFonts w:asciiTheme="minorHAnsi" w:hAnsiTheme="minorHAnsi" w:cstheme="minorHAnsi"/>
          <w:color w:val="000000"/>
          <w:sz w:val="22"/>
          <w:szCs w:val="22"/>
        </w:rPr>
        <w:tab/>
        <w:t>84585</w:t>
      </w:r>
    </w:p>
    <w:p w14:paraId="582B41F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w:t>
      </w:r>
      <w:r w:rsidRPr="00CF4E5F">
        <w:rPr>
          <w:rFonts w:asciiTheme="minorHAnsi" w:hAnsiTheme="minorHAnsi" w:cstheme="minorHAnsi"/>
          <w:color w:val="000000"/>
          <w:sz w:val="22"/>
          <w:szCs w:val="22"/>
        </w:rPr>
        <w:tab/>
        <w:t>Public Health Nursing/</w:t>
      </w:r>
      <w:r w:rsidRPr="00CF4E5F">
        <w:rPr>
          <w:rFonts w:asciiTheme="minorHAnsi" w:hAnsiTheme="minorHAnsi" w:cstheme="minorHAnsi"/>
          <w:color w:val="000000"/>
          <w:sz w:val="22"/>
          <w:szCs w:val="22"/>
        </w:rPr>
        <w:tab/>
        <w:t>10260</w:t>
      </w:r>
    </w:p>
    <w:p w14:paraId="0E8F81A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w:t>
      </w:r>
      <w:r w:rsidRPr="00CF4E5F">
        <w:rPr>
          <w:rFonts w:asciiTheme="minorHAnsi" w:hAnsiTheme="minorHAnsi" w:cstheme="minorHAnsi"/>
          <w:color w:val="000000"/>
          <w:sz w:val="22"/>
          <w:szCs w:val="22"/>
        </w:rPr>
        <w:tab/>
        <w:t>((community or public or civic or communal or municipal) adj4 (facility or facilities or provider? or setting? or venue* or located or location? or building* or regional* or clinic? or hall or halls or centre* or center* or space or spaces or site or sites)).tw,kf.</w:t>
      </w:r>
      <w:r w:rsidRPr="00CF4E5F">
        <w:rPr>
          <w:rFonts w:asciiTheme="minorHAnsi" w:hAnsiTheme="minorHAnsi" w:cstheme="minorHAnsi"/>
          <w:color w:val="000000"/>
          <w:sz w:val="22"/>
          <w:szCs w:val="22"/>
        </w:rPr>
        <w:tab/>
        <w:t>105266</w:t>
      </w:r>
    </w:p>
    <w:p w14:paraId="326D5EA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w:t>
      </w:r>
      <w:r w:rsidRPr="00CF4E5F">
        <w:rPr>
          <w:rFonts w:asciiTheme="minorHAnsi" w:hAnsiTheme="minorHAnsi" w:cstheme="minorHAnsi"/>
          <w:color w:val="000000"/>
          <w:sz w:val="22"/>
          <w:szCs w:val="22"/>
        </w:rPr>
        <w:tab/>
        <w:t>(communit* adj4 (advoc* or awareness or champion* or compliance or educat* or engag* or involv* or participat* or uptake?)).tw,kf.</w:t>
      </w:r>
      <w:r w:rsidRPr="00CF4E5F">
        <w:rPr>
          <w:rFonts w:asciiTheme="minorHAnsi" w:hAnsiTheme="minorHAnsi" w:cstheme="minorHAnsi"/>
          <w:color w:val="000000"/>
          <w:sz w:val="22"/>
          <w:szCs w:val="22"/>
        </w:rPr>
        <w:tab/>
        <w:t>56020</w:t>
      </w:r>
    </w:p>
    <w:p w14:paraId="28D4D9A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31</w:t>
      </w:r>
      <w:r w:rsidRPr="00CF4E5F">
        <w:rPr>
          <w:rFonts w:asciiTheme="minorHAnsi" w:hAnsiTheme="minorHAnsi" w:cstheme="minorHAnsi"/>
          <w:color w:val="000000"/>
          <w:sz w:val="22"/>
          <w:szCs w:val="22"/>
        </w:rPr>
        <w:tab/>
        <w:t>(community group? or (communit* adj4 (activ* or campaign* or implement* or intervention or policy or policies or program* or pilot or strategy or strategies or workshop?))).tw,kf.</w:t>
      </w:r>
      <w:r w:rsidRPr="00CF4E5F">
        <w:rPr>
          <w:rFonts w:asciiTheme="minorHAnsi" w:hAnsiTheme="minorHAnsi" w:cstheme="minorHAnsi"/>
          <w:color w:val="000000"/>
          <w:sz w:val="22"/>
          <w:szCs w:val="22"/>
        </w:rPr>
        <w:tab/>
        <w:t>67151</w:t>
      </w:r>
    </w:p>
    <w:p w14:paraId="08ADA85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w:t>
      </w:r>
      <w:r w:rsidRPr="00CF4E5F">
        <w:rPr>
          <w:rFonts w:asciiTheme="minorHAnsi" w:hAnsiTheme="minorHAnsi" w:cstheme="minorHAnsi"/>
          <w:color w:val="000000"/>
          <w:sz w:val="22"/>
          <w:szCs w:val="22"/>
        </w:rPr>
        <w:tab/>
        <w:t>((community or community health*) adj (care or unit? or nurs* or service? or volunteer*)).tw,kf.</w:t>
      </w:r>
      <w:r w:rsidRPr="00CF4E5F">
        <w:rPr>
          <w:rFonts w:asciiTheme="minorHAnsi" w:hAnsiTheme="minorHAnsi" w:cstheme="minorHAnsi"/>
          <w:color w:val="000000"/>
          <w:sz w:val="22"/>
          <w:szCs w:val="22"/>
        </w:rPr>
        <w:tab/>
        <w:t>16300</w:t>
      </w:r>
    </w:p>
    <w:p w14:paraId="0920DE7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w:t>
      </w:r>
      <w:r w:rsidRPr="00CF4E5F">
        <w:rPr>
          <w:rFonts w:asciiTheme="minorHAnsi" w:hAnsiTheme="minorHAnsi" w:cstheme="minorHAnsi"/>
          <w:color w:val="000000"/>
          <w:sz w:val="22"/>
          <w:szCs w:val="22"/>
        </w:rPr>
        <w:tab/>
        <w:t>(community adj4 (dwelling or based or delivered or located or location? or led or run or set or setting?)).tw,kf.</w:t>
      </w:r>
      <w:r w:rsidRPr="00CF4E5F">
        <w:rPr>
          <w:rFonts w:asciiTheme="minorHAnsi" w:hAnsiTheme="minorHAnsi" w:cstheme="minorHAnsi"/>
          <w:color w:val="000000"/>
          <w:sz w:val="22"/>
          <w:szCs w:val="22"/>
        </w:rPr>
        <w:tab/>
        <w:t>149067</w:t>
      </w:r>
    </w:p>
    <w:p w14:paraId="4D0242A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w:t>
      </w:r>
      <w:r w:rsidRPr="00CF4E5F">
        <w:rPr>
          <w:rFonts w:asciiTheme="minorHAnsi" w:hAnsiTheme="minorHAnsi" w:cstheme="minorHAnsi"/>
          <w:color w:val="000000"/>
          <w:sz w:val="22"/>
          <w:szCs w:val="22"/>
        </w:rPr>
        <w:tab/>
        <w:t>(communit* adj4 (rural or urban or inner city)).tw,kf.</w:t>
      </w:r>
      <w:r w:rsidRPr="00CF4E5F">
        <w:rPr>
          <w:rFonts w:asciiTheme="minorHAnsi" w:hAnsiTheme="minorHAnsi" w:cstheme="minorHAnsi"/>
          <w:color w:val="000000"/>
          <w:sz w:val="22"/>
          <w:szCs w:val="22"/>
        </w:rPr>
        <w:tab/>
        <w:t>30674</w:t>
      </w:r>
    </w:p>
    <w:p w14:paraId="6AC4FEC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w:t>
      </w:r>
      <w:r w:rsidRPr="00CF4E5F">
        <w:rPr>
          <w:rFonts w:asciiTheme="minorHAnsi" w:hAnsiTheme="minorHAnsi" w:cstheme="minorHAnsi"/>
          <w:color w:val="000000"/>
          <w:sz w:val="22"/>
          <w:szCs w:val="22"/>
        </w:rPr>
        <w:tab/>
        <w:t>Substance Abuse Treatment Centers/</w:t>
      </w:r>
      <w:r w:rsidRPr="00CF4E5F">
        <w:rPr>
          <w:rFonts w:asciiTheme="minorHAnsi" w:hAnsiTheme="minorHAnsi" w:cstheme="minorHAnsi"/>
          <w:color w:val="000000"/>
          <w:sz w:val="22"/>
          <w:szCs w:val="22"/>
        </w:rPr>
        <w:tab/>
        <w:t>5427</w:t>
      </w:r>
    </w:p>
    <w:p w14:paraId="226FE66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6</w:t>
      </w:r>
      <w:r w:rsidRPr="00CF4E5F">
        <w:rPr>
          <w:rFonts w:asciiTheme="minorHAnsi" w:hAnsiTheme="minorHAnsi" w:cstheme="minorHAnsi"/>
          <w:color w:val="000000"/>
          <w:sz w:val="22"/>
          <w:szCs w:val="22"/>
        </w:rPr>
        <w:tab/>
        <w:t>((drug? or substance?) adj4 (abuse or treat* or rehab*) adj4 (centre? or center? or clinic? or facility or facilities or health care or healthcare or health unit? or service? or site or sites)).tw,kf.</w:t>
      </w:r>
      <w:r w:rsidRPr="00CF4E5F">
        <w:rPr>
          <w:rFonts w:asciiTheme="minorHAnsi" w:hAnsiTheme="minorHAnsi" w:cstheme="minorHAnsi"/>
          <w:color w:val="000000"/>
          <w:sz w:val="22"/>
          <w:szCs w:val="22"/>
        </w:rPr>
        <w:tab/>
        <w:t>6298</w:t>
      </w:r>
    </w:p>
    <w:p w14:paraId="39E6AE7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7</w:t>
      </w:r>
      <w:r w:rsidRPr="00CF4E5F">
        <w:rPr>
          <w:rFonts w:asciiTheme="minorHAnsi" w:hAnsiTheme="minorHAnsi" w:cstheme="minorHAnsi"/>
          <w:color w:val="000000"/>
          <w:sz w:val="22"/>
          <w:szCs w:val="22"/>
        </w:rPr>
        <w:tab/>
        <w:t>((family or families or carer? or parent* or office or work*) adj (based or delivered)).tw,kf.</w:t>
      </w:r>
      <w:r w:rsidRPr="00CF4E5F">
        <w:rPr>
          <w:rFonts w:asciiTheme="minorHAnsi" w:hAnsiTheme="minorHAnsi" w:cstheme="minorHAnsi"/>
          <w:color w:val="000000"/>
          <w:sz w:val="22"/>
          <w:szCs w:val="22"/>
        </w:rPr>
        <w:tab/>
        <w:t>23284</w:t>
      </w:r>
    </w:p>
    <w:p w14:paraId="61C1170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8</w:t>
      </w:r>
      <w:r w:rsidRPr="00CF4E5F">
        <w:rPr>
          <w:rFonts w:asciiTheme="minorHAnsi" w:hAnsiTheme="minorHAnsi" w:cstheme="minorHAnsi"/>
          <w:color w:val="000000"/>
          <w:sz w:val="22"/>
          <w:szCs w:val="22"/>
        </w:rPr>
        <w:tab/>
        <w:t>Community Pharmacy Services/ or Pharmacy/</w:t>
      </w:r>
      <w:r w:rsidRPr="00CF4E5F">
        <w:rPr>
          <w:rFonts w:asciiTheme="minorHAnsi" w:hAnsiTheme="minorHAnsi" w:cstheme="minorHAnsi"/>
          <w:color w:val="000000"/>
          <w:sz w:val="22"/>
          <w:szCs w:val="22"/>
        </w:rPr>
        <w:tab/>
        <w:t>16242</w:t>
      </w:r>
    </w:p>
    <w:p w14:paraId="479C452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9</w:t>
      </w:r>
      <w:r w:rsidRPr="00CF4E5F">
        <w:rPr>
          <w:rFonts w:asciiTheme="minorHAnsi" w:hAnsiTheme="minorHAnsi" w:cstheme="minorHAnsi"/>
          <w:color w:val="000000"/>
          <w:sz w:val="22"/>
          <w:szCs w:val="22"/>
        </w:rPr>
        <w:tab/>
        <w:t>(pharmacy or pharmacies or pharmacist?).tw,kf.</w:t>
      </w:r>
      <w:r w:rsidRPr="00CF4E5F">
        <w:rPr>
          <w:rFonts w:asciiTheme="minorHAnsi" w:hAnsiTheme="minorHAnsi" w:cstheme="minorHAnsi"/>
          <w:color w:val="000000"/>
          <w:sz w:val="22"/>
          <w:szCs w:val="22"/>
        </w:rPr>
        <w:tab/>
        <w:t>91295</w:t>
      </w:r>
    </w:p>
    <w:p w14:paraId="5116919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0</w:t>
      </w:r>
      <w:r w:rsidRPr="00CF4E5F">
        <w:rPr>
          <w:rFonts w:asciiTheme="minorHAnsi" w:hAnsiTheme="minorHAnsi" w:cstheme="minorHAnsi"/>
          <w:color w:val="000000"/>
          <w:sz w:val="22"/>
          <w:szCs w:val="22"/>
        </w:rPr>
        <w:tab/>
        <w:t>*General Practice/ or *Family Practice/</w:t>
      </w:r>
      <w:r w:rsidRPr="00CF4E5F">
        <w:rPr>
          <w:rFonts w:asciiTheme="minorHAnsi" w:hAnsiTheme="minorHAnsi" w:cstheme="minorHAnsi"/>
          <w:color w:val="000000"/>
          <w:sz w:val="22"/>
          <w:szCs w:val="22"/>
        </w:rPr>
        <w:tab/>
        <w:t>52346</w:t>
      </w:r>
    </w:p>
    <w:p w14:paraId="69DBF0D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1</w:t>
      </w:r>
      <w:r w:rsidRPr="00CF4E5F">
        <w:rPr>
          <w:rFonts w:asciiTheme="minorHAnsi" w:hAnsiTheme="minorHAnsi" w:cstheme="minorHAnsi"/>
          <w:color w:val="000000"/>
          <w:sz w:val="22"/>
          <w:szCs w:val="22"/>
        </w:rPr>
        <w:tab/>
        <w:t>(((general practi* or family practi* or primary care) adj7 (intervention? or program* or project? or service? or study or trial)) and (access* or uptake? or cover* or rate or rates or visit*)).tw,kf.</w:t>
      </w:r>
      <w:r w:rsidRPr="00CF4E5F">
        <w:rPr>
          <w:rFonts w:asciiTheme="minorHAnsi" w:hAnsiTheme="minorHAnsi" w:cstheme="minorHAnsi"/>
          <w:color w:val="000000"/>
          <w:sz w:val="22"/>
          <w:szCs w:val="22"/>
        </w:rPr>
        <w:tab/>
        <w:t>23627</w:t>
      </w:r>
    </w:p>
    <w:p w14:paraId="35B3880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2</w:t>
      </w:r>
      <w:r w:rsidRPr="00CF4E5F">
        <w:rPr>
          <w:rFonts w:asciiTheme="minorHAnsi" w:hAnsiTheme="minorHAnsi" w:cstheme="minorHAnsi"/>
          <w:color w:val="000000"/>
          <w:sz w:val="22"/>
          <w:szCs w:val="22"/>
        </w:rPr>
        <w:tab/>
        <w:t>Family Nursing/ or Maternal-Child Nursing/</w:t>
      </w:r>
      <w:r w:rsidRPr="00CF4E5F">
        <w:rPr>
          <w:rFonts w:asciiTheme="minorHAnsi" w:hAnsiTheme="minorHAnsi" w:cstheme="minorHAnsi"/>
          <w:color w:val="000000"/>
          <w:sz w:val="22"/>
          <w:szCs w:val="22"/>
        </w:rPr>
        <w:tab/>
        <w:t>3512</w:t>
      </w:r>
    </w:p>
    <w:p w14:paraId="437559A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3</w:t>
      </w:r>
      <w:r w:rsidRPr="00CF4E5F">
        <w:rPr>
          <w:rFonts w:asciiTheme="minorHAnsi" w:hAnsiTheme="minorHAnsi" w:cstheme="minorHAnsi"/>
          <w:color w:val="000000"/>
          <w:sz w:val="22"/>
          <w:szCs w:val="22"/>
        </w:rPr>
        <w:tab/>
        <w:t>Prenatal Care/ or Perinatal care/ or Maternal Child Health centers/</w:t>
      </w:r>
      <w:r w:rsidRPr="00CF4E5F">
        <w:rPr>
          <w:rFonts w:asciiTheme="minorHAnsi" w:hAnsiTheme="minorHAnsi" w:cstheme="minorHAnsi"/>
          <w:color w:val="000000"/>
          <w:sz w:val="22"/>
          <w:szCs w:val="22"/>
        </w:rPr>
        <w:tab/>
        <w:t>40181</w:t>
      </w:r>
    </w:p>
    <w:p w14:paraId="07FDBDA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4</w:t>
      </w:r>
      <w:r w:rsidRPr="00CF4E5F">
        <w:rPr>
          <w:rFonts w:asciiTheme="minorHAnsi" w:hAnsiTheme="minorHAnsi" w:cstheme="minorHAnsi"/>
          <w:color w:val="000000"/>
          <w:sz w:val="22"/>
          <w:szCs w:val="22"/>
        </w:rPr>
        <w:tab/>
        <w:t>Peripartum Period/ or Postpartum Period/</w:t>
      </w:r>
      <w:r w:rsidRPr="00CF4E5F">
        <w:rPr>
          <w:rFonts w:asciiTheme="minorHAnsi" w:hAnsiTheme="minorHAnsi" w:cstheme="minorHAnsi"/>
          <w:color w:val="000000"/>
          <w:sz w:val="22"/>
          <w:szCs w:val="22"/>
        </w:rPr>
        <w:tab/>
        <w:t>33712</w:t>
      </w:r>
    </w:p>
    <w:p w14:paraId="2C6182E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5</w:t>
      </w:r>
      <w:r w:rsidRPr="00CF4E5F">
        <w:rPr>
          <w:rFonts w:asciiTheme="minorHAnsi" w:hAnsiTheme="minorHAnsi" w:cstheme="minorHAnsi"/>
          <w:color w:val="000000"/>
          <w:sz w:val="22"/>
          <w:szCs w:val="22"/>
        </w:rPr>
        <w:tab/>
        <w:t>((prenatal or pre-natal or antenatal or ante-natal or pregnan* or perinatal or peri-natal or postpartum or post-partum) adj4 (care or centre? or center? or clinic? or facility or facilities or health care or healthcare or health unit? or service? or site or sites)).tw,kf.</w:t>
      </w:r>
      <w:r w:rsidRPr="00CF4E5F">
        <w:rPr>
          <w:rFonts w:asciiTheme="minorHAnsi" w:hAnsiTheme="minorHAnsi" w:cstheme="minorHAnsi"/>
          <w:color w:val="000000"/>
          <w:sz w:val="22"/>
          <w:szCs w:val="22"/>
        </w:rPr>
        <w:tab/>
        <w:t>60062</w:t>
      </w:r>
    </w:p>
    <w:p w14:paraId="33E81D4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6</w:t>
      </w:r>
      <w:r w:rsidRPr="00CF4E5F">
        <w:rPr>
          <w:rFonts w:asciiTheme="minorHAnsi" w:hAnsiTheme="minorHAnsi" w:cstheme="minorHAnsi"/>
          <w:color w:val="000000"/>
          <w:sz w:val="22"/>
          <w:szCs w:val="22"/>
        </w:rPr>
        <w:tab/>
        <w:t>(mother? adj4 (baby or babies) adj4 (care or centre? or center? or clinic? or facility or facilities or health care or healthcare or health unit? or service? or site or sites)).tw,kf.</w:t>
      </w:r>
      <w:r w:rsidRPr="00CF4E5F">
        <w:rPr>
          <w:rFonts w:asciiTheme="minorHAnsi" w:hAnsiTheme="minorHAnsi" w:cstheme="minorHAnsi"/>
          <w:color w:val="000000"/>
          <w:sz w:val="22"/>
          <w:szCs w:val="22"/>
        </w:rPr>
        <w:tab/>
        <w:t>613</w:t>
      </w:r>
    </w:p>
    <w:p w14:paraId="6AB8179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7</w:t>
      </w:r>
      <w:r w:rsidRPr="00CF4E5F">
        <w:rPr>
          <w:rFonts w:asciiTheme="minorHAnsi" w:hAnsiTheme="minorHAnsi" w:cstheme="minorHAnsi"/>
          <w:color w:val="000000"/>
          <w:sz w:val="22"/>
          <w:szCs w:val="22"/>
        </w:rPr>
        <w:tab/>
        <w:t>((midwif* or widwiv*) adj4 (based or delivered or led or run or care or centre? or center? or clinic? or facility or facilities or health care or healthcare or health unit? or service? or site or sites)).tw,kf.</w:t>
      </w:r>
      <w:r w:rsidRPr="00CF4E5F">
        <w:rPr>
          <w:rFonts w:asciiTheme="minorHAnsi" w:hAnsiTheme="minorHAnsi" w:cstheme="minorHAnsi"/>
          <w:color w:val="000000"/>
          <w:sz w:val="22"/>
          <w:szCs w:val="22"/>
        </w:rPr>
        <w:tab/>
        <w:t>4021</w:t>
      </w:r>
    </w:p>
    <w:p w14:paraId="336CE94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8</w:t>
      </w:r>
      <w:r w:rsidRPr="00CF4E5F">
        <w:rPr>
          <w:rFonts w:asciiTheme="minorHAnsi" w:hAnsiTheme="minorHAnsi" w:cstheme="minorHAnsi"/>
          <w:color w:val="000000"/>
          <w:sz w:val="22"/>
          <w:szCs w:val="22"/>
        </w:rPr>
        <w:tab/>
        <w:t>(mother? adj4 program*).tw,kf.</w:t>
      </w:r>
      <w:r w:rsidRPr="00CF4E5F">
        <w:rPr>
          <w:rFonts w:asciiTheme="minorHAnsi" w:hAnsiTheme="minorHAnsi" w:cstheme="minorHAnsi"/>
          <w:color w:val="000000"/>
          <w:sz w:val="22"/>
          <w:szCs w:val="22"/>
        </w:rPr>
        <w:tab/>
        <w:t>2264</w:t>
      </w:r>
    </w:p>
    <w:p w14:paraId="743ED75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49</w:t>
      </w:r>
      <w:r w:rsidRPr="00CF4E5F">
        <w:rPr>
          <w:rFonts w:asciiTheme="minorHAnsi" w:hAnsiTheme="minorHAnsi" w:cstheme="minorHAnsi"/>
          <w:color w:val="000000"/>
          <w:sz w:val="22"/>
          <w:szCs w:val="22"/>
        </w:rPr>
        <w:tab/>
        <w:t>(well-child adj (care or clinic)).tw,kf.</w:t>
      </w:r>
      <w:r w:rsidRPr="00CF4E5F">
        <w:rPr>
          <w:rFonts w:asciiTheme="minorHAnsi" w:hAnsiTheme="minorHAnsi" w:cstheme="minorHAnsi"/>
          <w:color w:val="000000"/>
          <w:sz w:val="22"/>
          <w:szCs w:val="22"/>
        </w:rPr>
        <w:tab/>
        <w:t>794</w:t>
      </w:r>
    </w:p>
    <w:p w14:paraId="29D8BA9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0</w:t>
      </w:r>
      <w:r w:rsidRPr="00CF4E5F">
        <w:rPr>
          <w:rFonts w:asciiTheme="minorHAnsi" w:hAnsiTheme="minorHAnsi" w:cstheme="minorHAnsi"/>
          <w:color w:val="000000"/>
          <w:sz w:val="22"/>
          <w:szCs w:val="22"/>
        </w:rPr>
        <w:tab/>
        <w:t>((women adj2 Infants adj2 children) or (WIC adj3 (program* or service? or support*))).tw,kf.</w:t>
      </w:r>
      <w:r w:rsidRPr="00CF4E5F">
        <w:rPr>
          <w:rFonts w:asciiTheme="minorHAnsi" w:hAnsiTheme="minorHAnsi" w:cstheme="minorHAnsi"/>
          <w:color w:val="000000"/>
          <w:sz w:val="22"/>
          <w:szCs w:val="22"/>
        </w:rPr>
        <w:tab/>
        <w:t>1731</w:t>
      </w:r>
    </w:p>
    <w:p w14:paraId="7A7B087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1</w:t>
      </w:r>
      <w:r w:rsidRPr="00CF4E5F">
        <w:rPr>
          <w:rFonts w:asciiTheme="minorHAnsi" w:hAnsiTheme="minorHAnsi" w:cstheme="minorHAnsi"/>
          <w:color w:val="000000"/>
          <w:sz w:val="22"/>
          <w:szCs w:val="22"/>
        </w:rPr>
        <w:tab/>
        <w:t>exp Child Day Care Centers/</w:t>
      </w:r>
      <w:r w:rsidRPr="00CF4E5F">
        <w:rPr>
          <w:rFonts w:asciiTheme="minorHAnsi" w:hAnsiTheme="minorHAnsi" w:cstheme="minorHAnsi"/>
          <w:color w:val="000000"/>
          <w:sz w:val="22"/>
          <w:szCs w:val="22"/>
        </w:rPr>
        <w:tab/>
        <w:t>6326</w:t>
      </w:r>
    </w:p>
    <w:p w14:paraId="5D01E19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2</w:t>
      </w:r>
      <w:r w:rsidRPr="00CF4E5F">
        <w:rPr>
          <w:rFonts w:asciiTheme="minorHAnsi" w:hAnsiTheme="minorHAnsi" w:cstheme="minorHAnsi"/>
          <w:color w:val="000000"/>
          <w:sz w:val="22"/>
          <w:szCs w:val="22"/>
        </w:rPr>
        <w:tab/>
        <w:t>((child or children* or day or daycare) adj4 (centre? or center?)).tw,kf.</w:t>
      </w:r>
      <w:r w:rsidRPr="00CF4E5F">
        <w:rPr>
          <w:rFonts w:asciiTheme="minorHAnsi" w:hAnsiTheme="minorHAnsi" w:cstheme="minorHAnsi"/>
          <w:color w:val="000000"/>
          <w:sz w:val="22"/>
          <w:szCs w:val="22"/>
        </w:rPr>
        <w:tab/>
        <w:t>19604</w:t>
      </w:r>
    </w:p>
    <w:p w14:paraId="2C37C4E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3</w:t>
      </w:r>
      <w:r w:rsidRPr="00CF4E5F">
        <w:rPr>
          <w:rFonts w:asciiTheme="minorHAnsi" w:hAnsiTheme="minorHAnsi" w:cstheme="minorHAnsi"/>
          <w:color w:val="000000"/>
          <w:sz w:val="22"/>
          <w:szCs w:val="22"/>
        </w:rPr>
        <w:tab/>
        <w:t>Schools, Nursery/</w:t>
      </w:r>
      <w:r w:rsidRPr="00CF4E5F">
        <w:rPr>
          <w:rFonts w:asciiTheme="minorHAnsi" w:hAnsiTheme="minorHAnsi" w:cstheme="minorHAnsi"/>
          <w:color w:val="000000"/>
          <w:sz w:val="22"/>
          <w:szCs w:val="22"/>
        </w:rPr>
        <w:tab/>
        <w:t>1512</w:t>
      </w:r>
    </w:p>
    <w:p w14:paraId="7289BF7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4</w:t>
      </w:r>
      <w:r w:rsidRPr="00CF4E5F">
        <w:rPr>
          <w:rFonts w:asciiTheme="minorHAnsi" w:hAnsiTheme="minorHAnsi" w:cstheme="minorHAnsi"/>
          <w:color w:val="000000"/>
          <w:sz w:val="22"/>
          <w:szCs w:val="22"/>
        </w:rPr>
        <w:tab/>
        <w:t>((nursery or nurseries or kindergarten* or preschool* or pre-school*) adj4 (based or delivered or located or location? or led or run or set or setting?)).tw,kf.</w:t>
      </w:r>
      <w:r w:rsidRPr="00CF4E5F">
        <w:rPr>
          <w:rFonts w:asciiTheme="minorHAnsi" w:hAnsiTheme="minorHAnsi" w:cstheme="minorHAnsi"/>
          <w:color w:val="000000"/>
          <w:sz w:val="22"/>
          <w:szCs w:val="22"/>
        </w:rPr>
        <w:tab/>
        <w:t>2247</w:t>
      </w:r>
    </w:p>
    <w:p w14:paraId="2983012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5</w:t>
      </w:r>
      <w:r w:rsidRPr="00CF4E5F">
        <w:rPr>
          <w:rFonts w:asciiTheme="minorHAnsi" w:hAnsiTheme="minorHAnsi" w:cstheme="minorHAnsi"/>
          <w:color w:val="000000"/>
          <w:sz w:val="22"/>
          <w:szCs w:val="22"/>
        </w:rPr>
        <w:tab/>
        <w:t>((nursery or nurseries or kindergarten* or preschool* or pre-school*) adj4 (clinic or clinics or health* or nurs* or program* or vaccin* or immuni#ation?)).tw,kf.</w:t>
      </w:r>
      <w:r w:rsidRPr="00CF4E5F">
        <w:rPr>
          <w:rFonts w:asciiTheme="minorHAnsi" w:hAnsiTheme="minorHAnsi" w:cstheme="minorHAnsi"/>
          <w:color w:val="000000"/>
          <w:sz w:val="22"/>
          <w:szCs w:val="22"/>
        </w:rPr>
        <w:tab/>
        <w:t>17683</w:t>
      </w:r>
    </w:p>
    <w:p w14:paraId="21CF6B8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6</w:t>
      </w:r>
      <w:r w:rsidRPr="00CF4E5F">
        <w:rPr>
          <w:rFonts w:asciiTheme="minorHAnsi" w:hAnsiTheme="minorHAnsi" w:cstheme="minorHAnsi"/>
          <w:color w:val="000000"/>
          <w:sz w:val="22"/>
          <w:szCs w:val="22"/>
        </w:rPr>
        <w:tab/>
        <w:t>((nursery or nurseries or kindergarten* or preschool* or pre-school*) adj7 (accessibility or "access to" or uptake? or cover* or rate or rates)).tw,kf.</w:t>
      </w:r>
      <w:r w:rsidRPr="00CF4E5F">
        <w:rPr>
          <w:rFonts w:asciiTheme="minorHAnsi" w:hAnsiTheme="minorHAnsi" w:cstheme="minorHAnsi"/>
          <w:color w:val="000000"/>
          <w:sz w:val="22"/>
          <w:szCs w:val="22"/>
        </w:rPr>
        <w:tab/>
        <w:t>1551</w:t>
      </w:r>
    </w:p>
    <w:p w14:paraId="2D5C6B9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7</w:t>
      </w:r>
      <w:r w:rsidRPr="00CF4E5F">
        <w:rPr>
          <w:rFonts w:asciiTheme="minorHAnsi" w:hAnsiTheme="minorHAnsi" w:cstheme="minorHAnsi"/>
          <w:color w:val="000000"/>
          <w:sz w:val="22"/>
          <w:szCs w:val="22"/>
        </w:rPr>
        <w:tab/>
        <w:t>(play school* or play group?).tw,kf.</w:t>
      </w:r>
      <w:r w:rsidRPr="00CF4E5F">
        <w:rPr>
          <w:rFonts w:asciiTheme="minorHAnsi" w:hAnsiTheme="minorHAnsi" w:cstheme="minorHAnsi"/>
          <w:color w:val="000000"/>
          <w:sz w:val="22"/>
          <w:szCs w:val="22"/>
        </w:rPr>
        <w:tab/>
        <w:t>179</w:t>
      </w:r>
    </w:p>
    <w:p w14:paraId="4D98420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8</w:t>
      </w:r>
      <w:r w:rsidRPr="00CF4E5F">
        <w:rPr>
          <w:rFonts w:asciiTheme="minorHAnsi" w:hAnsiTheme="minorHAnsi" w:cstheme="minorHAnsi"/>
          <w:color w:val="000000"/>
          <w:sz w:val="22"/>
          <w:szCs w:val="22"/>
        </w:rPr>
        <w:tab/>
        <w:t>School Health Services/</w:t>
      </w:r>
      <w:r w:rsidRPr="00CF4E5F">
        <w:rPr>
          <w:rFonts w:asciiTheme="minorHAnsi" w:hAnsiTheme="minorHAnsi" w:cstheme="minorHAnsi"/>
          <w:color w:val="000000"/>
          <w:sz w:val="22"/>
          <w:szCs w:val="22"/>
        </w:rPr>
        <w:tab/>
        <w:t>18419</w:t>
      </w:r>
    </w:p>
    <w:p w14:paraId="65297C3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59</w:t>
      </w:r>
      <w:r w:rsidRPr="00CF4E5F">
        <w:rPr>
          <w:rFonts w:asciiTheme="minorHAnsi" w:hAnsiTheme="minorHAnsi" w:cstheme="minorHAnsi"/>
          <w:color w:val="000000"/>
          <w:sz w:val="22"/>
          <w:szCs w:val="22"/>
        </w:rPr>
        <w:tab/>
        <w:t>Schools/ and (exp vaccines/ or Vaccination/)</w:t>
      </w:r>
      <w:r w:rsidRPr="00CF4E5F">
        <w:rPr>
          <w:rFonts w:asciiTheme="minorHAnsi" w:hAnsiTheme="minorHAnsi" w:cstheme="minorHAnsi"/>
          <w:color w:val="000000"/>
          <w:sz w:val="22"/>
          <w:szCs w:val="22"/>
        </w:rPr>
        <w:tab/>
        <w:t>978</w:t>
      </w:r>
    </w:p>
    <w:p w14:paraId="038EAE3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0</w:t>
      </w:r>
      <w:r w:rsidRPr="00CF4E5F">
        <w:rPr>
          <w:rFonts w:asciiTheme="minorHAnsi" w:hAnsiTheme="minorHAnsi" w:cstheme="minorHAnsi"/>
          <w:color w:val="000000"/>
          <w:sz w:val="22"/>
          <w:szCs w:val="22"/>
        </w:rPr>
        <w:tab/>
        <w:t>((school? or highschool?) adj4 (based or delivered or located or location? or led or run or set or setting?)).tw,kf.</w:t>
      </w:r>
      <w:r w:rsidRPr="00CF4E5F">
        <w:rPr>
          <w:rFonts w:asciiTheme="minorHAnsi" w:hAnsiTheme="minorHAnsi" w:cstheme="minorHAnsi"/>
          <w:color w:val="000000"/>
          <w:sz w:val="22"/>
          <w:szCs w:val="22"/>
        </w:rPr>
        <w:tab/>
        <w:t>34598</w:t>
      </w:r>
    </w:p>
    <w:p w14:paraId="13BD0C0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1</w:t>
      </w:r>
      <w:r w:rsidRPr="00CF4E5F">
        <w:rPr>
          <w:rFonts w:asciiTheme="minorHAnsi" w:hAnsiTheme="minorHAnsi" w:cstheme="minorHAnsi"/>
          <w:color w:val="000000"/>
          <w:sz w:val="22"/>
          <w:szCs w:val="22"/>
        </w:rPr>
        <w:tab/>
        <w:t>(school? adj4 (clinic? or health care or healthcare or health unit? or nurs* or vaccin* or immuni#ation?)).tw,kf.</w:t>
      </w:r>
      <w:r w:rsidRPr="00CF4E5F">
        <w:rPr>
          <w:rFonts w:asciiTheme="minorHAnsi" w:hAnsiTheme="minorHAnsi" w:cstheme="minorHAnsi"/>
          <w:color w:val="000000"/>
          <w:sz w:val="22"/>
          <w:szCs w:val="22"/>
        </w:rPr>
        <w:tab/>
        <w:t>22557</w:t>
      </w:r>
    </w:p>
    <w:p w14:paraId="56824E6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62</w:t>
      </w:r>
      <w:r w:rsidRPr="00CF4E5F">
        <w:rPr>
          <w:rFonts w:asciiTheme="minorHAnsi" w:hAnsiTheme="minorHAnsi" w:cstheme="minorHAnsi"/>
          <w:color w:val="000000"/>
          <w:sz w:val="22"/>
          <w:szCs w:val="22"/>
        </w:rPr>
        <w:tab/>
        <w:t>(school? adj7 (accessibility or "access to" or uptake? or cover* or rate or rates)).tw,kf.</w:t>
      </w:r>
      <w:r w:rsidRPr="00CF4E5F">
        <w:rPr>
          <w:rFonts w:asciiTheme="minorHAnsi" w:hAnsiTheme="minorHAnsi" w:cstheme="minorHAnsi"/>
          <w:color w:val="000000"/>
          <w:sz w:val="22"/>
          <w:szCs w:val="22"/>
        </w:rPr>
        <w:tab/>
        <w:t>9776</w:t>
      </w:r>
    </w:p>
    <w:p w14:paraId="6007205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3</w:t>
      </w:r>
      <w:r w:rsidRPr="00CF4E5F">
        <w:rPr>
          <w:rFonts w:asciiTheme="minorHAnsi" w:hAnsiTheme="minorHAnsi" w:cstheme="minorHAnsi"/>
          <w:color w:val="000000"/>
          <w:sz w:val="22"/>
          <w:szCs w:val="22"/>
        </w:rPr>
        <w:tab/>
        <w:t>((universit* or colleg*) adj4 (based or delivered or located or location? or led or run or set or setting? or students)).tw,kf.</w:t>
      </w:r>
      <w:r w:rsidRPr="00CF4E5F">
        <w:rPr>
          <w:rFonts w:asciiTheme="minorHAnsi" w:hAnsiTheme="minorHAnsi" w:cstheme="minorHAnsi"/>
          <w:color w:val="000000"/>
          <w:sz w:val="22"/>
          <w:szCs w:val="22"/>
        </w:rPr>
        <w:tab/>
        <w:t>107150</w:t>
      </w:r>
    </w:p>
    <w:p w14:paraId="0C7139D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4</w:t>
      </w:r>
      <w:r w:rsidRPr="00CF4E5F">
        <w:rPr>
          <w:rFonts w:asciiTheme="minorHAnsi" w:hAnsiTheme="minorHAnsi" w:cstheme="minorHAnsi"/>
          <w:color w:val="000000"/>
          <w:sz w:val="22"/>
          <w:szCs w:val="22"/>
        </w:rPr>
        <w:tab/>
        <w:t>((universit* or colleg*) adj4 (clinic? or health care or healthcare or health unit? or nurs* or program* or vaccin* or immuni#ation?)).tw,kf.</w:t>
      </w:r>
      <w:r w:rsidRPr="00CF4E5F">
        <w:rPr>
          <w:rFonts w:asciiTheme="minorHAnsi" w:hAnsiTheme="minorHAnsi" w:cstheme="minorHAnsi"/>
          <w:color w:val="000000"/>
          <w:sz w:val="22"/>
          <w:szCs w:val="22"/>
        </w:rPr>
        <w:tab/>
        <w:t>46716</w:t>
      </w:r>
    </w:p>
    <w:p w14:paraId="6EC4034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5</w:t>
      </w:r>
      <w:r w:rsidRPr="00CF4E5F">
        <w:rPr>
          <w:rFonts w:asciiTheme="minorHAnsi" w:hAnsiTheme="minorHAnsi" w:cstheme="minorHAnsi"/>
          <w:color w:val="000000"/>
          <w:sz w:val="22"/>
          <w:szCs w:val="22"/>
        </w:rPr>
        <w:tab/>
        <w:t>(library adj4 (based or delivered or located or location? or led or run or set or setting?)).tw,kf.</w:t>
      </w:r>
      <w:r w:rsidRPr="00CF4E5F">
        <w:rPr>
          <w:rFonts w:asciiTheme="minorHAnsi" w:hAnsiTheme="minorHAnsi" w:cstheme="minorHAnsi"/>
          <w:color w:val="000000"/>
          <w:sz w:val="22"/>
          <w:szCs w:val="22"/>
        </w:rPr>
        <w:tab/>
        <w:t>5011</w:t>
      </w:r>
    </w:p>
    <w:p w14:paraId="70BFB54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6</w:t>
      </w:r>
      <w:r w:rsidRPr="00CF4E5F">
        <w:rPr>
          <w:rFonts w:asciiTheme="minorHAnsi" w:hAnsiTheme="minorHAnsi" w:cstheme="minorHAnsi"/>
          <w:color w:val="000000"/>
          <w:sz w:val="22"/>
          <w:szCs w:val="22"/>
        </w:rPr>
        <w:tab/>
        <w:t>(public library or (library adj4 (clinic? or health care or healthcare or health unit? or nurs* or program* or based or delivered or setting? or vaccin* or immuni#ation?))).tw,kf.</w:t>
      </w:r>
      <w:r w:rsidRPr="00CF4E5F">
        <w:rPr>
          <w:rFonts w:asciiTheme="minorHAnsi" w:hAnsiTheme="minorHAnsi" w:cstheme="minorHAnsi"/>
          <w:color w:val="000000"/>
          <w:sz w:val="22"/>
          <w:szCs w:val="22"/>
        </w:rPr>
        <w:tab/>
        <w:t>5710</w:t>
      </w:r>
    </w:p>
    <w:p w14:paraId="05996A7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7</w:t>
      </w:r>
      <w:r w:rsidRPr="00CF4E5F">
        <w:rPr>
          <w:rFonts w:asciiTheme="minorHAnsi" w:hAnsiTheme="minorHAnsi" w:cstheme="minorHAnsi"/>
          <w:color w:val="000000"/>
          <w:sz w:val="22"/>
          <w:szCs w:val="22"/>
        </w:rPr>
        <w:tab/>
        <w:t>((leisure or recreation or sports) adj4 (centre? or center? or facility or facilities)).tw,kf.</w:t>
      </w:r>
      <w:r w:rsidRPr="00CF4E5F">
        <w:rPr>
          <w:rFonts w:asciiTheme="minorHAnsi" w:hAnsiTheme="minorHAnsi" w:cstheme="minorHAnsi"/>
          <w:color w:val="000000"/>
          <w:sz w:val="22"/>
          <w:szCs w:val="22"/>
        </w:rPr>
        <w:tab/>
        <w:t>1947</w:t>
      </w:r>
    </w:p>
    <w:p w14:paraId="69950CD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8</w:t>
      </w:r>
      <w:r w:rsidRPr="00CF4E5F">
        <w:rPr>
          <w:rFonts w:asciiTheme="minorHAnsi" w:hAnsiTheme="minorHAnsi" w:cstheme="minorHAnsi"/>
          <w:color w:val="000000"/>
          <w:sz w:val="22"/>
          <w:szCs w:val="22"/>
        </w:rPr>
        <w:tab/>
        <w:t>(sports hall? or gym or gyms or gymnasium?).tw,kf.</w:t>
      </w:r>
      <w:r w:rsidRPr="00CF4E5F">
        <w:rPr>
          <w:rFonts w:asciiTheme="minorHAnsi" w:hAnsiTheme="minorHAnsi" w:cstheme="minorHAnsi"/>
          <w:color w:val="000000"/>
          <w:sz w:val="22"/>
          <w:szCs w:val="22"/>
        </w:rPr>
        <w:tab/>
        <w:t>2812</w:t>
      </w:r>
    </w:p>
    <w:p w14:paraId="161AC99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69</w:t>
      </w:r>
      <w:r w:rsidRPr="00CF4E5F">
        <w:rPr>
          <w:rFonts w:asciiTheme="minorHAnsi" w:hAnsiTheme="minorHAnsi" w:cstheme="minorHAnsi"/>
          <w:color w:val="000000"/>
          <w:sz w:val="22"/>
          <w:szCs w:val="22"/>
        </w:rPr>
        <w:tab/>
        <w:t>(faith adj2 organi#ation?).tw,kf.</w:t>
      </w:r>
      <w:r w:rsidRPr="00CF4E5F">
        <w:rPr>
          <w:rFonts w:asciiTheme="minorHAnsi" w:hAnsiTheme="minorHAnsi" w:cstheme="minorHAnsi"/>
          <w:color w:val="000000"/>
          <w:sz w:val="22"/>
          <w:szCs w:val="22"/>
        </w:rPr>
        <w:tab/>
        <w:t>619</w:t>
      </w:r>
    </w:p>
    <w:p w14:paraId="1CB4306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0</w:t>
      </w:r>
      <w:r w:rsidRPr="00CF4E5F">
        <w:rPr>
          <w:rFonts w:asciiTheme="minorHAnsi" w:hAnsiTheme="minorHAnsi" w:cstheme="minorHAnsi"/>
          <w:color w:val="000000"/>
          <w:sz w:val="22"/>
          <w:szCs w:val="22"/>
        </w:rPr>
        <w:tab/>
        <w:t>((religion or religious) adj4 (building? or centre? or center? or facility or facilities or delivered or located or location? or led or run or set or setting?)).tw,kf.</w:t>
      </w:r>
      <w:r w:rsidRPr="00CF4E5F">
        <w:rPr>
          <w:rFonts w:asciiTheme="minorHAnsi" w:hAnsiTheme="minorHAnsi" w:cstheme="minorHAnsi"/>
          <w:color w:val="000000"/>
          <w:sz w:val="22"/>
          <w:szCs w:val="22"/>
        </w:rPr>
        <w:tab/>
        <w:t>705</w:t>
      </w:r>
    </w:p>
    <w:p w14:paraId="47B26A2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1</w:t>
      </w:r>
      <w:r w:rsidRPr="00CF4E5F">
        <w:rPr>
          <w:rFonts w:asciiTheme="minorHAnsi" w:hAnsiTheme="minorHAnsi" w:cstheme="minorHAnsi"/>
          <w:color w:val="000000"/>
          <w:sz w:val="22"/>
          <w:szCs w:val="22"/>
        </w:rPr>
        <w:tab/>
        <w:t>((faith or church* or mosque? or synagogue?) adj4 (clinic? or health care or healthcare or nurs* or program* or based or delivered or setting? or vaccin* or immunis* or immuniz*)).tw,kf.</w:t>
      </w:r>
      <w:r w:rsidRPr="00CF4E5F">
        <w:rPr>
          <w:rFonts w:asciiTheme="minorHAnsi" w:hAnsiTheme="minorHAnsi" w:cstheme="minorHAnsi"/>
          <w:color w:val="000000"/>
          <w:sz w:val="22"/>
          <w:szCs w:val="22"/>
        </w:rPr>
        <w:tab/>
        <w:t>3355</w:t>
      </w:r>
    </w:p>
    <w:p w14:paraId="229F995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2</w:t>
      </w:r>
      <w:r w:rsidRPr="00CF4E5F">
        <w:rPr>
          <w:rFonts w:asciiTheme="minorHAnsi" w:hAnsiTheme="minorHAnsi" w:cstheme="minorHAnsi"/>
          <w:color w:val="000000"/>
          <w:sz w:val="22"/>
          <w:szCs w:val="22"/>
        </w:rPr>
        <w:tab/>
        <w:t>Transcultural Nursing/</w:t>
      </w:r>
      <w:r w:rsidRPr="00CF4E5F">
        <w:rPr>
          <w:rFonts w:asciiTheme="minorHAnsi" w:hAnsiTheme="minorHAnsi" w:cstheme="minorHAnsi"/>
          <w:color w:val="000000"/>
          <w:sz w:val="22"/>
          <w:szCs w:val="22"/>
        </w:rPr>
        <w:tab/>
        <w:t>3466</w:t>
      </w:r>
    </w:p>
    <w:p w14:paraId="5FC9538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3</w:t>
      </w:r>
      <w:r w:rsidRPr="00CF4E5F">
        <w:rPr>
          <w:rFonts w:asciiTheme="minorHAnsi" w:hAnsiTheme="minorHAnsi" w:cstheme="minorHAnsi"/>
          <w:color w:val="000000"/>
          <w:sz w:val="22"/>
          <w:szCs w:val="22"/>
        </w:rPr>
        <w:tab/>
        <w:t>"Religion and Medicine"/</w:t>
      </w:r>
      <w:r w:rsidRPr="00CF4E5F">
        <w:rPr>
          <w:rFonts w:asciiTheme="minorHAnsi" w:hAnsiTheme="minorHAnsi" w:cstheme="minorHAnsi"/>
          <w:color w:val="000000"/>
          <w:sz w:val="22"/>
          <w:szCs w:val="22"/>
        </w:rPr>
        <w:tab/>
        <w:t>11672</w:t>
      </w:r>
    </w:p>
    <w:p w14:paraId="4997189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4</w:t>
      </w:r>
      <w:r w:rsidRPr="00CF4E5F">
        <w:rPr>
          <w:rFonts w:asciiTheme="minorHAnsi" w:hAnsiTheme="minorHAnsi" w:cstheme="minorHAnsi"/>
          <w:color w:val="000000"/>
          <w:sz w:val="22"/>
          <w:szCs w:val="22"/>
        </w:rPr>
        <w:tab/>
        <w:t>home care services/ or home health nursing/ or home nursing/</w:t>
      </w:r>
      <w:r w:rsidRPr="00CF4E5F">
        <w:rPr>
          <w:rFonts w:asciiTheme="minorHAnsi" w:hAnsiTheme="minorHAnsi" w:cstheme="minorHAnsi"/>
          <w:color w:val="000000"/>
          <w:sz w:val="22"/>
          <w:szCs w:val="22"/>
        </w:rPr>
        <w:tab/>
        <w:t>44595</w:t>
      </w:r>
    </w:p>
    <w:p w14:paraId="449861C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5</w:t>
      </w:r>
      <w:r w:rsidRPr="00CF4E5F">
        <w:rPr>
          <w:rFonts w:asciiTheme="minorHAnsi" w:hAnsiTheme="minorHAnsi" w:cstheme="minorHAnsi"/>
          <w:color w:val="000000"/>
          <w:sz w:val="22"/>
          <w:szCs w:val="22"/>
        </w:rPr>
        <w:tab/>
        <w:t>House Calls/</w:t>
      </w:r>
      <w:r w:rsidRPr="00CF4E5F">
        <w:rPr>
          <w:rFonts w:asciiTheme="minorHAnsi" w:hAnsiTheme="minorHAnsi" w:cstheme="minorHAnsi"/>
          <w:color w:val="000000"/>
          <w:sz w:val="22"/>
          <w:szCs w:val="22"/>
        </w:rPr>
        <w:tab/>
        <w:t>4224</w:t>
      </w:r>
    </w:p>
    <w:p w14:paraId="24EBFD3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6</w:t>
      </w:r>
      <w:r w:rsidRPr="00CF4E5F">
        <w:rPr>
          <w:rFonts w:asciiTheme="minorHAnsi" w:hAnsiTheme="minorHAnsi" w:cstheme="minorHAnsi"/>
          <w:color w:val="000000"/>
          <w:sz w:val="22"/>
          <w:szCs w:val="22"/>
        </w:rPr>
        <w:tab/>
        <w:t>(housecall? or house call? or outreach or out-reach or (door adj2 door) or ((home or homes) adj4 visit*) or (home adj4 (immuniz* or immunis* or vaccinat*))).tw,kf.</w:t>
      </w:r>
      <w:r w:rsidRPr="00CF4E5F">
        <w:rPr>
          <w:rFonts w:asciiTheme="minorHAnsi" w:hAnsiTheme="minorHAnsi" w:cstheme="minorHAnsi"/>
          <w:color w:val="000000"/>
          <w:sz w:val="22"/>
          <w:szCs w:val="22"/>
        </w:rPr>
        <w:tab/>
        <w:t>56508</w:t>
      </w:r>
    </w:p>
    <w:p w14:paraId="0C5DEC5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7</w:t>
      </w:r>
      <w:r w:rsidRPr="00CF4E5F">
        <w:rPr>
          <w:rFonts w:asciiTheme="minorHAnsi" w:hAnsiTheme="minorHAnsi" w:cstheme="minorHAnsi"/>
          <w:color w:val="000000"/>
          <w:sz w:val="22"/>
          <w:szCs w:val="22"/>
        </w:rPr>
        <w:tab/>
        <w:t>adult day care centers/ or Senior Centers/</w:t>
      </w:r>
      <w:r w:rsidRPr="00CF4E5F">
        <w:rPr>
          <w:rFonts w:asciiTheme="minorHAnsi" w:hAnsiTheme="minorHAnsi" w:cstheme="minorHAnsi"/>
          <w:color w:val="000000"/>
          <w:sz w:val="22"/>
          <w:szCs w:val="22"/>
        </w:rPr>
        <w:tab/>
        <w:t>255</w:t>
      </w:r>
    </w:p>
    <w:p w14:paraId="0A418D4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8</w:t>
      </w:r>
      <w:r w:rsidRPr="00CF4E5F">
        <w:rPr>
          <w:rFonts w:asciiTheme="minorHAnsi" w:hAnsiTheme="minorHAnsi" w:cstheme="minorHAnsi"/>
          <w:color w:val="000000"/>
          <w:sz w:val="22"/>
          <w:szCs w:val="22"/>
        </w:rPr>
        <w:tab/>
        <w:t>Homes for the Aged/ or Housing for the Elderly/</w:t>
      </w:r>
      <w:r w:rsidRPr="00CF4E5F">
        <w:rPr>
          <w:rFonts w:asciiTheme="minorHAnsi" w:hAnsiTheme="minorHAnsi" w:cstheme="minorHAnsi"/>
          <w:color w:val="000000"/>
          <w:sz w:val="22"/>
          <w:szCs w:val="22"/>
        </w:rPr>
        <w:tab/>
        <w:t>16383</w:t>
      </w:r>
    </w:p>
    <w:p w14:paraId="0FD54F9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79</w:t>
      </w:r>
      <w:r w:rsidRPr="00CF4E5F">
        <w:rPr>
          <w:rFonts w:asciiTheme="minorHAnsi" w:hAnsiTheme="minorHAnsi" w:cstheme="minorHAnsi"/>
          <w:color w:val="000000"/>
          <w:sz w:val="22"/>
          <w:szCs w:val="22"/>
        </w:rPr>
        <w:tab/>
        <w:t>assisted living facilities/ or group homes/ or exp nursing homes/</w:t>
      </w:r>
      <w:r w:rsidRPr="00CF4E5F">
        <w:rPr>
          <w:rFonts w:asciiTheme="minorHAnsi" w:hAnsiTheme="minorHAnsi" w:cstheme="minorHAnsi"/>
          <w:color w:val="000000"/>
          <w:sz w:val="22"/>
          <w:szCs w:val="22"/>
        </w:rPr>
        <w:tab/>
        <w:t>47346</w:t>
      </w:r>
    </w:p>
    <w:p w14:paraId="055BC85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0</w:t>
      </w:r>
      <w:r w:rsidRPr="00CF4E5F">
        <w:rPr>
          <w:rFonts w:asciiTheme="minorHAnsi" w:hAnsiTheme="minorHAnsi" w:cstheme="minorHAnsi"/>
          <w:color w:val="000000"/>
          <w:sz w:val="22"/>
          <w:szCs w:val="22"/>
        </w:rPr>
        <w:tab/>
        <w:t>residential facilities/</w:t>
      </w:r>
      <w:r w:rsidRPr="00CF4E5F">
        <w:rPr>
          <w:rFonts w:asciiTheme="minorHAnsi" w:hAnsiTheme="minorHAnsi" w:cstheme="minorHAnsi"/>
          <w:color w:val="000000"/>
          <w:sz w:val="22"/>
          <w:szCs w:val="22"/>
        </w:rPr>
        <w:tab/>
        <w:t>5761</w:t>
      </w:r>
    </w:p>
    <w:p w14:paraId="2D21CC6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1</w:t>
      </w:r>
      <w:r w:rsidRPr="00CF4E5F">
        <w:rPr>
          <w:rFonts w:asciiTheme="minorHAnsi" w:hAnsiTheme="minorHAnsi" w:cstheme="minorHAnsi"/>
          <w:color w:val="000000"/>
          <w:sz w:val="22"/>
          <w:szCs w:val="22"/>
        </w:rPr>
        <w:tab/>
        <w:t>(assisted living or ((residential or nursing) adj4 home*)).tw,kf.</w:t>
      </w:r>
      <w:r w:rsidRPr="00CF4E5F">
        <w:rPr>
          <w:rFonts w:asciiTheme="minorHAnsi" w:hAnsiTheme="minorHAnsi" w:cstheme="minorHAnsi"/>
          <w:color w:val="000000"/>
          <w:sz w:val="22"/>
          <w:szCs w:val="22"/>
        </w:rPr>
        <w:tab/>
        <w:t>46448</w:t>
      </w:r>
    </w:p>
    <w:p w14:paraId="04AB95F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2</w:t>
      </w:r>
      <w:r w:rsidRPr="00CF4E5F">
        <w:rPr>
          <w:rFonts w:asciiTheme="minorHAnsi" w:hAnsiTheme="minorHAnsi" w:cstheme="minorHAnsi"/>
          <w:color w:val="000000"/>
          <w:sz w:val="22"/>
          <w:szCs w:val="22"/>
        </w:rPr>
        <w:tab/>
        <w:t>(care home? or rest home? or long* term care facilit*).tw,kf.</w:t>
      </w:r>
      <w:r w:rsidRPr="00CF4E5F">
        <w:rPr>
          <w:rFonts w:asciiTheme="minorHAnsi" w:hAnsiTheme="minorHAnsi" w:cstheme="minorHAnsi"/>
          <w:color w:val="000000"/>
          <w:sz w:val="22"/>
          <w:szCs w:val="22"/>
        </w:rPr>
        <w:tab/>
        <w:t>13322</w:t>
      </w:r>
    </w:p>
    <w:p w14:paraId="45A4D29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3</w:t>
      </w:r>
      <w:r w:rsidRPr="00CF4E5F">
        <w:rPr>
          <w:rFonts w:asciiTheme="minorHAnsi" w:hAnsiTheme="minorHAnsi" w:cstheme="minorHAnsi"/>
          <w:color w:val="000000"/>
          <w:sz w:val="22"/>
          <w:szCs w:val="22"/>
        </w:rPr>
        <w:tab/>
        <w:t>orphanages/ or Foster Home Care/</w:t>
      </w:r>
      <w:r w:rsidRPr="00CF4E5F">
        <w:rPr>
          <w:rFonts w:asciiTheme="minorHAnsi" w:hAnsiTheme="minorHAnsi" w:cstheme="minorHAnsi"/>
          <w:color w:val="000000"/>
          <w:sz w:val="22"/>
          <w:szCs w:val="22"/>
        </w:rPr>
        <w:tab/>
        <w:t>4366</w:t>
      </w:r>
    </w:p>
    <w:p w14:paraId="5F2FA4A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4</w:t>
      </w:r>
      <w:r w:rsidRPr="00CF4E5F">
        <w:rPr>
          <w:rFonts w:asciiTheme="minorHAnsi" w:hAnsiTheme="minorHAnsi" w:cstheme="minorHAnsi"/>
          <w:color w:val="000000"/>
          <w:sz w:val="22"/>
          <w:szCs w:val="22"/>
        </w:rPr>
        <w:tab/>
        <w:t>(orphange? or foster care or foster home* or kinship care or children* home*).tw,kf.</w:t>
      </w:r>
      <w:r w:rsidRPr="00CF4E5F">
        <w:rPr>
          <w:rFonts w:asciiTheme="minorHAnsi" w:hAnsiTheme="minorHAnsi" w:cstheme="minorHAnsi"/>
          <w:color w:val="000000"/>
          <w:sz w:val="22"/>
          <w:szCs w:val="22"/>
        </w:rPr>
        <w:tab/>
        <w:t>4399</w:t>
      </w:r>
    </w:p>
    <w:p w14:paraId="41CB69B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5</w:t>
      </w:r>
      <w:r w:rsidRPr="00CF4E5F">
        <w:rPr>
          <w:rFonts w:asciiTheme="minorHAnsi" w:hAnsiTheme="minorHAnsi" w:cstheme="minorHAnsi"/>
          <w:color w:val="000000"/>
          <w:sz w:val="22"/>
          <w:szCs w:val="22"/>
        </w:rPr>
        <w:tab/>
        <w:t>exp Education, Special/</w:t>
      </w:r>
      <w:r w:rsidRPr="00CF4E5F">
        <w:rPr>
          <w:rFonts w:asciiTheme="minorHAnsi" w:hAnsiTheme="minorHAnsi" w:cstheme="minorHAnsi"/>
          <w:color w:val="000000"/>
          <w:sz w:val="22"/>
          <w:szCs w:val="22"/>
        </w:rPr>
        <w:tab/>
        <w:t>15644</w:t>
      </w:r>
    </w:p>
    <w:p w14:paraId="33A25D6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6</w:t>
      </w:r>
      <w:r w:rsidRPr="00CF4E5F">
        <w:rPr>
          <w:rFonts w:asciiTheme="minorHAnsi" w:hAnsiTheme="minorHAnsi" w:cstheme="minorHAnsi"/>
          <w:color w:val="000000"/>
          <w:sz w:val="22"/>
          <w:szCs w:val="22"/>
        </w:rPr>
        <w:tab/>
        <w:t>(special adj4 (education or school*)).tw,kf.</w:t>
      </w:r>
      <w:r w:rsidRPr="00CF4E5F">
        <w:rPr>
          <w:rFonts w:asciiTheme="minorHAnsi" w:hAnsiTheme="minorHAnsi" w:cstheme="minorHAnsi"/>
          <w:color w:val="000000"/>
          <w:sz w:val="22"/>
          <w:szCs w:val="22"/>
        </w:rPr>
        <w:tab/>
        <w:t>7131</w:t>
      </w:r>
    </w:p>
    <w:p w14:paraId="76E70C4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7</w:t>
      </w:r>
      <w:r w:rsidRPr="00CF4E5F">
        <w:rPr>
          <w:rFonts w:asciiTheme="minorHAnsi" w:hAnsiTheme="minorHAnsi" w:cstheme="minorHAnsi"/>
          <w:color w:val="000000"/>
          <w:sz w:val="22"/>
          <w:szCs w:val="22"/>
        </w:rPr>
        <w:tab/>
        <w:t>halfway houses/</w:t>
      </w:r>
      <w:r w:rsidRPr="00CF4E5F">
        <w:rPr>
          <w:rFonts w:asciiTheme="minorHAnsi" w:hAnsiTheme="minorHAnsi" w:cstheme="minorHAnsi"/>
          <w:color w:val="000000"/>
          <w:sz w:val="22"/>
          <w:szCs w:val="22"/>
        </w:rPr>
        <w:tab/>
        <w:t>1071</w:t>
      </w:r>
    </w:p>
    <w:p w14:paraId="18CF701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8</w:t>
      </w:r>
      <w:r w:rsidRPr="00CF4E5F">
        <w:rPr>
          <w:rFonts w:asciiTheme="minorHAnsi" w:hAnsiTheme="minorHAnsi" w:cstheme="minorHAnsi"/>
          <w:color w:val="000000"/>
          <w:sz w:val="22"/>
          <w:szCs w:val="22"/>
        </w:rPr>
        <w:tab/>
        <w:t>exp Homeless Persons/</w:t>
      </w:r>
      <w:r w:rsidRPr="00CF4E5F">
        <w:rPr>
          <w:rFonts w:asciiTheme="minorHAnsi" w:hAnsiTheme="minorHAnsi" w:cstheme="minorHAnsi"/>
          <w:color w:val="000000"/>
          <w:sz w:val="22"/>
          <w:szCs w:val="22"/>
        </w:rPr>
        <w:tab/>
        <w:t>11428</w:t>
      </w:r>
    </w:p>
    <w:p w14:paraId="690BE9E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89</w:t>
      </w:r>
      <w:r w:rsidRPr="00CF4E5F">
        <w:rPr>
          <w:rFonts w:asciiTheme="minorHAnsi" w:hAnsiTheme="minorHAnsi" w:cstheme="minorHAnsi"/>
          <w:color w:val="000000"/>
          <w:sz w:val="22"/>
          <w:szCs w:val="22"/>
        </w:rPr>
        <w:tab/>
        <w:t>(homeless* or home less* or hostel? or ((halfway or half-way) adj (house? or home?))).tw,kf.</w:t>
      </w:r>
      <w:r w:rsidRPr="00CF4E5F">
        <w:rPr>
          <w:rFonts w:asciiTheme="minorHAnsi" w:hAnsiTheme="minorHAnsi" w:cstheme="minorHAnsi"/>
          <w:color w:val="000000"/>
          <w:sz w:val="22"/>
          <w:szCs w:val="22"/>
        </w:rPr>
        <w:tab/>
        <w:t>15871</w:t>
      </w:r>
    </w:p>
    <w:p w14:paraId="09197B6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0</w:t>
      </w:r>
      <w:r w:rsidRPr="00CF4E5F">
        <w:rPr>
          <w:rFonts w:asciiTheme="minorHAnsi" w:hAnsiTheme="minorHAnsi" w:cstheme="minorHAnsi"/>
          <w:color w:val="000000"/>
          <w:sz w:val="22"/>
          <w:szCs w:val="22"/>
        </w:rPr>
        <w:tab/>
        <w:t>Prisons/</w:t>
      </w:r>
      <w:r w:rsidRPr="00CF4E5F">
        <w:rPr>
          <w:rFonts w:asciiTheme="minorHAnsi" w:hAnsiTheme="minorHAnsi" w:cstheme="minorHAnsi"/>
          <w:color w:val="000000"/>
          <w:sz w:val="22"/>
          <w:szCs w:val="22"/>
        </w:rPr>
        <w:tab/>
        <w:t>11486</w:t>
      </w:r>
    </w:p>
    <w:p w14:paraId="319F8CD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1</w:t>
      </w:r>
      <w:r w:rsidRPr="00CF4E5F">
        <w:rPr>
          <w:rFonts w:asciiTheme="minorHAnsi" w:hAnsiTheme="minorHAnsi" w:cstheme="minorHAnsi"/>
          <w:color w:val="000000"/>
          <w:sz w:val="22"/>
          <w:szCs w:val="22"/>
        </w:rPr>
        <w:tab/>
        <w:t>(prison? or ((custody or correctional or detention* or reformato* or remand) adj4 (centre* or center* or facilit* or institut*))).tw,kf.</w:t>
      </w:r>
      <w:r w:rsidRPr="00CF4E5F">
        <w:rPr>
          <w:rFonts w:asciiTheme="minorHAnsi" w:hAnsiTheme="minorHAnsi" w:cstheme="minorHAnsi"/>
          <w:color w:val="000000"/>
          <w:sz w:val="22"/>
          <w:szCs w:val="22"/>
        </w:rPr>
        <w:tab/>
        <w:t>17275</w:t>
      </w:r>
    </w:p>
    <w:p w14:paraId="50E9C71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2</w:t>
      </w:r>
      <w:r w:rsidRPr="00CF4E5F">
        <w:rPr>
          <w:rFonts w:asciiTheme="minorHAnsi" w:hAnsiTheme="minorHAnsi" w:cstheme="minorHAnsi"/>
          <w:color w:val="000000"/>
          <w:sz w:val="22"/>
          <w:szCs w:val="22"/>
        </w:rPr>
        <w:tab/>
        <w:t>Ambulatory Care Facilities/</w:t>
      </w:r>
      <w:r w:rsidRPr="00CF4E5F">
        <w:rPr>
          <w:rFonts w:asciiTheme="minorHAnsi" w:hAnsiTheme="minorHAnsi" w:cstheme="minorHAnsi"/>
          <w:color w:val="000000"/>
          <w:sz w:val="22"/>
          <w:szCs w:val="22"/>
        </w:rPr>
        <w:tab/>
        <w:t>22899</w:t>
      </w:r>
    </w:p>
    <w:p w14:paraId="33880B7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3</w:t>
      </w:r>
      <w:r w:rsidRPr="00CF4E5F">
        <w:rPr>
          <w:rFonts w:asciiTheme="minorHAnsi" w:hAnsiTheme="minorHAnsi" w:cstheme="minorHAnsi"/>
          <w:color w:val="000000"/>
          <w:sz w:val="22"/>
          <w:szCs w:val="22"/>
        </w:rPr>
        <w:tab/>
        <w:t>Emergency Service, Hospital/</w:t>
      </w:r>
      <w:r w:rsidRPr="00CF4E5F">
        <w:rPr>
          <w:rFonts w:asciiTheme="minorHAnsi" w:hAnsiTheme="minorHAnsi" w:cstheme="minorHAnsi"/>
          <w:color w:val="000000"/>
          <w:sz w:val="22"/>
          <w:szCs w:val="22"/>
        </w:rPr>
        <w:tab/>
        <w:t>89858</w:t>
      </w:r>
    </w:p>
    <w:p w14:paraId="052D622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4</w:t>
      </w:r>
      <w:r w:rsidRPr="00CF4E5F">
        <w:rPr>
          <w:rFonts w:asciiTheme="minorHAnsi" w:hAnsiTheme="minorHAnsi" w:cstheme="minorHAnsi"/>
          <w:color w:val="000000"/>
          <w:sz w:val="22"/>
          <w:szCs w:val="22"/>
        </w:rPr>
        <w:tab/>
        <w:t>Outpatient Clinics, Hospital/</w:t>
      </w:r>
      <w:r w:rsidRPr="00CF4E5F">
        <w:rPr>
          <w:rFonts w:asciiTheme="minorHAnsi" w:hAnsiTheme="minorHAnsi" w:cstheme="minorHAnsi"/>
          <w:color w:val="000000"/>
          <w:sz w:val="22"/>
          <w:szCs w:val="22"/>
        </w:rPr>
        <w:tab/>
        <w:t>15853</w:t>
      </w:r>
    </w:p>
    <w:p w14:paraId="391A237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5</w:t>
      </w:r>
      <w:r w:rsidRPr="00CF4E5F">
        <w:rPr>
          <w:rFonts w:asciiTheme="minorHAnsi" w:hAnsiTheme="minorHAnsi" w:cstheme="minorHAnsi"/>
          <w:color w:val="000000"/>
          <w:sz w:val="22"/>
          <w:szCs w:val="22"/>
        </w:rPr>
        <w:tab/>
        <w:t>((outpatient? or out-patient? or out-of-hospital) adj7 (intervention? or program* or project? or service? or study or trial)).tw,kf.</w:t>
      </w:r>
      <w:r w:rsidRPr="00CF4E5F">
        <w:rPr>
          <w:rFonts w:asciiTheme="minorHAnsi" w:hAnsiTheme="minorHAnsi" w:cstheme="minorHAnsi"/>
          <w:color w:val="000000"/>
          <w:sz w:val="22"/>
          <w:szCs w:val="22"/>
        </w:rPr>
        <w:tab/>
        <w:t>47402</w:t>
      </w:r>
    </w:p>
    <w:p w14:paraId="3ACE7A4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6</w:t>
      </w:r>
      <w:r w:rsidRPr="00CF4E5F">
        <w:rPr>
          <w:rFonts w:asciiTheme="minorHAnsi" w:hAnsiTheme="minorHAnsi" w:cstheme="minorHAnsi"/>
          <w:color w:val="000000"/>
          <w:sz w:val="22"/>
          <w:szCs w:val="22"/>
        </w:rPr>
        <w:tab/>
        <w:t>((outpatient? or out-patient?) adj4 (centre? or center? or clinic? or unit? or visit*)).tw,kf.</w:t>
      </w:r>
      <w:r w:rsidRPr="00CF4E5F">
        <w:rPr>
          <w:rFonts w:asciiTheme="minorHAnsi" w:hAnsiTheme="minorHAnsi" w:cstheme="minorHAnsi"/>
          <w:color w:val="000000"/>
          <w:sz w:val="22"/>
          <w:szCs w:val="22"/>
        </w:rPr>
        <w:tab/>
        <w:t>72397</w:t>
      </w:r>
    </w:p>
    <w:p w14:paraId="1E35893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97</w:t>
      </w:r>
      <w:r w:rsidRPr="00CF4E5F">
        <w:rPr>
          <w:rFonts w:asciiTheme="minorHAnsi" w:hAnsiTheme="minorHAnsi" w:cstheme="minorHAnsi"/>
          <w:color w:val="000000"/>
          <w:sz w:val="22"/>
          <w:szCs w:val="22"/>
        </w:rPr>
        <w:tab/>
        <w:t>(ambulatory care or ambulance? or paramed* or para-med* or paraprofessional? or para-professional? or emergency department? or (accident* adj2 emergenc*) or ED visit*).tw,kf.</w:t>
      </w:r>
      <w:r w:rsidRPr="00CF4E5F">
        <w:rPr>
          <w:rFonts w:asciiTheme="minorHAnsi" w:hAnsiTheme="minorHAnsi" w:cstheme="minorHAnsi"/>
          <w:color w:val="000000"/>
          <w:sz w:val="22"/>
          <w:szCs w:val="22"/>
        </w:rPr>
        <w:tab/>
        <w:t>173176</w:t>
      </w:r>
    </w:p>
    <w:p w14:paraId="06DD451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8</w:t>
      </w:r>
      <w:r w:rsidRPr="00CF4E5F">
        <w:rPr>
          <w:rFonts w:asciiTheme="minorHAnsi" w:hAnsiTheme="minorHAnsi" w:cstheme="minorHAnsi"/>
          <w:color w:val="000000"/>
          <w:sz w:val="22"/>
          <w:szCs w:val="22"/>
        </w:rPr>
        <w:tab/>
        <w:t>(ED immunis* or ED immuniz* or ED vaccinat*).tw,kf.</w:t>
      </w:r>
      <w:r w:rsidRPr="00CF4E5F">
        <w:rPr>
          <w:rFonts w:asciiTheme="minorHAnsi" w:hAnsiTheme="minorHAnsi" w:cstheme="minorHAnsi"/>
          <w:color w:val="000000"/>
          <w:sz w:val="22"/>
          <w:szCs w:val="22"/>
        </w:rPr>
        <w:tab/>
        <w:t>20</w:t>
      </w:r>
    </w:p>
    <w:p w14:paraId="71B05BD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99</w:t>
      </w:r>
      <w:r w:rsidRPr="00CF4E5F">
        <w:rPr>
          <w:rFonts w:asciiTheme="minorHAnsi" w:hAnsiTheme="minorHAnsi" w:cstheme="minorHAnsi"/>
          <w:color w:val="000000"/>
          <w:sz w:val="22"/>
          <w:szCs w:val="22"/>
        </w:rPr>
        <w:tab/>
        <w:t>(case management or case manager? or case worker?).mp.</w:t>
      </w:r>
      <w:r w:rsidRPr="00CF4E5F">
        <w:rPr>
          <w:rFonts w:asciiTheme="minorHAnsi" w:hAnsiTheme="minorHAnsi" w:cstheme="minorHAnsi"/>
          <w:color w:val="000000"/>
          <w:sz w:val="22"/>
          <w:szCs w:val="22"/>
        </w:rPr>
        <w:tab/>
        <w:t>21135</w:t>
      </w:r>
    </w:p>
    <w:p w14:paraId="15C05B2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0</w:t>
      </w:r>
      <w:r w:rsidRPr="00CF4E5F">
        <w:rPr>
          <w:rFonts w:asciiTheme="minorHAnsi" w:hAnsiTheme="minorHAnsi" w:cstheme="minorHAnsi"/>
          <w:color w:val="000000"/>
          <w:sz w:val="22"/>
          <w:szCs w:val="22"/>
        </w:rPr>
        <w:tab/>
        <w:t>(interpreter* or translator*).tw,kf.</w:t>
      </w:r>
      <w:r w:rsidRPr="00CF4E5F">
        <w:rPr>
          <w:rFonts w:asciiTheme="minorHAnsi" w:hAnsiTheme="minorHAnsi" w:cstheme="minorHAnsi"/>
          <w:color w:val="000000"/>
          <w:sz w:val="22"/>
          <w:szCs w:val="22"/>
        </w:rPr>
        <w:tab/>
        <w:t>6938</w:t>
      </w:r>
    </w:p>
    <w:p w14:paraId="0F76311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1</w:t>
      </w:r>
      <w:r w:rsidRPr="00CF4E5F">
        <w:rPr>
          <w:rFonts w:asciiTheme="minorHAnsi" w:hAnsiTheme="minorHAnsi" w:cstheme="minorHAnsi"/>
          <w:color w:val="000000"/>
          <w:sz w:val="22"/>
          <w:szCs w:val="22"/>
        </w:rPr>
        <w:tab/>
        <w:t>(social adj (support or work*)).mp.</w:t>
      </w:r>
      <w:r w:rsidRPr="00CF4E5F">
        <w:rPr>
          <w:rFonts w:asciiTheme="minorHAnsi" w:hAnsiTheme="minorHAnsi" w:cstheme="minorHAnsi"/>
          <w:color w:val="000000"/>
          <w:sz w:val="22"/>
          <w:szCs w:val="22"/>
        </w:rPr>
        <w:tab/>
        <w:t>140996</w:t>
      </w:r>
    </w:p>
    <w:p w14:paraId="444679E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2</w:t>
      </w:r>
      <w:r w:rsidRPr="00CF4E5F">
        <w:rPr>
          <w:rFonts w:asciiTheme="minorHAnsi" w:hAnsiTheme="minorHAnsi" w:cstheme="minorHAnsi"/>
          <w:color w:val="000000"/>
          <w:sz w:val="22"/>
          <w:szCs w:val="22"/>
        </w:rPr>
        <w:tab/>
        <w:t>Vaccination/nu or vaccin* manager?.tw,kf.</w:t>
      </w:r>
      <w:r w:rsidRPr="00CF4E5F">
        <w:rPr>
          <w:rFonts w:asciiTheme="minorHAnsi" w:hAnsiTheme="minorHAnsi" w:cstheme="minorHAnsi"/>
          <w:color w:val="000000"/>
          <w:sz w:val="22"/>
          <w:szCs w:val="22"/>
        </w:rPr>
        <w:tab/>
        <w:t>174</w:t>
      </w:r>
    </w:p>
    <w:p w14:paraId="5EC05DE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3</w:t>
      </w:r>
      <w:r w:rsidRPr="00CF4E5F">
        <w:rPr>
          <w:rFonts w:asciiTheme="minorHAnsi" w:hAnsiTheme="minorHAnsi" w:cstheme="minorHAnsi"/>
          <w:color w:val="000000"/>
          <w:sz w:val="22"/>
          <w:szCs w:val="22"/>
        </w:rPr>
        <w:tab/>
        <w:t>Occupational Health/</w:t>
      </w:r>
      <w:r w:rsidRPr="00CF4E5F">
        <w:rPr>
          <w:rFonts w:asciiTheme="minorHAnsi" w:hAnsiTheme="minorHAnsi" w:cstheme="minorHAnsi"/>
          <w:color w:val="000000"/>
          <w:sz w:val="22"/>
          <w:szCs w:val="22"/>
        </w:rPr>
        <w:tab/>
        <w:t>36885</w:t>
      </w:r>
    </w:p>
    <w:p w14:paraId="14DE3FF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4</w:t>
      </w:r>
      <w:r w:rsidRPr="00CF4E5F">
        <w:rPr>
          <w:rFonts w:asciiTheme="minorHAnsi" w:hAnsiTheme="minorHAnsi" w:cstheme="minorHAnsi"/>
          <w:color w:val="000000"/>
          <w:sz w:val="22"/>
          <w:szCs w:val="22"/>
        </w:rPr>
        <w:tab/>
        <w:t>((work adj2 (based or delivered or place? or site or sites)) or workbased or workplace? or worksite?).tw,kf.</w:t>
      </w:r>
      <w:r w:rsidRPr="00CF4E5F">
        <w:rPr>
          <w:rFonts w:asciiTheme="minorHAnsi" w:hAnsiTheme="minorHAnsi" w:cstheme="minorHAnsi"/>
          <w:color w:val="000000"/>
          <w:sz w:val="22"/>
          <w:szCs w:val="22"/>
        </w:rPr>
        <w:tab/>
        <w:t>73718</w:t>
      </w:r>
    </w:p>
    <w:p w14:paraId="2D493F5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5</w:t>
      </w:r>
      <w:r w:rsidRPr="00CF4E5F">
        <w:rPr>
          <w:rFonts w:asciiTheme="minorHAnsi" w:hAnsiTheme="minorHAnsi" w:cstheme="minorHAnsi"/>
          <w:color w:val="000000"/>
          <w:sz w:val="22"/>
          <w:szCs w:val="22"/>
        </w:rPr>
        <w:tab/>
        <w:t>((vaccinat* or immuni#ation? or reimmuni#ation?) adj4 (occupational health or employee? or employer? or frontline or front-line or personnel or provider? or staff or worker? or work force or workforce or "at work")).tw,kf.</w:t>
      </w:r>
      <w:r w:rsidRPr="00CF4E5F">
        <w:rPr>
          <w:rFonts w:asciiTheme="minorHAnsi" w:hAnsiTheme="minorHAnsi" w:cstheme="minorHAnsi"/>
          <w:color w:val="000000"/>
          <w:sz w:val="22"/>
          <w:szCs w:val="22"/>
        </w:rPr>
        <w:tab/>
        <w:t>5886</w:t>
      </w:r>
    </w:p>
    <w:p w14:paraId="6E1017E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6</w:t>
      </w:r>
      <w:r w:rsidRPr="00CF4E5F">
        <w:rPr>
          <w:rFonts w:asciiTheme="minorHAnsi" w:hAnsiTheme="minorHAnsi" w:cstheme="minorHAnsi"/>
          <w:color w:val="000000"/>
          <w:sz w:val="22"/>
          <w:szCs w:val="22"/>
        </w:rPr>
        <w:tab/>
        <w:t>(opportun* adj (vaccination? or immuni#ation?)).tw,kf.</w:t>
      </w:r>
      <w:r w:rsidRPr="00CF4E5F">
        <w:rPr>
          <w:rFonts w:asciiTheme="minorHAnsi" w:hAnsiTheme="minorHAnsi" w:cstheme="minorHAnsi"/>
          <w:color w:val="000000"/>
          <w:sz w:val="22"/>
          <w:szCs w:val="22"/>
        </w:rPr>
        <w:tab/>
        <w:t>60</w:t>
      </w:r>
    </w:p>
    <w:p w14:paraId="7A71688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7</w:t>
      </w:r>
      <w:r w:rsidRPr="00CF4E5F">
        <w:rPr>
          <w:rFonts w:asciiTheme="minorHAnsi" w:hAnsiTheme="minorHAnsi" w:cstheme="minorHAnsi"/>
          <w:color w:val="000000"/>
          <w:sz w:val="22"/>
          <w:szCs w:val="22"/>
        </w:rPr>
        <w:tab/>
        <w:t>(opportun* adj4 (catch-up or catchup or boost* or revaccinat* or reimmunis* or reimmuniz* or re-vaccinati* or re-immunis* or re-immuniz*)).tw,kf.</w:t>
      </w:r>
      <w:r w:rsidRPr="00CF4E5F">
        <w:rPr>
          <w:rFonts w:asciiTheme="minorHAnsi" w:hAnsiTheme="minorHAnsi" w:cstheme="minorHAnsi"/>
          <w:color w:val="000000"/>
          <w:sz w:val="22"/>
          <w:szCs w:val="22"/>
        </w:rPr>
        <w:tab/>
        <w:t>193</w:t>
      </w:r>
    </w:p>
    <w:p w14:paraId="6BC3259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8</w:t>
      </w:r>
      <w:r w:rsidRPr="00CF4E5F">
        <w:rPr>
          <w:rFonts w:asciiTheme="minorHAnsi" w:hAnsiTheme="minorHAnsi" w:cstheme="minorHAnsi"/>
          <w:color w:val="000000"/>
          <w:sz w:val="22"/>
          <w:szCs w:val="22"/>
        </w:rPr>
        <w:tab/>
        <w:t>or/8-107</w:t>
      </w:r>
      <w:r w:rsidRPr="00CF4E5F">
        <w:rPr>
          <w:rFonts w:asciiTheme="minorHAnsi" w:hAnsiTheme="minorHAnsi" w:cstheme="minorHAnsi"/>
          <w:color w:val="000000"/>
          <w:sz w:val="22"/>
          <w:szCs w:val="22"/>
        </w:rPr>
        <w:tab/>
        <w:t>1767514</w:t>
      </w:r>
    </w:p>
    <w:p w14:paraId="3886982E"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09</w:t>
      </w:r>
      <w:r w:rsidRPr="00CF4E5F">
        <w:rPr>
          <w:rFonts w:asciiTheme="minorHAnsi" w:hAnsiTheme="minorHAnsi" w:cstheme="minorHAnsi"/>
          <w:color w:val="000000"/>
          <w:sz w:val="22"/>
          <w:szCs w:val="22"/>
        </w:rPr>
        <w:tab/>
        <w:t>7 and 108</w:t>
      </w:r>
      <w:r w:rsidRPr="00CF4E5F">
        <w:rPr>
          <w:rFonts w:asciiTheme="minorHAnsi" w:hAnsiTheme="minorHAnsi" w:cstheme="minorHAnsi"/>
          <w:color w:val="000000"/>
          <w:sz w:val="22"/>
          <w:szCs w:val="22"/>
        </w:rPr>
        <w:tab/>
        <w:t>36055</w:t>
      </w:r>
    </w:p>
    <w:p w14:paraId="1E88F3B4"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Pr>
          <w:rFonts w:asciiTheme="minorHAnsi" w:hAnsiTheme="minorHAnsi" w:cstheme="minorHAnsi"/>
          <w:i/>
          <w:iCs/>
          <w:color w:val="000000"/>
          <w:sz w:val="22"/>
          <w:szCs w:val="22"/>
        </w:rPr>
        <w:t>Reminder</w:t>
      </w:r>
      <w:r w:rsidRPr="000B4F34">
        <w:rPr>
          <w:rFonts w:asciiTheme="minorHAnsi" w:hAnsiTheme="minorHAnsi" w:cstheme="minorHAnsi"/>
          <w:i/>
          <w:iCs/>
          <w:color w:val="000000"/>
          <w:sz w:val="22"/>
          <w:szCs w:val="22"/>
        </w:rPr>
        <w:t xml:space="preserve"> Interventions</w:t>
      </w:r>
      <w:r>
        <w:rPr>
          <w:rFonts w:asciiTheme="minorHAnsi" w:hAnsiTheme="minorHAnsi" w:cstheme="minorHAnsi"/>
          <w:color w:val="000000"/>
          <w:sz w:val="22"/>
          <w:szCs w:val="22"/>
        </w:rPr>
        <w:t>]</w:t>
      </w:r>
    </w:p>
    <w:p w14:paraId="06FA15D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0</w:t>
      </w:r>
      <w:r w:rsidRPr="00CF4E5F">
        <w:rPr>
          <w:rFonts w:asciiTheme="minorHAnsi" w:hAnsiTheme="minorHAnsi" w:cstheme="minorHAnsi"/>
          <w:color w:val="000000"/>
          <w:sz w:val="22"/>
          <w:szCs w:val="22"/>
        </w:rPr>
        <w:tab/>
        <w:t>Reminder Systems/</w:t>
      </w:r>
      <w:r w:rsidRPr="00CF4E5F">
        <w:rPr>
          <w:rFonts w:asciiTheme="minorHAnsi" w:hAnsiTheme="minorHAnsi" w:cstheme="minorHAnsi"/>
          <w:color w:val="000000"/>
          <w:sz w:val="22"/>
          <w:szCs w:val="22"/>
        </w:rPr>
        <w:tab/>
        <w:t>3818</w:t>
      </w:r>
    </w:p>
    <w:p w14:paraId="432382B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1</w:t>
      </w:r>
      <w:r w:rsidRPr="00CF4E5F">
        <w:rPr>
          <w:rFonts w:asciiTheme="minorHAnsi" w:hAnsiTheme="minorHAnsi" w:cstheme="minorHAnsi"/>
          <w:color w:val="000000"/>
          <w:sz w:val="22"/>
          <w:szCs w:val="22"/>
        </w:rPr>
        <w:tab/>
        <w:t>((remind* or recall* or messag* or alert*) adj4 system?).tw,kf.</w:t>
      </w:r>
      <w:r w:rsidRPr="00CF4E5F">
        <w:rPr>
          <w:rFonts w:asciiTheme="minorHAnsi" w:hAnsiTheme="minorHAnsi" w:cstheme="minorHAnsi"/>
          <w:color w:val="000000"/>
          <w:sz w:val="22"/>
          <w:szCs w:val="22"/>
        </w:rPr>
        <w:tab/>
        <w:t>6606</w:t>
      </w:r>
    </w:p>
    <w:p w14:paraId="445B4CA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2</w:t>
      </w:r>
      <w:r w:rsidRPr="00CF4E5F">
        <w:rPr>
          <w:rFonts w:asciiTheme="minorHAnsi" w:hAnsiTheme="minorHAnsi" w:cstheme="minorHAnsi"/>
          <w:color w:val="000000"/>
          <w:sz w:val="22"/>
          <w:szCs w:val="22"/>
        </w:rPr>
        <w:tab/>
        <w:t>(reminder? or prompts or prompting or prompted or nudge?).tw,kf.</w:t>
      </w:r>
      <w:r w:rsidRPr="00CF4E5F">
        <w:rPr>
          <w:rFonts w:asciiTheme="minorHAnsi" w:hAnsiTheme="minorHAnsi" w:cstheme="minorHAnsi"/>
          <w:color w:val="000000"/>
          <w:sz w:val="22"/>
          <w:szCs w:val="22"/>
        </w:rPr>
        <w:tab/>
        <w:t>89967</w:t>
      </w:r>
    </w:p>
    <w:p w14:paraId="7D985AC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3</w:t>
      </w:r>
      <w:r w:rsidRPr="00CF4E5F">
        <w:rPr>
          <w:rFonts w:asciiTheme="minorHAnsi" w:hAnsiTheme="minorHAnsi" w:cstheme="minorHAnsi"/>
          <w:color w:val="000000"/>
          <w:sz w:val="22"/>
          <w:szCs w:val="22"/>
        </w:rPr>
        <w:tab/>
        <w:t>((immuni* or vaccin*) adj4 (recall* or remind*)).tw,kf.</w:t>
      </w:r>
      <w:r w:rsidRPr="00CF4E5F">
        <w:rPr>
          <w:rFonts w:asciiTheme="minorHAnsi" w:hAnsiTheme="minorHAnsi" w:cstheme="minorHAnsi"/>
          <w:color w:val="000000"/>
          <w:sz w:val="22"/>
          <w:szCs w:val="22"/>
        </w:rPr>
        <w:tab/>
        <w:t>1261</w:t>
      </w:r>
    </w:p>
    <w:p w14:paraId="58DFD31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4</w:t>
      </w:r>
      <w:r w:rsidRPr="00CF4E5F">
        <w:rPr>
          <w:rFonts w:asciiTheme="minorHAnsi" w:hAnsiTheme="minorHAnsi" w:cstheme="minorHAnsi"/>
          <w:color w:val="000000"/>
          <w:sz w:val="22"/>
          <w:szCs w:val="22"/>
        </w:rPr>
        <w:tab/>
        <w:t>(recall* adj4 (alert* or appointment? or based or boost* or calendar or campaign* or central* or correspond* or initiative? or intervention? or invit* or letter? or mail or email or message? or notice? or phone? or postal or "by post" or program* or prompt* or regist* or remind*)).tw,kf.</w:t>
      </w:r>
      <w:r w:rsidRPr="00CF4E5F">
        <w:rPr>
          <w:rFonts w:asciiTheme="minorHAnsi" w:hAnsiTheme="minorHAnsi" w:cstheme="minorHAnsi"/>
          <w:color w:val="000000"/>
          <w:sz w:val="22"/>
          <w:szCs w:val="22"/>
        </w:rPr>
        <w:tab/>
        <w:t>4485</w:t>
      </w:r>
    </w:p>
    <w:p w14:paraId="1DB2262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5</w:t>
      </w:r>
      <w:r w:rsidRPr="00CF4E5F">
        <w:rPr>
          <w:rFonts w:asciiTheme="minorHAnsi" w:hAnsiTheme="minorHAnsi" w:cstheme="minorHAnsi"/>
          <w:color w:val="000000"/>
          <w:sz w:val="22"/>
          <w:szCs w:val="22"/>
        </w:rPr>
        <w:tab/>
        <w:t>(remind* adj4 (alert* or appointment? or based or boost* or calendar or campaign* or central* or correspond* or initiative? or intervention? or invit* or letter? or mail or email or message? or notice? or phone? or postal or "by post" or program* or prompt* or regist* or recall*)).tw,kf.</w:t>
      </w:r>
      <w:r w:rsidRPr="00CF4E5F">
        <w:rPr>
          <w:rFonts w:asciiTheme="minorHAnsi" w:hAnsiTheme="minorHAnsi" w:cstheme="minorHAnsi"/>
          <w:color w:val="000000"/>
          <w:sz w:val="22"/>
          <w:szCs w:val="22"/>
        </w:rPr>
        <w:tab/>
        <w:t>5185</w:t>
      </w:r>
    </w:p>
    <w:p w14:paraId="566E3EE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6</w:t>
      </w:r>
      <w:r w:rsidRPr="00CF4E5F">
        <w:rPr>
          <w:rFonts w:asciiTheme="minorHAnsi" w:hAnsiTheme="minorHAnsi" w:cstheme="minorHAnsi"/>
          <w:color w:val="000000"/>
          <w:sz w:val="22"/>
          <w:szCs w:val="22"/>
        </w:rPr>
        <w:tab/>
        <w:t>((recall* or remind*) adj4 (app* or auto* or computer* or digital* or electronic or tele* or SMS or text*)).tw,kf.</w:t>
      </w:r>
      <w:r w:rsidRPr="00CF4E5F">
        <w:rPr>
          <w:rFonts w:asciiTheme="minorHAnsi" w:hAnsiTheme="minorHAnsi" w:cstheme="minorHAnsi"/>
          <w:color w:val="000000"/>
          <w:sz w:val="22"/>
          <w:szCs w:val="22"/>
        </w:rPr>
        <w:tab/>
        <w:t>7335</w:t>
      </w:r>
    </w:p>
    <w:p w14:paraId="5E6FAEC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7</w:t>
      </w:r>
      <w:r w:rsidRPr="00CF4E5F">
        <w:rPr>
          <w:rFonts w:asciiTheme="minorHAnsi" w:hAnsiTheme="minorHAnsi" w:cstheme="minorHAnsi"/>
          <w:color w:val="000000"/>
          <w:sz w:val="22"/>
          <w:szCs w:val="22"/>
        </w:rPr>
        <w:tab/>
        <w:t>((recall* or remind*) adj4 (adults or patients or individuals or parent* or carer? or mothers or fathers or family or families or men or women)).tw,kf.</w:t>
      </w:r>
      <w:r w:rsidRPr="00CF4E5F">
        <w:rPr>
          <w:rFonts w:asciiTheme="minorHAnsi" w:hAnsiTheme="minorHAnsi" w:cstheme="minorHAnsi"/>
          <w:color w:val="000000"/>
          <w:sz w:val="22"/>
          <w:szCs w:val="22"/>
        </w:rPr>
        <w:tab/>
        <w:t>9106</w:t>
      </w:r>
    </w:p>
    <w:p w14:paraId="7D91157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8</w:t>
      </w:r>
      <w:r w:rsidRPr="00CF4E5F">
        <w:rPr>
          <w:rFonts w:asciiTheme="minorHAnsi" w:hAnsiTheme="minorHAnsi" w:cstheme="minorHAnsi"/>
          <w:color w:val="000000"/>
          <w:sz w:val="22"/>
          <w:szCs w:val="22"/>
        </w:rPr>
        <w:tab/>
        <w:t>((recall* or remind*) adj4 (employee? or employer? or frontline or front-line or personnel or provider? or staff or worker? or work force or workforce)).tw,kf.</w:t>
      </w:r>
      <w:r w:rsidRPr="00CF4E5F">
        <w:rPr>
          <w:rFonts w:asciiTheme="minorHAnsi" w:hAnsiTheme="minorHAnsi" w:cstheme="minorHAnsi"/>
          <w:color w:val="000000"/>
          <w:sz w:val="22"/>
          <w:szCs w:val="22"/>
        </w:rPr>
        <w:tab/>
        <w:t>1097</w:t>
      </w:r>
    </w:p>
    <w:p w14:paraId="41F10B6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19</w:t>
      </w:r>
      <w:r w:rsidRPr="00CF4E5F">
        <w:rPr>
          <w:rFonts w:asciiTheme="minorHAnsi" w:hAnsiTheme="minorHAnsi" w:cstheme="minorHAnsi"/>
          <w:color w:val="000000"/>
          <w:sz w:val="22"/>
          <w:szCs w:val="22"/>
        </w:rPr>
        <w:tab/>
        <w:t>(remind* or recall*).ti.</w:t>
      </w:r>
      <w:r w:rsidRPr="00CF4E5F">
        <w:rPr>
          <w:rFonts w:asciiTheme="minorHAnsi" w:hAnsiTheme="minorHAnsi" w:cstheme="minorHAnsi"/>
          <w:color w:val="000000"/>
          <w:sz w:val="22"/>
          <w:szCs w:val="22"/>
        </w:rPr>
        <w:tab/>
        <w:t>13432</w:t>
      </w:r>
    </w:p>
    <w:p w14:paraId="57508AB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0</w:t>
      </w:r>
      <w:r w:rsidRPr="00CF4E5F">
        <w:rPr>
          <w:rFonts w:asciiTheme="minorHAnsi" w:hAnsiTheme="minorHAnsi" w:cstheme="minorHAnsi"/>
          <w:color w:val="000000"/>
          <w:sz w:val="22"/>
          <w:szCs w:val="22"/>
        </w:rPr>
        <w:tab/>
        <w:t>((auto* or computer*) adj4 (alert* or messag*)).tw,kf.</w:t>
      </w:r>
      <w:r w:rsidRPr="00CF4E5F">
        <w:rPr>
          <w:rFonts w:asciiTheme="minorHAnsi" w:hAnsiTheme="minorHAnsi" w:cstheme="minorHAnsi"/>
          <w:color w:val="000000"/>
          <w:sz w:val="22"/>
          <w:szCs w:val="22"/>
        </w:rPr>
        <w:tab/>
        <w:t>2378</w:t>
      </w:r>
    </w:p>
    <w:p w14:paraId="47E7B10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1</w:t>
      </w:r>
      <w:r w:rsidRPr="00CF4E5F">
        <w:rPr>
          <w:rFonts w:asciiTheme="minorHAnsi" w:hAnsiTheme="minorHAnsi" w:cstheme="minorHAnsi"/>
          <w:color w:val="000000"/>
          <w:sz w:val="22"/>
          <w:szCs w:val="22"/>
        </w:rPr>
        <w:tab/>
        <w:t>(autodial* or (auto* adj4 (call* or dial* or tele*))).tw,kf.</w:t>
      </w:r>
      <w:r w:rsidRPr="00CF4E5F">
        <w:rPr>
          <w:rFonts w:asciiTheme="minorHAnsi" w:hAnsiTheme="minorHAnsi" w:cstheme="minorHAnsi"/>
          <w:color w:val="000000"/>
          <w:sz w:val="22"/>
          <w:szCs w:val="22"/>
        </w:rPr>
        <w:tab/>
        <w:t>6505</w:t>
      </w:r>
    </w:p>
    <w:p w14:paraId="1E7F4C1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2</w:t>
      </w:r>
      <w:r w:rsidRPr="00CF4E5F">
        <w:rPr>
          <w:rFonts w:asciiTheme="minorHAnsi" w:hAnsiTheme="minorHAnsi" w:cstheme="minorHAnsi"/>
          <w:color w:val="000000"/>
          <w:sz w:val="22"/>
          <w:szCs w:val="22"/>
        </w:rPr>
        <w:tab/>
        <w:t>correspondence as topic/</w:t>
      </w:r>
      <w:r w:rsidRPr="00CF4E5F">
        <w:rPr>
          <w:rFonts w:asciiTheme="minorHAnsi" w:hAnsiTheme="minorHAnsi" w:cstheme="minorHAnsi"/>
          <w:color w:val="000000"/>
          <w:sz w:val="22"/>
          <w:szCs w:val="22"/>
        </w:rPr>
        <w:tab/>
        <w:t>2331</w:t>
      </w:r>
    </w:p>
    <w:p w14:paraId="14979D9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3</w:t>
      </w:r>
      <w:r w:rsidRPr="00CF4E5F">
        <w:rPr>
          <w:rFonts w:asciiTheme="minorHAnsi" w:hAnsiTheme="minorHAnsi" w:cstheme="minorHAnsi"/>
          <w:color w:val="000000"/>
          <w:sz w:val="22"/>
          <w:szCs w:val="22"/>
        </w:rPr>
        <w:tab/>
        <w:t>postal service/</w:t>
      </w:r>
      <w:r w:rsidRPr="00CF4E5F">
        <w:rPr>
          <w:rFonts w:asciiTheme="minorHAnsi" w:hAnsiTheme="minorHAnsi" w:cstheme="minorHAnsi"/>
          <w:color w:val="000000"/>
          <w:sz w:val="22"/>
          <w:szCs w:val="22"/>
        </w:rPr>
        <w:tab/>
        <w:t>2443</w:t>
      </w:r>
    </w:p>
    <w:p w14:paraId="1785BEB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4</w:t>
      </w:r>
      <w:r w:rsidRPr="00CF4E5F">
        <w:rPr>
          <w:rFonts w:asciiTheme="minorHAnsi" w:hAnsiTheme="minorHAnsi" w:cstheme="minorHAnsi"/>
          <w:color w:val="000000"/>
          <w:sz w:val="22"/>
          <w:szCs w:val="22"/>
        </w:rPr>
        <w:tab/>
        <w:t>letter/</w:t>
      </w:r>
      <w:r w:rsidRPr="00CF4E5F">
        <w:rPr>
          <w:rFonts w:asciiTheme="minorHAnsi" w:hAnsiTheme="minorHAnsi" w:cstheme="minorHAnsi"/>
          <w:color w:val="000000"/>
          <w:sz w:val="22"/>
          <w:szCs w:val="22"/>
        </w:rPr>
        <w:tab/>
        <w:t>1248841</w:t>
      </w:r>
    </w:p>
    <w:p w14:paraId="00F32F6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5</w:t>
      </w:r>
      <w:r w:rsidRPr="00CF4E5F">
        <w:rPr>
          <w:rFonts w:asciiTheme="minorHAnsi" w:hAnsiTheme="minorHAnsi" w:cstheme="minorHAnsi"/>
          <w:color w:val="000000"/>
          <w:sz w:val="22"/>
          <w:szCs w:val="22"/>
        </w:rPr>
        <w:tab/>
        <w:t>(letter? or correspondence).tw,kf.</w:t>
      </w:r>
      <w:r w:rsidRPr="00CF4E5F">
        <w:rPr>
          <w:rFonts w:asciiTheme="minorHAnsi" w:hAnsiTheme="minorHAnsi" w:cstheme="minorHAnsi"/>
          <w:color w:val="000000"/>
          <w:sz w:val="22"/>
          <w:szCs w:val="22"/>
        </w:rPr>
        <w:tab/>
        <w:t>160105</w:t>
      </w:r>
    </w:p>
    <w:p w14:paraId="0C6F4F7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6</w:t>
      </w:r>
      <w:r w:rsidRPr="00CF4E5F">
        <w:rPr>
          <w:rFonts w:asciiTheme="minorHAnsi" w:hAnsiTheme="minorHAnsi" w:cstheme="minorHAnsi"/>
          <w:color w:val="000000"/>
          <w:sz w:val="22"/>
          <w:szCs w:val="22"/>
        </w:rPr>
        <w:tab/>
        <w:t>invitation?.tw,kf.</w:t>
      </w:r>
      <w:r w:rsidRPr="00CF4E5F">
        <w:rPr>
          <w:rFonts w:asciiTheme="minorHAnsi" w:hAnsiTheme="minorHAnsi" w:cstheme="minorHAnsi"/>
          <w:color w:val="000000"/>
          <w:sz w:val="22"/>
          <w:szCs w:val="22"/>
        </w:rPr>
        <w:tab/>
        <w:t>8068</w:t>
      </w:r>
    </w:p>
    <w:p w14:paraId="2548BDD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7</w:t>
      </w:r>
      <w:r w:rsidRPr="00CF4E5F">
        <w:rPr>
          <w:rFonts w:asciiTheme="minorHAnsi" w:hAnsiTheme="minorHAnsi" w:cstheme="minorHAnsi"/>
          <w:color w:val="000000"/>
          <w:sz w:val="22"/>
          <w:szCs w:val="22"/>
        </w:rPr>
        <w:tab/>
        <w:t>((immuni* or vaccin*) adj4 letter?).tw,kf.</w:t>
      </w:r>
      <w:r w:rsidRPr="00CF4E5F">
        <w:rPr>
          <w:rFonts w:asciiTheme="minorHAnsi" w:hAnsiTheme="minorHAnsi" w:cstheme="minorHAnsi"/>
          <w:color w:val="000000"/>
          <w:sz w:val="22"/>
          <w:szCs w:val="22"/>
        </w:rPr>
        <w:tab/>
        <w:t>301</w:t>
      </w:r>
    </w:p>
    <w:p w14:paraId="72A86B4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8</w:t>
      </w:r>
      <w:r w:rsidRPr="00CF4E5F">
        <w:rPr>
          <w:rFonts w:asciiTheme="minorHAnsi" w:hAnsiTheme="minorHAnsi" w:cstheme="minorHAnsi"/>
          <w:color w:val="000000"/>
          <w:sz w:val="22"/>
          <w:szCs w:val="22"/>
        </w:rPr>
        <w:tab/>
        <w:t>(communication? and (vaccin* or Immuni#ation*)).ti,kf,hw.</w:t>
      </w:r>
      <w:r w:rsidRPr="00CF4E5F">
        <w:rPr>
          <w:rFonts w:asciiTheme="minorHAnsi" w:hAnsiTheme="minorHAnsi" w:cstheme="minorHAnsi"/>
          <w:color w:val="000000"/>
          <w:sz w:val="22"/>
          <w:szCs w:val="22"/>
        </w:rPr>
        <w:tab/>
        <w:t>2880</w:t>
      </w:r>
    </w:p>
    <w:p w14:paraId="4228C73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29</w:t>
      </w:r>
      <w:r w:rsidRPr="00CF4E5F">
        <w:rPr>
          <w:rFonts w:asciiTheme="minorHAnsi" w:hAnsiTheme="minorHAnsi" w:cstheme="minorHAnsi"/>
          <w:color w:val="000000"/>
          <w:sz w:val="22"/>
          <w:szCs w:val="22"/>
        </w:rPr>
        <w:tab/>
        <w:t>(mail* out? or circulars).tw,kf.</w:t>
      </w:r>
      <w:r w:rsidRPr="00CF4E5F">
        <w:rPr>
          <w:rFonts w:asciiTheme="minorHAnsi" w:hAnsiTheme="minorHAnsi" w:cstheme="minorHAnsi"/>
          <w:color w:val="000000"/>
          <w:sz w:val="22"/>
          <w:szCs w:val="22"/>
        </w:rPr>
        <w:tab/>
        <w:t>779</w:t>
      </w:r>
    </w:p>
    <w:p w14:paraId="316F7C9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0</w:t>
      </w:r>
      <w:r w:rsidRPr="00CF4E5F">
        <w:rPr>
          <w:rFonts w:asciiTheme="minorHAnsi" w:hAnsiTheme="minorHAnsi" w:cstheme="minorHAnsi"/>
          <w:color w:val="000000"/>
          <w:sz w:val="22"/>
          <w:szCs w:val="22"/>
        </w:rPr>
        <w:tab/>
        <w:t>electronic mail/ or text messaging/</w:t>
      </w:r>
      <w:r w:rsidRPr="00CF4E5F">
        <w:rPr>
          <w:rFonts w:asciiTheme="minorHAnsi" w:hAnsiTheme="minorHAnsi" w:cstheme="minorHAnsi"/>
          <w:color w:val="000000"/>
          <w:sz w:val="22"/>
          <w:szCs w:val="22"/>
        </w:rPr>
        <w:tab/>
        <w:t>7513</w:t>
      </w:r>
    </w:p>
    <w:p w14:paraId="1D0BB77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1</w:t>
      </w:r>
      <w:r w:rsidRPr="00CF4E5F">
        <w:rPr>
          <w:rFonts w:asciiTheme="minorHAnsi" w:hAnsiTheme="minorHAnsi" w:cstheme="minorHAnsi"/>
          <w:color w:val="000000"/>
          <w:sz w:val="22"/>
          <w:szCs w:val="22"/>
        </w:rPr>
        <w:tab/>
        <w:t>posters as topic/ or poster?.tw,kf.</w:t>
      </w:r>
      <w:r w:rsidRPr="00CF4E5F">
        <w:rPr>
          <w:rFonts w:asciiTheme="minorHAnsi" w:hAnsiTheme="minorHAnsi" w:cstheme="minorHAnsi"/>
          <w:color w:val="000000"/>
          <w:sz w:val="22"/>
          <w:szCs w:val="22"/>
        </w:rPr>
        <w:tab/>
        <w:t>12479</w:t>
      </w:r>
    </w:p>
    <w:p w14:paraId="658A782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132</w:t>
      </w:r>
      <w:r w:rsidRPr="00CF4E5F">
        <w:rPr>
          <w:rFonts w:asciiTheme="minorHAnsi" w:hAnsiTheme="minorHAnsi" w:cstheme="minorHAnsi"/>
          <w:color w:val="000000"/>
          <w:sz w:val="22"/>
          <w:szCs w:val="22"/>
        </w:rPr>
        <w:tab/>
        <w:t>pamphlets/ or (pamphlet? or leaflet? or brochure?).tw,kf.</w:t>
      </w:r>
      <w:r w:rsidRPr="00CF4E5F">
        <w:rPr>
          <w:rFonts w:asciiTheme="minorHAnsi" w:hAnsiTheme="minorHAnsi" w:cstheme="minorHAnsi"/>
          <w:color w:val="000000"/>
          <w:sz w:val="22"/>
          <w:szCs w:val="22"/>
        </w:rPr>
        <w:tab/>
        <w:t>34588</w:t>
      </w:r>
    </w:p>
    <w:p w14:paraId="0C2FFF7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3</w:t>
      </w:r>
      <w:r w:rsidRPr="00CF4E5F">
        <w:rPr>
          <w:rFonts w:asciiTheme="minorHAnsi" w:hAnsiTheme="minorHAnsi" w:cstheme="minorHAnsi"/>
          <w:color w:val="000000"/>
          <w:sz w:val="22"/>
          <w:szCs w:val="22"/>
        </w:rPr>
        <w:tab/>
        <w:t>(recei* adj4 (vaccin* or immuni#ation?) adj4 (alert* or information or messag*)).tw,kf.</w:t>
      </w:r>
      <w:r w:rsidRPr="00CF4E5F">
        <w:rPr>
          <w:rFonts w:asciiTheme="minorHAnsi" w:hAnsiTheme="minorHAnsi" w:cstheme="minorHAnsi"/>
          <w:color w:val="000000"/>
          <w:sz w:val="22"/>
          <w:szCs w:val="22"/>
        </w:rPr>
        <w:tab/>
        <w:t>307</w:t>
      </w:r>
    </w:p>
    <w:p w14:paraId="2867E11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4</w:t>
      </w:r>
      <w:r w:rsidRPr="00CF4E5F">
        <w:rPr>
          <w:rFonts w:asciiTheme="minorHAnsi" w:hAnsiTheme="minorHAnsi" w:cstheme="minorHAnsi"/>
          <w:color w:val="000000"/>
          <w:sz w:val="22"/>
          <w:szCs w:val="22"/>
        </w:rPr>
        <w:tab/>
        <w:t>decision support system?.mp.</w:t>
      </w:r>
      <w:r w:rsidRPr="00CF4E5F">
        <w:rPr>
          <w:rFonts w:asciiTheme="minorHAnsi" w:hAnsiTheme="minorHAnsi" w:cstheme="minorHAnsi"/>
          <w:color w:val="000000"/>
          <w:sz w:val="22"/>
          <w:szCs w:val="22"/>
        </w:rPr>
        <w:tab/>
        <w:t>16605</w:t>
      </w:r>
    </w:p>
    <w:p w14:paraId="3432913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5</w:t>
      </w:r>
      <w:r w:rsidRPr="00CF4E5F">
        <w:rPr>
          <w:rFonts w:asciiTheme="minorHAnsi" w:hAnsiTheme="minorHAnsi" w:cstheme="minorHAnsi"/>
          <w:color w:val="000000"/>
          <w:sz w:val="22"/>
          <w:szCs w:val="22"/>
        </w:rPr>
        <w:tab/>
        <w:t>(decision adj4 making adj4 (auto* or system? or technique?)).tw,kf.</w:t>
      </w:r>
      <w:r w:rsidRPr="00CF4E5F">
        <w:rPr>
          <w:rFonts w:asciiTheme="minorHAnsi" w:hAnsiTheme="minorHAnsi" w:cstheme="minorHAnsi"/>
          <w:color w:val="000000"/>
          <w:sz w:val="22"/>
          <w:szCs w:val="22"/>
        </w:rPr>
        <w:tab/>
        <w:t>5671</w:t>
      </w:r>
    </w:p>
    <w:p w14:paraId="12FA83E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6</w:t>
      </w:r>
      <w:r w:rsidRPr="00CF4E5F">
        <w:rPr>
          <w:rFonts w:asciiTheme="minorHAnsi" w:hAnsiTheme="minorHAnsi" w:cstheme="minorHAnsi"/>
          <w:color w:val="000000"/>
          <w:sz w:val="22"/>
          <w:szCs w:val="22"/>
        </w:rPr>
        <w:tab/>
        <w:t>((activat* or auto* or check* or review or update or up-to-date) adj3 (health* or medical or patient?) adj3 record?).tw,kf.</w:t>
      </w:r>
      <w:r w:rsidRPr="00CF4E5F">
        <w:rPr>
          <w:rFonts w:asciiTheme="minorHAnsi" w:hAnsiTheme="minorHAnsi" w:cstheme="minorHAnsi"/>
          <w:color w:val="000000"/>
          <w:sz w:val="22"/>
          <w:szCs w:val="22"/>
        </w:rPr>
        <w:tab/>
        <w:t>18860</w:t>
      </w:r>
    </w:p>
    <w:p w14:paraId="2FA2742E" w14:textId="77777777" w:rsidR="000F6C2C" w:rsidRPr="009148F3" w:rsidRDefault="000F6C2C" w:rsidP="000F6C2C">
      <w:pPr>
        <w:pStyle w:val="xmsonormal"/>
        <w:shd w:val="clear" w:color="auto" w:fill="FFFFFF" w:themeFill="background1"/>
        <w:spacing w:before="0" w:beforeAutospacing="0" w:after="0" w:afterAutospacing="0"/>
        <w:rPr>
          <w:rFonts w:asciiTheme="minorHAnsi" w:hAnsiTheme="minorHAnsi" w:cstheme="minorBidi"/>
          <w:color w:val="000000"/>
          <w:sz w:val="22"/>
          <w:szCs w:val="22"/>
          <w:lang w:val="fr-FR"/>
        </w:rPr>
      </w:pPr>
      <w:r w:rsidRPr="07EC06A2">
        <w:rPr>
          <w:rFonts w:asciiTheme="minorHAnsi" w:hAnsiTheme="minorHAnsi" w:cstheme="minorBidi"/>
          <w:color w:val="000000" w:themeColor="text1"/>
          <w:sz w:val="22"/>
          <w:szCs w:val="22"/>
          <w:lang w:val="fr-FR"/>
        </w:rPr>
        <w:t>137</w:t>
      </w:r>
      <w:r w:rsidRPr="00A81F00">
        <w:rPr>
          <w:lang w:val="fr-FR"/>
        </w:rPr>
        <w:tab/>
      </w:r>
      <w:r w:rsidRPr="07EC06A2">
        <w:rPr>
          <w:rFonts w:asciiTheme="minorHAnsi" w:hAnsiTheme="minorHAnsi" w:cstheme="minorBidi"/>
          <w:color w:val="000000" w:themeColor="text1"/>
          <w:sz w:val="22"/>
          <w:szCs w:val="22"/>
          <w:lang w:val="fr-FR"/>
        </w:rPr>
        <w:t>(immunosurveillance or immuno-surveillance).mp.</w:t>
      </w:r>
      <w:r w:rsidRPr="00A81F00">
        <w:rPr>
          <w:lang w:val="fr-FR"/>
        </w:rPr>
        <w:tab/>
      </w:r>
      <w:r w:rsidRPr="07EC06A2">
        <w:rPr>
          <w:rFonts w:asciiTheme="minorHAnsi" w:hAnsiTheme="minorHAnsi" w:cstheme="minorBidi"/>
          <w:color w:val="000000" w:themeColor="text1"/>
          <w:sz w:val="22"/>
          <w:szCs w:val="22"/>
          <w:lang w:val="fr-FR"/>
        </w:rPr>
        <w:t>3949</w:t>
      </w:r>
    </w:p>
    <w:p w14:paraId="064FE4F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8</w:t>
      </w:r>
      <w:r w:rsidRPr="00CF4E5F">
        <w:rPr>
          <w:rFonts w:asciiTheme="minorHAnsi" w:hAnsiTheme="minorHAnsi" w:cstheme="minorHAnsi"/>
          <w:color w:val="000000"/>
          <w:sz w:val="22"/>
          <w:szCs w:val="22"/>
        </w:rPr>
        <w:tab/>
        <w:t>(postcard* or post* card*).tw,kf.</w:t>
      </w:r>
      <w:r w:rsidRPr="00CF4E5F">
        <w:rPr>
          <w:rFonts w:asciiTheme="minorHAnsi" w:hAnsiTheme="minorHAnsi" w:cstheme="minorHAnsi"/>
          <w:color w:val="000000"/>
          <w:sz w:val="22"/>
          <w:szCs w:val="22"/>
        </w:rPr>
        <w:tab/>
        <w:t>12302</w:t>
      </w:r>
    </w:p>
    <w:p w14:paraId="420F08C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39</w:t>
      </w:r>
      <w:r w:rsidRPr="00CF4E5F">
        <w:rPr>
          <w:rFonts w:asciiTheme="minorHAnsi" w:hAnsiTheme="minorHAnsi" w:cstheme="minorHAnsi"/>
          <w:color w:val="000000"/>
          <w:sz w:val="22"/>
          <w:szCs w:val="22"/>
        </w:rPr>
        <w:tab/>
        <w:t>or/110-138</w:t>
      </w:r>
      <w:r w:rsidRPr="00CF4E5F">
        <w:rPr>
          <w:rFonts w:asciiTheme="minorHAnsi" w:hAnsiTheme="minorHAnsi" w:cstheme="minorHAnsi"/>
          <w:color w:val="000000"/>
          <w:sz w:val="22"/>
          <w:szCs w:val="22"/>
        </w:rPr>
        <w:tab/>
        <w:t>1611825</w:t>
      </w:r>
    </w:p>
    <w:p w14:paraId="55CFC31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0</w:t>
      </w:r>
      <w:r w:rsidRPr="00CF4E5F">
        <w:rPr>
          <w:rFonts w:asciiTheme="minorHAnsi" w:hAnsiTheme="minorHAnsi" w:cstheme="minorHAnsi"/>
          <w:color w:val="000000"/>
          <w:sz w:val="22"/>
          <w:szCs w:val="22"/>
        </w:rPr>
        <w:tab/>
        <w:t>7 and 139</w:t>
      </w:r>
      <w:r w:rsidRPr="00CF4E5F">
        <w:rPr>
          <w:rFonts w:asciiTheme="minorHAnsi" w:hAnsiTheme="minorHAnsi" w:cstheme="minorHAnsi"/>
          <w:color w:val="000000"/>
          <w:sz w:val="22"/>
          <w:szCs w:val="22"/>
        </w:rPr>
        <w:tab/>
        <w:t>18015</w:t>
      </w:r>
    </w:p>
    <w:p w14:paraId="1E7BD6D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1</w:t>
      </w:r>
      <w:r w:rsidRPr="00CF4E5F">
        <w:rPr>
          <w:rFonts w:asciiTheme="minorHAnsi" w:hAnsiTheme="minorHAnsi" w:cstheme="minorHAnsi"/>
          <w:color w:val="000000"/>
          <w:sz w:val="22"/>
          <w:szCs w:val="22"/>
        </w:rPr>
        <w:tab/>
        <w:t>(vaccin* adj4 (text? or tele* or recall* or remind* or prompt* or postcard* or post* card* or postal or nudg* or messag* or mail or email? or letter? or invit* or autodial* or auto* dial* or alert*)).tw,kf.</w:t>
      </w:r>
      <w:r w:rsidRPr="00CF4E5F">
        <w:rPr>
          <w:rFonts w:asciiTheme="minorHAnsi" w:hAnsiTheme="minorHAnsi" w:cstheme="minorHAnsi"/>
          <w:color w:val="000000"/>
          <w:sz w:val="22"/>
          <w:szCs w:val="22"/>
        </w:rPr>
        <w:tab/>
        <w:t>3013</w:t>
      </w:r>
    </w:p>
    <w:p w14:paraId="0FEDEA9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2</w:t>
      </w:r>
      <w:r w:rsidRPr="00CF4E5F">
        <w:rPr>
          <w:rFonts w:asciiTheme="minorHAnsi" w:hAnsiTheme="minorHAnsi" w:cstheme="minorHAnsi"/>
          <w:color w:val="000000"/>
          <w:sz w:val="22"/>
          <w:szCs w:val="22"/>
        </w:rPr>
        <w:tab/>
        <w:t>Reminder Systems/ and (Primary Prevention/ or Preventive Health Services/)</w:t>
      </w:r>
      <w:r w:rsidRPr="00CF4E5F">
        <w:rPr>
          <w:rFonts w:asciiTheme="minorHAnsi" w:hAnsiTheme="minorHAnsi" w:cstheme="minorHAnsi"/>
          <w:color w:val="000000"/>
          <w:sz w:val="22"/>
          <w:szCs w:val="22"/>
        </w:rPr>
        <w:tab/>
        <w:t>118</w:t>
      </w:r>
    </w:p>
    <w:p w14:paraId="354E9A8C"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3</w:t>
      </w:r>
      <w:r w:rsidRPr="00CF4E5F">
        <w:rPr>
          <w:rFonts w:asciiTheme="minorHAnsi" w:hAnsiTheme="minorHAnsi" w:cstheme="minorHAnsi"/>
          <w:color w:val="000000"/>
          <w:sz w:val="22"/>
          <w:szCs w:val="22"/>
        </w:rPr>
        <w:tab/>
        <w:t>140 or 141 or 142</w:t>
      </w:r>
      <w:r w:rsidRPr="00CF4E5F">
        <w:rPr>
          <w:rFonts w:asciiTheme="minorHAnsi" w:hAnsiTheme="minorHAnsi" w:cstheme="minorHAnsi"/>
          <w:color w:val="000000"/>
          <w:sz w:val="22"/>
          <w:szCs w:val="22"/>
        </w:rPr>
        <w:tab/>
        <w:t>19495</w:t>
      </w:r>
    </w:p>
    <w:p w14:paraId="238BBCF6"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Pr>
          <w:rFonts w:asciiTheme="minorHAnsi" w:hAnsiTheme="minorHAnsi" w:cstheme="minorHAnsi"/>
          <w:i/>
          <w:iCs/>
          <w:color w:val="000000"/>
          <w:sz w:val="22"/>
          <w:szCs w:val="22"/>
        </w:rPr>
        <w:t>Educational</w:t>
      </w:r>
      <w:r w:rsidRPr="000B4F34">
        <w:rPr>
          <w:rFonts w:asciiTheme="minorHAnsi" w:hAnsiTheme="minorHAnsi" w:cstheme="minorHAnsi"/>
          <w:i/>
          <w:iCs/>
          <w:color w:val="000000"/>
          <w:sz w:val="22"/>
          <w:szCs w:val="22"/>
        </w:rPr>
        <w:t xml:space="preserve"> Interventions</w:t>
      </w:r>
      <w:r>
        <w:rPr>
          <w:rFonts w:asciiTheme="minorHAnsi" w:hAnsiTheme="minorHAnsi" w:cstheme="minorHAnsi"/>
          <w:color w:val="000000"/>
          <w:sz w:val="22"/>
          <w:szCs w:val="22"/>
        </w:rPr>
        <w:t>]</w:t>
      </w:r>
    </w:p>
    <w:p w14:paraId="42DCE38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4</w:t>
      </w:r>
      <w:r w:rsidRPr="00CF4E5F">
        <w:rPr>
          <w:rFonts w:asciiTheme="minorHAnsi" w:hAnsiTheme="minorHAnsi" w:cstheme="minorHAnsi"/>
          <w:color w:val="000000"/>
          <w:sz w:val="22"/>
          <w:szCs w:val="22"/>
        </w:rPr>
        <w:tab/>
        <w:t>HEALTH PROMOTION/ or (public health adj (campaign? or message?)).mp.</w:t>
      </w:r>
      <w:r w:rsidRPr="00CF4E5F">
        <w:rPr>
          <w:rFonts w:asciiTheme="minorHAnsi" w:hAnsiTheme="minorHAnsi" w:cstheme="minorHAnsi"/>
          <w:color w:val="000000"/>
          <w:sz w:val="22"/>
          <w:szCs w:val="22"/>
        </w:rPr>
        <w:tab/>
        <w:t>84772</w:t>
      </w:r>
    </w:p>
    <w:p w14:paraId="2F10F0A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5</w:t>
      </w:r>
      <w:r w:rsidRPr="00CF4E5F">
        <w:rPr>
          <w:rFonts w:asciiTheme="minorHAnsi" w:hAnsiTheme="minorHAnsi" w:cstheme="minorHAnsi"/>
          <w:color w:val="000000"/>
          <w:sz w:val="22"/>
          <w:szCs w:val="22"/>
        </w:rPr>
        <w:tab/>
        <w:t>Health Education/</w:t>
      </w:r>
      <w:r w:rsidRPr="00CF4E5F">
        <w:rPr>
          <w:rFonts w:asciiTheme="minorHAnsi" w:hAnsiTheme="minorHAnsi" w:cstheme="minorHAnsi"/>
          <w:color w:val="000000"/>
          <w:sz w:val="22"/>
          <w:szCs w:val="22"/>
        </w:rPr>
        <w:tab/>
        <w:t>64190</w:t>
      </w:r>
    </w:p>
    <w:p w14:paraId="37EC3AB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6</w:t>
      </w:r>
      <w:r w:rsidRPr="00CF4E5F">
        <w:rPr>
          <w:rFonts w:asciiTheme="minorHAnsi" w:hAnsiTheme="minorHAnsi" w:cstheme="minorHAnsi"/>
          <w:color w:val="000000"/>
          <w:sz w:val="22"/>
          <w:szCs w:val="22"/>
        </w:rPr>
        <w:tab/>
        <w:t>(health adj (education or promotion)).tw,kf.</w:t>
      </w:r>
      <w:r w:rsidRPr="00CF4E5F">
        <w:rPr>
          <w:rFonts w:asciiTheme="minorHAnsi" w:hAnsiTheme="minorHAnsi" w:cstheme="minorHAnsi"/>
          <w:color w:val="000000"/>
          <w:sz w:val="22"/>
          <w:szCs w:val="22"/>
        </w:rPr>
        <w:tab/>
        <w:t>86325</w:t>
      </w:r>
    </w:p>
    <w:p w14:paraId="7C962DD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7</w:t>
      </w:r>
      <w:r w:rsidRPr="00CF4E5F">
        <w:rPr>
          <w:rFonts w:asciiTheme="minorHAnsi" w:hAnsiTheme="minorHAnsi" w:cstheme="minorHAnsi"/>
          <w:color w:val="000000"/>
          <w:sz w:val="22"/>
          <w:szCs w:val="22"/>
        </w:rPr>
        <w:tab/>
        <w:t>Knowledge/ or Patient Medication Knowledge/</w:t>
      </w:r>
      <w:r w:rsidRPr="00CF4E5F">
        <w:rPr>
          <w:rFonts w:asciiTheme="minorHAnsi" w:hAnsiTheme="minorHAnsi" w:cstheme="minorHAnsi"/>
          <w:color w:val="000000"/>
          <w:sz w:val="22"/>
          <w:szCs w:val="22"/>
        </w:rPr>
        <w:tab/>
        <w:t>15327</w:t>
      </w:r>
    </w:p>
    <w:p w14:paraId="286A62E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8</w:t>
      </w:r>
      <w:r w:rsidRPr="00CF4E5F">
        <w:rPr>
          <w:rFonts w:asciiTheme="minorHAnsi" w:hAnsiTheme="minorHAnsi" w:cstheme="minorHAnsi"/>
          <w:color w:val="000000"/>
          <w:sz w:val="22"/>
          <w:szCs w:val="22"/>
        </w:rPr>
        <w:tab/>
        <w:t>Health Knowledge, Attitudes, Practice/ and (uptake? or coverage).mp.</w:t>
      </w:r>
      <w:r w:rsidRPr="00CF4E5F">
        <w:rPr>
          <w:rFonts w:asciiTheme="minorHAnsi" w:hAnsiTheme="minorHAnsi" w:cstheme="minorHAnsi"/>
          <w:color w:val="000000"/>
          <w:sz w:val="22"/>
          <w:szCs w:val="22"/>
        </w:rPr>
        <w:tab/>
        <w:t>6475</w:t>
      </w:r>
    </w:p>
    <w:p w14:paraId="14604BA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49</w:t>
      </w:r>
      <w:r w:rsidRPr="00CF4E5F">
        <w:rPr>
          <w:rFonts w:asciiTheme="minorHAnsi" w:hAnsiTheme="minorHAnsi" w:cstheme="minorHAnsi"/>
          <w:color w:val="000000"/>
          <w:sz w:val="22"/>
          <w:szCs w:val="22"/>
        </w:rPr>
        <w:tab/>
        <w:t>Patient Acceptance of Health Care/ and (uptake? or coverage).mp.</w:t>
      </w:r>
      <w:r w:rsidRPr="00CF4E5F">
        <w:rPr>
          <w:rFonts w:asciiTheme="minorHAnsi" w:hAnsiTheme="minorHAnsi" w:cstheme="minorHAnsi"/>
          <w:color w:val="000000"/>
          <w:sz w:val="22"/>
          <w:szCs w:val="22"/>
        </w:rPr>
        <w:tab/>
        <w:t>6262</w:t>
      </w:r>
    </w:p>
    <w:p w14:paraId="4D42E71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0</w:t>
      </w:r>
      <w:r w:rsidRPr="00CF4E5F">
        <w:rPr>
          <w:rFonts w:asciiTheme="minorHAnsi" w:hAnsiTheme="minorHAnsi" w:cstheme="minorHAnsi"/>
          <w:color w:val="000000"/>
          <w:sz w:val="22"/>
          <w:szCs w:val="22"/>
        </w:rPr>
        <w:tab/>
        <w:t>Education/</w:t>
      </w:r>
      <w:r w:rsidRPr="00CF4E5F">
        <w:rPr>
          <w:rFonts w:asciiTheme="minorHAnsi" w:hAnsiTheme="minorHAnsi" w:cstheme="minorHAnsi"/>
          <w:color w:val="000000"/>
          <w:sz w:val="22"/>
          <w:szCs w:val="22"/>
        </w:rPr>
        <w:tab/>
        <w:t>21535</w:t>
      </w:r>
    </w:p>
    <w:p w14:paraId="1AA8114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1</w:t>
      </w:r>
      <w:r w:rsidRPr="00CF4E5F">
        <w:rPr>
          <w:rFonts w:asciiTheme="minorHAnsi" w:hAnsiTheme="minorHAnsi" w:cstheme="minorHAnsi"/>
          <w:color w:val="000000"/>
          <w:sz w:val="22"/>
          <w:szCs w:val="22"/>
        </w:rPr>
        <w:tab/>
        <w:t>Health Literacy/</w:t>
      </w:r>
      <w:r w:rsidRPr="00CF4E5F">
        <w:rPr>
          <w:rFonts w:asciiTheme="minorHAnsi" w:hAnsiTheme="minorHAnsi" w:cstheme="minorHAnsi"/>
          <w:color w:val="000000"/>
          <w:sz w:val="22"/>
          <w:szCs w:val="22"/>
        </w:rPr>
        <w:tab/>
        <w:t>9858</w:t>
      </w:r>
    </w:p>
    <w:p w14:paraId="3CABCC4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2</w:t>
      </w:r>
      <w:r w:rsidRPr="00CF4E5F">
        <w:rPr>
          <w:rFonts w:asciiTheme="minorHAnsi" w:hAnsiTheme="minorHAnsi" w:cstheme="minorHAnsi"/>
          <w:color w:val="000000"/>
          <w:sz w:val="22"/>
          <w:szCs w:val="22"/>
        </w:rPr>
        <w:tab/>
        <w:t>Patient Education as Topic/</w:t>
      </w:r>
      <w:r w:rsidRPr="00CF4E5F">
        <w:rPr>
          <w:rFonts w:asciiTheme="minorHAnsi" w:hAnsiTheme="minorHAnsi" w:cstheme="minorHAnsi"/>
          <w:color w:val="000000"/>
          <w:sz w:val="22"/>
          <w:szCs w:val="22"/>
        </w:rPr>
        <w:tab/>
        <w:t>88464</w:t>
      </w:r>
    </w:p>
    <w:p w14:paraId="25C8807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3</w:t>
      </w:r>
      <w:r w:rsidRPr="00CF4E5F">
        <w:rPr>
          <w:rFonts w:asciiTheme="minorHAnsi" w:hAnsiTheme="minorHAnsi" w:cstheme="minorHAnsi"/>
          <w:color w:val="000000"/>
          <w:sz w:val="22"/>
          <w:szCs w:val="22"/>
        </w:rPr>
        <w:tab/>
        <w:t>consumer health information/</w:t>
      </w:r>
      <w:r w:rsidRPr="00CF4E5F">
        <w:rPr>
          <w:rFonts w:asciiTheme="minorHAnsi" w:hAnsiTheme="minorHAnsi" w:cstheme="minorHAnsi"/>
          <w:color w:val="000000"/>
          <w:sz w:val="22"/>
          <w:szCs w:val="22"/>
        </w:rPr>
        <w:tab/>
        <w:t>4336</w:t>
      </w:r>
    </w:p>
    <w:p w14:paraId="17F4D8F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4</w:t>
      </w:r>
      <w:r w:rsidRPr="00CF4E5F">
        <w:rPr>
          <w:rFonts w:asciiTheme="minorHAnsi" w:hAnsiTheme="minorHAnsi" w:cstheme="minorHAnsi"/>
          <w:color w:val="000000"/>
          <w:sz w:val="22"/>
          <w:szCs w:val="22"/>
        </w:rPr>
        <w:tab/>
        <w:t>National Health Programs/</w:t>
      </w:r>
      <w:r w:rsidRPr="00CF4E5F">
        <w:rPr>
          <w:rFonts w:asciiTheme="minorHAnsi" w:hAnsiTheme="minorHAnsi" w:cstheme="minorHAnsi"/>
          <w:color w:val="000000"/>
          <w:sz w:val="22"/>
          <w:szCs w:val="22"/>
        </w:rPr>
        <w:tab/>
        <w:t>33710</w:t>
      </w:r>
    </w:p>
    <w:p w14:paraId="2734CBC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5</w:t>
      </w:r>
      <w:r w:rsidRPr="00CF4E5F">
        <w:rPr>
          <w:rFonts w:asciiTheme="minorHAnsi" w:hAnsiTheme="minorHAnsi" w:cstheme="minorHAnsi"/>
          <w:color w:val="000000"/>
          <w:sz w:val="22"/>
          <w:szCs w:val="22"/>
        </w:rPr>
        <w:tab/>
        <w:t>Government Publications as Topic/</w:t>
      </w:r>
      <w:r w:rsidRPr="00CF4E5F">
        <w:rPr>
          <w:rFonts w:asciiTheme="minorHAnsi" w:hAnsiTheme="minorHAnsi" w:cstheme="minorHAnsi"/>
          <w:color w:val="000000"/>
          <w:sz w:val="22"/>
          <w:szCs w:val="22"/>
        </w:rPr>
        <w:tab/>
        <w:t>698</w:t>
      </w:r>
    </w:p>
    <w:p w14:paraId="2F7B87A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6</w:t>
      </w:r>
      <w:r w:rsidRPr="00CF4E5F">
        <w:rPr>
          <w:rFonts w:asciiTheme="minorHAnsi" w:hAnsiTheme="minorHAnsi" w:cstheme="minorHAnsi"/>
          <w:color w:val="000000"/>
          <w:sz w:val="22"/>
          <w:szCs w:val="22"/>
        </w:rPr>
        <w:tab/>
        <w:t>Health Fairs/ or health fair?.tw,kf.</w:t>
      </w:r>
      <w:r w:rsidRPr="00CF4E5F">
        <w:rPr>
          <w:rFonts w:asciiTheme="minorHAnsi" w:hAnsiTheme="minorHAnsi" w:cstheme="minorHAnsi"/>
          <w:color w:val="000000"/>
          <w:sz w:val="22"/>
          <w:szCs w:val="22"/>
        </w:rPr>
        <w:tab/>
        <w:t>1026</w:t>
      </w:r>
    </w:p>
    <w:p w14:paraId="310F3DF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7</w:t>
      </w:r>
      <w:r w:rsidRPr="00CF4E5F">
        <w:rPr>
          <w:rFonts w:asciiTheme="minorHAnsi" w:hAnsiTheme="minorHAnsi" w:cstheme="minorHAnsi"/>
          <w:color w:val="000000"/>
          <w:sz w:val="22"/>
          <w:szCs w:val="22"/>
        </w:rPr>
        <w:tab/>
        <w:t>(education* adj4 (campaign? or information* or intervention? or initiative? or message? or program* or promotion* or strateg* or tailor* or tool* or target* or study or trial)).tw,kf.</w:t>
      </w:r>
      <w:r w:rsidRPr="00CF4E5F">
        <w:rPr>
          <w:rFonts w:asciiTheme="minorHAnsi" w:hAnsiTheme="minorHAnsi" w:cstheme="minorHAnsi"/>
          <w:color w:val="000000"/>
          <w:sz w:val="22"/>
          <w:szCs w:val="22"/>
        </w:rPr>
        <w:tab/>
        <w:t>153771</w:t>
      </w:r>
    </w:p>
    <w:p w14:paraId="30C9576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8</w:t>
      </w:r>
      <w:r w:rsidRPr="00CF4E5F">
        <w:rPr>
          <w:rFonts w:asciiTheme="minorHAnsi" w:hAnsiTheme="minorHAnsi" w:cstheme="minorHAnsi"/>
          <w:color w:val="000000"/>
          <w:sz w:val="22"/>
          <w:szCs w:val="22"/>
        </w:rPr>
        <w:tab/>
        <w:t>curriculum/ or curricul*.tw,kf.</w:t>
      </w:r>
      <w:r w:rsidRPr="00CF4E5F">
        <w:rPr>
          <w:rFonts w:asciiTheme="minorHAnsi" w:hAnsiTheme="minorHAnsi" w:cstheme="minorHAnsi"/>
          <w:color w:val="000000"/>
          <w:sz w:val="22"/>
          <w:szCs w:val="22"/>
        </w:rPr>
        <w:tab/>
        <w:t>128862</w:t>
      </w:r>
    </w:p>
    <w:p w14:paraId="372B752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59</w:t>
      </w:r>
      <w:r w:rsidRPr="00CF4E5F">
        <w:rPr>
          <w:rFonts w:asciiTheme="minorHAnsi" w:hAnsiTheme="minorHAnsi" w:cstheme="minorHAnsi"/>
          <w:color w:val="000000"/>
          <w:sz w:val="22"/>
          <w:szCs w:val="22"/>
        </w:rPr>
        <w:tab/>
        <w:t>(literacy or illiterat*).tw,kf.</w:t>
      </w:r>
      <w:r w:rsidRPr="00CF4E5F">
        <w:rPr>
          <w:rFonts w:asciiTheme="minorHAnsi" w:hAnsiTheme="minorHAnsi" w:cstheme="minorHAnsi"/>
          <w:color w:val="000000"/>
          <w:sz w:val="22"/>
          <w:szCs w:val="22"/>
        </w:rPr>
        <w:tab/>
        <w:t>37992</w:t>
      </w:r>
    </w:p>
    <w:p w14:paraId="193ACF8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0</w:t>
      </w:r>
      <w:r w:rsidRPr="00CF4E5F">
        <w:rPr>
          <w:rFonts w:asciiTheme="minorHAnsi" w:hAnsiTheme="minorHAnsi" w:cstheme="minorHAnsi"/>
          <w:color w:val="000000"/>
          <w:sz w:val="22"/>
          <w:szCs w:val="22"/>
        </w:rPr>
        <w:tab/>
        <w:t>(campaign or education*).ti.</w:t>
      </w:r>
      <w:r w:rsidRPr="00CF4E5F">
        <w:rPr>
          <w:rFonts w:asciiTheme="minorHAnsi" w:hAnsiTheme="minorHAnsi" w:cstheme="minorHAnsi"/>
          <w:color w:val="000000"/>
          <w:sz w:val="22"/>
          <w:szCs w:val="22"/>
        </w:rPr>
        <w:tab/>
        <w:t>192646</w:t>
      </w:r>
    </w:p>
    <w:p w14:paraId="0038773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1</w:t>
      </w:r>
      <w:r w:rsidRPr="00CF4E5F">
        <w:rPr>
          <w:rFonts w:asciiTheme="minorHAnsi" w:hAnsiTheme="minorHAnsi" w:cstheme="minorHAnsi"/>
          <w:color w:val="000000"/>
          <w:sz w:val="22"/>
          <w:szCs w:val="22"/>
        </w:rPr>
        <w:tab/>
        <w:t>((client? or consumer? or patient? or public) adj4 (educat* or teach* or train*)).tw,kf.</w:t>
      </w:r>
      <w:r w:rsidRPr="00CF4E5F">
        <w:rPr>
          <w:rFonts w:asciiTheme="minorHAnsi" w:hAnsiTheme="minorHAnsi" w:cstheme="minorHAnsi"/>
          <w:color w:val="000000"/>
          <w:sz w:val="22"/>
          <w:szCs w:val="22"/>
        </w:rPr>
        <w:tab/>
        <w:t>120780</w:t>
      </w:r>
    </w:p>
    <w:p w14:paraId="1143290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2</w:t>
      </w:r>
      <w:r w:rsidRPr="00CF4E5F">
        <w:rPr>
          <w:rFonts w:asciiTheme="minorHAnsi" w:hAnsiTheme="minorHAnsi" w:cstheme="minorHAnsi"/>
          <w:color w:val="000000"/>
          <w:sz w:val="22"/>
          <w:szCs w:val="22"/>
        </w:rPr>
        <w:tab/>
        <w:t>(educat* and inform*).ti,kf,hw. or "educat* and inform*".ab.</w:t>
      </w:r>
      <w:r w:rsidRPr="00CF4E5F">
        <w:rPr>
          <w:rFonts w:asciiTheme="minorHAnsi" w:hAnsiTheme="minorHAnsi" w:cstheme="minorHAnsi"/>
          <w:color w:val="000000"/>
          <w:sz w:val="22"/>
          <w:szCs w:val="22"/>
        </w:rPr>
        <w:tab/>
        <w:t>33558</w:t>
      </w:r>
    </w:p>
    <w:p w14:paraId="588A423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3</w:t>
      </w:r>
      <w:r w:rsidRPr="00CF4E5F">
        <w:rPr>
          <w:rFonts w:asciiTheme="minorHAnsi" w:hAnsiTheme="minorHAnsi" w:cstheme="minorHAnsi"/>
          <w:color w:val="000000"/>
          <w:sz w:val="22"/>
          <w:szCs w:val="22"/>
        </w:rPr>
        <w:tab/>
        <w:t>(fact sheet? or factual information or informational).tw,kf.</w:t>
      </w:r>
      <w:r w:rsidRPr="00CF4E5F">
        <w:rPr>
          <w:rFonts w:asciiTheme="minorHAnsi" w:hAnsiTheme="minorHAnsi" w:cstheme="minorHAnsi"/>
          <w:color w:val="000000"/>
          <w:sz w:val="22"/>
          <w:szCs w:val="22"/>
        </w:rPr>
        <w:tab/>
        <w:t>13211</w:t>
      </w:r>
    </w:p>
    <w:p w14:paraId="4B1B418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4</w:t>
      </w:r>
      <w:r w:rsidRPr="00CF4E5F">
        <w:rPr>
          <w:rFonts w:asciiTheme="minorHAnsi" w:hAnsiTheme="minorHAnsi" w:cstheme="minorHAnsi"/>
          <w:color w:val="000000"/>
          <w:sz w:val="22"/>
          <w:szCs w:val="22"/>
        </w:rPr>
        <w:tab/>
        <w:t>Information Seeking Behavior/</w:t>
      </w:r>
      <w:r w:rsidRPr="00CF4E5F">
        <w:rPr>
          <w:rFonts w:asciiTheme="minorHAnsi" w:hAnsiTheme="minorHAnsi" w:cstheme="minorHAnsi"/>
          <w:color w:val="000000"/>
          <w:sz w:val="22"/>
          <w:szCs w:val="22"/>
        </w:rPr>
        <w:tab/>
        <w:t>3292</w:t>
      </w:r>
    </w:p>
    <w:p w14:paraId="6FADCCA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5</w:t>
      </w:r>
      <w:r w:rsidRPr="00CF4E5F">
        <w:rPr>
          <w:rFonts w:asciiTheme="minorHAnsi" w:hAnsiTheme="minorHAnsi" w:cstheme="minorHAnsi"/>
          <w:color w:val="000000"/>
          <w:sz w:val="22"/>
          <w:szCs w:val="22"/>
        </w:rPr>
        <w:tab/>
        <w:t>Information Dissemination/</w:t>
      </w:r>
      <w:r w:rsidRPr="00CF4E5F">
        <w:rPr>
          <w:rFonts w:asciiTheme="minorHAnsi" w:hAnsiTheme="minorHAnsi" w:cstheme="minorHAnsi"/>
          <w:color w:val="000000"/>
          <w:sz w:val="22"/>
          <w:szCs w:val="22"/>
        </w:rPr>
        <w:tab/>
        <w:t>19559</w:t>
      </w:r>
    </w:p>
    <w:p w14:paraId="79902E9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6</w:t>
      </w:r>
      <w:r w:rsidRPr="00CF4E5F">
        <w:rPr>
          <w:rFonts w:asciiTheme="minorHAnsi" w:hAnsiTheme="minorHAnsi" w:cstheme="minorHAnsi"/>
          <w:color w:val="000000"/>
          <w:sz w:val="22"/>
          <w:szCs w:val="22"/>
        </w:rPr>
        <w:tab/>
        <w:t>persuasive communication/</w:t>
      </w:r>
      <w:r w:rsidRPr="00CF4E5F">
        <w:rPr>
          <w:rFonts w:asciiTheme="minorHAnsi" w:hAnsiTheme="minorHAnsi" w:cstheme="minorHAnsi"/>
          <w:color w:val="000000"/>
          <w:sz w:val="22"/>
          <w:szCs w:val="22"/>
        </w:rPr>
        <w:tab/>
        <w:t>4078</w:t>
      </w:r>
    </w:p>
    <w:p w14:paraId="2B58BC5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7</w:t>
      </w:r>
      <w:r w:rsidRPr="00CF4E5F">
        <w:rPr>
          <w:rFonts w:asciiTheme="minorHAnsi" w:hAnsiTheme="minorHAnsi" w:cstheme="minorHAnsi"/>
          <w:color w:val="000000"/>
          <w:sz w:val="22"/>
          <w:szCs w:val="22"/>
        </w:rPr>
        <w:tab/>
        <w:t>((tailor* or personali#ed or individuali#ed) adj2 (campaign? or education* or information* or intervention? or initiative? or message? or program* or promotion* or strateg* or study or trial)).tw,kf.</w:t>
      </w:r>
      <w:r w:rsidRPr="00CF4E5F">
        <w:rPr>
          <w:rFonts w:asciiTheme="minorHAnsi" w:hAnsiTheme="minorHAnsi" w:cstheme="minorHAnsi"/>
          <w:color w:val="000000"/>
          <w:sz w:val="22"/>
          <w:szCs w:val="22"/>
        </w:rPr>
        <w:tab/>
        <w:t>38225</w:t>
      </w:r>
    </w:p>
    <w:p w14:paraId="063EFD5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8</w:t>
      </w:r>
      <w:r w:rsidRPr="00CF4E5F">
        <w:rPr>
          <w:rFonts w:asciiTheme="minorHAnsi" w:hAnsiTheme="minorHAnsi" w:cstheme="minorHAnsi"/>
          <w:color w:val="000000"/>
          <w:sz w:val="22"/>
          <w:szCs w:val="22"/>
        </w:rPr>
        <w:tab/>
        <w:t>motivational interviewing/ or motivational interview*.tw,kf.</w:t>
      </w:r>
      <w:r w:rsidRPr="00CF4E5F">
        <w:rPr>
          <w:rFonts w:asciiTheme="minorHAnsi" w:hAnsiTheme="minorHAnsi" w:cstheme="minorHAnsi"/>
          <w:color w:val="000000"/>
          <w:sz w:val="22"/>
          <w:szCs w:val="22"/>
        </w:rPr>
        <w:tab/>
        <w:t>6476</w:t>
      </w:r>
    </w:p>
    <w:p w14:paraId="398A16B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69</w:t>
      </w:r>
      <w:r w:rsidRPr="00CF4E5F">
        <w:rPr>
          <w:rFonts w:asciiTheme="minorHAnsi" w:hAnsiTheme="minorHAnsi" w:cstheme="minorHAnsi"/>
          <w:color w:val="000000"/>
          <w:sz w:val="22"/>
          <w:szCs w:val="22"/>
        </w:rPr>
        <w:tab/>
        <w:t>(psychoeducat* or psycho-educat*).tw,kf.</w:t>
      </w:r>
      <w:r w:rsidRPr="00CF4E5F">
        <w:rPr>
          <w:rFonts w:asciiTheme="minorHAnsi" w:hAnsiTheme="minorHAnsi" w:cstheme="minorHAnsi"/>
          <w:color w:val="000000"/>
          <w:sz w:val="22"/>
          <w:szCs w:val="22"/>
        </w:rPr>
        <w:tab/>
        <w:t>9413</w:t>
      </w:r>
    </w:p>
    <w:p w14:paraId="0195A2E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0</w:t>
      </w:r>
      <w:r w:rsidRPr="00CF4E5F">
        <w:rPr>
          <w:rFonts w:asciiTheme="minorHAnsi" w:hAnsiTheme="minorHAnsi" w:cstheme="minorHAnsi"/>
          <w:color w:val="000000"/>
          <w:sz w:val="22"/>
          <w:szCs w:val="22"/>
        </w:rPr>
        <w:tab/>
        <w:t>message framing.tw,kf.</w:t>
      </w:r>
      <w:r w:rsidRPr="00CF4E5F">
        <w:rPr>
          <w:rFonts w:asciiTheme="minorHAnsi" w:hAnsiTheme="minorHAnsi" w:cstheme="minorHAnsi"/>
          <w:color w:val="000000"/>
          <w:sz w:val="22"/>
          <w:szCs w:val="22"/>
        </w:rPr>
        <w:tab/>
        <w:t>553</w:t>
      </w:r>
    </w:p>
    <w:p w14:paraId="6498260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1</w:t>
      </w:r>
      <w:r w:rsidRPr="00CF4E5F">
        <w:rPr>
          <w:rFonts w:asciiTheme="minorHAnsi" w:hAnsiTheme="minorHAnsi" w:cstheme="minorHAnsi"/>
          <w:color w:val="000000"/>
          <w:sz w:val="22"/>
          <w:szCs w:val="22"/>
        </w:rPr>
        <w:tab/>
        <w:t>Sex Education/</w:t>
      </w:r>
      <w:r w:rsidRPr="00CF4E5F">
        <w:rPr>
          <w:rFonts w:asciiTheme="minorHAnsi" w:hAnsiTheme="minorHAnsi" w:cstheme="minorHAnsi"/>
          <w:color w:val="000000"/>
          <w:sz w:val="22"/>
          <w:szCs w:val="22"/>
        </w:rPr>
        <w:tab/>
        <w:t>9397</w:t>
      </w:r>
    </w:p>
    <w:p w14:paraId="3BF7C2C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2</w:t>
      </w:r>
      <w:r w:rsidRPr="00CF4E5F">
        <w:rPr>
          <w:rFonts w:asciiTheme="minorHAnsi" w:hAnsiTheme="minorHAnsi" w:cstheme="minorHAnsi"/>
          <w:color w:val="000000"/>
          <w:sz w:val="22"/>
          <w:szCs w:val="22"/>
        </w:rPr>
        <w:tab/>
        <w:t>Prenatal Education/</w:t>
      </w:r>
      <w:r w:rsidRPr="00CF4E5F">
        <w:rPr>
          <w:rFonts w:asciiTheme="minorHAnsi" w:hAnsiTheme="minorHAnsi" w:cstheme="minorHAnsi"/>
          <w:color w:val="000000"/>
          <w:sz w:val="22"/>
          <w:szCs w:val="22"/>
        </w:rPr>
        <w:tab/>
        <w:t>362</w:t>
      </w:r>
    </w:p>
    <w:p w14:paraId="2AF7D7E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173</w:t>
      </w:r>
      <w:r w:rsidRPr="00CF4E5F">
        <w:rPr>
          <w:rFonts w:asciiTheme="minorHAnsi" w:hAnsiTheme="minorHAnsi" w:cstheme="minorHAnsi"/>
          <w:color w:val="000000"/>
          <w:sz w:val="22"/>
          <w:szCs w:val="22"/>
        </w:rPr>
        <w:tab/>
        <w:t>Early Intervention, Educational/</w:t>
      </w:r>
      <w:r w:rsidRPr="00CF4E5F">
        <w:rPr>
          <w:rFonts w:asciiTheme="minorHAnsi" w:hAnsiTheme="minorHAnsi" w:cstheme="minorHAnsi"/>
          <w:color w:val="000000"/>
          <w:sz w:val="22"/>
          <w:szCs w:val="22"/>
        </w:rPr>
        <w:tab/>
        <w:t>3585</w:t>
      </w:r>
    </w:p>
    <w:p w14:paraId="0122BF0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4</w:t>
      </w:r>
      <w:r w:rsidRPr="00CF4E5F">
        <w:rPr>
          <w:rFonts w:asciiTheme="minorHAnsi" w:hAnsiTheme="minorHAnsi" w:cstheme="minorHAnsi"/>
          <w:color w:val="000000"/>
          <w:sz w:val="22"/>
          <w:szCs w:val="22"/>
        </w:rPr>
        <w:tab/>
        <w:t>((women* or mother* or maternal* or prenatal* or pre-natal* or antenatal* or ante-natal* or postnatal* or post-natal* or postpartum* or post-partum*) adj4 (educat* or teach* or train*)).tw,kf.</w:t>
      </w:r>
      <w:r w:rsidRPr="00CF4E5F">
        <w:rPr>
          <w:rFonts w:asciiTheme="minorHAnsi" w:hAnsiTheme="minorHAnsi" w:cstheme="minorHAnsi"/>
          <w:color w:val="000000"/>
          <w:sz w:val="22"/>
          <w:szCs w:val="22"/>
        </w:rPr>
        <w:tab/>
        <w:t>42946</w:t>
      </w:r>
    </w:p>
    <w:p w14:paraId="2D07C1B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5</w:t>
      </w:r>
      <w:r w:rsidRPr="00CF4E5F">
        <w:rPr>
          <w:rFonts w:asciiTheme="minorHAnsi" w:hAnsiTheme="minorHAnsi" w:cstheme="minorHAnsi"/>
          <w:color w:val="000000"/>
          <w:sz w:val="22"/>
          <w:szCs w:val="22"/>
        </w:rPr>
        <w:tab/>
        <w:t>(child health services/ or maternal-child health services/) and pc.fs.</w:t>
      </w:r>
      <w:r w:rsidRPr="00CF4E5F">
        <w:rPr>
          <w:rFonts w:asciiTheme="minorHAnsi" w:hAnsiTheme="minorHAnsi" w:cstheme="minorHAnsi"/>
          <w:color w:val="000000"/>
          <w:sz w:val="22"/>
          <w:szCs w:val="22"/>
        </w:rPr>
        <w:tab/>
        <w:t>2152</w:t>
      </w:r>
    </w:p>
    <w:p w14:paraId="1D9F769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6</w:t>
      </w:r>
      <w:r w:rsidRPr="00CF4E5F">
        <w:rPr>
          <w:rFonts w:asciiTheme="minorHAnsi" w:hAnsiTheme="minorHAnsi" w:cstheme="minorHAnsi"/>
          <w:color w:val="000000"/>
          <w:sz w:val="22"/>
          <w:szCs w:val="22"/>
        </w:rPr>
        <w:tab/>
        <w:t>(well adj (baby or infant or child) adj care).tw,kf.</w:t>
      </w:r>
      <w:r w:rsidRPr="00CF4E5F">
        <w:rPr>
          <w:rFonts w:asciiTheme="minorHAnsi" w:hAnsiTheme="minorHAnsi" w:cstheme="minorHAnsi"/>
          <w:color w:val="000000"/>
          <w:sz w:val="22"/>
          <w:szCs w:val="22"/>
        </w:rPr>
        <w:tab/>
        <w:t>824</w:t>
      </w:r>
    </w:p>
    <w:p w14:paraId="0994DCB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7</w:t>
      </w:r>
      <w:r w:rsidRPr="00CF4E5F">
        <w:rPr>
          <w:rFonts w:asciiTheme="minorHAnsi" w:hAnsiTheme="minorHAnsi" w:cstheme="minorHAnsi"/>
          <w:color w:val="000000"/>
          <w:sz w:val="22"/>
          <w:szCs w:val="22"/>
        </w:rPr>
        <w:tab/>
        <w:t>INSERVICE TRAINING/ or staff development/ or communication skill?.tw,kf.</w:t>
      </w:r>
      <w:r w:rsidRPr="00CF4E5F">
        <w:rPr>
          <w:rFonts w:asciiTheme="minorHAnsi" w:hAnsiTheme="minorHAnsi" w:cstheme="minorHAnsi"/>
          <w:color w:val="000000"/>
          <w:sz w:val="22"/>
          <w:szCs w:val="22"/>
        </w:rPr>
        <w:tab/>
        <w:t>45198</w:t>
      </w:r>
    </w:p>
    <w:p w14:paraId="2EE49C4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8</w:t>
      </w:r>
      <w:r w:rsidRPr="00CF4E5F">
        <w:rPr>
          <w:rFonts w:asciiTheme="minorHAnsi" w:hAnsiTheme="minorHAnsi" w:cstheme="minorHAnsi"/>
          <w:color w:val="000000"/>
          <w:sz w:val="22"/>
          <w:szCs w:val="22"/>
        </w:rPr>
        <w:tab/>
        <w:t>Education, Professional/mt [Methods]</w:t>
      </w:r>
      <w:r w:rsidRPr="00CF4E5F">
        <w:rPr>
          <w:rFonts w:asciiTheme="minorHAnsi" w:hAnsiTheme="minorHAnsi" w:cstheme="minorHAnsi"/>
          <w:color w:val="000000"/>
          <w:sz w:val="22"/>
          <w:szCs w:val="22"/>
        </w:rPr>
        <w:tab/>
        <w:t>841</w:t>
      </w:r>
    </w:p>
    <w:p w14:paraId="134D3E8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79</w:t>
      </w:r>
      <w:r w:rsidRPr="00CF4E5F">
        <w:rPr>
          <w:rFonts w:asciiTheme="minorHAnsi" w:hAnsiTheme="minorHAnsi" w:cstheme="minorHAnsi"/>
          <w:color w:val="000000"/>
          <w:sz w:val="22"/>
          <w:szCs w:val="22"/>
        </w:rPr>
        <w:tab/>
        <w:t>((educat* or teach or teaching or train*) adj4 (inservice or in-service or personnel* or employe* or staff or worker* or pharmacist* or clinician* or doctor* or physician* or practitioner* or geriatrician* or p?ediatrician* or nurse* or nursing or midwife* or midwive* or health visitor* or health worker? or paramedic* or para-medic* or paraprofessional* or para-professional? or therapist* or counsellor* or counselor* or assistant* or technician* or teacher* or trainer* or leader* or volunteer* or lay or frontline or front line or patient facing)).tw,kf,hw.</w:t>
      </w:r>
      <w:r w:rsidRPr="00CF4E5F">
        <w:rPr>
          <w:rFonts w:asciiTheme="minorHAnsi" w:hAnsiTheme="minorHAnsi" w:cstheme="minorHAnsi"/>
          <w:color w:val="000000"/>
          <w:sz w:val="22"/>
          <w:szCs w:val="22"/>
        </w:rPr>
        <w:tab/>
        <w:t>286726</w:t>
      </w:r>
    </w:p>
    <w:p w14:paraId="1564AF9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0</w:t>
      </w:r>
      <w:r w:rsidRPr="00CF4E5F">
        <w:rPr>
          <w:rFonts w:asciiTheme="minorHAnsi" w:hAnsiTheme="minorHAnsi" w:cstheme="minorHAnsi"/>
          <w:color w:val="000000"/>
          <w:sz w:val="22"/>
          <w:szCs w:val="22"/>
        </w:rPr>
        <w:tab/>
        <w:t>((staff or professional) adj development).tw,kf.</w:t>
      </w:r>
      <w:r w:rsidRPr="00CF4E5F">
        <w:rPr>
          <w:rFonts w:asciiTheme="minorHAnsi" w:hAnsiTheme="minorHAnsi" w:cstheme="minorHAnsi"/>
          <w:color w:val="000000"/>
          <w:sz w:val="22"/>
          <w:szCs w:val="22"/>
        </w:rPr>
        <w:tab/>
        <w:t>16621</w:t>
      </w:r>
    </w:p>
    <w:p w14:paraId="52B16E0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1</w:t>
      </w:r>
      <w:r w:rsidRPr="00CF4E5F">
        <w:rPr>
          <w:rFonts w:asciiTheme="minorHAnsi" w:hAnsiTheme="minorHAnsi" w:cstheme="minorHAnsi"/>
          <w:color w:val="000000"/>
          <w:sz w:val="22"/>
          <w:szCs w:val="22"/>
        </w:rPr>
        <w:tab/>
        <w:t>PUBLIC RELATIONS/</w:t>
      </w:r>
      <w:r w:rsidRPr="00CF4E5F">
        <w:rPr>
          <w:rFonts w:asciiTheme="minorHAnsi" w:hAnsiTheme="minorHAnsi" w:cstheme="minorHAnsi"/>
          <w:color w:val="000000"/>
          <w:sz w:val="22"/>
          <w:szCs w:val="22"/>
        </w:rPr>
        <w:tab/>
        <w:t>7190</w:t>
      </w:r>
    </w:p>
    <w:p w14:paraId="7BD6611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2</w:t>
      </w:r>
      <w:r w:rsidRPr="00CF4E5F">
        <w:rPr>
          <w:rFonts w:asciiTheme="minorHAnsi" w:hAnsiTheme="minorHAnsi" w:cstheme="minorHAnsi"/>
          <w:color w:val="000000"/>
          <w:sz w:val="22"/>
          <w:szCs w:val="22"/>
        </w:rPr>
        <w:tab/>
        <w:t>Community-Institutional Relations/</w:t>
      </w:r>
      <w:r w:rsidRPr="00CF4E5F">
        <w:rPr>
          <w:rFonts w:asciiTheme="minorHAnsi" w:hAnsiTheme="minorHAnsi" w:cstheme="minorHAnsi"/>
          <w:color w:val="000000"/>
          <w:sz w:val="22"/>
          <w:szCs w:val="22"/>
        </w:rPr>
        <w:tab/>
        <w:t>11003</w:t>
      </w:r>
    </w:p>
    <w:p w14:paraId="6A57720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3</w:t>
      </w:r>
      <w:r w:rsidRPr="00CF4E5F">
        <w:rPr>
          <w:rFonts w:asciiTheme="minorHAnsi" w:hAnsiTheme="minorHAnsi" w:cstheme="minorHAnsi"/>
          <w:color w:val="000000"/>
          <w:sz w:val="22"/>
          <w:szCs w:val="22"/>
        </w:rPr>
        <w:tab/>
        <w:t>exp Interpersonal Relations/</w:t>
      </w:r>
      <w:r w:rsidRPr="00CF4E5F">
        <w:rPr>
          <w:rFonts w:asciiTheme="minorHAnsi" w:hAnsiTheme="minorHAnsi" w:cstheme="minorHAnsi"/>
          <w:color w:val="000000"/>
          <w:sz w:val="22"/>
          <w:szCs w:val="22"/>
        </w:rPr>
        <w:tab/>
        <w:t>354531</w:t>
      </w:r>
    </w:p>
    <w:p w14:paraId="37BEDCF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4</w:t>
      </w:r>
      <w:r w:rsidRPr="00CF4E5F">
        <w:rPr>
          <w:rFonts w:asciiTheme="minorHAnsi" w:hAnsiTheme="minorHAnsi" w:cstheme="minorHAnsi"/>
          <w:color w:val="000000"/>
          <w:sz w:val="22"/>
          <w:szCs w:val="22"/>
        </w:rPr>
        <w:tab/>
        <w:t>(community adj4 (mobili#ation or outreach or relation*)).tw,kf.</w:t>
      </w:r>
      <w:r w:rsidRPr="00CF4E5F">
        <w:rPr>
          <w:rFonts w:asciiTheme="minorHAnsi" w:hAnsiTheme="minorHAnsi" w:cstheme="minorHAnsi"/>
          <w:color w:val="000000"/>
          <w:sz w:val="22"/>
          <w:szCs w:val="22"/>
        </w:rPr>
        <w:tab/>
        <w:t>10676</w:t>
      </w:r>
    </w:p>
    <w:p w14:paraId="302F1EA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5</w:t>
      </w:r>
      <w:r w:rsidRPr="00CF4E5F">
        <w:rPr>
          <w:rFonts w:asciiTheme="minorHAnsi" w:hAnsiTheme="minorHAnsi" w:cstheme="minorHAnsi"/>
          <w:color w:val="000000"/>
          <w:sz w:val="22"/>
          <w:szCs w:val="22"/>
        </w:rPr>
        <w:tab/>
        <w:t>(outreach or out-reach).tw,kf. and educat*.mp.</w:t>
      </w:r>
      <w:r w:rsidRPr="00CF4E5F">
        <w:rPr>
          <w:rFonts w:asciiTheme="minorHAnsi" w:hAnsiTheme="minorHAnsi" w:cstheme="minorHAnsi"/>
          <w:color w:val="000000"/>
          <w:sz w:val="22"/>
          <w:szCs w:val="22"/>
        </w:rPr>
        <w:tab/>
        <w:t>7422</w:t>
      </w:r>
    </w:p>
    <w:p w14:paraId="1AB7FEB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6</w:t>
      </w:r>
      <w:r w:rsidRPr="00CF4E5F">
        <w:rPr>
          <w:rFonts w:asciiTheme="minorHAnsi" w:hAnsiTheme="minorHAnsi" w:cstheme="minorHAnsi"/>
          <w:color w:val="000000"/>
          <w:sz w:val="22"/>
          <w:szCs w:val="22"/>
        </w:rPr>
        <w:tab/>
        <w:t>(rais* adj2 awareness adj4 (promotion* or campaign? or intervention* or tool* or strateg*)).tw,kf.</w:t>
      </w:r>
      <w:r w:rsidRPr="00CF4E5F">
        <w:rPr>
          <w:rFonts w:asciiTheme="minorHAnsi" w:hAnsiTheme="minorHAnsi" w:cstheme="minorHAnsi"/>
          <w:color w:val="000000"/>
          <w:sz w:val="22"/>
          <w:szCs w:val="22"/>
        </w:rPr>
        <w:tab/>
        <w:t>1559</w:t>
      </w:r>
    </w:p>
    <w:p w14:paraId="1FB319E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7</w:t>
      </w:r>
      <w:r w:rsidRPr="00CF4E5F">
        <w:rPr>
          <w:rFonts w:asciiTheme="minorHAnsi" w:hAnsiTheme="minorHAnsi" w:cstheme="minorHAnsi"/>
          <w:color w:val="000000"/>
          <w:sz w:val="22"/>
          <w:szCs w:val="22"/>
        </w:rPr>
        <w:tab/>
        <w:t>Community Networks/ or social support/ or community support/ or psychosocial support systems/</w:t>
      </w:r>
      <w:r w:rsidRPr="00CF4E5F">
        <w:rPr>
          <w:rFonts w:asciiTheme="minorHAnsi" w:hAnsiTheme="minorHAnsi" w:cstheme="minorHAnsi"/>
          <w:color w:val="000000"/>
          <w:sz w:val="22"/>
          <w:szCs w:val="22"/>
        </w:rPr>
        <w:tab/>
        <w:t>87495</w:t>
      </w:r>
    </w:p>
    <w:p w14:paraId="34F59CF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8</w:t>
      </w:r>
      <w:r w:rsidRPr="00CF4E5F">
        <w:rPr>
          <w:rFonts w:asciiTheme="minorHAnsi" w:hAnsiTheme="minorHAnsi" w:cstheme="minorHAnsi"/>
          <w:color w:val="000000"/>
          <w:sz w:val="22"/>
          <w:szCs w:val="22"/>
        </w:rPr>
        <w:tab/>
        <w:t>((communit* or social) adj4 (network* or support)).tw,kf.</w:t>
      </w:r>
      <w:r w:rsidRPr="00CF4E5F">
        <w:rPr>
          <w:rFonts w:asciiTheme="minorHAnsi" w:hAnsiTheme="minorHAnsi" w:cstheme="minorHAnsi"/>
          <w:color w:val="000000"/>
          <w:sz w:val="22"/>
          <w:szCs w:val="22"/>
        </w:rPr>
        <w:tab/>
        <w:t>109878</w:t>
      </w:r>
    </w:p>
    <w:p w14:paraId="4D92A43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89</w:t>
      </w:r>
      <w:r w:rsidRPr="00CF4E5F">
        <w:rPr>
          <w:rFonts w:asciiTheme="minorHAnsi" w:hAnsiTheme="minorHAnsi" w:cstheme="minorHAnsi"/>
          <w:color w:val="000000"/>
          <w:sz w:val="22"/>
          <w:szCs w:val="22"/>
        </w:rPr>
        <w:tab/>
        <w:t>peer influence/</w:t>
      </w:r>
      <w:r w:rsidRPr="00CF4E5F">
        <w:rPr>
          <w:rFonts w:asciiTheme="minorHAnsi" w:hAnsiTheme="minorHAnsi" w:cstheme="minorHAnsi"/>
          <w:color w:val="000000"/>
          <w:sz w:val="22"/>
          <w:szCs w:val="22"/>
        </w:rPr>
        <w:tab/>
        <w:t>821</w:t>
      </w:r>
    </w:p>
    <w:p w14:paraId="0DB2A39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0</w:t>
      </w:r>
      <w:r w:rsidRPr="00CF4E5F">
        <w:rPr>
          <w:rFonts w:asciiTheme="minorHAnsi" w:hAnsiTheme="minorHAnsi" w:cstheme="minorHAnsi"/>
          <w:color w:val="000000"/>
          <w:sz w:val="22"/>
          <w:szCs w:val="22"/>
        </w:rPr>
        <w:tab/>
        <w:t>((advice or advise* or promot* or support* or advocat* or influence* or pressure* or recommend* or led) adj4 (peer* or family or families or friend* or professional* or clinician* or doctor* or physician* or practitioner* or geriatrician* or p?ediatrician* or nurse* or nursing or midwife* or midwive* or health visitor* or health worker* or paramedic* or para-medic* or paraprofessional* or para professional* or therapist* or counsellor* or counselor* or social worker* or leader* or community or communities or teacher* or faith or lay)).tw,kf,hw.</w:t>
      </w:r>
      <w:r w:rsidRPr="00CF4E5F">
        <w:rPr>
          <w:rFonts w:asciiTheme="minorHAnsi" w:hAnsiTheme="minorHAnsi" w:cstheme="minorHAnsi"/>
          <w:color w:val="000000"/>
          <w:sz w:val="22"/>
          <w:szCs w:val="22"/>
        </w:rPr>
        <w:tab/>
        <w:t>240083</w:t>
      </w:r>
    </w:p>
    <w:p w14:paraId="193A373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1</w:t>
      </w:r>
      <w:r w:rsidRPr="00CF4E5F">
        <w:rPr>
          <w:rFonts w:asciiTheme="minorHAnsi" w:hAnsiTheme="minorHAnsi" w:cstheme="minorHAnsi"/>
          <w:color w:val="000000"/>
          <w:sz w:val="22"/>
          <w:szCs w:val="22"/>
        </w:rPr>
        <w:tab/>
        <w:t>Mentors/</w:t>
      </w:r>
      <w:r w:rsidRPr="00CF4E5F">
        <w:rPr>
          <w:rFonts w:asciiTheme="minorHAnsi" w:hAnsiTheme="minorHAnsi" w:cstheme="minorHAnsi"/>
          <w:color w:val="000000"/>
          <w:sz w:val="22"/>
          <w:szCs w:val="22"/>
        </w:rPr>
        <w:tab/>
        <w:t>13502</w:t>
      </w:r>
    </w:p>
    <w:p w14:paraId="6963FEC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2</w:t>
      </w:r>
      <w:r w:rsidRPr="00CF4E5F">
        <w:rPr>
          <w:rFonts w:asciiTheme="minorHAnsi" w:hAnsiTheme="minorHAnsi" w:cstheme="minorHAnsi"/>
          <w:color w:val="000000"/>
          <w:sz w:val="22"/>
          <w:szCs w:val="22"/>
        </w:rPr>
        <w:tab/>
        <w:t>(mentor* or role model* or counsel?or?).tw,kf.</w:t>
      </w:r>
      <w:r w:rsidRPr="00CF4E5F">
        <w:rPr>
          <w:rFonts w:asciiTheme="minorHAnsi" w:hAnsiTheme="minorHAnsi" w:cstheme="minorHAnsi"/>
          <w:color w:val="000000"/>
          <w:sz w:val="22"/>
          <w:szCs w:val="22"/>
        </w:rPr>
        <w:tab/>
        <w:t>42249</w:t>
      </w:r>
    </w:p>
    <w:p w14:paraId="3C32306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3</w:t>
      </w:r>
      <w:r w:rsidRPr="00CF4E5F">
        <w:rPr>
          <w:rFonts w:asciiTheme="minorHAnsi" w:hAnsiTheme="minorHAnsi" w:cstheme="minorHAnsi"/>
          <w:color w:val="000000"/>
          <w:sz w:val="22"/>
          <w:szCs w:val="22"/>
        </w:rPr>
        <w:tab/>
        <w:t>hotlines/</w:t>
      </w:r>
      <w:r w:rsidRPr="00CF4E5F">
        <w:rPr>
          <w:rFonts w:asciiTheme="minorHAnsi" w:hAnsiTheme="minorHAnsi" w:cstheme="minorHAnsi"/>
          <w:color w:val="000000"/>
          <w:sz w:val="22"/>
          <w:szCs w:val="22"/>
        </w:rPr>
        <w:tab/>
        <w:t>2974</w:t>
      </w:r>
    </w:p>
    <w:p w14:paraId="6C77888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4</w:t>
      </w:r>
      <w:r w:rsidRPr="00CF4E5F">
        <w:rPr>
          <w:rFonts w:asciiTheme="minorHAnsi" w:hAnsiTheme="minorHAnsi" w:cstheme="minorHAnsi"/>
          <w:color w:val="000000"/>
          <w:sz w:val="22"/>
          <w:szCs w:val="22"/>
        </w:rPr>
        <w:tab/>
        <w:t>(champion* or hotline*).tw,kf.</w:t>
      </w:r>
      <w:r w:rsidRPr="00CF4E5F">
        <w:rPr>
          <w:rFonts w:asciiTheme="minorHAnsi" w:hAnsiTheme="minorHAnsi" w:cstheme="minorHAnsi"/>
          <w:color w:val="000000"/>
          <w:sz w:val="22"/>
          <w:szCs w:val="22"/>
        </w:rPr>
        <w:tab/>
        <w:t>12285</w:t>
      </w:r>
    </w:p>
    <w:p w14:paraId="40BE7EB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5</w:t>
      </w:r>
      <w:r w:rsidRPr="00CF4E5F">
        <w:rPr>
          <w:rFonts w:asciiTheme="minorHAnsi" w:hAnsiTheme="minorHAnsi" w:cstheme="minorHAnsi"/>
          <w:color w:val="000000"/>
          <w:sz w:val="22"/>
          <w:szCs w:val="22"/>
        </w:rPr>
        <w:tab/>
        <w:t>Self-Help Groups/</w:t>
      </w:r>
      <w:r w:rsidRPr="00CF4E5F">
        <w:rPr>
          <w:rFonts w:asciiTheme="minorHAnsi" w:hAnsiTheme="minorHAnsi" w:cstheme="minorHAnsi"/>
          <w:color w:val="000000"/>
          <w:sz w:val="22"/>
          <w:szCs w:val="22"/>
        </w:rPr>
        <w:tab/>
        <w:t>9674</w:t>
      </w:r>
    </w:p>
    <w:p w14:paraId="670FDEC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6</w:t>
      </w:r>
      <w:r w:rsidRPr="00CF4E5F">
        <w:rPr>
          <w:rFonts w:asciiTheme="minorHAnsi" w:hAnsiTheme="minorHAnsi" w:cstheme="minorHAnsi"/>
          <w:color w:val="000000"/>
          <w:sz w:val="22"/>
          <w:szCs w:val="22"/>
        </w:rPr>
        <w:tab/>
        <w:t>((group* adj2 support*) or self-help*).tw,kf.</w:t>
      </w:r>
      <w:r w:rsidRPr="00CF4E5F">
        <w:rPr>
          <w:rFonts w:asciiTheme="minorHAnsi" w:hAnsiTheme="minorHAnsi" w:cstheme="minorHAnsi"/>
          <w:color w:val="000000"/>
          <w:sz w:val="22"/>
          <w:szCs w:val="22"/>
        </w:rPr>
        <w:tab/>
        <w:t>25286</w:t>
      </w:r>
    </w:p>
    <w:p w14:paraId="66E1C61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7</w:t>
      </w:r>
      <w:r w:rsidRPr="00CF4E5F">
        <w:rPr>
          <w:rFonts w:asciiTheme="minorHAnsi" w:hAnsiTheme="minorHAnsi" w:cstheme="minorHAnsi"/>
          <w:color w:val="000000"/>
          <w:sz w:val="22"/>
          <w:szCs w:val="22"/>
        </w:rPr>
        <w:tab/>
        <w:t>*communication/ or (communication.mp. and (mt or pc or px).fs.)</w:t>
      </w:r>
      <w:r w:rsidRPr="00CF4E5F">
        <w:rPr>
          <w:rFonts w:asciiTheme="minorHAnsi" w:hAnsiTheme="minorHAnsi" w:cstheme="minorHAnsi"/>
          <w:color w:val="000000"/>
          <w:sz w:val="22"/>
          <w:szCs w:val="22"/>
        </w:rPr>
        <w:tab/>
        <w:t>157117</w:t>
      </w:r>
    </w:p>
    <w:p w14:paraId="7E7945B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8</w:t>
      </w:r>
      <w:r w:rsidRPr="00CF4E5F">
        <w:rPr>
          <w:rFonts w:asciiTheme="minorHAnsi" w:hAnsiTheme="minorHAnsi" w:cstheme="minorHAnsi"/>
          <w:color w:val="000000"/>
          <w:sz w:val="22"/>
          <w:szCs w:val="22"/>
        </w:rPr>
        <w:tab/>
        <w:t>DECISION MAKING/ or Decision Making, Shared/</w:t>
      </w:r>
      <w:r w:rsidRPr="00CF4E5F">
        <w:rPr>
          <w:rFonts w:asciiTheme="minorHAnsi" w:hAnsiTheme="minorHAnsi" w:cstheme="minorHAnsi"/>
          <w:color w:val="000000"/>
          <w:sz w:val="22"/>
          <w:szCs w:val="22"/>
        </w:rPr>
        <w:tab/>
        <w:t>107245</w:t>
      </w:r>
    </w:p>
    <w:p w14:paraId="0D750DE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199</w:t>
      </w:r>
      <w:r w:rsidRPr="00CF4E5F">
        <w:rPr>
          <w:rFonts w:asciiTheme="minorHAnsi" w:hAnsiTheme="minorHAnsi" w:cstheme="minorHAnsi"/>
          <w:color w:val="000000"/>
          <w:sz w:val="22"/>
          <w:szCs w:val="22"/>
        </w:rPr>
        <w:tab/>
        <w:t>exp Informed Consent/</w:t>
      </w:r>
      <w:r w:rsidRPr="00CF4E5F">
        <w:rPr>
          <w:rFonts w:asciiTheme="minorHAnsi" w:hAnsiTheme="minorHAnsi" w:cstheme="minorHAnsi"/>
          <w:color w:val="000000"/>
          <w:sz w:val="22"/>
          <w:szCs w:val="22"/>
        </w:rPr>
        <w:tab/>
        <w:t>44005</w:t>
      </w:r>
    </w:p>
    <w:p w14:paraId="5EA3DB4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0</w:t>
      </w:r>
      <w:r w:rsidRPr="00CF4E5F">
        <w:rPr>
          <w:rFonts w:asciiTheme="minorHAnsi" w:hAnsiTheme="minorHAnsi" w:cstheme="minorHAnsi"/>
          <w:color w:val="000000"/>
          <w:sz w:val="22"/>
          <w:szCs w:val="22"/>
        </w:rPr>
        <w:tab/>
        <w:t>Choice Behavior/</w:t>
      </w:r>
      <w:r w:rsidRPr="00CF4E5F">
        <w:rPr>
          <w:rFonts w:asciiTheme="minorHAnsi" w:hAnsiTheme="minorHAnsi" w:cstheme="minorHAnsi"/>
          <w:color w:val="000000"/>
          <w:sz w:val="22"/>
          <w:szCs w:val="22"/>
        </w:rPr>
        <w:tab/>
        <w:t>35165</w:t>
      </w:r>
    </w:p>
    <w:p w14:paraId="4F20ADC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1</w:t>
      </w:r>
      <w:r w:rsidRPr="00CF4E5F">
        <w:rPr>
          <w:rFonts w:asciiTheme="minorHAnsi" w:hAnsiTheme="minorHAnsi" w:cstheme="minorHAnsi"/>
          <w:color w:val="000000"/>
          <w:sz w:val="22"/>
          <w:szCs w:val="22"/>
        </w:rPr>
        <w:tab/>
        <w:t>Consumer Advocacy/</w:t>
      </w:r>
      <w:r w:rsidRPr="00CF4E5F">
        <w:rPr>
          <w:rFonts w:asciiTheme="minorHAnsi" w:hAnsiTheme="minorHAnsi" w:cstheme="minorHAnsi"/>
          <w:color w:val="000000"/>
          <w:sz w:val="22"/>
          <w:szCs w:val="22"/>
        </w:rPr>
        <w:tab/>
        <w:t>3481</w:t>
      </w:r>
    </w:p>
    <w:p w14:paraId="33B87E5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2</w:t>
      </w:r>
      <w:r w:rsidRPr="00CF4E5F">
        <w:rPr>
          <w:rFonts w:asciiTheme="minorHAnsi" w:hAnsiTheme="minorHAnsi" w:cstheme="minorHAnsi"/>
          <w:color w:val="000000"/>
          <w:sz w:val="22"/>
          <w:szCs w:val="22"/>
        </w:rPr>
        <w:tab/>
        <w:t>Decision Support Techniques/</w:t>
      </w:r>
      <w:r w:rsidRPr="00CF4E5F">
        <w:rPr>
          <w:rFonts w:asciiTheme="minorHAnsi" w:hAnsiTheme="minorHAnsi" w:cstheme="minorHAnsi"/>
          <w:color w:val="000000"/>
          <w:sz w:val="22"/>
          <w:szCs w:val="22"/>
        </w:rPr>
        <w:tab/>
        <w:t>22632</w:t>
      </w:r>
    </w:p>
    <w:p w14:paraId="47D3CCE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3</w:t>
      </w:r>
      <w:r w:rsidRPr="00CF4E5F">
        <w:rPr>
          <w:rFonts w:asciiTheme="minorHAnsi" w:hAnsiTheme="minorHAnsi" w:cstheme="minorHAnsi"/>
          <w:color w:val="000000"/>
          <w:sz w:val="22"/>
          <w:szCs w:val="22"/>
        </w:rPr>
        <w:tab/>
        <w:t>(decision* adj2 (aid? or support or tool*)).tw,kf.</w:t>
      </w:r>
      <w:r w:rsidRPr="00CF4E5F">
        <w:rPr>
          <w:rFonts w:asciiTheme="minorHAnsi" w:hAnsiTheme="minorHAnsi" w:cstheme="minorHAnsi"/>
          <w:color w:val="000000"/>
          <w:sz w:val="22"/>
          <w:szCs w:val="22"/>
        </w:rPr>
        <w:tab/>
        <w:t>43786</w:t>
      </w:r>
    </w:p>
    <w:p w14:paraId="2367EEE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4</w:t>
      </w:r>
      <w:r w:rsidRPr="00CF4E5F">
        <w:rPr>
          <w:rFonts w:asciiTheme="minorHAnsi" w:hAnsiTheme="minorHAnsi" w:cstheme="minorHAnsi"/>
          <w:color w:val="000000"/>
          <w:sz w:val="22"/>
          <w:szCs w:val="22"/>
        </w:rPr>
        <w:tab/>
        <w:t>(toolkit? or tool kit?).tw,kf.</w:t>
      </w:r>
      <w:r w:rsidRPr="00CF4E5F">
        <w:rPr>
          <w:rFonts w:asciiTheme="minorHAnsi" w:hAnsiTheme="minorHAnsi" w:cstheme="minorHAnsi"/>
          <w:color w:val="000000"/>
          <w:sz w:val="22"/>
          <w:szCs w:val="22"/>
        </w:rPr>
        <w:tab/>
        <w:t>13250</w:t>
      </w:r>
    </w:p>
    <w:p w14:paraId="654567A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5</w:t>
      </w:r>
      <w:r w:rsidRPr="00CF4E5F">
        <w:rPr>
          <w:rFonts w:asciiTheme="minorHAnsi" w:hAnsiTheme="minorHAnsi" w:cstheme="minorHAnsi"/>
          <w:color w:val="000000"/>
          <w:sz w:val="22"/>
          <w:szCs w:val="22"/>
        </w:rPr>
        <w:tab/>
        <w:t>(informed adj4 (consent or choice* or decision*)).tw,kf.</w:t>
      </w:r>
      <w:r w:rsidRPr="00CF4E5F">
        <w:rPr>
          <w:rFonts w:asciiTheme="minorHAnsi" w:hAnsiTheme="minorHAnsi" w:cstheme="minorHAnsi"/>
          <w:color w:val="000000"/>
          <w:sz w:val="22"/>
          <w:szCs w:val="22"/>
        </w:rPr>
        <w:tab/>
        <w:t>69074</w:t>
      </w:r>
    </w:p>
    <w:p w14:paraId="32A6CAB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6</w:t>
      </w:r>
      <w:r w:rsidRPr="00CF4E5F">
        <w:rPr>
          <w:rFonts w:asciiTheme="minorHAnsi" w:hAnsiTheme="minorHAnsi" w:cstheme="minorHAnsi"/>
          <w:color w:val="000000"/>
          <w:sz w:val="22"/>
          <w:szCs w:val="22"/>
        </w:rPr>
        <w:tab/>
        <w:t>((individual* or secondparty or second party or thirdparty or third party or parent* or guardian* or mother* or father* or family or families) adj4 consent*).tw,kf.</w:t>
      </w:r>
      <w:r w:rsidRPr="00CF4E5F">
        <w:rPr>
          <w:rFonts w:asciiTheme="minorHAnsi" w:hAnsiTheme="minorHAnsi" w:cstheme="minorHAnsi"/>
          <w:color w:val="000000"/>
          <w:sz w:val="22"/>
          <w:szCs w:val="22"/>
        </w:rPr>
        <w:tab/>
        <w:t>7267</w:t>
      </w:r>
    </w:p>
    <w:p w14:paraId="43BC704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207</w:t>
      </w:r>
      <w:r w:rsidRPr="00CF4E5F">
        <w:rPr>
          <w:rFonts w:asciiTheme="minorHAnsi" w:hAnsiTheme="minorHAnsi" w:cstheme="minorHAnsi"/>
          <w:color w:val="000000"/>
          <w:sz w:val="22"/>
          <w:szCs w:val="22"/>
        </w:rPr>
        <w:tab/>
        <w:t>((behavio* adj3 chang*) and (campaign? or intervention or program* or strateg* or technique?)).tw,kf.</w:t>
      </w:r>
      <w:r w:rsidRPr="00CF4E5F">
        <w:rPr>
          <w:rFonts w:asciiTheme="minorHAnsi" w:hAnsiTheme="minorHAnsi" w:cstheme="minorHAnsi"/>
          <w:color w:val="000000"/>
          <w:sz w:val="22"/>
          <w:szCs w:val="22"/>
        </w:rPr>
        <w:tab/>
        <w:t>36276</w:t>
      </w:r>
    </w:p>
    <w:p w14:paraId="2F2D2A4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8</w:t>
      </w:r>
      <w:r w:rsidRPr="00CF4E5F">
        <w:rPr>
          <w:rFonts w:asciiTheme="minorHAnsi" w:hAnsiTheme="minorHAnsi" w:cstheme="minorHAnsi"/>
          <w:color w:val="000000"/>
          <w:sz w:val="22"/>
          <w:szCs w:val="22"/>
        </w:rPr>
        <w:tab/>
        <w:t>((tele* or phone*) adj4 (contact* or followup or follow up)).tw,kf.</w:t>
      </w:r>
      <w:r w:rsidRPr="00CF4E5F">
        <w:rPr>
          <w:rFonts w:asciiTheme="minorHAnsi" w:hAnsiTheme="minorHAnsi" w:cstheme="minorHAnsi"/>
          <w:color w:val="000000"/>
          <w:sz w:val="22"/>
          <w:szCs w:val="22"/>
        </w:rPr>
        <w:tab/>
        <w:t>14642</w:t>
      </w:r>
    </w:p>
    <w:p w14:paraId="72BC3D6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09</w:t>
      </w:r>
      <w:r w:rsidRPr="00CF4E5F">
        <w:rPr>
          <w:rFonts w:asciiTheme="minorHAnsi" w:hAnsiTheme="minorHAnsi" w:cstheme="minorHAnsi"/>
          <w:color w:val="000000"/>
          <w:sz w:val="22"/>
          <w:szCs w:val="22"/>
        </w:rPr>
        <w:tab/>
        <w:t>INFORMATION SYSTEMS/</w:t>
      </w:r>
      <w:r w:rsidRPr="00CF4E5F">
        <w:rPr>
          <w:rFonts w:asciiTheme="minorHAnsi" w:hAnsiTheme="minorHAnsi" w:cstheme="minorHAnsi"/>
          <w:color w:val="000000"/>
          <w:sz w:val="22"/>
          <w:szCs w:val="22"/>
        </w:rPr>
        <w:tab/>
        <w:t>19540</w:t>
      </w:r>
    </w:p>
    <w:p w14:paraId="3A8DC26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0</w:t>
      </w:r>
      <w:r w:rsidRPr="00CF4E5F">
        <w:rPr>
          <w:rFonts w:asciiTheme="minorHAnsi" w:hAnsiTheme="minorHAnsi" w:cstheme="minorHAnsi"/>
          <w:color w:val="000000"/>
          <w:sz w:val="22"/>
          <w:szCs w:val="22"/>
        </w:rPr>
        <w:tab/>
        <w:t>Communications Media/</w:t>
      </w:r>
      <w:r w:rsidRPr="00CF4E5F">
        <w:rPr>
          <w:rFonts w:asciiTheme="minorHAnsi" w:hAnsiTheme="minorHAnsi" w:cstheme="minorHAnsi"/>
          <w:color w:val="000000"/>
          <w:sz w:val="22"/>
          <w:szCs w:val="22"/>
        </w:rPr>
        <w:tab/>
        <w:t>1830</w:t>
      </w:r>
    </w:p>
    <w:p w14:paraId="6B671B9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1</w:t>
      </w:r>
      <w:r w:rsidRPr="00CF4E5F">
        <w:rPr>
          <w:rFonts w:asciiTheme="minorHAnsi" w:hAnsiTheme="minorHAnsi" w:cstheme="minorHAnsi"/>
          <w:color w:val="000000"/>
          <w:sz w:val="22"/>
          <w:szCs w:val="22"/>
        </w:rPr>
        <w:tab/>
        <w:t>exp mass media/</w:t>
      </w:r>
      <w:r w:rsidRPr="00CF4E5F">
        <w:rPr>
          <w:rFonts w:asciiTheme="minorHAnsi" w:hAnsiTheme="minorHAnsi" w:cstheme="minorHAnsi"/>
          <w:color w:val="000000"/>
          <w:sz w:val="22"/>
          <w:szCs w:val="22"/>
        </w:rPr>
        <w:tab/>
        <w:t>48240</w:t>
      </w:r>
    </w:p>
    <w:p w14:paraId="6D996E1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2</w:t>
      </w:r>
      <w:r w:rsidRPr="00CF4E5F">
        <w:rPr>
          <w:rFonts w:asciiTheme="minorHAnsi" w:hAnsiTheme="minorHAnsi" w:cstheme="minorHAnsi"/>
          <w:color w:val="000000"/>
          <w:sz w:val="22"/>
          <w:szCs w:val="22"/>
        </w:rPr>
        <w:tab/>
        <w:t>Social Marketing/ or public service announcement?.mp.</w:t>
      </w:r>
      <w:r w:rsidRPr="00CF4E5F">
        <w:rPr>
          <w:rFonts w:asciiTheme="minorHAnsi" w:hAnsiTheme="minorHAnsi" w:cstheme="minorHAnsi"/>
          <w:color w:val="000000"/>
          <w:sz w:val="22"/>
          <w:szCs w:val="22"/>
        </w:rPr>
        <w:tab/>
        <w:t>2965</w:t>
      </w:r>
    </w:p>
    <w:p w14:paraId="3220DE6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3</w:t>
      </w:r>
      <w:r w:rsidRPr="00CF4E5F">
        <w:rPr>
          <w:rFonts w:asciiTheme="minorHAnsi" w:hAnsiTheme="minorHAnsi" w:cstheme="minorHAnsi"/>
          <w:color w:val="000000"/>
          <w:sz w:val="22"/>
          <w:szCs w:val="22"/>
        </w:rPr>
        <w:tab/>
        <w:t>Advertising/ or advertising as topic/ or direct-to-consumer advertising/</w:t>
      </w:r>
      <w:r w:rsidRPr="00CF4E5F">
        <w:rPr>
          <w:rFonts w:asciiTheme="minorHAnsi" w:hAnsiTheme="minorHAnsi" w:cstheme="minorHAnsi"/>
          <w:color w:val="000000"/>
          <w:sz w:val="22"/>
          <w:szCs w:val="22"/>
        </w:rPr>
        <w:tab/>
        <w:t>16198</w:t>
      </w:r>
    </w:p>
    <w:p w14:paraId="3200762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4</w:t>
      </w:r>
      <w:r w:rsidRPr="00CF4E5F">
        <w:rPr>
          <w:rFonts w:asciiTheme="minorHAnsi" w:hAnsiTheme="minorHAnsi" w:cstheme="minorHAnsi"/>
          <w:color w:val="000000"/>
          <w:sz w:val="22"/>
          <w:szCs w:val="22"/>
        </w:rPr>
        <w:tab/>
        <w:t>advert*.tw,kf.</w:t>
      </w:r>
      <w:r w:rsidRPr="00CF4E5F">
        <w:rPr>
          <w:rFonts w:asciiTheme="minorHAnsi" w:hAnsiTheme="minorHAnsi" w:cstheme="minorHAnsi"/>
          <w:color w:val="000000"/>
          <w:sz w:val="22"/>
          <w:szCs w:val="22"/>
        </w:rPr>
        <w:tab/>
        <w:t>23473</w:t>
      </w:r>
    </w:p>
    <w:p w14:paraId="56C259A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5</w:t>
      </w:r>
      <w:r w:rsidRPr="00CF4E5F">
        <w:rPr>
          <w:rFonts w:asciiTheme="minorHAnsi" w:hAnsiTheme="minorHAnsi" w:cstheme="minorHAnsi"/>
          <w:color w:val="000000"/>
          <w:sz w:val="22"/>
          <w:szCs w:val="22"/>
        </w:rPr>
        <w:tab/>
        <w:t>(((print or written or digital) adj (media or material)) or broadside?).tw,kf.</w:t>
      </w:r>
      <w:r w:rsidRPr="00CF4E5F">
        <w:rPr>
          <w:rFonts w:asciiTheme="minorHAnsi" w:hAnsiTheme="minorHAnsi" w:cstheme="minorHAnsi"/>
          <w:color w:val="000000"/>
          <w:sz w:val="22"/>
          <w:szCs w:val="22"/>
        </w:rPr>
        <w:tab/>
        <w:t>3302</w:t>
      </w:r>
    </w:p>
    <w:p w14:paraId="78F5B26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6</w:t>
      </w:r>
      <w:r w:rsidRPr="00CF4E5F">
        <w:rPr>
          <w:rFonts w:asciiTheme="minorHAnsi" w:hAnsiTheme="minorHAnsi" w:cstheme="minorHAnsi"/>
          <w:color w:val="000000"/>
          <w:sz w:val="22"/>
          <w:szCs w:val="22"/>
        </w:rPr>
        <w:tab/>
        <w:t>*Internet/</w:t>
      </w:r>
      <w:r w:rsidRPr="00CF4E5F">
        <w:rPr>
          <w:rFonts w:asciiTheme="minorHAnsi" w:hAnsiTheme="minorHAnsi" w:cstheme="minorHAnsi"/>
          <w:color w:val="000000"/>
          <w:sz w:val="22"/>
          <w:szCs w:val="22"/>
        </w:rPr>
        <w:tab/>
        <w:t>39646</w:t>
      </w:r>
    </w:p>
    <w:p w14:paraId="04C9303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7</w:t>
      </w:r>
      <w:r w:rsidRPr="00CF4E5F">
        <w:rPr>
          <w:rFonts w:asciiTheme="minorHAnsi" w:hAnsiTheme="minorHAnsi" w:cstheme="minorHAnsi"/>
          <w:color w:val="000000"/>
          <w:sz w:val="22"/>
          <w:szCs w:val="22"/>
        </w:rPr>
        <w:tab/>
        <w:t>Internet-Based Intervention/</w:t>
      </w:r>
      <w:r w:rsidRPr="00CF4E5F">
        <w:rPr>
          <w:rFonts w:asciiTheme="minorHAnsi" w:hAnsiTheme="minorHAnsi" w:cstheme="minorHAnsi"/>
          <w:color w:val="000000"/>
          <w:sz w:val="22"/>
          <w:szCs w:val="22"/>
        </w:rPr>
        <w:tab/>
        <w:t>1215</w:t>
      </w:r>
    </w:p>
    <w:p w14:paraId="354BAD4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8</w:t>
      </w:r>
      <w:r w:rsidRPr="00CF4E5F">
        <w:rPr>
          <w:rFonts w:asciiTheme="minorHAnsi" w:hAnsiTheme="minorHAnsi" w:cstheme="minorHAnsi"/>
          <w:color w:val="000000"/>
          <w:sz w:val="22"/>
          <w:szCs w:val="22"/>
        </w:rPr>
        <w:tab/>
        <w:t>Social Media/ or (social media and (campaign or intervention or initiative or message* or promotion* or strateg* or study or trial)).tw,kf.</w:t>
      </w:r>
      <w:r w:rsidRPr="00CF4E5F">
        <w:rPr>
          <w:rFonts w:asciiTheme="minorHAnsi" w:hAnsiTheme="minorHAnsi" w:cstheme="minorHAnsi"/>
          <w:color w:val="000000"/>
          <w:sz w:val="22"/>
          <w:szCs w:val="22"/>
        </w:rPr>
        <w:tab/>
        <w:t>33412</w:t>
      </w:r>
    </w:p>
    <w:p w14:paraId="3343944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19</w:t>
      </w:r>
      <w:r w:rsidRPr="00CF4E5F">
        <w:rPr>
          <w:rFonts w:asciiTheme="minorHAnsi" w:hAnsiTheme="minorHAnsi" w:cstheme="minorHAnsi"/>
          <w:color w:val="000000"/>
          <w:sz w:val="22"/>
          <w:szCs w:val="22"/>
        </w:rPr>
        <w:tab/>
        <w:t>Mobile Applications/</w:t>
      </w:r>
      <w:r w:rsidRPr="00CF4E5F">
        <w:rPr>
          <w:rFonts w:asciiTheme="minorHAnsi" w:hAnsiTheme="minorHAnsi" w:cstheme="minorHAnsi"/>
          <w:color w:val="000000"/>
          <w:sz w:val="22"/>
          <w:szCs w:val="22"/>
        </w:rPr>
        <w:tab/>
        <w:t>12380</w:t>
      </w:r>
    </w:p>
    <w:p w14:paraId="429D0C1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0</w:t>
      </w:r>
      <w:r w:rsidRPr="00CF4E5F">
        <w:rPr>
          <w:rFonts w:asciiTheme="minorHAnsi" w:hAnsiTheme="minorHAnsi" w:cstheme="minorHAnsi"/>
          <w:color w:val="000000"/>
          <w:sz w:val="22"/>
          <w:szCs w:val="22"/>
        </w:rPr>
        <w:tab/>
        <w:t>exp Cell Phone/</w:t>
      </w:r>
      <w:r w:rsidRPr="00CF4E5F">
        <w:rPr>
          <w:rFonts w:asciiTheme="minorHAnsi" w:hAnsiTheme="minorHAnsi" w:cstheme="minorHAnsi"/>
          <w:color w:val="000000"/>
          <w:sz w:val="22"/>
          <w:szCs w:val="22"/>
        </w:rPr>
        <w:tab/>
        <w:t>23455</w:t>
      </w:r>
    </w:p>
    <w:p w14:paraId="1DE5981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1</w:t>
      </w:r>
      <w:r w:rsidRPr="00CF4E5F">
        <w:rPr>
          <w:rFonts w:asciiTheme="minorHAnsi" w:hAnsiTheme="minorHAnsi" w:cstheme="minorHAnsi"/>
          <w:color w:val="000000"/>
          <w:sz w:val="22"/>
          <w:szCs w:val="22"/>
        </w:rPr>
        <w:tab/>
        <w:t>exp Computers, Handheld/</w:t>
      </w:r>
      <w:r w:rsidRPr="00CF4E5F">
        <w:rPr>
          <w:rFonts w:asciiTheme="minorHAnsi" w:hAnsiTheme="minorHAnsi" w:cstheme="minorHAnsi"/>
          <w:color w:val="000000"/>
          <w:sz w:val="22"/>
          <w:szCs w:val="22"/>
        </w:rPr>
        <w:tab/>
        <w:t>13795</w:t>
      </w:r>
    </w:p>
    <w:p w14:paraId="0C0853A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2</w:t>
      </w:r>
      <w:r w:rsidRPr="00CF4E5F">
        <w:rPr>
          <w:rFonts w:asciiTheme="minorHAnsi" w:hAnsiTheme="minorHAnsi" w:cstheme="minorHAnsi"/>
          <w:color w:val="000000"/>
          <w:sz w:val="22"/>
          <w:szCs w:val="22"/>
        </w:rPr>
        <w:tab/>
        <w:t>Medical Informatics Applications/</w:t>
      </w:r>
      <w:r w:rsidRPr="00CF4E5F">
        <w:rPr>
          <w:rFonts w:asciiTheme="minorHAnsi" w:hAnsiTheme="minorHAnsi" w:cstheme="minorHAnsi"/>
          <w:color w:val="000000"/>
          <w:sz w:val="22"/>
          <w:szCs w:val="22"/>
        </w:rPr>
        <w:tab/>
        <w:t>2552</w:t>
      </w:r>
    </w:p>
    <w:p w14:paraId="367D97A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3</w:t>
      </w:r>
      <w:r w:rsidRPr="00CF4E5F">
        <w:rPr>
          <w:rFonts w:asciiTheme="minorHAnsi" w:hAnsiTheme="minorHAnsi" w:cstheme="minorHAnsi"/>
          <w:color w:val="000000"/>
          <w:sz w:val="22"/>
          <w:szCs w:val="22"/>
        </w:rPr>
        <w:tab/>
        <w:t>(radio or television* or tv or broadcast* or podcast* or newspaper* or magazine*).tw,kf.</w:t>
      </w:r>
      <w:r w:rsidRPr="00CF4E5F">
        <w:rPr>
          <w:rFonts w:asciiTheme="minorHAnsi" w:hAnsiTheme="minorHAnsi" w:cstheme="minorHAnsi"/>
          <w:color w:val="000000"/>
          <w:sz w:val="22"/>
          <w:szCs w:val="22"/>
        </w:rPr>
        <w:tab/>
        <w:t>96752</w:t>
      </w:r>
    </w:p>
    <w:p w14:paraId="0B2F38F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4</w:t>
      </w:r>
      <w:r w:rsidRPr="00CF4E5F">
        <w:rPr>
          <w:rFonts w:asciiTheme="minorHAnsi" w:hAnsiTheme="minorHAnsi" w:cstheme="minorHAnsi"/>
          <w:color w:val="000000"/>
          <w:sz w:val="22"/>
          <w:szCs w:val="22"/>
        </w:rPr>
        <w:tab/>
        <w:t>((health or media) adj4 campaign?).tw,kf.</w:t>
      </w:r>
      <w:r w:rsidRPr="00CF4E5F">
        <w:rPr>
          <w:rFonts w:asciiTheme="minorHAnsi" w:hAnsiTheme="minorHAnsi" w:cstheme="minorHAnsi"/>
          <w:color w:val="000000"/>
          <w:sz w:val="22"/>
          <w:szCs w:val="22"/>
        </w:rPr>
        <w:tab/>
        <w:t>8819</w:t>
      </w:r>
    </w:p>
    <w:p w14:paraId="2DA9DD2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5</w:t>
      </w:r>
      <w:r w:rsidRPr="00CF4E5F">
        <w:rPr>
          <w:rFonts w:asciiTheme="minorHAnsi" w:hAnsiTheme="minorHAnsi" w:cstheme="minorHAnsi"/>
          <w:color w:val="000000"/>
          <w:sz w:val="22"/>
          <w:szCs w:val="22"/>
        </w:rPr>
        <w:tab/>
        <w:t>(campaign? adj4 (advert* or banner* or flyer* or handout* or hand-out? or information* or intervention* or leaflet? or letter* or mail* or email or material or messag* or online or pamphlet? or presentation* or program* or promotion* or strateg* or video*)).tw,kf.</w:t>
      </w:r>
      <w:r w:rsidRPr="00CF4E5F">
        <w:rPr>
          <w:rFonts w:asciiTheme="minorHAnsi" w:hAnsiTheme="minorHAnsi" w:cstheme="minorHAnsi"/>
          <w:color w:val="000000"/>
          <w:sz w:val="22"/>
          <w:szCs w:val="22"/>
        </w:rPr>
        <w:tab/>
        <w:t>8048</w:t>
      </w:r>
    </w:p>
    <w:p w14:paraId="6897326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6</w:t>
      </w:r>
      <w:r w:rsidRPr="00CF4E5F">
        <w:rPr>
          <w:rFonts w:asciiTheme="minorHAnsi" w:hAnsiTheme="minorHAnsi" w:cstheme="minorHAnsi"/>
          <w:color w:val="000000"/>
          <w:sz w:val="22"/>
          <w:szCs w:val="22"/>
        </w:rPr>
        <w:tab/>
        <w:t>(promotion* adj4 (advert* or banner* or campaign? or flyer* or handout* or hand-out? or information* or intervention* or leaflet? or letter* or mail* or email or material or messag* or pamphlet? or presentation* or program* or strateg* or video*)).tw,kf.</w:t>
      </w:r>
      <w:r w:rsidRPr="00CF4E5F">
        <w:rPr>
          <w:rFonts w:asciiTheme="minorHAnsi" w:hAnsiTheme="minorHAnsi" w:cstheme="minorHAnsi"/>
          <w:color w:val="000000"/>
          <w:sz w:val="22"/>
          <w:szCs w:val="22"/>
        </w:rPr>
        <w:tab/>
        <w:t>20912</w:t>
      </w:r>
    </w:p>
    <w:p w14:paraId="0B75B3E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7</w:t>
      </w:r>
      <w:r w:rsidRPr="00CF4E5F">
        <w:rPr>
          <w:rFonts w:asciiTheme="minorHAnsi" w:hAnsiTheme="minorHAnsi" w:cstheme="minorHAnsi"/>
          <w:color w:val="000000"/>
          <w:sz w:val="22"/>
          <w:szCs w:val="22"/>
        </w:rPr>
        <w:tab/>
        <w:t>((universal or population based or national* or nationwide* or statewide* or countrywide* or citywide* or national* or nation wide* or state wide* or country wide* or city wide* or government*) adj4 (campaign or intervention)).tw,kf.</w:t>
      </w:r>
      <w:r w:rsidRPr="00CF4E5F">
        <w:rPr>
          <w:rFonts w:asciiTheme="minorHAnsi" w:hAnsiTheme="minorHAnsi" w:cstheme="minorHAnsi"/>
          <w:color w:val="000000"/>
          <w:sz w:val="22"/>
          <w:szCs w:val="22"/>
        </w:rPr>
        <w:tab/>
        <w:t>6201</w:t>
      </w:r>
    </w:p>
    <w:p w14:paraId="3D842D0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8</w:t>
      </w:r>
      <w:r w:rsidRPr="00CF4E5F">
        <w:rPr>
          <w:rFonts w:asciiTheme="minorHAnsi" w:hAnsiTheme="minorHAnsi" w:cstheme="minorHAnsi"/>
          <w:color w:val="000000"/>
          <w:sz w:val="22"/>
          <w:szCs w:val="22"/>
        </w:rPr>
        <w:tab/>
        <w:t>(education* adj2 (advert* or banner? or brochure? or campaign? or comm* or flyer* or handout? or hand-out? or information* or intervention* or leaflet? or letter* or mail* or email or material or messag* or online or pamphlet? or poster* or presentation* or program* or promotion* or strateg* or tele* or text* or tool* or video* or www or web or website)).tw,kf.</w:t>
      </w:r>
      <w:r w:rsidRPr="00CF4E5F">
        <w:rPr>
          <w:rFonts w:asciiTheme="minorHAnsi" w:hAnsiTheme="minorHAnsi" w:cstheme="minorHAnsi"/>
          <w:color w:val="000000"/>
          <w:sz w:val="22"/>
          <w:szCs w:val="22"/>
        </w:rPr>
        <w:tab/>
        <w:t>122937</w:t>
      </w:r>
    </w:p>
    <w:p w14:paraId="12C0BD5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29</w:t>
      </w:r>
      <w:r w:rsidRPr="00CF4E5F">
        <w:rPr>
          <w:rFonts w:asciiTheme="minorHAnsi" w:hAnsiTheme="minorHAnsi" w:cstheme="minorHAnsi"/>
          <w:color w:val="000000"/>
          <w:sz w:val="22"/>
          <w:szCs w:val="22"/>
        </w:rPr>
        <w:tab/>
        <w:t>(phone* or telephone* or smartphone* or cellphone* or smartwatch*).ti.</w:t>
      </w:r>
      <w:r w:rsidRPr="00CF4E5F">
        <w:rPr>
          <w:rFonts w:asciiTheme="minorHAnsi" w:hAnsiTheme="minorHAnsi" w:cstheme="minorHAnsi"/>
          <w:color w:val="000000"/>
          <w:sz w:val="22"/>
          <w:szCs w:val="22"/>
        </w:rPr>
        <w:tab/>
        <w:t>28674</w:t>
      </w:r>
    </w:p>
    <w:p w14:paraId="072C6AE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0</w:t>
      </w:r>
      <w:r w:rsidRPr="00CF4E5F">
        <w:rPr>
          <w:rFonts w:asciiTheme="minorHAnsi" w:hAnsiTheme="minorHAnsi" w:cstheme="minorHAnsi"/>
          <w:color w:val="000000"/>
          <w:sz w:val="22"/>
          <w:szCs w:val="22"/>
        </w:rPr>
        <w:tab/>
        <w:t>((phone* or tele* or smartphone* or cellphone* or smartwatch) adj3 (based or app* or campaign? or information* or intervention* or messag* or program*)).ab.</w:t>
      </w:r>
      <w:r w:rsidRPr="00CF4E5F">
        <w:rPr>
          <w:rFonts w:asciiTheme="minorHAnsi" w:hAnsiTheme="minorHAnsi" w:cstheme="minorHAnsi"/>
          <w:color w:val="000000"/>
          <w:sz w:val="22"/>
          <w:szCs w:val="22"/>
        </w:rPr>
        <w:tab/>
        <w:t>40853</w:t>
      </w:r>
    </w:p>
    <w:p w14:paraId="4E0CFD0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1</w:t>
      </w:r>
      <w:r w:rsidRPr="00CF4E5F">
        <w:rPr>
          <w:rFonts w:asciiTheme="minorHAnsi" w:hAnsiTheme="minorHAnsi" w:cstheme="minorHAnsi"/>
          <w:color w:val="000000"/>
          <w:sz w:val="22"/>
          <w:szCs w:val="22"/>
        </w:rPr>
        <w:tab/>
        <w:t>(mobile* adj3 (based or app* or intervention* or device* or technolog*)).tw,kf.</w:t>
      </w:r>
      <w:r w:rsidRPr="00CF4E5F">
        <w:rPr>
          <w:rFonts w:asciiTheme="minorHAnsi" w:hAnsiTheme="minorHAnsi" w:cstheme="minorHAnsi"/>
          <w:color w:val="000000"/>
          <w:sz w:val="22"/>
          <w:szCs w:val="22"/>
        </w:rPr>
        <w:tab/>
        <w:t>30541</w:t>
      </w:r>
    </w:p>
    <w:p w14:paraId="6353AD5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2</w:t>
      </w:r>
      <w:r w:rsidRPr="00CF4E5F">
        <w:rPr>
          <w:rFonts w:asciiTheme="minorHAnsi" w:hAnsiTheme="minorHAnsi" w:cstheme="minorHAnsi"/>
          <w:color w:val="000000"/>
          <w:sz w:val="22"/>
          <w:szCs w:val="22"/>
        </w:rPr>
        <w:tab/>
        <w:t>exp video-audio media/</w:t>
      </w:r>
      <w:r w:rsidRPr="00CF4E5F">
        <w:rPr>
          <w:rFonts w:asciiTheme="minorHAnsi" w:hAnsiTheme="minorHAnsi" w:cstheme="minorHAnsi"/>
          <w:color w:val="000000"/>
          <w:sz w:val="22"/>
          <w:szCs w:val="22"/>
        </w:rPr>
        <w:tab/>
        <w:t>42504</w:t>
      </w:r>
    </w:p>
    <w:p w14:paraId="1C2EAEF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3</w:t>
      </w:r>
      <w:r w:rsidRPr="00CF4E5F">
        <w:rPr>
          <w:rFonts w:asciiTheme="minorHAnsi" w:hAnsiTheme="minorHAnsi" w:cstheme="minorHAnsi"/>
          <w:color w:val="000000"/>
          <w:sz w:val="22"/>
          <w:szCs w:val="22"/>
        </w:rPr>
        <w:tab/>
        <w:t>(webinar or webcast or web cast or webconferenc* or web conferenc* or videoconferenc* or video conferenc* or broadcast*).tw,kf.</w:t>
      </w:r>
      <w:r w:rsidRPr="00CF4E5F">
        <w:rPr>
          <w:rFonts w:asciiTheme="minorHAnsi" w:hAnsiTheme="minorHAnsi" w:cstheme="minorHAnsi"/>
          <w:color w:val="000000"/>
          <w:sz w:val="22"/>
          <w:szCs w:val="22"/>
        </w:rPr>
        <w:tab/>
        <w:t>12719</w:t>
      </w:r>
    </w:p>
    <w:p w14:paraId="45FBF07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4</w:t>
      </w:r>
      <w:r w:rsidRPr="00CF4E5F">
        <w:rPr>
          <w:rFonts w:asciiTheme="minorHAnsi" w:hAnsiTheme="minorHAnsi" w:cstheme="minorHAnsi"/>
          <w:color w:val="000000"/>
          <w:sz w:val="22"/>
          <w:szCs w:val="22"/>
        </w:rPr>
        <w:tab/>
        <w:t>((app or apps or online or web or website* or internet or digital*) not survey).ti.</w:t>
      </w:r>
      <w:r w:rsidRPr="00CF4E5F">
        <w:rPr>
          <w:rFonts w:asciiTheme="minorHAnsi" w:hAnsiTheme="minorHAnsi" w:cstheme="minorHAnsi"/>
          <w:color w:val="000000"/>
          <w:sz w:val="22"/>
          <w:szCs w:val="22"/>
        </w:rPr>
        <w:tab/>
        <w:t>157065</w:t>
      </w:r>
    </w:p>
    <w:p w14:paraId="6D449C7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5</w:t>
      </w:r>
      <w:r w:rsidRPr="00CF4E5F">
        <w:rPr>
          <w:rFonts w:asciiTheme="minorHAnsi" w:hAnsiTheme="minorHAnsi" w:cstheme="minorHAnsi"/>
          <w:color w:val="000000"/>
          <w:sz w:val="22"/>
          <w:szCs w:val="22"/>
        </w:rPr>
        <w:tab/>
        <w:t>((app or apps or online or web or www or website* or internet or digital*) adj3 (based or campaign? or information* or intervention* or messag* or presentation* or program* or tool*)).ab.</w:t>
      </w:r>
      <w:r w:rsidRPr="00CF4E5F">
        <w:rPr>
          <w:rFonts w:asciiTheme="minorHAnsi" w:hAnsiTheme="minorHAnsi" w:cstheme="minorHAnsi"/>
          <w:color w:val="000000"/>
          <w:sz w:val="22"/>
          <w:szCs w:val="22"/>
        </w:rPr>
        <w:tab/>
        <w:t>113477</w:t>
      </w:r>
    </w:p>
    <w:p w14:paraId="7C331A2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6</w:t>
      </w:r>
      <w:r w:rsidRPr="00CF4E5F">
        <w:rPr>
          <w:rFonts w:asciiTheme="minorHAnsi" w:hAnsiTheme="minorHAnsi" w:cstheme="minorHAnsi"/>
          <w:color w:val="000000"/>
          <w:sz w:val="22"/>
          <w:szCs w:val="22"/>
        </w:rPr>
        <w:tab/>
        <w:t>(twitter or tweet* or blog* or vlog* or pinterest or instagram or facebook or snapchat or tiktok or whatsapp* or chatbot?).tw,kf.</w:t>
      </w:r>
      <w:r w:rsidRPr="00CF4E5F">
        <w:rPr>
          <w:rFonts w:asciiTheme="minorHAnsi" w:hAnsiTheme="minorHAnsi" w:cstheme="minorHAnsi"/>
          <w:color w:val="000000"/>
          <w:sz w:val="22"/>
          <w:szCs w:val="22"/>
        </w:rPr>
        <w:tab/>
        <w:t>22003</w:t>
      </w:r>
    </w:p>
    <w:p w14:paraId="4F80434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7</w:t>
      </w:r>
      <w:r w:rsidRPr="00CF4E5F">
        <w:rPr>
          <w:rFonts w:asciiTheme="minorHAnsi" w:hAnsiTheme="minorHAnsi" w:cstheme="minorHAnsi"/>
          <w:color w:val="000000"/>
          <w:sz w:val="22"/>
          <w:szCs w:val="22"/>
        </w:rPr>
        <w:tab/>
        <w:t>(mobile health or mhealth or m-health or ehealth or e-health).ti,kf.</w:t>
      </w:r>
      <w:r w:rsidRPr="00CF4E5F">
        <w:rPr>
          <w:rFonts w:asciiTheme="minorHAnsi" w:hAnsiTheme="minorHAnsi" w:cstheme="minorHAnsi"/>
          <w:color w:val="000000"/>
          <w:sz w:val="22"/>
          <w:szCs w:val="22"/>
        </w:rPr>
        <w:tab/>
        <w:t>20456</w:t>
      </w:r>
    </w:p>
    <w:p w14:paraId="06A202A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238</w:t>
      </w:r>
      <w:r w:rsidRPr="00CF4E5F">
        <w:rPr>
          <w:rFonts w:asciiTheme="minorHAnsi" w:hAnsiTheme="minorHAnsi" w:cstheme="minorHAnsi"/>
          <w:color w:val="000000"/>
          <w:sz w:val="22"/>
          <w:szCs w:val="22"/>
        </w:rPr>
        <w:tab/>
        <w:t>((mobile health or mhealth or m-health or ehealth or e-health) adj3 (based or application* or campaign? or information* or intervention* or messag* or program* or tool*)).ab.</w:t>
      </w:r>
      <w:r w:rsidRPr="00CF4E5F">
        <w:rPr>
          <w:rFonts w:asciiTheme="minorHAnsi" w:hAnsiTheme="minorHAnsi" w:cstheme="minorHAnsi"/>
          <w:color w:val="000000"/>
          <w:sz w:val="22"/>
          <w:szCs w:val="22"/>
        </w:rPr>
        <w:tab/>
        <w:t>7314</w:t>
      </w:r>
    </w:p>
    <w:p w14:paraId="104C0D1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39</w:t>
      </w:r>
      <w:r w:rsidRPr="00CF4E5F">
        <w:rPr>
          <w:rFonts w:asciiTheme="minorHAnsi" w:hAnsiTheme="minorHAnsi" w:cstheme="minorHAnsi"/>
          <w:color w:val="000000"/>
          <w:sz w:val="22"/>
          <w:szCs w:val="22"/>
        </w:rPr>
        <w:tab/>
        <w:t>Remote Consultation/</w:t>
      </w:r>
      <w:r w:rsidRPr="00CF4E5F">
        <w:rPr>
          <w:rFonts w:asciiTheme="minorHAnsi" w:hAnsiTheme="minorHAnsi" w:cstheme="minorHAnsi"/>
          <w:color w:val="000000"/>
          <w:sz w:val="22"/>
          <w:szCs w:val="22"/>
        </w:rPr>
        <w:tab/>
        <w:t>5833</w:t>
      </w:r>
    </w:p>
    <w:p w14:paraId="50A012F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0</w:t>
      </w:r>
      <w:r w:rsidRPr="00CF4E5F">
        <w:rPr>
          <w:rFonts w:asciiTheme="minorHAnsi" w:hAnsiTheme="minorHAnsi" w:cstheme="minorHAnsi"/>
          <w:color w:val="000000"/>
          <w:sz w:val="22"/>
          <w:szCs w:val="22"/>
        </w:rPr>
        <w:tab/>
        <w:t>remote* consult*.tw,kf.</w:t>
      </w:r>
      <w:r w:rsidRPr="00CF4E5F">
        <w:rPr>
          <w:rFonts w:asciiTheme="minorHAnsi" w:hAnsiTheme="minorHAnsi" w:cstheme="minorHAnsi"/>
          <w:color w:val="000000"/>
          <w:sz w:val="22"/>
          <w:szCs w:val="22"/>
        </w:rPr>
        <w:tab/>
        <w:t>1248</w:t>
      </w:r>
    </w:p>
    <w:p w14:paraId="28034F4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1</w:t>
      </w:r>
      <w:r w:rsidRPr="00CF4E5F">
        <w:rPr>
          <w:rFonts w:asciiTheme="minorHAnsi" w:hAnsiTheme="minorHAnsi" w:cstheme="minorHAnsi"/>
          <w:color w:val="000000"/>
          <w:sz w:val="22"/>
          <w:szCs w:val="22"/>
        </w:rPr>
        <w:tab/>
        <w:t>(econsult* or e-consult* or teleconsult* or tele-consult*).tw,kf.</w:t>
      </w:r>
      <w:r w:rsidRPr="00CF4E5F">
        <w:rPr>
          <w:rFonts w:asciiTheme="minorHAnsi" w:hAnsiTheme="minorHAnsi" w:cstheme="minorHAnsi"/>
          <w:color w:val="000000"/>
          <w:sz w:val="22"/>
          <w:szCs w:val="22"/>
        </w:rPr>
        <w:tab/>
        <w:t>3202</w:t>
      </w:r>
    </w:p>
    <w:p w14:paraId="2204A18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2</w:t>
      </w:r>
      <w:r w:rsidRPr="00CF4E5F">
        <w:rPr>
          <w:rFonts w:asciiTheme="minorHAnsi" w:hAnsiTheme="minorHAnsi" w:cstheme="minorHAnsi"/>
          <w:color w:val="000000"/>
          <w:sz w:val="22"/>
          <w:szCs w:val="22"/>
        </w:rPr>
        <w:tab/>
        <w:t>(zoom or skype or facetime or face time or digital first or Attend Anywhere or ACCURX or SystmOne).tw,kf.</w:t>
      </w:r>
      <w:r w:rsidRPr="00CF4E5F">
        <w:rPr>
          <w:rFonts w:asciiTheme="minorHAnsi" w:hAnsiTheme="minorHAnsi" w:cstheme="minorHAnsi"/>
          <w:color w:val="000000"/>
          <w:sz w:val="22"/>
          <w:szCs w:val="22"/>
        </w:rPr>
        <w:tab/>
        <w:t>4888</w:t>
      </w:r>
    </w:p>
    <w:p w14:paraId="26B53F8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3</w:t>
      </w:r>
      <w:r w:rsidRPr="00CF4E5F">
        <w:rPr>
          <w:rFonts w:asciiTheme="minorHAnsi" w:hAnsiTheme="minorHAnsi" w:cstheme="minorHAnsi"/>
          <w:color w:val="000000"/>
          <w:sz w:val="22"/>
          <w:szCs w:val="22"/>
        </w:rPr>
        <w:tab/>
        <w:t>((complex or factorial or interdisciplinary or inter-disciplinary or multi* component? or multicomponent? or multidisciplin* or multi* disciplin* or multidimension* or multi* dimension* or multifactor* or multi* factor* or multifacet* or multi* facet* or multilevel* or multi* level* or multimodal* or multi* modal* or multiparamet* or multi* paramet* or multiecological or multi* ecological or multistrateg* or multi* strateg*) adj4 (campaign* or intervention? or program* or strateg* or study or system? or trial)).tw,kf.</w:t>
      </w:r>
      <w:r w:rsidRPr="00CF4E5F">
        <w:rPr>
          <w:rFonts w:asciiTheme="minorHAnsi" w:hAnsiTheme="minorHAnsi" w:cstheme="minorHAnsi"/>
          <w:color w:val="000000"/>
          <w:sz w:val="22"/>
          <w:szCs w:val="22"/>
        </w:rPr>
        <w:tab/>
        <w:t>142359</w:t>
      </w:r>
    </w:p>
    <w:p w14:paraId="12534AE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4</w:t>
      </w:r>
      <w:r w:rsidRPr="00CF4E5F">
        <w:rPr>
          <w:rFonts w:asciiTheme="minorHAnsi" w:hAnsiTheme="minorHAnsi" w:cstheme="minorHAnsi"/>
          <w:color w:val="000000"/>
          <w:sz w:val="22"/>
          <w:szCs w:val="22"/>
        </w:rPr>
        <w:tab/>
        <w:t>or/144-243</w:t>
      </w:r>
      <w:r w:rsidRPr="00CF4E5F">
        <w:rPr>
          <w:rFonts w:asciiTheme="minorHAnsi" w:hAnsiTheme="minorHAnsi" w:cstheme="minorHAnsi"/>
          <w:color w:val="000000"/>
          <w:sz w:val="22"/>
          <w:szCs w:val="22"/>
        </w:rPr>
        <w:tab/>
        <w:t>2579899</w:t>
      </w:r>
    </w:p>
    <w:p w14:paraId="206D5B7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5</w:t>
      </w:r>
      <w:r w:rsidRPr="00CF4E5F">
        <w:rPr>
          <w:rFonts w:asciiTheme="minorHAnsi" w:hAnsiTheme="minorHAnsi" w:cstheme="minorHAnsi"/>
          <w:color w:val="000000"/>
          <w:sz w:val="22"/>
          <w:szCs w:val="22"/>
        </w:rPr>
        <w:tab/>
        <w:t>7 and 244</w:t>
      </w:r>
      <w:r w:rsidRPr="00CF4E5F">
        <w:rPr>
          <w:rFonts w:asciiTheme="minorHAnsi" w:hAnsiTheme="minorHAnsi" w:cstheme="minorHAnsi"/>
          <w:color w:val="000000"/>
          <w:sz w:val="22"/>
          <w:szCs w:val="22"/>
        </w:rPr>
        <w:tab/>
        <w:t>34656</w:t>
      </w:r>
    </w:p>
    <w:p w14:paraId="1E5B562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6</w:t>
      </w:r>
      <w:r w:rsidRPr="00CF4E5F">
        <w:rPr>
          <w:rFonts w:asciiTheme="minorHAnsi" w:hAnsiTheme="minorHAnsi" w:cstheme="minorHAnsi"/>
          <w:color w:val="000000"/>
          <w:sz w:val="22"/>
          <w:szCs w:val="22"/>
        </w:rPr>
        <w:tab/>
        <w:t>((vaccin* or vaccination? or immuni#ation?) adj4 (educat* or teach* or train*)).tw,kf.</w:t>
      </w:r>
      <w:r w:rsidRPr="00CF4E5F">
        <w:rPr>
          <w:rFonts w:asciiTheme="minorHAnsi" w:hAnsiTheme="minorHAnsi" w:cstheme="minorHAnsi"/>
          <w:color w:val="000000"/>
          <w:sz w:val="22"/>
          <w:szCs w:val="22"/>
        </w:rPr>
        <w:tab/>
        <w:t>4191</w:t>
      </w:r>
    </w:p>
    <w:p w14:paraId="3105C3A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7</w:t>
      </w:r>
      <w:r w:rsidRPr="00CF4E5F">
        <w:rPr>
          <w:rFonts w:asciiTheme="minorHAnsi" w:hAnsiTheme="minorHAnsi" w:cstheme="minorHAnsi"/>
          <w:color w:val="000000"/>
          <w:sz w:val="22"/>
          <w:szCs w:val="22"/>
        </w:rPr>
        <w:tab/>
        <w:t>((vaccine? or vaccination? or immuni#ation?) adj4 (communic* or messag* or dialogu* or conversation* or discussion* or negotiation*)).tw,kf.</w:t>
      </w:r>
      <w:r w:rsidRPr="00CF4E5F">
        <w:rPr>
          <w:rFonts w:asciiTheme="minorHAnsi" w:hAnsiTheme="minorHAnsi" w:cstheme="minorHAnsi"/>
          <w:color w:val="000000"/>
          <w:sz w:val="22"/>
          <w:szCs w:val="22"/>
        </w:rPr>
        <w:tab/>
        <w:t>3476</w:t>
      </w:r>
    </w:p>
    <w:p w14:paraId="4530C10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8</w:t>
      </w:r>
      <w:r w:rsidRPr="00CF4E5F">
        <w:rPr>
          <w:rFonts w:asciiTheme="minorHAnsi" w:hAnsiTheme="minorHAnsi" w:cstheme="minorHAnsi"/>
          <w:color w:val="000000"/>
          <w:sz w:val="22"/>
          <w:szCs w:val="22"/>
        </w:rPr>
        <w:tab/>
        <w:t>vaccin* information.tw,kf.</w:t>
      </w:r>
      <w:r w:rsidRPr="00CF4E5F">
        <w:rPr>
          <w:rFonts w:asciiTheme="minorHAnsi" w:hAnsiTheme="minorHAnsi" w:cstheme="minorHAnsi"/>
          <w:color w:val="000000"/>
          <w:sz w:val="22"/>
          <w:szCs w:val="22"/>
        </w:rPr>
        <w:tab/>
        <w:t>1092</w:t>
      </w:r>
    </w:p>
    <w:p w14:paraId="7A6AFD9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49</w:t>
      </w:r>
      <w:r w:rsidRPr="00CF4E5F">
        <w:rPr>
          <w:rFonts w:asciiTheme="minorHAnsi" w:hAnsiTheme="minorHAnsi" w:cstheme="minorHAnsi"/>
          <w:color w:val="000000"/>
          <w:sz w:val="22"/>
          <w:szCs w:val="22"/>
        </w:rPr>
        <w:tab/>
        <w:t>((vaccine? or vaccination? or immuni#ation?) adj4 (information* or informed)).tw,kf. and (acceptance or acceptability or attitude? or awareness or (behavi* adj2 chang*) or beliefs or choice? or compliance or consent* or intent* or knowledge or perception? or seeking or trust* or understanding or willingness or campaign or champion* or communication or educat* or encourage* or endorse* or influenc* or nudg* or persua* or promot*).mp.</w:t>
      </w:r>
      <w:r w:rsidRPr="00CF4E5F">
        <w:rPr>
          <w:rFonts w:asciiTheme="minorHAnsi" w:hAnsiTheme="minorHAnsi" w:cstheme="minorHAnsi"/>
          <w:color w:val="000000"/>
          <w:sz w:val="22"/>
          <w:szCs w:val="22"/>
        </w:rPr>
        <w:tab/>
        <w:t>4462</w:t>
      </w:r>
    </w:p>
    <w:p w14:paraId="758E8874"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0</w:t>
      </w:r>
      <w:r w:rsidRPr="00CF4E5F">
        <w:rPr>
          <w:rFonts w:asciiTheme="minorHAnsi" w:hAnsiTheme="minorHAnsi" w:cstheme="minorHAnsi"/>
          <w:color w:val="000000"/>
          <w:sz w:val="22"/>
          <w:szCs w:val="22"/>
        </w:rPr>
        <w:tab/>
        <w:t>245 or 246 or 247 or 248 or 249</w:t>
      </w:r>
      <w:r w:rsidRPr="00CF4E5F">
        <w:rPr>
          <w:rFonts w:asciiTheme="minorHAnsi" w:hAnsiTheme="minorHAnsi" w:cstheme="minorHAnsi"/>
          <w:color w:val="000000"/>
          <w:sz w:val="22"/>
          <w:szCs w:val="22"/>
        </w:rPr>
        <w:tab/>
        <w:t>38935</w:t>
      </w:r>
    </w:p>
    <w:p w14:paraId="7815AFD1"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Pr>
          <w:rFonts w:asciiTheme="minorHAnsi" w:hAnsiTheme="minorHAnsi" w:cstheme="minorHAnsi"/>
          <w:i/>
          <w:iCs/>
          <w:color w:val="000000"/>
          <w:sz w:val="22"/>
          <w:szCs w:val="22"/>
        </w:rPr>
        <w:t>Infrastructure</w:t>
      </w:r>
      <w:r w:rsidRPr="000B4F34">
        <w:rPr>
          <w:rFonts w:asciiTheme="minorHAnsi" w:hAnsiTheme="minorHAnsi" w:cstheme="minorHAnsi"/>
          <w:i/>
          <w:iCs/>
          <w:color w:val="000000"/>
          <w:sz w:val="22"/>
          <w:szCs w:val="22"/>
        </w:rPr>
        <w:t xml:space="preserve"> Interventions</w:t>
      </w:r>
      <w:r>
        <w:rPr>
          <w:rFonts w:asciiTheme="minorHAnsi" w:hAnsiTheme="minorHAnsi" w:cstheme="minorHAnsi"/>
          <w:color w:val="000000"/>
          <w:sz w:val="22"/>
          <w:szCs w:val="22"/>
        </w:rPr>
        <w:t>]</w:t>
      </w:r>
    </w:p>
    <w:p w14:paraId="7306D17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1</w:t>
      </w:r>
      <w:r w:rsidRPr="00CF4E5F">
        <w:rPr>
          <w:rFonts w:asciiTheme="minorHAnsi" w:hAnsiTheme="minorHAnsi" w:cstheme="minorHAnsi"/>
          <w:color w:val="000000"/>
          <w:sz w:val="22"/>
          <w:szCs w:val="22"/>
        </w:rPr>
        <w:tab/>
        <w:t>"Delivery of Health Care"/og</w:t>
      </w:r>
      <w:r w:rsidRPr="00CF4E5F">
        <w:rPr>
          <w:rFonts w:asciiTheme="minorHAnsi" w:hAnsiTheme="minorHAnsi" w:cstheme="minorHAnsi"/>
          <w:color w:val="000000"/>
          <w:sz w:val="22"/>
          <w:szCs w:val="22"/>
        </w:rPr>
        <w:tab/>
        <w:t>22540</w:t>
      </w:r>
    </w:p>
    <w:p w14:paraId="679FD69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2</w:t>
      </w:r>
      <w:r w:rsidRPr="00CF4E5F">
        <w:rPr>
          <w:rFonts w:asciiTheme="minorHAnsi" w:hAnsiTheme="minorHAnsi" w:cstheme="minorHAnsi"/>
          <w:color w:val="000000"/>
          <w:sz w:val="22"/>
          <w:szCs w:val="22"/>
        </w:rPr>
        <w:tab/>
        <w:t>organization.fx. and (immuni#ation? or vaccination?).ti,kf,hw.</w:t>
      </w:r>
      <w:r w:rsidRPr="00CF4E5F">
        <w:rPr>
          <w:rFonts w:asciiTheme="minorHAnsi" w:hAnsiTheme="minorHAnsi" w:cstheme="minorHAnsi"/>
          <w:color w:val="000000"/>
          <w:sz w:val="22"/>
          <w:szCs w:val="22"/>
        </w:rPr>
        <w:tab/>
        <w:t>4992</w:t>
      </w:r>
    </w:p>
    <w:p w14:paraId="79F9515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3</w:t>
      </w:r>
      <w:r w:rsidRPr="00CF4E5F">
        <w:rPr>
          <w:rFonts w:asciiTheme="minorHAnsi" w:hAnsiTheme="minorHAnsi" w:cstheme="minorHAnsi"/>
          <w:color w:val="000000"/>
          <w:sz w:val="22"/>
          <w:szCs w:val="22"/>
        </w:rPr>
        <w:tab/>
        <w:t>((service* or system* or team* or practice* or provider*) adj4 (administ* or organis* or organiz* or coordin* or co ordin* or co-ordin* or logistic* or plan* or structur*)).tw,kf.</w:t>
      </w:r>
      <w:r w:rsidRPr="00CF4E5F">
        <w:rPr>
          <w:rFonts w:asciiTheme="minorHAnsi" w:hAnsiTheme="minorHAnsi" w:cstheme="minorHAnsi"/>
          <w:color w:val="000000"/>
          <w:sz w:val="22"/>
          <w:szCs w:val="22"/>
        </w:rPr>
        <w:tab/>
        <w:t>243533</w:t>
      </w:r>
    </w:p>
    <w:p w14:paraId="6CB3B1E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4</w:t>
      </w:r>
      <w:r w:rsidRPr="00CF4E5F">
        <w:rPr>
          <w:rFonts w:asciiTheme="minorHAnsi" w:hAnsiTheme="minorHAnsi" w:cstheme="minorHAnsi"/>
          <w:color w:val="000000"/>
          <w:sz w:val="22"/>
          <w:szCs w:val="22"/>
        </w:rPr>
        <w:tab/>
        <w:t>"Appointments and Schedules"/</w:t>
      </w:r>
      <w:r w:rsidRPr="00CF4E5F">
        <w:rPr>
          <w:rFonts w:asciiTheme="minorHAnsi" w:hAnsiTheme="minorHAnsi" w:cstheme="minorHAnsi"/>
          <w:color w:val="000000"/>
          <w:sz w:val="22"/>
          <w:szCs w:val="22"/>
        </w:rPr>
        <w:tab/>
        <w:t>9926</w:t>
      </w:r>
    </w:p>
    <w:p w14:paraId="44BBF50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5</w:t>
      </w:r>
      <w:r w:rsidRPr="00CF4E5F">
        <w:rPr>
          <w:rFonts w:asciiTheme="minorHAnsi" w:hAnsiTheme="minorHAnsi" w:cstheme="minorHAnsi"/>
          <w:color w:val="000000"/>
          <w:sz w:val="22"/>
          <w:szCs w:val="22"/>
        </w:rPr>
        <w:tab/>
        <w:t>appointment*.tw,kf.</w:t>
      </w:r>
      <w:r w:rsidRPr="00CF4E5F">
        <w:rPr>
          <w:rFonts w:asciiTheme="minorHAnsi" w:hAnsiTheme="minorHAnsi" w:cstheme="minorHAnsi"/>
          <w:color w:val="000000"/>
          <w:sz w:val="22"/>
          <w:szCs w:val="22"/>
        </w:rPr>
        <w:tab/>
        <w:t>34895</w:t>
      </w:r>
    </w:p>
    <w:p w14:paraId="79B4FEB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6</w:t>
      </w:r>
      <w:r w:rsidRPr="00CF4E5F">
        <w:rPr>
          <w:rFonts w:asciiTheme="minorHAnsi" w:hAnsiTheme="minorHAnsi" w:cstheme="minorHAnsi"/>
          <w:color w:val="000000"/>
          <w:sz w:val="22"/>
          <w:szCs w:val="22"/>
        </w:rPr>
        <w:tab/>
        <w:t>((immuni#ation? or vaccination? or revaccination? or reimmuni#ation?) adj4 (scheduling or book* or rebook*)).tw,kf.</w:t>
      </w:r>
      <w:r w:rsidRPr="00CF4E5F">
        <w:rPr>
          <w:rFonts w:asciiTheme="minorHAnsi" w:hAnsiTheme="minorHAnsi" w:cstheme="minorHAnsi"/>
          <w:color w:val="000000"/>
          <w:sz w:val="22"/>
          <w:szCs w:val="22"/>
        </w:rPr>
        <w:tab/>
        <w:t>169</w:t>
      </w:r>
    </w:p>
    <w:p w14:paraId="2F9C8A2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7</w:t>
      </w:r>
      <w:r w:rsidRPr="00CF4E5F">
        <w:rPr>
          <w:rFonts w:asciiTheme="minorHAnsi" w:hAnsiTheme="minorHAnsi" w:cstheme="minorHAnsi"/>
          <w:color w:val="000000"/>
          <w:sz w:val="22"/>
          <w:szCs w:val="22"/>
        </w:rPr>
        <w:tab/>
        <w:t>(booking system? or digital registration?).tw,kf.</w:t>
      </w:r>
      <w:r w:rsidRPr="00CF4E5F">
        <w:rPr>
          <w:rFonts w:asciiTheme="minorHAnsi" w:hAnsiTheme="minorHAnsi" w:cstheme="minorHAnsi"/>
          <w:color w:val="000000"/>
          <w:sz w:val="22"/>
          <w:szCs w:val="22"/>
        </w:rPr>
        <w:tab/>
        <w:t>197</w:t>
      </w:r>
    </w:p>
    <w:p w14:paraId="236C9B5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8</w:t>
      </w:r>
      <w:r w:rsidRPr="00CF4E5F">
        <w:rPr>
          <w:rFonts w:asciiTheme="minorHAnsi" w:hAnsiTheme="minorHAnsi" w:cstheme="minorHAnsi"/>
          <w:color w:val="000000"/>
          <w:sz w:val="22"/>
          <w:szCs w:val="22"/>
        </w:rPr>
        <w:tab/>
        <w:t>"treatment adherence and compliance"/ or patient compliance/</w:t>
      </w:r>
      <w:r w:rsidRPr="00CF4E5F">
        <w:rPr>
          <w:rFonts w:asciiTheme="minorHAnsi" w:hAnsiTheme="minorHAnsi" w:cstheme="minorHAnsi"/>
          <w:color w:val="000000"/>
          <w:sz w:val="22"/>
          <w:szCs w:val="22"/>
        </w:rPr>
        <w:tab/>
        <w:t>61915</w:t>
      </w:r>
    </w:p>
    <w:p w14:paraId="1891042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59</w:t>
      </w:r>
      <w:r w:rsidRPr="00CF4E5F">
        <w:rPr>
          <w:rFonts w:asciiTheme="minorHAnsi" w:hAnsiTheme="minorHAnsi" w:cstheme="minorHAnsi"/>
          <w:color w:val="000000"/>
          <w:sz w:val="22"/>
          <w:szCs w:val="22"/>
        </w:rPr>
        <w:tab/>
        <w:t>Motivation/</w:t>
      </w:r>
      <w:r w:rsidRPr="00CF4E5F">
        <w:rPr>
          <w:rFonts w:asciiTheme="minorHAnsi" w:hAnsiTheme="minorHAnsi" w:cstheme="minorHAnsi"/>
          <w:color w:val="000000"/>
          <w:sz w:val="22"/>
          <w:szCs w:val="22"/>
        </w:rPr>
        <w:tab/>
        <w:t>82009</w:t>
      </w:r>
    </w:p>
    <w:p w14:paraId="0E59C71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0</w:t>
      </w:r>
      <w:r w:rsidRPr="00CF4E5F">
        <w:rPr>
          <w:rFonts w:asciiTheme="minorHAnsi" w:hAnsiTheme="minorHAnsi" w:cstheme="minorHAnsi"/>
          <w:color w:val="000000"/>
          <w:sz w:val="22"/>
          <w:szCs w:val="22"/>
        </w:rPr>
        <w:tab/>
        <w:t>motivat*.ti,kf. or ((motivat* or encourage*) adj4 (vaccination* or immunis* or immuniz*)).ab.</w:t>
      </w:r>
      <w:r w:rsidRPr="00CF4E5F">
        <w:rPr>
          <w:rFonts w:asciiTheme="minorHAnsi" w:hAnsiTheme="minorHAnsi" w:cstheme="minorHAnsi"/>
          <w:color w:val="000000"/>
          <w:sz w:val="22"/>
          <w:szCs w:val="22"/>
        </w:rPr>
        <w:tab/>
        <w:t>34956</w:t>
      </w:r>
    </w:p>
    <w:p w14:paraId="2538165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1</w:t>
      </w:r>
      <w:r w:rsidRPr="00CF4E5F">
        <w:rPr>
          <w:rFonts w:asciiTheme="minorHAnsi" w:hAnsiTheme="minorHAnsi" w:cstheme="minorHAnsi"/>
          <w:color w:val="000000"/>
          <w:sz w:val="22"/>
          <w:szCs w:val="22"/>
        </w:rPr>
        <w:tab/>
        <w:t>((motivat* or encourage*) adj4 (consumer* or client* or patient* or participant* or individual* or parent* or guardian* or mother* or father* or family or families or adolescent* or teen* or youth* or young* or adult* or old* or elderly or male? or female* or men or women)).tw,kf.</w:t>
      </w:r>
      <w:r w:rsidRPr="00CF4E5F">
        <w:rPr>
          <w:rFonts w:asciiTheme="minorHAnsi" w:hAnsiTheme="minorHAnsi" w:cstheme="minorHAnsi"/>
          <w:color w:val="000000"/>
          <w:sz w:val="22"/>
          <w:szCs w:val="22"/>
        </w:rPr>
        <w:tab/>
        <w:t>43157</w:t>
      </w:r>
    </w:p>
    <w:p w14:paraId="73BE2F5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2</w:t>
      </w:r>
      <w:r w:rsidRPr="00CF4E5F">
        <w:rPr>
          <w:rFonts w:asciiTheme="minorHAnsi" w:hAnsiTheme="minorHAnsi" w:cstheme="minorHAnsi"/>
          <w:color w:val="000000"/>
          <w:sz w:val="22"/>
          <w:szCs w:val="22"/>
        </w:rPr>
        <w:tab/>
        <w:t>Reinforcement, Psychology/ or Reinforcement Schedule/</w:t>
      </w:r>
      <w:r w:rsidRPr="00CF4E5F">
        <w:rPr>
          <w:rFonts w:asciiTheme="minorHAnsi" w:hAnsiTheme="minorHAnsi" w:cstheme="minorHAnsi"/>
          <w:color w:val="000000"/>
          <w:sz w:val="22"/>
          <w:szCs w:val="22"/>
        </w:rPr>
        <w:tab/>
        <w:t>24761</w:t>
      </w:r>
    </w:p>
    <w:p w14:paraId="622C1D9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3</w:t>
      </w:r>
      <w:r w:rsidRPr="00CF4E5F">
        <w:rPr>
          <w:rFonts w:asciiTheme="minorHAnsi" w:hAnsiTheme="minorHAnsi" w:cstheme="minorHAnsi"/>
          <w:color w:val="000000"/>
          <w:sz w:val="22"/>
          <w:szCs w:val="22"/>
        </w:rPr>
        <w:tab/>
        <w:t>Reward/ or Token Economy/</w:t>
      </w:r>
      <w:r w:rsidRPr="00CF4E5F">
        <w:rPr>
          <w:rFonts w:asciiTheme="minorHAnsi" w:hAnsiTheme="minorHAnsi" w:cstheme="minorHAnsi"/>
          <w:color w:val="000000"/>
          <w:sz w:val="22"/>
          <w:szCs w:val="22"/>
        </w:rPr>
        <w:tab/>
        <w:t>27330</w:t>
      </w:r>
    </w:p>
    <w:p w14:paraId="5177E7D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4</w:t>
      </w:r>
      <w:r w:rsidRPr="00CF4E5F">
        <w:rPr>
          <w:rFonts w:asciiTheme="minorHAnsi" w:hAnsiTheme="minorHAnsi" w:cstheme="minorHAnsi"/>
          <w:color w:val="000000"/>
          <w:sz w:val="22"/>
          <w:szCs w:val="22"/>
        </w:rPr>
        <w:tab/>
        <w:t>Reimbursement, Incentive/</w:t>
      </w:r>
      <w:r w:rsidRPr="00CF4E5F">
        <w:rPr>
          <w:rFonts w:asciiTheme="minorHAnsi" w:hAnsiTheme="minorHAnsi" w:cstheme="minorHAnsi"/>
          <w:color w:val="000000"/>
          <w:sz w:val="22"/>
          <w:szCs w:val="22"/>
        </w:rPr>
        <w:tab/>
        <w:t>4820</w:t>
      </w:r>
    </w:p>
    <w:p w14:paraId="0005457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5</w:t>
      </w:r>
      <w:r w:rsidRPr="00CF4E5F">
        <w:rPr>
          <w:rFonts w:asciiTheme="minorHAnsi" w:hAnsiTheme="minorHAnsi" w:cstheme="minorHAnsi"/>
          <w:color w:val="000000"/>
          <w:sz w:val="22"/>
          <w:szCs w:val="22"/>
        </w:rPr>
        <w:tab/>
        <w:t>(incentive* or disincentive*).tw,kf.</w:t>
      </w:r>
      <w:r w:rsidRPr="00CF4E5F">
        <w:rPr>
          <w:rFonts w:asciiTheme="minorHAnsi" w:hAnsiTheme="minorHAnsi" w:cstheme="minorHAnsi"/>
          <w:color w:val="000000"/>
          <w:sz w:val="22"/>
          <w:szCs w:val="22"/>
        </w:rPr>
        <w:tab/>
        <w:t>39437</w:t>
      </w:r>
    </w:p>
    <w:p w14:paraId="6545FE4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6</w:t>
      </w:r>
      <w:r w:rsidRPr="00CF4E5F">
        <w:rPr>
          <w:rFonts w:asciiTheme="minorHAnsi" w:hAnsiTheme="minorHAnsi" w:cstheme="minorHAnsi"/>
          <w:color w:val="000000"/>
          <w:sz w:val="22"/>
          <w:szCs w:val="22"/>
        </w:rPr>
        <w:tab/>
        <w:t>(reward* or token? or voucher?).tw,kf.</w:t>
      </w:r>
      <w:r w:rsidRPr="00CF4E5F">
        <w:rPr>
          <w:rFonts w:asciiTheme="minorHAnsi" w:hAnsiTheme="minorHAnsi" w:cstheme="minorHAnsi"/>
          <w:color w:val="000000"/>
          <w:sz w:val="22"/>
          <w:szCs w:val="22"/>
        </w:rPr>
        <w:tab/>
        <w:t>76470</w:t>
      </w:r>
    </w:p>
    <w:p w14:paraId="4939D2A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267</w:t>
      </w:r>
      <w:r w:rsidRPr="00CF4E5F">
        <w:rPr>
          <w:rFonts w:asciiTheme="minorHAnsi" w:hAnsiTheme="minorHAnsi" w:cstheme="minorHAnsi"/>
          <w:color w:val="000000"/>
          <w:sz w:val="22"/>
          <w:szCs w:val="22"/>
        </w:rPr>
        <w:tab/>
        <w:t>((immuni#ation? or vaccination? or revaccination? or reimmuni#ation?) adj4 (reimburs* or pay or payment* or paid)).tw,kf.</w:t>
      </w:r>
      <w:r w:rsidRPr="00CF4E5F">
        <w:rPr>
          <w:rFonts w:asciiTheme="minorHAnsi" w:hAnsiTheme="minorHAnsi" w:cstheme="minorHAnsi"/>
          <w:color w:val="000000"/>
          <w:sz w:val="22"/>
          <w:szCs w:val="22"/>
        </w:rPr>
        <w:tab/>
        <w:t>416</w:t>
      </w:r>
    </w:p>
    <w:p w14:paraId="4A53099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8</w:t>
      </w:r>
      <w:r w:rsidRPr="00CF4E5F">
        <w:rPr>
          <w:rFonts w:asciiTheme="minorHAnsi" w:hAnsiTheme="minorHAnsi" w:cstheme="minorHAnsi"/>
          <w:color w:val="000000"/>
          <w:sz w:val="22"/>
          <w:szCs w:val="22"/>
        </w:rPr>
        <w:tab/>
        <w:t>exp Public Assistance/</w:t>
      </w:r>
      <w:r w:rsidRPr="00CF4E5F">
        <w:rPr>
          <w:rFonts w:asciiTheme="minorHAnsi" w:hAnsiTheme="minorHAnsi" w:cstheme="minorHAnsi"/>
          <w:color w:val="000000"/>
          <w:sz w:val="22"/>
          <w:szCs w:val="22"/>
        </w:rPr>
        <w:tab/>
        <w:t>88198</w:t>
      </w:r>
    </w:p>
    <w:p w14:paraId="6EA4A7A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69</w:t>
      </w:r>
      <w:r w:rsidRPr="00CF4E5F">
        <w:rPr>
          <w:rFonts w:asciiTheme="minorHAnsi" w:hAnsiTheme="minorHAnsi" w:cstheme="minorHAnsi"/>
          <w:color w:val="000000"/>
          <w:sz w:val="22"/>
          <w:szCs w:val="22"/>
        </w:rPr>
        <w:tab/>
        <w:t>(social insurance or ((insurance* or social or socio* or tax or welfare) adj4 (allowance* or benefit* or assistance or support or subsidies or claim or claims))).tw,kf.</w:t>
      </w:r>
      <w:r w:rsidRPr="00CF4E5F">
        <w:rPr>
          <w:rFonts w:asciiTheme="minorHAnsi" w:hAnsiTheme="minorHAnsi" w:cstheme="minorHAnsi"/>
          <w:color w:val="000000"/>
          <w:sz w:val="22"/>
          <w:szCs w:val="22"/>
        </w:rPr>
        <w:tab/>
        <w:t>89730</w:t>
      </w:r>
    </w:p>
    <w:p w14:paraId="3DC150F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0</w:t>
      </w:r>
      <w:r w:rsidRPr="00CF4E5F">
        <w:rPr>
          <w:rFonts w:asciiTheme="minorHAnsi" w:hAnsiTheme="minorHAnsi" w:cstheme="minorHAnsi"/>
          <w:color w:val="000000"/>
          <w:sz w:val="22"/>
          <w:szCs w:val="22"/>
        </w:rPr>
        <w:tab/>
        <w:t>(((cash or financ* or money or monetary or pay or payment* or paid) adj4 (allowance* or benefit* or assistance or support or subsidies or transfer* or claim or claims)) or prepaid or pre-paid or prepayment* or pre-payment*).tw,kf.</w:t>
      </w:r>
      <w:r w:rsidRPr="00CF4E5F">
        <w:rPr>
          <w:rFonts w:asciiTheme="minorHAnsi" w:hAnsiTheme="minorHAnsi" w:cstheme="minorHAnsi"/>
          <w:color w:val="000000"/>
          <w:sz w:val="22"/>
          <w:szCs w:val="22"/>
        </w:rPr>
        <w:tab/>
        <w:t>24150</w:t>
      </w:r>
    </w:p>
    <w:p w14:paraId="3C4B174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1</w:t>
      </w:r>
      <w:r w:rsidRPr="00CF4E5F">
        <w:rPr>
          <w:rFonts w:asciiTheme="minorHAnsi" w:hAnsiTheme="minorHAnsi" w:cstheme="minorHAnsi"/>
          <w:color w:val="000000"/>
          <w:sz w:val="22"/>
          <w:szCs w:val="22"/>
        </w:rPr>
        <w:tab/>
        <w:t>(punish* or fines or fined or penal* or sanction* or deter or deterred or discourage*).tw,kf.</w:t>
      </w:r>
      <w:r w:rsidRPr="00CF4E5F">
        <w:rPr>
          <w:rFonts w:asciiTheme="minorHAnsi" w:hAnsiTheme="minorHAnsi" w:cstheme="minorHAnsi"/>
          <w:color w:val="000000"/>
          <w:sz w:val="22"/>
          <w:szCs w:val="22"/>
        </w:rPr>
        <w:tab/>
        <w:t>60360</w:t>
      </w:r>
    </w:p>
    <w:p w14:paraId="27C8BD9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2</w:t>
      </w:r>
      <w:r w:rsidRPr="00CF4E5F">
        <w:rPr>
          <w:rFonts w:asciiTheme="minorHAnsi" w:hAnsiTheme="minorHAnsi" w:cstheme="minorHAnsi"/>
          <w:color w:val="000000"/>
          <w:sz w:val="22"/>
          <w:szCs w:val="22"/>
        </w:rPr>
        <w:tab/>
        <w:t>"No Jab No Pay".tw,kf.</w:t>
      </w:r>
      <w:r w:rsidRPr="00CF4E5F">
        <w:rPr>
          <w:rFonts w:asciiTheme="minorHAnsi" w:hAnsiTheme="minorHAnsi" w:cstheme="minorHAnsi"/>
          <w:color w:val="000000"/>
          <w:sz w:val="22"/>
          <w:szCs w:val="22"/>
        </w:rPr>
        <w:tab/>
        <w:t>25</w:t>
      </w:r>
    </w:p>
    <w:p w14:paraId="5B1DDF3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3</w:t>
      </w:r>
      <w:r w:rsidRPr="00CF4E5F">
        <w:rPr>
          <w:rFonts w:asciiTheme="minorHAnsi" w:hAnsiTheme="minorHAnsi" w:cstheme="minorHAnsi"/>
          <w:color w:val="000000"/>
          <w:sz w:val="22"/>
          <w:szCs w:val="22"/>
        </w:rPr>
        <w:tab/>
        <w:t>((document* or proof or prov* or record*) adj4 (immuni#ation? or vaccination?) adj4 (status or up-to-date)).tw,kf.</w:t>
      </w:r>
      <w:r w:rsidRPr="00CF4E5F">
        <w:rPr>
          <w:rFonts w:asciiTheme="minorHAnsi" w:hAnsiTheme="minorHAnsi" w:cstheme="minorHAnsi"/>
          <w:color w:val="000000"/>
          <w:sz w:val="22"/>
          <w:szCs w:val="22"/>
        </w:rPr>
        <w:tab/>
        <w:t>456</w:t>
      </w:r>
    </w:p>
    <w:p w14:paraId="2408EB8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4</w:t>
      </w:r>
      <w:r w:rsidRPr="00CF4E5F">
        <w:rPr>
          <w:rFonts w:asciiTheme="minorHAnsi" w:hAnsiTheme="minorHAnsi" w:cstheme="minorHAnsi"/>
          <w:color w:val="000000"/>
          <w:sz w:val="22"/>
          <w:szCs w:val="22"/>
        </w:rPr>
        <w:tab/>
        <w:t>((block* or remov* or take away or withdraw? or with-draw? or withhold* or with-hold* or withheld* or with-held*) adj4 (allowance? or benefit? or ((cash or income or financial or monetary or education* or employment or housing or food) adj (assistance or support)) or social or socio* or subsidies or tax or welfare or (health adj (claim? or insurance?)))).tw,kf.</w:t>
      </w:r>
      <w:r w:rsidRPr="00CF4E5F">
        <w:rPr>
          <w:rFonts w:asciiTheme="minorHAnsi" w:hAnsiTheme="minorHAnsi" w:cstheme="minorHAnsi"/>
          <w:color w:val="000000"/>
          <w:sz w:val="22"/>
          <w:szCs w:val="22"/>
        </w:rPr>
        <w:tab/>
        <w:t>5008</w:t>
      </w:r>
    </w:p>
    <w:p w14:paraId="0540ED9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5</w:t>
      </w:r>
      <w:r w:rsidRPr="00CF4E5F">
        <w:rPr>
          <w:rFonts w:asciiTheme="minorHAnsi" w:hAnsiTheme="minorHAnsi" w:cstheme="minorHAnsi"/>
          <w:color w:val="000000"/>
          <w:sz w:val="22"/>
          <w:szCs w:val="22"/>
        </w:rPr>
        <w:tab/>
        <w:t>((block* or remov* or take away or withdraw? or with-draw? or withhold* or with-hold* or withheld* or with-held*) adj4 (childcare or child care or nursery or kindergarten or school?)).tw,kf.</w:t>
      </w:r>
      <w:r w:rsidRPr="00CF4E5F">
        <w:rPr>
          <w:rFonts w:asciiTheme="minorHAnsi" w:hAnsiTheme="minorHAnsi" w:cstheme="minorHAnsi"/>
          <w:color w:val="000000"/>
          <w:sz w:val="22"/>
          <w:szCs w:val="22"/>
        </w:rPr>
        <w:tab/>
        <w:t>412</w:t>
      </w:r>
    </w:p>
    <w:p w14:paraId="26E6A4C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6</w:t>
      </w:r>
      <w:r w:rsidRPr="00CF4E5F">
        <w:rPr>
          <w:rFonts w:asciiTheme="minorHAnsi" w:hAnsiTheme="minorHAnsi" w:cstheme="minorHAnsi"/>
          <w:color w:val="000000"/>
          <w:sz w:val="22"/>
          <w:szCs w:val="22"/>
        </w:rPr>
        <w:tab/>
        <w:t>Mandatory Programs/</w:t>
      </w:r>
      <w:r w:rsidRPr="00CF4E5F">
        <w:rPr>
          <w:rFonts w:asciiTheme="minorHAnsi" w:hAnsiTheme="minorHAnsi" w:cstheme="minorHAnsi"/>
          <w:color w:val="000000"/>
          <w:sz w:val="22"/>
          <w:szCs w:val="22"/>
        </w:rPr>
        <w:tab/>
        <w:t>2908</w:t>
      </w:r>
    </w:p>
    <w:p w14:paraId="794B21C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7</w:t>
      </w:r>
      <w:r w:rsidRPr="00CF4E5F">
        <w:rPr>
          <w:rFonts w:asciiTheme="minorHAnsi" w:hAnsiTheme="minorHAnsi" w:cstheme="minorHAnsi"/>
          <w:color w:val="000000"/>
          <w:sz w:val="22"/>
          <w:szCs w:val="22"/>
        </w:rPr>
        <w:tab/>
        <w:t>((immuni#ation? or vaccination? or revaccination? or reimmuni#ation?) adj4 (mandat* or compulsory or obligat*)).tw,kf.</w:t>
      </w:r>
      <w:r w:rsidRPr="00CF4E5F">
        <w:rPr>
          <w:rFonts w:asciiTheme="minorHAnsi" w:hAnsiTheme="minorHAnsi" w:cstheme="minorHAnsi"/>
          <w:color w:val="000000"/>
          <w:sz w:val="22"/>
          <w:szCs w:val="22"/>
        </w:rPr>
        <w:tab/>
        <w:t>2487</w:t>
      </w:r>
    </w:p>
    <w:p w14:paraId="525AD84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8</w:t>
      </w:r>
      <w:r w:rsidRPr="00CF4E5F">
        <w:rPr>
          <w:rFonts w:asciiTheme="minorHAnsi" w:hAnsiTheme="minorHAnsi" w:cstheme="minorHAnsi"/>
          <w:color w:val="000000"/>
          <w:sz w:val="22"/>
          <w:szCs w:val="22"/>
        </w:rPr>
        <w:tab/>
        <w:t>((consumer* or client* or patient*) adj4 rights).tw,kf.</w:t>
      </w:r>
      <w:r w:rsidRPr="00CF4E5F">
        <w:rPr>
          <w:rFonts w:asciiTheme="minorHAnsi" w:hAnsiTheme="minorHAnsi" w:cstheme="minorHAnsi"/>
          <w:color w:val="000000"/>
          <w:sz w:val="22"/>
          <w:szCs w:val="22"/>
        </w:rPr>
        <w:tab/>
        <w:t>5062</w:t>
      </w:r>
    </w:p>
    <w:p w14:paraId="0229177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79</w:t>
      </w:r>
      <w:r w:rsidRPr="00CF4E5F">
        <w:rPr>
          <w:rFonts w:asciiTheme="minorHAnsi" w:hAnsiTheme="minorHAnsi" w:cstheme="minorHAnsi"/>
          <w:color w:val="000000"/>
          <w:sz w:val="22"/>
          <w:szCs w:val="22"/>
        </w:rPr>
        <w:tab/>
        <w:t>Choice Behavior/ or Freedom/</w:t>
      </w:r>
      <w:r w:rsidRPr="00CF4E5F">
        <w:rPr>
          <w:rFonts w:asciiTheme="minorHAnsi" w:hAnsiTheme="minorHAnsi" w:cstheme="minorHAnsi"/>
          <w:color w:val="000000"/>
          <w:sz w:val="22"/>
          <w:szCs w:val="22"/>
        </w:rPr>
        <w:tab/>
        <w:t>41285</w:t>
      </w:r>
    </w:p>
    <w:p w14:paraId="7D75A54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0</w:t>
      </w:r>
      <w:r w:rsidRPr="00CF4E5F">
        <w:rPr>
          <w:rFonts w:asciiTheme="minorHAnsi" w:hAnsiTheme="minorHAnsi" w:cstheme="minorHAnsi"/>
          <w:color w:val="000000"/>
          <w:sz w:val="22"/>
          <w:szCs w:val="22"/>
        </w:rPr>
        <w:tab/>
        <w:t>or/251-279</w:t>
      </w:r>
      <w:r w:rsidRPr="00CF4E5F">
        <w:rPr>
          <w:rFonts w:asciiTheme="minorHAnsi" w:hAnsiTheme="minorHAnsi" w:cstheme="minorHAnsi"/>
          <w:color w:val="000000"/>
          <w:sz w:val="22"/>
          <w:szCs w:val="22"/>
        </w:rPr>
        <w:tab/>
        <w:t>880710</w:t>
      </w:r>
    </w:p>
    <w:p w14:paraId="2552F429"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1</w:t>
      </w:r>
      <w:r w:rsidRPr="00CF4E5F">
        <w:rPr>
          <w:rFonts w:asciiTheme="minorHAnsi" w:hAnsiTheme="minorHAnsi" w:cstheme="minorHAnsi"/>
          <w:color w:val="000000"/>
          <w:sz w:val="22"/>
          <w:szCs w:val="22"/>
        </w:rPr>
        <w:tab/>
        <w:t>7 and 280</w:t>
      </w:r>
      <w:r w:rsidRPr="00CF4E5F">
        <w:rPr>
          <w:rFonts w:asciiTheme="minorHAnsi" w:hAnsiTheme="minorHAnsi" w:cstheme="minorHAnsi"/>
          <w:color w:val="000000"/>
          <w:sz w:val="22"/>
          <w:szCs w:val="22"/>
        </w:rPr>
        <w:tab/>
        <w:t>18540</w:t>
      </w:r>
    </w:p>
    <w:p w14:paraId="7A6D7F10"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Pr>
          <w:rFonts w:asciiTheme="minorHAnsi" w:hAnsiTheme="minorHAnsi" w:cstheme="minorHAnsi"/>
          <w:i/>
          <w:iCs/>
          <w:color w:val="000000"/>
          <w:sz w:val="22"/>
          <w:szCs w:val="22"/>
        </w:rPr>
        <w:t>RCT Filter</w:t>
      </w:r>
      <w:r>
        <w:rPr>
          <w:rFonts w:asciiTheme="minorHAnsi" w:hAnsiTheme="minorHAnsi" w:cstheme="minorHAnsi"/>
          <w:color w:val="000000"/>
          <w:sz w:val="22"/>
          <w:szCs w:val="22"/>
        </w:rPr>
        <w:t>]</w:t>
      </w:r>
    </w:p>
    <w:p w14:paraId="55B0958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2</w:t>
      </w:r>
      <w:r w:rsidRPr="00CF4E5F">
        <w:rPr>
          <w:rFonts w:asciiTheme="minorHAnsi" w:hAnsiTheme="minorHAnsi" w:cstheme="minorHAnsi"/>
          <w:color w:val="000000"/>
          <w:sz w:val="22"/>
          <w:szCs w:val="22"/>
        </w:rPr>
        <w:tab/>
        <w:t>exp Randomized Controlled Trial/</w:t>
      </w:r>
      <w:r w:rsidRPr="00CF4E5F">
        <w:rPr>
          <w:rFonts w:asciiTheme="minorHAnsi" w:hAnsiTheme="minorHAnsi" w:cstheme="minorHAnsi"/>
          <w:color w:val="000000"/>
          <w:sz w:val="22"/>
          <w:szCs w:val="22"/>
        </w:rPr>
        <w:tab/>
        <w:t>612277</w:t>
      </w:r>
    </w:p>
    <w:p w14:paraId="72653AA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3</w:t>
      </w:r>
      <w:r w:rsidRPr="00CF4E5F">
        <w:rPr>
          <w:rFonts w:asciiTheme="minorHAnsi" w:hAnsiTheme="minorHAnsi" w:cstheme="minorHAnsi"/>
          <w:color w:val="000000"/>
          <w:sz w:val="22"/>
          <w:szCs w:val="22"/>
        </w:rPr>
        <w:tab/>
        <w:t>Randomized Controlled Trial.pt.</w:t>
      </w:r>
      <w:r w:rsidRPr="00CF4E5F">
        <w:rPr>
          <w:rFonts w:asciiTheme="minorHAnsi" w:hAnsiTheme="minorHAnsi" w:cstheme="minorHAnsi"/>
          <w:color w:val="000000"/>
          <w:sz w:val="22"/>
          <w:szCs w:val="22"/>
        </w:rPr>
        <w:tab/>
        <w:t>610719</w:t>
      </w:r>
    </w:p>
    <w:p w14:paraId="3088E87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4</w:t>
      </w:r>
      <w:r w:rsidRPr="00CF4E5F">
        <w:rPr>
          <w:rFonts w:asciiTheme="minorHAnsi" w:hAnsiTheme="minorHAnsi" w:cstheme="minorHAnsi"/>
          <w:color w:val="000000"/>
          <w:sz w:val="22"/>
          <w:szCs w:val="22"/>
        </w:rPr>
        <w:tab/>
        <w:t>Random Allocation/</w:t>
      </w:r>
      <w:r w:rsidRPr="00CF4E5F">
        <w:rPr>
          <w:rFonts w:asciiTheme="minorHAnsi" w:hAnsiTheme="minorHAnsi" w:cstheme="minorHAnsi"/>
          <w:color w:val="000000"/>
          <w:sz w:val="22"/>
          <w:szCs w:val="22"/>
        </w:rPr>
        <w:tab/>
        <w:t>107079</w:t>
      </w:r>
    </w:p>
    <w:p w14:paraId="0F4C2E7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5</w:t>
      </w:r>
      <w:r w:rsidRPr="00CF4E5F">
        <w:rPr>
          <w:rFonts w:asciiTheme="minorHAnsi" w:hAnsiTheme="minorHAnsi" w:cstheme="minorHAnsi"/>
          <w:color w:val="000000"/>
          <w:sz w:val="22"/>
          <w:szCs w:val="22"/>
        </w:rPr>
        <w:tab/>
        <w:t>Controlled Clinical Trial.pt.</w:t>
      </w:r>
      <w:r w:rsidRPr="00CF4E5F">
        <w:rPr>
          <w:rFonts w:asciiTheme="minorHAnsi" w:hAnsiTheme="minorHAnsi" w:cstheme="minorHAnsi"/>
          <w:color w:val="000000"/>
          <w:sz w:val="22"/>
          <w:szCs w:val="22"/>
        </w:rPr>
        <w:tab/>
        <w:t>95511</w:t>
      </w:r>
    </w:p>
    <w:p w14:paraId="789FA5B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6</w:t>
      </w:r>
      <w:r w:rsidRPr="00CF4E5F">
        <w:rPr>
          <w:rFonts w:asciiTheme="minorHAnsi" w:hAnsiTheme="minorHAnsi" w:cstheme="minorHAnsi"/>
          <w:color w:val="000000"/>
          <w:sz w:val="22"/>
          <w:szCs w:val="22"/>
        </w:rPr>
        <w:tab/>
        <w:t>(randomis* or randomiz*).tw,kf.</w:t>
      </w:r>
      <w:r w:rsidRPr="00CF4E5F">
        <w:rPr>
          <w:rFonts w:asciiTheme="minorHAnsi" w:hAnsiTheme="minorHAnsi" w:cstheme="minorHAnsi"/>
          <w:color w:val="000000"/>
          <w:sz w:val="22"/>
          <w:szCs w:val="22"/>
        </w:rPr>
        <w:tab/>
        <w:t>857925</w:t>
      </w:r>
    </w:p>
    <w:p w14:paraId="1FA5E59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7</w:t>
      </w:r>
      <w:r w:rsidRPr="00CF4E5F">
        <w:rPr>
          <w:rFonts w:asciiTheme="minorHAnsi" w:hAnsiTheme="minorHAnsi" w:cstheme="minorHAnsi"/>
          <w:color w:val="000000"/>
          <w:sz w:val="22"/>
          <w:szCs w:val="22"/>
        </w:rPr>
        <w:tab/>
        <w:t>(RCT or cRCT or "at random" or (random* adj3 (administ* or allocat* or assign* or class* or cluster or crossover or cross-over or control* or determine* or divide* or division or distribut* or expose* or fashion or number* or place* or pragmatic or quasi or recruit* or split or substitut* or treat*))).tw,kf.</w:t>
      </w:r>
      <w:r w:rsidRPr="00CF4E5F">
        <w:rPr>
          <w:rFonts w:asciiTheme="minorHAnsi" w:hAnsiTheme="minorHAnsi" w:cstheme="minorHAnsi"/>
          <w:color w:val="000000"/>
          <w:sz w:val="22"/>
          <w:szCs w:val="22"/>
        </w:rPr>
        <w:tab/>
        <w:t>765562</w:t>
      </w:r>
    </w:p>
    <w:p w14:paraId="3A6629B9"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8</w:t>
      </w:r>
      <w:r w:rsidRPr="00CF4E5F">
        <w:rPr>
          <w:rFonts w:asciiTheme="minorHAnsi" w:hAnsiTheme="minorHAnsi" w:cstheme="minorHAnsi"/>
          <w:color w:val="000000"/>
          <w:sz w:val="22"/>
          <w:szCs w:val="22"/>
        </w:rPr>
        <w:tab/>
        <w:t>(intervention or trial).ti,kf.</w:t>
      </w:r>
      <w:r w:rsidRPr="00CF4E5F">
        <w:rPr>
          <w:rFonts w:asciiTheme="minorHAnsi" w:hAnsiTheme="minorHAnsi" w:cstheme="minorHAnsi"/>
          <w:color w:val="000000"/>
          <w:sz w:val="22"/>
          <w:szCs w:val="22"/>
        </w:rPr>
        <w:tab/>
        <w:t>469365</w:t>
      </w:r>
    </w:p>
    <w:p w14:paraId="7C5B83C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89</w:t>
      </w:r>
      <w:r w:rsidRPr="00CF4E5F">
        <w:rPr>
          <w:rFonts w:asciiTheme="minorHAnsi" w:hAnsiTheme="minorHAnsi" w:cstheme="minorHAnsi"/>
          <w:color w:val="000000"/>
          <w:sz w:val="22"/>
          <w:szCs w:val="22"/>
        </w:rPr>
        <w:tab/>
        <w:t>((intervention? or control* or compar*) adj4 (group? or trial)).ab.</w:t>
      </w:r>
      <w:r w:rsidRPr="00CF4E5F">
        <w:rPr>
          <w:rFonts w:asciiTheme="minorHAnsi" w:hAnsiTheme="minorHAnsi" w:cstheme="minorHAnsi"/>
          <w:color w:val="000000"/>
          <w:sz w:val="22"/>
          <w:szCs w:val="22"/>
        </w:rPr>
        <w:tab/>
        <w:t>1294769</w:t>
      </w:r>
    </w:p>
    <w:p w14:paraId="5DDC81B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0</w:t>
      </w:r>
      <w:r w:rsidRPr="00CF4E5F">
        <w:rPr>
          <w:rFonts w:asciiTheme="minorHAnsi" w:hAnsiTheme="minorHAnsi" w:cstheme="minorHAnsi"/>
          <w:color w:val="000000"/>
          <w:sz w:val="22"/>
          <w:szCs w:val="22"/>
        </w:rPr>
        <w:tab/>
        <w:t>or/282-289</w:t>
      </w:r>
      <w:r w:rsidRPr="00CF4E5F">
        <w:rPr>
          <w:rFonts w:asciiTheme="minorHAnsi" w:hAnsiTheme="minorHAnsi" w:cstheme="minorHAnsi"/>
          <w:color w:val="000000"/>
          <w:sz w:val="22"/>
          <w:szCs w:val="22"/>
        </w:rPr>
        <w:tab/>
        <w:t>2403570</w:t>
      </w:r>
    </w:p>
    <w:p w14:paraId="6F699B3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1</w:t>
      </w:r>
      <w:r w:rsidRPr="00CF4E5F">
        <w:rPr>
          <w:rFonts w:asciiTheme="minorHAnsi" w:hAnsiTheme="minorHAnsi" w:cstheme="minorHAnsi"/>
          <w:color w:val="000000"/>
          <w:sz w:val="22"/>
          <w:szCs w:val="22"/>
        </w:rPr>
        <w:tab/>
        <w:t>exp Animals/ not Humans/</w:t>
      </w:r>
      <w:r w:rsidRPr="00CF4E5F">
        <w:rPr>
          <w:rFonts w:asciiTheme="minorHAnsi" w:hAnsiTheme="minorHAnsi" w:cstheme="minorHAnsi"/>
          <w:color w:val="000000"/>
          <w:sz w:val="22"/>
          <w:szCs w:val="22"/>
        </w:rPr>
        <w:tab/>
        <w:t>5211377</w:t>
      </w:r>
    </w:p>
    <w:p w14:paraId="4174038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2</w:t>
      </w:r>
      <w:r w:rsidRPr="00CF4E5F">
        <w:rPr>
          <w:rFonts w:asciiTheme="minorHAnsi" w:hAnsiTheme="minorHAnsi" w:cstheme="minorHAnsi"/>
          <w:color w:val="000000"/>
          <w:sz w:val="22"/>
          <w:szCs w:val="22"/>
        </w:rPr>
        <w:tab/>
        <w:t>290 not 291</w:t>
      </w:r>
      <w:r w:rsidRPr="00CF4E5F">
        <w:rPr>
          <w:rFonts w:asciiTheme="minorHAnsi" w:hAnsiTheme="minorHAnsi" w:cstheme="minorHAnsi"/>
          <w:color w:val="000000"/>
          <w:sz w:val="22"/>
          <w:szCs w:val="22"/>
        </w:rPr>
        <w:tab/>
        <w:t>2090747</w:t>
      </w:r>
    </w:p>
    <w:p w14:paraId="1AB8A37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3</w:t>
      </w:r>
      <w:r w:rsidRPr="00CF4E5F">
        <w:rPr>
          <w:rFonts w:asciiTheme="minorHAnsi" w:hAnsiTheme="minorHAnsi" w:cstheme="minorHAnsi"/>
          <w:color w:val="000000"/>
          <w:sz w:val="22"/>
          <w:szCs w:val="22"/>
        </w:rPr>
        <w:tab/>
        <w:t>limit 292 to yr="2000 -Current"</w:t>
      </w:r>
      <w:r w:rsidRPr="00CF4E5F">
        <w:rPr>
          <w:rFonts w:asciiTheme="minorHAnsi" w:hAnsiTheme="minorHAnsi" w:cstheme="minorHAnsi"/>
          <w:color w:val="000000"/>
          <w:sz w:val="22"/>
          <w:szCs w:val="22"/>
        </w:rPr>
        <w:tab/>
        <w:t>1736334</w:t>
      </w:r>
    </w:p>
    <w:p w14:paraId="3864005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4</w:t>
      </w:r>
      <w:r w:rsidRPr="00CF4E5F">
        <w:rPr>
          <w:rFonts w:asciiTheme="minorHAnsi" w:hAnsiTheme="minorHAnsi" w:cstheme="minorHAnsi"/>
          <w:color w:val="000000"/>
          <w:sz w:val="22"/>
          <w:szCs w:val="22"/>
        </w:rPr>
        <w:tab/>
        <w:t>109 and 293</w:t>
      </w:r>
      <w:r w:rsidRPr="00CF4E5F">
        <w:rPr>
          <w:rFonts w:asciiTheme="minorHAnsi" w:hAnsiTheme="minorHAnsi" w:cstheme="minorHAnsi"/>
          <w:color w:val="000000"/>
          <w:sz w:val="22"/>
          <w:szCs w:val="22"/>
        </w:rPr>
        <w:tab/>
        <w:t>2936</w:t>
      </w:r>
    </w:p>
    <w:p w14:paraId="6F6F04D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5</w:t>
      </w:r>
      <w:r w:rsidRPr="00CF4E5F">
        <w:rPr>
          <w:rFonts w:asciiTheme="minorHAnsi" w:hAnsiTheme="minorHAnsi" w:cstheme="minorHAnsi"/>
          <w:color w:val="000000"/>
          <w:sz w:val="22"/>
          <w:szCs w:val="22"/>
        </w:rPr>
        <w:tab/>
        <w:t>143 and 293</w:t>
      </w:r>
      <w:r w:rsidRPr="00CF4E5F">
        <w:rPr>
          <w:rFonts w:asciiTheme="minorHAnsi" w:hAnsiTheme="minorHAnsi" w:cstheme="minorHAnsi"/>
          <w:color w:val="000000"/>
          <w:sz w:val="22"/>
          <w:szCs w:val="22"/>
        </w:rPr>
        <w:tab/>
        <w:t>1318</w:t>
      </w:r>
    </w:p>
    <w:p w14:paraId="1118AAA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6</w:t>
      </w:r>
      <w:r w:rsidRPr="00CF4E5F">
        <w:rPr>
          <w:rFonts w:asciiTheme="minorHAnsi" w:hAnsiTheme="minorHAnsi" w:cstheme="minorHAnsi"/>
          <w:color w:val="000000"/>
          <w:sz w:val="22"/>
          <w:szCs w:val="22"/>
        </w:rPr>
        <w:tab/>
        <w:t>250 and 293</w:t>
      </w:r>
      <w:r w:rsidRPr="00CF4E5F">
        <w:rPr>
          <w:rFonts w:asciiTheme="minorHAnsi" w:hAnsiTheme="minorHAnsi" w:cstheme="minorHAnsi"/>
          <w:color w:val="000000"/>
          <w:sz w:val="22"/>
          <w:szCs w:val="22"/>
        </w:rPr>
        <w:tab/>
        <w:t>3226</w:t>
      </w:r>
    </w:p>
    <w:p w14:paraId="7A56C11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7</w:t>
      </w:r>
      <w:r w:rsidRPr="00CF4E5F">
        <w:rPr>
          <w:rFonts w:asciiTheme="minorHAnsi" w:hAnsiTheme="minorHAnsi" w:cstheme="minorHAnsi"/>
          <w:color w:val="000000"/>
          <w:sz w:val="22"/>
          <w:szCs w:val="22"/>
        </w:rPr>
        <w:tab/>
        <w:t>281 and 293</w:t>
      </w:r>
      <w:r w:rsidRPr="00CF4E5F">
        <w:rPr>
          <w:rFonts w:asciiTheme="minorHAnsi" w:hAnsiTheme="minorHAnsi" w:cstheme="minorHAnsi"/>
          <w:color w:val="000000"/>
          <w:sz w:val="22"/>
          <w:szCs w:val="22"/>
        </w:rPr>
        <w:tab/>
        <w:t>1262</w:t>
      </w:r>
    </w:p>
    <w:p w14:paraId="6D3BABE8"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298</w:t>
      </w:r>
      <w:r w:rsidRPr="00CF4E5F">
        <w:rPr>
          <w:rFonts w:asciiTheme="minorHAnsi" w:hAnsiTheme="minorHAnsi" w:cstheme="minorHAnsi"/>
          <w:color w:val="000000"/>
          <w:sz w:val="22"/>
          <w:szCs w:val="22"/>
        </w:rPr>
        <w:tab/>
        <w:t>294 or 295 or 296 or 297</w:t>
      </w:r>
      <w:r w:rsidRPr="00CF4E5F">
        <w:rPr>
          <w:rFonts w:asciiTheme="minorHAnsi" w:hAnsiTheme="minorHAnsi" w:cstheme="minorHAnsi"/>
          <w:color w:val="000000"/>
          <w:sz w:val="22"/>
          <w:szCs w:val="22"/>
        </w:rPr>
        <w:tab/>
        <w:t>5325</w:t>
      </w:r>
    </w:p>
    <w:p w14:paraId="253EE7FB"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Pr>
          <w:rFonts w:asciiTheme="minorHAnsi" w:hAnsiTheme="minorHAnsi" w:cstheme="minorHAnsi"/>
          <w:i/>
          <w:iCs/>
          <w:color w:val="000000"/>
          <w:sz w:val="22"/>
          <w:szCs w:val="22"/>
        </w:rPr>
        <w:t>Countries/topics to remove</w:t>
      </w:r>
      <w:r>
        <w:rPr>
          <w:rFonts w:asciiTheme="minorHAnsi" w:hAnsiTheme="minorHAnsi" w:cstheme="minorHAnsi"/>
          <w:color w:val="000000"/>
          <w:sz w:val="22"/>
          <w:szCs w:val="22"/>
        </w:rPr>
        <w:t>]</w:t>
      </w:r>
    </w:p>
    <w:p w14:paraId="7956560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299</w:t>
      </w:r>
      <w:r w:rsidRPr="00CF4E5F">
        <w:rPr>
          <w:rFonts w:asciiTheme="minorHAnsi" w:hAnsiTheme="minorHAnsi" w:cstheme="minorHAnsi"/>
          <w:color w:val="000000"/>
          <w:sz w:val="22"/>
          <w:szCs w:val="22"/>
        </w:rPr>
        <w:tab/>
        <w:t>(low income countr* or Afghanistan or Burundi or Burkina Faso or Central African Republic or Eritrea or Ethiopia or Guinea or Gambia or Guinea-Bissau or Liberia or Madagascar or Mali or Mozambique or Malawi or Niger or North Korea or Korean Democratic Republic or Rwanda or Sudan or Sierra Leone or Somalia or South Sudan or Syria or Syrian Arab Republic or Chad or Togo or Uganda or Yemen or Zambia or Algeria or Angola or Bangladesh or Benin or Bhutan or Bolivia or Cote d?Ivoire or Ivory Coast or Cambodia or Cameroon or Congo or Comoros or Cabo Verde or Djibouti or Egypt or Eswatini or El Salvador or Ghana or Haiti or Honduras or India or Indonesia or Iran or Kenya or Kyrgyz Republic or Kiribati or Lao or Lebanon or Lesotho or Mauritania or Micronesia or Mongolia or Morocco or Myanmar or Nepal or Nicaragua or Nigeria or Pakistan or Papua New Guinea or Philippines or Samoa or (Sao Tome and Principe) or Senegal or Solomon Islands or Sri Lanka or Tajikistan or Tanzania or Timor-Leste or Tunisia or Ukraine or Uzbekistan or Vanuatu or Vietnam or (West Bank and Gaza) or Zimbabwe or (Africa and sub-sahara*)).ti.</w:t>
      </w:r>
      <w:r w:rsidRPr="00CF4E5F">
        <w:rPr>
          <w:rFonts w:asciiTheme="minorHAnsi" w:hAnsiTheme="minorHAnsi" w:cstheme="minorHAnsi"/>
          <w:color w:val="000000"/>
          <w:sz w:val="22"/>
          <w:szCs w:val="22"/>
        </w:rPr>
        <w:tab/>
        <w:t>434074</w:t>
      </w:r>
    </w:p>
    <w:p w14:paraId="002F668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0</w:t>
      </w:r>
      <w:r w:rsidRPr="00CF4E5F">
        <w:rPr>
          <w:rFonts w:asciiTheme="minorHAnsi" w:hAnsiTheme="minorHAnsi" w:cstheme="minorHAnsi"/>
          <w:color w:val="000000"/>
          <w:sz w:val="22"/>
          <w:szCs w:val="22"/>
        </w:rPr>
        <w:tab/>
        <w:t>(immunogenic* or immun* genic* or seroepidemiolog* or seroprevalen* or serorespon* or (sero* adj1 (epidemiolog* or prevalen* or respon*))).ti.</w:t>
      </w:r>
      <w:r w:rsidRPr="00CF4E5F">
        <w:rPr>
          <w:rFonts w:asciiTheme="minorHAnsi" w:hAnsiTheme="minorHAnsi" w:cstheme="minorHAnsi"/>
          <w:color w:val="000000"/>
          <w:sz w:val="22"/>
          <w:szCs w:val="22"/>
        </w:rPr>
        <w:tab/>
        <w:t>36105</w:t>
      </w:r>
    </w:p>
    <w:p w14:paraId="357DC33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1</w:t>
      </w:r>
      <w:r w:rsidRPr="00CF4E5F">
        <w:rPr>
          <w:rFonts w:asciiTheme="minorHAnsi" w:hAnsiTheme="minorHAnsi" w:cstheme="minorHAnsi"/>
          <w:color w:val="000000"/>
          <w:sz w:val="22"/>
          <w:szCs w:val="22"/>
        </w:rPr>
        <w:tab/>
        <w:t>299 or 300</w:t>
      </w:r>
      <w:r w:rsidRPr="00CF4E5F">
        <w:rPr>
          <w:rFonts w:asciiTheme="minorHAnsi" w:hAnsiTheme="minorHAnsi" w:cstheme="minorHAnsi"/>
          <w:color w:val="000000"/>
          <w:sz w:val="22"/>
          <w:szCs w:val="22"/>
        </w:rPr>
        <w:tab/>
        <w:t>466821</w:t>
      </w:r>
    </w:p>
    <w:p w14:paraId="34B77505"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2</w:t>
      </w:r>
      <w:r w:rsidRPr="00CF4E5F">
        <w:rPr>
          <w:rFonts w:asciiTheme="minorHAnsi" w:hAnsiTheme="minorHAnsi" w:cstheme="minorHAnsi"/>
          <w:color w:val="000000"/>
          <w:sz w:val="22"/>
          <w:szCs w:val="22"/>
        </w:rPr>
        <w:tab/>
        <w:t>298 not 301</w:t>
      </w:r>
      <w:r w:rsidRPr="00CF4E5F">
        <w:rPr>
          <w:rFonts w:asciiTheme="minorHAnsi" w:hAnsiTheme="minorHAnsi" w:cstheme="minorHAnsi"/>
          <w:color w:val="000000"/>
          <w:sz w:val="22"/>
          <w:szCs w:val="22"/>
        </w:rPr>
        <w:tab/>
        <w:t>4550</w:t>
      </w:r>
    </w:p>
    <w:p w14:paraId="7D1106B9"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Pr>
          <w:rFonts w:asciiTheme="minorHAnsi" w:hAnsiTheme="minorHAnsi" w:cstheme="minorHAnsi"/>
          <w:i/>
          <w:iCs/>
          <w:color w:val="000000"/>
          <w:sz w:val="22"/>
          <w:szCs w:val="22"/>
        </w:rPr>
        <w:t>Types of Vaccine</w:t>
      </w:r>
      <w:r>
        <w:rPr>
          <w:rFonts w:asciiTheme="minorHAnsi" w:hAnsiTheme="minorHAnsi" w:cstheme="minorHAnsi"/>
          <w:color w:val="000000"/>
          <w:sz w:val="22"/>
          <w:szCs w:val="22"/>
        </w:rPr>
        <w:t>]</w:t>
      </w:r>
    </w:p>
    <w:p w14:paraId="113BD31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3</w:t>
      </w:r>
      <w:r w:rsidRPr="00CF4E5F">
        <w:rPr>
          <w:rFonts w:asciiTheme="minorHAnsi" w:hAnsiTheme="minorHAnsi" w:cstheme="minorHAnsi"/>
          <w:color w:val="000000"/>
          <w:sz w:val="22"/>
          <w:szCs w:val="22"/>
        </w:rPr>
        <w:tab/>
        <w:t>Diphtheria-Tetanus Vaccine/ or Diphtheria-Tetanus-Pertussis Vaccine/ or Diphtheria-Tetanus-Acellular Pertussis Vaccines/</w:t>
      </w:r>
      <w:r w:rsidRPr="00CF4E5F">
        <w:rPr>
          <w:rFonts w:asciiTheme="minorHAnsi" w:hAnsiTheme="minorHAnsi" w:cstheme="minorHAnsi"/>
          <w:color w:val="000000"/>
          <w:sz w:val="22"/>
          <w:szCs w:val="22"/>
        </w:rPr>
        <w:tab/>
        <w:t>4593</w:t>
      </w:r>
    </w:p>
    <w:p w14:paraId="3F1E7BD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4</w:t>
      </w:r>
      <w:r w:rsidRPr="00CF4E5F">
        <w:rPr>
          <w:rFonts w:asciiTheme="minorHAnsi" w:hAnsiTheme="minorHAnsi" w:cstheme="minorHAnsi"/>
          <w:color w:val="000000"/>
          <w:sz w:val="22"/>
          <w:szCs w:val="22"/>
        </w:rPr>
        <w:tab/>
        <w:t>Pertussis Vaccine/</w:t>
      </w:r>
      <w:r w:rsidRPr="00CF4E5F">
        <w:rPr>
          <w:rFonts w:asciiTheme="minorHAnsi" w:hAnsiTheme="minorHAnsi" w:cstheme="minorHAnsi"/>
          <w:color w:val="000000"/>
          <w:sz w:val="22"/>
          <w:szCs w:val="22"/>
        </w:rPr>
        <w:tab/>
        <w:t>5523</w:t>
      </w:r>
    </w:p>
    <w:p w14:paraId="0F82AAF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5</w:t>
      </w:r>
      <w:r w:rsidRPr="00CF4E5F">
        <w:rPr>
          <w:rFonts w:asciiTheme="minorHAnsi" w:hAnsiTheme="minorHAnsi" w:cstheme="minorHAnsi"/>
          <w:color w:val="000000"/>
          <w:sz w:val="22"/>
          <w:szCs w:val="22"/>
        </w:rPr>
        <w:tab/>
        <w:t>(((diphtheri* or diptheri* or antidiphtheri* or antidiptheri* or whooping cough or pertussis or antipertussis or tetanus or tetani* or antitetanus or antitetani*) adj vaccin*) or ((dpt or dtp or dtwp or di te per or dtap) adj vaccin*)).tw,kf.</w:t>
      </w:r>
      <w:r w:rsidRPr="00CF4E5F">
        <w:rPr>
          <w:rFonts w:asciiTheme="minorHAnsi" w:hAnsiTheme="minorHAnsi" w:cstheme="minorHAnsi"/>
          <w:color w:val="000000"/>
          <w:sz w:val="22"/>
          <w:szCs w:val="22"/>
        </w:rPr>
        <w:tab/>
        <w:t>7633</w:t>
      </w:r>
    </w:p>
    <w:p w14:paraId="22E4E1B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6</w:t>
      </w:r>
      <w:r w:rsidRPr="00CF4E5F">
        <w:rPr>
          <w:rFonts w:asciiTheme="minorHAnsi" w:hAnsiTheme="minorHAnsi" w:cstheme="minorHAnsi"/>
          <w:color w:val="000000"/>
          <w:sz w:val="22"/>
          <w:szCs w:val="22"/>
        </w:rPr>
        <w:tab/>
        <w:t>Measles Vaccine/ or Mumps Vaccine/ or Rubella Vaccine/ or Measles-Mumps-Rubella Vaccine/</w:t>
      </w:r>
      <w:r w:rsidRPr="00CF4E5F">
        <w:rPr>
          <w:rFonts w:asciiTheme="minorHAnsi" w:hAnsiTheme="minorHAnsi" w:cstheme="minorHAnsi"/>
          <w:color w:val="000000"/>
          <w:sz w:val="22"/>
          <w:szCs w:val="22"/>
        </w:rPr>
        <w:tab/>
        <w:t>12387</w:t>
      </w:r>
    </w:p>
    <w:p w14:paraId="41B37D6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7</w:t>
      </w:r>
      <w:r w:rsidRPr="00CF4E5F">
        <w:rPr>
          <w:rFonts w:asciiTheme="minorHAnsi" w:hAnsiTheme="minorHAnsi" w:cstheme="minorHAnsi"/>
          <w:color w:val="000000"/>
          <w:sz w:val="22"/>
          <w:szCs w:val="22"/>
        </w:rPr>
        <w:tab/>
        <w:t>((measles or mumps or rubella or antimeasles or antimumps or antirubella or MMR) adj4 vaccin*).tw,kf.</w:t>
      </w:r>
      <w:r w:rsidRPr="00CF4E5F">
        <w:rPr>
          <w:rFonts w:asciiTheme="minorHAnsi" w:hAnsiTheme="minorHAnsi" w:cstheme="minorHAnsi"/>
          <w:color w:val="000000"/>
          <w:sz w:val="22"/>
          <w:szCs w:val="22"/>
        </w:rPr>
        <w:tab/>
        <w:t>12450</w:t>
      </w:r>
    </w:p>
    <w:p w14:paraId="1DDF799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8</w:t>
      </w:r>
      <w:r w:rsidRPr="00CF4E5F">
        <w:rPr>
          <w:rFonts w:asciiTheme="minorHAnsi" w:hAnsiTheme="minorHAnsi" w:cstheme="minorHAnsi"/>
          <w:color w:val="000000"/>
          <w:sz w:val="22"/>
          <w:szCs w:val="22"/>
        </w:rPr>
        <w:tab/>
        <w:t>Influenza Vaccines/</w:t>
      </w:r>
      <w:r w:rsidRPr="00CF4E5F">
        <w:rPr>
          <w:rFonts w:asciiTheme="minorHAnsi" w:hAnsiTheme="minorHAnsi" w:cstheme="minorHAnsi"/>
          <w:color w:val="000000"/>
          <w:sz w:val="22"/>
          <w:szCs w:val="22"/>
        </w:rPr>
        <w:tab/>
        <w:t>27512</w:t>
      </w:r>
    </w:p>
    <w:p w14:paraId="214787A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09</w:t>
      </w:r>
      <w:r w:rsidRPr="00CF4E5F">
        <w:rPr>
          <w:rFonts w:asciiTheme="minorHAnsi" w:hAnsiTheme="minorHAnsi" w:cstheme="minorHAnsi"/>
          <w:color w:val="000000"/>
          <w:sz w:val="22"/>
          <w:szCs w:val="22"/>
        </w:rPr>
        <w:tab/>
        <w:t>(((flu or influenza or antiflu or antiinfluenza) adj4 vaccin*) or (LAIV and vaccin*)).tw,kf.</w:t>
      </w:r>
      <w:r w:rsidRPr="00CF4E5F">
        <w:rPr>
          <w:rFonts w:asciiTheme="minorHAnsi" w:hAnsiTheme="minorHAnsi" w:cstheme="minorHAnsi"/>
          <w:color w:val="000000"/>
          <w:sz w:val="22"/>
          <w:szCs w:val="22"/>
        </w:rPr>
        <w:tab/>
        <w:t>30114</w:t>
      </w:r>
    </w:p>
    <w:p w14:paraId="502B81D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0</w:t>
      </w:r>
      <w:r w:rsidRPr="00CF4E5F">
        <w:rPr>
          <w:rFonts w:asciiTheme="minorHAnsi" w:hAnsiTheme="minorHAnsi" w:cstheme="minorHAnsi"/>
          <w:color w:val="000000"/>
          <w:sz w:val="22"/>
          <w:szCs w:val="22"/>
        </w:rPr>
        <w:tab/>
        <w:t>Haemophilus Vaccines/</w:t>
      </w:r>
      <w:r w:rsidRPr="00CF4E5F">
        <w:rPr>
          <w:rFonts w:asciiTheme="minorHAnsi" w:hAnsiTheme="minorHAnsi" w:cstheme="minorHAnsi"/>
          <w:color w:val="000000"/>
          <w:sz w:val="22"/>
          <w:szCs w:val="22"/>
        </w:rPr>
        <w:tab/>
        <w:t>3188</w:t>
      </w:r>
    </w:p>
    <w:p w14:paraId="3021A24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1</w:t>
      </w:r>
      <w:r w:rsidRPr="00CF4E5F">
        <w:rPr>
          <w:rFonts w:asciiTheme="minorHAnsi" w:hAnsiTheme="minorHAnsi" w:cstheme="minorHAnsi"/>
          <w:color w:val="000000"/>
          <w:sz w:val="22"/>
          <w:szCs w:val="22"/>
        </w:rPr>
        <w:tab/>
        <w:t>(((h?emophilus or antih?emophilus) adj4 vaccin*) or (Hib adj vaccin*)).tw,kf.</w:t>
      </w:r>
      <w:r w:rsidRPr="00CF4E5F">
        <w:rPr>
          <w:rFonts w:asciiTheme="minorHAnsi" w:hAnsiTheme="minorHAnsi" w:cstheme="minorHAnsi"/>
          <w:color w:val="000000"/>
          <w:sz w:val="22"/>
          <w:szCs w:val="22"/>
        </w:rPr>
        <w:tab/>
        <w:t>2511</w:t>
      </w:r>
    </w:p>
    <w:p w14:paraId="155A361D" w14:textId="77777777" w:rsidR="000F6C2C" w:rsidRPr="009148F3"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lang w:val="it-IT"/>
        </w:rPr>
      </w:pPr>
      <w:r w:rsidRPr="009148F3">
        <w:rPr>
          <w:rFonts w:asciiTheme="minorHAnsi" w:hAnsiTheme="minorHAnsi" w:cstheme="minorHAnsi"/>
          <w:color w:val="000000"/>
          <w:sz w:val="22"/>
          <w:szCs w:val="22"/>
          <w:lang w:val="it-IT"/>
        </w:rPr>
        <w:t>312</w:t>
      </w:r>
      <w:r w:rsidRPr="009148F3">
        <w:rPr>
          <w:rFonts w:asciiTheme="minorHAnsi" w:hAnsiTheme="minorHAnsi" w:cstheme="minorHAnsi"/>
          <w:color w:val="000000"/>
          <w:sz w:val="22"/>
          <w:szCs w:val="22"/>
          <w:lang w:val="it-IT"/>
        </w:rPr>
        <w:tab/>
        <w:t>Parainfluenza vaccines/</w:t>
      </w:r>
      <w:r w:rsidRPr="009148F3">
        <w:rPr>
          <w:rFonts w:asciiTheme="minorHAnsi" w:hAnsiTheme="minorHAnsi" w:cstheme="minorHAnsi"/>
          <w:color w:val="000000"/>
          <w:sz w:val="22"/>
          <w:szCs w:val="22"/>
          <w:lang w:val="it-IT"/>
        </w:rPr>
        <w:tab/>
        <w:t>57</w:t>
      </w:r>
    </w:p>
    <w:p w14:paraId="40DAA73D" w14:textId="77777777" w:rsidR="000F6C2C" w:rsidRPr="009148F3"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lang w:val="it-IT"/>
        </w:rPr>
      </w:pPr>
      <w:r w:rsidRPr="009148F3">
        <w:rPr>
          <w:rFonts w:asciiTheme="minorHAnsi" w:hAnsiTheme="minorHAnsi" w:cstheme="minorHAnsi"/>
          <w:color w:val="000000"/>
          <w:sz w:val="22"/>
          <w:szCs w:val="22"/>
          <w:lang w:val="it-IT"/>
        </w:rPr>
        <w:t>313</w:t>
      </w:r>
      <w:r w:rsidRPr="009148F3">
        <w:rPr>
          <w:rFonts w:asciiTheme="minorHAnsi" w:hAnsiTheme="minorHAnsi" w:cstheme="minorHAnsi"/>
          <w:color w:val="000000"/>
          <w:sz w:val="22"/>
          <w:szCs w:val="22"/>
          <w:lang w:val="it-IT"/>
        </w:rPr>
        <w:tab/>
        <w:t>((parainfluenza or para-influenza) adj4 vaccin*).tw,kf.</w:t>
      </w:r>
      <w:r w:rsidRPr="009148F3">
        <w:rPr>
          <w:rFonts w:asciiTheme="minorHAnsi" w:hAnsiTheme="minorHAnsi" w:cstheme="minorHAnsi"/>
          <w:color w:val="000000"/>
          <w:sz w:val="22"/>
          <w:szCs w:val="22"/>
          <w:lang w:val="it-IT"/>
        </w:rPr>
        <w:tab/>
        <w:t>216</w:t>
      </w:r>
    </w:p>
    <w:p w14:paraId="1F4EAB8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4</w:t>
      </w:r>
      <w:r w:rsidRPr="00CF4E5F">
        <w:rPr>
          <w:rFonts w:asciiTheme="minorHAnsi" w:hAnsiTheme="minorHAnsi" w:cstheme="minorHAnsi"/>
          <w:color w:val="000000"/>
          <w:sz w:val="22"/>
          <w:szCs w:val="22"/>
        </w:rPr>
        <w:tab/>
        <w:t>Respiratory Syncytial Virus Vaccines/</w:t>
      </w:r>
      <w:r w:rsidRPr="00CF4E5F">
        <w:rPr>
          <w:rFonts w:asciiTheme="minorHAnsi" w:hAnsiTheme="minorHAnsi" w:cstheme="minorHAnsi"/>
          <w:color w:val="000000"/>
          <w:sz w:val="22"/>
          <w:szCs w:val="22"/>
        </w:rPr>
        <w:tab/>
        <w:t>988</w:t>
      </w:r>
    </w:p>
    <w:p w14:paraId="2817F24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5</w:t>
      </w:r>
      <w:r w:rsidRPr="00CF4E5F">
        <w:rPr>
          <w:rFonts w:asciiTheme="minorHAnsi" w:hAnsiTheme="minorHAnsi" w:cstheme="minorHAnsi"/>
          <w:color w:val="000000"/>
          <w:sz w:val="22"/>
          <w:szCs w:val="22"/>
        </w:rPr>
        <w:tab/>
        <w:t>((respiratory syncytial virus or rsv) adj4 vaccin*).tw,kf.</w:t>
      </w:r>
      <w:r w:rsidRPr="00CF4E5F">
        <w:rPr>
          <w:rFonts w:asciiTheme="minorHAnsi" w:hAnsiTheme="minorHAnsi" w:cstheme="minorHAnsi"/>
          <w:color w:val="000000"/>
          <w:sz w:val="22"/>
          <w:szCs w:val="22"/>
        </w:rPr>
        <w:tab/>
        <w:t>1871</w:t>
      </w:r>
    </w:p>
    <w:p w14:paraId="39B64E2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6</w:t>
      </w:r>
      <w:r w:rsidRPr="00CF4E5F">
        <w:rPr>
          <w:rFonts w:asciiTheme="minorHAnsi" w:hAnsiTheme="minorHAnsi" w:cstheme="minorHAnsi"/>
          <w:color w:val="000000"/>
          <w:sz w:val="22"/>
          <w:szCs w:val="22"/>
        </w:rPr>
        <w:tab/>
        <w:t>*Streptococcal Vaccines/ or Pneumococcal Vaccines/ or Heptavalent Pneumococcal Conjugate Vaccine/</w:t>
      </w:r>
      <w:r w:rsidRPr="00CF4E5F">
        <w:rPr>
          <w:rFonts w:asciiTheme="minorHAnsi" w:hAnsiTheme="minorHAnsi" w:cstheme="minorHAnsi"/>
          <w:color w:val="000000"/>
          <w:sz w:val="22"/>
          <w:szCs w:val="22"/>
        </w:rPr>
        <w:tab/>
        <w:t>9690</w:t>
      </w:r>
    </w:p>
    <w:p w14:paraId="21E12F7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7</w:t>
      </w:r>
      <w:r w:rsidRPr="00CF4E5F">
        <w:rPr>
          <w:rFonts w:asciiTheme="minorHAnsi" w:hAnsiTheme="minorHAnsi" w:cstheme="minorHAnsi"/>
          <w:color w:val="000000"/>
          <w:sz w:val="22"/>
          <w:szCs w:val="22"/>
        </w:rPr>
        <w:tab/>
        <w:t>(((pneumoni* or pneumococ* or antipneumoni* or antipneumococ*) adj4 vaccin*) or ((PCV* or PPV*) and pneum* and vaccin*) or pneumovax).tw,kf.</w:t>
      </w:r>
      <w:r w:rsidRPr="00CF4E5F">
        <w:rPr>
          <w:rFonts w:asciiTheme="minorHAnsi" w:hAnsiTheme="minorHAnsi" w:cstheme="minorHAnsi"/>
          <w:color w:val="000000"/>
          <w:sz w:val="22"/>
          <w:szCs w:val="22"/>
        </w:rPr>
        <w:tab/>
        <w:t>13998</w:t>
      </w:r>
    </w:p>
    <w:p w14:paraId="56E7E23E"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8</w:t>
      </w:r>
      <w:r w:rsidRPr="00CF4E5F">
        <w:rPr>
          <w:rFonts w:asciiTheme="minorHAnsi" w:hAnsiTheme="minorHAnsi" w:cstheme="minorHAnsi"/>
          <w:color w:val="000000"/>
          <w:sz w:val="22"/>
          <w:szCs w:val="22"/>
        </w:rPr>
        <w:tab/>
        <w:t>exp Viral Hepatitis Vaccines/</w:t>
      </w:r>
      <w:r w:rsidRPr="00CF4E5F">
        <w:rPr>
          <w:rFonts w:asciiTheme="minorHAnsi" w:hAnsiTheme="minorHAnsi" w:cstheme="minorHAnsi"/>
          <w:color w:val="000000"/>
          <w:sz w:val="22"/>
          <w:szCs w:val="22"/>
        </w:rPr>
        <w:tab/>
        <w:t>13446</w:t>
      </w:r>
    </w:p>
    <w:p w14:paraId="18DF4CD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19</w:t>
      </w:r>
      <w:r w:rsidRPr="00CF4E5F">
        <w:rPr>
          <w:rFonts w:asciiTheme="minorHAnsi" w:hAnsiTheme="minorHAnsi" w:cstheme="minorHAnsi"/>
          <w:color w:val="000000"/>
          <w:sz w:val="22"/>
          <w:szCs w:val="22"/>
        </w:rPr>
        <w:tab/>
        <w:t>((hep* or antihep*) adj2 vaccin*).tw,kf.</w:t>
      </w:r>
      <w:r w:rsidRPr="00CF4E5F">
        <w:rPr>
          <w:rFonts w:asciiTheme="minorHAnsi" w:hAnsiTheme="minorHAnsi" w:cstheme="minorHAnsi"/>
          <w:color w:val="000000"/>
          <w:sz w:val="22"/>
          <w:szCs w:val="22"/>
        </w:rPr>
        <w:tab/>
        <w:t>11963</w:t>
      </w:r>
    </w:p>
    <w:p w14:paraId="49930E7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0</w:t>
      </w:r>
      <w:r w:rsidRPr="00CF4E5F">
        <w:rPr>
          <w:rFonts w:asciiTheme="minorHAnsi" w:hAnsiTheme="minorHAnsi" w:cstheme="minorHAnsi"/>
          <w:color w:val="000000"/>
          <w:sz w:val="22"/>
          <w:szCs w:val="22"/>
        </w:rPr>
        <w:tab/>
        <w:t>Meningococcal Vaccines/</w:t>
      </w:r>
      <w:r w:rsidRPr="00CF4E5F">
        <w:rPr>
          <w:rFonts w:asciiTheme="minorHAnsi" w:hAnsiTheme="minorHAnsi" w:cstheme="minorHAnsi"/>
          <w:color w:val="000000"/>
          <w:sz w:val="22"/>
          <w:szCs w:val="22"/>
        </w:rPr>
        <w:tab/>
        <w:t>3982</w:t>
      </w:r>
    </w:p>
    <w:p w14:paraId="29A001C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1</w:t>
      </w:r>
      <w:r w:rsidRPr="00CF4E5F">
        <w:rPr>
          <w:rFonts w:asciiTheme="minorHAnsi" w:hAnsiTheme="minorHAnsi" w:cstheme="minorHAnsi"/>
          <w:color w:val="000000"/>
          <w:sz w:val="22"/>
          <w:szCs w:val="22"/>
        </w:rPr>
        <w:tab/>
        <w:t>((meningiti* or meningococ* or MenB* or antimeningiti* or antimeningococ* or antiMenB*) adj vaccin*).tw,kf.</w:t>
      </w:r>
      <w:r w:rsidRPr="00CF4E5F">
        <w:rPr>
          <w:rFonts w:asciiTheme="minorHAnsi" w:hAnsiTheme="minorHAnsi" w:cstheme="minorHAnsi"/>
          <w:color w:val="000000"/>
          <w:sz w:val="22"/>
          <w:szCs w:val="22"/>
        </w:rPr>
        <w:tab/>
        <w:t>2015</w:t>
      </w:r>
    </w:p>
    <w:p w14:paraId="7A71928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2</w:t>
      </w:r>
      <w:r w:rsidRPr="00CF4E5F">
        <w:rPr>
          <w:rFonts w:asciiTheme="minorHAnsi" w:hAnsiTheme="minorHAnsi" w:cstheme="minorHAnsi"/>
          <w:color w:val="000000"/>
          <w:sz w:val="22"/>
          <w:szCs w:val="22"/>
        </w:rPr>
        <w:tab/>
        <w:t>Poliovirus Vaccines/ or Poliovirus Vaccine, Inactivated/ or Poliovirus Vaccine, Oral/</w:t>
      </w:r>
      <w:r w:rsidRPr="00CF4E5F">
        <w:rPr>
          <w:rFonts w:asciiTheme="minorHAnsi" w:hAnsiTheme="minorHAnsi" w:cstheme="minorHAnsi"/>
          <w:color w:val="000000"/>
          <w:sz w:val="22"/>
          <w:szCs w:val="22"/>
        </w:rPr>
        <w:tab/>
        <w:t>7980</w:t>
      </w:r>
    </w:p>
    <w:p w14:paraId="721001D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3</w:t>
      </w:r>
      <w:r w:rsidRPr="00CF4E5F">
        <w:rPr>
          <w:rFonts w:asciiTheme="minorHAnsi" w:hAnsiTheme="minorHAnsi" w:cstheme="minorHAnsi"/>
          <w:color w:val="000000"/>
          <w:sz w:val="22"/>
          <w:szCs w:val="22"/>
        </w:rPr>
        <w:tab/>
        <w:t>(((polio* or antipolio*) adj vaccin*) or ((IPV or OPV) and polio* and vaccin*)).tw,kf.</w:t>
      </w:r>
      <w:r w:rsidRPr="00CF4E5F">
        <w:rPr>
          <w:rFonts w:asciiTheme="minorHAnsi" w:hAnsiTheme="minorHAnsi" w:cstheme="minorHAnsi"/>
          <w:color w:val="000000"/>
          <w:sz w:val="22"/>
          <w:szCs w:val="22"/>
        </w:rPr>
        <w:tab/>
        <w:t>6478</w:t>
      </w:r>
    </w:p>
    <w:p w14:paraId="6B236E0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4</w:t>
      </w:r>
      <w:r w:rsidRPr="00CF4E5F">
        <w:rPr>
          <w:rFonts w:asciiTheme="minorHAnsi" w:hAnsiTheme="minorHAnsi" w:cstheme="minorHAnsi"/>
          <w:color w:val="000000"/>
          <w:sz w:val="22"/>
          <w:szCs w:val="22"/>
        </w:rPr>
        <w:tab/>
        <w:t>Tuberculosis Vaccines/ or BCG Vaccine/</w:t>
      </w:r>
      <w:r w:rsidRPr="00CF4E5F">
        <w:rPr>
          <w:rFonts w:asciiTheme="minorHAnsi" w:hAnsiTheme="minorHAnsi" w:cstheme="minorHAnsi"/>
          <w:color w:val="000000"/>
          <w:sz w:val="22"/>
          <w:szCs w:val="22"/>
        </w:rPr>
        <w:tab/>
        <w:t>22665</w:t>
      </w:r>
    </w:p>
    <w:p w14:paraId="49418D3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lastRenderedPageBreak/>
        <w:t>325</w:t>
      </w:r>
      <w:r w:rsidRPr="00CF4E5F">
        <w:rPr>
          <w:rFonts w:asciiTheme="minorHAnsi" w:hAnsiTheme="minorHAnsi" w:cstheme="minorHAnsi"/>
          <w:color w:val="000000"/>
          <w:sz w:val="22"/>
          <w:szCs w:val="22"/>
        </w:rPr>
        <w:tab/>
        <w:t>(TB vaccin* or BCG vaccin* or calmette* vaccin* or (tubercul* adj4 vaccin*)).tw,kf.</w:t>
      </w:r>
      <w:r w:rsidRPr="00CF4E5F">
        <w:rPr>
          <w:rFonts w:asciiTheme="minorHAnsi" w:hAnsiTheme="minorHAnsi" w:cstheme="minorHAnsi"/>
          <w:color w:val="000000"/>
          <w:sz w:val="22"/>
          <w:szCs w:val="22"/>
        </w:rPr>
        <w:tab/>
        <w:t>14134</w:t>
      </w:r>
    </w:p>
    <w:p w14:paraId="72D33C2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6</w:t>
      </w:r>
      <w:r w:rsidRPr="00CF4E5F">
        <w:rPr>
          <w:rFonts w:asciiTheme="minorHAnsi" w:hAnsiTheme="minorHAnsi" w:cstheme="minorHAnsi"/>
          <w:color w:val="000000"/>
          <w:sz w:val="22"/>
          <w:szCs w:val="22"/>
        </w:rPr>
        <w:tab/>
        <w:t>Rotavirus Vaccines/</w:t>
      </w:r>
      <w:r w:rsidRPr="00CF4E5F">
        <w:rPr>
          <w:rFonts w:asciiTheme="minorHAnsi" w:hAnsiTheme="minorHAnsi" w:cstheme="minorHAnsi"/>
          <w:color w:val="000000"/>
          <w:sz w:val="22"/>
          <w:szCs w:val="22"/>
        </w:rPr>
        <w:tab/>
        <w:t>2906</w:t>
      </w:r>
    </w:p>
    <w:p w14:paraId="2CB6FDA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7</w:t>
      </w:r>
      <w:r w:rsidRPr="00CF4E5F">
        <w:rPr>
          <w:rFonts w:asciiTheme="minorHAnsi" w:hAnsiTheme="minorHAnsi" w:cstheme="minorHAnsi"/>
          <w:color w:val="000000"/>
          <w:sz w:val="22"/>
          <w:szCs w:val="22"/>
        </w:rPr>
        <w:tab/>
        <w:t>((rotavir* or rota-vir* or antirotavir* or antirota-vir*) adj4 vaccin*).tw,kf.</w:t>
      </w:r>
      <w:r w:rsidRPr="00CF4E5F">
        <w:rPr>
          <w:rFonts w:asciiTheme="minorHAnsi" w:hAnsiTheme="minorHAnsi" w:cstheme="minorHAnsi"/>
          <w:color w:val="000000"/>
          <w:sz w:val="22"/>
          <w:szCs w:val="22"/>
        </w:rPr>
        <w:tab/>
        <w:t>4564</w:t>
      </w:r>
    </w:p>
    <w:p w14:paraId="032DE21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8</w:t>
      </w:r>
      <w:r w:rsidRPr="00CF4E5F">
        <w:rPr>
          <w:rFonts w:asciiTheme="minorHAnsi" w:hAnsiTheme="minorHAnsi" w:cstheme="minorHAnsi"/>
          <w:color w:val="000000"/>
          <w:sz w:val="22"/>
          <w:szCs w:val="22"/>
        </w:rPr>
        <w:tab/>
        <w:t>Papillomavirus Vaccines/ or Human Papillomavirus Recombinant Vaccine Quadrivalent, Types 6, 11, 16, 18/</w:t>
      </w:r>
      <w:r w:rsidRPr="00CF4E5F">
        <w:rPr>
          <w:rFonts w:asciiTheme="minorHAnsi" w:hAnsiTheme="minorHAnsi" w:cstheme="minorHAnsi"/>
          <w:color w:val="000000"/>
          <w:sz w:val="22"/>
          <w:szCs w:val="22"/>
        </w:rPr>
        <w:tab/>
        <w:t>10597</w:t>
      </w:r>
    </w:p>
    <w:p w14:paraId="1247277C"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29</w:t>
      </w:r>
      <w:r w:rsidRPr="00CF4E5F">
        <w:rPr>
          <w:rFonts w:asciiTheme="minorHAnsi" w:hAnsiTheme="minorHAnsi" w:cstheme="minorHAnsi"/>
          <w:color w:val="000000"/>
          <w:sz w:val="22"/>
          <w:szCs w:val="22"/>
        </w:rPr>
        <w:tab/>
        <w:t>(((HPV* or human papillomavir* or antiHPV or antipapillomavir*) adj7 vaccin*) or ((cervical cancer or anticervical cancer) adj vaccin*) or (papillomavir* and cancer and vaccin*) or (Pap* and smear? and vaccin*)).tw,kf.</w:t>
      </w:r>
      <w:r w:rsidRPr="00CF4E5F">
        <w:rPr>
          <w:rFonts w:asciiTheme="minorHAnsi" w:hAnsiTheme="minorHAnsi" w:cstheme="minorHAnsi"/>
          <w:color w:val="000000"/>
          <w:sz w:val="22"/>
          <w:szCs w:val="22"/>
        </w:rPr>
        <w:tab/>
        <w:t>16412</w:t>
      </w:r>
    </w:p>
    <w:p w14:paraId="4EC26A1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0</w:t>
      </w:r>
      <w:r w:rsidRPr="00CF4E5F">
        <w:rPr>
          <w:rFonts w:asciiTheme="minorHAnsi" w:hAnsiTheme="minorHAnsi" w:cstheme="minorHAnsi"/>
          <w:color w:val="000000"/>
          <w:sz w:val="22"/>
          <w:szCs w:val="22"/>
        </w:rPr>
        <w:tab/>
        <w:t>Herpesvirus Vaccines/ or Chickenpox Vaccine/ or Herpes Zoster Vaccine/</w:t>
      </w:r>
      <w:r w:rsidRPr="00CF4E5F">
        <w:rPr>
          <w:rFonts w:asciiTheme="minorHAnsi" w:hAnsiTheme="minorHAnsi" w:cstheme="minorHAnsi"/>
          <w:color w:val="000000"/>
          <w:sz w:val="22"/>
          <w:szCs w:val="22"/>
        </w:rPr>
        <w:tab/>
        <w:t>3795</w:t>
      </w:r>
    </w:p>
    <w:p w14:paraId="136C94A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1</w:t>
      </w:r>
      <w:r w:rsidRPr="00CF4E5F">
        <w:rPr>
          <w:rFonts w:asciiTheme="minorHAnsi" w:hAnsiTheme="minorHAnsi" w:cstheme="minorHAnsi"/>
          <w:color w:val="000000"/>
          <w:sz w:val="22"/>
          <w:szCs w:val="22"/>
        </w:rPr>
        <w:tab/>
        <w:t>(((chickenpox or chicken-pox or varicella or zoster or herpeszoster or shingles) adj4 vaccin*) or ((antichickenpox or antichicken-pox or antivaricella or antizoster or antiherpeszoster or antiherpes-zoster or antishingles) adj4 vaccin*) or ZVL vaccin* or RZV vaccin*).tw,kf.</w:t>
      </w:r>
      <w:r w:rsidRPr="00CF4E5F">
        <w:rPr>
          <w:rFonts w:asciiTheme="minorHAnsi" w:hAnsiTheme="minorHAnsi" w:cstheme="minorHAnsi"/>
          <w:color w:val="000000"/>
          <w:sz w:val="22"/>
          <w:szCs w:val="22"/>
        </w:rPr>
        <w:tab/>
        <w:t>4539</w:t>
      </w:r>
    </w:p>
    <w:p w14:paraId="478F892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2</w:t>
      </w:r>
      <w:r w:rsidRPr="00CF4E5F">
        <w:rPr>
          <w:rFonts w:asciiTheme="minorHAnsi" w:hAnsiTheme="minorHAnsi" w:cstheme="minorHAnsi"/>
          <w:color w:val="000000"/>
          <w:sz w:val="22"/>
          <w:szCs w:val="22"/>
        </w:rPr>
        <w:tab/>
        <w:t>Smallpox Vaccine/</w:t>
      </w:r>
      <w:r w:rsidRPr="00CF4E5F">
        <w:rPr>
          <w:rFonts w:asciiTheme="minorHAnsi" w:hAnsiTheme="minorHAnsi" w:cstheme="minorHAnsi"/>
          <w:color w:val="000000"/>
          <w:sz w:val="22"/>
          <w:szCs w:val="22"/>
        </w:rPr>
        <w:tab/>
        <w:t>4107</w:t>
      </w:r>
    </w:p>
    <w:p w14:paraId="688DB01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3</w:t>
      </w:r>
      <w:r w:rsidRPr="00CF4E5F">
        <w:rPr>
          <w:rFonts w:asciiTheme="minorHAnsi" w:hAnsiTheme="minorHAnsi" w:cstheme="minorHAnsi"/>
          <w:color w:val="000000"/>
          <w:sz w:val="22"/>
          <w:szCs w:val="22"/>
        </w:rPr>
        <w:tab/>
        <w:t>((smallpox or small pox or variola or antismallpox or antismall-pox or antivariola) adj4 vaccin*).tw,kf.</w:t>
      </w:r>
      <w:r w:rsidRPr="00CF4E5F">
        <w:rPr>
          <w:rFonts w:asciiTheme="minorHAnsi" w:hAnsiTheme="minorHAnsi" w:cstheme="minorHAnsi"/>
          <w:color w:val="000000"/>
          <w:sz w:val="22"/>
          <w:szCs w:val="22"/>
        </w:rPr>
        <w:tab/>
        <w:t>4452</w:t>
      </w:r>
    </w:p>
    <w:p w14:paraId="1EA9B6D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4</w:t>
      </w:r>
      <w:r w:rsidRPr="00CF4E5F">
        <w:rPr>
          <w:rFonts w:asciiTheme="minorHAnsi" w:hAnsiTheme="minorHAnsi" w:cstheme="minorHAnsi"/>
          <w:color w:val="000000"/>
          <w:sz w:val="22"/>
          <w:szCs w:val="22"/>
        </w:rPr>
        <w:tab/>
        <w:t>Covid-19 Vaccines/ or chadox1 ncov-19/ or ad26covs1/ or 2019-ncov vaccine mrna-1273/ or bnt162 vaccine/</w:t>
      </w:r>
      <w:r w:rsidRPr="00CF4E5F">
        <w:rPr>
          <w:rFonts w:asciiTheme="minorHAnsi" w:hAnsiTheme="minorHAnsi" w:cstheme="minorHAnsi"/>
          <w:color w:val="000000"/>
          <w:sz w:val="22"/>
          <w:szCs w:val="22"/>
        </w:rPr>
        <w:tab/>
        <w:t>25981</w:t>
      </w:r>
    </w:p>
    <w:p w14:paraId="6FD8A82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5</w:t>
      </w:r>
      <w:r w:rsidRPr="00CF4E5F">
        <w:rPr>
          <w:rFonts w:asciiTheme="minorHAnsi" w:hAnsiTheme="minorHAnsi" w:cstheme="minorHAnsi"/>
          <w:color w:val="000000"/>
          <w:sz w:val="22"/>
          <w:szCs w:val="22"/>
        </w:rPr>
        <w:tab/>
        <w:t>(((coronavir* or COVID or COVID19 or COVID2019 or 2019-nCoV or 2019nCoV or nCoV-2019 or nCoV2019 or HCoV-19 or HCoV19 or SARS-CoV-2 or SARSCo-V2 or SARS-CoV2 or SARSCoV2 or SARSCoV-2 or SARS2 or severe acute respiratory syndrome) adj4 vaccin*) or mRNA vaccines).tw,kf.</w:t>
      </w:r>
      <w:r w:rsidRPr="00CF4E5F">
        <w:rPr>
          <w:rFonts w:asciiTheme="minorHAnsi" w:hAnsiTheme="minorHAnsi" w:cstheme="minorHAnsi"/>
          <w:color w:val="000000"/>
          <w:sz w:val="22"/>
          <w:szCs w:val="22"/>
        </w:rPr>
        <w:tab/>
        <w:t>45027</w:t>
      </w:r>
    </w:p>
    <w:p w14:paraId="65B6D92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6</w:t>
      </w:r>
      <w:r w:rsidRPr="00CF4E5F">
        <w:rPr>
          <w:rFonts w:asciiTheme="minorHAnsi" w:hAnsiTheme="minorHAnsi" w:cstheme="minorHAnsi"/>
          <w:color w:val="000000"/>
          <w:sz w:val="22"/>
          <w:szCs w:val="22"/>
        </w:rPr>
        <w:tab/>
        <w:t>(Monkeypox/ or Monkeypox virus/) and Vaccines/</w:t>
      </w:r>
      <w:r w:rsidRPr="00CF4E5F">
        <w:rPr>
          <w:rFonts w:asciiTheme="minorHAnsi" w:hAnsiTheme="minorHAnsi" w:cstheme="minorHAnsi"/>
          <w:color w:val="000000"/>
          <w:sz w:val="22"/>
          <w:szCs w:val="22"/>
        </w:rPr>
        <w:tab/>
        <w:t>19</w:t>
      </w:r>
    </w:p>
    <w:p w14:paraId="32B554A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7</w:t>
      </w:r>
      <w:r w:rsidRPr="00CF4E5F">
        <w:rPr>
          <w:rFonts w:asciiTheme="minorHAnsi" w:hAnsiTheme="minorHAnsi" w:cstheme="minorHAnsi"/>
          <w:color w:val="000000"/>
          <w:sz w:val="22"/>
          <w:szCs w:val="22"/>
        </w:rPr>
        <w:tab/>
        <w:t>((monkey pox or monkeypox or antimonkey pox or antimonkeypox) adj4 vaccin*).tw,kf.</w:t>
      </w:r>
      <w:r w:rsidRPr="00CF4E5F">
        <w:rPr>
          <w:rFonts w:asciiTheme="minorHAnsi" w:hAnsiTheme="minorHAnsi" w:cstheme="minorHAnsi"/>
          <w:color w:val="000000"/>
          <w:sz w:val="22"/>
          <w:szCs w:val="22"/>
        </w:rPr>
        <w:tab/>
        <w:t>412</w:t>
      </w:r>
    </w:p>
    <w:p w14:paraId="717D804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8</w:t>
      </w:r>
      <w:r w:rsidRPr="00CF4E5F">
        <w:rPr>
          <w:rFonts w:asciiTheme="minorHAnsi" w:hAnsiTheme="minorHAnsi" w:cstheme="minorHAnsi"/>
          <w:color w:val="000000"/>
          <w:sz w:val="22"/>
          <w:szCs w:val="22"/>
        </w:rPr>
        <w:tab/>
        <w:t>or/303-337</w:t>
      </w:r>
      <w:r w:rsidRPr="00CF4E5F">
        <w:rPr>
          <w:rFonts w:asciiTheme="minorHAnsi" w:hAnsiTheme="minorHAnsi" w:cstheme="minorHAnsi"/>
          <w:color w:val="000000"/>
          <w:sz w:val="22"/>
          <w:szCs w:val="22"/>
        </w:rPr>
        <w:tab/>
        <w:t>211463</w:t>
      </w:r>
    </w:p>
    <w:p w14:paraId="76B010EA"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39</w:t>
      </w:r>
      <w:r w:rsidRPr="00CF4E5F">
        <w:rPr>
          <w:rFonts w:asciiTheme="minorHAnsi" w:hAnsiTheme="minorHAnsi" w:cstheme="minorHAnsi"/>
          <w:color w:val="000000"/>
          <w:sz w:val="22"/>
          <w:szCs w:val="22"/>
        </w:rPr>
        <w:tab/>
        <w:t>(108 and 338 and 293) not 298</w:t>
      </w:r>
      <w:r w:rsidRPr="00CF4E5F">
        <w:rPr>
          <w:rFonts w:asciiTheme="minorHAnsi" w:hAnsiTheme="minorHAnsi" w:cstheme="minorHAnsi"/>
          <w:color w:val="000000"/>
          <w:sz w:val="22"/>
          <w:szCs w:val="22"/>
        </w:rPr>
        <w:tab/>
        <w:t>234</w:t>
      </w:r>
    </w:p>
    <w:p w14:paraId="5B85E674"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0</w:t>
      </w:r>
      <w:r w:rsidRPr="00CF4E5F">
        <w:rPr>
          <w:rFonts w:asciiTheme="minorHAnsi" w:hAnsiTheme="minorHAnsi" w:cstheme="minorHAnsi"/>
          <w:color w:val="000000"/>
          <w:sz w:val="22"/>
          <w:szCs w:val="22"/>
        </w:rPr>
        <w:tab/>
        <w:t>(139 and 338 and 293) not 298</w:t>
      </w:r>
      <w:r w:rsidRPr="00CF4E5F">
        <w:rPr>
          <w:rFonts w:asciiTheme="minorHAnsi" w:hAnsiTheme="minorHAnsi" w:cstheme="minorHAnsi"/>
          <w:color w:val="000000"/>
          <w:sz w:val="22"/>
          <w:szCs w:val="22"/>
        </w:rPr>
        <w:tab/>
        <w:t>106</w:t>
      </w:r>
    </w:p>
    <w:p w14:paraId="3AE6DD5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1</w:t>
      </w:r>
      <w:r w:rsidRPr="00CF4E5F">
        <w:rPr>
          <w:rFonts w:asciiTheme="minorHAnsi" w:hAnsiTheme="minorHAnsi" w:cstheme="minorHAnsi"/>
          <w:color w:val="000000"/>
          <w:sz w:val="22"/>
          <w:szCs w:val="22"/>
        </w:rPr>
        <w:tab/>
        <w:t>(244 and 338 and 293) not 298</w:t>
      </w:r>
      <w:r w:rsidRPr="00CF4E5F">
        <w:rPr>
          <w:rFonts w:asciiTheme="minorHAnsi" w:hAnsiTheme="minorHAnsi" w:cstheme="minorHAnsi"/>
          <w:color w:val="000000"/>
          <w:sz w:val="22"/>
          <w:szCs w:val="22"/>
        </w:rPr>
        <w:tab/>
        <w:t>218</w:t>
      </w:r>
    </w:p>
    <w:p w14:paraId="45C5127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2</w:t>
      </w:r>
      <w:r w:rsidRPr="00CF4E5F">
        <w:rPr>
          <w:rFonts w:asciiTheme="minorHAnsi" w:hAnsiTheme="minorHAnsi" w:cstheme="minorHAnsi"/>
          <w:color w:val="000000"/>
          <w:sz w:val="22"/>
          <w:szCs w:val="22"/>
        </w:rPr>
        <w:tab/>
        <w:t>(280 and 338 and 293) not 298</w:t>
      </w:r>
      <w:r w:rsidRPr="00CF4E5F">
        <w:rPr>
          <w:rFonts w:asciiTheme="minorHAnsi" w:hAnsiTheme="minorHAnsi" w:cstheme="minorHAnsi"/>
          <w:color w:val="000000"/>
          <w:sz w:val="22"/>
          <w:szCs w:val="22"/>
        </w:rPr>
        <w:tab/>
        <w:t>71</w:t>
      </w:r>
    </w:p>
    <w:p w14:paraId="346329BD"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3</w:t>
      </w:r>
      <w:r w:rsidRPr="00CF4E5F">
        <w:rPr>
          <w:rFonts w:asciiTheme="minorHAnsi" w:hAnsiTheme="minorHAnsi" w:cstheme="minorHAnsi"/>
          <w:color w:val="000000"/>
          <w:sz w:val="22"/>
          <w:szCs w:val="22"/>
        </w:rPr>
        <w:tab/>
        <w:t>339 or 340 or 341 or 342</w:t>
      </w:r>
      <w:r w:rsidRPr="00CF4E5F">
        <w:rPr>
          <w:rFonts w:asciiTheme="minorHAnsi" w:hAnsiTheme="minorHAnsi" w:cstheme="minorHAnsi"/>
          <w:color w:val="000000"/>
          <w:sz w:val="22"/>
          <w:szCs w:val="22"/>
        </w:rPr>
        <w:tab/>
        <w:t>497</w:t>
      </w:r>
    </w:p>
    <w:p w14:paraId="5B4519D1"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4</w:t>
      </w:r>
      <w:r w:rsidRPr="00CF4E5F">
        <w:rPr>
          <w:rFonts w:asciiTheme="minorHAnsi" w:hAnsiTheme="minorHAnsi" w:cstheme="minorHAnsi"/>
          <w:color w:val="000000"/>
          <w:sz w:val="22"/>
          <w:szCs w:val="22"/>
        </w:rPr>
        <w:tab/>
        <w:t>343 not 301</w:t>
      </w:r>
      <w:r w:rsidRPr="00CF4E5F">
        <w:rPr>
          <w:rFonts w:asciiTheme="minorHAnsi" w:hAnsiTheme="minorHAnsi" w:cstheme="minorHAnsi"/>
          <w:color w:val="000000"/>
          <w:sz w:val="22"/>
          <w:szCs w:val="22"/>
        </w:rPr>
        <w:tab/>
        <w:t>433</w:t>
      </w:r>
    </w:p>
    <w:p w14:paraId="04FC3ED2"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5</w:t>
      </w:r>
      <w:r w:rsidRPr="00CF4E5F">
        <w:rPr>
          <w:rFonts w:asciiTheme="minorHAnsi" w:hAnsiTheme="minorHAnsi" w:cstheme="minorHAnsi"/>
          <w:color w:val="000000"/>
          <w:sz w:val="22"/>
          <w:szCs w:val="22"/>
        </w:rPr>
        <w:tab/>
        <w:t>302 or 344</w:t>
      </w:r>
      <w:r w:rsidRPr="00CF4E5F">
        <w:rPr>
          <w:rFonts w:asciiTheme="minorHAnsi" w:hAnsiTheme="minorHAnsi" w:cstheme="minorHAnsi"/>
          <w:color w:val="000000"/>
          <w:sz w:val="22"/>
          <w:szCs w:val="22"/>
        </w:rPr>
        <w:tab/>
        <w:t>4983</w:t>
      </w:r>
    </w:p>
    <w:p w14:paraId="5C02B43C" w14:textId="77777777" w:rsidR="000F6C2C" w:rsidRPr="00CF4E5F" w:rsidRDefault="000F6C2C" w:rsidP="000F6C2C">
      <w:pPr>
        <w:pStyle w:val="xmsonormal"/>
        <w:shd w:val="clear" w:color="auto" w:fill="FFFFFF"/>
        <w:spacing w:before="20" w:beforeAutospacing="0" w:after="40" w:afterAutospacing="0"/>
        <w:rPr>
          <w:rFonts w:asciiTheme="minorHAnsi" w:hAnsiTheme="minorHAnsi" w:cstheme="minorHAnsi"/>
          <w:color w:val="000000"/>
          <w:sz w:val="22"/>
          <w:szCs w:val="22"/>
        </w:rPr>
      </w:pPr>
      <w:r>
        <w:rPr>
          <w:rFonts w:asciiTheme="minorHAnsi" w:hAnsiTheme="minorHAnsi" w:cstheme="minorHAnsi"/>
          <w:color w:val="000000"/>
          <w:sz w:val="22"/>
          <w:szCs w:val="22"/>
        </w:rPr>
        <w:t>[</w:t>
      </w:r>
      <w:r>
        <w:rPr>
          <w:rFonts w:asciiTheme="minorHAnsi" w:hAnsiTheme="minorHAnsi" w:cstheme="minorHAnsi"/>
          <w:i/>
          <w:iCs/>
          <w:color w:val="000000"/>
          <w:sz w:val="22"/>
          <w:szCs w:val="22"/>
        </w:rPr>
        <w:t>Date limited:</w:t>
      </w:r>
      <w:r w:rsidRPr="00FD09AD">
        <w:rPr>
          <w:rFonts w:asciiTheme="minorHAnsi" w:hAnsiTheme="minorHAnsi" w:cstheme="minorHAnsi"/>
          <w:color w:val="000000"/>
          <w:sz w:val="22"/>
          <w:szCs w:val="22"/>
        </w:rPr>
        <w:t xml:space="preserve"> </w:t>
      </w:r>
      <w:r>
        <w:rPr>
          <w:rFonts w:asciiTheme="minorHAnsi" w:hAnsiTheme="minorHAnsi" w:cstheme="minorHAnsi"/>
          <w:color w:val="000000"/>
          <w:sz w:val="22"/>
          <w:szCs w:val="22"/>
        </w:rPr>
        <w:t>Sept-2023 to 8-Apr-2024</w:t>
      </w:r>
      <w:r>
        <w:rPr>
          <w:rFonts w:asciiTheme="minorHAnsi" w:hAnsiTheme="minorHAnsi" w:cstheme="minorHAnsi"/>
          <w:i/>
          <w:iCs/>
          <w:color w:val="000000"/>
          <w:sz w:val="22"/>
          <w:szCs w:val="22"/>
        </w:rPr>
        <w:t xml:space="preserve"> </w:t>
      </w:r>
      <w:r w:rsidRPr="00493D69">
        <w:rPr>
          <w:rFonts w:asciiTheme="minorHAnsi" w:hAnsiTheme="minorHAnsi" w:cstheme="minorHAnsi"/>
          <w:color w:val="000000"/>
          <w:sz w:val="22"/>
          <w:szCs w:val="22"/>
        </w:rPr>
        <w:t>(</w:t>
      </w:r>
      <w:r>
        <w:rPr>
          <w:rFonts w:asciiTheme="minorHAnsi" w:hAnsiTheme="minorHAnsi" w:cstheme="minorHAnsi"/>
          <w:color w:val="000000"/>
          <w:sz w:val="22"/>
          <w:szCs w:val="22"/>
        </w:rPr>
        <w:t>initial</w:t>
      </w:r>
      <w:r w:rsidRPr="00493D69">
        <w:rPr>
          <w:rFonts w:asciiTheme="minorHAnsi" w:hAnsiTheme="minorHAnsi" w:cstheme="minorHAnsi"/>
          <w:color w:val="000000"/>
          <w:sz w:val="22"/>
          <w:szCs w:val="22"/>
        </w:rPr>
        <w:t xml:space="preserve"> searches from 2000 onwards)]</w:t>
      </w:r>
    </w:p>
    <w:p w14:paraId="6EC9599B"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6</w:t>
      </w:r>
      <w:r w:rsidRPr="00CF4E5F">
        <w:rPr>
          <w:rFonts w:asciiTheme="minorHAnsi" w:hAnsiTheme="minorHAnsi" w:cstheme="minorHAnsi"/>
          <w:color w:val="000000"/>
          <w:sz w:val="22"/>
          <w:szCs w:val="22"/>
        </w:rPr>
        <w:tab/>
        <w:t>(202309* or 202310* or 202311* or 202312* or 2024*).ep.</w:t>
      </w:r>
      <w:r w:rsidRPr="00CF4E5F">
        <w:rPr>
          <w:rFonts w:asciiTheme="minorHAnsi" w:hAnsiTheme="minorHAnsi" w:cstheme="minorHAnsi"/>
          <w:color w:val="000000"/>
          <w:sz w:val="22"/>
          <w:szCs w:val="22"/>
        </w:rPr>
        <w:tab/>
        <w:t>787571</w:t>
      </w:r>
    </w:p>
    <w:p w14:paraId="3D7F7A28"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7</w:t>
      </w:r>
      <w:r w:rsidRPr="00CF4E5F">
        <w:rPr>
          <w:rFonts w:asciiTheme="minorHAnsi" w:hAnsiTheme="minorHAnsi" w:cstheme="minorHAnsi"/>
          <w:color w:val="000000"/>
          <w:sz w:val="22"/>
          <w:szCs w:val="22"/>
        </w:rPr>
        <w:tab/>
        <w:t>(2023 09* or 2023 10* or 2023 11* or 2023 12* or 2024*).dp.</w:t>
      </w:r>
      <w:r w:rsidRPr="00CF4E5F">
        <w:rPr>
          <w:rFonts w:asciiTheme="minorHAnsi" w:hAnsiTheme="minorHAnsi" w:cstheme="minorHAnsi"/>
          <w:color w:val="000000"/>
          <w:sz w:val="22"/>
          <w:szCs w:val="22"/>
        </w:rPr>
        <w:tab/>
        <w:t>711986</w:t>
      </w:r>
    </w:p>
    <w:p w14:paraId="5E7E2B4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8</w:t>
      </w:r>
      <w:r w:rsidRPr="00CF4E5F">
        <w:rPr>
          <w:rFonts w:asciiTheme="minorHAnsi" w:hAnsiTheme="minorHAnsi" w:cstheme="minorHAnsi"/>
          <w:color w:val="000000"/>
          <w:sz w:val="22"/>
          <w:szCs w:val="22"/>
        </w:rPr>
        <w:tab/>
        <w:t>("2023 Sep*" or "2023 Oct*" or "2023 Nov*" or "2023 Dec*" or "2024 Jan*" or "2024 Feb*" or "2024 Mar*" or "2024 Apr*").dp.</w:t>
      </w:r>
      <w:r w:rsidRPr="00CF4E5F">
        <w:rPr>
          <w:rFonts w:asciiTheme="minorHAnsi" w:hAnsiTheme="minorHAnsi" w:cstheme="minorHAnsi"/>
          <w:color w:val="000000"/>
          <w:sz w:val="22"/>
          <w:szCs w:val="22"/>
        </w:rPr>
        <w:tab/>
        <w:t>814982</w:t>
      </w:r>
    </w:p>
    <w:p w14:paraId="294ECEA2"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49</w:t>
      </w:r>
      <w:r w:rsidRPr="00CF4E5F">
        <w:rPr>
          <w:rFonts w:asciiTheme="minorHAnsi" w:hAnsiTheme="minorHAnsi" w:cstheme="minorHAnsi"/>
          <w:color w:val="000000"/>
          <w:sz w:val="22"/>
          <w:szCs w:val="22"/>
        </w:rPr>
        <w:tab/>
        <w:t>("2023/09*" or "2023/10*" or "2023/11*" or "2023/12*" or "2024*").ez,dt.</w:t>
      </w:r>
      <w:r w:rsidRPr="00CF4E5F">
        <w:rPr>
          <w:rFonts w:asciiTheme="minorHAnsi" w:hAnsiTheme="minorHAnsi" w:cstheme="minorHAnsi"/>
          <w:color w:val="000000"/>
          <w:sz w:val="22"/>
          <w:szCs w:val="22"/>
        </w:rPr>
        <w:tab/>
        <w:t>466889</w:t>
      </w:r>
    </w:p>
    <w:p w14:paraId="4F59EB27"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0</w:t>
      </w:r>
      <w:r w:rsidRPr="00CF4E5F">
        <w:rPr>
          <w:rFonts w:asciiTheme="minorHAnsi" w:hAnsiTheme="minorHAnsi" w:cstheme="minorHAnsi"/>
          <w:color w:val="000000"/>
          <w:sz w:val="22"/>
          <w:szCs w:val="22"/>
        </w:rPr>
        <w:tab/>
        <w:t>346 or 347 or 348 or 349</w:t>
      </w:r>
      <w:r w:rsidRPr="00CF4E5F">
        <w:rPr>
          <w:rFonts w:asciiTheme="minorHAnsi" w:hAnsiTheme="minorHAnsi" w:cstheme="minorHAnsi"/>
          <w:color w:val="000000"/>
          <w:sz w:val="22"/>
          <w:szCs w:val="22"/>
        </w:rPr>
        <w:tab/>
        <w:t>1119567</w:t>
      </w:r>
    </w:p>
    <w:p w14:paraId="479F09E3"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1</w:t>
      </w:r>
      <w:r w:rsidRPr="00CF4E5F">
        <w:rPr>
          <w:rFonts w:asciiTheme="minorHAnsi" w:hAnsiTheme="minorHAnsi" w:cstheme="minorHAnsi"/>
          <w:color w:val="000000"/>
          <w:sz w:val="22"/>
          <w:szCs w:val="22"/>
        </w:rPr>
        <w:tab/>
        <w:t>345 and 350</w:t>
      </w:r>
      <w:r w:rsidRPr="00CF4E5F">
        <w:rPr>
          <w:rFonts w:asciiTheme="minorHAnsi" w:hAnsiTheme="minorHAnsi" w:cstheme="minorHAnsi"/>
          <w:color w:val="000000"/>
          <w:sz w:val="22"/>
          <w:szCs w:val="22"/>
        </w:rPr>
        <w:tab/>
        <w:t>412</w:t>
      </w:r>
    </w:p>
    <w:p w14:paraId="3B4B37AF"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2</w:t>
      </w:r>
      <w:r w:rsidRPr="00CF4E5F">
        <w:rPr>
          <w:rFonts w:asciiTheme="minorHAnsi" w:hAnsiTheme="minorHAnsi" w:cstheme="minorHAnsi"/>
          <w:color w:val="000000"/>
          <w:sz w:val="22"/>
          <w:szCs w:val="22"/>
        </w:rPr>
        <w:tab/>
        <w:t>2024*.yr.</w:t>
      </w:r>
      <w:r w:rsidRPr="00CF4E5F">
        <w:rPr>
          <w:rFonts w:asciiTheme="minorHAnsi" w:hAnsiTheme="minorHAnsi" w:cstheme="minorHAnsi"/>
          <w:color w:val="000000"/>
          <w:sz w:val="22"/>
          <w:szCs w:val="22"/>
        </w:rPr>
        <w:tab/>
        <w:t>575851</w:t>
      </w:r>
    </w:p>
    <w:p w14:paraId="4FA415D5"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3</w:t>
      </w:r>
      <w:r w:rsidRPr="00CF4E5F">
        <w:rPr>
          <w:rFonts w:asciiTheme="minorHAnsi" w:hAnsiTheme="minorHAnsi" w:cstheme="minorHAnsi"/>
          <w:color w:val="000000"/>
          <w:sz w:val="22"/>
          <w:szCs w:val="22"/>
        </w:rPr>
        <w:tab/>
        <w:t>346 or 347 or 348 or 349 or 352</w:t>
      </w:r>
      <w:r w:rsidRPr="00CF4E5F">
        <w:rPr>
          <w:rFonts w:asciiTheme="minorHAnsi" w:hAnsiTheme="minorHAnsi" w:cstheme="minorHAnsi"/>
          <w:color w:val="000000"/>
          <w:sz w:val="22"/>
          <w:szCs w:val="22"/>
        </w:rPr>
        <w:tab/>
        <w:t>1119567</w:t>
      </w:r>
    </w:p>
    <w:p w14:paraId="64E65D60"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4</w:t>
      </w:r>
      <w:r w:rsidRPr="00CF4E5F">
        <w:rPr>
          <w:rFonts w:asciiTheme="minorHAnsi" w:hAnsiTheme="minorHAnsi" w:cstheme="minorHAnsi"/>
          <w:color w:val="000000"/>
          <w:sz w:val="22"/>
          <w:szCs w:val="22"/>
        </w:rPr>
        <w:tab/>
        <w:t>345 and 353</w:t>
      </w:r>
      <w:r w:rsidRPr="00CF4E5F">
        <w:rPr>
          <w:rFonts w:asciiTheme="minorHAnsi" w:hAnsiTheme="minorHAnsi" w:cstheme="minorHAnsi"/>
          <w:color w:val="000000"/>
          <w:sz w:val="22"/>
          <w:szCs w:val="22"/>
        </w:rPr>
        <w:tab/>
        <w:t>412</w:t>
      </w:r>
    </w:p>
    <w:p w14:paraId="74991346" w14:textId="77777777" w:rsidR="000F6C2C" w:rsidRPr="00CF4E5F"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5</w:t>
      </w:r>
      <w:r w:rsidRPr="00CF4E5F">
        <w:rPr>
          <w:rFonts w:asciiTheme="minorHAnsi" w:hAnsiTheme="minorHAnsi" w:cstheme="minorHAnsi"/>
          <w:color w:val="000000"/>
          <w:sz w:val="22"/>
          <w:szCs w:val="22"/>
        </w:rPr>
        <w:tab/>
        <w:t>(2022* or 2023* or 2024*).yr,dp,dt,ep,ez.</w:t>
      </w:r>
      <w:r w:rsidRPr="00CF4E5F">
        <w:rPr>
          <w:rFonts w:asciiTheme="minorHAnsi" w:hAnsiTheme="minorHAnsi" w:cstheme="minorHAnsi"/>
          <w:color w:val="000000"/>
          <w:sz w:val="22"/>
          <w:szCs w:val="22"/>
        </w:rPr>
        <w:tab/>
        <w:t>3882600</w:t>
      </w:r>
    </w:p>
    <w:p w14:paraId="2F8557BF"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r w:rsidRPr="00CF4E5F">
        <w:rPr>
          <w:rFonts w:asciiTheme="minorHAnsi" w:hAnsiTheme="minorHAnsi" w:cstheme="minorHAnsi"/>
          <w:color w:val="000000"/>
          <w:sz w:val="22"/>
          <w:szCs w:val="22"/>
        </w:rPr>
        <w:t>356</w:t>
      </w:r>
      <w:r w:rsidRPr="00CF4E5F">
        <w:rPr>
          <w:rFonts w:asciiTheme="minorHAnsi" w:hAnsiTheme="minorHAnsi" w:cstheme="minorHAnsi"/>
          <w:color w:val="000000"/>
          <w:sz w:val="22"/>
          <w:szCs w:val="22"/>
        </w:rPr>
        <w:tab/>
        <w:t>345 and 355</w:t>
      </w:r>
      <w:r w:rsidRPr="00CF4E5F">
        <w:rPr>
          <w:rFonts w:asciiTheme="minorHAnsi" w:hAnsiTheme="minorHAnsi" w:cstheme="minorHAnsi"/>
          <w:color w:val="000000"/>
          <w:sz w:val="22"/>
          <w:szCs w:val="22"/>
        </w:rPr>
        <w:tab/>
        <w:t>1451</w:t>
      </w:r>
    </w:p>
    <w:p w14:paraId="298402D8"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2"/>
          <w:szCs w:val="22"/>
        </w:rPr>
      </w:pPr>
    </w:p>
    <w:p w14:paraId="486DE4BF" w14:textId="77777777" w:rsidR="000F6C2C" w:rsidRPr="00C65EC2" w:rsidRDefault="000F6C2C" w:rsidP="000F6C2C">
      <w:pPr>
        <w:pStyle w:val="xmsonormal"/>
        <w:shd w:val="clear" w:color="auto" w:fill="FFFFFF"/>
        <w:spacing w:before="0" w:beforeAutospacing="0" w:after="0" w:afterAutospacing="0"/>
        <w:rPr>
          <w:rFonts w:asciiTheme="minorHAnsi" w:hAnsiTheme="minorHAnsi" w:cstheme="minorHAnsi"/>
          <w:color w:val="000000"/>
          <w:sz w:val="20"/>
          <w:szCs w:val="20"/>
        </w:rPr>
      </w:pPr>
      <w:r w:rsidRPr="00C65EC2">
        <w:rPr>
          <w:rFonts w:asciiTheme="minorHAnsi" w:hAnsiTheme="minorHAnsi" w:cstheme="minorHAnsi"/>
          <w:color w:val="000000"/>
          <w:sz w:val="20"/>
          <w:szCs w:val="20"/>
          <w:u w:val="single"/>
        </w:rPr>
        <w:t>Key to date fields</w:t>
      </w:r>
      <w:r w:rsidRPr="00C65EC2">
        <w:rPr>
          <w:rFonts w:asciiTheme="minorHAnsi" w:hAnsiTheme="minorHAnsi" w:cstheme="minorHAnsi"/>
          <w:color w:val="000000"/>
          <w:sz w:val="20"/>
          <w:szCs w:val="20"/>
        </w:rPr>
        <w:t>:</w:t>
      </w:r>
    </w:p>
    <w:p w14:paraId="3AED49C8" w14:textId="77777777" w:rsidR="000F6C2C" w:rsidRPr="00C65EC2" w:rsidRDefault="000F6C2C" w:rsidP="000F6C2C">
      <w:pPr>
        <w:pStyle w:val="xmsonormal"/>
        <w:shd w:val="clear" w:color="auto" w:fill="FFFFFF"/>
        <w:spacing w:before="0" w:beforeAutospacing="0" w:after="0" w:afterAutospacing="0"/>
        <w:rPr>
          <w:rFonts w:asciiTheme="minorHAnsi" w:hAnsiTheme="minorHAnsi" w:cstheme="minorHAnsi"/>
          <w:color w:val="000000"/>
          <w:sz w:val="20"/>
          <w:szCs w:val="20"/>
        </w:rPr>
      </w:pPr>
      <w:r w:rsidRPr="00C65EC2">
        <w:rPr>
          <w:rFonts w:asciiTheme="minorHAnsi" w:hAnsiTheme="minorHAnsi" w:cstheme="minorHAnsi"/>
          <w:color w:val="000000"/>
          <w:sz w:val="20"/>
          <w:szCs w:val="20"/>
        </w:rPr>
        <w:t>dp: date of publication</w:t>
      </w:r>
    </w:p>
    <w:p w14:paraId="3C3441B1" w14:textId="77777777" w:rsidR="000F6C2C" w:rsidRPr="00C65EC2" w:rsidRDefault="000F6C2C" w:rsidP="000F6C2C">
      <w:pPr>
        <w:pStyle w:val="xmsonormal"/>
        <w:shd w:val="clear" w:color="auto" w:fill="FFFFFF"/>
        <w:spacing w:before="0" w:beforeAutospacing="0" w:after="0" w:afterAutospacing="0"/>
        <w:rPr>
          <w:rFonts w:asciiTheme="minorHAnsi" w:hAnsiTheme="minorHAnsi" w:cstheme="minorHAnsi"/>
          <w:color w:val="000000"/>
          <w:sz w:val="20"/>
          <w:szCs w:val="20"/>
        </w:rPr>
      </w:pPr>
      <w:r w:rsidRPr="00C65EC2">
        <w:rPr>
          <w:rFonts w:asciiTheme="minorHAnsi" w:hAnsiTheme="minorHAnsi" w:cstheme="minorHAnsi"/>
          <w:color w:val="000000"/>
          <w:sz w:val="20"/>
          <w:szCs w:val="20"/>
        </w:rPr>
        <w:t>dt: create date</w:t>
      </w:r>
    </w:p>
    <w:p w14:paraId="3BC8FA71" w14:textId="77777777" w:rsidR="000F6C2C" w:rsidRPr="00C65EC2" w:rsidRDefault="000F6C2C" w:rsidP="000F6C2C">
      <w:pPr>
        <w:pStyle w:val="xmsonormal"/>
        <w:shd w:val="clear" w:color="auto" w:fill="FFFFFF"/>
        <w:spacing w:before="0" w:beforeAutospacing="0" w:after="0" w:afterAutospacing="0"/>
        <w:rPr>
          <w:rFonts w:asciiTheme="minorHAnsi" w:hAnsiTheme="minorHAnsi" w:cstheme="minorHAnsi"/>
          <w:color w:val="000000"/>
          <w:sz w:val="20"/>
          <w:szCs w:val="20"/>
        </w:rPr>
      </w:pPr>
      <w:r w:rsidRPr="00C65EC2">
        <w:rPr>
          <w:rFonts w:asciiTheme="minorHAnsi" w:hAnsiTheme="minorHAnsi" w:cstheme="minorHAnsi"/>
          <w:color w:val="000000"/>
          <w:sz w:val="20"/>
          <w:szCs w:val="20"/>
        </w:rPr>
        <w:t>ep: electronic date of publication</w:t>
      </w:r>
    </w:p>
    <w:p w14:paraId="283CA468"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0"/>
          <w:szCs w:val="20"/>
        </w:rPr>
      </w:pPr>
      <w:r w:rsidRPr="00C65EC2">
        <w:rPr>
          <w:rFonts w:asciiTheme="minorHAnsi" w:hAnsiTheme="minorHAnsi" w:cstheme="minorHAnsi"/>
          <w:color w:val="000000"/>
          <w:sz w:val="20"/>
          <w:szCs w:val="20"/>
        </w:rPr>
        <w:lastRenderedPageBreak/>
        <w:t>ez: Entrez date</w:t>
      </w:r>
    </w:p>
    <w:p w14:paraId="397BFE14" w14:textId="77777777" w:rsidR="000F6C2C" w:rsidRDefault="000F6C2C" w:rsidP="000F6C2C">
      <w:pPr>
        <w:pStyle w:val="xmsonormal"/>
        <w:shd w:val="clear" w:color="auto" w:fill="FFFFFF"/>
        <w:spacing w:before="0" w:beforeAutospacing="0" w:after="0" w:afterAutospacing="0"/>
        <w:rPr>
          <w:rFonts w:asciiTheme="minorHAnsi" w:hAnsiTheme="minorHAnsi" w:cstheme="minorHAnsi"/>
          <w:color w:val="000000"/>
          <w:sz w:val="20"/>
          <w:szCs w:val="20"/>
        </w:rPr>
      </w:pPr>
      <w:r>
        <w:rPr>
          <w:rFonts w:asciiTheme="minorHAnsi" w:hAnsiTheme="minorHAnsi" w:cstheme="minorHAnsi"/>
          <w:color w:val="000000"/>
          <w:sz w:val="20"/>
          <w:szCs w:val="20"/>
        </w:rPr>
        <w:t>yr: year of publication</w:t>
      </w:r>
    </w:p>
    <w:p w14:paraId="45735CF6" w14:textId="77777777" w:rsidR="001379C5" w:rsidRDefault="001379C5" w:rsidP="000F6C2C">
      <w:pPr>
        <w:pStyle w:val="xmsonormal"/>
        <w:shd w:val="clear" w:color="auto" w:fill="FFFFFF"/>
        <w:spacing w:before="0" w:beforeAutospacing="0" w:after="0" w:afterAutospacing="0"/>
        <w:rPr>
          <w:rFonts w:asciiTheme="minorHAnsi" w:hAnsiTheme="minorHAnsi" w:cstheme="minorHAnsi"/>
          <w:color w:val="000000"/>
          <w:sz w:val="20"/>
          <w:szCs w:val="20"/>
        </w:rPr>
      </w:pPr>
    </w:p>
    <w:p w14:paraId="310779DF" w14:textId="77777777" w:rsidR="001379C5" w:rsidRDefault="001379C5" w:rsidP="000F6C2C">
      <w:pPr>
        <w:pStyle w:val="xmsonormal"/>
        <w:shd w:val="clear" w:color="auto" w:fill="FFFFFF"/>
        <w:spacing w:before="0" w:beforeAutospacing="0" w:after="0" w:afterAutospacing="0"/>
        <w:rPr>
          <w:rFonts w:asciiTheme="minorHAnsi" w:hAnsiTheme="minorHAnsi" w:cstheme="minorHAnsi"/>
          <w:color w:val="000000"/>
          <w:sz w:val="20"/>
          <w:szCs w:val="20"/>
        </w:rPr>
      </w:pPr>
    </w:p>
    <w:p w14:paraId="6233FDB7" w14:textId="527D1356" w:rsidR="001379C5" w:rsidRPr="001379C5" w:rsidRDefault="001379C5" w:rsidP="001379C5">
      <w:pPr>
        <w:pStyle w:val="ListParagraph"/>
        <w:numPr>
          <w:ilvl w:val="0"/>
          <w:numId w:val="16"/>
        </w:numPr>
        <w:rPr>
          <w:b/>
          <w:bCs/>
        </w:rPr>
      </w:pPr>
      <w:r w:rsidRPr="001379C5">
        <w:rPr>
          <w:b/>
          <w:bCs/>
        </w:rPr>
        <w:t xml:space="preserve">Search strategy for economic data </w:t>
      </w:r>
    </w:p>
    <w:p w14:paraId="7F993B61" w14:textId="77777777" w:rsidR="001379C5" w:rsidRPr="00264F8C" w:rsidRDefault="001379C5" w:rsidP="001379C5">
      <w:pPr>
        <w:spacing w:before="120" w:after="120"/>
      </w:pPr>
      <w:r w:rsidRPr="00F55523">
        <w:t xml:space="preserve"> </w:t>
      </w:r>
      <w:r w:rsidRPr="00444AE7">
        <w:t xml:space="preserve">Ovid MEDLINE(R) ALL </w:t>
      </w:r>
      <w:r>
        <w:t>- Search</w:t>
      </w:r>
    </w:p>
    <w:tbl>
      <w:tblPr>
        <w:tblStyle w:val="TableGrid"/>
        <w:tblW w:w="9351" w:type="dxa"/>
        <w:tblLook w:val="04A0" w:firstRow="1" w:lastRow="0" w:firstColumn="1" w:lastColumn="0" w:noHBand="0" w:noVBand="1"/>
      </w:tblPr>
      <w:tblGrid>
        <w:gridCol w:w="562"/>
        <w:gridCol w:w="8789"/>
      </w:tblGrid>
      <w:tr w:rsidR="001379C5" w:rsidRPr="00264F8C" w14:paraId="5F80D6BA" w14:textId="77777777" w:rsidTr="00746D2C">
        <w:tc>
          <w:tcPr>
            <w:tcW w:w="9351" w:type="dxa"/>
            <w:gridSpan w:val="2"/>
            <w:shd w:val="clear" w:color="auto" w:fill="F2F2F2" w:themeFill="background1" w:themeFillShade="F2"/>
          </w:tcPr>
          <w:p w14:paraId="3487F9A4" w14:textId="77777777" w:rsidR="001379C5" w:rsidRPr="00264F8C" w:rsidRDefault="001379C5" w:rsidP="00746D2C">
            <w:pPr>
              <w:spacing w:before="60" w:after="60"/>
              <w:rPr>
                <w:color w:val="747474" w:themeColor="background2" w:themeShade="80"/>
                <w:sz w:val="21"/>
                <w:szCs w:val="21"/>
              </w:rPr>
            </w:pPr>
            <w:r w:rsidRPr="00264F8C">
              <w:rPr>
                <w:color w:val="000000" w:themeColor="text1"/>
                <w:sz w:val="21"/>
                <w:szCs w:val="21"/>
              </w:rPr>
              <w:t>Health Economics Filter</w:t>
            </w:r>
          </w:p>
        </w:tc>
      </w:tr>
      <w:tr w:rsidR="001379C5" w:rsidRPr="00264F8C" w14:paraId="04456023" w14:textId="77777777" w:rsidTr="00746D2C">
        <w:tc>
          <w:tcPr>
            <w:tcW w:w="562" w:type="dxa"/>
          </w:tcPr>
          <w:p w14:paraId="6CBA88B7" w14:textId="77777777" w:rsidR="001379C5" w:rsidRPr="00264F8C" w:rsidRDefault="001379C5" w:rsidP="00746D2C">
            <w:r w:rsidRPr="00264F8C">
              <w:t>1</w:t>
            </w:r>
          </w:p>
        </w:tc>
        <w:tc>
          <w:tcPr>
            <w:tcW w:w="8789" w:type="dxa"/>
          </w:tcPr>
          <w:p w14:paraId="4B1BCAF1" w14:textId="77777777" w:rsidR="001379C5" w:rsidRPr="00264F8C" w:rsidRDefault="001379C5" w:rsidP="00746D2C">
            <w:r w:rsidRPr="00264F8C">
              <w:t>*Economics/</w:t>
            </w:r>
          </w:p>
        </w:tc>
      </w:tr>
      <w:tr w:rsidR="001379C5" w:rsidRPr="00264F8C" w14:paraId="1F9E4CE1" w14:textId="77777777" w:rsidTr="00746D2C">
        <w:tc>
          <w:tcPr>
            <w:tcW w:w="562" w:type="dxa"/>
          </w:tcPr>
          <w:p w14:paraId="7485D75C" w14:textId="77777777" w:rsidR="001379C5" w:rsidRPr="00264F8C" w:rsidRDefault="001379C5" w:rsidP="00746D2C">
            <w:r w:rsidRPr="00264F8C">
              <w:t>2</w:t>
            </w:r>
          </w:p>
        </w:tc>
        <w:tc>
          <w:tcPr>
            <w:tcW w:w="8789" w:type="dxa"/>
          </w:tcPr>
          <w:p w14:paraId="4DA3CA8C" w14:textId="77777777" w:rsidR="001379C5" w:rsidRPr="00264F8C" w:rsidRDefault="001379C5" w:rsidP="00746D2C">
            <w:r w:rsidRPr="00264F8C">
              <w:t>Value of life/</w:t>
            </w:r>
          </w:p>
        </w:tc>
      </w:tr>
      <w:tr w:rsidR="001379C5" w:rsidRPr="00264F8C" w14:paraId="58C5E11D" w14:textId="77777777" w:rsidTr="00746D2C">
        <w:tc>
          <w:tcPr>
            <w:tcW w:w="562" w:type="dxa"/>
          </w:tcPr>
          <w:p w14:paraId="16F81C6C" w14:textId="77777777" w:rsidR="001379C5" w:rsidRPr="00264F8C" w:rsidRDefault="001379C5" w:rsidP="00746D2C">
            <w:r w:rsidRPr="00264F8C">
              <w:t>3</w:t>
            </w:r>
          </w:p>
        </w:tc>
        <w:tc>
          <w:tcPr>
            <w:tcW w:w="8789" w:type="dxa"/>
          </w:tcPr>
          <w:p w14:paraId="4767160E" w14:textId="77777777" w:rsidR="001379C5" w:rsidRPr="00264F8C" w:rsidRDefault="001379C5" w:rsidP="00746D2C">
            <w:r w:rsidRPr="00264F8C">
              <w:t>exp "costs and cost analysis"/</w:t>
            </w:r>
          </w:p>
        </w:tc>
      </w:tr>
      <w:tr w:rsidR="001379C5" w:rsidRPr="00264F8C" w14:paraId="2DB4FD72" w14:textId="77777777" w:rsidTr="00746D2C">
        <w:tc>
          <w:tcPr>
            <w:tcW w:w="562" w:type="dxa"/>
          </w:tcPr>
          <w:p w14:paraId="3A5A010F" w14:textId="77777777" w:rsidR="001379C5" w:rsidRPr="00264F8C" w:rsidRDefault="001379C5" w:rsidP="00746D2C">
            <w:r w:rsidRPr="00264F8C">
              <w:t>4</w:t>
            </w:r>
          </w:p>
        </w:tc>
        <w:tc>
          <w:tcPr>
            <w:tcW w:w="8789" w:type="dxa"/>
          </w:tcPr>
          <w:p w14:paraId="29E76907" w14:textId="77777777" w:rsidR="001379C5" w:rsidRPr="00264F8C" w:rsidRDefault="001379C5" w:rsidP="00746D2C">
            <w:r w:rsidRPr="00264F8C">
              <w:t>exp economics, hospital/</w:t>
            </w:r>
          </w:p>
        </w:tc>
      </w:tr>
      <w:tr w:rsidR="001379C5" w:rsidRPr="00264F8C" w14:paraId="3FEEBECD" w14:textId="77777777" w:rsidTr="00746D2C">
        <w:tc>
          <w:tcPr>
            <w:tcW w:w="562" w:type="dxa"/>
          </w:tcPr>
          <w:p w14:paraId="136BD855" w14:textId="77777777" w:rsidR="001379C5" w:rsidRPr="00264F8C" w:rsidRDefault="001379C5" w:rsidP="00746D2C">
            <w:r w:rsidRPr="00264F8C">
              <w:t>5</w:t>
            </w:r>
          </w:p>
        </w:tc>
        <w:tc>
          <w:tcPr>
            <w:tcW w:w="8789" w:type="dxa"/>
          </w:tcPr>
          <w:p w14:paraId="2B56E728" w14:textId="77777777" w:rsidR="001379C5" w:rsidRPr="00264F8C" w:rsidRDefault="001379C5" w:rsidP="00746D2C">
            <w:r w:rsidRPr="00264F8C">
              <w:t>exp economics, medical/</w:t>
            </w:r>
          </w:p>
        </w:tc>
      </w:tr>
      <w:tr w:rsidR="001379C5" w:rsidRPr="00264F8C" w14:paraId="50972816" w14:textId="77777777" w:rsidTr="00746D2C">
        <w:tc>
          <w:tcPr>
            <w:tcW w:w="562" w:type="dxa"/>
          </w:tcPr>
          <w:p w14:paraId="451A8D13" w14:textId="77777777" w:rsidR="001379C5" w:rsidRPr="00264F8C" w:rsidRDefault="001379C5" w:rsidP="00746D2C">
            <w:r w:rsidRPr="00264F8C">
              <w:t>6</w:t>
            </w:r>
          </w:p>
        </w:tc>
        <w:tc>
          <w:tcPr>
            <w:tcW w:w="8789" w:type="dxa"/>
          </w:tcPr>
          <w:p w14:paraId="26A2DA23" w14:textId="77777777" w:rsidR="001379C5" w:rsidRPr="00264F8C" w:rsidRDefault="001379C5" w:rsidP="00746D2C">
            <w:r w:rsidRPr="00264F8C">
              <w:t>exp "fees and charges"/</w:t>
            </w:r>
          </w:p>
        </w:tc>
      </w:tr>
      <w:tr w:rsidR="001379C5" w:rsidRPr="00264F8C" w14:paraId="494A831A" w14:textId="77777777" w:rsidTr="00746D2C">
        <w:tc>
          <w:tcPr>
            <w:tcW w:w="562" w:type="dxa"/>
          </w:tcPr>
          <w:p w14:paraId="51E9B6BF" w14:textId="77777777" w:rsidR="001379C5" w:rsidRPr="00264F8C" w:rsidRDefault="001379C5" w:rsidP="00746D2C">
            <w:r w:rsidRPr="00264F8C">
              <w:t>7</w:t>
            </w:r>
          </w:p>
        </w:tc>
        <w:tc>
          <w:tcPr>
            <w:tcW w:w="8789" w:type="dxa"/>
          </w:tcPr>
          <w:p w14:paraId="0E14A6AA" w14:textId="77777777" w:rsidR="001379C5" w:rsidRPr="00264F8C" w:rsidRDefault="001379C5" w:rsidP="00746D2C">
            <w:r w:rsidRPr="00264F8C">
              <w:t>exp budgets/</w:t>
            </w:r>
          </w:p>
        </w:tc>
      </w:tr>
      <w:tr w:rsidR="001379C5" w:rsidRPr="00264F8C" w14:paraId="31A96910" w14:textId="77777777" w:rsidTr="00746D2C">
        <w:tc>
          <w:tcPr>
            <w:tcW w:w="562" w:type="dxa"/>
          </w:tcPr>
          <w:p w14:paraId="4A9450E4" w14:textId="77777777" w:rsidR="001379C5" w:rsidRPr="00264F8C" w:rsidRDefault="001379C5" w:rsidP="00746D2C">
            <w:r w:rsidRPr="00264F8C">
              <w:t>8</w:t>
            </w:r>
          </w:p>
        </w:tc>
        <w:tc>
          <w:tcPr>
            <w:tcW w:w="8789" w:type="dxa"/>
          </w:tcPr>
          <w:p w14:paraId="36F00981" w14:textId="77777777" w:rsidR="001379C5" w:rsidRPr="00264F8C" w:rsidRDefault="001379C5" w:rsidP="00746D2C">
            <w:r w:rsidRPr="00264F8C">
              <w:t>budget*.tw,kf.</w:t>
            </w:r>
          </w:p>
        </w:tc>
      </w:tr>
      <w:tr w:rsidR="001379C5" w:rsidRPr="00264F8C" w14:paraId="29E8A153" w14:textId="77777777" w:rsidTr="00746D2C">
        <w:tc>
          <w:tcPr>
            <w:tcW w:w="562" w:type="dxa"/>
          </w:tcPr>
          <w:p w14:paraId="4B30646D" w14:textId="77777777" w:rsidR="001379C5" w:rsidRPr="00264F8C" w:rsidRDefault="001379C5" w:rsidP="00746D2C">
            <w:r w:rsidRPr="00264F8C">
              <w:t>9</w:t>
            </w:r>
          </w:p>
        </w:tc>
        <w:tc>
          <w:tcPr>
            <w:tcW w:w="8789" w:type="dxa"/>
          </w:tcPr>
          <w:p w14:paraId="1A898CBB" w14:textId="77777777" w:rsidR="001379C5" w:rsidRPr="00264F8C" w:rsidRDefault="001379C5" w:rsidP="00746D2C">
            <w:r w:rsidRPr="00264F8C">
              <w:t>intervention costs.tw,kf.</w:t>
            </w:r>
          </w:p>
        </w:tc>
      </w:tr>
      <w:tr w:rsidR="001379C5" w:rsidRPr="00264F8C" w14:paraId="7A62FEE3" w14:textId="77777777" w:rsidTr="00746D2C">
        <w:tc>
          <w:tcPr>
            <w:tcW w:w="562" w:type="dxa"/>
          </w:tcPr>
          <w:p w14:paraId="5C81BA41" w14:textId="77777777" w:rsidR="001379C5" w:rsidRPr="00264F8C" w:rsidRDefault="001379C5" w:rsidP="00746D2C">
            <w:r w:rsidRPr="00264F8C">
              <w:t>10</w:t>
            </w:r>
          </w:p>
        </w:tc>
        <w:tc>
          <w:tcPr>
            <w:tcW w:w="8789" w:type="dxa"/>
          </w:tcPr>
          <w:p w14:paraId="77D325ED" w14:textId="77777777" w:rsidR="001379C5" w:rsidRPr="00264F8C" w:rsidRDefault="001379C5" w:rsidP="00746D2C">
            <w:r w:rsidRPr="00264F8C">
              <w:t>(cost? per adj2 (infant or child or adolescent or adult or man or woman or male or female)).tw,kf.</w:t>
            </w:r>
          </w:p>
        </w:tc>
      </w:tr>
      <w:tr w:rsidR="001379C5" w:rsidRPr="00264F8C" w14:paraId="68A891D1" w14:textId="77777777" w:rsidTr="00746D2C">
        <w:tc>
          <w:tcPr>
            <w:tcW w:w="562" w:type="dxa"/>
          </w:tcPr>
          <w:p w14:paraId="42D94C2A" w14:textId="77777777" w:rsidR="001379C5" w:rsidRPr="00264F8C" w:rsidRDefault="001379C5" w:rsidP="00746D2C">
            <w:r w:rsidRPr="00264F8C">
              <w:t>11</w:t>
            </w:r>
          </w:p>
        </w:tc>
        <w:tc>
          <w:tcPr>
            <w:tcW w:w="8789" w:type="dxa"/>
          </w:tcPr>
          <w:p w14:paraId="254BD149" w14:textId="77777777" w:rsidR="001379C5" w:rsidRPr="00264F8C" w:rsidRDefault="001379C5" w:rsidP="00746D2C">
            <w:r w:rsidRPr="00264F8C">
              <w:t>economic*.ti.</w:t>
            </w:r>
          </w:p>
        </w:tc>
      </w:tr>
      <w:tr w:rsidR="001379C5" w:rsidRPr="00264F8C" w14:paraId="2D33BAD0" w14:textId="77777777" w:rsidTr="00746D2C">
        <w:tc>
          <w:tcPr>
            <w:tcW w:w="562" w:type="dxa"/>
          </w:tcPr>
          <w:p w14:paraId="25EEF6E3" w14:textId="77777777" w:rsidR="001379C5" w:rsidRPr="00264F8C" w:rsidRDefault="001379C5" w:rsidP="00746D2C">
            <w:r w:rsidRPr="00264F8C">
              <w:t>12</w:t>
            </w:r>
          </w:p>
        </w:tc>
        <w:tc>
          <w:tcPr>
            <w:tcW w:w="8789" w:type="dxa"/>
          </w:tcPr>
          <w:p w14:paraId="5B8234E2" w14:textId="77777777" w:rsidR="001379C5" w:rsidRPr="00264F8C" w:rsidRDefault="001379C5" w:rsidP="00746D2C">
            <w:r w:rsidRPr="00264F8C">
              <w:t>(cost* adj2 (effective* or utilit* or benefit* or minimi* or unit* or estimat* or variable*)).ab.</w:t>
            </w:r>
          </w:p>
        </w:tc>
      </w:tr>
      <w:tr w:rsidR="001379C5" w:rsidRPr="00264F8C" w14:paraId="2C77A2D9" w14:textId="77777777" w:rsidTr="00746D2C">
        <w:tc>
          <w:tcPr>
            <w:tcW w:w="562" w:type="dxa"/>
          </w:tcPr>
          <w:p w14:paraId="349288F1" w14:textId="77777777" w:rsidR="001379C5" w:rsidRPr="00264F8C" w:rsidRDefault="001379C5" w:rsidP="00746D2C">
            <w:r w:rsidRPr="00264F8C">
              <w:t>13</w:t>
            </w:r>
          </w:p>
        </w:tc>
        <w:tc>
          <w:tcPr>
            <w:tcW w:w="8789" w:type="dxa"/>
          </w:tcPr>
          <w:p w14:paraId="749C550C" w14:textId="77777777" w:rsidR="001379C5" w:rsidRPr="00264F8C" w:rsidRDefault="001379C5" w:rsidP="00746D2C">
            <w:r w:rsidRPr="00264F8C">
              <w:t>(value adj2 (money or monetary)).tw,kf.</w:t>
            </w:r>
          </w:p>
        </w:tc>
      </w:tr>
      <w:tr w:rsidR="001379C5" w:rsidRPr="00264F8C" w14:paraId="2A2B526B" w14:textId="77777777" w:rsidTr="00746D2C">
        <w:tc>
          <w:tcPr>
            <w:tcW w:w="562" w:type="dxa"/>
          </w:tcPr>
          <w:p w14:paraId="04AF317B" w14:textId="77777777" w:rsidR="001379C5" w:rsidRPr="00264F8C" w:rsidRDefault="001379C5" w:rsidP="00746D2C">
            <w:r w:rsidRPr="00264F8C">
              <w:t>14</w:t>
            </w:r>
          </w:p>
        </w:tc>
        <w:tc>
          <w:tcPr>
            <w:tcW w:w="8789" w:type="dxa"/>
          </w:tcPr>
          <w:p w14:paraId="5009FC92" w14:textId="77777777" w:rsidR="001379C5" w:rsidRPr="00264F8C" w:rsidRDefault="001379C5" w:rsidP="00746D2C">
            <w:r w:rsidRPr="00264F8C">
              <w:t>or/1-13</w:t>
            </w:r>
          </w:p>
        </w:tc>
      </w:tr>
      <w:tr w:rsidR="001379C5" w:rsidRPr="00264F8C" w14:paraId="6BC0A538" w14:textId="77777777" w:rsidTr="00746D2C">
        <w:tc>
          <w:tcPr>
            <w:tcW w:w="562" w:type="dxa"/>
          </w:tcPr>
          <w:p w14:paraId="5B05A37E" w14:textId="77777777" w:rsidR="001379C5" w:rsidRPr="00264F8C" w:rsidRDefault="001379C5" w:rsidP="00746D2C">
            <w:r w:rsidRPr="00264F8C">
              <w:t>15</w:t>
            </w:r>
          </w:p>
        </w:tc>
        <w:tc>
          <w:tcPr>
            <w:tcW w:w="8789" w:type="dxa"/>
          </w:tcPr>
          <w:p w14:paraId="025E03B3" w14:textId="77777777" w:rsidR="001379C5" w:rsidRPr="00264F8C" w:rsidRDefault="001379C5" w:rsidP="00746D2C">
            <w:r w:rsidRPr="00264F8C">
              <w:t>exp Health Care Costs/</w:t>
            </w:r>
          </w:p>
        </w:tc>
      </w:tr>
      <w:tr w:rsidR="001379C5" w:rsidRPr="00264F8C" w14:paraId="2076D44E" w14:textId="77777777" w:rsidTr="00746D2C">
        <w:tc>
          <w:tcPr>
            <w:tcW w:w="562" w:type="dxa"/>
          </w:tcPr>
          <w:p w14:paraId="588F4237" w14:textId="77777777" w:rsidR="001379C5" w:rsidRPr="00264F8C" w:rsidRDefault="001379C5" w:rsidP="00746D2C">
            <w:r w:rsidRPr="00264F8C">
              <w:t>16</w:t>
            </w:r>
          </w:p>
        </w:tc>
        <w:tc>
          <w:tcPr>
            <w:tcW w:w="8789" w:type="dxa"/>
          </w:tcPr>
          <w:p w14:paraId="0AEC25E7" w14:textId="77777777" w:rsidR="001379C5" w:rsidRPr="00264F8C" w:rsidRDefault="001379C5" w:rsidP="00746D2C">
            <w:r w:rsidRPr="00264F8C">
              <w:t>exp Drug Costs/</w:t>
            </w:r>
          </w:p>
        </w:tc>
      </w:tr>
      <w:tr w:rsidR="001379C5" w:rsidRPr="00264F8C" w14:paraId="49DBD009" w14:textId="77777777" w:rsidTr="00746D2C">
        <w:tc>
          <w:tcPr>
            <w:tcW w:w="562" w:type="dxa"/>
          </w:tcPr>
          <w:p w14:paraId="09BB6F75" w14:textId="77777777" w:rsidR="001379C5" w:rsidRPr="00264F8C" w:rsidRDefault="001379C5" w:rsidP="00746D2C">
            <w:r w:rsidRPr="00264F8C">
              <w:t>17</w:t>
            </w:r>
          </w:p>
        </w:tc>
        <w:tc>
          <w:tcPr>
            <w:tcW w:w="8789" w:type="dxa"/>
          </w:tcPr>
          <w:p w14:paraId="76AF9B0A" w14:textId="77777777" w:rsidR="001379C5" w:rsidRPr="00264F8C" w:rsidRDefault="001379C5" w:rsidP="00746D2C">
            <w:r w:rsidRPr="00264F8C">
              <w:t>exp "Cost of Illness"/</w:t>
            </w:r>
          </w:p>
        </w:tc>
      </w:tr>
      <w:tr w:rsidR="001379C5" w:rsidRPr="00264F8C" w14:paraId="267CE2EB" w14:textId="77777777" w:rsidTr="00746D2C">
        <w:tc>
          <w:tcPr>
            <w:tcW w:w="562" w:type="dxa"/>
          </w:tcPr>
          <w:p w14:paraId="10C8B76C" w14:textId="77777777" w:rsidR="001379C5" w:rsidRPr="00264F8C" w:rsidRDefault="001379C5" w:rsidP="00746D2C">
            <w:r w:rsidRPr="00264F8C">
              <w:t>18</w:t>
            </w:r>
          </w:p>
        </w:tc>
        <w:tc>
          <w:tcPr>
            <w:tcW w:w="8789" w:type="dxa"/>
          </w:tcPr>
          <w:p w14:paraId="7F316F04" w14:textId="77777777" w:rsidR="001379C5" w:rsidRPr="00264F8C" w:rsidRDefault="001379C5" w:rsidP="00746D2C">
            <w:r w:rsidRPr="00264F8C">
              <w:t>Health Expenditures/</w:t>
            </w:r>
          </w:p>
        </w:tc>
      </w:tr>
      <w:tr w:rsidR="001379C5" w:rsidRPr="00264F8C" w14:paraId="5F7ECA69" w14:textId="77777777" w:rsidTr="00746D2C">
        <w:tc>
          <w:tcPr>
            <w:tcW w:w="562" w:type="dxa"/>
          </w:tcPr>
          <w:p w14:paraId="201A0B98" w14:textId="77777777" w:rsidR="001379C5" w:rsidRPr="00264F8C" w:rsidRDefault="001379C5" w:rsidP="00746D2C">
            <w:r w:rsidRPr="00264F8C">
              <w:t>19</w:t>
            </w:r>
          </w:p>
        </w:tc>
        <w:tc>
          <w:tcPr>
            <w:tcW w:w="8789" w:type="dxa"/>
          </w:tcPr>
          <w:p w14:paraId="223B7EDE" w14:textId="77777777" w:rsidR="001379C5" w:rsidRPr="00264F8C" w:rsidRDefault="001379C5" w:rsidP="00746D2C">
            <w:r w:rsidRPr="00264F8C">
              <w:t>exp Drug Utilization/</w:t>
            </w:r>
          </w:p>
        </w:tc>
      </w:tr>
      <w:tr w:rsidR="001379C5" w:rsidRPr="00264F8C" w14:paraId="0973537C" w14:textId="77777777" w:rsidTr="00746D2C">
        <w:tc>
          <w:tcPr>
            <w:tcW w:w="562" w:type="dxa"/>
          </w:tcPr>
          <w:p w14:paraId="1E280E17" w14:textId="77777777" w:rsidR="001379C5" w:rsidRPr="00264F8C" w:rsidRDefault="001379C5" w:rsidP="00746D2C">
            <w:r w:rsidRPr="00264F8C">
              <w:t>20</w:t>
            </w:r>
          </w:p>
        </w:tc>
        <w:tc>
          <w:tcPr>
            <w:tcW w:w="8789" w:type="dxa"/>
          </w:tcPr>
          <w:p w14:paraId="01B14A12" w14:textId="77777777" w:rsidR="001379C5" w:rsidRPr="00264F8C" w:rsidRDefault="001379C5" w:rsidP="00746D2C">
            <w:r w:rsidRPr="00264F8C">
              <w:t>exp Cost-Benefit Analysis/</w:t>
            </w:r>
          </w:p>
        </w:tc>
      </w:tr>
      <w:tr w:rsidR="001379C5" w:rsidRPr="00264F8C" w14:paraId="1D0ACF07" w14:textId="77777777" w:rsidTr="00746D2C">
        <w:tc>
          <w:tcPr>
            <w:tcW w:w="562" w:type="dxa"/>
          </w:tcPr>
          <w:p w14:paraId="28565F58" w14:textId="77777777" w:rsidR="001379C5" w:rsidRPr="00264F8C" w:rsidRDefault="001379C5" w:rsidP="00746D2C">
            <w:r w:rsidRPr="00264F8C">
              <w:t>21</w:t>
            </w:r>
          </w:p>
        </w:tc>
        <w:tc>
          <w:tcPr>
            <w:tcW w:w="8789" w:type="dxa"/>
          </w:tcPr>
          <w:p w14:paraId="14946C48" w14:textId="77777777" w:rsidR="001379C5" w:rsidRPr="00264F8C" w:rsidRDefault="001379C5" w:rsidP="00746D2C">
            <w:r w:rsidRPr="00264F8C">
              <w:t>(cost? adj2 (illness or disease or sickness or health care or healthcare or treatment or direct or indirect or medical or resource)).tw,kf.</w:t>
            </w:r>
          </w:p>
        </w:tc>
      </w:tr>
      <w:tr w:rsidR="001379C5" w:rsidRPr="00264F8C" w14:paraId="4E8ADDB1" w14:textId="77777777" w:rsidTr="00746D2C">
        <w:tc>
          <w:tcPr>
            <w:tcW w:w="562" w:type="dxa"/>
          </w:tcPr>
          <w:p w14:paraId="42B4F89A" w14:textId="77777777" w:rsidR="001379C5" w:rsidRPr="00264F8C" w:rsidRDefault="001379C5" w:rsidP="00746D2C">
            <w:r w:rsidRPr="00264F8C">
              <w:t>22</w:t>
            </w:r>
          </w:p>
        </w:tc>
        <w:tc>
          <w:tcPr>
            <w:tcW w:w="8789" w:type="dxa"/>
          </w:tcPr>
          <w:p w14:paraId="33B1FEDB" w14:textId="77777777" w:rsidR="001379C5" w:rsidRPr="00264F8C" w:rsidRDefault="001379C5" w:rsidP="00746D2C">
            <w:r w:rsidRPr="00264F8C">
              <w:t>(burden? adj2 economic*).tw,kf.</w:t>
            </w:r>
          </w:p>
        </w:tc>
      </w:tr>
      <w:tr w:rsidR="001379C5" w:rsidRPr="00264F8C" w14:paraId="47273D44" w14:textId="77777777" w:rsidTr="00746D2C">
        <w:tc>
          <w:tcPr>
            <w:tcW w:w="562" w:type="dxa"/>
          </w:tcPr>
          <w:p w14:paraId="4067A9BD" w14:textId="77777777" w:rsidR="001379C5" w:rsidRPr="00264F8C" w:rsidRDefault="001379C5" w:rsidP="00746D2C">
            <w:r w:rsidRPr="00264F8C">
              <w:t>23</w:t>
            </w:r>
          </w:p>
        </w:tc>
        <w:tc>
          <w:tcPr>
            <w:tcW w:w="8789" w:type="dxa"/>
          </w:tcPr>
          <w:p w14:paraId="63E79AB7" w14:textId="77777777" w:rsidR="001379C5" w:rsidRPr="00264F8C" w:rsidRDefault="001379C5" w:rsidP="00746D2C">
            <w:r w:rsidRPr="00264F8C">
              <w:t>(utili?ation adj2 (health or medical or resource)).tw,kf.</w:t>
            </w:r>
          </w:p>
        </w:tc>
      </w:tr>
      <w:tr w:rsidR="001379C5" w:rsidRPr="00264F8C" w14:paraId="7B341295" w14:textId="77777777" w:rsidTr="00746D2C">
        <w:tc>
          <w:tcPr>
            <w:tcW w:w="562" w:type="dxa"/>
          </w:tcPr>
          <w:p w14:paraId="47662AED" w14:textId="77777777" w:rsidR="001379C5" w:rsidRPr="00264F8C" w:rsidRDefault="001379C5" w:rsidP="00746D2C">
            <w:r w:rsidRPr="00264F8C">
              <w:t>24</w:t>
            </w:r>
          </w:p>
        </w:tc>
        <w:tc>
          <w:tcPr>
            <w:tcW w:w="8789" w:type="dxa"/>
          </w:tcPr>
          <w:p w14:paraId="35899C0B" w14:textId="77777777" w:rsidR="001379C5" w:rsidRPr="00264F8C" w:rsidRDefault="001379C5" w:rsidP="00746D2C">
            <w:r w:rsidRPr="00264F8C">
              <w:t>(out-of-pocket adj2 (payment? or expenditure? or cost? or spending or expense?)).tw,kf.</w:t>
            </w:r>
          </w:p>
        </w:tc>
      </w:tr>
      <w:tr w:rsidR="001379C5" w:rsidRPr="00264F8C" w14:paraId="52609251" w14:textId="77777777" w:rsidTr="00746D2C">
        <w:tc>
          <w:tcPr>
            <w:tcW w:w="562" w:type="dxa"/>
          </w:tcPr>
          <w:p w14:paraId="17B9CE00" w14:textId="77777777" w:rsidR="001379C5" w:rsidRPr="00264F8C" w:rsidRDefault="001379C5" w:rsidP="00746D2C">
            <w:r w:rsidRPr="00264F8C">
              <w:t>25</w:t>
            </w:r>
          </w:p>
        </w:tc>
        <w:tc>
          <w:tcPr>
            <w:tcW w:w="8789" w:type="dxa"/>
          </w:tcPr>
          <w:p w14:paraId="4E2090D1" w14:textId="77777777" w:rsidR="001379C5" w:rsidRPr="00264F8C" w:rsidRDefault="001379C5" w:rsidP="00746D2C">
            <w:r w:rsidRPr="00264F8C">
              <w:t>(expenditure? adj3 (health or direct or indirect)).tw,kf.</w:t>
            </w:r>
          </w:p>
        </w:tc>
      </w:tr>
      <w:tr w:rsidR="001379C5" w:rsidRPr="00264F8C" w14:paraId="66071375" w14:textId="77777777" w:rsidTr="00746D2C">
        <w:tc>
          <w:tcPr>
            <w:tcW w:w="562" w:type="dxa"/>
          </w:tcPr>
          <w:p w14:paraId="5DDA18F2" w14:textId="77777777" w:rsidR="001379C5" w:rsidRPr="00264F8C" w:rsidRDefault="001379C5" w:rsidP="00746D2C">
            <w:r w:rsidRPr="00264F8C">
              <w:t>26</w:t>
            </w:r>
          </w:p>
        </w:tc>
        <w:tc>
          <w:tcPr>
            <w:tcW w:w="8789" w:type="dxa"/>
          </w:tcPr>
          <w:p w14:paraId="12FBEEDB" w14:textId="77777777" w:rsidR="001379C5" w:rsidRPr="00264F8C" w:rsidRDefault="001379C5" w:rsidP="00746D2C">
            <w:r w:rsidRPr="00264F8C">
              <w:t>(healthcare cost* or health care cost* or healthcare utili?ation or health care utili?ation or cost of illness).tw,kf.</w:t>
            </w:r>
          </w:p>
        </w:tc>
      </w:tr>
      <w:tr w:rsidR="001379C5" w:rsidRPr="00264F8C" w14:paraId="50084CE1" w14:textId="77777777" w:rsidTr="00746D2C">
        <w:tc>
          <w:tcPr>
            <w:tcW w:w="562" w:type="dxa"/>
          </w:tcPr>
          <w:p w14:paraId="38826FC8" w14:textId="77777777" w:rsidR="001379C5" w:rsidRPr="00264F8C" w:rsidRDefault="001379C5" w:rsidP="00746D2C">
            <w:r w:rsidRPr="00264F8C">
              <w:t>27</w:t>
            </w:r>
          </w:p>
        </w:tc>
        <w:tc>
          <w:tcPr>
            <w:tcW w:w="8789" w:type="dxa"/>
          </w:tcPr>
          <w:p w14:paraId="7F07244B" w14:textId="77777777" w:rsidR="001379C5" w:rsidRPr="00264F8C" w:rsidRDefault="001379C5" w:rsidP="00746D2C">
            <w:r w:rsidRPr="00264F8C">
              <w:t>(value adj2 (money or monetary)).tw,kf.</w:t>
            </w:r>
          </w:p>
        </w:tc>
      </w:tr>
      <w:tr w:rsidR="001379C5" w:rsidRPr="00264F8C" w14:paraId="7F1F6241" w14:textId="77777777" w:rsidTr="00746D2C">
        <w:tc>
          <w:tcPr>
            <w:tcW w:w="562" w:type="dxa"/>
          </w:tcPr>
          <w:p w14:paraId="697A227C" w14:textId="77777777" w:rsidR="001379C5" w:rsidRPr="00264F8C" w:rsidRDefault="001379C5" w:rsidP="00746D2C">
            <w:r w:rsidRPr="00264F8C">
              <w:t>28</w:t>
            </w:r>
          </w:p>
        </w:tc>
        <w:tc>
          <w:tcPr>
            <w:tcW w:w="8789" w:type="dxa"/>
          </w:tcPr>
          <w:p w14:paraId="0D89EB95" w14:textId="77777777" w:rsidR="001379C5" w:rsidRPr="00264F8C" w:rsidRDefault="001379C5" w:rsidP="00746D2C">
            <w:r w:rsidRPr="00264F8C">
              <w:t>(cost* adj2 (effective* or utilit* or benefit* or analy* or outcome or outcomes)).tw,kf.</w:t>
            </w:r>
          </w:p>
        </w:tc>
      </w:tr>
      <w:tr w:rsidR="001379C5" w:rsidRPr="00264F8C" w14:paraId="706A28F0" w14:textId="77777777" w:rsidTr="00746D2C">
        <w:tc>
          <w:tcPr>
            <w:tcW w:w="562" w:type="dxa"/>
          </w:tcPr>
          <w:p w14:paraId="7209617B" w14:textId="77777777" w:rsidR="001379C5" w:rsidRPr="00264F8C" w:rsidRDefault="001379C5" w:rsidP="00746D2C">
            <w:r w:rsidRPr="00264F8C">
              <w:t>29</w:t>
            </w:r>
          </w:p>
        </w:tc>
        <w:tc>
          <w:tcPr>
            <w:tcW w:w="8789" w:type="dxa"/>
          </w:tcPr>
          <w:p w14:paraId="6CED8DEA" w14:textId="77777777" w:rsidR="001379C5" w:rsidRPr="00264F8C" w:rsidRDefault="001379C5" w:rsidP="00746D2C">
            <w:r w:rsidRPr="00264F8C">
              <w:t>or/15-28</w:t>
            </w:r>
          </w:p>
        </w:tc>
      </w:tr>
      <w:tr w:rsidR="001379C5" w:rsidRPr="00264F8C" w14:paraId="7AAB0E62" w14:textId="77777777" w:rsidTr="00746D2C">
        <w:tc>
          <w:tcPr>
            <w:tcW w:w="562" w:type="dxa"/>
          </w:tcPr>
          <w:p w14:paraId="33B184C9" w14:textId="77777777" w:rsidR="001379C5" w:rsidRPr="00264F8C" w:rsidRDefault="001379C5" w:rsidP="00746D2C">
            <w:r w:rsidRPr="00264F8C">
              <w:t>30</w:t>
            </w:r>
          </w:p>
        </w:tc>
        <w:tc>
          <w:tcPr>
            <w:tcW w:w="8789" w:type="dxa"/>
          </w:tcPr>
          <w:p w14:paraId="3C3FE7C4" w14:textId="77777777" w:rsidR="001379C5" w:rsidRPr="00264F8C" w:rsidRDefault="001379C5" w:rsidP="00746D2C">
            <w:r w:rsidRPr="00264F8C">
              <w:t>quality-adjusted life years/</w:t>
            </w:r>
          </w:p>
        </w:tc>
      </w:tr>
      <w:tr w:rsidR="001379C5" w:rsidRPr="00264F8C" w14:paraId="6F9ADD15" w14:textId="77777777" w:rsidTr="00746D2C">
        <w:tc>
          <w:tcPr>
            <w:tcW w:w="562" w:type="dxa"/>
          </w:tcPr>
          <w:p w14:paraId="0F53D10C" w14:textId="77777777" w:rsidR="001379C5" w:rsidRPr="00264F8C" w:rsidRDefault="001379C5" w:rsidP="00746D2C">
            <w:r w:rsidRPr="00264F8C">
              <w:t>31</w:t>
            </w:r>
          </w:p>
        </w:tc>
        <w:tc>
          <w:tcPr>
            <w:tcW w:w="8789" w:type="dxa"/>
          </w:tcPr>
          <w:p w14:paraId="1D876E30" w14:textId="77777777" w:rsidR="001379C5" w:rsidRPr="00264F8C" w:rsidRDefault="001379C5" w:rsidP="00746D2C">
            <w:r w:rsidRPr="00264F8C">
              <w:t>((quality or index) adj2 (wellbeing or well-being)).tw,kf.</w:t>
            </w:r>
          </w:p>
        </w:tc>
      </w:tr>
      <w:tr w:rsidR="001379C5" w:rsidRPr="00264F8C" w14:paraId="45C047EC" w14:textId="77777777" w:rsidTr="00746D2C">
        <w:tc>
          <w:tcPr>
            <w:tcW w:w="562" w:type="dxa"/>
          </w:tcPr>
          <w:p w14:paraId="232070EE" w14:textId="77777777" w:rsidR="001379C5" w:rsidRPr="00264F8C" w:rsidRDefault="001379C5" w:rsidP="00746D2C">
            <w:r w:rsidRPr="00264F8C">
              <w:t>32</w:t>
            </w:r>
          </w:p>
        </w:tc>
        <w:tc>
          <w:tcPr>
            <w:tcW w:w="8789" w:type="dxa"/>
          </w:tcPr>
          <w:p w14:paraId="2E992F82" w14:textId="77777777" w:rsidR="001379C5" w:rsidRPr="00264F8C" w:rsidRDefault="001379C5" w:rsidP="00746D2C">
            <w:r w:rsidRPr="00264F8C">
              <w:t>disability adjusted life.tw,kf.</w:t>
            </w:r>
          </w:p>
        </w:tc>
      </w:tr>
      <w:tr w:rsidR="001379C5" w:rsidRPr="00264F8C" w14:paraId="0F5D24F3" w14:textId="77777777" w:rsidTr="00746D2C">
        <w:tc>
          <w:tcPr>
            <w:tcW w:w="562" w:type="dxa"/>
          </w:tcPr>
          <w:p w14:paraId="7C93FD53" w14:textId="77777777" w:rsidR="001379C5" w:rsidRPr="00264F8C" w:rsidRDefault="001379C5" w:rsidP="00746D2C">
            <w:r w:rsidRPr="00264F8C">
              <w:t>33</w:t>
            </w:r>
          </w:p>
        </w:tc>
        <w:tc>
          <w:tcPr>
            <w:tcW w:w="8789" w:type="dxa"/>
          </w:tcPr>
          <w:p w14:paraId="546A5C20" w14:textId="77777777" w:rsidR="001379C5" w:rsidRPr="00264F8C" w:rsidRDefault="001379C5" w:rsidP="00746D2C">
            <w:r w:rsidRPr="00264F8C">
              <w:t>(qaly* or daly*).tw,kf.</w:t>
            </w:r>
          </w:p>
        </w:tc>
      </w:tr>
      <w:tr w:rsidR="001379C5" w:rsidRPr="00264F8C" w14:paraId="2B39FFA5" w14:textId="77777777" w:rsidTr="00746D2C">
        <w:tc>
          <w:tcPr>
            <w:tcW w:w="562" w:type="dxa"/>
          </w:tcPr>
          <w:p w14:paraId="035F3248" w14:textId="77777777" w:rsidR="001379C5" w:rsidRPr="00264F8C" w:rsidRDefault="001379C5" w:rsidP="00746D2C">
            <w:r w:rsidRPr="00264F8C">
              <w:t>34</w:t>
            </w:r>
          </w:p>
        </w:tc>
        <w:tc>
          <w:tcPr>
            <w:tcW w:w="8789" w:type="dxa"/>
          </w:tcPr>
          <w:p w14:paraId="7618A9E0" w14:textId="77777777" w:rsidR="001379C5" w:rsidRPr="00264F8C" w:rsidRDefault="001379C5" w:rsidP="00746D2C">
            <w:r w:rsidRPr="00264F8C">
              <w:t>(quality adjusted or adjusted life year* or quality adjusted life year*).tw,kf.</w:t>
            </w:r>
          </w:p>
        </w:tc>
      </w:tr>
      <w:tr w:rsidR="001379C5" w:rsidRPr="00264F8C" w14:paraId="3200952D" w14:textId="77777777" w:rsidTr="00746D2C">
        <w:tc>
          <w:tcPr>
            <w:tcW w:w="562" w:type="dxa"/>
          </w:tcPr>
          <w:p w14:paraId="6B112DC9" w14:textId="77777777" w:rsidR="001379C5" w:rsidRPr="00264F8C" w:rsidRDefault="001379C5" w:rsidP="00746D2C">
            <w:r w:rsidRPr="00264F8C">
              <w:t>35</w:t>
            </w:r>
          </w:p>
        </w:tc>
        <w:tc>
          <w:tcPr>
            <w:tcW w:w="8789" w:type="dxa"/>
          </w:tcPr>
          <w:p w14:paraId="0D1677DA" w14:textId="77777777" w:rsidR="001379C5" w:rsidRPr="00264F8C" w:rsidRDefault="001379C5" w:rsidP="00746D2C">
            <w:r w:rsidRPr="00264F8C">
              <w:t xml:space="preserve">(eq-5d or eq5d or eq-5 or eq5 or euroqual or euro qual or euro qual5d or euroqual5d or euro qol or euroqol or euro qol5d or euroqol5d or euro quol or euroquol or euro quol5d or </w:t>
            </w:r>
            <w:r w:rsidRPr="00264F8C">
              <w:lastRenderedPageBreak/>
              <w:t>euroquol5d or eur qol or eurqol or eur qol5d or eur qol5d or eur?qul or eur?qul5d or euro* quality of life or european qol).ti,ab,kf.</w:t>
            </w:r>
          </w:p>
        </w:tc>
      </w:tr>
      <w:tr w:rsidR="001379C5" w:rsidRPr="00264F8C" w14:paraId="3B1FCFCB" w14:textId="77777777" w:rsidTr="00746D2C">
        <w:tc>
          <w:tcPr>
            <w:tcW w:w="562" w:type="dxa"/>
          </w:tcPr>
          <w:p w14:paraId="5B67B4EA" w14:textId="77777777" w:rsidR="001379C5" w:rsidRPr="00264F8C" w:rsidRDefault="001379C5" w:rsidP="00746D2C">
            <w:r w:rsidRPr="00264F8C">
              <w:lastRenderedPageBreak/>
              <w:t>36</w:t>
            </w:r>
          </w:p>
        </w:tc>
        <w:tc>
          <w:tcPr>
            <w:tcW w:w="8789" w:type="dxa"/>
          </w:tcPr>
          <w:p w14:paraId="34945F7B" w14:textId="77777777" w:rsidR="001379C5" w:rsidRPr="00264F8C" w:rsidRDefault="001379C5" w:rsidP="00746D2C">
            <w:r w:rsidRPr="00264F8C">
              <w:t>(euro* adj3 (5 d or 5d or 5 dimension* or 5dimension* or 5 domain* or 5domain*)).tw,kf.</w:t>
            </w:r>
          </w:p>
        </w:tc>
      </w:tr>
      <w:tr w:rsidR="001379C5" w:rsidRPr="00264F8C" w14:paraId="183CC0C7" w14:textId="77777777" w:rsidTr="00746D2C">
        <w:tc>
          <w:tcPr>
            <w:tcW w:w="562" w:type="dxa"/>
          </w:tcPr>
          <w:p w14:paraId="4E737DFB" w14:textId="77777777" w:rsidR="001379C5" w:rsidRPr="00264F8C" w:rsidRDefault="001379C5" w:rsidP="00746D2C">
            <w:r w:rsidRPr="00264F8C">
              <w:t>37</w:t>
            </w:r>
          </w:p>
        </w:tc>
        <w:tc>
          <w:tcPr>
            <w:tcW w:w="8789" w:type="dxa"/>
          </w:tcPr>
          <w:p w14:paraId="3FB4DADA" w14:textId="77777777" w:rsidR="001379C5" w:rsidRPr="00264F8C" w:rsidRDefault="001379C5" w:rsidP="00746D2C">
            <w:r w:rsidRPr="00264F8C">
              <w:t>(qol or hql* or hqol* or h qol* or hrqol* or hr qol* or (quality adj2 life)).ti,kf. and ((qol or hql* or hqol* or h qol* or hrqol* or hr qol* or quality of life) adj2 (increase* or decrease* or improv* or declin* or reduc* or high* or low* or effect or effects or worse or score or scores or change? or impact? or impacted or deteriorate*)).ab.</w:t>
            </w:r>
          </w:p>
        </w:tc>
      </w:tr>
      <w:tr w:rsidR="001379C5" w:rsidRPr="00264F8C" w14:paraId="33879136" w14:textId="77777777" w:rsidTr="00746D2C">
        <w:tc>
          <w:tcPr>
            <w:tcW w:w="562" w:type="dxa"/>
          </w:tcPr>
          <w:p w14:paraId="6DBC5520" w14:textId="77777777" w:rsidR="001379C5" w:rsidRPr="00264F8C" w:rsidRDefault="001379C5" w:rsidP="00746D2C">
            <w:r w:rsidRPr="00264F8C">
              <w:t>38</w:t>
            </w:r>
          </w:p>
        </w:tc>
        <w:tc>
          <w:tcPr>
            <w:tcW w:w="8789" w:type="dxa"/>
          </w:tcPr>
          <w:p w14:paraId="6D1AADB9" w14:textId="77777777" w:rsidR="001379C5" w:rsidRPr="00264F8C" w:rsidRDefault="001379C5" w:rsidP="00746D2C">
            <w:r w:rsidRPr="00264F8C">
              <w:t>*"Quality of Life"/ and ((qol or hql* or hqol* or h qol* or hrqol* or hr qol* or quality of life) adj2 (increase* or decrease* or improv* or declin* or reduc* or high* or low* or effect or effects or worse or score or scores or change? or impact? or impacted or deteriorate*)).ab.</w:t>
            </w:r>
          </w:p>
        </w:tc>
      </w:tr>
      <w:tr w:rsidR="001379C5" w:rsidRPr="00264F8C" w14:paraId="14418673" w14:textId="77777777" w:rsidTr="00746D2C">
        <w:tc>
          <w:tcPr>
            <w:tcW w:w="562" w:type="dxa"/>
          </w:tcPr>
          <w:p w14:paraId="72DA99F5" w14:textId="77777777" w:rsidR="001379C5" w:rsidRPr="00264F8C" w:rsidRDefault="001379C5" w:rsidP="00746D2C">
            <w:r w:rsidRPr="00264F8C">
              <w:t>39</w:t>
            </w:r>
          </w:p>
        </w:tc>
        <w:tc>
          <w:tcPr>
            <w:tcW w:w="8789" w:type="dxa"/>
          </w:tcPr>
          <w:p w14:paraId="475147EF" w14:textId="77777777" w:rsidR="001379C5" w:rsidRPr="00264F8C" w:rsidRDefault="001379C5" w:rsidP="00746D2C">
            <w:r w:rsidRPr="00264F8C">
              <w:t>"quality of life"/ and ((quality of life or qol) adj (score? or measure?)).tw,kf.</w:t>
            </w:r>
          </w:p>
        </w:tc>
      </w:tr>
      <w:tr w:rsidR="001379C5" w:rsidRPr="00264F8C" w14:paraId="35458557" w14:textId="77777777" w:rsidTr="00746D2C">
        <w:tc>
          <w:tcPr>
            <w:tcW w:w="562" w:type="dxa"/>
          </w:tcPr>
          <w:p w14:paraId="30CFAF76" w14:textId="77777777" w:rsidR="001379C5" w:rsidRPr="00264F8C" w:rsidRDefault="001379C5" w:rsidP="00746D2C">
            <w:r w:rsidRPr="00264F8C">
              <w:t>40</w:t>
            </w:r>
          </w:p>
        </w:tc>
        <w:tc>
          <w:tcPr>
            <w:tcW w:w="8789" w:type="dxa"/>
          </w:tcPr>
          <w:p w14:paraId="2A8B18DC" w14:textId="77777777" w:rsidR="001379C5" w:rsidRPr="00264F8C" w:rsidRDefault="001379C5" w:rsidP="00746D2C">
            <w:r w:rsidRPr="00264F8C">
              <w:t>"quality of life"/ and economics.fs.</w:t>
            </w:r>
          </w:p>
        </w:tc>
      </w:tr>
      <w:tr w:rsidR="001379C5" w:rsidRPr="00264F8C" w14:paraId="214BC873" w14:textId="77777777" w:rsidTr="00746D2C">
        <w:tc>
          <w:tcPr>
            <w:tcW w:w="562" w:type="dxa"/>
          </w:tcPr>
          <w:p w14:paraId="47193724" w14:textId="77777777" w:rsidR="001379C5" w:rsidRPr="00264F8C" w:rsidRDefault="001379C5" w:rsidP="00746D2C">
            <w:r w:rsidRPr="00264F8C">
              <w:t>41</w:t>
            </w:r>
          </w:p>
        </w:tc>
        <w:tc>
          <w:tcPr>
            <w:tcW w:w="8789" w:type="dxa"/>
          </w:tcPr>
          <w:p w14:paraId="2D65466E" w14:textId="77777777" w:rsidR="001379C5" w:rsidRPr="00264F8C" w:rsidRDefault="001379C5" w:rsidP="00746D2C">
            <w:r w:rsidRPr="00264F8C">
              <w:t>"quality of life"/ and (health adj3 status).tw,kf.</w:t>
            </w:r>
          </w:p>
        </w:tc>
      </w:tr>
      <w:tr w:rsidR="001379C5" w:rsidRPr="00264F8C" w14:paraId="7812A33F" w14:textId="77777777" w:rsidTr="00746D2C">
        <w:tc>
          <w:tcPr>
            <w:tcW w:w="562" w:type="dxa"/>
          </w:tcPr>
          <w:p w14:paraId="73559920" w14:textId="77777777" w:rsidR="001379C5" w:rsidRPr="00264F8C" w:rsidRDefault="001379C5" w:rsidP="00746D2C">
            <w:r w:rsidRPr="00264F8C">
              <w:t>42</w:t>
            </w:r>
          </w:p>
        </w:tc>
        <w:tc>
          <w:tcPr>
            <w:tcW w:w="8789" w:type="dxa"/>
          </w:tcPr>
          <w:p w14:paraId="35E0470E" w14:textId="77777777" w:rsidR="001379C5" w:rsidRPr="00264F8C" w:rsidRDefault="001379C5" w:rsidP="00746D2C">
            <w:r w:rsidRPr="00264F8C">
              <w:t>((quality adj2 (life? or lives)) or qol).tw,kf. and Cost-Benefit Analysis/</w:t>
            </w:r>
          </w:p>
        </w:tc>
      </w:tr>
      <w:tr w:rsidR="001379C5" w:rsidRPr="00264F8C" w14:paraId="632950DC" w14:textId="77777777" w:rsidTr="00746D2C">
        <w:tc>
          <w:tcPr>
            <w:tcW w:w="562" w:type="dxa"/>
          </w:tcPr>
          <w:p w14:paraId="7E0DACCE" w14:textId="77777777" w:rsidR="001379C5" w:rsidRPr="00264F8C" w:rsidRDefault="001379C5" w:rsidP="00746D2C">
            <w:r w:rsidRPr="00264F8C">
              <w:t>43</w:t>
            </w:r>
          </w:p>
        </w:tc>
        <w:tc>
          <w:tcPr>
            <w:tcW w:w="8789" w:type="dxa"/>
          </w:tcPr>
          <w:p w14:paraId="6DAB6407" w14:textId="77777777" w:rsidR="001379C5" w:rsidRPr="00264F8C" w:rsidRDefault="001379C5" w:rsidP="00746D2C">
            <w:r w:rsidRPr="00264F8C">
              <w:t>"quality of life"/ and ((quality and (life? or lives)) or qol).ti.</w:t>
            </w:r>
          </w:p>
        </w:tc>
      </w:tr>
      <w:tr w:rsidR="001379C5" w:rsidRPr="00264F8C" w14:paraId="7E12563B" w14:textId="77777777" w:rsidTr="00746D2C">
        <w:tc>
          <w:tcPr>
            <w:tcW w:w="562" w:type="dxa"/>
          </w:tcPr>
          <w:p w14:paraId="430FEC8D" w14:textId="77777777" w:rsidR="001379C5" w:rsidRPr="00264F8C" w:rsidRDefault="001379C5" w:rsidP="00746D2C">
            <w:r w:rsidRPr="00264F8C">
              <w:t>44</w:t>
            </w:r>
          </w:p>
        </w:tc>
        <w:tc>
          <w:tcPr>
            <w:tcW w:w="8789" w:type="dxa"/>
          </w:tcPr>
          <w:p w14:paraId="54F2B4E3" w14:textId="77777777" w:rsidR="001379C5" w:rsidRPr="00264F8C" w:rsidRDefault="001379C5" w:rsidP="00746D2C">
            <w:r w:rsidRPr="00264F8C">
              <w:t>"quality of life"/ and ((quality or qol) adj3 (improv* or chang*)).tw,kf.</w:t>
            </w:r>
          </w:p>
        </w:tc>
      </w:tr>
      <w:tr w:rsidR="001379C5" w:rsidRPr="00264F8C" w14:paraId="4BEACD0F" w14:textId="77777777" w:rsidTr="00746D2C">
        <w:tc>
          <w:tcPr>
            <w:tcW w:w="562" w:type="dxa"/>
          </w:tcPr>
          <w:p w14:paraId="2083199C" w14:textId="77777777" w:rsidR="001379C5" w:rsidRPr="00264F8C" w:rsidRDefault="001379C5" w:rsidP="00746D2C">
            <w:r w:rsidRPr="00264F8C">
              <w:t>45</w:t>
            </w:r>
          </w:p>
        </w:tc>
        <w:tc>
          <w:tcPr>
            <w:tcW w:w="8789" w:type="dxa"/>
          </w:tcPr>
          <w:p w14:paraId="607A3908" w14:textId="77777777" w:rsidR="001379C5" w:rsidRPr="00264F8C" w:rsidRDefault="001379C5" w:rsidP="00746D2C">
            <w:r w:rsidRPr="00264F8C">
              <w:t>"quality of life"/ and health related quality.tw,kf.</w:t>
            </w:r>
          </w:p>
        </w:tc>
      </w:tr>
      <w:tr w:rsidR="001379C5" w:rsidRPr="00264F8C" w14:paraId="4F908AF3" w14:textId="77777777" w:rsidTr="00746D2C">
        <w:tc>
          <w:tcPr>
            <w:tcW w:w="562" w:type="dxa"/>
          </w:tcPr>
          <w:p w14:paraId="09C99A89" w14:textId="77777777" w:rsidR="001379C5" w:rsidRPr="00264F8C" w:rsidRDefault="001379C5" w:rsidP="00746D2C">
            <w:r w:rsidRPr="00264F8C">
              <w:t>46</w:t>
            </w:r>
          </w:p>
        </w:tc>
        <w:tc>
          <w:tcPr>
            <w:tcW w:w="8789" w:type="dxa"/>
          </w:tcPr>
          <w:p w14:paraId="163A2455" w14:textId="77777777" w:rsidR="001379C5" w:rsidRPr="00264F8C" w:rsidRDefault="001379C5" w:rsidP="00746D2C">
            <w:r w:rsidRPr="00264F8C">
              <w:t>Cost-Benefit Analysis/ and (cost-effectiveness ratio* and (perspective* or life expectanc*)).tw,kf.</w:t>
            </w:r>
          </w:p>
        </w:tc>
      </w:tr>
      <w:tr w:rsidR="001379C5" w:rsidRPr="00264F8C" w14:paraId="48A37B4C" w14:textId="77777777" w:rsidTr="00746D2C">
        <w:tc>
          <w:tcPr>
            <w:tcW w:w="562" w:type="dxa"/>
          </w:tcPr>
          <w:p w14:paraId="772F5D59" w14:textId="77777777" w:rsidR="001379C5" w:rsidRPr="00264F8C" w:rsidRDefault="001379C5" w:rsidP="00746D2C">
            <w:r w:rsidRPr="00264F8C">
              <w:t>47</w:t>
            </w:r>
          </w:p>
        </w:tc>
        <w:tc>
          <w:tcPr>
            <w:tcW w:w="8789" w:type="dxa"/>
          </w:tcPr>
          <w:p w14:paraId="6F1D0DB3" w14:textId="77777777" w:rsidR="001379C5" w:rsidRPr="00264F8C" w:rsidRDefault="001379C5" w:rsidP="00746D2C">
            <w:r w:rsidRPr="00264F8C">
              <w:t>(health utility* or utility score* or disutilit*).tw,kf.</w:t>
            </w:r>
          </w:p>
        </w:tc>
      </w:tr>
      <w:tr w:rsidR="001379C5" w:rsidRPr="00264F8C" w14:paraId="6475ACD1" w14:textId="77777777" w:rsidTr="00746D2C">
        <w:tc>
          <w:tcPr>
            <w:tcW w:w="562" w:type="dxa"/>
          </w:tcPr>
          <w:p w14:paraId="42BDE268" w14:textId="77777777" w:rsidR="001379C5" w:rsidRPr="00264F8C" w:rsidRDefault="001379C5" w:rsidP="00746D2C">
            <w:r w:rsidRPr="00264F8C">
              <w:t>48</w:t>
            </w:r>
          </w:p>
        </w:tc>
        <w:tc>
          <w:tcPr>
            <w:tcW w:w="8789" w:type="dxa"/>
          </w:tcPr>
          <w:p w14:paraId="09A39AC8" w14:textId="77777777" w:rsidR="001379C5" w:rsidRPr="00264F8C" w:rsidRDefault="001379C5" w:rsidP="00746D2C">
            <w:r w:rsidRPr="00264F8C">
              <w:t>(utilities or (utilit$ adj3 (score? or value* or health* or cost* or analys* or measur* or disease* or mean or gain or gains or index or indices))).tw,kf.</w:t>
            </w:r>
          </w:p>
        </w:tc>
      </w:tr>
      <w:tr w:rsidR="001379C5" w:rsidRPr="00264F8C" w14:paraId="24774A02" w14:textId="77777777" w:rsidTr="00746D2C">
        <w:tc>
          <w:tcPr>
            <w:tcW w:w="562" w:type="dxa"/>
          </w:tcPr>
          <w:p w14:paraId="1173B6AE" w14:textId="77777777" w:rsidR="001379C5" w:rsidRPr="00264F8C" w:rsidRDefault="001379C5" w:rsidP="00746D2C">
            <w:r w:rsidRPr="00264F8C">
              <w:t>49</w:t>
            </w:r>
          </w:p>
        </w:tc>
        <w:tc>
          <w:tcPr>
            <w:tcW w:w="8789" w:type="dxa"/>
          </w:tcPr>
          <w:p w14:paraId="1F33E224" w14:textId="77777777" w:rsidR="001379C5" w:rsidRPr="00264F8C" w:rsidRDefault="001379C5" w:rsidP="00746D2C">
            <w:r w:rsidRPr="00264F8C">
              <w:t>(hui or hui1 or hui-1 or hui2 or hui-2 or hui3 or hui-3).tw,kf.</w:t>
            </w:r>
          </w:p>
        </w:tc>
      </w:tr>
      <w:tr w:rsidR="001379C5" w:rsidRPr="00264F8C" w14:paraId="075837D8" w14:textId="77777777" w:rsidTr="00746D2C">
        <w:tc>
          <w:tcPr>
            <w:tcW w:w="562" w:type="dxa"/>
          </w:tcPr>
          <w:p w14:paraId="0F5EFAC8" w14:textId="77777777" w:rsidR="001379C5" w:rsidRPr="00264F8C" w:rsidRDefault="001379C5" w:rsidP="00746D2C">
            <w:r w:rsidRPr="00264F8C">
              <w:t>50</w:t>
            </w:r>
          </w:p>
        </w:tc>
        <w:tc>
          <w:tcPr>
            <w:tcW w:w="8789" w:type="dxa"/>
          </w:tcPr>
          <w:p w14:paraId="49C78C25" w14:textId="77777777" w:rsidR="001379C5" w:rsidRPr="00264F8C" w:rsidRDefault="001379C5" w:rsidP="00746D2C">
            <w:r w:rsidRPr="00264F8C">
              <w:t>health* year* equivalent*.tw,kf.</w:t>
            </w:r>
          </w:p>
        </w:tc>
      </w:tr>
      <w:tr w:rsidR="001379C5" w:rsidRPr="00264F8C" w14:paraId="7CAF4874" w14:textId="77777777" w:rsidTr="00746D2C">
        <w:tc>
          <w:tcPr>
            <w:tcW w:w="562" w:type="dxa"/>
          </w:tcPr>
          <w:p w14:paraId="5E63091F" w14:textId="77777777" w:rsidR="001379C5" w:rsidRPr="00264F8C" w:rsidRDefault="001379C5" w:rsidP="00746D2C">
            <w:r w:rsidRPr="00264F8C">
              <w:t>51</w:t>
            </w:r>
          </w:p>
        </w:tc>
        <w:tc>
          <w:tcPr>
            <w:tcW w:w="8789" w:type="dxa"/>
          </w:tcPr>
          <w:p w14:paraId="1861D82F" w14:textId="77777777" w:rsidR="001379C5" w:rsidRPr="00264F8C" w:rsidRDefault="001379C5" w:rsidP="00746D2C">
            <w:r w:rsidRPr="00264F8C">
              <w:t>(willingness to pay or time tradeoff or time trade off or tto or standard gamble*).tw,kf.</w:t>
            </w:r>
          </w:p>
        </w:tc>
      </w:tr>
      <w:tr w:rsidR="001379C5" w:rsidRPr="00264F8C" w14:paraId="4EB034C3" w14:textId="77777777" w:rsidTr="00746D2C">
        <w:tc>
          <w:tcPr>
            <w:tcW w:w="562" w:type="dxa"/>
          </w:tcPr>
          <w:p w14:paraId="6B7B91FC" w14:textId="77777777" w:rsidR="001379C5" w:rsidRPr="00264F8C" w:rsidRDefault="001379C5" w:rsidP="00746D2C">
            <w:r w:rsidRPr="00264F8C">
              <w:t>52</w:t>
            </w:r>
          </w:p>
        </w:tc>
        <w:tc>
          <w:tcPr>
            <w:tcW w:w="8789" w:type="dxa"/>
          </w:tcPr>
          <w:p w14:paraId="7E9C5685" w14:textId="77777777" w:rsidR="001379C5" w:rsidRPr="00264F8C" w:rsidRDefault="001379C5" w:rsidP="00746D2C">
            <w:r w:rsidRPr="00264F8C">
              <w:t>(sf36* or sf-36* or sf 36 or sf6 or sf 6 or sf-6 or sf6d or sf 6d or sf-6d or sf8 or sf-8 or sf 8 or sf12 or sf-12 or sf 12 or sf16 or sf-16 or sf 16 or sf20 or sf-20 or sf 20 or sf thirtysix or sf thirty six).tw,kf.</w:t>
            </w:r>
          </w:p>
        </w:tc>
      </w:tr>
      <w:tr w:rsidR="001379C5" w:rsidRPr="00264F8C" w14:paraId="4915E264" w14:textId="77777777" w:rsidTr="00746D2C">
        <w:tc>
          <w:tcPr>
            <w:tcW w:w="562" w:type="dxa"/>
          </w:tcPr>
          <w:p w14:paraId="58E4EDD6" w14:textId="77777777" w:rsidR="001379C5" w:rsidRPr="00264F8C" w:rsidRDefault="001379C5" w:rsidP="00746D2C">
            <w:r w:rsidRPr="00264F8C">
              <w:t>53</w:t>
            </w:r>
          </w:p>
        </w:tc>
        <w:tc>
          <w:tcPr>
            <w:tcW w:w="8789" w:type="dxa"/>
          </w:tcPr>
          <w:p w14:paraId="61851224" w14:textId="77777777" w:rsidR="001379C5" w:rsidRPr="00264F8C" w:rsidRDefault="001379C5" w:rsidP="00746D2C">
            <w:r w:rsidRPr="00264F8C">
              <w:t>(visual analog* scale* or EQ-VAS).tw,kf.</w:t>
            </w:r>
          </w:p>
        </w:tc>
      </w:tr>
      <w:tr w:rsidR="001379C5" w:rsidRPr="00264F8C" w14:paraId="479D4521" w14:textId="77777777" w:rsidTr="00746D2C">
        <w:tc>
          <w:tcPr>
            <w:tcW w:w="562" w:type="dxa"/>
          </w:tcPr>
          <w:p w14:paraId="679B0512" w14:textId="77777777" w:rsidR="001379C5" w:rsidRPr="00264F8C" w:rsidRDefault="001379C5" w:rsidP="00746D2C">
            <w:r w:rsidRPr="00264F8C">
              <w:t>54</w:t>
            </w:r>
          </w:p>
        </w:tc>
        <w:tc>
          <w:tcPr>
            <w:tcW w:w="8789" w:type="dxa"/>
          </w:tcPr>
          <w:p w14:paraId="411E6F36" w14:textId="77777777" w:rsidR="001379C5" w:rsidRPr="00264F8C" w:rsidRDefault="001379C5" w:rsidP="00746D2C">
            <w:r w:rsidRPr="00264F8C">
              <w:t>or/30-53</w:t>
            </w:r>
          </w:p>
        </w:tc>
      </w:tr>
      <w:tr w:rsidR="001379C5" w:rsidRPr="00264F8C" w14:paraId="1FD8CBDD" w14:textId="77777777" w:rsidTr="00746D2C">
        <w:tc>
          <w:tcPr>
            <w:tcW w:w="562" w:type="dxa"/>
          </w:tcPr>
          <w:p w14:paraId="7771ED02" w14:textId="77777777" w:rsidR="001379C5" w:rsidRPr="00264F8C" w:rsidRDefault="001379C5" w:rsidP="00746D2C">
            <w:r w:rsidRPr="00264F8C">
              <w:t>55</w:t>
            </w:r>
          </w:p>
        </w:tc>
        <w:tc>
          <w:tcPr>
            <w:tcW w:w="8789" w:type="dxa"/>
          </w:tcPr>
          <w:p w14:paraId="689E66C0" w14:textId="77777777" w:rsidR="001379C5" w:rsidRPr="00264F8C" w:rsidRDefault="001379C5" w:rsidP="00746D2C">
            <w:r w:rsidRPr="00264F8C">
              <w:t>exp models, economic/</w:t>
            </w:r>
          </w:p>
        </w:tc>
      </w:tr>
      <w:tr w:rsidR="001379C5" w:rsidRPr="00264F8C" w14:paraId="18EA2978" w14:textId="77777777" w:rsidTr="00746D2C">
        <w:tc>
          <w:tcPr>
            <w:tcW w:w="562" w:type="dxa"/>
          </w:tcPr>
          <w:p w14:paraId="5B119747" w14:textId="77777777" w:rsidR="001379C5" w:rsidRPr="00264F8C" w:rsidRDefault="001379C5" w:rsidP="00746D2C">
            <w:r w:rsidRPr="00264F8C">
              <w:t>56</w:t>
            </w:r>
          </w:p>
        </w:tc>
        <w:tc>
          <w:tcPr>
            <w:tcW w:w="8789" w:type="dxa"/>
          </w:tcPr>
          <w:p w14:paraId="4CE56F43" w14:textId="77777777" w:rsidR="001379C5" w:rsidRPr="00264F8C" w:rsidRDefault="001379C5" w:rsidP="00746D2C">
            <w:r w:rsidRPr="00264F8C">
              <w:t>(markov* or monte carlo).tw,kf.</w:t>
            </w:r>
          </w:p>
        </w:tc>
      </w:tr>
      <w:tr w:rsidR="001379C5" w:rsidRPr="00264F8C" w14:paraId="1538EA65" w14:textId="77777777" w:rsidTr="00746D2C">
        <w:tc>
          <w:tcPr>
            <w:tcW w:w="562" w:type="dxa"/>
          </w:tcPr>
          <w:p w14:paraId="6A45A90C" w14:textId="77777777" w:rsidR="001379C5" w:rsidRPr="00264F8C" w:rsidRDefault="001379C5" w:rsidP="00746D2C">
            <w:r w:rsidRPr="00264F8C">
              <w:t>57</w:t>
            </w:r>
          </w:p>
        </w:tc>
        <w:tc>
          <w:tcPr>
            <w:tcW w:w="8789" w:type="dxa"/>
          </w:tcPr>
          <w:p w14:paraId="0D732401" w14:textId="77777777" w:rsidR="001379C5" w:rsidRPr="00264F8C" w:rsidRDefault="001379C5" w:rsidP="00746D2C">
            <w:r w:rsidRPr="00264F8C">
              <w:t>econom* model*.tw,kf.</w:t>
            </w:r>
          </w:p>
        </w:tc>
      </w:tr>
      <w:tr w:rsidR="001379C5" w:rsidRPr="00264F8C" w14:paraId="3E986F79" w14:textId="77777777" w:rsidTr="00746D2C">
        <w:tc>
          <w:tcPr>
            <w:tcW w:w="562" w:type="dxa"/>
          </w:tcPr>
          <w:p w14:paraId="4384E8BA" w14:textId="77777777" w:rsidR="001379C5" w:rsidRPr="00264F8C" w:rsidRDefault="001379C5" w:rsidP="00746D2C">
            <w:r w:rsidRPr="00264F8C">
              <w:t>58</w:t>
            </w:r>
          </w:p>
        </w:tc>
        <w:tc>
          <w:tcPr>
            <w:tcW w:w="8789" w:type="dxa"/>
          </w:tcPr>
          <w:p w14:paraId="5CE0FEB6" w14:textId="77777777" w:rsidR="001379C5" w:rsidRPr="00264F8C" w:rsidRDefault="001379C5" w:rsidP="00746D2C">
            <w:r w:rsidRPr="00264F8C">
              <w:t>((value adj2 information analysis) or (expected value adj3 perfect information) or (expected value adj3 sampl* information)).tw,kf.</w:t>
            </w:r>
          </w:p>
        </w:tc>
      </w:tr>
      <w:tr w:rsidR="001379C5" w:rsidRPr="00264F8C" w14:paraId="46996B23" w14:textId="77777777" w:rsidTr="00746D2C">
        <w:tc>
          <w:tcPr>
            <w:tcW w:w="562" w:type="dxa"/>
          </w:tcPr>
          <w:p w14:paraId="78F94940" w14:textId="77777777" w:rsidR="001379C5" w:rsidRPr="00264F8C" w:rsidRDefault="001379C5" w:rsidP="00746D2C">
            <w:r w:rsidRPr="00264F8C">
              <w:t>59</w:t>
            </w:r>
          </w:p>
        </w:tc>
        <w:tc>
          <w:tcPr>
            <w:tcW w:w="8789" w:type="dxa"/>
          </w:tcPr>
          <w:p w14:paraId="0E7C035B" w14:textId="77777777" w:rsidR="001379C5" w:rsidRPr="00264F8C" w:rsidRDefault="001379C5" w:rsidP="00746D2C">
            <w:r w:rsidRPr="00264F8C">
              <w:t>(microsimulation? or micro-simulation?).tw,kf.</w:t>
            </w:r>
          </w:p>
        </w:tc>
      </w:tr>
      <w:tr w:rsidR="001379C5" w:rsidRPr="00264F8C" w14:paraId="5F2060C9" w14:textId="77777777" w:rsidTr="00746D2C">
        <w:tc>
          <w:tcPr>
            <w:tcW w:w="562" w:type="dxa"/>
          </w:tcPr>
          <w:p w14:paraId="06AFF695" w14:textId="77777777" w:rsidR="001379C5" w:rsidRPr="00264F8C" w:rsidRDefault="001379C5" w:rsidP="00746D2C">
            <w:r w:rsidRPr="00264F8C">
              <w:t>60</w:t>
            </w:r>
          </w:p>
        </w:tc>
        <w:tc>
          <w:tcPr>
            <w:tcW w:w="8789" w:type="dxa"/>
          </w:tcPr>
          <w:p w14:paraId="279375F1" w14:textId="77777777" w:rsidR="001379C5" w:rsidRPr="00264F8C" w:rsidRDefault="001379C5" w:rsidP="00746D2C">
            <w:r w:rsidRPr="00264F8C">
              <w:t>discrete event? simulation?.tw,kf.</w:t>
            </w:r>
          </w:p>
        </w:tc>
      </w:tr>
      <w:tr w:rsidR="001379C5" w:rsidRPr="00264F8C" w14:paraId="6B6305D4" w14:textId="77777777" w:rsidTr="00746D2C">
        <w:tc>
          <w:tcPr>
            <w:tcW w:w="562" w:type="dxa"/>
          </w:tcPr>
          <w:p w14:paraId="782DEEBC" w14:textId="77777777" w:rsidR="001379C5" w:rsidRPr="00264F8C" w:rsidRDefault="001379C5" w:rsidP="00746D2C">
            <w:r w:rsidRPr="00264F8C">
              <w:t>61</w:t>
            </w:r>
          </w:p>
        </w:tc>
        <w:tc>
          <w:tcPr>
            <w:tcW w:w="8789" w:type="dxa"/>
          </w:tcPr>
          <w:p w14:paraId="152C9BD5" w14:textId="77777777" w:rsidR="001379C5" w:rsidRPr="00264F8C" w:rsidRDefault="001379C5" w:rsidP="00746D2C">
            <w:r w:rsidRPr="00264F8C">
              <w:t>discrete choice experiment*.tw,kf.</w:t>
            </w:r>
          </w:p>
        </w:tc>
      </w:tr>
      <w:tr w:rsidR="001379C5" w:rsidRPr="00264F8C" w14:paraId="27D9F982" w14:textId="77777777" w:rsidTr="00746D2C">
        <w:tc>
          <w:tcPr>
            <w:tcW w:w="562" w:type="dxa"/>
          </w:tcPr>
          <w:p w14:paraId="50E392D8" w14:textId="77777777" w:rsidR="001379C5" w:rsidRPr="00264F8C" w:rsidRDefault="001379C5" w:rsidP="00746D2C">
            <w:r w:rsidRPr="00264F8C">
              <w:t>62</w:t>
            </w:r>
          </w:p>
        </w:tc>
        <w:tc>
          <w:tcPr>
            <w:tcW w:w="8789" w:type="dxa"/>
          </w:tcPr>
          <w:p w14:paraId="458559FC" w14:textId="77777777" w:rsidR="001379C5" w:rsidRPr="00264F8C" w:rsidRDefault="001379C5" w:rsidP="00746D2C">
            <w:r w:rsidRPr="00264F8C">
              <w:t>or/55-61</w:t>
            </w:r>
          </w:p>
        </w:tc>
      </w:tr>
      <w:tr w:rsidR="001379C5" w:rsidRPr="00264F8C" w14:paraId="07B712CD" w14:textId="77777777" w:rsidTr="00746D2C">
        <w:tc>
          <w:tcPr>
            <w:tcW w:w="562" w:type="dxa"/>
          </w:tcPr>
          <w:p w14:paraId="7045A559" w14:textId="77777777" w:rsidR="001379C5" w:rsidRPr="00264F8C" w:rsidRDefault="001379C5" w:rsidP="00746D2C">
            <w:r w:rsidRPr="00264F8C">
              <w:t>63</w:t>
            </w:r>
          </w:p>
        </w:tc>
        <w:tc>
          <w:tcPr>
            <w:tcW w:w="8789" w:type="dxa"/>
          </w:tcPr>
          <w:p w14:paraId="3AE53F38" w14:textId="77777777" w:rsidR="001379C5" w:rsidRPr="00264F8C" w:rsidRDefault="001379C5" w:rsidP="00746D2C">
            <w:r w:rsidRPr="00264F8C">
              <w:t>immunization/ec or immunization schedule/ec or vaccination/ec or mass vaccination/ec</w:t>
            </w:r>
          </w:p>
        </w:tc>
      </w:tr>
      <w:tr w:rsidR="001379C5" w:rsidRPr="00264F8C" w14:paraId="232E7297" w14:textId="77777777" w:rsidTr="00746D2C">
        <w:tc>
          <w:tcPr>
            <w:tcW w:w="562" w:type="dxa"/>
          </w:tcPr>
          <w:p w14:paraId="1558F294" w14:textId="77777777" w:rsidR="001379C5" w:rsidRPr="00264F8C" w:rsidRDefault="001379C5" w:rsidP="00746D2C">
            <w:r w:rsidRPr="00264F8C">
              <w:t>64</w:t>
            </w:r>
          </w:p>
        </w:tc>
        <w:tc>
          <w:tcPr>
            <w:tcW w:w="8789" w:type="dxa"/>
          </w:tcPr>
          <w:p w14:paraId="105EE2C6" w14:textId="77777777" w:rsidR="001379C5" w:rsidRPr="00040015" w:rsidRDefault="001379C5" w:rsidP="00746D2C">
            <w:r w:rsidRPr="00040015">
              <w:t>14 or 29 or 54 or 62 or 63</w:t>
            </w:r>
          </w:p>
        </w:tc>
      </w:tr>
    </w:tbl>
    <w:p w14:paraId="47EEC839" w14:textId="77777777" w:rsidR="001379C5" w:rsidRPr="00444AE7" w:rsidRDefault="001379C5" w:rsidP="001379C5">
      <w:pPr>
        <w:spacing w:before="120" w:after="120"/>
        <w:rPr>
          <w:color w:val="747474" w:themeColor="background2" w:themeShade="80"/>
          <w:sz w:val="21"/>
          <w:szCs w:val="21"/>
        </w:rPr>
      </w:pPr>
    </w:p>
    <w:tbl>
      <w:tblPr>
        <w:tblStyle w:val="TableGrid"/>
        <w:tblW w:w="9351" w:type="dxa"/>
        <w:tblLook w:val="04A0" w:firstRow="1" w:lastRow="0" w:firstColumn="1" w:lastColumn="0" w:noHBand="0" w:noVBand="1"/>
      </w:tblPr>
      <w:tblGrid>
        <w:gridCol w:w="569"/>
        <w:gridCol w:w="8782"/>
      </w:tblGrid>
      <w:tr w:rsidR="001379C5" w:rsidRPr="00264F8C" w14:paraId="1986582F" w14:textId="77777777" w:rsidTr="00746D2C">
        <w:tc>
          <w:tcPr>
            <w:tcW w:w="9351" w:type="dxa"/>
            <w:gridSpan w:val="2"/>
            <w:shd w:val="clear" w:color="auto" w:fill="F2F2F2" w:themeFill="background1" w:themeFillShade="F2"/>
          </w:tcPr>
          <w:p w14:paraId="2E84037B" w14:textId="77777777" w:rsidR="001379C5" w:rsidRPr="003E218E" w:rsidRDefault="001379C5" w:rsidP="00746D2C">
            <w:pPr>
              <w:spacing w:before="120" w:after="120"/>
              <w:rPr>
                <w:color w:val="747474" w:themeColor="background2" w:themeShade="80"/>
                <w:sz w:val="21"/>
                <w:szCs w:val="21"/>
              </w:rPr>
            </w:pPr>
            <w:r w:rsidRPr="003E218E">
              <w:rPr>
                <w:color w:val="000000" w:themeColor="text1"/>
                <w:sz w:val="21"/>
                <w:szCs w:val="21"/>
              </w:rPr>
              <w:t>Interventions by type: Access; Reminders; Education; Infrastructure</w:t>
            </w:r>
          </w:p>
        </w:tc>
      </w:tr>
      <w:tr w:rsidR="001379C5" w:rsidRPr="00264F8C" w14:paraId="10A91559" w14:textId="77777777" w:rsidTr="00746D2C">
        <w:tc>
          <w:tcPr>
            <w:tcW w:w="569" w:type="dxa"/>
          </w:tcPr>
          <w:p w14:paraId="51F1B606" w14:textId="77777777" w:rsidR="001379C5" w:rsidRPr="00264F8C" w:rsidRDefault="001379C5" w:rsidP="00746D2C">
            <w:r w:rsidRPr="00264F8C">
              <w:t>65</w:t>
            </w:r>
          </w:p>
        </w:tc>
        <w:tc>
          <w:tcPr>
            <w:tcW w:w="8782" w:type="dxa"/>
          </w:tcPr>
          <w:p w14:paraId="40E0F1CD" w14:textId="77777777" w:rsidR="001379C5" w:rsidRPr="00264F8C" w:rsidRDefault="001379C5" w:rsidP="00746D2C">
            <w:r w:rsidRPr="00264F8C">
              <w:t>(*Vaccination/ or *Immunization/) and "Organization &amp; Administration".fs.</w:t>
            </w:r>
          </w:p>
        </w:tc>
      </w:tr>
      <w:tr w:rsidR="001379C5" w:rsidRPr="00264F8C" w14:paraId="223BAD32" w14:textId="77777777" w:rsidTr="00746D2C">
        <w:tc>
          <w:tcPr>
            <w:tcW w:w="569" w:type="dxa"/>
          </w:tcPr>
          <w:p w14:paraId="41A4C2EF" w14:textId="77777777" w:rsidR="001379C5" w:rsidRPr="00264F8C" w:rsidRDefault="001379C5" w:rsidP="00746D2C">
            <w:r w:rsidRPr="00264F8C">
              <w:t>66</w:t>
            </w:r>
          </w:p>
        </w:tc>
        <w:tc>
          <w:tcPr>
            <w:tcW w:w="8782" w:type="dxa"/>
          </w:tcPr>
          <w:p w14:paraId="68D72F3A" w14:textId="77777777" w:rsidR="001379C5" w:rsidRPr="00264F8C" w:rsidRDefault="001379C5" w:rsidP="00746D2C">
            <w:r w:rsidRPr="00264F8C">
              <w:t>*Preventive Health Services/</w:t>
            </w:r>
          </w:p>
        </w:tc>
      </w:tr>
      <w:tr w:rsidR="001379C5" w:rsidRPr="00264F8C" w14:paraId="48904284" w14:textId="77777777" w:rsidTr="00746D2C">
        <w:tc>
          <w:tcPr>
            <w:tcW w:w="569" w:type="dxa"/>
          </w:tcPr>
          <w:p w14:paraId="66702AEF" w14:textId="77777777" w:rsidR="001379C5" w:rsidRPr="00264F8C" w:rsidRDefault="001379C5" w:rsidP="00746D2C">
            <w:r w:rsidRPr="00264F8C">
              <w:lastRenderedPageBreak/>
              <w:t>67</w:t>
            </w:r>
          </w:p>
        </w:tc>
        <w:tc>
          <w:tcPr>
            <w:tcW w:w="8782" w:type="dxa"/>
          </w:tcPr>
          <w:p w14:paraId="782BEF82" w14:textId="77777777" w:rsidR="001379C5" w:rsidRPr="00264F8C" w:rsidRDefault="001379C5" w:rsidP="00746D2C">
            <w:r w:rsidRPr="00264F8C">
              <w:t>Health Services Accessibility/</w:t>
            </w:r>
          </w:p>
        </w:tc>
      </w:tr>
      <w:tr w:rsidR="001379C5" w:rsidRPr="00264F8C" w14:paraId="3E88E382" w14:textId="77777777" w:rsidTr="00746D2C">
        <w:tc>
          <w:tcPr>
            <w:tcW w:w="569" w:type="dxa"/>
          </w:tcPr>
          <w:p w14:paraId="61549832" w14:textId="77777777" w:rsidR="001379C5" w:rsidRPr="00264F8C" w:rsidRDefault="001379C5" w:rsidP="00746D2C">
            <w:r w:rsidRPr="00264F8C">
              <w:t>68</w:t>
            </w:r>
          </w:p>
        </w:tc>
        <w:tc>
          <w:tcPr>
            <w:tcW w:w="8782" w:type="dxa"/>
          </w:tcPr>
          <w:p w14:paraId="055F92A1" w14:textId="77777777" w:rsidR="001379C5" w:rsidRPr="00264F8C" w:rsidRDefault="001379C5" w:rsidP="00746D2C">
            <w:r w:rsidRPr="00264F8C">
              <w:t>("after hours" or "out of hours" or (extend* adj2 hours)).tw,kf.</w:t>
            </w:r>
          </w:p>
        </w:tc>
      </w:tr>
      <w:tr w:rsidR="001379C5" w:rsidRPr="00264F8C" w14:paraId="76E6B86D" w14:textId="77777777" w:rsidTr="00746D2C">
        <w:tc>
          <w:tcPr>
            <w:tcW w:w="569" w:type="dxa"/>
          </w:tcPr>
          <w:p w14:paraId="248CD4D6" w14:textId="77777777" w:rsidR="001379C5" w:rsidRPr="00264F8C" w:rsidRDefault="001379C5" w:rsidP="00746D2C">
            <w:r w:rsidRPr="00264F8C">
              <w:t>69</w:t>
            </w:r>
          </w:p>
        </w:tc>
        <w:tc>
          <w:tcPr>
            <w:tcW w:w="8782" w:type="dxa"/>
          </w:tcPr>
          <w:p w14:paraId="49CDCAB7" w14:textId="77777777" w:rsidR="001379C5" w:rsidRPr="00264F8C" w:rsidRDefault="001379C5" w:rsidP="00746D2C">
            <w:r w:rsidRPr="00264F8C">
              <w:t>((extend* or weekend? or early or earlier or late or later or evening? or commuter?) adj4 (clinic? or service? or appointment? or session?)).tw,kf.</w:t>
            </w:r>
          </w:p>
        </w:tc>
      </w:tr>
      <w:tr w:rsidR="001379C5" w:rsidRPr="00264F8C" w14:paraId="34DED0AB" w14:textId="77777777" w:rsidTr="00746D2C">
        <w:tc>
          <w:tcPr>
            <w:tcW w:w="569" w:type="dxa"/>
          </w:tcPr>
          <w:p w14:paraId="0C3E27A9" w14:textId="77777777" w:rsidR="001379C5" w:rsidRPr="00264F8C" w:rsidRDefault="001379C5" w:rsidP="00746D2C">
            <w:r w:rsidRPr="00264F8C">
              <w:t>70</w:t>
            </w:r>
          </w:p>
        </w:tc>
        <w:tc>
          <w:tcPr>
            <w:tcW w:w="8782" w:type="dxa"/>
          </w:tcPr>
          <w:p w14:paraId="47842DD3" w14:textId="77777777" w:rsidR="001379C5" w:rsidRPr="00264F8C" w:rsidRDefault="001379C5" w:rsidP="00746D2C">
            <w:r w:rsidRPr="00264F8C">
              <w:t>Mobile Health Units/</w:t>
            </w:r>
          </w:p>
        </w:tc>
      </w:tr>
      <w:tr w:rsidR="001379C5" w:rsidRPr="00264F8C" w14:paraId="60C450D4" w14:textId="77777777" w:rsidTr="00746D2C">
        <w:tc>
          <w:tcPr>
            <w:tcW w:w="569" w:type="dxa"/>
          </w:tcPr>
          <w:p w14:paraId="62F801DE" w14:textId="77777777" w:rsidR="001379C5" w:rsidRPr="00264F8C" w:rsidRDefault="001379C5" w:rsidP="00746D2C">
            <w:r w:rsidRPr="00264F8C">
              <w:t>71</w:t>
            </w:r>
          </w:p>
        </w:tc>
        <w:tc>
          <w:tcPr>
            <w:tcW w:w="8782" w:type="dxa"/>
          </w:tcPr>
          <w:p w14:paraId="5F6C8201" w14:textId="77777777" w:rsidR="001379C5" w:rsidRPr="00264F8C" w:rsidRDefault="001379C5" w:rsidP="00746D2C">
            <w:r w:rsidRPr="00264F8C">
              <w:t>((mobile adj4 (clinic? or health unit? or health care or healthcare or health van? or hospital? or site or sites)) or field hospital?).tw,kf.</w:t>
            </w:r>
          </w:p>
        </w:tc>
      </w:tr>
      <w:tr w:rsidR="001379C5" w:rsidRPr="00264F8C" w14:paraId="545D9BDA" w14:textId="77777777" w:rsidTr="00746D2C">
        <w:tc>
          <w:tcPr>
            <w:tcW w:w="569" w:type="dxa"/>
          </w:tcPr>
          <w:p w14:paraId="665DC781" w14:textId="77777777" w:rsidR="001379C5" w:rsidRPr="00264F8C" w:rsidRDefault="001379C5" w:rsidP="00746D2C">
            <w:r w:rsidRPr="00264F8C">
              <w:t>72</w:t>
            </w:r>
          </w:p>
        </w:tc>
        <w:tc>
          <w:tcPr>
            <w:tcW w:w="8782" w:type="dxa"/>
          </w:tcPr>
          <w:p w14:paraId="36BB8EAF" w14:textId="77777777" w:rsidR="001379C5" w:rsidRPr="00264F8C" w:rsidRDefault="001379C5" w:rsidP="00746D2C">
            <w:r w:rsidRPr="00264F8C">
              <w:t>(temporary adj4 (centre? or center? or clinic? or facility or facilities or health care or healthcare or health unit? or service? or site or sites)).tw,kf.</w:t>
            </w:r>
          </w:p>
        </w:tc>
      </w:tr>
      <w:tr w:rsidR="001379C5" w:rsidRPr="00264F8C" w14:paraId="6DC5A5F8" w14:textId="77777777" w:rsidTr="00746D2C">
        <w:tc>
          <w:tcPr>
            <w:tcW w:w="569" w:type="dxa"/>
          </w:tcPr>
          <w:p w14:paraId="2630D097" w14:textId="77777777" w:rsidR="001379C5" w:rsidRPr="00264F8C" w:rsidRDefault="001379C5" w:rsidP="00746D2C">
            <w:r w:rsidRPr="00264F8C">
              <w:t>73</w:t>
            </w:r>
          </w:p>
        </w:tc>
        <w:tc>
          <w:tcPr>
            <w:tcW w:w="8782" w:type="dxa"/>
          </w:tcPr>
          <w:p w14:paraId="39BEF4E4" w14:textId="77777777" w:rsidR="001379C5" w:rsidRPr="00264F8C" w:rsidRDefault="001379C5" w:rsidP="00746D2C">
            <w:r w:rsidRPr="00264F8C">
              <w:t>(walkin or "walk in" or popup or pop-up or popin or "pop in" or "pop by" or "drop by").tw,kf.</w:t>
            </w:r>
          </w:p>
        </w:tc>
      </w:tr>
      <w:tr w:rsidR="001379C5" w:rsidRPr="00264F8C" w14:paraId="790A9761" w14:textId="77777777" w:rsidTr="00746D2C">
        <w:tc>
          <w:tcPr>
            <w:tcW w:w="569" w:type="dxa"/>
          </w:tcPr>
          <w:p w14:paraId="527CFE73" w14:textId="77777777" w:rsidR="001379C5" w:rsidRPr="00264F8C" w:rsidRDefault="001379C5" w:rsidP="00746D2C">
            <w:r w:rsidRPr="00264F8C">
              <w:t>74</w:t>
            </w:r>
          </w:p>
        </w:tc>
        <w:tc>
          <w:tcPr>
            <w:tcW w:w="8782" w:type="dxa"/>
          </w:tcPr>
          <w:p w14:paraId="203A5639" w14:textId="77777777" w:rsidR="001379C5" w:rsidRPr="00264F8C" w:rsidRDefault="001379C5" w:rsidP="00746D2C">
            <w:r w:rsidRPr="00264F8C">
              <w:t>((dropin or "drop in") adj4 (centre? or center? or clinic? or facility or facilities or health unit? or service? or site or sites)).tw,kf.</w:t>
            </w:r>
          </w:p>
        </w:tc>
      </w:tr>
      <w:tr w:rsidR="001379C5" w:rsidRPr="00264F8C" w14:paraId="205BF9FF" w14:textId="77777777" w:rsidTr="00746D2C">
        <w:tc>
          <w:tcPr>
            <w:tcW w:w="569" w:type="dxa"/>
          </w:tcPr>
          <w:p w14:paraId="265E59CD" w14:textId="77777777" w:rsidR="001379C5" w:rsidRPr="00264F8C" w:rsidRDefault="001379C5" w:rsidP="00746D2C">
            <w:r w:rsidRPr="00264F8C">
              <w:t>75</w:t>
            </w:r>
          </w:p>
        </w:tc>
        <w:tc>
          <w:tcPr>
            <w:tcW w:w="8782" w:type="dxa"/>
          </w:tcPr>
          <w:p w14:paraId="0CA7E72A" w14:textId="77777777" w:rsidR="001379C5" w:rsidRPr="00264F8C" w:rsidRDefault="001379C5" w:rsidP="00746D2C">
            <w:r w:rsidRPr="00264F8C">
              <w:t>(drive-in or drive-through).tw,kf.</w:t>
            </w:r>
          </w:p>
        </w:tc>
      </w:tr>
      <w:tr w:rsidR="001379C5" w:rsidRPr="00264F8C" w14:paraId="0837A847" w14:textId="77777777" w:rsidTr="00746D2C">
        <w:tc>
          <w:tcPr>
            <w:tcW w:w="569" w:type="dxa"/>
          </w:tcPr>
          <w:p w14:paraId="039266E9" w14:textId="77777777" w:rsidR="001379C5" w:rsidRPr="00264F8C" w:rsidRDefault="001379C5" w:rsidP="00746D2C">
            <w:r w:rsidRPr="00264F8C">
              <w:t>76</w:t>
            </w:r>
          </w:p>
        </w:tc>
        <w:tc>
          <w:tcPr>
            <w:tcW w:w="8782" w:type="dxa"/>
          </w:tcPr>
          <w:p w14:paraId="22829FC2" w14:textId="77777777" w:rsidR="001379C5" w:rsidRPr="00264F8C" w:rsidRDefault="001379C5" w:rsidP="00746D2C">
            <w:r w:rsidRPr="00264F8C">
              <w:t>(supermarket? or grocery store? or drug store? or instore? or in-store? or shopping cent* or retail unit? or mall or malls or out-of-town).tw,kf.</w:t>
            </w:r>
          </w:p>
        </w:tc>
      </w:tr>
      <w:tr w:rsidR="001379C5" w:rsidRPr="00264F8C" w14:paraId="15F87D20" w14:textId="77777777" w:rsidTr="00746D2C">
        <w:tc>
          <w:tcPr>
            <w:tcW w:w="569" w:type="dxa"/>
          </w:tcPr>
          <w:p w14:paraId="5A3F5441" w14:textId="77777777" w:rsidR="001379C5" w:rsidRPr="00264F8C" w:rsidRDefault="001379C5" w:rsidP="00746D2C">
            <w:r w:rsidRPr="00264F8C">
              <w:t>77</w:t>
            </w:r>
          </w:p>
        </w:tc>
        <w:tc>
          <w:tcPr>
            <w:tcW w:w="8782" w:type="dxa"/>
          </w:tcPr>
          <w:p w14:paraId="4A901EC0" w14:textId="77777777" w:rsidR="001379C5" w:rsidRPr="00264F8C" w:rsidRDefault="001379C5" w:rsidP="00746D2C">
            <w:r w:rsidRPr="00264F8C">
              <w:t>(sporting venue? or stadium? or stadia or arenas).tw,kf.</w:t>
            </w:r>
          </w:p>
        </w:tc>
      </w:tr>
      <w:tr w:rsidR="001379C5" w:rsidRPr="00264F8C" w14:paraId="272B68A3" w14:textId="77777777" w:rsidTr="00746D2C">
        <w:tc>
          <w:tcPr>
            <w:tcW w:w="569" w:type="dxa"/>
          </w:tcPr>
          <w:p w14:paraId="78E4F223" w14:textId="77777777" w:rsidR="001379C5" w:rsidRPr="00264F8C" w:rsidRDefault="001379C5" w:rsidP="00746D2C">
            <w:r w:rsidRPr="00264F8C">
              <w:t>78</w:t>
            </w:r>
          </w:p>
        </w:tc>
        <w:tc>
          <w:tcPr>
            <w:tcW w:w="8782" w:type="dxa"/>
          </w:tcPr>
          <w:p w14:paraId="022A2DCB" w14:textId="77777777" w:rsidR="001379C5" w:rsidRPr="00264F8C" w:rsidRDefault="001379C5" w:rsidP="00746D2C">
            <w:r w:rsidRPr="00264F8C">
              <w:t>((urban or rural) adj4 (access* or availability)).tw,kf.</w:t>
            </w:r>
          </w:p>
        </w:tc>
      </w:tr>
      <w:tr w:rsidR="001379C5" w:rsidRPr="00264F8C" w14:paraId="285F6AD6" w14:textId="77777777" w:rsidTr="00746D2C">
        <w:tc>
          <w:tcPr>
            <w:tcW w:w="569" w:type="dxa"/>
          </w:tcPr>
          <w:p w14:paraId="475A0F48" w14:textId="77777777" w:rsidR="001379C5" w:rsidRPr="00264F8C" w:rsidRDefault="001379C5" w:rsidP="00746D2C">
            <w:r w:rsidRPr="00264F8C">
              <w:t>79</w:t>
            </w:r>
          </w:p>
        </w:tc>
        <w:tc>
          <w:tcPr>
            <w:tcW w:w="8782" w:type="dxa"/>
          </w:tcPr>
          <w:p w14:paraId="6509145F" w14:textId="77777777" w:rsidR="001379C5" w:rsidRPr="00264F8C" w:rsidRDefault="001379C5" w:rsidP="00746D2C">
            <w:r w:rsidRPr="00264F8C">
              <w:t>(escort* or group visit*).tw,kf.</w:t>
            </w:r>
          </w:p>
        </w:tc>
      </w:tr>
      <w:tr w:rsidR="001379C5" w:rsidRPr="00264F8C" w14:paraId="24633C0B" w14:textId="77777777" w:rsidTr="00746D2C">
        <w:tc>
          <w:tcPr>
            <w:tcW w:w="569" w:type="dxa"/>
          </w:tcPr>
          <w:p w14:paraId="6F9263EA" w14:textId="77777777" w:rsidR="001379C5" w:rsidRPr="00264F8C" w:rsidRDefault="001379C5" w:rsidP="00746D2C">
            <w:r w:rsidRPr="00264F8C">
              <w:t>80</w:t>
            </w:r>
          </w:p>
        </w:tc>
        <w:tc>
          <w:tcPr>
            <w:tcW w:w="8782" w:type="dxa"/>
          </w:tcPr>
          <w:p w14:paraId="5E0FEF7B" w14:textId="77777777" w:rsidR="001379C5" w:rsidRPr="00264F8C" w:rsidRDefault="001379C5" w:rsidP="00746D2C">
            <w:r w:rsidRPr="00264F8C">
              <w:t>(health* adj (visit* or supervis*)).tw,kf.</w:t>
            </w:r>
          </w:p>
        </w:tc>
      </w:tr>
      <w:tr w:rsidR="001379C5" w:rsidRPr="00264F8C" w14:paraId="086F6D39" w14:textId="77777777" w:rsidTr="00746D2C">
        <w:tc>
          <w:tcPr>
            <w:tcW w:w="569" w:type="dxa"/>
          </w:tcPr>
          <w:p w14:paraId="0E033D3A" w14:textId="77777777" w:rsidR="001379C5" w:rsidRPr="00264F8C" w:rsidRDefault="001379C5" w:rsidP="00746D2C">
            <w:r w:rsidRPr="00264F8C">
              <w:t>81</w:t>
            </w:r>
          </w:p>
        </w:tc>
        <w:tc>
          <w:tcPr>
            <w:tcW w:w="8782" w:type="dxa"/>
          </w:tcPr>
          <w:p w14:paraId="2D509BA2" w14:textId="77777777" w:rsidR="001379C5" w:rsidRPr="00264F8C" w:rsidRDefault="001379C5" w:rsidP="00746D2C">
            <w:r w:rsidRPr="00264F8C">
              <w:t>Safety-net Providers/</w:t>
            </w:r>
          </w:p>
        </w:tc>
      </w:tr>
      <w:tr w:rsidR="001379C5" w:rsidRPr="00264F8C" w14:paraId="7DA95B5D" w14:textId="77777777" w:rsidTr="00746D2C">
        <w:tc>
          <w:tcPr>
            <w:tcW w:w="569" w:type="dxa"/>
          </w:tcPr>
          <w:p w14:paraId="35BDCF3E" w14:textId="77777777" w:rsidR="001379C5" w:rsidRPr="00264F8C" w:rsidRDefault="001379C5" w:rsidP="00746D2C">
            <w:r w:rsidRPr="00264F8C">
              <w:t>82</w:t>
            </w:r>
          </w:p>
        </w:tc>
        <w:tc>
          <w:tcPr>
            <w:tcW w:w="8782" w:type="dxa"/>
          </w:tcPr>
          <w:p w14:paraId="4DC44574" w14:textId="77777777" w:rsidR="001379C5" w:rsidRPr="00264F8C" w:rsidRDefault="001379C5" w:rsidP="00746D2C">
            <w:r w:rsidRPr="00264F8C">
              <w:t>((safety-net or safetynet) adj3 (clinic? or hospital? or provider? or system? or health care or healthcare)).tw,kf.</w:t>
            </w:r>
          </w:p>
        </w:tc>
      </w:tr>
      <w:tr w:rsidR="001379C5" w:rsidRPr="00264F8C" w14:paraId="3EC2BB2D" w14:textId="77777777" w:rsidTr="00746D2C">
        <w:tc>
          <w:tcPr>
            <w:tcW w:w="569" w:type="dxa"/>
          </w:tcPr>
          <w:p w14:paraId="6522F206" w14:textId="77777777" w:rsidR="001379C5" w:rsidRPr="00264F8C" w:rsidRDefault="001379C5" w:rsidP="00746D2C">
            <w:r w:rsidRPr="00264F8C">
              <w:t>83</w:t>
            </w:r>
          </w:p>
        </w:tc>
        <w:tc>
          <w:tcPr>
            <w:tcW w:w="8782" w:type="dxa"/>
          </w:tcPr>
          <w:p w14:paraId="08ABB81C" w14:textId="77777777" w:rsidR="001379C5" w:rsidRPr="00264F8C" w:rsidRDefault="001379C5" w:rsidP="00746D2C">
            <w:r w:rsidRPr="00264F8C">
              <w:t>exp Community Participation/</w:t>
            </w:r>
          </w:p>
        </w:tc>
      </w:tr>
      <w:tr w:rsidR="001379C5" w:rsidRPr="00264F8C" w14:paraId="5F204926" w14:textId="77777777" w:rsidTr="00746D2C">
        <w:tc>
          <w:tcPr>
            <w:tcW w:w="569" w:type="dxa"/>
          </w:tcPr>
          <w:p w14:paraId="4F937F3E" w14:textId="77777777" w:rsidR="001379C5" w:rsidRPr="00264F8C" w:rsidRDefault="001379C5" w:rsidP="00746D2C">
            <w:r w:rsidRPr="00264F8C">
              <w:t>84</w:t>
            </w:r>
          </w:p>
        </w:tc>
        <w:tc>
          <w:tcPr>
            <w:tcW w:w="8782" w:type="dxa"/>
          </w:tcPr>
          <w:p w14:paraId="68855BD1" w14:textId="77777777" w:rsidR="001379C5" w:rsidRPr="00264F8C" w:rsidRDefault="001379C5" w:rsidP="00746D2C">
            <w:r w:rsidRPr="00264F8C">
              <w:t>Community Health Centers/ or Community Health Services/ or exp Community Health Nursing/ or Community Mental Health Services/ or Community Networks/</w:t>
            </w:r>
          </w:p>
        </w:tc>
      </w:tr>
      <w:tr w:rsidR="001379C5" w:rsidRPr="00264F8C" w14:paraId="787FA86E" w14:textId="77777777" w:rsidTr="00746D2C">
        <w:tc>
          <w:tcPr>
            <w:tcW w:w="569" w:type="dxa"/>
          </w:tcPr>
          <w:p w14:paraId="74A32A0B" w14:textId="77777777" w:rsidR="001379C5" w:rsidRPr="00264F8C" w:rsidRDefault="001379C5" w:rsidP="00746D2C">
            <w:r w:rsidRPr="00264F8C">
              <w:t>85</w:t>
            </w:r>
          </w:p>
        </w:tc>
        <w:tc>
          <w:tcPr>
            <w:tcW w:w="8782" w:type="dxa"/>
          </w:tcPr>
          <w:p w14:paraId="3290CFC6" w14:textId="77777777" w:rsidR="001379C5" w:rsidRPr="00264F8C" w:rsidRDefault="001379C5" w:rsidP="00746D2C">
            <w:r w:rsidRPr="00264F8C">
              <w:t>Public Health Nursing/</w:t>
            </w:r>
          </w:p>
        </w:tc>
      </w:tr>
      <w:tr w:rsidR="001379C5" w:rsidRPr="00264F8C" w14:paraId="3068733F" w14:textId="77777777" w:rsidTr="00746D2C">
        <w:tc>
          <w:tcPr>
            <w:tcW w:w="569" w:type="dxa"/>
          </w:tcPr>
          <w:p w14:paraId="546D8B6E" w14:textId="77777777" w:rsidR="001379C5" w:rsidRPr="00264F8C" w:rsidRDefault="001379C5" w:rsidP="00746D2C">
            <w:r w:rsidRPr="00264F8C">
              <w:t>86</w:t>
            </w:r>
          </w:p>
        </w:tc>
        <w:tc>
          <w:tcPr>
            <w:tcW w:w="8782" w:type="dxa"/>
          </w:tcPr>
          <w:p w14:paraId="098AE464" w14:textId="77777777" w:rsidR="001379C5" w:rsidRPr="00264F8C" w:rsidRDefault="001379C5" w:rsidP="00746D2C">
            <w:r w:rsidRPr="00264F8C">
              <w:t>((community or public or civic or communal or municipal) adj4 (facility or facilities or provider? or setting? or venue* or located or location? or building* or regional* or clinic? or hall or halls or centre* or center* or space or spaces or site or sites)).tw,kf.</w:t>
            </w:r>
          </w:p>
        </w:tc>
      </w:tr>
      <w:tr w:rsidR="001379C5" w:rsidRPr="00264F8C" w14:paraId="611981CF" w14:textId="77777777" w:rsidTr="00746D2C">
        <w:tc>
          <w:tcPr>
            <w:tcW w:w="569" w:type="dxa"/>
          </w:tcPr>
          <w:p w14:paraId="321A0417" w14:textId="77777777" w:rsidR="001379C5" w:rsidRPr="00264F8C" w:rsidRDefault="001379C5" w:rsidP="00746D2C">
            <w:r w:rsidRPr="00264F8C">
              <w:t>87</w:t>
            </w:r>
          </w:p>
        </w:tc>
        <w:tc>
          <w:tcPr>
            <w:tcW w:w="8782" w:type="dxa"/>
          </w:tcPr>
          <w:p w14:paraId="2B1BB5C8" w14:textId="77777777" w:rsidR="001379C5" w:rsidRPr="00264F8C" w:rsidRDefault="001379C5" w:rsidP="00746D2C">
            <w:r w:rsidRPr="00264F8C">
              <w:t>(communit* adj4 (advoc* or awareness or champion* or compliance or educat* or engag* or involv* or participat* or uptake?)).tw,kf.</w:t>
            </w:r>
          </w:p>
        </w:tc>
      </w:tr>
      <w:tr w:rsidR="001379C5" w:rsidRPr="00264F8C" w14:paraId="323B653B" w14:textId="77777777" w:rsidTr="00746D2C">
        <w:tc>
          <w:tcPr>
            <w:tcW w:w="569" w:type="dxa"/>
          </w:tcPr>
          <w:p w14:paraId="2A95DF55" w14:textId="77777777" w:rsidR="001379C5" w:rsidRPr="00264F8C" w:rsidRDefault="001379C5" w:rsidP="00746D2C">
            <w:r w:rsidRPr="00264F8C">
              <w:t>88</w:t>
            </w:r>
          </w:p>
        </w:tc>
        <w:tc>
          <w:tcPr>
            <w:tcW w:w="8782" w:type="dxa"/>
          </w:tcPr>
          <w:p w14:paraId="52A58064" w14:textId="77777777" w:rsidR="001379C5" w:rsidRPr="00264F8C" w:rsidRDefault="001379C5" w:rsidP="00746D2C">
            <w:r w:rsidRPr="00264F8C">
              <w:t>(community group? or (communit* adj4 (activ* or campaign* or implement* or intervention or policy or policies or program* or pilot or strategy or strategies or workshop?))).tw,kf.</w:t>
            </w:r>
          </w:p>
        </w:tc>
      </w:tr>
      <w:tr w:rsidR="001379C5" w:rsidRPr="00264F8C" w14:paraId="4D037B32" w14:textId="77777777" w:rsidTr="00746D2C">
        <w:tc>
          <w:tcPr>
            <w:tcW w:w="569" w:type="dxa"/>
          </w:tcPr>
          <w:p w14:paraId="2BA7474D" w14:textId="77777777" w:rsidR="001379C5" w:rsidRPr="00264F8C" w:rsidRDefault="001379C5" w:rsidP="00746D2C">
            <w:r w:rsidRPr="00264F8C">
              <w:t>89</w:t>
            </w:r>
          </w:p>
        </w:tc>
        <w:tc>
          <w:tcPr>
            <w:tcW w:w="8782" w:type="dxa"/>
          </w:tcPr>
          <w:p w14:paraId="4B6717A9" w14:textId="77777777" w:rsidR="001379C5" w:rsidRPr="00264F8C" w:rsidRDefault="001379C5" w:rsidP="00746D2C">
            <w:r w:rsidRPr="00264F8C">
              <w:t>((community or community health*) adj (care or unit? or nurs* or service? or volunteer*)).tw,kf.</w:t>
            </w:r>
          </w:p>
        </w:tc>
      </w:tr>
      <w:tr w:rsidR="001379C5" w:rsidRPr="00264F8C" w14:paraId="7543417D" w14:textId="77777777" w:rsidTr="00746D2C">
        <w:tc>
          <w:tcPr>
            <w:tcW w:w="569" w:type="dxa"/>
          </w:tcPr>
          <w:p w14:paraId="199A0DF9" w14:textId="77777777" w:rsidR="001379C5" w:rsidRPr="00264F8C" w:rsidRDefault="001379C5" w:rsidP="00746D2C">
            <w:r w:rsidRPr="00264F8C">
              <w:t>90</w:t>
            </w:r>
          </w:p>
        </w:tc>
        <w:tc>
          <w:tcPr>
            <w:tcW w:w="8782" w:type="dxa"/>
          </w:tcPr>
          <w:p w14:paraId="4616D702" w14:textId="77777777" w:rsidR="001379C5" w:rsidRPr="00264F8C" w:rsidRDefault="001379C5" w:rsidP="00746D2C">
            <w:r w:rsidRPr="00264F8C">
              <w:t>(community adj4 (dwelling or based or delivered or located or location? or led or run or set or setting?)).tw,kf.</w:t>
            </w:r>
          </w:p>
        </w:tc>
      </w:tr>
      <w:tr w:rsidR="001379C5" w:rsidRPr="00264F8C" w14:paraId="7EF05B19" w14:textId="77777777" w:rsidTr="00746D2C">
        <w:tc>
          <w:tcPr>
            <w:tcW w:w="569" w:type="dxa"/>
          </w:tcPr>
          <w:p w14:paraId="3034497A" w14:textId="77777777" w:rsidR="001379C5" w:rsidRPr="00264F8C" w:rsidRDefault="001379C5" w:rsidP="00746D2C">
            <w:r w:rsidRPr="00264F8C">
              <w:t>91</w:t>
            </w:r>
          </w:p>
        </w:tc>
        <w:tc>
          <w:tcPr>
            <w:tcW w:w="8782" w:type="dxa"/>
          </w:tcPr>
          <w:p w14:paraId="60F3AAE7" w14:textId="77777777" w:rsidR="001379C5" w:rsidRPr="00264F8C" w:rsidRDefault="001379C5" w:rsidP="00746D2C">
            <w:r w:rsidRPr="00264F8C">
              <w:t>(communit* adj4 (rural or urban or inner city)).tw,kf.</w:t>
            </w:r>
          </w:p>
        </w:tc>
      </w:tr>
      <w:tr w:rsidR="001379C5" w:rsidRPr="00264F8C" w14:paraId="6C8E367D" w14:textId="77777777" w:rsidTr="00746D2C">
        <w:tc>
          <w:tcPr>
            <w:tcW w:w="569" w:type="dxa"/>
          </w:tcPr>
          <w:p w14:paraId="65E3BF99" w14:textId="77777777" w:rsidR="001379C5" w:rsidRPr="00264F8C" w:rsidRDefault="001379C5" w:rsidP="00746D2C">
            <w:r w:rsidRPr="00264F8C">
              <w:t>92</w:t>
            </w:r>
          </w:p>
        </w:tc>
        <w:tc>
          <w:tcPr>
            <w:tcW w:w="8782" w:type="dxa"/>
          </w:tcPr>
          <w:p w14:paraId="6D3A319D" w14:textId="77777777" w:rsidR="001379C5" w:rsidRPr="00264F8C" w:rsidRDefault="001379C5" w:rsidP="00746D2C">
            <w:r w:rsidRPr="00264F8C">
              <w:t>Substance Abuse Treatment Centers/</w:t>
            </w:r>
          </w:p>
        </w:tc>
      </w:tr>
      <w:tr w:rsidR="001379C5" w:rsidRPr="00264F8C" w14:paraId="3042DBF2" w14:textId="77777777" w:rsidTr="00746D2C">
        <w:tc>
          <w:tcPr>
            <w:tcW w:w="569" w:type="dxa"/>
          </w:tcPr>
          <w:p w14:paraId="26CD4D53" w14:textId="77777777" w:rsidR="001379C5" w:rsidRPr="00264F8C" w:rsidRDefault="001379C5" w:rsidP="00746D2C">
            <w:r w:rsidRPr="00264F8C">
              <w:t>93</w:t>
            </w:r>
          </w:p>
        </w:tc>
        <w:tc>
          <w:tcPr>
            <w:tcW w:w="8782" w:type="dxa"/>
          </w:tcPr>
          <w:p w14:paraId="2D1C42FE" w14:textId="77777777" w:rsidR="001379C5" w:rsidRPr="00264F8C" w:rsidRDefault="001379C5" w:rsidP="00746D2C">
            <w:r w:rsidRPr="00264F8C">
              <w:t>((drug? or substance?) adj4 (abuse or treat* or rehab*) adj4 (centre? or center? or clinic? or facility or facilities or health care or healthcare or health unit? or service? or site or sites)).tw,kf.</w:t>
            </w:r>
          </w:p>
        </w:tc>
      </w:tr>
      <w:tr w:rsidR="001379C5" w:rsidRPr="00264F8C" w14:paraId="021B3212" w14:textId="77777777" w:rsidTr="00746D2C">
        <w:tc>
          <w:tcPr>
            <w:tcW w:w="569" w:type="dxa"/>
          </w:tcPr>
          <w:p w14:paraId="0FFCAC4F" w14:textId="77777777" w:rsidR="001379C5" w:rsidRPr="00264F8C" w:rsidRDefault="001379C5" w:rsidP="00746D2C">
            <w:r w:rsidRPr="00264F8C">
              <w:t>94</w:t>
            </w:r>
          </w:p>
        </w:tc>
        <w:tc>
          <w:tcPr>
            <w:tcW w:w="8782" w:type="dxa"/>
          </w:tcPr>
          <w:p w14:paraId="6B6AFA8F" w14:textId="77777777" w:rsidR="001379C5" w:rsidRPr="00264F8C" w:rsidRDefault="001379C5" w:rsidP="00746D2C">
            <w:r w:rsidRPr="00264F8C">
              <w:t>((family or families or carer? or parent* or office or work*) adj (based or delivered)).tw,kf.</w:t>
            </w:r>
          </w:p>
        </w:tc>
      </w:tr>
      <w:tr w:rsidR="001379C5" w:rsidRPr="00264F8C" w14:paraId="61348F22" w14:textId="77777777" w:rsidTr="00746D2C">
        <w:tc>
          <w:tcPr>
            <w:tcW w:w="569" w:type="dxa"/>
          </w:tcPr>
          <w:p w14:paraId="685C823A" w14:textId="77777777" w:rsidR="001379C5" w:rsidRPr="00264F8C" w:rsidRDefault="001379C5" w:rsidP="00746D2C">
            <w:r w:rsidRPr="00264F8C">
              <w:t>95</w:t>
            </w:r>
          </w:p>
        </w:tc>
        <w:tc>
          <w:tcPr>
            <w:tcW w:w="8782" w:type="dxa"/>
          </w:tcPr>
          <w:p w14:paraId="3FFCD2EC" w14:textId="77777777" w:rsidR="001379C5" w:rsidRPr="00264F8C" w:rsidRDefault="001379C5" w:rsidP="00746D2C">
            <w:r w:rsidRPr="00264F8C">
              <w:t>Community Pharmacy Services/ or Pharmacy/</w:t>
            </w:r>
          </w:p>
        </w:tc>
      </w:tr>
      <w:tr w:rsidR="001379C5" w:rsidRPr="00264F8C" w14:paraId="468C502C" w14:textId="77777777" w:rsidTr="00746D2C">
        <w:tc>
          <w:tcPr>
            <w:tcW w:w="569" w:type="dxa"/>
          </w:tcPr>
          <w:p w14:paraId="3863FEAB" w14:textId="77777777" w:rsidR="001379C5" w:rsidRPr="00264F8C" w:rsidRDefault="001379C5" w:rsidP="00746D2C">
            <w:r w:rsidRPr="00264F8C">
              <w:t>96</w:t>
            </w:r>
          </w:p>
        </w:tc>
        <w:tc>
          <w:tcPr>
            <w:tcW w:w="8782" w:type="dxa"/>
          </w:tcPr>
          <w:p w14:paraId="6F2DAE80" w14:textId="77777777" w:rsidR="001379C5" w:rsidRPr="00264F8C" w:rsidRDefault="001379C5" w:rsidP="00746D2C">
            <w:r w:rsidRPr="00264F8C">
              <w:t>(pharmacy or pharmacies or pharmacist?).tw,kf.</w:t>
            </w:r>
          </w:p>
        </w:tc>
      </w:tr>
      <w:tr w:rsidR="001379C5" w:rsidRPr="00264F8C" w14:paraId="3C8C6573" w14:textId="77777777" w:rsidTr="00746D2C">
        <w:tc>
          <w:tcPr>
            <w:tcW w:w="569" w:type="dxa"/>
          </w:tcPr>
          <w:p w14:paraId="0FEC8293" w14:textId="77777777" w:rsidR="001379C5" w:rsidRPr="00264F8C" w:rsidRDefault="001379C5" w:rsidP="00746D2C">
            <w:r w:rsidRPr="00264F8C">
              <w:t>97</w:t>
            </w:r>
          </w:p>
        </w:tc>
        <w:tc>
          <w:tcPr>
            <w:tcW w:w="8782" w:type="dxa"/>
          </w:tcPr>
          <w:p w14:paraId="7F5A0C07" w14:textId="77777777" w:rsidR="001379C5" w:rsidRPr="00264F8C" w:rsidRDefault="001379C5" w:rsidP="00746D2C">
            <w:r w:rsidRPr="00264F8C">
              <w:t>*General Practice/ or *Family Practice/</w:t>
            </w:r>
          </w:p>
        </w:tc>
      </w:tr>
      <w:tr w:rsidR="001379C5" w:rsidRPr="00264F8C" w14:paraId="5D562073" w14:textId="77777777" w:rsidTr="00746D2C">
        <w:tc>
          <w:tcPr>
            <w:tcW w:w="569" w:type="dxa"/>
          </w:tcPr>
          <w:p w14:paraId="711CBED2" w14:textId="77777777" w:rsidR="001379C5" w:rsidRPr="00264F8C" w:rsidRDefault="001379C5" w:rsidP="00746D2C">
            <w:r w:rsidRPr="00264F8C">
              <w:lastRenderedPageBreak/>
              <w:t>98</w:t>
            </w:r>
          </w:p>
        </w:tc>
        <w:tc>
          <w:tcPr>
            <w:tcW w:w="8782" w:type="dxa"/>
          </w:tcPr>
          <w:p w14:paraId="76D17A84" w14:textId="77777777" w:rsidR="001379C5" w:rsidRPr="00264F8C" w:rsidRDefault="001379C5" w:rsidP="00746D2C">
            <w:r w:rsidRPr="00264F8C">
              <w:t>(((general practi* or family practi* or primary care) adj7 (intervention? or program* or project? or service? or study or trial)) and (access* or uptake? or cover* or rate or rates or visit*)).tw,kf.</w:t>
            </w:r>
          </w:p>
        </w:tc>
      </w:tr>
      <w:tr w:rsidR="001379C5" w:rsidRPr="00264F8C" w14:paraId="5F93B94E" w14:textId="77777777" w:rsidTr="00746D2C">
        <w:tc>
          <w:tcPr>
            <w:tcW w:w="569" w:type="dxa"/>
          </w:tcPr>
          <w:p w14:paraId="4C27B76A" w14:textId="77777777" w:rsidR="001379C5" w:rsidRPr="00264F8C" w:rsidRDefault="001379C5" w:rsidP="00746D2C">
            <w:r w:rsidRPr="00264F8C">
              <w:t>99</w:t>
            </w:r>
          </w:p>
        </w:tc>
        <w:tc>
          <w:tcPr>
            <w:tcW w:w="8782" w:type="dxa"/>
          </w:tcPr>
          <w:p w14:paraId="2AB43CF8" w14:textId="77777777" w:rsidR="001379C5" w:rsidRPr="00264F8C" w:rsidRDefault="001379C5" w:rsidP="00746D2C">
            <w:r w:rsidRPr="00264F8C">
              <w:t>Family Nursing/ or Maternal-Child Nursing/</w:t>
            </w:r>
          </w:p>
        </w:tc>
      </w:tr>
      <w:tr w:rsidR="001379C5" w:rsidRPr="00264F8C" w14:paraId="60796608" w14:textId="77777777" w:rsidTr="00746D2C">
        <w:tc>
          <w:tcPr>
            <w:tcW w:w="569" w:type="dxa"/>
          </w:tcPr>
          <w:p w14:paraId="4138BC8D" w14:textId="77777777" w:rsidR="001379C5" w:rsidRPr="00264F8C" w:rsidRDefault="001379C5" w:rsidP="00746D2C">
            <w:r w:rsidRPr="00264F8C">
              <w:t>100</w:t>
            </w:r>
          </w:p>
        </w:tc>
        <w:tc>
          <w:tcPr>
            <w:tcW w:w="8782" w:type="dxa"/>
          </w:tcPr>
          <w:p w14:paraId="38A6578C" w14:textId="77777777" w:rsidR="001379C5" w:rsidRPr="00264F8C" w:rsidRDefault="001379C5" w:rsidP="00746D2C">
            <w:r w:rsidRPr="00264F8C">
              <w:t>Prenatal Care/ or Perinatal care/ or Maternal Child Health centers/</w:t>
            </w:r>
          </w:p>
        </w:tc>
      </w:tr>
      <w:tr w:rsidR="001379C5" w:rsidRPr="00264F8C" w14:paraId="62E4D7F0" w14:textId="77777777" w:rsidTr="00746D2C">
        <w:tc>
          <w:tcPr>
            <w:tcW w:w="569" w:type="dxa"/>
          </w:tcPr>
          <w:p w14:paraId="2C4C2862" w14:textId="77777777" w:rsidR="001379C5" w:rsidRPr="00264F8C" w:rsidRDefault="001379C5" w:rsidP="00746D2C">
            <w:r w:rsidRPr="00264F8C">
              <w:t>101</w:t>
            </w:r>
          </w:p>
        </w:tc>
        <w:tc>
          <w:tcPr>
            <w:tcW w:w="8782" w:type="dxa"/>
          </w:tcPr>
          <w:p w14:paraId="00B60B87" w14:textId="77777777" w:rsidR="001379C5" w:rsidRPr="00264F8C" w:rsidRDefault="001379C5" w:rsidP="00746D2C">
            <w:r w:rsidRPr="00264F8C">
              <w:t>Peripartum Period/ or Postpartum Period/</w:t>
            </w:r>
          </w:p>
        </w:tc>
      </w:tr>
      <w:tr w:rsidR="001379C5" w:rsidRPr="00264F8C" w14:paraId="6AB25903" w14:textId="77777777" w:rsidTr="00746D2C">
        <w:tc>
          <w:tcPr>
            <w:tcW w:w="569" w:type="dxa"/>
          </w:tcPr>
          <w:p w14:paraId="003CFE3D" w14:textId="77777777" w:rsidR="001379C5" w:rsidRPr="00264F8C" w:rsidRDefault="001379C5" w:rsidP="00746D2C">
            <w:r w:rsidRPr="00264F8C">
              <w:t>102</w:t>
            </w:r>
          </w:p>
        </w:tc>
        <w:tc>
          <w:tcPr>
            <w:tcW w:w="8782" w:type="dxa"/>
          </w:tcPr>
          <w:p w14:paraId="3EF22641" w14:textId="77777777" w:rsidR="001379C5" w:rsidRPr="00264F8C" w:rsidRDefault="001379C5" w:rsidP="00746D2C">
            <w:r w:rsidRPr="00264F8C">
              <w:t>((prenatal or pre-natal or antenatal or ante-natal or pregnan* or perinatal or peri-natal or postpartum or post-partum) adj4 (care or centre? or center? or clinic? or facility or facilities or health care or healthcare or health unit? or service? or site or sites)).tw,kf.</w:t>
            </w:r>
          </w:p>
        </w:tc>
      </w:tr>
      <w:tr w:rsidR="001379C5" w:rsidRPr="00264F8C" w14:paraId="6ADB4036" w14:textId="77777777" w:rsidTr="00746D2C">
        <w:tc>
          <w:tcPr>
            <w:tcW w:w="569" w:type="dxa"/>
          </w:tcPr>
          <w:p w14:paraId="570DC8AA" w14:textId="77777777" w:rsidR="001379C5" w:rsidRPr="00264F8C" w:rsidRDefault="001379C5" w:rsidP="00746D2C">
            <w:r w:rsidRPr="00264F8C">
              <w:t>103</w:t>
            </w:r>
          </w:p>
        </w:tc>
        <w:tc>
          <w:tcPr>
            <w:tcW w:w="8782" w:type="dxa"/>
          </w:tcPr>
          <w:p w14:paraId="46D81645" w14:textId="77777777" w:rsidR="001379C5" w:rsidRPr="00264F8C" w:rsidRDefault="001379C5" w:rsidP="00746D2C">
            <w:r w:rsidRPr="00264F8C">
              <w:t>(mother? adj4 (baby or babies) adj4 (care or centre? or center? or clinic? or facility or facilities or health care or healthcare or health unit? or service? or site or sites)).tw,kf.</w:t>
            </w:r>
          </w:p>
        </w:tc>
      </w:tr>
      <w:tr w:rsidR="001379C5" w:rsidRPr="00264F8C" w14:paraId="2C31A4EB" w14:textId="77777777" w:rsidTr="00746D2C">
        <w:tc>
          <w:tcPr>
            <w:tcW w:w="569" w:type="dxa"/>
          </w:tcPr>
          <w:p w14:paraId="783B4E13" w14:textId="77777777" w:rsidR="001379C5" w:rsidRPr="00264F8C" w:rsidRDefault="001379C5" w:rsidP="00746D2C">
            <w:r w:rsidRPr="00264F8C">
              <w:t>104</w:t>
            </w:r>
          </w:p>
        </w:tc>
        <w:tc>
          <w:tcPr>
            <w:tcW w:w="8782" w:type="dxa"/>
          </w:tcPr>
          <w:p w14:paraId="162F35DA" w14:textId="77777777" w:rsidR="001379C5" w:rsidRPr="00264F8C" w:rsidRDefault="001379C5" w:rsidP="00746D2C">
            <w:r w:rsidRPr="00264F8C">
              <w:t>((midwif* or widwiv*) adj4 (based or delivered or led or run or care or centre? or center? or clinic? or facility or facilities or health care or healthcare or health unit? or service? or site or sites)).tw,kf.</w:t>
            </w:r>
          </w:p>
        </w:tc>
      </w:tr>
      <w:tr w:rsidR="001379C5" w:rsidRPr="00264F8C" w14:paraId="0985A828" w14:textId="77777777" w:rsidTr="00746D2C">
        <w:tc>
          <w:tcPr>
            <w:tcW w:w="569" w:type="dxa"/>
          </w:tcPr>
          <w:p w14:paraId="0790921B" w14:textId="77777777" w:rsidR="001379C5" w:rsidRPr="00264F8C" w:rsidRDefault="001379C5" w:rsidP="00746D2C">
            <w:r w:rsidRPr="00264F8C">
              <w:t>105</w:t>
            </w:r>
          </w:p>
        </w:tc>
        <w:tc>
          <w:tcPr>
            <w:tcW w:w="8782" w:type="dxa"/>
          </w:tcPr>
          <w:p w14:paraId="5041DB44" w14:textId="77777777" w:rsidR="001379C5" w:rsidRPr="00264F8C" w:rsidRDefault="001379C5" w:rsidP="00746D2C">
            <w:r w:rsidRPr="00264F8C">
              <w:t>(mother? adj4 program*).tw,kf.</w:t>
            </w:r>
          </w:p>
        </w:tc>
      </w:tr>
      <w:tr w:rsidR="001379C5" w:rsidRPr="00264F8C" w14:paraId="7A6FEADA" w14:textId="77777777" w:rsidTr="00746D2C">
        <w:tc>
          <w:tcPr>
            <w:tcW w:w="569" w:type="dxa"/>
          </w:tcPr>
          <w:p w14:paraId="6790C1F3" w14:textId="77777777" w:rsidR="001379C5" w:rsidRPr="00264F8C" w:rsidRDefault="001379C5" w:rsidP="00746D2C">
            <w:r w:rsidRPr="00264F8C">
              <w:t>106</w:t>
            </w:r>
          </w:p>
        </w:tc>
        <w:tc>
          <w:tcPr>
            <w:tcW w:w="8782" w:type="dxa"/>
          </w:tcPr>
          <w:p w14:paraId="376D62B1" w14:textId="77777777" w:rsidR="001379C5" w:rsidRPr="00264F8C" w:rsidRDefault="001379C5" w:rsidP="00746D2C">
            <w:r w:rsidRPr="00264F8C">
              <w:t>(well-child adj (care or clinic)).tw,kf.</w:t>
            </w:r>
          </w:p>
        </w:tc>
      </w:tr>
      <w:tr w:rsidR="001379C5" w:rsidRPr="00264F8C" w14:paraId="70AB14AD" w14:textId="77777777" w:rsidTr="00746D2C">
        <w:tc>
          <w:tcPr>
            <w:tcW w:w="569" w:type="dxa"/>
          </w:tcPr>
          <w:p w14:paraId="3291A322" w14:textId="77777777" w:rsidR="001379C5" w:rsidRPr="00264F8C" w:rsidRDefault="001379C5" w:rsidP="00746D2C">
            <w:r w:rsidRPr="00264F8C">
              <w:t>107</w:t>
            </w:r>
          </w:p>
        </w:tc>
        <w:tc>
          <w:tcPr>
            <w:tcW w:w="8782" w:type="dxa"/>
          </w:tcPr>
          <w:p w14:paraId="182C2599" w14:textId="77777777" w:rsidR="001379C5" w:rsidRPr="00264F8C" w:rsidRDefault="001379C5" w:rsidP="00746D2C">
            <w:r w:rsidRPr="00264F8C">
              <w:t>((women adj2 Infants adj2 children) or (WIC adj3 (program* or service? or support*))).tw,kf.</w:t>
            </w:r>
          </w:p>
        </w:tc>
      </w:tr>
      <w:tr w:rsidR="001379C5" w:rsidRPr="00264F8C" w14:paraId="396F24F0" w14:textId="77777777" w:rsidTr="00746D2C">
        <w:tc>
          <w:tcPr>
            <w:tcW w:w="569" w:type="dxa"/>
          </w:tcPr>
          <w:p w14:paraId="6E453698" w14:textId="77777777" w:rsidR="001379C5" w:rsidRPr="00264F8C" w:rsidRDefault="001379C5" w:rsidP="00746D2C">
            <w:r w:rsidRPr="00264F8C">
              <w:t>108</w:t>
            </w:r>
          </w:p>
        </w:tc>
        <w:tc>
          <w:tcPr>
            <w:tcW w:w="8782" w:type="dxa"/>
          </w:tcPr>
          <w:p w14:paraId="704C47E6" w14:textId="77777777" w:rsidR="001379C5" w:rsidRPr="00264F8C" w:rsidRDefault="001379C5" w:rsidP="00746D2C">
            <w:r w:rsidRPr="00264F8C">
              <w:t>exp Child Day Care Centers/</w:t>
            </w:r>
          </w:p>
        </w:tc>
      </w:tr>
      <w:tr w:rsidR="001379C5" w:rsidRPr="00264F8C" w14:paraId="4D08D294" w14:textId="77777777" w:rsidTr="00746D2C">
        <w:tc>
          <w:tcPr>
            <w:tcW w:w="569" w:type="dxa"/>
          </w:tcPr>
          <w:p w14:paraId="77E8D1B1" w14:textId="77777777" w:rsidR="001379C5" w:rsidRPr="00264F8C" w:rsidRDefault="001379C5" w:rsidP="00746D2C">
            <w:r w:rsidRPr="00264F8C">
              <w:t>109</w:t>
            </w:r>
          </w:p>
        </w:tc>
        <w:tc>
          <w:tcPr>
            <w:tcW w:w="8782" w:type="dxa"/>
          </w:tcPr>
          <w:p w14:paraId="39C17095" w14:textId="77777777" w:rsidR="001379C5" w:rsidRPr="00264F8C" w:rsidRDefault="001379C5" w:rsidP="00746D2C">
            <w:r w:rsidRPr="00264F8C">
              <w:t>((child or children* or day or daycare) adj4 (centre? or center?)).tw,kf.</w:t>
            </w:r>
          </w:p>
        </w:tc>
      </w:tr>
      <w:tr w:rsidR="001379C5" w:rsidRPr="00264F8C" w14:paraId="62DBB29F" w14:textId="77777777" w:rsidTr="00746D2C">
        <w:tc>
          <w:tcPr>
            <w:tcW w:w="569" w:type="dxa"/>
          </w:tcPr>
          <w:p w14:paraId="6683586C" w14:textId="77777777" w:rsidR="001379C5" w:rsidRPr="00264F8C" w:rsidRDefault="001379C5" w:rsidP="00746D2C">
            <w:r w:rsidRPr="00264F8C">
              <w:t>110</w:t>
            </w:r>
          </w:p>
        </w:tc>
        <w:tc>
          <w:tcPr>
            <w:tcW w:w="8782" w:type="dxa"/>
          </w:tcPr>
          <w:p w14:paraId="57E40D36" w14:textId="77777777" w:rsidR="001379C5" w:rsidRPr="00264F8C" w:rsidRDefault="001379C5" w:rsidP="00746D2C">
            <w:r w:rsidRPr="00264F8C">
              <w:t>Schools, Nursery/</w:t>
            </w:r>
          </w:p>
        </w:tc>
      </w:tr>
      <w:tr w:rsidR="001379C5" w:rsidRPr="00264F8C" w14:paraId="43901DFD" w14:textId="77777777" w:rsidTr="00746D2C">
        <w:tc>
          <w:tcPr>
            <w:tcW w:w="569" w:type="dxa"/>
          </w:tcPr>
          <w:p w14:paraId="21606E15" w14:textId="77777777" w:rsidR="001379C5" w:rsidRPr="00264F8C" w:rsidRDefault="001379C5" w:rsidP="00746D2C">
            <w:r w:rsidRPr="00264F8C">
              <w:t>111</w:t>
            </w:r>
          </w:p>
        </w:tc>
        <w:tc>
          <w:tcPr>
            <w:tcW w:w="8782" w:type="dxa"/>
          </w:tcPr>
          <w:p w14:paraId="0B6BD9D3" w14:textId="77777777" w:rsidR="001379C5" w:rsidRPr="00264F8C" w:rsidRDefault="001379C5" w:rsidP="00746D2C">
            <w:r w:rsidRPr="00264F8C">
              <w:t>((nursery or nurseries or kindergarten* or preschool* or pre-school*) adj4 (based or delivered or located or location? or led or run or set or setting?)).tw,kf.</w:t>
            </w:r>
          </w:p>
        </w:tc>
      </w:tr>
      <w:tr w:rsidR="001379C5" w:rsidRPr="00264F8C" w14:paraId="00648E83" w14:textId="77777777" w:rsidTr="00746D2C">
        <w:tc>
          <w:tcPr>
            <w:tcW w:w="569" w:type="dxa"/>
          </w:tcPr>
          <w:p w14:paraId="0ADB3E71" w14:textId="77777777" w:rsidR="001379C5" w:rsidRPr="00264F8C" w:rsidRDefault="001379C5" w:rsidP="00746D2C">
            <w:r w:rsidRPr="00264F8C">
              <w:t>112</w:t>
            </w:r>
          </w:p>
        </w:tc>
        <w:tc>
          <w:tcPr>
            <w:tcW w:w="8782" w:type="dxa"/>
          </w:tcPr>
          <w:p w14:paraId="17F72C20" w14:textId="77777777" w:rsidR="001379C5" w:rsidRPr="00264F8C" w:rsidRDefault="001379C5" w:rsidP="00746D2C">
            <w:r w:rsidRPr="00264F8C">
              <w:t>((nursery or nurseries or kindergarten* or preschool* or pre-school*) adj4 (clinic or clinics or health* or nurs* or program* or vaccin* or immuni#ation?)).tw,kf.</w:t>
            </w:r>
          </w:p>
        </w:tc>
      </w:tr>
      <w:tr w:rsidR="001379C5" w:rsidRPr="00264F8C" w14:paraId="5CF32602" w14:textId="77777777" w:rsidTr="00746D2C">
        <w:tc>
          <w:tcPr>
            <w:tcW w:w="569" w:type="dxa"/>
          </w:tcPr>
          <w:p w14:paraId="2CBBE4A0" w14:textId="77777777" w:rsidR="001379C5" w:rsidRPr="00264F8C" w:rsidRDefault="001379C5" w:rsidP="00746D2C">
            <w:r w:rsidRPr="00264F8C">
              <w:t>113</w:t>
            </w:r>
          </w:p>
        </w:tc>
        <w:tc>
          <w:tcPr>
            <w:tcW w:w="8782" w:type="dxa"/>
          </w:tcPr>
          <w:p w14:paraId="3F3E87F9" w14:textId="77777777" w:rsidR="001379C5" w:rsidRPr="00264F8C" w:rsidRDefault="001379C5" w:rsidP="00746D2C">
            <w:r w:rsidRPr="00264F8C">
              <w:t>((nursery or nurseries or kindergarten* or preschool* or pre-school*) adj7 (accessibility or "access to" or uptake? or cover* or rate or rates)).tw,kf.</w:t>
            </w:r>
          </w:p>
        </w:tc>
      </w:tr>
      <w:tr w:rsidR="001379C5" w:rsidRPr="00264F8C" w14:paraId="0564BCCD" w14:textId="77777777" w:rsidTr="00746D2C">
        <w:tc>
          <w:tcPr>
            <w:tcW w:w="569" w:type="dxa"/>
          </w:tcPr>
          <w:p w14:paraId="770610A9" w14:textId="77777777" w:rsidR="001379C5" w:rsidRPr="00264F8C" w:rsidRDefault="001379C5" w:rsidP="00746D2C">
            <w:r w:rsidRPr="00264F8C">
              <w:t>114</w:t>
            </w:r>
          </w:p>
        </w:tc>
        <w:tc>
          <w:tcPr>
            <w:tcW w:w="8782" w:type="dxa"/>
          </w:tcPr>
          <w:p w14:paraId="3EBA1FDA" w14:textId="77777777" w:rsidR="001379C5" w:rsidRPr="00264F8C" w:rsidRDefault="001379C5" w:rsidP="00746D2C">
            <w:r w:rsidRPr="00264F8C">
              <w:t>(play school* or play group?).tw,kf.</w:t>
            </w:r>
          </w:p>
        </w:tc>
      </w:tr>
      <w:tr w:rsidR="001379C5" w:rsidRPr="00264F8C" w14:paraId="0A202D5D" w14:textId="77777777" w:rsidTr="00746D2C">
        <w:tc>
          <w:tcPr>
            <w:tcW w:w="569" w:type="dxa"/>
          </w:tcPr>
          <w:p w14:paraId="04ABA658" w14:textId="77777777" w:rsidR="001379C5" w:rsidRPr="00264F8C" w:rsidRDefault="001379C5" w:rsidP="00746D2C">
            <w:r w:rsidRPr="00264F8C">
              <w:t>115</w:t>
            </w:r>
          </w:p>
        </w:tc>
        <w:tc>
          <w:tcPr>
            <w:tcW w:w="8782" w:type="dxa"/>
          </w:tcPr>
          <w:p w14:paraId="48193557" w14:textId="77777777" w:rsidR="001379C5" w:rsidRPr="00264F8C" w:rsidRDefault="001379C5" w:rsidP="00746D2C">
            <w:r w:rsidRPr="00264F8C">
              <w:t>School Health Services/</w:t>
            </w:r>
          </w:p>
        </w:tc>
      </w:tr>
      <w:tr w:rsidR="001379C5" w:rsidRPr="00264F8C" w14:paraId="0FB649F6" w14:textId="77777777" w:rsidTr="00746D2C">
        <w:tc>
          <w:tcPr>
            <w:tcW w:w="569" w:type="dxa"/>
          </w:tcPr>
          <w:p w14:paraId="0F790BB3" w14:textId="77777777" w:rsidR="001379C5" w:rsidRPr="00264F8C" w:rsidRDefault="001379C5" w:rsidP="00746D2C">
            <w:r w:rsidRPr="00264F8C">
              <w:t>116</w:t>
            </w:r>
          </w:p>
        </w:tc>
        <w:tc>
          <w:tcPr>
            <w:tcW w:w="8782" w:type="dxa"/>
          </w:tcPr>
          <w:p w14:paraId="31C28D5F" w14:textId="77777777" w:rsidR="001379C5" w:rsidRPr="00264F8C" w:rsidRDefault="001379C5" w:rsidP="00746D2C">
            <w:r w:rsidRPr="00264F8C">
              <w:t>Schools/ and (exp vaccines/ or Vaccination/)</w:t>
            </w:r>
          </w:p>
        </w:tc>
      </w:tr>
      <w:tr w:rsidR="001379C5" w:rsidRPr="00264F8C" w14:paraId="447289C2" w14:textId="77777777" w:rsidTr="00746D2C">
        <w:tc>
          <w:tcPr>
            <w:tcW w:w="569" w:type="dxa"/>
          </w:tcPr>
          <w:p w14:paraId="5F400AAD" w14:textId="77777777" w:rsidR="001379C5" w:rsidRPr="00264F8C" w:rsidRDefault="001379C5" w:rsidP="00746D2C">
            <w:r w:rsidRPr="00264F8C">
              <w:t>117</w:t>
            </w:r>
          </w:p>
        </w:tc>
        <w:tc>
          <w:tcPr>
            <w:tcW w:w="8782" w:type="dxa"/>
          </w:tcPr>
          <w:p w14:paraId="36E68469" w14:textId="77777777" w:rsidR="001379C5" w:rsidRPr="00264F8C" w:rsidRDefault="001379C5" w:rsidP="00746D2C">
            <w:r w:rsidRPr="00264F8C">
              <w:t>((school? or highschool?) adj4 (based or delivered or located or location? or led or run or set or setting?)).tw,kf.</w:t>
            </w:r>
          </w:p>
        </w:tc>
      </w:tr>
      <w:tr w:rsidR="001379C5" w:rsidRPr="00264F8C" w14:paraId="2905DD11" w14:textId="77777777" w:rsidTr="00746D2C">
        <w:tc>
          <w:tcPr>
            <w:tcW w:w="569" w:type="dxa"/>
          </w:tcPr>
          <w:p w14:paraId="791BBA9B" w14:textId="77777777" w:rsidR="001379C5" w:rsidRPr="00264F8C" w:rsidRDefault="001379C5" w:rsidP="00746D2C">
            <w:r w:rsidRPr="00264F8C">
              <w:t>118</w:t>
            </w:r>
          </w:p>
        </w:tc>
        <w:tc>
          <w:tcPr>
            <w:tcW w:w="8782" w:type="dxa"/>
          </w:tcPr>
          <w:p w14:paraId="37D2B210" w14:textId="77777777" w:rsidR="001379C5" w:rsidRPr="00264F8C" w:rsidRDefault="001379C5" w:rsidP="00746D2C">
            <w:r w:rsidRPr="00264F8C">
              <w:t>(school? adj4 (clinic? or health care or healthcare or health unit? or nurs* or vaccin* or immuni#ation?)).tw,kf.</w:t>
            </w:r>
          </w:p>
        </w:tc>
      </w:tr>
      <w:tr w:rsidR="001379C5" w:rsidRPr="00264F8C" w14:paraId="0065A1CD" w14:textId="77777777" w:rsidTr="00746D2C">
        <w:tc>
          <w:tcPr>
            <w:tcW w:w="569" w:type="dxa"/>
          </w:tcPr>
          <w:p w14:paraId="60FE9311" w14:textId="77777777" w:rsidR="001379C5" w:rsidRPr="00264F8C" w:rsidRDefault="001379C5" w:rsidP="00746D2C">
            <w:r w:rsidRPr="00264F8C">
              <w:t>119</w:t>
            </w:r>
          </w:p>
        </w:tc>
        <w:tc>
          <w:tcPr>
            <w:tcW w:w="8782" w:type="dxa"/>
          </w:tcPr>
          <w:p w14:paraId="215CCE5E" w14:textId="77777777" w:rsidR="001379C5" w:rsidRPr="00264F8C" w:rsidRDefault="001379C5" w:rsidP="00746D2C">
            <w:r w:rsidRPr="00264F8C">
              <w:t>(school? adj7 (accessibility or "access to" or uptake? or cover* or rate or rates)).tw,kf.</w:t>
            </w:r>
          </w:p>
        </w:tc>
      </w:tr>
      <w:tr w:rsidR="001379C5" w:rsidRPr="00264F8C" w14:paraId="2D637DFE" w14:textId="77777777" w:rsidTr="00746D2C">
        <w:tc>
          <w:tcPr>
            <w:tcW w:w="569" w:type="dxa"/>
          </w:tcPr>
          <w:p w14:paraId="55FCEB0C" w14:textId="77777777" w:rsidR="001379C5" w:rsidRPr="00264F8C" w:rsidRDefault="001379C5" w:rsidP="00746D2C">
            <w:r w:rsidRPr="00264F8C">
              <w:t>120</w:t>
            </w:r>
          </w:p>
        </w:tc>
        <w:tc>
          <w:tcPr>
            <w:tcW w:w="8782" w:type="dxa"/>
          </w:tcPr>
          <w:p w14:paraId="62D20054" w14:textId="77777777" w:rsidR="001379C5" w:rsidRPr="00264F8C" w:rsidRDefault="001379C5" w:rsidP="00746D2C">
            <w:r w:rsidRPr="00264F8C">
              <w:t>((universit* or colleg*) adj4 (based or delivered or located or location? or led or run or set or setting? or students)).tw,kf.</w:t>
            </w:r>
          </w:p>
        </w:tc>
      </w:tr>
      <w:tr w:rsidR="001379C5" w:rsidRPr="00264F8C" w14:paraId="20278A49" w14:textId="77777777" w:rsidTr="00746D2C">
        <w:tc>
          <w:tcPr>
            <w:tcW w:w="569" w:type="dxa"/>
          </w:tcPr>
          <w:p w14:paraId="5CE54D31" w14:textId="77777777" w:rsidR="001379C5" w:rsidRPr="00264F8C" w:rsidRDefault="001379C5" w:rsidP="00746D2C">
            <w:r w:rsidRPr="00264F8C">
              <w:t>121</w:t>
            </w:r>
          </w:p>
        </w:tc>
        <w:tc>
          <w:tcPr>
            <w:tcW w:w="8782" w:type="dxa"/>
          </w:tcPr>
          <w:p w14:paraId="63CF3B6C" w14:textId="77777777" w:rsidR="001379C5" w:rsidRPr="00264F8C" w:rsidRDefault="001379C5" w:rsidP="00746D2C">
            <w:r w:rsidRPr="00264F8C">
              <w:t>((universit* or colleg*) adj4 (clinic? or health care or healthcare or health unit? or nurs* or program* or vaccin* or immuni#ation?)).tw,kf.</w:t>
            </w:r>
          </w:p>
        </w:tc>
      </w:tr>
      <w:tr w:rsidR="001379C5" w:rsidRPr="00264F8C" w14:paraId="49DA8D3E" w14:textId="77777777" w:rsidTr="00746D2C">
        <w:tc>
          <w:tcPr>
            <w:tcW w:w="569" w:type="dxa"/>
          </w:tcPr>
          <w:p w14:paraId="27F0C326" w14:textId="77777777" w:rsidR="001379C5" w:rsidRPr="00264F8C" w:rsidRDefault="001379C5" w:rsidP="00746D2C">
            <w:r w:rsidRPr="00264F8C">
              <w:t>122</w:t>
            </w:r>
          </w:p>
        </w:tc>
        <w:tc>
          <w:tcPr>
            <w:tcW w:w="8782" w:type="dxa"/>
          </w:tcPr>
          <w:p w14:paraId="5A7B5E39" w14:textId="77777777" w:rsidR="001379C5" w:rsidRPr="00264F8C" w:rsidRDefault="001379C5" w:rsidP="00746D2C">
            <w:r w:rsidRPr="00264F8C">
              <w:t>(library adj4 (based or delivered or located or location? or led or run or set or setting?)).tw,kf.</w:t>
            </w:r>
          </w:p>
        </w:tc>
      </w:tr>
      <w:tr w:rsidR="001379C5" w:rsidRPr="00264F8C" w14:paraId="3BCE97A2" w14:textId="77777777" w:rsidTr="00746D2C">
        <w:tc>
          <w:tcPr>
            <w:tcW w:w="569" w:type="dxa"/>
          </w:tcPr>
          <w:p w14:paraId="606969E0" w14:textId="77777777" w:rsidR="001379C5" w:rsidRPr="00264F8C" w:rsidRDefault="001379C5" w:rsidP="00746D2C">
            <w:r w:rsidRPr="00264F8C">
              <w:t>123</w:t>
            </w:r>
          </w:p>
        </w:tc>
        <w:tc>
          <w:tcPr>
            <w:tcW w:w="8782" w:type="dxa"/>
          </w:tcPr>
          <w:p w14:paraId="470F94DC" w14:textId="77777777" w:rsidR="001379C5" w:rsidRPr="00264F8C" w:rsidRDefault="001379C5" w:rsidP="00746D2C">
            <w:r w:rsidRPr="00264F8C">
              <w:t>(public library or (library adj4 (clinic? or health care or healthcare or health unit? or nurs* or program* or based or delivered or setting? or vaccin* or immuni#ation?))).tw,kf.</w:t>
            </w:r>
          </w:p>
        </w:tc>
      </w:tr>
      <w:tr w:rsidR="001379C5" w:rsidRPr="00264F8C" w14:paraId="4C6355A1" w14:textId="77777777" w:rsidTr="00746D2C">
        <w:tc>
          <w:tcPr>
            <w:tcW w:w="569" w:type="dxa"/>
          </w:tcPr>
          <w:p w14:paraId="7F9C0846" w14:textId="77777777" w:rsidR="001379C5" w:rsidRPr="00264F8C" w:rsidRDefault="001379C5" w:rsidP="00746D2C">
            <w:r w:rsidRPr="00264F8C">
              <w:t>124</w:t>
            </w:r>
          </w:p>
        </w:tc>
        <w:tc>
          <w:tcPr>
            <w:tcW w:w="8782" w:type="dxa"/>
          </w:tcPr>
          <w:p w14:paraId="1FF67140" w14:textId="77777777" w:rsidR="001379C5" w:rsidRPr="00264F8C" w:rsidRDefault="001379C5" w:rsidP="00746D2C">
            <w:r w:rsidRPr="00264F8C">
              <w:t>((leisure or recreation or sports) adj4 (centre? or center? or facility or facilities)).tw,kf.</w:t>
            </w:r>
          </w:p>
        </w:tc>
      </w:tr>
      <w:tr w:rsidR="001379C5" w:rsidRPr="00264F8C" w14:paraId="1A9C7C8F" w14:textId="77777777" w:rsidTr="00746D2C">
        <w:tc>
          <w:tcPr>
            <w:tcW w:w="569" w:type="dxa"/>
          </w:tcPr>
          <w:p w14:paraId="19D8CFDE" w14:textId="77777777" w:rsidR="001379C5" w:rsidRPr="00264F8C" w:rsidRDefault="001379C5" w:rsidP="00746D2C">
            <w:r w:rsidRPr="00264F8C">
              <w:t>125</w:t>
            </w:r>
          </w:p>
        </w:tc>
        <w:tc>
          <w:tcPr>
            <w:tcW w:w="8782" w:type="dxa"/>
          </w:tcPr>
          <w:p w14:paraId="2DAB2AFA" w14:textId="77777777" w:rsidR="001379C5" w:rsidRPr="00264F8C" w:rsidRDefault="001379C5" w:rsidP="00746D2C">
            <w:r w:rsidRPr="00264F8C">
              <w:t>(sports hall? or gym or gyms or gymnasium?).tw,kf.</w:t>
            </w:r>
          </w:p>
        </w:tc>
      </w:tr>
      <w:tr w:rsidR="001379C5" w:rsidRPr="00264F8C" w14:paraId="2E2AB516" w14:textId="77777777" w:rsidTr="00746D2C">
        <w:tc>
          <w:tcPr>
            <w:tcW w:w="569" w:type="dxa"/>
          </w:tcPr>
          <w:p w14:paraId="00633539" w14:textId="77777777" w:rsidR="001379C5" w:rsidRPr="00264F8C" w:rsidRDefault="001379C5" w:rsidP="00746D2C">
            <w:r w:rsidRPr="00264F8C">
              <w:t>126</w:t>
            </w:r>
          </w:p>
        </w:tc>
        <w:tc>
          <w:tcPr>
            <w:tcW w:w="8782" w:type="dxa"/>
          </w:tcPr>
          <w:p w14:paraId="78FD72D1" w14:textId="77777777" w:rsidR="001379C5" w:rsidRPr="00264F8C" w:rsidRDefault="001379C5" w:rsidP="00746D2C">
            <w:r w:rsidRPr="00264F8C">
              <w:t>(faith adj2 organi#ation?).tw,kf.</w:t>
            </w:r>
          </w:p>
        </w:tc>
      </w:tr>
      <w:tr w:rsidR="001379C5" w:rsidRPr="00264F8C" w14:paraId="28401216" w14:textId="77777777" w:rsidTr="00746D2C">
        <w:tc>
          <w:tcPr>
            <w:tcW w:w="569" w:type="dxa"/>
          </w:tcPr>
          <w:p w14:paraId="3771EA47" w14:textId="77777777" w:rsidR="001379C5" w:rsidRPr="00264F8C" w:rsidRDefault="001379C5" w:rsidP="00746D2C">
            <w:r w:rsidRPr="00264F8C">
              <w:t>127</w:t>
            </w:r>
          </w:p>
        </w:tc>
        <w:tc>
          <w:tcPr>
            <w:tcW w:w="8782" w:type="dxa"/>
          </w:tcPr>
          <w:p w14:paraId="2835851B" w14:textId="77777777" w:rsidR="001379C5" w:rsidRPr="00264F8C" w:rsidRDefault="001379C5" w:rsidP="00746D2C">
            <w:r w:rsidRPr="00264F8C">
              <w:t>((religion or religious) adj4 (building? or centre? or center? or facility or facilities or delivered or located or location? or led or run or set or setting?)).tw,kf.</w:t>
            </w:r>
          </w:p>
        </w:tc>
      </w:tr>
      <w:tr w:rsidR="001379C5" w:rsidRPr="00264F8C" w14:paraId="537919E4" w14:textId="77777777" w:rsidTr="00746D2C">
        <w:tc>
          <w:tcPr>
            <w:tcW w:w="569" w:type="dxa"/>
          </w:tcPr>
          <w:p w14:paraId="3D028F17" w14:textId="77777777" w:rsidR="001379C5" w:rsidRPr="00264F8C" w:rsidRDefault="001379C5" w:rsidP="00746D2C">
            <w:r w:rsidRPr="00264F8C">
              <w:lastRenderedPageBreak/>
              <w:t>128</w:t>
            </w:r>
          </w:p>
        </w:tc>
        <w:tc>
          <w:tcPr>
            <w:tcW w:w="8782" w:type="dxa"/>
          </w:tcPr>
          <w:p w14:paraId="26382891" w14:textId="77777777" w:rsidR="001379C5" w:rsidRPr="00264F8C" w:rsidRDefault="001379C5" w:rsidP="00746D2C">
            <w:r w:rsidRPr="00264F8C">
              <w:t>((faith or church* or mosque? or synagogue?) adj4 (clinic? or health care or healthcare or nurs* or program* or based or delivered or setting? or vaccin* or immunis* or immuniz*)).tw,kf.</w:t>
            </w:r>
          </w:p>
        </w:tc>
      </w:tr>
      <w:tr w:rsidR="001379C5" w:rsidRPr="00264F8C" w14:paraId="532EF315" w14:textId="77777777" w:rsidTr="00746D2C">
        <w:tc>
          <w:tcPr>
            <w:tcW w:w="569" w:type="dxa"/>
          </w:tcPr>
          <w:p w14:paraId="67E32A26" w14:textId="77777777" w:rsidR="001379C5" w:rsidRPr="00264F8C" w:rsidRDefault="001379C5" w:rsidP="00746D2C">
            <w:r w:rsidRPr="00264F8C">
              <w:t>129</w:t>
            </w:r>
          </w:p>
        </w:tc>
        <w:tc>
          <w:tcPr>
            <w:tcW w:w="8782" w:type="dxa"/>
          </w:tcPr>
          <w:p w14:paraId="10D4EA58" w14:textId="77777777" w:rsidR="001379C5" w:rsidRPr="00264F8C" w:rsidRDefault="001379C5" w:rsidP="00746D2C">
            <w:r w:rsidRPr="00264F8C">
              <w:t>Transcultural Nursing/</w:t>
            </w:r>
          </w:p>
        </w:tc>
      </w:tr>
      <w:tr w:rsidR="001379C5" w:rsidRPr="00264F8C" w14:paraId="668FCBBA" w14:textId="77777777" w:rsidTr="00746D2C">
        <w:tc>
          <w:tcPr>
            <w:tcW w:w="569" w:type="dxa"/>
          </w:tcPr>
          <w:p w14:paraId="4B30408C" w14:textId="77777777" w:rsidR="001379C5" w:rsidRPr="00264F8C" w:rsidRDefault="001379C5" w:rsidP="00746D2C">
            <w:r w:rsidRPr="00264F8C">
              <w:t>130</w:t>
            </w:r>
          </w:p>
        </w:tc>
        <w:tc>
          <w:tcPr>
            <w:tcW w:w="8782" w:type="dxa"/>
          </w:tcPr>
          <w:p w14:paraId="1529257C" w14:textId="77777777" w:rsidR="001379C5" w:rsidRPr="00264F8C" w:rsidRDefault="001379C5" w:rsidP="00746D2C">
            <w:r w:rsidRPr="00264F8C">
              <w:t>"Religion and Medicine"/</w:t>
            </w:r>
          </w:p>
        </w:tc>
      </w:tr>
      <w:tr w:rsidR="001379C5" w:rsidRPr="00264F8C" w14:paraId="72CEAC7D" w14:textId="77777777" w:rsidTr="00746D2C">
        <w:tc>
          <w:tcPr>
            <w:tcW w:w="569" w:type="dxa"/>
          </w:tcPr>
          <w:p w14:paraId="35879BED" w14:textId="77777777" w:rsidR="001379C5" w:rsidRPr="00264F8C" w:rsidRDefault="001379C5" w:rsidP="00746D2C">
            <w:r w:rsidRPr="00264F8C">
              <w:t>131</w:t>
            </w:r>
          </w:p>
        </w:tc>
        <w:tc>
          <w:tcPr>
            <w:tcW w:w="8782" w:type="dxa"/>
          </w:tcPr>
          <w:p w14:paraId="2E75A884" w14:textId="77777777" w:rsidR="001379C5" w:rsidRPr="00264F8C" w:rsidRDefault="001379C5" w:rsidP="00746D2C">
            <w:r w:rsidRPr="00264F8C">
              <w:t>home care services/ or home health nursing/ or home nursing/</w:t>
            </w:r>
          </w:p>
        </w:tc>
      </w:tr>
      <w:tr w:rsidR="001379C5" w:rsidRPr="00264F8C" w14:paraId="75EF2BAE" w14:textId="77777777" w:rsidTr="00746D2C">
        <w:tc>
          <w:tcPr>
            <w:tcW w:w="569" w:type="dxa"/>
          </w:tcPr>
          <w:p w14:paraId="7DBC1DC2" w14:textId="77777777" w:rsidR="001379C5" w:rsidRPr="00264F8C" w:rsidRDefault="001379C5" w:rsidP="00746D2C">
            <w:r w:rsidRPr="00264F8C">
              <w:t>132</w:t>
            </w:r>
          </w:p>
        </w:tc>
        <w:tc>
          <w:tcPr>
            <w:tcW w:w="8782" w:type="dxa"/>
          </w:tcPr>
          <w:p w14:paraId="34CEA07A" w14:textId="77777777" w:rsidR="001379C5" w:rsidRPr="00264F8C" w:rsidRDefault="001379C5" w:rsidP="00746D2C">
            <w:r w:rsidRPr="00264F8C">
              <w:t>House Calls/</w:t>
            </w:r>
          </w:p>
        </w:tc>
      </w:tr>
      <w:tr w:rsidR="001379C5" w:rsidRPr="00264F8C" w14:paraId="25EC5164" w14:textId="77777777" w:rsidTr="00746D2C">
        <w:tc>
          <w:tcPr>
            <w:tcW w:w="569" w:type="dxa"/>
          </w:tcPr>
          <w:p w14:paraId="736B975D" w14:textId="77777777" w:rsidR="001379C5" w:rsidRPr="00264F8C" w:rsidRDefault="001379C5" w:rsidP="00746D2C">
            <w:r w:rsidRPr="00264F8C">
              <w:t>133</w:t>
            </w:r>
          </w:p>
        </w:tc>
        <w:tc>
          <w:tcPr>
            <w:tcW w:w="8782" w:type="dxa"/>
          </w:tcPr>
          <w:p w14:paraId="019AAD05" w14:textId="77777777" w:rsidR="001379C5" w:rsidRPr="00264F8C" w:rsidRDefault="001379C5" w:rsidP="00746D2C">
            <w:r w:rsidRPr="00264F8C">
              <w:t>(housecall? or house call? or outreach or out-reach or (door adj2 door) or ((home or homes) adj4 visit*) or (home adj4 (immuniz* or immunis* or vaccinat*))).tw,kf.</w:t>
            </w:r>
          </w:p>
        </w:tc>
      </w:tr>
      <w:tr w:rsidR="001379C5" w:rsidRPr="00264F8C" w14:paraId="7734DB1C" w14:textId="77777777" w:rsidTr="00746D2C">
        <w:tc>
          <w:tcPr>
            <w:tcW w:w="569" w:type="dxa"/>
          </w:tcPr>
          <w:p w14:paraId="75FB221F" w14:textId="77777777" w:rsidR="001379C5" w:rsidRPr="00264F8C" w:rsidRDefault="001379C5" w:rsidP="00746D2C">
            <w:r w:rsidRPr="00264F8C">
              <w:t>134</w:t>
            </w:r>
          </w:p>
        </w:tc>
        <w:tc>
          <w:tcPr>
            <w:tcW w:w="8782" w:type="dxa"/>
          </w:tcPr>
          <w:p w14:paraId="3E58FED4" w14:textId="77777777" w:rsidR="001379C5" w:rsidRPr="00264F8C" w:rsidRDefault="001379C5" w:rsidP="00746D2C">
            <w:r w:rsidRPr="00264F8C">
              <w:t>adult day care centers/ or Senior Centers/</w:t>
            </w:r>
          </w:p>
        </w:tc>
      </w:tr>
      <w:tr w:rsidR="001379C5" w:rsidRPr="00264F8C" w14:paraId="34C11185" w14:textId="77777777" w:rsidTr="00746D2C">
        <w:tc>
          <w:tcPr>
            <w:tcW w:w="569" w:type="dxa"/>
          </w:tcPr>
          <w:p w14:paraId="41C6C80B" w14:textId="77777777" w:rsidR="001379C5" w:rsidRPr="00264F8C" w:rsidRDefault="001379C5" w:rsidP="00746D2C">
            <w:r w:rsidRPr="00264F8C">
              <w:t>135</w:t>
            </w:r>
          </w:p>
        </w:tc>
        <w:tc>
          <w:tcPr>
            <w:tcW w:w="8782" w:type="dxa"/>
          </w:tcPr>
          <w:p w14:paraId="01F5260A" w14:textId="77777777" w:rsidR="001379C5" w:rsidRPr="00264F8C" w:rsidRDefault="001379C5" w:rsidP="00746D2C">
            <w:r w:rsidRPr="00264F8C">
              <w:t>orphanages/ or Foster Home Care/</w:t>
            </w:r>
          </w:p>
        </w:tc>
      </w:tr>
      <w:tr w:rsidR="001379C5" w:rsidRPr="00264F8C" w14:paraId="369F35ED" w14:textId="77777777" w:rsidTr="00746D2C">
        <w:tc>
          <w:tcPr>
            <w:tcW w:w="569" w:type="dxa"/>
          </w:tcPr>
          <w:p w14:paraId="6DC9E485" w14:textId="77777777" w:rsidR="001379C5" w:rsidRPr="00264F8C" w:rsidRDefault="001379C5" w:rsidP="00746D2C">
            <w:r w:rsidRPr="00264F8C">
              <w:t>136</w:t>
            </w:r>
          </w:p>
        </w:tc>
        <w:tc>
          <w:tcPr>
            <w:tcW w:w="8782" w:type="dxa"/>
          </w:tcPr>
          <w:p w14:paraId="7550C4EA" w14:textId="77777777" w:rsidR="001379C5" w:rsidRPr="00264F8C" w:rsidRDefault="001379C5" w:rsidP="00746D2C">
            <w:r w:rsidRPr="00264F8C">
              <w:t>(orphange? or foster care or foster home* or kinship care or children* home*).tw,kf.</w:t>
            </w:r>
          </w:p>
        </w:tc>
      </w:tr>
      <w:tr w:rsidR="001379C5" w:rsidRPr="00264F8C" w14:paraId="3654462F" w14:textId="77777777" w:rsidTr="00746D2C">
        <w:tc>
          <w:tcPr>
            <w:tcW w:w="569" w:type="dxa"/>
          </w:tcPr>
          <w:p w14:paraId="14E494C0" w14:textId="77777777" w:rsidR="001379C5" w:rsidRPr="00264F8C" w:rsidRDefault="001379C5" w:rsidP="00746D2C">
            <w:r w:rsidRPr="00264F8C">
              <w:t>137</w:t>
            </w:r>
          </w:p>
        </w:tc>
        <w:tc>
          <w:tcPr>
            <w:tcW w:w="8782" w:type="dxa"/>
          </w:tcPr>
          <w:p w14:paraId="202B4073" w14:textId="77777777" w:rsidR="001379C5" w:rsidRPr="00264F8C" w:rsidRDefault="001379C5" w:rsidP="00746D2C">
            <w:r w:rsidRPr="00264F8C">
              <w:t>exp Education, Special/</w:t>
            </w:r>
          </w:p>
        </w:tc>
      </w:tr>
      <w:tr w:rsidR="001379C5" w:rsidRPr="00264F8C" w14:paraId="1A87CDEB" w14:textId="77777777" w:rsidTr="00746D2C">
        <w:tc>
          <w:tcPr>
            <w:tcW w:w="569" w:type="dxa"/>
          </w:tcPr>
          <w:p w14:paraId="5A153AB6" w14:textId="77777777" w:rsidR="001379C5" w:rsidRPr="00264F8C" w:rsidRDefault="001379C5" w:rsidP="00746D2C">
            <w:r w:rsidRPr="00264F8C">
              <w:t>138</w:t>
            </w:r>
          </w:p>
        </w:tc>
        <w:tc>
          <w:tcPr>
            <w:tcW w:w="8782" w:type="dxa"/>
          </w:tcPr>
          <w:p w14:paraId="7B7A3673" w14:textId="77777777" w:rsidR="001379C5" w:rsidRPr="00264F8C" w:rsidRDefault="001379C5" w:rsidP="00746D2C">
            <w:r w:rsidRPr="00264F8C">
              <w:t>(special adj4 (education or school*)).tw,kf.</w:t>
            </w:r>
          </w:p>
        </w:tc>
      </w:tr>
      <w:tr w:rsidR="001379C5" w:rsidRPr="00264F8C" w14:paraId="348FF8A4" w14:textId="77777777" w:rsidTr="00746D2C">
        <w:tc>
          <w:tcPr>
            <w:tcW w:w="569" w:type="dxa"/>
          </w:tcPr>
          <w:p w14:paraId="66F378D3" w14:textId="77777777" w:rsidR="001379C5" w:rsidRPr="00264F8C" w:rsidRDefault="001379C5" w:rsidP="00746D2C">
            <w:r w:rsidRPr="00264F8C">
              <w:t>139</w:t>
            </w:r>
          </w:p>
        </w:tc>
        <w:tc>
          <w:tcPr>
            <w:tcW w:w="8782" w:type="dxa"/>
          </w:tcPr>
          <w:p w14:paraId="256F294B" w14:textId="77777777" w:rsidR="001379C5" w:rsidRPr="00264F8C" w:rsidRDefault="001379C5" w:rsidP="00746D2C">
            <w:r w:rsidRPr="00264F8C">
              <w:t>halfway houses/</w:t>
            </w:r>
          </w:p>
        </w:tc>
      </w:tr>
      <w:tr w:rsidR="001379C5" w:rsidRPr="00264F8C" w14:paraId="1059EEB5" w14:textId="77777777" w:rsidTr="00746D2C">
        <w:tc>
          <w:tcPr>
            <w:tcW w:w="569" w:type="dxa"/>
          </w:tcPr>
          <w:p w14:paraId="12426F9E" w14:textId="77777777" w:rsidR="001379C5" w:rsidRPr="00264F8C" w:rsidRDefault="001379C5" w:rsidP="00746D2C">
            <w:r w:rsidRPr="00264F8C">
              <w:t>140</w:t>
            </w:r>
          </w:p>
        </w:tc>
        <w:tc>
          <w:tcPr>
            <w:tcW w:w="8782" w:type="dxa"/>
          </w:tcPr>
          <w:p w14:paraId="19C0B12E" w14:textId="77777777" w:rsidR="001379C5" w:rsidRPr="00264F8C" w:rsidRDefault="001379C5" w:rsidP="00746D2C">
            <w:r w:rsidRPr="00264F8C">
              <w:t>exp Homeless Persons/</w:t>
            </w:r>
          </w:p>
        </w:tc>
      </w:tr>
      <w:tr w:rsidR="001379C5" w:rsidRPr="00264F8C" w14:paraId="2C67FF4A" w14:textId="77777777" w:rsidTr="00746D2C">
        <w:tc>
          <w:tcPr>
            <w:tcW w:w="569" w:type="dxa"/>
          </w:tcPr>
          <w:p w14:paraId="652743AF" w14:textId="77777777" w:rsidR="001379C5" w:rsidRPr="00264F8C" w:rsidRDefault="001379C5" w:rsidP="00746D2C">
            <w:r w:rsidRPr="00264F8C">
              <w:t>141</w:t>
            </w:r>
          </w:p>
        </w:tc>
        <w:tc>
          <w:tcPr>
            <w:tcW w:w="8782" w:type="dxa"/>
          </w:tcPr>
          <w:p w14:paraId="2E5C77AD" w14:textId="77777777" w:rsidR="001379C5" w:rsidRPr="00264F8C" w:rsidRDefault="001379C5" w:rsidP="00746D2C">
            <w:r w:rsidRPr="00264F8C">
              <w:t>(homeless* or home less* or hostel? or ((halfway or half-way) adj (house? or home?))).tw,kf.</w:t>
            </w:r>
          </w:p>
        </w:tc>
      </w:tr>
      <w:tr w:rsidR="001379C5" w:rsidRPr="00264F8C" w14:paraId="300CBD8D" w14:textId="77777777" w:rsidTr="00746D2C">
        <w:tc>
          <w:tcPr>
            <w:tcW w:w="569" w:type="dxa"/>
          </w:tcPr>
          <w:p w14:paraId="2CB992C0" w14:textId="77777777" w:rsidR="001379C5" w:rsidRPr="00264F8C" w:rsidRDefault="001379C5" w:rsidP="00746D2C">
            <w:r w:rsidRPr="00264F8C">
              <w:t>142</w:t>
            </w:r>
          </w:p>
        </w:tc>
        <w:tc>
          <w:tcPr>
            <w:tcW w:w="8782" w:type="dxa"/>
          </w:tcPr>
          <w:p w14:paraId="663F938F" w14:textId="77777777" w:rsidR="001379C5" w:rsidRPr="00264F8C" w:rsidRDefault="001379C5" w:rsidP="00746D2C">
            <w:r w:rsidRPr="00264F8C">
              <w:t>Ambulatory Care Facilities/</w:t>
            </w:r>
          </w:p>
        </w:tc>
      </w:tr>
      <w:tr w:rsidR="001379C5" w:rsidRPr="00264F8C" w14:paraId="41322DA4" w14:textId="77777777" w:rsidTr="00746D2C">
        <w:tc>
          <w:tcPr>
            <w:tcW w:w="569" w:type="dxa"/>
          </w:tcPr>
          <w:p w14:paraId="73D09393" w14:textId="77777777" w:rsidR="001379C5" w:rsidRPr="00264F8C" w:rsidRDefault="001379C5" w:rsidP="00746D2C">
            <w:r w:rsidRPr="00264F8C">
              <w:t>143</w:t>
            </w:r>
          </w:p>
        </w:tc>
        <w:tc>
          <w:tcPr>
            <w:tcW w:w="8782" w:type="dxa"/>
          </w:tcPr>
          <w:p w14:paraId="23BA67F0" w14:textId="77777777" w:rsidR="001379C5" w:rsidRPr="00264F8C" w:rsidRDefault="001379C5" w:rsidP="00746D2C">
            <w:r w:rsidRPr="00264F8C">
              <w:t>Emergency Service, Hospital/</w:t>
            </w:r>
          </w:p>
        </w:tc>
      </w:tr>
      <w:tr w:rsidR="001379C5" w:rsidRPr="00264F8C" w14:paraId="2F96B8CF" w14:textId="77777777" w:rsidTr="00746D2C">
        <w:tc>
          <w:tcPr>
            <w:tcW w:w="569" w:type="dxa"/>
          </w:tcPr>
          <w:p w14:paraId="3D0DC30C" w14:textId="77777777" w:rsidR="001379C5" w:rsidRPr="00264F8C" w:rsidRDefault="001379C5" w:rsidP="00746D2C">
            <w:r w:rsidRPr="00264F8C">
              <w:t>144</w:t>
            </w:r>
          </w:p>
        </w:tc>
        <w:tc>
          <w:tcPr>
            <w:tcW w:w="8782" w:type="dxa"/>
          </w:tcPr>
          <w:p w14:paraId="54006E5D" w14:textId="77777777" w:rsidR="001379C5" w:rsidRPr="00264F8C" w:rsidRDefault="001379C5" w:rsidP="00746D2C">
            <w:r w:rsidRPr="00264F8C">
              <w:t>Outpatient Clinics, Hospital/</w:t>
            </w:r>
          </w:p>
        </w:tc>
      </w:tr>
      <w:tr w:rsidR="001379C5" w:rsidRPr="00264F8C" w14:paraId="4E937746" w14:textId="77777777" w:rsidTr="00746D2C">
        <w:tc>
          <w:tcPr>
            <w:tcW w:w="569" w:type="dxa"/>
          </w:tcPr>
          <w:p w14:paraId="443C9A91" w14:textId="77777777" w:rsidR="001379C5" w:rsidRPr="00264F8C" w:rsidRDefault="001379C5" w:rsidP="00746D2C">
            <w:r w:rsidRPr="00264F8C">
              <w:t>145</w:t>
            </w:r>
          </w:p>
        </w:tc>
        <w:tc>
          <w:tcPr>
            <w:tcW w:w="8782" w:type="dxa"/>
          </w:tcPr>
          <w:p w14:paraId="64027D72" w14:textId="77777777" w:rsidR="001379C5" w:rsidRPr="00264F8C" w:rsidRDefault="001379C5" w:rsidP="00746D2C">
            <w:r w:rsidRPr="00264F8C">
              <w:t>((outpatient? or out-patient? or out-of-hospital) adj7 (intervention? or program* or project? or service? or study or trial)).tw,kf.</w:t>
            </w:r>
          </w:p>
        </w:tc>
      </w:tr>
      <w:tr w:rsidR="001379C5" w:rsidRPr="00264F8C" w14:paraId="1AFD70D1" w14:textId="77777777" w:rsidTr="00746D2C">
        <w:tc>
          <w:tcPr>
            <w:tcW w:w="569" w:type="dxa"/>
          </w:tcPr>
          <w:p w14:paraId="0A5391BF" w14:textId="77777777" w:rsidR="001379C5" w:rsidRPr="00264F8C" w:rsidRDefault="001379C5" w:rsidP="00746D2C">
            <w:r w:rsidRPr="00264F8C">
              <w:t>146</w:t>
            </w:r>
          </w:p>
        </w:tc>
        <w:tc>
          <w:tcPr>
            <w:tcW w:w="8782" w:type="dxa"/>
          </w:tcPr>
          <w:p w14:paraId="430B13A5" w14:textId="77777777" w:rsidR="001379C5" w:rsidRPr="00264F8C" w:rsidRDefault="001379C5" w:rsidP="00746D2C">
            <w:r w:rsidRPr="00264F8C">
              <w:t>((outpatient? or out-patient?) adj4 (centre? or center? or clinic? or unit? or visit*)).tw,kf.</w:t>
            </w:r>
          </w:p>
        </w:tc>
      </w:tr>
      <w:tr w:rsidR="001379C5" w:rsidRPr="00264F8C" w14:paraId="413F368A" w14:textId="77777777" w:rsidTr="00746D2C">
        <w:tc>
          <w:tcPr>
            <w:tcW w:w="569" w:type="dxa"/>
          </w:tcPr>
          <w:p w14:paraId="07DDCD88" w14:textId="77777777" w:rsidR="001379C5" w:rsidRPr="00264F8C" w:rsidRDefault="001379C5" w:rsidP="00746D2C">
            <w:r w:rsidRPr="00264F8C">
              <w:t>147</w:t>
            </w:r>
          </w:p>
        </w:tc>
        <w:tc>
          <w:tcPr>
            <w:tcW w:w="8782" w:type="dxa"/>
          </w:tcPr>
          <w:p w14:paraId="63229872" w14:textId="77777777" w:rsidR="001379C5" w:rsidRPr="00264F8C" w:rsidRDefault="001379C5" w:rsidP="00746D2C">
            <w:r w:rsidRPr="00264F8C">
              <w:t>(ambulatory care or ambulance? or paramed* or para-med* or paraprofessional? or para-professional? or emergency department? or (accident* adj2 emergenc*) or ED visit*).tw,kf.</w:t>
            </w:r>
          </w:p>
        </w:tc>
      </w:tr>
      <w:tr w:rsidR="001379C5" w:rsidRPr="00264F8C" w14:paraId="7A76B13B" w14:textId="77777777" w:rsidTr="00746D2C">
        <w:tc>
          <w:tcPr>
            <w:tcW w:w="569" w:type="dxa"/>
          </w:tcPr>
          <w:p w14:paraId="311C1FE7" w14:textId="77777777" w:rsidR="001379C5" w:rsidRPr="00264F8C" w:rsidRDefault="001379C5" w:rsidP="00746D2C">
            <w:r w:rsidRPr="00264F8C">
              <w:t>148</w:t>
            </w:r>
          </w:p>
        </w:tc>
        <w:tc>
          <w:tcPr>
            <w:tcW w:w="8782" w:type="dxa"/>
          </w:tcPr>
          <w:p w14:paraId="1F00BD9B" w14:textId="77777777" w:rsidR="001379C5" w:rsidRPr="00264F8C" w:rsidRDefault="001379C5" w:rsidP="00746D2C">
            <w:r w:rsidRPr="00264F8C">
              <w:t>(ED immunis* or ED immuniz* or ED vaccinat*).tw,kf.</w:t>
            </w:r>
          </w:p>
        </w:tc>
      </w:tr>
      <w:tr w:rsidR="001379C5" w:rsidRPr="00264F8C" w14:paraId="2033ACFA" w14:textId="77777777" w:rsidTr="00746D2C">
        <w:tc>
          <w:tcPr>
            <w:tcW w:w="569" w:type="dxa"/>
          </w:tcPr>
          <w:p w14:paraId="367A210A" w14:textId="77777777" w:rsidR="001379C5" w:rsidRPr="00264F8C" w:rsidRDefault="001379C5" w:rsidP="00746D2C">
            <w:r w:rsidRPr="00264F8C">
              <w:t>149</w:t>
            </w:r>
          </w:p>
        </w:tc>
        <w:tc>
          <w:tcPr>
            <w:tcW w:w="8782" w:type="dxa"/>
          </w:tcPr>
          <w:p w14:paraId="0652592C" w14:textId="77777777" w:rsidR="001379C5" w:rsidRPr="00264F8C" w:rsidRDefault="001379C5" w:rsidP="00746D2C">
            <w:r w:rsidRPr="00264F8C">
              <w:t>(case management or case manager? or case worker?).mp.</w:t>
            </w:r>
          </w:p>
        </w:tc>
      </w:tr>
      <w:tr w:rsidR="001379C5" w:rsidRPr="00264F8C" w14:paraId="3C95DFC4" w14:textId="77777777" w:rsidTr="00746D2C">
        <w:tc>
          <w:tcPr>
            <w:tcW w:w="569" w:type="dxa"/>
          </w:tcPr>
          <w:p w14:paraId="797FAAF0" w14:textId="77777777" w:rsidR="001379C5" w:rsidRPr="00264F8C" w:rsidRDefault="001379C5" w:rsidP="00746D2C">
            <w:r w:rsidRPr="00264F8C">
              <w:t>150</w:t>
            </w:r>
          </w:p>
        </w:tc>
        <w:tc>
          <w:tcPr>
            <w:tcW w:w="8782" w:type="dxa"/>
          </w:tcPr>
          <w:p w14:paraId="31CDBB44" w14:textId="77777777" w:rsidR="001379C5" w:rsidRPr="00264F8C" w:rsidRDefault="001379C5" w:rsidP="00746D2C">
            <w:r w:rsidRPr="00264F8C">
              <w:t>(interpreter* or translator*).tw,kf.</w:t>
            </w:r>
          </w:p>
        </w:tc>
      </w:tr>
      <w:tr w:rsidR="001379C5" w:rsidRPr="00264F8C" w14:paraId="7314ED8F" w14:textId="77777777" w:rsidTr="00746D2C">
        <w:tc>
          <w:tcPr>
            <w:tcW w:w="569" w:type="dxa"/>
          </w:tcPr>
          <w:p w14:paraId="5CB647A8" w14:textId="77777777" w:rsidR="001379C5" w:rsidRPr="00264F8C" w:rsidRDefault="001379C5" w:rsidP="00746D2C">
            <w:r w:rsidRPr="00264F8C">
              <w:t>151</w:t>
            </w:r>
          </w:p>
        </w:tc>
        <w:tc>
          <w:tcPr>
            <w:tcW w:w="8782" w:type="dxa"/>
          </w:tcPr>
          <w:p w14:paraId="57E7CF9F" w14:textId="77777777" w:rsidR="001379C5" w:rsidRPr="00264F8C" w:rsidRDefault="001379C5" w:rsidP="00746D2C">
            <w:r w:rsidRPr="00264F8C">
              <w:t>(social adj (support or work*)).mp.</w:t>
            </w:r>
          </w:p>
        </w:tc>
      </w:tr>
      <w:tr w:rsidR="001379C5" w:rsidRPr="00264F8C" w14:paraId="7691018E" w14:textId="77777777" w:rsidTr="00746D2C">
        <w:tc>
          <w:tcPr>
            <w:tcW w:w="569" w:type="dxa"/>
          </w:tcPr>
          <w:p w14:paraId="04EA8F3F" w14:textId="77777777" w:rsidR="001379C5" w:rsidRPr="00264F8C" w:rsidRDefault="001379C5" w:rsidP="00746D2C">
            <w:r w:rsidRPr="00264F8C">
              <w:t>152</w:t>
            </w:r>
          </w:p>
        </w:tc>
        <w:tc>
          <w:tcPr>
            <w:tcW w:w="8782" w:type="dxa"/>
          </w:tcPr>
          <w:p w14:paraId="358626F3" w14:textId="77777777" w:rsidR="001379C5" w:rsidRPr="00264F8C" w:rsidRDefault="001379C5" w:rsidP="00746D2C">
            <w:r w:rsidRPr="00264F8C">
              <w:t>Vaccination/nu or vaccin* manager?.tw,kf.</w:t>
            </w:r>
          </w:p>
        </w:tc>
      </w:tr>
      <w:tr w:rsidR="001379C5" w:rsidRPr="00264F8C" w14:paraId="7B05A93E" w14:textId="77777777" w:rsidTr="00746D2C">
        <w:tc>
          <w:tcPr>
            <w:tcW w:w="569" w:type="dxa"/>
          </w:tcPr>
          <w:p w14:paraId="33F59727" w14:textId="77777777" w:rsidR="001379C5" w:rsidRPr="00264F8C" w:rsidRDefault="001379C5" w:rsidP="00746D2C">
            <w:r w:rsidRPr="00264F8C">
              <w:t>153</w:t>
            </w:r>
          </w:p>
        </w:tc>
        <w:tc>
          <w:tcPr>
            <w:tcW w:w="8782" w:type="dxa"/>
          </w:tcPr>
          <w:p w14:paraId="6FB482AA" w14:textId="77777777" w:rsidR="001379C5" w:rsidRPr="00264F8C" w:rsidRDefault="001379C5" w:rsidP="00746D2C">
            <w:r w:rsidRPr="00264F8C">
              <w:t>Occupational Health/</w:t>
            </w:r>
          </w:p>
        </w:tc>
      </w:tr>
      <w:tr w:rsidR="001379C5" w:rsidRPr="00264F8C" w14:paraId="36060248" w14:textId="77777777" w:rsidTr="00746D2C">
        <w:tc>
          <w:tcPr>
            <w:tcW w:w="569" w:type="dxa"/>
          </w:tcPr>
          <w:p w14:paraId="233AA889" w14:textId="77777777" w:rsidR="001379C5" w:rsidRPr="00264F8C" w:rsidRDefault="001379C5" w:rsidP="00746D2C">
            <w:r w:rsidRPr="00264F8C">
              <w:t>154</w:t>
            </w:r>
          </w:p>
        </w:tc>
        <w:tc>
          <w:tcPr>
            <w:tcW w:w="8782" w:type="dxa"/>
          </w:tcPr>
          <w:p w14:paraId="1C6050BC" w14:textId="77777777" w:rsidR="001379C5" w:rsidRPr="00264F8C" w:rsidRDefault="001379C5" w:rsidP="00746D2C">
            <w:r w:rsidRPr="00264F8C">
              <w:t>((work adj2 (based or delivered or place? or site or sites)) or workbased or workplace? or worksite?).tw,kf.</w:t>
            </w:r>
          </w:p>
        </w:tc>
      </w:tr>
      <w:tr w:rsidR="001379C5" w:rsidRPr="00264F8C" w14:paraId="1E70FC8E" w14:textId="77777777" w:rsidTr="00746D2C">
        <w:tc>
          <w:tcPr>
            <w:tcW w:w="569" w:type="dxa"/>
          </w:tcPr>
          <w:p w14:paraId="1F9250A9" w14:textId="77777777" w:rsidR="001379C5" w:rsidRPr="00264F8C" w:rsidRDefault="001379C5" w:rsidP="00746D2C">
            <w:r w:rsidRPr="00264F8C">
              <w:t>155</w:t>
            </w:r>
          </w:p>
        </w:tc>
        <w:tc>
          <w:tcPr>
            <w:tcW w:w="8782" w:type="dxa"/>
          </w:tcPr>
          <w:p w14:paraId="4B2D2854" w14:textId="77777777" w:rsidR="001379C5" w:rsidRPr="00264F8C" w:rsidRDefault="001379C5" w:rsidP="00746D2C">
            <w:r w:rsidRPr="00264F8C">
              <w:t>((vaccinat* or immuni#ation? or reimmuni#ation?) adj4 (occupational health or employee? or employer? or frontline or front-line or personnel or provider? or staff or worker? or work force or workforce or "at work")).tw,kf.</w:t>
            </w:r>
          </w:p>
        </w:tc>
      </w:tr>
      <w:tr w:rsidR="001379C5" w:rsidRPr="00264F8C" w14:paraId="601BB8CE" w14:textId="77777777" w:rsidTr="00746D2C">
        <w:tc>
          <w:tcPr>
            <w:tcW w:w="569" w:type="dxa"/>
          </w:tcPr>
          <w:p w14:paraId="6F95857C" w14:textId="77777777" w:rsidR="001379C5" w:rsidRPr="00264F8C" w:rsidRDefault="001379C5" w:rsidP="00746D2C">
            <w:r w:rsidRPr="00264F8C">
              <w:t>156</w:t>
            </w:r>
          </w:p>
        </w:tc>
        <w:tc>
          <w:tcPr>
            <w:tcW w:w="8782" w:type="dxa"/>
          </w:tcPr>
          <w:p w14:paraId="562EE533" w14:textId="77777777" w:rsidR="001379C5" w:rsidRPr="00264F8C" w:rsidRDefault="001379C5" w:rsidP="00746D2C">
            <w:r w:rsidRPr="00264F8C">
              <w:t>(opportun* adj (vaccination? or immuni#ation?)).tw,kf.</w:t>
            </w:r>
          </w:p>
        </w:tc>
      </w:tr>
      <w:tr w:rsidR="001379C5" w:rsidRPr="00264F8C" w14:paraId="69C291FB" w14:textId="77777777" w:rsidTr="00746D2C">
        <w:tc>
          <w:tcPr>
            <w:tcW w:w="569" w:type="dxa"/>
          </w:tcPr>
          <w:p w14:paraId="228DAA87" w14:textId="77777777" w:rsidR="001379C5" w:rsidRPr="00264F8C" w:rsidRDefault="001379C5" w:rsidP="00746D2C">
            <w:r w:rsidRPr="00264F8C">
              <w:t>157</w:t>
            </w:r>
          </w:p>
        </w:tc>
        <w:tc>
          <w:tcPr>
            <w:tcW w:w="8782" w:type="dxa"/>
          </w:tcPr>
          <w:p w14:paraId="2FD3C1E7" w14:textId="77777777" w:rsidR="001379C5" w:rsidRPr="00264F8C" w:rsidRDefault="001379C5" w:rsidP="00746D2C">
            <w:r w:rsidRPr="00264F8C">
              <w:t>(opportun* adj4 (catch-up or catchup or boost* or revaccinat* or reimmunis* or reimmuniz* or re-vaccinati* or re-immunis* or re-immuniz*)).tw,kf.</w:t>
            </w:r>
          </w:p>
        </w:tc>
      </w:tr>
      <w:tr w:rsidR="001379C5" w:rsidRPr="00264F8C" w14:paraId="25101BE4" w14:textId="77777777" w:rsidTr="00746D2C">
        <w:tc>
          <w:tcPr>
            <w:tcW w:w="569" w:type="dxa"/>
          </w:tcPr>
          <w:p w14:paraId="68674CEE" w14:textId="77777777" w:rsidR="001379C5" w:rsidRPr="00264F8C" w:rsidRDefault="001379C5" w:rsidP="00746D2C">
            <w:r w:rsidRPr="00264F8C">
              <w:t>158</w:t>
            </w:r>
          </w:p>
        </w:tc>
        <w:tc>
          <w:tcPr>
            <w:tcW w:w="8782" w:type="dxa"/>
          </w:tcPr>
          <w:p w14:paraId="5DFF453D" w14:textId="77777777" w:rsidR="001379C5" w:rsidRPr="00264F8C" w:rsidRDefault="001379C5" w:rsidP="00746D2C">
            <w:r w:rsidRPr="00264F8C">
              <w:rPr>
                <w:u w:val="single"/>
              </w:rPr>
              <w:t>or/65-157</w:t>
            </w:r>
          </w:p>
        </w:tc>
      </w:tr>
      <w:tr w:rsidR="001379C5" w:rsidRPr="00264F8C" w14:paraId="2F7B698D" w14:textId="77777777" w:rsidTr="00746D2C">
        <w:tc>
          <w:tcPr>
            <w:tcW w:w="569" w:type="dxa"/>
          </w:tcPr>
          <w:p w14:paraId="760AAE6D" w14:textId="77777777" w:rsidR="001379C5" w:rsidRPr="00264F8C" w:rsidRDefault="001379C5" w:rsidP="00746D2C">
            <w:r w:rsidRPr="00264F8C">
              <w:t>159</w:t>
            </w:r>
          </w:p>
        </w:tc>
        <w:tc>
          <w:tcPr>
            <w:tcW w:w="8782" w:type="dxa"/>
          </w:tcPr>
          <w:p w14:paraId="12D27912" w14:textId="77777777" w:rsidR="001379C5" w:rsidRPr="00264F8C" w:rsidRDefault="001379C5" w:rsidP="00746D2C">
            <w:r w:rsidRPr="00264F8C">
              <w:t>Reminder Systems/</w:t>
            </w:r>
          </w:p>
        </w:tc>
      </w:tr>
      <w:tr w:rsidR="001379C5" w:rsidRPr="00264F8C" w14:paraId="56D1EA04" w14:textId="77777777" w:rsidTr="00746D2C">
        <w:tc>
          <w:tcPr>
            <w:tcW w:w="569" w:type="dxa"/>
          </w:tcPr>
          <w:p w14:paraId="2C8D210A" w14:textId="77777777" w:rsidR="001379C5" w:rsidRPr="00264F8C" w:rsidRDefault="001379C5" w:rsidP="00746D2C">
            <w:r w:rsidRPr="00264F8C">
              <w:t>160</w:t>
            </w:r>
          </w:p>
        </w:tc>
        <w:tc>
          <w:tcPr>
            <w:tcW w:w="8782" w:type="dxa"/>
          </w:tcPr>
          <w:p w14:paraId="3D3935CE" w14:textId="77777777" w:rsidR="001379C5" w:rsidRPr="00264F8C" w:rsidRDefault="001379C5" w:rsidP="00746D2C">
            <w:r w:rsidRPr="00264F8C">
              <w:t>((remind* or recall* or messag* or alert*) adj4 system?).tw,kf.</w:t>
            </w:r>
          </w:p>
        </w:tc>
      </w:tr>
      <w:tr w:rsidR="001379C5" w:rsidRPr="00264F8C" w14:paraId="479FC99A" w14:textId="77777777" w:rsidTr="00746D2C">
        <w:tc>
          <w:tcPr>
            <w:tcW w:w="569" w:type="dxa"/>
          </w:tcPr>
          <w:p w14:paraId="4E0B6E8C" w14:textId="77777777" w:rsidR="001379C5" w:rsidRPr="00264F8C" w:rsidRDefault="001379C5" w:rsidP="00746D2C">
            <w:r w:rsidRPr="00264F8C">
              <w:t>161</w:t>
            </w:r>
          </w:p>
        </w:tc>
        <w:tc>
          <w:tcPr>
            <w:tcW w:w="8782" w:type="dxa"/>
          </w:tcPr>
          <w:p w14:paraId="279CDB8F" w14:textId="77777777" w:rsidR="001379C5" w:rsidRPr="00264F8C" w:rsidRDefault="001379C5" w:rsidP="00746D2C">
            <w:r w:rsidRPr="00264F8C">
              <w:t>(reminder? or prompts or prompting or prompted or nudge?).tw,kf.</w:t>
            </w:r>
          </w:p>
        </w:tc>
      </w:tr>
      <w:tr w:rsidR="001379C5" w:rsidRPr="00264F8C" w14:paraId="582119DB" w14:textId="77777777" w:rsidTr="00746D2C">
        <w:tc>
          <w:tcPr>
            <w:tcW w:w="569" w:type="dxa"/>
          </w:tcPr>
          <w:p w14:paraId="5805EBD1" w14:textId="77777777" w:rsidR="001379C5" w:rsidRPr="00264F8C" w:rsidRDefault="001379C5" w:rsidP="00746D2C">
            <w:r w:rsidRPr="00264F8C">
              <w:t>162</w:t>
            </w:r>
          </w:p>
        </w:tc>
        <w:tc>
          <w:tcPr>
            <w:tcW w:w="8782" w:type="dxa"/>
          </w:tcPr>
          <w:p w14:paraId="763486B7" w14:textId="77777777" w:rsidR="001379C5" w:rsidRPr="00264F8C" w:rsidRDefault="001379C5" w:rsidP="00746D2C">
            <w:r w:rsidRPr="00264F8C">
              <w:t>((immuni* or vaccin*) adj4 (recall* or remind*)).tw,kf.</w:t>
            </w:r>
          </w:p>
        </w:tc>
      </w:tr>
      <w:tr w:rsidR="001379C5" w:rsidRPr="00264F8C" w14:paraId="79A106C9" w14:textId="77777777" w:rsidTr="00746D2C">
        <w:tc>
          <w:tcPr>
            <w:tcW w:w="569" w:type="dxa"/>
          </w:tcPr>
          <w:p w14:paraId="08E9DEAC" w14:textId="77777777" w:rsidR="001379C5" w:rsidRPr="00264F8C" w:rsidRDefault="001379C5" w:rsidP="00746D2C">
            <w:r w:rsidRPr="00264F8C">
              <w:t>163</w:t>
            </w:r>
          </w:p>
        </w:tc>
        <w:tc>
          <w:tcPr>
            <w:tcW w:w="8782" w:type="dxa"/>
          </w:tcPr>
          <w:p w14:paraId="0F10267B" w14:textId="77777777" w:rsidR="001379C5" w:rsidRPr="00264F8C" w:rsidRDefault="001379C5" w:rsidP="00746D2C">
            <w:r w:rsidRPr="00264F8C">
              <w:t xml:space="preserve">(recall* adj4 (alert* or appointment? or based or boost* or calendar or campaign* or central* or correspond* or initiative? or intervention? or invit* or letter? or mail or email or </w:t>
            </w:r>
            <w:r w:rsidRPr="00264F8C">
              <w:lastRenderedPageBreak/>
              <w:t>message? or notice? or phone? or postal or "by post" or program* or prompt* or regist* or remind*)).tw,kf.</w:t>
            </w:r>
          </w:p>
        </w:tc>
      </w:tr>
      <w:tr w:rsidR="001379C5" w:rsidRPr="00264F8C" w14:paraId="33C391A3" w14:textId="77777777" w:rsidTr="00746D2C">
        <w:tc>
          <w:tcPr>
            <w:tcW w:w="569" w:type="dxa"/>
          </w:tcPr>
          <w:p w14:paraId="318E3F83" w14:textId="77777777" w:rsidR="001379C5" w:rsidRPr="00264F8C" w:rsidRDefault="001379C5" w:rsidP="00746D2C">
            <w:r w:rsidRPr="00264F8C">
              <w:lastRenderedPageBreak/>
              <w:t>164</w:t>
            </w:r>
          </w:p>
        </w:tc>
        <w:tc>
          <w:tcPr>
            <w:tcW w:w="8782" w:type="dxa"/>
          </w:tcPr>
          <w:p w14:paraId="39274D0C" w14:textId="77777777" w:rsidR="001379C5" w:rsidRPr="00264F8C" w:rsidRDefault="001379C5" w:rsidP="00746D2C">
            <w:r w:rsidRPr="00264F8C">
              <w:t>(remind* adj4 (alert* or appointment? or based or boost* or calendar or campaign* or central* or correspond* or initiative? or intervention? or invit* or letter? or mail or email or message? or notice? or phone? or postal or "by post" or program* or prompt* or regist* or recall*)).tw,kf.</w:t>
            </w:r>
          </w:p>
        </w:tc>
      </w:tr>
      <w:tr w:rsidR="001379C5" w:rsidRPr="00264F8C" w14:paraId="73737AE5" w14:textId="77777777" w:rsidTr="00746D2C">
        <w:tc>
          <w:tcPr>
            <w:tcW w:w="569" w:type="dxa"/>
          </w:tcPr>
          <w:p w14:paraId="70B6F09B" w14:textId="77777777" w:rsidR="001379C5" w:rsidRPr="00264F8C" w:rsidRDefault="001379C5" w:rsidP="00746D2C">
            <w:r w:rsidRPr="00264F8C">
              <w:t>165</w:t>
            </w:r>
          </w:p>
        </w:tc>
        <w:tc>
          <w:tcPr>
            <w:tcW w:w="8782" w:type="dxa"/>
          </w:tcPr>
          <w:p w14:paraId="353954B5" w14:textId="77777777" w:rsidR="001379C5" w:rsidRPr="00264F8C" w:rsidRDefault="001379C5" w:rsidP="00746D2C">
            <w:r w:rsidRPr="00264F8C">
              <w:t>((recall* or remind*) adj4 (app* or auto* or computer* or digital* or electronic or tele* or SMS or text*)).tw,kf.</w:t>
            </w:r>
          </w:p>
        </w:tc>
      </w:tr>
      <w:tr w:rsidR="001379C5" w:rsidRPr="00264F8C" w14:paraId="7F1FE802" w14:textId="77777777" w:rsidTr="00746D2C">
        <w:tc>
          <w:tcPr>
            <w:tcW w:w="569" w:type="dxa"/>
          </w:tcPr>
          <w:p w14:paraId="303E868C" w14:textId="77777777" w:rsidR="001379C5" w:rsidRPr="00264F8C" w:rsidRDefault="001379C5" w:rsidP="00746D2C">
            <w:r w:rsidRPr="00264F8C">
              <w:t>166</w:t>
            </w:r>
          </w:p>
        </w:tc>
        <w:tc>
          <w:tcPr>
            <w:tcW w:w="8782" w:type="dxa"/>
          </w:tcPr>
          <w:p w14:paraId="69BC7D4D" w14:textId="77777777" w:rsidR="001379C5" w:rsidRPr="00264F8C" w:rsidRDefault="001379C5" w:rsidP="00746D2C">
            <w:r w:rsidRPr="00264F8C">
              <w:t>((recall* or remind*) adj4 (adults or patients or individuals or parent* or carer? or mothers or fathers or family or families or men or women)).tw,kf.</w:t>
            </w:r>
          </w:p>
        </w:tc>
      </w:tr>
      <w:tr w:rsidR="001379C5" w:rsidRPr="00264F8C" w14:paraId="66775523" w14:textId="77777777" w:rsidTr="00746D2C">
        <w:tc>
          <w:tcPr>
            <w:tcW w:w="569" w:type="dxa"/>
          </w:tcPr>
          <w:p w14:paraId="06148A4B" w14:textId="77777777" w:rsidR="001379C5" w:rsidRPr="00264F8C" w:rsidRDefault="001379C5" w:rsidP="00746D2C">
            <w:r w:rsidRPr="00264F8C">
              <w:t>167</w:t>
            </w:r>
          </w:p>
        </w:tc>
        <w:tc>
          <w:tcPr>
            <w:tcW w:w="8782" w:type="dxa"/>
          </w:tcPr>
          <w:p w14:paraId="5D0A1292" w14:textId="77777777" w:rsidR="001379C5" w:rsidRPr="00264F8C" w:rsidRDefault="001379C5" w:rsidP="00746D2C">
            <w:r w:rsidRPr="00264F8C">
              <w:t>((recall* or remind*) adj4 (employee? or employer? or frontline or front-line or personnel or provider? or staff or worker? or work force or workforce)).tw,kf.</w:t>
            </w:r>
          </w:p>
        </w:tc>
      </w:tr>
      <w:tr w:rsidR="001379C5" w:rsidRPr="00264F8C" w14:paraId="217457FF" w14:textId="77777777" w:rsidTr="00746D2C">
        <w:tc>
          <w:tcPr>
            <w:tcW w:w="569" w:type="dxa"/>
          </w:tcPr>
          <w:p w14:paraId="0B0A015A" w14:textId="77777777" w:rsidR="001379C5" w:rsidRPr="00264F8C" w:rsidRDefault="001379C5" w:rsidP="00746D2C">
            <w:r w:rsidRPr="00264F8C">
              <w:t>168</w:t>
            </w:r>
          </w:p>
        </w:tc>
        <w:tc>
          <w:tcPr>
            <w:tcW w:w="8782" w:type="dxa"/>
          </w:tcPr>
          <w:p w14:paraId="19E280CF" w14:textId="77777777" w:rsidR="001379C5" w:rsidRPr="00264F8C" w:rsidRDefault="001379C5" w:rsidP="00746D2C">
            <w:r w:rsidRPr="00264F8C">
              <w:t>(remind* or recall*).ti.</w:t>
            </w:r>
          </w:p>
        </w:tc>
      </w:tr>
      <w:tr w:rsidR="001379C5" w:rsidRPr="00264F8C" w14:paraId="7EEB73BB" w14:textId="77777777" w:rsidTr="00746D2C">
        <w:tc>
          <w:tcPr>
            <w:tcW w:w="569" w:type="dxa"/>
          </w:tcPr>
          <w:p w14:paraId="0760A077" w14:textId="77777777" w:rsidR="001379C5" w:rsidRPr="00264F8C" w:rsidRDefault="001379C5" w:rsidP="00746D2C">
            <w:r w:rsidRPr="00264F8C">
              <w:t>169</w:t>
            </w:r>
          </w:p>
        </w:tc>
        <w:tc>
          <w:tcPr>
            <w:tcW w:w="8782" w:type="dxa"/>
          </w:tcPr>
          <w:p w14:paraId="20F8AC01" w14:textId="77777777" w:rsidR="001379C5" w:rsidRPr="00264F8C" w:rsidRDefault="001379C5" w:rsidP="00746D2C">
            <w:r w:rsidRPr="00264F8C">
              <w:t>((auto* or computer*) adj4 (alert* or messag*)).tw,kf.</w:t>
            </w:r>
          </w:p>
        </w:tc>
      </w:tr>
      <w:tr w:rsidR="001379C5" w:rsidRPr="00264F8C" w14:paraId="23FEC193" w14:textId="77777777" w:rsidTr="00746D2C">
        <w:tc>
          <w:tcPr>
            <w:tcW w:w="569" w:type="dxa"/>
          </w:tcPr>
          <w:p w14:paraId="29C3D72E" w14:textId="77777777" w:rsidR="001379C5" w:rsidRPr="00264F8C" w:rsidRDefault="001379C5" w:rsidP="00746D2C">
            <w:r w:rsidRPr="00264F8C">
              <w:t>170</w:t>
            </w:r>
          </w:p>
        </w:tc>
        <w:tc>
          <w:tcPr>
            <w:tcW w:w="8782" w:type="dxa"/>
          </w:tcPr>
          <w:p w14:paraId="5922B821" w14:textId="77777777" w:rsidR="001379C5" w:rsidRPr="00264F8C" w:rsidRDefault="001379C5" w:rsidP="00746D2C">
            <w:r w:rsidRPr="00264F8C">
              <w:t>(autodial* or (auto* adj4 (call* or dial* or tele*))).tw,kf.</w:t>
            </w:r>
          </w:p>
        </w:tc>
      </w:tr>
      <w:tr w:rsidR="001379C5" w:rsidRPr="00264F8C" w14:paraId="0F386F64" w14:textId="77777777" w:rsidTr="00746D2C">
        <w:tc>
          <w:tcPr>
            <w:tcW w:w="569" w:type="dxa"/>
          </w:tcPr>
          <w:p w14:paraId="7F54FA57" w14:textId="77777777" w:rsidR="001379C5" w:rsidRPr="00264F8C" w:rsidRDefault="001379C5" w:rsidP="00746D2C">
            <w:r w:rsidRPr="00264F8C">
              <w:t>171</w:t>
            </w:r>
          </w:p>
        </w:tc>
        <w:tc>
          <w:tcPr>
            <w:tcW w:w="8782" w:type="dxa"/>
          </w:tcPr>
          <w:p w14:paraId="7A14E8EB" w14:textId="77777777" w:rsidR="001379C5" w:rsidRPr="00264F8C" w:rsidRDefault="001379C5" w:rsidP="00746D2C">
            <w:r w:rsidRPr="00264F8C">
              <w:t>correspondence as topic/</w:t>
            </w:r>
          </w:p>
        </w:tc>
      </w:tr>
      <w:tr w:rsidR="001379C5" w:rsidRPr="00264F8C" w14:paraId="75FE4F90" w14:textId="77777777" w:rsidTr="00746D2C">
        <w:tc>
          <w:tcPr>
            <w:tcW w:w="569" w:type="dxa"/>
          </w:tcPr>
          <w:p w14:paraId="03161816" w14:textId="77777777" w:rsidR="001379C5" w:rsidRPr="00264F8C" w:rsidRDefault="001379C5" w:rsidP="00746D2C">
            <w:r w:rsidRPr="00264F8C">
              <w:t>172</w:t>
            </w:r>
          </w:p>
        </w:tc>
        <w:tc>
          <w:tcPr>
            <w:tcW w:w="8782" w:type="dxa"/>
          </w:tcPr>
          <w:p w14:paraId="01A6C5C9" w14:textId="77777777" w:rsidR="001379C5" w:rsidRPr="00264F8C" w:rsidRDefault="001379C5" w:rsidP="00746D2C">
            <w:r w:rsidRPr="00264F8C">
              <w:t>postal service/</w:t>
            </w:r>
          </w:p>
        </w:tc>
      </w:tr>
      <w:tr w:rsidR="001379C5" w:rsidRPr="00264F8C" w14:paraId="20164EC6" w14:textId="77777777" w:rsidTr="00746D2C">
        <w:tc>
          <w:tcPr>
            <w:tcW w:w="569" w:type="dxa"/>
          </w:tcPr>
          <w:p w14:paraId="383F4A35" w14:textId="77777777" w:rsidR="001379C5" w:rsidRPr="00264F8C" w:rsidRDefault="001379C5" w:rsidP="00746D2C">
            <w:r w:rsidRPr="00264F8C">
              <w:t>173</w:t>
            </w:r>
          </w:p>
        </w:tc>
        <w:tc>
          <w:tcPr>
            <w:tcW w:w="8782" w:type="dxa"/>
          </w:tcPr>
          <w:p w14:paraId="6F0EA67F" w14:textId="77777777" w:rsidR="001379C5" w:rsidRPr="00264F8C" w:rsidRDefault="001379C5" w:rsidP="00746D2C">
            <w:r w:rsidRPr="00264F8C">
              <w:t>invitation?.tw,kf.</w:t>
            </w:r>
          </w:p>
        </w:tc>
      </w:tr>
      <w:tr w:rsidR="001379C5" w:rsidRPr="00264F8C" w14:paraId="3737129A" w14:textId="77777777" w:rsidTr="00746D2C">
        <w:tc>
          <w:tcPr>
            <w:tcW w:w="569" w:type="dxa"/>
          </w:tcPr>
          <w:p w14:paraId="12D8C67E" w14:textId="77777777" w:rsidR="001379C5" w:rsidRPr="00264F8C" w:rsidRDefault="001379C5" w:rsidP="00746D2C">
            <w:r w:rsidRPr="00264F8C">
              <w:t>174</w:t>
            </w:r>
          </w:p>
        </w:tc>
        <w:tc>
          <w:tcPr>
            <w:tcW w:w="8782" w:type="dxa"/>
          </w:tcPr>
          <w:p w14:paraId="21438AF8" w14:textId="77777777" w:rsidR="001379C5" w:rsidRPr="00264F8C" w:rsidRDefault="001379C5" w:rsidP="00746D2C">
            <w:r w:rsidRPr="00264F8C">
              <w:t>((immuni* or vaccin*) adj4 letter?).tw,kf.</w:t>
            </w:r>
          </w:p>
        </w:tc>
      </w:tr>
      <w:tr w:rsidR="001379C5" w:rsidRPr="00264F8C" w14:paraId="24F7DCF5" w14:textId="77777777" w:rsidTr="00746D2C">
        <w:tc>
          <w:tcPr>
            <w:tcW w:w="569" w:type="dxa"/>
          </w:tcPr>
          <w:p w14:paraId="56D174DC" w14:textId="77777777" w:rsidR="001379C5" w:rsidRPr="00264F8C" w:rsidRDefault="001379C5" w:rsidP="00746D2C">
            <w:r w:rsidRPr="00264F8C">
              <w:t>175</w:t>
            </w:r>
          </w:p>
        </w:tc>
        <w:tc>
          <w:tcPr>
            <w:tcW w:w="8782" w:type="dxa"/>
          </w:tcPr>
          <w:p w14:paraId="3C7D10BC" w14:textId="77777777" w:rsidR="001379C5" w:rsidRPr="00264F8C" w:rsidRDefault="001379C5" w:rsidP="00746D2C">
            <w:r w:rsidRPr="00264F8C">
              <w:t>(communication? and (vaccin* or Immuni#ation*)).ti,kf,hw.</w:t>
            </w:r>
          </w:p>
        </w:tc>
      </w:tr>
      <w:tr w:rsidR="001379C5" w:rsidRPr="00264F8C" w14:paraId="7D4944BB" w14:textId="77777777" w:rsidTr="00746D2C">
        <w:tc>
          <w:tcPr>
            <w:tcW w:w="569" w:type="dxa"/>
          </w:tcPr>
          <w:p w14:paraId="53E4629E" w14:textId="77777777" w:rsidR="001379C5" w:rsidRPr="00264F8C" w:rsidRDefault="001379C5" w:rsidP="00746D2C">
            <w:r w:rsidRPr="00264F8C">
              <w:t>176</w:t>
            </w:r>
          </w:p>
        </w:tc>
        <w:tc>
          <w:tcPr>
            <w:tcW w:w="8782" w:type="dxa"/>
          </w:tcPr>
          <w:p w14:paraId="7BA82967" w14:textId="77777777" w:rsidR="001379C5" w:rsidRPr="00264F8C" w:rsidRDefault="001379C5" w:rsidP="00746D2C">
            <w:r w:rsidRPr="00264F8C">
              <w:t>(mail* out? or circulars).tw,kf.</w:t>
            </w:r>
          </w:p>
        </w:tc>
      </w:tr>
      <w:tr w:rsidR="001379C5" w:rsidRPr="00264F8C" w14:paraId="78DBF98D" w14:textId="77777777" w:rsidTr="00746D2C">
        <w:tc>
          <w:tcPr>
            <w:tcW w:w="569" w:type="dxa"/>
          </w:tcPr>
          <w:p w14:paraId="7EDEC4EC" w14:textId="77777777" w:rsidR="001379C5" w:rsidRPr="00264F8C" w:rsidRDefault="001379C5" w:rsidP="00746D2C">
            <w:r w:rsidRPr="00264F8C">
              <w:t>177</w:t>
            </w:r>
          </w:p>
        </w:tc>
        <w:tc>
          <w:tcPr>
            <w:tcW w:w="8782" w:type="dxa"/>
          </w:tcPr>
          <w:p w14:paraId="43358FD7" w14:textId="77777777" w:rsidR="001379C5" w:rsidRPr="00264F8C" w:rsidRDefault="001379C5" w:rsidP="00746D2C">
            <w:r w:rsidRPr="00264F8C">
              <w:t>electronic mail/ or text messaging/</w:t>
            </w:r>
          </w:p>
        </w:tc>
      </w:tr>
      <w:tr w:rsidR="001379C5" w:rsidRPr="00264F8C" w14:paraId="0C828540" w14:textId="77777777" w:rsidTr="00746D2C">
        <w:tc>
          <w:tcPr>
            <w:tcW w:w="569" w:type="dxa"/>
          </w:tcPr>
          <w:p w14:paraId="2A019D3F" w14:textId="77777777" w:rsidR="001379C5" w:rsidRPr="00264F8C" w:rsidRDefault="001379C5" w:rsidP="00746D2C">
            <w:r w:rsidRPr="00264F8C">
              <w:t>178</w:t>
            </w:r>
          </w:p>
        </w:tc>
        <w:tc>
          <w:tcPr>
            <w:tcW w:w="8782" w:type="dxa"/>
          </w:tcPr>
          <w:p w14:paraId="1AFA39A7" w14:textId="77777777" w:rsidR="001379C5" w:rsidRPr="00264F8C" w:rsidRDefault="001379C5" w:rsidP="00746D2C">
            <w:r w:rsidRPr="00264F8C">
              <w:t>posters as topic/ or poster?.tw,kf.</w:t>
            </w:r>
          </w:p>
        </w:tc>
      </w:tr>
      <w:tr w:rsidR="001379C5" w:rsidRPr="00264F8C" w14:paraId="1FFDBB24" w14:textId="77777777" w:rsidTr="00746D2C">
        <w:tc>
          <w:tcPr>
            <w:tcW w:w="569" w:type="dxa"/>
          </w:tcPr>
          <w:p w14:paraId="063EA9F7" w14:textId="77777777" w:rsidR="001379C5" w:rsidRPr="00264F8C" w:rsidRDefault="001379C5" w:rsidP="00746D2C">
            <w:r w:rsidRPr="00264F8C">
              <w:t>179</w:t>
            </w:r>
          </w:p>
        </w:tc>
        <w:tc>
          <w:tcPr>
            <w:tcW w:w="8782" w:type="dxa"/>
          </w:tcPr>
          <w:p w14:paraId="2D0B27AC" w14:textId="77777777" w:rsidR="001379C5" w:rsidRPr="00264F8C" w:rsidRDefault="001379C5" w:rsidP="00746D2C">
            <w:r w:rsidRPr="00264F8C">
              <w:t>pamphlets/ or (pamphlet? or leaflet? or brochure?).tw,kf.</w:t>
            </w:r>
          </w:p>
        </w:tc>
      </w:tr>
      <w:tr w:rsidR="001379C5" w:rsidRPr="00264F8C" w14:paraId="6E00606C" w14:textId="77777777" w:rsidTr="00746D2C">
        <w:tc>
          <w:tcPr>
            <w:tcW w:w="569" w:type="dxa"/>
          </w:tcPr>
          <w:p w14:paraId="64011CC2" w14:textId="77777777" w:rsidR="001379C5" w:rsidRPr="00264F8C" w:rsidRDefault="001379C5" w:rsidP="00746D2C">
            <w:r w:rsidRPr="00264F8C">
              <w:t>180</w:t>
            </w:r>
          </w:p>
        </w:tc>
        <w:tc>
          <w:tcPr>
            <w:tcW w:w="8782" w:type="dxa"/>
          </w:tcPr>
          <w:p w14:paraId="19B91FA9" w14:textId="77777777" w:rsidR="001379C5" w:rsidRPr="00264F8C" w:rsidRDefault="001379C5" w:rsidP="00746D2C">
            <w:r w:rsidRPr="00264F8C">
              <w:t>(recei* adj4 (vaccin* or immuni#ation?) adj4 (alert* or information or messag*)).tw,kf.</w:t>
            </w:r>
          </w:p>
        </w:tc>
      </w:tr>
      <w:tr w:rsidR="001379C5" w:rsidRPr="00264F8C" w14:paraId="6D6F11DB" w14:textId="77777777" w:rsidTr="00746D2C">
        <w:tc>
          <w:tcPr>
            <w:tcW w:w="569" w:type="dxa"/>
          </w:tcPr>
          <w:p w14:paraId="1F7FFAC2" w14:textId="77777777" w:rsidR="001379C5" w:rsidRPr="00264F8C" w:rsidRDefault="001379C5" w:rsidP="00746D2C">
            <w:r w:rsidRPr="00264F8C">
              <w:t>181</w:t>
            </w:r>
          </w:p>
        </w:tc>
        <w:tc>
          <w:tcPr>
            <w:tcW w:w="8782" w:type="dxa"/>
          </w:tcPr>
          <w:p w14:paraId="0BC3B122" w14:textId="77777777" w:rsidR="001379C5" w:rsidRPr="00264F8C" w:rsidRDefault="001379C5" w:rsidP="00746D2C">
            <w:r w:rsidRPr="00264F8C">
              <w:t>decision support system?.mp.</w:t>
            </w:r>
          </w:p>
        </w:tc>
      </w:tr>
      <w:tr w:rsidR="001379C5" w:rsidRPr="00264F8C" w14:paraId="78C414C0" w14:textId="77777777" w:rsidTr="00746D2C">
        <w:tc>
          <w:tcPr>
            <w:tcW w:w="569" w:type="dxa"/>
          </w:tcPr>
          <w:p w14:paraId="590CFAB7" w14:textId="77777777" w:rsidR="001379C5" w:rsidRPr="00264F8C" w:rsidRDefault="001379C5" w:rsidP="00746D2C">
            <w:r w:rsidRPr="00264F8C">
              <w:t>182</w:t>
            </w:r>
          </w:p>
        </w:tc>
        <w:tc>
          <w:tcPr>
            <w:tcW w:w="8782" w:type="dxa"/>
          </w:tcPr>
          <w:p w14:paraId="61FB1792" w14:textId="77777777" w:rsidR="001379C5" w:rsidRPr="00264F8C" w:rsidRDefault="001379C5" w:rsidP="00746D2C">
            <w:r w:rsidRPr="00264F8C">
              <w:t>(decision adj4 making adj4 (auto* or system? or technique?)).tw,kf.</w:t>
            </w:r>
          </w:p>
        </w:tc>
      </w:tr>
      <w:tr w:rsidR="001379C5" w:rsidRPr="00264F8C" w14:paraId="46169DD3" w14:textId="77777777" w:rsidTr="00746D2C">
        <w:tc>
          <w:tcPr>
            <w:tcW w:w="569" w:type="dxa"/>
          </w:tcPr>
          <w:p w14:paraId="155D0C5A" w14:textId="77777777" w:rsidR="001379C5" w:rsidRPr="00264F8C" w:rsidRDefault="001379C5" w:rsidP="00746D2C">
            <w:r w:rsidRPr="00264F8C">
              <w:t>183</w:t>
            </w:r>
          </w:p>
        </w:tc>
        <w:tc>
          <w:tcPr>
            <w:tcW w:w="8782" w:type="dxa"/>
          </w:tcPr>
          <w:p w14:paraId="2DAFA340" w14:textId="77777777" w:rsidR="001379C5" w:rsidRPr="00264F8C" w:rsidRDefault="001379C5" w:rsidP="00746D2C">
            <w:r w:rsidRPr="00264F8C">
              <w:t>((activat* or auto* or check* or review or update or up-to-date) adj3 (health* or medical or patient?) adj3 record?).tw,kf.</w:t>
            </w:r>
          </w:p>
        </w:tc>
      </w:tr>
      <w:tr w:rsidR="001379C5" w:rsidRPr="00C6333B" w14:paraId="430E9045" w14:textId="77777777" w:rsidTr="00746D2C">
        <w:tc>
          <w:tcPr>
            <w:tcW w:w="569" w:type="dxa"/>
          </w:tcPr>
          <w:p w14:paraId="6CB17DBE" w14:textId="77777777" w:rsidR="001379C5" w:rsidRPr="00264F8C" w:rsidRDefault="001379C5" w:rsidP="00746D2C">
            <w:r w:rsidRPr="00264F8C">
              <w:t>184</w:t>
            </w:r>
          </w:p>
        </w:tc>
        <w:tc>
          <w:tcPr>
            <w:tcW w:w="8782" w:type="dxa"/>
          </w:tcPr>
          <w:p w14:paraId="7031D6E9" w14:textId="77777777" w:rsidR="001379C5" w:rsidRPr="00A60764" w:rsidRDefault="001379C5" w:rsidP="00746D2C">
            <w:pPr>
              <w:rPr>
                <w:lang w:val="fr-FR"/>
              </w:rPr>
            </w:pPr>
            <w:r w:rsidRPr="00A60764">
              <w:rPr>
                <w:lang w:val="fr-FR"/>
              </w:rPr>
              <w:t>(immunosurveillance or immuno-surveillance).mp.</w:t>
            </w:r>
          </w:p>
        </w:tc>
      </w:tr>
      <w:tr w:rsidR="001379C5" w:rsidRPr="00264F8C" w14:paraId="24BAB739" w14:textId="77777777" w:rsidTr="00746D2C">
        <w:tc>
          <w:tcPr>
            <w:tcW w:w="569" w:type="dxa"/>
          </w:tcPr>
          <w:p w14:paraId="20C18900" w14:textId="77777777" w:rsidR="001379C5" w:rsidRPr="00264F8C" w:rsidRDefault="001379C5" w:rsidP="00746D2C">
            <w:r w:rsidRPr="00264F8C">
              <w:t>185</w:t>
            </w:r>
          </w:p>
        </w:tc>
        <w:tc>
          <w:tcPr>
            <w:tcW w:w="8782" w:type="dxa"/>
          </w:tcPr>
          <w:p w14:paraId="3BB187FD" w14:textId="77777777" w:rsidR="001379C5" w:rsidRPr="00264F8C" w:rsidRDefault="001379C5" w:rsidP="00746D2C">
            <w:r w:rsidRPr="00264F8C">
              <w:t>(postcard* or post* card*).tw,kf.</w:t>
            </w:r>
          </w:p>
        </w:tc>
      </w:tr>
      <w:tr w:rsidR="001379C5" w:rsidRPr="00264F8C" w14:paraId="5BFEE5AE" w14:textId="77777777" w:rsidTr="00746D2C">
        <w:tc>
          <w:tcPr>
            <w:tcW w:w="569" w:type="dxa"/>
          </w:tcPr>
          <w:p w14:paraId="2A13D608" w14:textId="77777777" w:rsidR="001379C5" w:rsidRPr="00264F8C" w:rsidRDefault="001379C5" w:rsidP="00746D2C">
            <w:r w:rsidRPr="00264F8C">
              <w:t>186</w:t>
            </w:r>
          </w:p>
        </w:tc>
        <w:tc>
          <w:tcPr>
            <w:tcW w:w="8782" w:type="dxa"/>
          </w:tcPr>
          <w:p w14:paraId="5606BFF4" w14:textId="77777777" w:rsidR="001379C5" w:rsidRPr="00264F8C" w:rsidRDefault="001379C5" w:rsidP="00746D2C">
            <w:r w:rsidRPr="00264F8C">
              <w:t>(vaccin* adj4 (text? or tele* or recall* or remind* or prompt* or postcard* or post* card* or postal or nudg* or messag* or mail or email? or letter? or invit* or autodial* or auto* dial* or alert*)).tw,kf.</w:t>
            </w:r>
          </w:p>
        </w:tc>
      </w:tr>
      <w:tr w:rsidR="001379C5" w:rsidRPr="00264F8C" w14:paraId="7C59887E" w14:textId="77777777" w:rsidTr="00746D2C">
        <w:tc>
          <w:tcPr>
            <w:tcW w:w="569" w:type="dxa"/>
          </w:tcPr>
          <w:p w14:paraId="5CBE2F95" w14:textId="77777777" w:rsidR="001379C5" w:rsidRPr="00264F8C" w:rsidRDefault="001379C5" w:rsidP="00746D2C">
            <w:r w:rsidRPr="00264F8C">
              <w:t>187</w:t>
            </w:r>
          </w:p>
        </w:tc>
        <w:tc>
          <w:tcPr>
            <w:tcW w:w="8782" w:type="dxa"/>
          </w:tcPr>
          <w:p w14:paraId="07344C23" w14:textId="77777777" w:rsidR="001379C5" w:rsidRPr="00264F8C" w:rsidRDefault="001379C5" w:rsidP="00746D2C">
            <w:r w:rsidRPr="00264F8C">
              <w:t>Reminder Systems/ and (Primary Prevention/ or Preventive Health Services/)</w:t>
            </w:r>
          </w:p>
        </w:tc>
      </w:tr>
      <w:tr w:rsidR="001379C5" w:rsidRPr="00264F8C" w14:paraId="3EC43AE3" w14:textId="77777777" w:rsidTr="00746D2C">
        <w:tc>
          <w:tcPr>
            <w:tcW w:w="569" w:type="dxa"/>
          </w:tcPr>
          <w:p w14:paraId="11D6494E" w14:textId="77777777" w:rsidR="001379C5" w:rsidRPr="00264F8C" w:rsidRDefault="001379C5" w:rsidP="00746D2C">
            <w:r w:rsidRPr="00264F8C">
              <w:t>188</w:t>
            </w:r>
          </w:p>
        </w:tc>
        <w:tc>
          <w:tcPr>
            <w:tcW w:w="8782" w:type="dxa"/>
          </w:tcPr>
          <w:p w14:paraId="64C6EECE" w14:textId="77777777" w:rsidR="001379C5" w:rsidRPr="00264F8C" w:rsidRDefault="001379C5" w:rsidP="00746D2C">
            <w:r w:rsidRPr="00264F8C">
              <w:rPr>
                <w:u w:val="single"/>
              </w:rPr>
              <w:t>or/159-187</w:t>
            </w:r>
          </w:p>
        </w:tc>
      </w:tr>
      <w:tr w:rsidR="001379C5" w:rsidRPr="00264F8C" w14:paraId="02A75E09" w14:textId="77777777" w:rsidTr="00746D2C">
        <w:tc>
          <w:tcPr>
            <w:tcW w:w="569" w:type="dxa"/>
          </w:tcPr>
          <w:p w14:paraId="0913FF71" w14:textId="77777777" w:rsidR="001379C5" w:rsidRPr="00264F8C" w:rsidRDefault="001379C5" w:rsidP="00746D2C">
            <w:r w:rsidRPr="00264F8C">
              <w:t>189</w:t>
            </w:r>
          </w:p>
        </w:tc>
        <w:tc>
          <w:tcPr>
            <w:tcW w:w="8782" w:type="dxa"/>
          </w:tcPr>
          <w:p w14:paraId="5F3B57E2" w14:textId="77777777" w:rsidR="001379C5" w:rsidRPr="00264F8C" w:rsidRDefault="001379C5" w:rsidP="00746D2C">
            <w:r w:rsidRPr="00264F8C">
              <w:t>HEALTH PROMOTION/ or (public health adj (campaign? or message?)).mp.</w:t>
            </w:r>
          </w:p>
        </w:tc>
      </w:tr>
      <w:tr w:rsidR="001379C5" w:rsidRPr="00264F8C" w14:paraId="2CFF9752" w14:textId="77777777" w:rsidTr="00746D2C">
        <w:tc>
          <w:tcPr>
            <w:tcW w:w="569" w:type="dxa"/>
          </w:tcPr>
          <w:p w14:paraId="69CF2615" w14:textId="77777777" w:rsidR="001379C5" w:rsidRPr="00264F8C" w:rsidRDefault="001379C5" w:rsidP="00746D2C">
            <w:r w:rsidRPr="00264F8C">
              <w:t>190</w:t>
            </w:r>
          </w:p>
        </w:tc>
        <w:tc>
          <w:tcPr>
            <w:tcW w:w="8782" w:type="dxa"/>
          </w:tcPr>
          <w:p w14:paraId="4AF4D0EB" w14:textId="77777777" w:rsidR="001379C5" w:rsidRPr="00264F8C" w:rsidRDefault="001379C5" w:rsidP="00746D2C">
            <w:r w:rsidRPr="00264F8C">
              <w:t>Health Education/</w:t>
            </w:r>
          </w:p>
        </w:tc>
      </w:tr>
      <w:tr w:rsidR="001379C5" w:rsidRPr="00264F8C" w14:paraId="214636E4" w14:textId="77777777" w:rsidTr="00746D2C">
        <w:tc>
          <w:tcPr>
            <w:tcW w:w="569" w:type="dxa"/>
          </w:tcPr>
          <w:p w14:paraId="645CF75C" w14:textId="77777777" w:rsidR="001379C5" w:rsidRPr="00264F8C" w:rsidRDefault="001379C5" w:rsidP="00746D2C">
            <w:r w:rsidRPr="00264F8C">
              <w:t>191</w:t>
            </w:r>
          </w:p>
        </w:tc>
        <w:tc>
          <w:tcPr>
            <w:tcW w:w="8782" w:type="dxa"/>
          </w:tcPr>
          <w:p w14:paraId="5D8A64B4" w14:textId="77777777" w:rsidR="001379C5" w:rsidRPr="00264F8C" w:rsidRDefault="001379C5" w:rsidP="00746D2C">
            <w:r w:rsidRPr="00264F8C">
              <w:t>(health adj (education or promotion)).tw,kf.</w:t>
            </w:r>
          </w:p>
        </w:tc>
      </w:tr>
      <w:tr w:rsidR="001379C5" w:rsidRPr="00264F8C" w14:paraId="16209222" w14:textId="77777777" w:rsidTr="00746D2C">
        <w:tc>
          <w:tcPr>
            <w:tcW w:w="569" w:type="dxa"/>
          </w:tcPr>
          <w:p w14:paraId="1DB49914" w14:textId="77777777" w:rsidR="001379C5" w:rsidRPr="00264F8C" w:rsidRDefault="001379C5" w:rsidP="00746D2C">
            <w:r w:rsidRPr="00264F8C">
              <w:t>192</w:t>
            </w:r>
          </w:p>
        </w:tc>
        <w:tc>
          <w:tcPr>
            <w:tcW w:w="8782" w:type="dxa"/>
          </w:tcPr>
          <w:p w14:paraId="34615C59" w14:textId="77777777" w:rsidR="001379C5" w:rsidRPr="00264F8C" w:rsidRDefault="001379C5" w:rsidP="00746D2C">
            <w:r w:rsidRPr="00264F8C">
              <w:t>Knowledge/ or Patient Medication Knowledge/</w:t>
            </w:r>
          </w:p>
        </w:tc>
      </w:tr>
      <w:tr w:rsidR="001379C5" w:rsidRPr="00264F8C" w14:paraId="4D24AD5D" w14:textId="77777777" w:rsidTr="00746D2C">
        <w:tc>
          <w:tcPr>
            <w:tcW w:w="569" w:type="dxa"/>
          </w:tcPr>
          <w:p w14:paraId="7A92E6FC" w14:textId="77777777" w:rsidR="001379C5" w:rsidRPr="00264F8C" w:rsidRDefault="001379C5" w:rsidP="00746D2C">
            <w:r w:rsidRPr="00264F8C">
              <w:t>193</w:t>
            </w:r>
          </w:p>
        </w:tc>
        <w:tc>
          <w:tcPr>
            <w:tcW w:w="8782" w:type="dxa"/>
          </w:tcPr>
          <w:p w14:paraId="70B43A12" w14:textId="77777777" w:rsidR="001379C5" w:rsidRPr="00264F8C" w:rsidRDefault="001379C5" w:rsidP="00746D2C">
            <w:r w:rsidRPr="00264F8C">
              <w:t>Health Knowledge, Attitudes, Practice/ and (uptake? or coverage).mp.</w:t>
            </w:r>
          </w:p>
        </w:tc>
      </w:tr>
      <w:tr w:rsidR="001379C5" w:rsidRPr="00264F8C" w14:paraId="0B782DF1" w14:textId="77777777" w:rsidTr="00746D2C">
        <w:tc>
          <w:tcPr>
            <w:tcW w:w="569" w:type="dxa"/>
          </w:tcPr>
          <w:p w14:paraId="131BA71F" w14:textId="77777777" w:rsidR="001379C5" w:rsidRPr="00264F8C" w:rsidRDefault="001379C5" w:rsidP="00746D2C">
            <w:r w:rsidRPr="00264F8C">
              <w:t>194</w:t>
            </w:r>
          </w:p>
        </w:tc>
        <w:tc>
          <w:tcPr>
            <w:tcW w:w="8782" w:type="dxa"/>
          </w:tcPr>
          <w:p w14:paraId="26E71E0A" w14:textId="77777777" w:rsidR="001379C5" w:rsidRPr="00264F8C" w:rsidRDefault="001379C5" w:rsidP="00746D2C">
            <w:r w:rsidRPr="00264F8C">
              <w:t>Patient Acceptance of Health Care/ and (uptake? or coverage).mp.</w:t>
            </w:r>
          </w:p>
        </w:tc>
      </w:tr>
      <w:tr w:rsidR="001379C5" w:rsidRPr="00264F8C" w14:paraId="7A16B183" w14:textId="77777777" w:rsidTr="00746D2C">
        <w:tc>
          <w:tcPr>
            <w:tcW w:w="569" w:type="dxa"/>
          </w:tcPr>
          <w:p w14:paraId="1C8734E5" w14:textId="77777777" w:rsidR="001379C5" w:rsidRPr="00264F8C" w:rsidRDefault="001379C5" w:rsidP="00746D2C">
            <w:r w:rsidRPr="00264F8C">
              <w:t>195</w:t>
            </w:r>
          </w:p>
        </w:tc>
        <w:tc>
          <w:tcPr>
            <w:tcW w:w="8782" w:type="dxa"/>
          </w:tcPr>
          <w:p w14:paraId="0A04ED77" w14:textId="77777777" w:rsidR="001379C5" w:rsidRPr="00264F8C" w:rsidRDefault="001379C5" w:rsidP="00746D2C">
            <w:r w:rsidRPr="00264F8C">
              <w:t>Education/</w:t>
            </w:r>
          </w:p>
        </w:tc>
      </w:tr>
      <w:tr w:rsidR="001379C5" w:rsidRPr="00264F8C" w14:paraId="630BC6CA" w14:textId="77777777" w:rsidTr="00746D2C">
        <w:tc>
          <w:tcPr>
            <w:tcW w:w="569" w:type="dxa"/>
          </w:tcPr>
          <w:p w14:paraId="53A4F323" w14:textId="77777777" w:rsidR="001379C5" w:rsidRPr="00264F8C" w:rsidRDefault="001379C5" w:rsidP="00746D2C">
            <w:r w:rsidRPr="00264F8C">
              <w:t>196</w:t>
            </w:r>
          </w:p>
        </w:tc>
        <w:tc>
          <w:tcPr>
            <w:tcW w:w="8782" w:type="dxa"/>
          </w:tcPr>
          <w:p w14:paraId="7A106BFD" w14:textId="77777777" w:rsidR="001379C5" w:rsidRPr="00264F8C" w:rsidRDefault="001379C5" w:rsidP="00746D2C">
            <w:r w:rsidRPr="00264F8C">
              <w:t>Health Literacy/</w:t>
            </w:r>
          </w:p>
        </w:tc>
      </w:tr>
      <w:tr w:rsidR="001379C5" w:rsidRPr="00264F8C" w14:paraId="33301AE2" w14:textId="77777777" w:rsidTr="00746D2C">
        <w:tc>
          <w:tcPr>
            <w:tcW w:w="569" w:type="dxa"/>
          </w:tcPr>
          <w:p w14:paraId="55D61337" w14:textId="77777777" w:rsidR="001379C5" w:rsidRPr="00264F8C" w:rsidRDefault="001379C5" w:rsidP="00746D2C">
            <w:r w:rsidRPr="00264F8C">
              <w:t>197</w:t>
            </w:r>
          </w:p>
        </w:tc>
        <w:tc>
          <w:tcPr>
            <w:tcW w:w="8782" w:type="dxa"/>
          </w:tcPr>
          <w:p w14:paraId="10AC0B09" w14:textId="77777777" w:rsidR="001379C5" w:rsidRPr="00264F8C" w:rsidRDefault="001379C5" w:rsidP="00746D2C">
            <w:r w:rsidRPr="00264F8C">
              <w:t>Patient Education as Topic/</w:t>
            </w:r>
          </w:p>
        </w:tc>
      </w:tr>
      <w:tr w:rsidR="001379C5" w:rsidRPr="00264F8C" w14:paraId="1BEEF74B" w14:textId="77777777" w:rsidTr="00746D2C">
        <w:tc>
          <w:tcPr>
            <w:tcW w:w="569" w:type="dxa"/>
          </w:tcPr>
          <w:p w14:paraId="578415EF" w14:textId="77777777" w:rsidR="001379C5" w:rsidRPr="00264F8C" w:rsidRDefault="001379C5" w:rsidP="00746D2C">
            <w:r w:rsidRPr="00264F8C">
              <w:t>198</w:t>
            </w:r>
          </w:p>
        </w:tc>
        <w:tc>
          <w:tcPr>
            <w:tcW w:w="8782" w:type="dxa"/>
          </w:tcPr>
          <w:p w14:paraId="014A56C2" w14:textId="77777777" w:rsidR="001379C5" w:rsidRPr="00264F8C" w:rsidRDefault="001379C5" w:rsidP="00746D2C">
            <w:r w:rsidRPr="00264F8C">
              <w:t>consumer health information/</w:t>
            </w:r>
          </w:p>
        </w:tc>
      </w:tr>
      <w:tr w:rsidR="001379C5" w:rsidRPr="00264F8C" w14:paraId="23633936" w14:textId="77777777" w:rsidTr="00746D2C">
        <w:tc>
          <w:tcPr>
            <w:tcW w:w="569" w:type="dxa"/>
          </w:tcPr>
          <w:p w14:paraId="3991AF2C" w14:textId="77777777" w:rsidR="001379C5" w:rsidRPr="00264F8C" w:rsidRDefault="001379C5" w:rsidP="00746D2C">
            <w:r w:rsidRPr="00264F8C">
              <w:lastRenderedPageBreak/>
              <w:t>199</w:t>
            </w:r>
          </w:p>
        </w:tc>
        <w:tc>
          <w:tcPr>
            <w:tcW w:w="8782" w:type="dxa"/>
          </w:tcPr>
          <w:p w14:paraId="24F9EF6F" w14:textId="77777777" w:rsidR="001379C5" w:rsidRPr="00264F8C" w:rsidRDefault="001379C5" w:rsidP="00746D2C">
            <w:r w:rsidRPr="00264F8C">
              <w:t>National Health Programs/</w:t>
            </w:r>
          </w:p>
        </w:tc>
      </w:tr>
      <w:tr w:rsidR="001379C5" w:rsidRPr="00264F8C" w14:paraId="0E3CCC03" w14:textId="77777777" w:rsidTr="00746D2C">
        <w:tc>
          <w:tcPr>
            <w:tcW w:w="569" w:type="dxa"/>
          </w:tcPr>
          <w:p w14:paraId="309695D3" w14:textId="77777777" w:rsidR="001379C5" w:rsidRPr="00264F8C" w:rsidRDefault="001379C5" w:rsidP="00746D2C">
            <w:r w:rsidRPr="00264F8C">
              <w:t>200</w:t>
            </w:r>
          </w:p>
        </w:tc>
        <w:tc>
          <w:tcPr>
            <w:tcW w:w="8782" w:type="dxa"/>
          </w:tcPr>
          <w:p w14:paraId="1BFE84E3" w14:textId="77777777" w:rsidR="001379C5" w:rsidRPr="00264F8C" w:rsidRDefault="001379C5" w:rsidP="00746D2C">
            <w:r w:rsidRPr="00264F8C">
              <w:t>Government Publications as Topic/</w:t>
            </w:r>
          </w:p>
        </w:tc>
      </w:tr>
      <w:tr w:rsidR="001379C5" w:rsidRPr="00264F8C" w14:paraId="0AE9F618" w14:textId="77777777" w:rsidTr="00746D2C">
        <w:tc>
          <w:tcPr>
            <w:tcW w:w="569" w:type="dxa"/>
          </w:tcPr>
          <w:p w14:paraId="4D6B56DF" w14:textId="77777777" w:rsidR="001379C5" w:rsidRPr="00264F8C" w:rsidRDefault="001379C5" w:rsidP="00746D2C">
            <w:r w:rsidRPr="00264F8C">
              <w:t>201</w:t>
            </w:r>
          </w:p>
        </w:tc>
        <w:tc>
          <w:tcPr>
            <w:tcW w:w="8782" w:type="dxa"/>
          </w:tcPr>
          <w:p w14:paraId="29F0834D" w14:textId="77777777" w:rsidR="001379C5" w:rsidRPr="00264F8C" w:rsidRDefault="001379C5" w:rsidP="00746D2C">
            <w:r w:rsidRPr="00264F8C">
              <w:t>Health Fairs/ or health fair?.tw,kf.</w:t>
            </w:r>
          </w:p>
        </w:tc>
      </w:tr>
      <w:tr w:rsidR="001379C5" w:rsidRPr="00264F8C" w14:paraId="0259E4E4" w14:textId="77777777" w:rsidTr="00746D2C">
        <w:tc>
          <w:tcPr>
            <w:tcW w:w="569" w:type="dxa"/>
          </w:tcPr>
          <w:p w14:paraId="4C92B762" w14:textId="77777777" w:rsidR="001379C5" w:rsidRPr="00264F8C" w:rsidRDefault="001379C5" w:rsidP="00746D2C">
            <w:r w:rsidRPr="00264F8C">
              <w:t>202</w:t>
            </w:r>
          </w:p>
        </w:tc>
        <w:tc>
          <w:tcPr>
            <w:tcW w:w="8782" w:type="dxa"/>
          </w:tcPr>
          <w:p w14:paraId="3391FB13" w14:textId="77777777" w:rsidR="001379C5" w:rsidRPr="00264F8C" w:rsidRDefault="001379C5" w:rsidP="00746D2C">
            <w:r w:rsidRPr="00264F8C">
              <w:t>(education* adj4 (campaign? or information* or intervention? or initiative? or message? or program* or promotion* or strateg* or tailor* or tool* or target* or study or trial)).tw,kf.</w:t>
            </w:r>
          </w:p>
        </w:tc>
      </w:tr>
      <w:tr w:rsidR="001379C5" w:rsidRPr="00264F8C" w14:paraId="1C6A53D5" w14:textId="77777777" w:rsidTr="00746D2C">
        <w:tc>
          <w:tcPr>
            <w:tcW w:w="569" w:type="dxa"/>
          </w:tcPr>
          <w:p w14:paraId="4DAEC243" w14:textId="77777777" w:rsidR="001379C5" w:rsidRPr="00264F8C" w:rsidRDefault="001379C5" w:rsidP="00746D2C">
            <w:r w:rsidRPr="00264F8C">
              <w:t>203</w:t>
            </w:r>
          </w:p>
        </w:tc>
        <w:tc>
          <w:tcPr>
            <w:tcW w:w="8782" w:type="dxa"/>
          </w:tcPr>
          <w:p w14:paraId="445F7077" w14:textId="77777777" w:rsidR="001379C5" w:rsidRPr="00264F8C" w:rsidRDefault="001379C5" w:rsidP="00746D2C">
            <w:r w:rsidRPr="00264F8C">
              <w:t>curriculum/ or curricul*.tw,kf.</w:t>
            </w:r>
          </w:p>
        </w:tc>
      </w:tr>
      <w:tr w:rsidR="001379C5" w:rsidRPr="00264F8C" w14:paraId="43A62889" w14:textId="77777777" w:rsidTr="00746D2C">
        <w:tc>
          <w:tcPr>
            <w:tcW w:w="569" w:type="dxa"/>
          </w:tcPr>
          <w:p w14:paraId="361EDA9C" w14:textId="77777777" w:rsidR="001379C5" w:rsidRPr="00264F8C" w:rsidRDefault="001379C5" w:rsidP="00746D2C">
            <w:r w:rsidRPr="00264F8C">
              <w:t>204</w:t>
            </w:r>
          </w:p>
        </w:tc>
        <w:tc>
          <w:tcPr>
            <w:tcW w:w="8782" w:type="dxa"/>
          </w:tcPr>
          <w:p w14:paraId="58B57068" w14:textId="77777777" w:rsidR="001379C5" w:rsidRPr="00264F8C" w:rsidRDefault="001379C5" w:rsidP="00746D2C">
            <w:r w:rsidRPr="00264F8C">
              <w:t>(literacy or illiterat*).tw,kf.</w:t>
            </w:r>
          </w:p>
        </w:tc>
      </w:tr>
      <w:tr w:rsidR="001379C5" w:rsidRPr="00264F8C" w14:paraId="7DA659D5" w14:textId="77777777" w:rsidTr="00746D2C">
        <w:tc>
          <w:tcPr>
            <w:tcW w:w="569" w:type="dxa"/>
          </w:tcPr>
          <w:p w14:paraId="586DF90B" w14:textId="77777777" w:rsidR="001379C5" w:rsidRPr="00264F8C" w:rsidRDefault="001379C5" w:rsidP="00746D2C">
            <w:r w:rsidRPr="00264F8C">
              <w:t>205</w:t>
            </w:r>
          </w:p>
        </w:tc>
        <w:tc>
          <w:tcPr>
            <w:tcW w:w="8782" w:type="dxa"/>
          </w:tcPr>
          <w:p w14:paraId="0DF7FCB5" w14:textId="77777777" w:rsidR="001379C5" w:rsidRPr="00264F8C" w:rsidRDefault="001379C5" w:rsidP="00746D2C">
            <w:r w:rsidRPr="00264F8C">
              <w:t>(campaign or education*).ti.</w:t>
            </w:r>
          </w:p>
        </w:tc>
      </w:tr>
      <w:tr w:rsidR="001379C5" w:rsidRPr="00264F8C" w14:paraId="190360F9" w14:textId="77777777" w:rsidTr="00746D2C">
        <w:tc>
          <w:tcPr>
            <w:tcW w:w="569" w:type="dxa"/>
          </w:tcPr>
          <w:p w14:paraId="71D1356A" w14:textId="77777777" w:rsidR="001379C5" w:rsidRPr="00264F8C" w:rsidRDefault="001379C5" w:rsidP="00746D2C">
            <w:r w:rsidRPr="00264F8C">
              <w:t>206</w:t>
            </w:r>
          </w:p>
        </w:tc>
        <w:tc>
          <w:tcPr>
            <w:tcW w:w="8782" w:type="dxa"/>
          </w:tcPr>
          <w:p w14:paraId="01FB1939" w14:textId="77777777" w:rsidR="001379C5" w:rsidRPr="00264F8C" w:rsidRDefault="001379C5" w:rsidP="00746D2C">
            <w:r w:rsidRPr="00264F8C">
              <w:t>((client? or consumer? or patient? or public) adj4 (educat* or teach* or train*)).tw,kf.</w:t>
            </w:r>
          </w:p>
        </w:tc>
      </w:tr>
      <w:tr w:rsidR="001379C5" w:rsidRPr="00264F8C" w14:paraId="1243B121" w14:textId="77777777" w:rsidTr="00746D2C">
        <w:tc>
          <w:tcPr>
            <w:tcW w:w="569" w:type="dxa"/>
          </w:tcPr>
          <w:p w14:paraId="31ABEBF4" w14:textId="77777777" w:rsidR="001379C5" w:rsidRPr="00264F8C" w:rsidRDefault="001379C5" w:rsidP="00746D2C">
            <w:r w:rsidRPr="00264F8C">
              <w:t>207</w:t>
            </w:r>
          </w:p>
        </w:tc>
        <w:tc>
          <w:tcPr>
            <w:tcW w:w="8782" w:type="dxa"/>
          </w:tcPr>
          <w:p w14:paraId="2B87C2AA" w14:textId="77777777" w:rsidR="001379C5" w:rsidRPr="00264F8C" w:rsidRDefault="001379C5" w:rsidP="00746D2C">
            <w:r w:rsidRPr="00264F8C">
              <w:t>(educat* and inform*).ti,kf,hw. or "educat* and inform*".ab.</w:t>
            </w:r>
          </w:p>
        </w:tc>
      </w:tr>
      <w:tr w:rsidR="001379C5" w:rsidRPr="00264F8C" w14:paraId="65F3BA89" w14:textId="77777777" w:rsidTr="00746D2C">
        <w:tc>
          <w:tcPr>
            <w:tcW w:w="569" w:type="dxa"/>
          </w:tcPr>
          <w:p w14:paraId="49EEE966" w14:textId="77777777" w:rsidR="001379C5" w:rsidRPr="00264F8C" w:rsidRDefault="001379C5" w:rsidP="00746D2C">
            <w:r w:rsidRPr="00264F8C">
              <w:t>208</w:t>
            </w:r>
          </w:p>
        </w:tc>
        <w:tc>
          <w:tcPr>
            <w:tcW w:w="8782" w:type="dxa"/>
          </w:tcPr>
          <w:p w14:paraId="6D7CC08C" w14:textId="77777777" w:rsidR="001379C5" w:rsidRPr="00264F8C" w:rsidRDefault="001379C5" w:rsidP="00746D2C">
            <w:r w:rsidRPr="00264F8C">
              <w:t>(fact sheet? or factual information or informational).tw,kf.</w:t>
            </w:r>
          </w:p>
        </w:tc>
      </w:tr>
      <w:tr w:rsidR="001379C5" w:rsidRPr="00264F8C" w14:paraId="152E317F" w14:textId="77777777" w:rsidTr="00746D2C">
        <w:tc>
          <w:tcPr>
            <w:tcW w:w="569" w:type="dxa"/>
          </w:tcPr>
          <w:p w14:paraId="52480764" w14:textId="77777777" w:rsidR="001379C5" w:rsidRPr="00264F8C" w:rsidRDefault="001379C5" w:rsidP="00746D2C">
            <w:r w:rsidRPr="00264F8C">
              <w:t>209</w:t>
            </w:r>
          </w:p>
        </w:tc>
        <w:tc>
          <w:tcPr>
            <w:tcW w:w="8782" w:type="dxa"/>
          </w:tcPr>
          <w:p w14:paraId="30505734" w14:textId="77777777" w:rsidR="001379C5" w:rsidRPr="00264F8C" w:rsidRDefault="001379C5" w:rsidP="00746D2C">
            <w:r w:rsidRPr="00264F8C">
              <w:t>Information Seeking Behavior/</w:t>
            </w:r>
          </w:p>
        </w:tc>
      </w:tr>
      <w:tr w:rsidR="001379C5" w:rsidRPr="00264F8C" w14:paraId="3A5C0BBA" w14:textId="77777777" w:rsidTr="00746D2C">
        <w:tc>
          <w:tcPr>
            <w:tcW w:w="569" w:type="dxa"/>
          </w:tcPr>
          <w:p w14:paraId="282D932E" w14:textId="77777777" w:rsidR="001379C5" w:rsidRPr="00264F8C" w:rsidRDefault="001379C5" w:rsidP="00746D2C">
            <w:r w:rsidRPr="00264F8C">
              <w:t>210</w:t>
            </w:r>
          </w:p>
        </w:tc>
        <w:tc>
          <w:tcPr>
            <w:tcW w:w="8782" w:type="dxa"/>
          </w:tcPr>
          <w:p w14:paraId="77740E78" w14:textId="77777777" w:rsidR="001379C5" w:rsidRPr="00264F8C" w:rsidRDefault="001379C5" w:rsidP="00746D2C">
            <w:r w:rsidRPr="00264F8C">
              <w:t>Information Dissemination/</w:t>
            </w:r>
          </w:p>
        </w:tc>
      </w:tr>
      <w:tr w:rsidR="001379C5" w:rsidRPr="00264F8C" w14:paraId="746C6817" w14:textId="77777777" w:rsidTr="00746D2C">
        <w:tc>
          <w:tcPr>
            <w:tcW w:w="569" w:type="dxa"/>
          </w:tcPr>
          <w:p w14:paraId="783ABB67" w14:textId="77777777" w:rsidR="001379C5" w:rsidRPr="00264F8C" w:rsidRDefault="001379C5" w:rsidP="00746D2C">
            <w:r w:rsidRPr="00264F8C">
              <w:t>211</w:t>
            </w:r>
          </w:p>
        </w:tc>
        <w:tc>
          <w:tcPr>
            <w:tcW w:w="8782" w:type="dxa"/>
          </w:tcPr>
          <w:p w14:paraId="003460A6" w14:textId="77777777" w:rsidR="001379C5" w:rsidRPr="00264F8C" w:rsidRDefault="001379C5" w:rsidP="00746D2C">
            <w:r w:rsidRPr="00264F8C">
              <w:t>persuasive communication/</w:t>
            </w:r>
          </w:p>
        </w:tc>
      </w:tr>
      <w:tr w:rsidR="001379C5" w:rsidRPr="00264F8C" w14:paraId="243EC61F" w14:textId="77777777" w:rsidTr="00746D2C">
        <w:tc>
          <w:tcPr>
            <w:tcW w:w="569" w:type="dxa"/>
          </w:tcPr>
          <w:p w14:paraId="7DE22580" w14:textId="77777777" w:rsidR="001379C5" w:rsidRPr="00264F8C" w:rsidRDefault="001379C5" w:rsidP="00746D2C">
            <w:r w:rsidRPr="00264F8C">
              <w:t>212</w:t>
            </w:r>
          </w:p>
        </w:tc>
        <w:tc>
          <w:tcPr>
            <w:tcW w:w="8782" w:type="dxa"/>
          </w:tcPr>
          <w:p w14:paraId="67C5A459" w14:textId="77777777" w:rsidR="001379C5" w:rsidRPr="00264F8C" w:rsidRDefault="001379C5" w:rsidP="00746D2C">
            <w:r w:rsidRPr="00264F8C">
              <w:t>((tailor* or personali#ed or individuali#ed) adj2 (campaign? or education* or information* or intervention? or initiative? or message? or program* or promotion* or strateg* or study or trial)).tw,kf.</w:t>
            </w:r>
          </w:p>
        </w:tc>
      </w:tr>
      <w:tr w:rsidR="001379C5" w:rsidRPr="00264F8C" w14:paraId="2AAD95BC" w14:textId="77777777" w:rsidTr="00746D2C">
        <w:tc>
          <w:tcPr>
            <w:tcW w:w="569" w:type="dxa"/>
          </w:tcPr>
          <w:p w14:paraId="17435A4C" w14:textId="77777777" w:rsidR="001379C5" w:rsidRPr="00264F8C" w:rsidRDefault="001379C5" w:rsidP="00746D2C">
            <w:r w:rsidRPr="00264F8C">
              <w:t>213</w:t>
            </w:r>
          </w:p>
        </w:tc>
        <w:tc>
          <w:tcPr>
            <w:tcW w:w="8782" w:type="dxa"/>
          </w:tcPr>
          <w:p w14:paraId="0DEBD095" w14:textId="77777777" w:rsidR="001379C5" w:rsidRPr="00264F8C" w:rsidRDefault="001379C5" w:rsidP="00746D2C">
            <w:r w:rsidRPr="00264F8C">
              <w:t>motivational interviewing/ or motivational interview*.tw,kf.</w:t>
            </w:r>
          </w:p>
        </w:tc>
      </w:tr>
      <w:tr w:rsidR="001379C5" w:rsidRPr="00264F8C" w14:paraId="304F748F" w14:textId="77777777" w:rsidTr="00746D2C">
        <w:tc>
          <w:tcPr>
            <w:tcW w:w="569" w:type="dxa"/>
          </w:tcPr>
          <w:p w14:paraId="60560A36" w14:textId="77777777" w:rsidR="001379C5" w:rsidRPr="00264F8C" w:rsidRDefault="001379C5" w:rsidP="00746D2C">
            <w:r w:rsidRPr="00264F8C">
              <w:t>214</w:t>
            </w:r>
          </w:p>
        </w:tc>
        <w:tc>
          <w:tcPr>
            <w:tcW w:w="8782" w:type="dxa"/>
          </w:tcPr>
          <w:p w14:paraId="5FD2AD4E" w14:textId="77777777" w:rsidR="001379C5" w:rsidRPr="00264F8C" w:rsidRDefault="001379C5" w:rsidP="00746D2C">
            <w:r w:rsidRPr="00264F8C">
              <w:t>(psychoeducat* or psycho-educat*).tw,kf.</w:t>
            </w:r>
          </w:p>
        </w:tc>
      </w:tr>
      <w:tr w:rsidR="001379C5" w:rsidRPr="00264F8C" w14:paraId="24750299" w14:textId="77777777" w:rsidTr="00746D2C">
        <w:tc>
          <w:tcPr>
            <w:tcW w:w="569" w:type="dxa"/>
          </w:tcPr>
          <w:p w14:paraId="73376903" w14:textId="77777777" w:rsidR="001379C5" w:rsidRPr="00264F8C" w:rsidRDefault="001379C5" w:rsidP="00746D2C">
            <w:r w:rsidRPr="00264F8C">
              <w:t>215</w:t>
            </w:r>
          </w:p>
        </w:tc>
        <w:tc>
          <w:tcPr>
            <w:tcW w:w="8782" w:type="dxa"/>
          </w:tcPr>
          <w:p w14:paraId="2FC49AD7" w14:textId="77777777" w:rsidR="001379C5" w:rsidRPr="00264F8C" w:rsidRDefault="001379C5" w:rsidP="00746D2C">
            <w:r w:rsidRPr="00264F8C">
              <w:t>message framing.tw,kf.</w:t>
            </w:r>
          </w:p>
        </w:tc>
      </w:tr>
      <w:tr w:rsidR="001379C5" w:rsidRPr="00264F8C" w14:paraId="54A3BBAD" w14:textId="77777777" w:rsidTr="00746D2C">
        <w:tc>
          <w:tcPr>
            <w:tcW w:w="569" w:type="dxa"/>
          </w:tcPr>
          <w:p w14:paraId="37F16EEA" w14:textId="77777777" w:rsidR="001379C5" w:rsidRPr="00264F8C" w:rsidRDefault="001379C5" w:rsidP="00746D2C">
            <w:r w:rsidRPr="00264F8C">
              <w:t>216</w:t>
            </w:r>
          </w:p>
        </w:tc>
        <w:tc>
          <w:tcPr>
            <w:tcW w:w="8782" w:type="dxa"/>
          </w:tcPr>
          <w:p w14:paraId="4438DDDA" w14:textId="77777777" w:rsidR="001379C5" w:rsidRPr="00264F8C" w:rsidRDefault="001379C5" w:rsidP="00746D2C">
            <w:r w:rsidRPr="00264F8C">
              <w:t>Sex Education/</w:t>
            </w:r>
          </w:p>
        </w:tc>
      </w:tr>
      <w:tr w:rsidR="001379C5" w:rsidRPr="00264F8C" w14:paraId="0BB9881A" w14:textId="77777777" w:rsidTr="00746D2C">
        <w:tc>
          <w:tcPr>
            <w:tcW w:w="569" w:type="dxa"/>
          </w:tcPr>
          <w:p w14:paraId="2863C0A1" w14:textId="77777777" w:rsidR="001379C5" w:rsidRPr="00264F8C" w:rsidRDefault="001379C5" w:rsidP="00746D2C">
            <w:r w:rsidRPr="00264F8C">
              <w:t>217</w:t>
            </w:r>
          </w:p>
        </w:tc>
        <w:tc>
          <w:tcPr>
            <w:tcW w:w="8782" w:type="dxa"/>
          </w:tcPr>
          <w:p w14:paraId="15E19FBB" w14:textId="77777777" w:rsidR="001379C5" w:rsidRPr="00264F8C" w:rsidRDefault="001379C5" w:rsidP="00746D2C">
            <w:r w:rsidRPr="00264F8C">
              <w:t>Prenatal Education/</w:t>
            </w:r>
          </w:p>
        </w:tc>
      </w:tr>
      <w:tr w:rsidR="001379C5" w:rsidRPr="00264F8C" w14:paraId="730A9148" w14:textId="77777777" w:rsidTr="00746D2C">
        <w:tc>
          <w:tcPr>
            <w:tcW w:w="569" w:type="dxa"/>
          </w:tcPr>
          <w:p w14:paraId="67A705A4" w14:textId="77777777" w:rsidR="001379C5" w:rsidRPr="00264F8C" w:rsidRDefault="001379C5" w:rsidP="00746D2C">
            <w:r w:rsidRPr="00264F8C">
              <w:t>218</w:t>
            </w:r>
          </w:p>
        </w:tc>
        <w:tc>
          <w:tcPr>
            <w:tcW w:w="8782" w:type="dxa"/>
          </w:tcPr>
          <w:p w14:paraId="0D904743" w14:textId="77777777" w:rsidR="001379C5" w:rsidRPr="00264F8C" w:rsidRDefault="001379C5" w:rsidP="00746D2C">
            <w:r w:rsidRPr="00264F8C">
              <w:t>Early Intervention, Educational/</w:t>
            </w:r>
          </w:p>
        </w:tc>
      </w:tr>
      <w:tr w:rsidR="001379C5" w:rsidRPr="00264F8C" w14:paraId="553A768A" w14:textId="77777777" w:rsidTr="00746D2C">
        <w:tc>
          <w:tcPr>
            <w:tcW w:w="569" w:type="dxa"/>
          </w:tcPr>
          <w:p w14:paraId="77745CFB" w14:textId="77777777" w:rsidR="001379C5" w:rsidRPr="00264F8C" w:rsidRDefault="001379C5" w:rsidP="00746D2C">
            <w:r w:rsidRPr="00264F8C">
              <w:t>219</w:t>
            </w:r>
          </w:p>
        </w:tc>
        <w:tc>
          <w:tcPr>
            <w:tcW w:w="8782" w:type="dxa"/>
          </w:tcPr>
          <w:p w14:paraId="462003B1" w14:textId="77777777" w:rsidR="001379C5" w:rsidRPr="00264F8C" w:rsidRDefault="001379C5" w:rsidP="00746D2C">
            <w:r w:rsidRPr="00264F8C">
              <w:t>((women* or mother* or maternal* or prenatal* or pre-natal* or antenatal* or ante-natal* or postnatal* or post-natal* or postpartum* or post-partum*) adj4 (educat* or teach* or train*)).tw,kf.</w:t>
            </w:r>
          </w:p>
        </w:tc>
      </w:tr>
      <w:tr w:rsidR="001379C5" w:rsidRPr="00264F8C" w14:paraId="75AF2DAE" w14:textId="77777777" w:rsidTr="00746D2C">
        <w:tc>
          <w:tcPr>
            <w:tcW w:w="569" w:type="dxa"/>
          </w:tcPr>
          <w:p w14:paraId="3EE272C9" w14:textId="77777777" w:rsidR="001379C5" w:rsidRPr="00264F8C" w:rsidRDefault="001379C5" w:rsidP="00746D2C">
            <w:r w:rsidRPr="00264F8C">
              <w:t>220</w:t>
            </w:r>
          </w:p>
        </w:tc>
        <w:tc>
          <w:tcPr>
            <w:tcW w:w="8782" w:type="dxa"/>
          </w:tcPr>
          <w:p w14:paraId="105A5D04" w14:textId="77777777" w:rsidR="001379C5" w:rsidRPr="00264F8C" w:rsidRDefault="001379C5" w:rsidP="00746D2C">
            <w:r w:rsidRPr="00264F8C">
              <w:t>(child health services/ or maternal-child health services/) and pc.fs.</w:t>
            </w:r>
          </w:p>
        </w:tc>
      </w:tr>
      <w:tr w:rsidR="001379C5" w:rsidRPr="00264F8C" w14:paraId="3C66C966" w14:textId="77777777" w:rsidTr="00746D2C">
        <w:tc>
          <w:tcPr>
            <w:tcW w:w="569" w:type="dxa"/>
          </w:tcPr>
          <w:p w14:paraId="5C785423" w14:textId="77777777" w:rsidR="001379C5" w:rsidRPr="00264F8C" w:rsidRDefault="001379C5" w:rsidP="00746D2C">
            <w:r w:rsidRPr="00264F8C">
              <w:t>221</w:t>
            </w:r>
          </w:p>
        </w:tc>
        <w:tc>
          <w:tcPr>
            <w:tcW w:w="8782" w:type="dxa"/>
          </w:tcPr>
          <w:p w14:paraId="0F409A29" w14:textId="77777777" w:rsidR="001379C5" w:rsidRPr="00264F8C" w:rsidRDefault="001379C5" w:rsidP="00746D2C">
            <w:r w:rsidRPr="00264F8C">
              <w:t>(well adj (baby or infant or child) adj care).tw,kf.</w:t>
            </w:r>
          </w:p>
        </w:tc>
      </w:tr>
      <w:tr w:rsidR="001379C5" w:rsidRPr="00264F8C" w14:paraId="67B654D1" w14:textId="77777777" w:rsidTr="00746D2C">
        <w:tc>
          <w:tcPr>
            <w:tcW w:w="569" w:type="dxa"/>
          </w:tcPr>
          <w:p w14:paraId="4E4911DD" w14:textId="77777777" w:rsidR="001379C5" w:rsidRPr="00264F8C" w:rsidRDefault="001379C5" w:rsidP="00746D2C">
            <w:r w:rsidRPr="00264F8C">
              <w:t>222</w:t>
            </w:r>
          </w:p>
        </w:tc>
        <w:tc>
          <w:tcPr>
            <w:tcW w:w="8782" w:type="dxa"/>
          </w:tcPr>
          <w:p w14:paraId="643F33E2" w14:textId="77777777" w:rsidR="001379C5" w:rsidRPr="00264F8C" w:rsidRDefault="001379C5" w:rsidP="00746D2C">
            <w:r w:rsidRPr="00264F8C">
              <w:t>INSERVICE TRAINING/ or staff development/ or communication skill?.tw,kf.</w:t>
            </w:r>
          </w:p>
        </w:tc>
      </w:tr>
      <w:tr w:rsidR="001379C5" w:rsidRPr="00264F8C" w14:paraId="2D973984" w14:textId="77777777" w:rsidTr="00746D2C">
        <w:tc>
          <w:tcPr>
            <w:tcW w:w="569" w:type="dxa"/>
          </w:tcPr>
          <w:p w14:paraId="58E0CF75" w14:textId="77777777" w:rsidR="001379C5" w:rsidRPr="00264F8C" w:rsidRDefault="001379C5" w:rsidP="00746D2C">
            <w:r w:rsidRPr="00264F8C">
              <w:t>223</w:t>
            </w:r>
          </w:p>
        </w:tc>
        <w:tc>
          <w:tcPr>
            <w:tcW w:w="8782" w:type="dxa"/>
          </w:tcPr>
          <w:p w14:paraId="4383AD2C" w14:textId="77777777" w:rsidR="001379C5" w:rsidRPr="00264F8C" w:rsidRDefault="001379C5" w:rsidP="00746D2C">
            <w:r w:rsidRPr="00264F8C">
              <w:t>Education, Professional/mt [Methods]</w:t>
            </w:r>
          </w:p>
        </w:tc>
      </w:tr>
      <w:tr w:rsidR="001379C5" w:rsidRPr="00264F8C" w14:paraId="02A32AE3" w14:textId="77777777" w:rsidTr="00746D2C">
        <w:tc>
          <w:tcPr>
            <w:tcW w:w="569" w:type="dxa"/>
          </w:tcPr>
          <w:p w14:paraId="1D865033" w14:textId="77777777" w:rsidR="001379C5" w:rsidRPr="00264F8C" w:rsidRDefault="001379C5" w:rsidP="00746D2C">
            <w:r w:rsidRPr="00264F8C">
              <w:t>224</w:t>
            </w:r>
          </w:p>
        </w:tc>
        <w:tc>
          <w:tcPr>
            <w:tcW w:w="8782" w:type="dxa"/>
          </w:tcPr>
          <w:p w14:paraId="44BF86CC" w14:textId="77777777" w:rsidR="001379C5" w:rsidRPr="00264F8C" w:rsidRDefault="001379C5" w:rsidP="00746D2C">
            <w:r w:rsidRPr="00264F8C">
              <w:t>((educat* or teach or teaching or train*) adj4 (inservice or in-service or personnel* or employe* or staff or worker* or pharmacist* or clinician* or doctor* or physician* or practitioner* or geriatrician* or p?ediatrician* or nurse* or nursing or midwife* or midwive* or health visitor* or health worker? or paramedic* or para-medic* or paraprofessional* or para-professional? or therapist* or counsellor* or counselor* or assistant* or technician* or teacher* or trainer* or leader* or volunteer* or lay or frontline or front line or patient facing)).tw,kf,hw.</w:t>
            </w:r>
          </w:p>
        </w:tc>
      </w:tr>
      <w:tr w:rsidR="001379C5" w:rsidRPr="00264F8C" w14:paraId="004A7A2E" w14:textId="77777777" w:rsidTr="00746D2C">
        <w:tc>
          <w:tcPr>
            <w:tcW w:w="569" w:type="dxa"/>
          </w:tcPr>
          <w:p w14:paraId="48B0F3B9" w14:textId="77777777" w:rsidR="001379C5" w:rsidRPr="00264F8C" w:rsidRDefault="001379C5" w:rsidP="00746D2C">
            <w:r w:rsidRPr="00264F8C">
              <w:t>225</w:t>
            </w:r>
          </w:p>
        </w:tc>
        <w:tc>
          <w:tcPr>
            <w:tcW w:w="8782" w:type="dxa"/>
          </w:tcPr>
          <w:p w14:paraId="4782CEF5" w14:textId="77777777" w:rsidR="001379C5" w:rsidRPr="00264F8C" w:rsidRDefault="001379C5" w:rsidP="00746D2C">
            <w:r w:rsidRPr="00264F8C">
              <w:t>((staff or professional) adj development).tw,kf.</w:t>
            </w:r>
          </w:p>
        </w:tc>
      </w:tr>
      <w:tr w:rsidR="001379C5" w:rsidRPr="00264F8C" w14:paraId="2EEAE085" w14:textId="77777777" w:rsidTr="00746D2C">
        <w:tc>
          <w:tcPr>
            <w:tcW w:w="569" w:type="dxa"/>
          </w:tcPr>
          <w:p w14:paraId="443DDCC6" w14:textId="77777777" w:rsidR="001379C5" w:rsidRPr="00264F8C" w:rsidRDefault="001379C5" w:rsidP="00746D2C">
            <w:r w:rsidRPr="00264F8C">
              <w:t>226</w:t>
            </w:r>
          </w:p>
        </w:tc>
        <w:tc>
          <w:tcPr>
            <w:tcW w:w="8782" w:type="dxa"/>
          </w:tcPr>
          <w:p w14:paraId="144B7C43" w14:textId="77777777" w:rsidR="001379C5" w:rsidRPr="00264F8C" w:rsidRDefault="001379C5" w:rsidP="00746D2C">
            <w:r w:rsidRPr="00264F8C">
              <w:t>PUBLIC RELATIONS/</w:t>
            </w:r>
          </w:p>
        </w:tc>
      </w:tr>
      <w:tr w:rsidR="001379C5" w:rsidRPr="00264F8C" w14:paraId="3904621F" w14:textId="77777777" w:rsidTr="00746D2C">
        <w:tc>
          <w:tcPr>
            <w:tcW w:w="569" w:type="dxa"/>
          </w:tcPr>
          <w:p w14:paraId="03B4216A" w14:textId="77777777" w:rsidR="001379C5" w:rsidRPr="00264F8C" w:rsidRDefault="001379C5" w:rsidP="00746D2C">
            <w:r w:rsidRPr="00264F8C">
              <w:t>227</w:t>
            </w:r>
          </w:p>
        </w:tc>
        <w:tc>
          <w:tcPr>
            <w:tcW w:w="8782" w:type="dxa"/>
          </w:tcPr>
          <w:p w14:paraId="3072A3D8" w14:textId="77777777" w:rsidR="001379C5" w:rsidRPr="00264F8C" w:rsidRDefault="001379C5" w:rsidP="00746D2C">
            <w:r w:rsidRPr="00264F8C">
              <w:t>Community-Institutional Relations/</w:t>
            </w:r>
          </w:p>
        </w:tc>
      </w:tr>
      <w:tr w:rsidR="001379C5" w:rsidRPr="00264F8C" w14:paraId="17DEFC89" w14:textId="77777777" w:rsidTr="00746D2C">
        <w:tc>
          <w:tcPr>
            <w:tcW w:w="569" w:type="dxa"/>
          </w:tcPr>
          <w:p w14:paraId="78351221" w14:textId="77777777" w:rsidR="001379C5" w:rsidRPr="00264F8C" w:rsidRDefault="001379C5" w:rsidP="00746D2C">
            <w:r w:rsidRPr="00264F8C">
              <w:t>228</w:t>
            </w:r>
          </w:p>
        </w:tc>
        <w:tc>
          <w:tcPr>
            <w:tcW w:w="8782" w:type="dxa"/>
          </w:tcPr>
          <w:p w14:paraId="27057825" w14:textId="77777777" w:rsidR="001379C5" w:rsidRPr="00264F8C" w:rsidRDefault="001379C5" w:rsidP="00746D2C">
            <w:r w:rsidRPr="00264F8C">
              <w:t>exp Interpersonal Relations/</w:t>
            </w:r>
          </w:p>
        </w:tc>
      </w:tr>
      <w:tr w:rsidR="001379C5" w:rsidRPr="00264F8C" w14:paraId="04C54BFC" w14:textId="77777777" w:rsidTr="00746D2C">
        <w:tc>
          <w:tcPr>
            <w:tcW w:w="569" w:type="dxa"/>
          </w:tcPr>
          <w:p w14:paraId="608AC61F" w14:textId="77777777" w:rsidR="001379C5" w:rsidRPr="00264F8C" w:rsidRDefault="001379C5" w:rsidP="00746D2C">
            <w:r w:rsidRPr="00264F8C">
              <w:t>229</w:t>
            </w:r>
          </w:p>
        </w:tc>
        <w:tc>
          <w:tcPr>
            <w:tcW w:w="8782" w:type="dxa"/>
          </w:tcPr>
          <w:p w14:paraId="46DF6F80" w14:textId="77777777" w:rsidR="001379C5" w:rsidRPr="00264F8C" w:rsidRDefault="001379C5" w:rsidP="00746D2C">
            <w:r w:rsidRPr="00264F8C">
              <w:t>(community adj4 (mobili#ation or outreach or relation*)).tw,kf.</w:t>
            </w:r>
          </w:p>
        </w:tc>
      </w:tr>
      <w:tr w:rsidR="001379C5" w:rsidRPr="00264F8C" w14:paraId="55FCC2BB" w14:textId="77777777" w:rsidTr="00746D2C">
        <w:tc>
          <w:tcPr>
            <w:tcW w:w="569" w:type="dxa"/>
          </w:tcPr>
          <w:p w14:paraId="2000A4CB" w14:textId="77777777" w:rsidR="001379C5" w:rsidRPr="00264F8C" w:rsidRDefault="001379C5" w:rsidP="00746D2C">
            <w:r w:rsidRPr="00264F8C">
              <w:t>230</w:t>
            </w:r>
          </w:p>
        </w:tc>
        <w:tc>
          <w:tcPr>
            <w:tcW w:w="8782" w:type="dxa"/>
          </w:tcPr>
          <w:p w14:paraId="53BEB398" w14:textId="77777777" w:rsidR="001379C5" w:rsidRPr="00264F8C" w:rsidRDefault="001379C5" w:rsidP="00746D2C">
            <w:r w:rsidRPr="00264F8C">
              <w:t>(outreach or out-reach).tw,kf. and educat*.mp.</w:t>
            </w:r>
          </w:p>
        </w:tc>
      </w:tr>
      <w:tr w:rsidR="001379C5" w:rsidRPr="00264F8C" w14:paraId="35E4C414" w14:textId="77777777" w:rsidTr="00746D2C">
        <w:tc>
          <w:tcPr>
            <w:tcW w:w="569" w:type="dxa"/>
          </w:tcPr>
          <w:p w14:paraId="5CC76B14" w14:textId="77777777" w:rsidR="001379C5" w:rsidRPr="00264F8C" w:rsidRDefault="001379C5" w:rsidP="00746D2C">
            <w:r w:rsidRPr="00264F8C">
              <w:t>231</w:t>
            </w:r>
          </w:p>
        </w:tc>
        <w:tc>
          <w:tcPr>
            <w:tcW w:w="8782" w:type="dxa"/>
          </w:tcPr>
          <w:p w14:paraId="6963D4BA" w14:textId="77777777" w:rsidR="001379C5" w:rsidRPr="00264F8C" w:rsidRDefault="001379C5" w:rsidP="00746D2C">
            <w:r w:rsidRPr="00264F8C">
              <w:t>(rais* adj2 awareness adj4 (promotion* or campaign? or intervention* or tool* or strateg*)).tw,kf.</w:t>
            </w:r>
          </w:p>
        </w:tc>
      </w:tr>
      <w:tr w:rsidR="001379C5" w:rsidRPr="00264F8C" w14:paraId="46B1D8B2" w14:textId="77777777" w:rsidTr="00746D2C">
        <w:tc>
          <w:tcPr>
            <w:tcW w:w="569" w:type="dxa"/>
          </w:tcPr>
          <w:p w14:paraId="24430B4F" w14:textId="77777777" w:rsidR="001379C5" w:rsidRPr="00264F8C" w:rsidRDefault="001379C5" w:rsidP="00746D2C">
            <w:r w:rsidRPr="00264F8C">
              <w:lastRenderedPageBreak/>
              <w:t>232</w:t>
            </w:r>
          </w:p>
        </w:tc>
        <w:tc>
          <w:tcPr>
            <w:tcW w:w="8782" w:type="dxa"/>
          </w:tcPr>
          <w:p w14:paraId="3B159996" w14:textId="77777777" w:rsidR="001379C5" w:rsidRPr="00264F8C" w:rsidRDefault="001379C5" w:rsidP="00746D2C">
            <w:r w:rsidRPr="00264F8C">
              <w:t>Community Networks/ or social support/ or community support/ or psychosocial support systems/</w:t>
            </w:r>
          </w:p>
        </w:tc>
      </w:tr>
      <w:tr w:rsidR="001379C5" w:rsidRPr="00264F8C" w14:paraId="26D2A53F" w14:textId="77777777" w:rsidTr="00746D2C">
        <w:tc>
          <w:tcPr>
            <w:tcW w:w="569" w:type="dxa"/>
          </w:tcPr>
          <w:p w14:paraId="2FD31043" w14:textId="77777777" w:rsidR="001379C5" w:rsidRPr="00264F8C" w:rsidRDefault="001379C5" w:rsidP="00746D2C">
            <w:r w:rsidRPr="00264F8C">
              <w:t>233</w:t>
            </w:r>
          </w:p>
        </w:tc>
        <w:tc>
          <w:tcPr>
            <w:tcW w:w="8782" w:type="dxa"/>
          </w:tcPr>
          <w:p w14:paraId="4F23ADE2" w14:textId="77777777" w:rsidR="001379C5" w:rsidRPr="00264F8C" w:rsidRDefault="001379C5" w:rsidP="00746D2C">
            <w:r w:rsidRPr="00264F8C">
              <w:t>((communit* or social) adj4 (network* or support)).tw,kf.</w:t>
            </w:r>
          </w:p>
        </w:tc>
      </w:tr>
      <w:tr w:rsidR="001379C5" w:rsidRPr="00264F8C" w14:paraId="59F23F41" w14:textId="77777777" w:rsidTr="00746D2C">
        <w:tc>
          <w:tcPr>
            <w:tcW w:w="569" w:type="dxa"/>
          </w:tcPr>
          <w:p w14:paraId="7A1A3C2C" w14:textId="77777777" w:rsidR="001379C5" w:rsidRPr="00264F8C" w:rsidRDefault="001379C5" w:rsidP="00746D2C">
            <w:r w:rsidRPr="00264F8C">
              <w:t>234</w:t>
            </w:r>
          </w:p>
        </w:tc>
        <w:tc>
          <w:tcPr>
            <w:tcW w:w="8782" w:type="dxa"/>
          </w:tcPr>
          <w:p w14:paraId="5B835F77" w14:textId="77777777" w:rsidR="001379C5" w:rsidRPr="00264F8C" w:rsidRDefault="001379C5" w:rsidP="00746D2C">
            <w:r w:rsidRPr="00264F8C">
              <w:t>peer influence/</w:t>
            </w:r>
          </w:p>
        </w:tc>
      </w:tr>
      <w:tr w:rsidR="001379C5" w:rsidRPr="00264F8C" w14:paraId="305369A4" w14:textId="77777777" w:rsidTr="00746D2C">
        <w:tc>
          <w:tcPr>
            <w:tcW w:w="569" w:type="dxa"/>
          </w:tcPr>
          <w:p w14:paraId="3D719773" w14:textId="77777777" w:rsidR="001379C5" w:rsidRPr="00264F8C" w:rsidRDefault="001379C5" w:rsidP="00746D2C">
            <w:r w:rsidRPr="00264F8C">
              <w:t>235</w:t>
            </w:r>
          </w:p>
        </w:tc>
        <w:tc>
          <w:tcPr>
            <w:tcW w:w="8782" w:type="dxa"/>
          </w:tcPr>
          <w:p w14:paraId="49CBF3C3" w14:textId="77777777" w:rsidR="001379C5" w:rsidRPr="00264F8C" w:rsidRDefault="001379C5" w:rsidP="00746D2C">
            <w:r w:rsidRPr="00264F8C">
              <w:t>((advice or advise* or promot* or support* or advocat* or influence* or pressure* or recommend* or led) adj4 (peer* or family or families or friend* or professional* or clinician* or doctor* or physician* or practitioner* or geriatrician* or p?ediatrician* or nurse* or nursing or midwife* or midwive* or health visitor* or health worker* or paramedic* or para-medic* or paraprofessional* or para professional* or therapist* or counsellor* or counselor* or social worker* or leader* or community or communities or teacher* or faith or lay)).tw,kf,hw.</w:t>
            </w:r>
          </w:p>
        </w:tc>
      </w:tr>
      <w:tr w:rsidR="001379C5" w:rsidRPr="00264F8C" w14:paraId="36C6A730" w14:textId="77777777" w:rsidTr="00746D2C">
        <w:tc>
          <w:tcPr>
            <w:tcW w:w="569" w:type="dxa"/>
          </w:tcPr>
          <w:p w14:paraId="0B087E57" w14:textId="77777777" w:rsidR="001379C5" w:rsidRPr="00264F8C" w:rsidRDefault="001379C5" w:rsidP="00746D2C">
            <w:r w:rsidRPr="00264F8C">
              <w:t>236</w:t>
            </w:r>
          </w:p>
        </w:tc>
        <w:tc>
          <w:tcPr>
            <w:tcW w:w="8782" w:type="dxa"/>
          </w:tcPr>
          <w:p w14:paraId="5FE38733" w14:textId="77777777" w:rsidR="001379C5" w:rsidRPr="00264F8C" w:rsidRDefault="001379C5" w:rsidP="00746D2C">
            <w:r w:rsidRPr="00264F8C">
              <w:t>Mentors/</w:t>
            </w:r>
          </w:p>
        </w:tc>
      </w:tr>
      <w:tr w:rsidR="001379C5" w:rsidRPr="00264F8C" w14:paraId="447E0B36" w14:textId="77777777" w:rsidTr="00746D2C">
        <w:tc>
          <w:tcPr>
            <w:tcW w:w="569" w:type="dxa"/>
          </w:tcPr>
          <w:p w14:paraId="7E08B958" w14:textId="77777777" w:rsidR="001379C5" w:rsidRPr="00264F8C" w:rsidRDefault="001379C5" w:rsidP="00746D2C">
            <w:r w:rsidRPr="00264F8C">
              <w:t>237</w:t>
            </w:r>
          </w:p>
        </w:tc>
        <w:tc>
          <w:tcPr>
            <w:tcW w:w="8782" w:type="dxa"/>
          </w:tcPr>
          <w:p w14:paraId="2FBB6E2A" w14:textId="77777777" w:rsidR="001379C5" w:rsidRPr="00264F8C" w:rsidRDefault="001379C5" w:rsidP="00746D2C">
            <w:r w:rsidRPr="00264F8C">
              <w:t>(mentor* or role model* or counsel?or?).tw,kf.</w:t>
            </w:r>
          </w:p>
        </w:tc>
      </w:tr>
      <w:tr w:rsidR="001379C5" w:rsidRPr="00264F8C" w14:paraId="7837E019" w14:textId="77777777" w:rsidTr="00746D2C">
        <w:tc>
          <w:tcPr>
            <w:tcW w:w="569" w:type="dxa"/>
          </w:tcPr>
          <w:p w14:paraId="3280FB2C" w14:textId="77777777" w:rsidR="001379C5" w:rsidRPr="00264F8C" w:rsidRDefault="001379C5" w:rsidP="00746D2C">
            <w:r w:rsidRPr="00264F8C">
              <w:t>238</w:t>
            </w:r>
          </w:p>
        </w:tc>
        <w:tc>
          <w:tcPr>
            <w:tcW w:w="8782" w:type="dxa"/>
          </w:tcPr>
          <w:p w14:paraId="193097AF" w14:textId="77777777" w:rsidR="001379C5" w:rsidRPr="00264F8C" w:rsidRDefault="001379C5" w:rsidP="00746D2C">
            <w:r w:rsidRPr="00264F8C">
              <w:t>hotlines/</w:t>
            </w:r>
          </w:p>
        </w:tc>
      </w:tr>
      <w:tr w:rsidR="001379C5" w:rsidRPr="00264F8C" w14:paraId="64F8BCD0" w14:textId="77777777" w:rsidTr="00746D2C">
        <w:tc>
          <w:tcPr>
            <w:tcW w:w="569" w:type="dxa"/>
          </w:tcPr>
          <w:p w14:paraId="129D22E2" w14:textId="77777777" w:rsidR="001379C5" w:rsidRPr="00264F8C" w:rsidRDefault="001379C5" w:rsidP="00746D2C">
            <w:r w:rsidRPr="00264F8C">
              <w:t>239</w:t>
            </w:r>
          </w:p>
        </w:tc>
        <w:tc>
          <w:tcPr>
            <w:tcW w:w="8782" w:type="dxa"/>
          </w:tcPr>
          <w:p w14:paraId="314FFF0F" w14:textId="77777777" w:rsidR="001379C5" w:rsidRPr="00264F8C" w:rsidRDefault="001379C5" w:rsidP="00746D2C">
            <w:r w:rsidRPr="00264F8C">
              <w:t>(champion* or hotline*).tw,kf.</w:t>
            </w:r>
          </w:p>
        </w:tc>
      </w:tr>
      <w:tr w:rsidR="001379C5" w:rsidRPr="00264F8C" w14:paraId="6236EA77" w14:textId="77777777" w:rsidTr="00746D2C">
        <w:tc>
          <w:tcPr>
            <w:tcW w:w="569" w:type="dxa"/>
          </w:tcPr>
          <w:p w14:paraId="357053A6" w14:textId="77777777" w:rsidR="001379C5" w:rsidRPr="00264F8C" w:rsidRDefault="001379C5" w:rsidP="00746D2C">
            <w:r w:rsidRPr="00264F8C">
              <w:t>240</w:t>
            </w:r>
          </w:p>
        </w:tc>
        <w:tc>
          <w:tcPr>
            <w:tcW w:w="8782" w:type="dxa"/>
          </w:tcPr>
          <w:p w14:paraId="3145EA36" w14:textId="77777777" w:rsidR="001379C5" w:rsidRPr="00264F8C" w:rsidRDefault="001379C5" w:rsidP="00746D2C">
            <w:r w:rsidRPr="00264F8C">
              <w:t>Self-Help Groups/</w:t>
            </w:r>
          </w:p>
        </w:tc>
      </w:tr>
      <w:tr w:rsidR="001379C5" w:rsidRPr="00264F8C" w14:paraId="491CCCA1" w14:textId="77777777" w:rsidTr="00746D2C">
        <w:tc>
          <w:tcPr>
            <w:tcW w:w="569" w:type="dxa"/>
          </w:tcPr>
          <w:p w14:paraId="6FCDB0B1" w14:textId="77777777" w:rsidR="001379C5" w:rsidRPr="00264F8C" w:rsidRDefault="001379C5" w:rsidP="00746D2C">
            <w:r w:rsidRPr="00264F8C">
              <w:t>241</w:t>
            </w:r>
          </w:p>
        </w:tc>
        <w:tc>
          <w:tcPr>
            <w:tcW w:w="8782" w:type="dxa"/>
          </w:tcPr>
          <w:p w14:paraId="410071DC" w14:textId="77777777" w:rsidR="001379C5" w:rsidRPr="00264F8C" w:rsidRDefault="001379C5" w:rsidP="00746D2C">
            <w:r w:rsidRPr="00264F8C">
              <w:t>((group* adj2 support*) or self-help*).tw,kf.</w:t>
            </w:r>
          </w:p>
        </w:tc>
      </w:tr>
      <w:tr w:rsidR="001379C5" w:rsidRPr="00264F8C" w14:paraId="725B1C69" w14:textId="77777777" w:rsidTr="00746D2C">
        <w:tc>
          <w:tcPr>
            <w:tcW w:w="569" w:type="dxa"/>
          </w:tcPr>
          <w:p w14:paraId="70E30FCE" w14:textId="77777777" w:rsidR="001379C5" w:rsidRPr="00264F8C" w:rsidRDefault="001379C5" w:rsidP="00746D2C">
            <w:r w:rsidRPr="00264F8C">
              <w:t>242</w:t>
            </w:r>
          </w:p>
        </w:tc>
        <w:tc>
          <w:tcPr>
            <w:tcW w:w="8782" w:type="dxa"/>
          </w:tcPr>
          <w:p w14:paraId="51E25170" w14:textId="77777777" w:rsidR="001379C5" w:rsidRPr="00264F8C" w:rsidRDefault="001379C5" w:rsidP="00746D2C">
            <w:r w:rsidRPr="00264F8C">
              <w:t>*communication/ or (communication.mp. and (mt or pc or px).fs.)</w:t>
            </w:r>
          </w:p>
        </w:tc>
      </w:tr>
      <w:tr w:rsidR="001379C5" w:rsidRPr="00264F8C" w14:paraId="0DA6A3DC" w14:textId="77777777" w:rsidTr="00746D2C">
        <w:tc>
          <w:tcPr>
            <w:tcW w:w="569" w:type="dxa"/>
          </w:tcPr>
          <w:p w14:paraId="2C5DE979" w14:textId="77777777" w:rsidR="001379C5" w:rsidRPr="00264F8C" w:rsidRDefault="001379C5" w:rsidP="00746D2C">
            <w:r w:rsidRPr="00264F8C">
              <w:t>243</w:t>
            </w:r>
          </w:p>
        </w:tc>
        <w:tc>
          <w:tcPr>
            <w:tcW w:w="8782" w:type="dxa"/>
          </w:tcPr>
          <w:p w14:paraId="29D28E37" w14:textId="77777777" w:rsidR="001379C5" w:rsidRPr="00264F8C" w:rsidRDefault="001379C5" w:rsidP="00746D2C">
            <w:r w:rsidRPr="00264F8C">
              <w:t>*DECISION MAKING/ or Decision Making, Shared/</w:t>
            </w:r>
          </w:p>
        </w:tc>
      </w:tr>
      <w:tr w:rsidR="001379C5" w:rsidRPr="00264F8C" w14:paraId="37AB05BC" w14:textId="77777777" w:rsidTr="00746D2C">
        <w:tc>
          <w:tcPr>
            <w:tcW w:w="569" w:type="dxa"/>
          </w:tcPr>
          <w:p w14:paraId="4CE8D429" w14:textId="77777777" w:rsidR="001379C5" w:rsidRPr="00264F8C" w:rsidRDefault="001379C5" w:rsidP="00746D2C">
            <w:r w:rsidRPr="00264F8C">
              <w:t>244</w:t>
            </w:r>
          </w:p>
        </w:tc>
        <w:tc>
          <w:tcPr>
            <w:tcW w:w="8782" w:type="dxa"/>
          </w:tcPr>
          <w:p w14:paraId="1B200D4D" w14:textId="77777777" w:rsidR="001379C5" w:rsidRPr="00264F8C" w:rsidRDefault="001379C5" w:rsidP="00746D2C">
            <w:r w:rsidRPr="00264F8C">
              <w:t>exp Informed Consent/</w:t>
            </w:r>
          </w:p>
        </w:tc>
      </w:tr>
      <w:tr w:rsidR="001379C5" w:rsidRPr="00264F8C" w14:paraId="22A6CD36" w14:textId="77777777" w:rsidTr="00746D2C">
        <w:tc>
          <w:tcPr>
            <w:tcW w:w="569" w:type="dxa"/>
          </w:tcPr>
          <w:p w14:paraId="3707D111" w14:textId="77777777" w:rsidR="001379C5" w:rsidRPr="00264F8C" w:rsidRDefault="001379C5" w:rsidP="00746D2C">
            <w:r w:rsidRPr="00264F8C">
              <w:t>245</w:t>
            </w:r>
          </w:p>
        </w:tc>
        <w:tc>
          <w:tcPr>
            <w:tcW w:w="8782" w:type="dxa"/>
          </w:tcPr>
          <w:p w14:paraId="41EC55DD" w14:textId="77777777" w:rsidR="001379C5" w:rsidRPr="00264F8C" w:rsidRDefault="001379C5" w:rsidP="00746D2C">
            <w:r w:rsidRPr="00264F8C">
              <w:t>Choice Behavior/</w:t>
            </w:r>
          </w:p>
        </w:tc>
      </w:tr>
      <w:tr w:rsidR="001379C5" w:rsidRPr="00264F8C" w14:paraId="460AA923" w14:textId="77777777" w:rsidTr="00746D2C">
        <w:tc>
          <w:tcPr>
            <w:tcW w:w="569" w:type="dxa"/>
          </w:tcPr>
          <w:p w14:paraId="741B66DB" w14:textId="77777777" w:rsidR="001379C5" w:rsidRPr="00264F8C" w:rsidRDefault="001379C5" w:rsidP="00746D2C">
            <w:r w:rsidRPr="00264F8C">
              <w:t>246</w:t>
            </w:r>
          </w:p>
        </w:tc>
        <w:tc>
          <w:tcPr>
            <w:tcW w:w="8782" w:type="dxa"/>
          </w:tcPr>
          <w:p w14:paraId="5A45E262" w14:textId="77777777" w:rsidR="001379C5" w:rsidRPr="00264F8C" w:rsidRDefault="001379C5" w:rsidP="00746D2C">
            <w:r w:rsidRPr="00264F8C">
              <w:t>Consumer Advocacy/</w:t>
            </w:r>
          </w:p>
        </w:tc>
      </w:tr>
      <w:tr w:rsidR="001379C5" w:rsidRPr="00264F8C" w14:paraId="00DD8439" w14:textId="77777777" w:rsidTr="00746D2C">
        <w:tc>
          <w:tcPr>
            <w:tcW w:w="569" w:type="dxa"/>
          </w:tcPr>
          <w:p w14:paraId="22076DE5" w14:textId="77777777" w:rsidR="001379C5" w:rsidRPr="00264F8C" w:rsidRDefault="001379C5" w:rsidP="00746D2C">
            <w:r w:rsidRPr="00264F8C">
              <w:t>247</w:t>
            </w:r>
          </w:p>
        </w:tc>
        <w:tc>
          <w:tcPr>
            <w:tcW w:w="8782" w:type="dxa"/>
          </w:tcPr>
          <w:p w14:paraId="120FBD4A" w14:textId="77777777" w:rsidR="001379C5" w:rsidRPr="00264F8C" w:rsidRDefault="001379C5" w:rsidP="00746D2C">
            <w:r w:rsidRPr="00264F8C">
              <w:t>*Decision Support Techniques/</w:t>
            </w:r>
          </w:p>
        </w:tc>
      </w:tr>
      <w:tr w:rsidR="001379C5" w:rsidRPr="00264F8C" w14:paraId="2786E57C" w14:textId="77777777" w:rsidTr="00746D2C">
        <w:tc>
          <w:tcPr>
            <w:tcW w:w="569" w:type="dxa"/>
          </w:tcPr>
          <w:p w14:paraId="4D2624FF" w14:textId="77777777" w:rsidR="001379C5" w:rsidRPr="00264F8C" w:rsidRDefault="001379C5" w:rsidP="00746D2C">
            <w:r w:rsidRPr="00264F8C">
              <w:t>248</w:t>
            </w:r>
          </w:p>
        </w:tc>
        <w:tc>
          <w:tcPr>
            <w:tcW w:w="8782" w:type="dxa"/>
          </w:tcPr>
          <w:p w14:paraId="4B661D82" w14:textId="77777777" w:rsidR="001379C5" w:rsidRPr="00264F8C" w:rsidRDefault="001379C5" w:rsidP="00746D2C">
            <w:r w:rsidRPr="00264F8C">
              <w:t>(decision* adj2 (aid? or support or tool*)).tw,kf.</w:t>
            </w:r>
          </w:p>
        </w:tc>
      </w:tr>
      <w:tr w:rsidR="001379C5" w:rsidRPr="00264F8C" w14:paraId="13D2DE02" w14:textId="77777777" w:rsidTr="00746D2C">
        <w:tc>
          <w:tcPr>
            <w:tcW w:w="569" w:type="dxa"/>
          </w:tcPr>
          <w:p w14:paraId="7D1E970A" w14:textId="77777777" w:rsidR="001379C5" w:rsidRPr="00264F8C" w:rsidRDefault="001379C5" w:rsidP="00746D2C">
            <w:r w:rsidRPr="00264F8C">
              <w:t>249</w:t>
            </w:r>
          </w:p>
        </w:tc>
        <w:tc>
          <w:tcPr>
            <w:tcW w:w="8782" w:type="dxa"/>
          </w:tcPr>
          <w:p w14:paraId="19956866" w14:textId="77777777" w:rsidR="001379C5" w:rsidRPr="00264F8C" w:rsidRDefault="001379C5" w:rsidP="00746D2C">
            <w:r w:rsidRPr="00264F8C">
              <w:t>(toolkit? or tool kit?).tw,kf.</w:t>
            </w:r>
          </w:p>
        </w:tc>
      </w:tr>
      <w:tr w:rsidR="001379C5" w:rsidRPr="00264F8C" w14:paraId="2047D733" w14:textId="77777777" w:rsidTr="00746D2C">
        <w:tc>
          <w:tcPr>
            <w:tcW w:w="569" w:type="dxa"/>
          </w:tcPr>
          <w:p w14:paraId="1B9BBB1C" w14:textId="77777777" w:rsidR="001379C5" w:rsidRPr="00264F8C" w:rsidRDefault="001379C5" w:rsidP="00746D2C">
            <w:r w:rsidRPr="00264F8C">
              <w:t>250</w:t>
            </w:r>
          </w:p>
        </w:tc>
        <w:tc>
          <w:tcPr>
            <w:tcW w:w="8782" w:type="dxa"/>
          </w:tcPr>
          <w:p w14:paraId="4065E67B" w14:textId="77777777" w:rsidR="001379C5" w:rsidRPr="00264F8C" w:rsidRDefault="001379C5" w:rsidP="00746D2C">
            <w:r w:rsidRPr="00264F8C">
              <w:t>(informed adj4 (consent or choice* or decision*)).tw,kf.</w:t>
            </w:r>
          </w:p>
        </w:tc>
      </w:tr>
      <w:tr w:rsidR="001379C5" w:rsidRPr="00264F8C" w14:paraId="4D4DEE31" w14:textId="77777777" w:rsidTr="00746D2C">
        <w:tc>
          <w:tcPr>
            <w:tcW w:w="569" w:type="dxa"/>
          </w:tcPr>
          <w:p w14:paraId="7F17832F" w14:textId="77777777" w:rsidR="001379C5" w:rsidRPr="00264F8C" w:rsidRDefault="001379C5" w:rsidP="00746D2C">
            <w:r w:rsidRPr="00264F8C">
              <w:t>251</w:t>
            </w:r>
          </w:p>
        </w:tc>
        <w:tc>
          <w:tcPr>
            <w:tcW w:w="8782" w:type="dxa"/>
          </w:tcPr>
          <w:p w14:paraId="4410A31A" w14:textId="77777777" w:rsidR="001379C5" w:rsidRPr="00264F8C" w:rsidRDefault="001379C5" w:rsidP="00746D2C">
            <w:r w:rsidRPr="00264F8C">
              <w:t>((individual* or secondparty or second party or thirdparty or third party or parent* or guardian* or mother* or father* or family or families) adj4 consent*).tw,kf.</w:t>
            </w:r>
          </w:p>
        </w:tc>
      </w:tr>
      <w:tr w:rsidR="001379C5" w:rsidRPr="00264F8C" w14:paraId="47153D21" w14:textId="77777777" w:rsidTr="00746D2C">
        <w:tc>
          <w:tcPr>
            <w:tcW w:w="569" w:type="dxa"/>
          </w:tcPr>
          <w:p w14:paraId="41B7AE29" w14:textId="77777777" w:rsidR="001379C5" w:rsidRPr="00264F8C" w:rsidRDefault="001379C5" w:rsidP="00746D2C">
            <w:r w:rsidRPr="00264F8C">
              <w:t>252</w:t>
            </w:r>
          </w:p>
        </w:tc>
        <w:tc>
          <w:tcPr>
            <w:tcW w:w="8782" w:type="dxa"/>
          </w:tcPr>
          <w:p w14:paraId="3EA12500" w14:textId="77777777" w:rsidR="001379C5" w:rsidRPr="00264F8C" w:rsidRDefault="001379C5" w:rsidP="00746D2C">
            <w:r w:rsidRPr="00264F8C">
              <w:t>((behavio* adj3 chang*) and (campaign? or intervention or program* or strateg* or technique?)).tw,kf.</w:t>
            </w:r>
          </w:p>
        </w:tc>
      </w:tr>
      <w:tr w:rsidR="001379C5" w:rsidRPr="00264F8C" w14:paraId="43B754B1" w14:textId="77777777" w:rsidTr="00746D2C">
        <w:tc>
          <w:tcPr>
            <w:tcW w:w="569" w:type="dxa"/>
          </w:tcPr>
          <w:p w14:paraId="14D6E372" w14:textId="77777777" w:rsidR="001379C5" w:rsidRPr="00264F8C" w:rsidRDefault="001379C5" w:rsidP="00746D2C">
            <w:r w:rsidRPr="00264F8C">
              <w:t>253</w:t>
            </w:r>
          </w:p>
        </w:tc>
        <w:tc>
          <w:tcPr>
            <w:tcW w:w="8782" w:type="dxa"/>
          </w:tcPr>
          <w:p w14:paraId="12E058B2" w14:textId="77777777" w:rsidR="001379C5" w:rsidRPr="00264F8C" w:rsidRDefault="001379C5" w:rsidP="00746D2C">
            <w:r w:rsidRPr="00264F8C">
              <w:t>((tele* or phone*) adj4 (contact* or followup or follow up)).tw,kf.</w:t>
            </w:r>
          </w:p>
        </w:tc>
      </w:tr>
      <w:tr w:rsidR="001379C5" w:rsidRPr="00264F8C" w14:paraId="2393AB0E" w14:textId="77777777" w:rsidTr="00746D2C">
        <w:tc>
          <w:tcPr>
            <w:tcW w:w="569" w:type="dxa"/>
          </w:tcPr>
          <w:p w14:paraId="6B38F4B2" w14:textId="77777777" w:rsidR="001379C5" w:rsidRPr="00264F8C" w:rsidRDefault="001379C5" w:rsidP="00746D2C">
            <w:r w:rsidRPr="00264F8C">
              <w:t>254</w:t>
            </w:r>
          </w:p>
        </w:tc>
        <w:tc>
          <w:tcPr>
            <w:tcW w:w="8782" w:type="dxa"/>
          </w:tcPr>
          <w:p w14:paraId="03104E2C" w14:textId="77777777" w:rsidR="001379C5" w:rsidRPr="00264F8C" w:rsidRDefault="001379C5" w:rsidP="00746D2C">
            <w:r w:rsidRPr="00264F8C">
              <w:t>INFORMATION SYSTEMS/</w:t>
            </w:r>
          </w:p>
        </w:tc>
      </w:tr>
      <w:tr w:rsidR="001379C5" w:rsidRPr="00264F8C" w14:paraId="24102528" w14:textId="77777777" w:rsidTr="00746D2C">
        <w:tc>
          <w:tcPr>
            <w:tcW w:w="569" w:type="dxa"/>
          </w:tcPr>
          <w:p w14:paraId="7315ECFC" w14:textId="77777777" w:rsidR="001379C5" w:rsidRPr="00264F8C" w:rsidRDefault="001379C5" w:rsidP="00746D2C">
            <w:r w:rsidRPr="00264F8C">
              <w:t>255</w:t>
            </w:r>
          </w:p>
        </w:tc>
        <w:tc>
          <w:tcPr>
            <w:tcW w:w="8782" w:type="dxa"/>
          </w:tcPr>
          <w:p w14:paraId="2B317988" w14:textId="77777777" w:rsidR="001379C5" w:rsidRPr="00264F8C" w:rsidRDefault="001379C5" w:rsidP="00746D2C">
            <w:r w:rsidRPr="00264F8C">
              <w:t>Communications Media/</w:t>
            </w:r>
          </w:p>
        </w:tc>
      </w:tr>
      <w:tr w:rsidR="001379C5" w:rsidRPr="00264F8C" w14:paraId="7FFE06D1" w14:textId="77777777" w:rsidTr="00746D2C">
        <w:tc>
          <w:tcPr>
            <w:tcW w:w="569" w:type="dxa"/>
          </w:tcPr>
          <w:p w14:paraId="1A6E45B4" w14:textId="77777777" w:rsidR="001379C5" w:rsidRPr="00264F8C" w:rsidRDefault="001379C5" w:rsidP="00746D2C">
            <w:r w:rsidRPr="00264F8C">
              <w:t>256</w:t>
            </w:r>
          </w:p>
        </w:tc>
        <w:tc>
          <w:tcPr>
            <w:tcW w:w="8782" w:type="dxa"/>
          </w:tcPr>
          <w:p w14:paraId="1374B986" w14:textId="77777777" w:rsidR="001379C5" w:rsidRPr="00264F8C" w:rsidRDefault="001379C5" w:rsidP="00746D2C">
            <w:r w:rsidRPr="00264F8C">
              <w:t>exp mass media/</w:t>
            </w:r>
          </w:p>
        </w:tc>
      </w:tr>
      <w:tr w:rsidR="001379C5" w:rsidRPr="00264F8C" w14:paraId="7559B768" w14:textId="77777777" w:rsidTr="00746D2C">
        <w:tc>
          <w:tcPr>
            <w:tcW w:w="569" w:type="dxa"/>
          </w:tcPr>
          <w:p w14:paraId="4F588885" w14:textId="77777777" w:rsidR="001379C5" w:rsidRPr="00264F8C" w:rsidRDefault="001379C5" w:rsidP="00746D2C">
            <w:r w:rsidRPr="00264F8C">
              <w:t>257</w:t>
            </w:r>
          </w:p>
        </w:tc>
        <w:tc>
          <w:tcPr>
            <w:tcW w:w="8782" w:type="dxa"/>
          </w:tcPr>
          <w:p w14:paraId="127A3541" w14:textId="77777777" w:rsidR="001379C5" w:rsidRPr="00264F8C" w:rsidRDefault="001379C5" w:rsidP="00746D2C">
            <w:r w:rsidRPr="00264F8C">
              <w:t>Social Marketing/ or public service announcement?.mp.</w:t>
            </w:r>
          </w:p>
        </w:tc>
      </w:tr>
      <w:tr w:rsidR="001379C5" w:rsidRPr="00264F8C" w14:paraId="7B31CC50" w14:textId="77777777" w:rsidTr="00746D2C">
        <w:tc>
          <w:tcPr>
            <w:tcW w:w="569" w:type="dxa"/>
          </w:tcPr>
          <w:p w14:paraId="0DDE04D9" w14:textId="77777777" w:rsidR="001379C5" w:rsidRPr="00264F8C" w:rsidRDefault="001379C5" w:rsidP="00746D2C">
            <w:r w:rsidRPr="00264F8C">
              <w:t>258</w:t>
            </w:r>
          </w:p>
        </w:tc>
        <w:tc>
          <w:tcPr>
            <w:tcW w:w="8782" w:type="dxa"/>
          </w:tcPr>
          <w:p w14:paraId="196CBA3F" w14:textId="77777777" w:rsidR="001379C5" w:rsidRPr="00264F8C" w:rsidRDefault="001379C5" w:rsidP="00746D2C">
            <w:r w:rsidRPr="00264F8C">
              <w:t>Advertising/ or advertising as topic/ or direct-to-consumer advertising/</w:t>
            </w:r>
          </w:p>
        </w:tc>
      </w:tr>
      <w:tr w:rsidR="001379C5" w:rsidRPr="00264F8C" w14:paraId="05A01EB4" w14:textId="77777777" w:rsidTr="00746D2C">
        <w:tc>
          <w:tcPr>
            <w:tcW w:w="569" w:type="dxa"/>
          </w:tcPr>
          <w:p w14:paraId="40781991" w14:textId="77777777" w:rsidR="001379C5" w:rsidRPr="00264F8C" w:rsidRDefault="001379C5" w:rsidP="00746D2C">
            <w:r w:rsidRPr="00264F8C">
              <w:t>259</w:t>
            </w:r>
          </w:p>
        </w:tc>
        <w:tc>
          <w:tcPr>
            <w:tcW w:w="8782" w:type="dxa"/>
          </w:tcPr>
          <w:p w14:paraId="5A7996EE" w14:textId="77777777" w:rsidR="001379C5" w:rsidRPr="00264F8C" w:rsidRDefault="001379C5" w:rsidP="00746D2C">
            <w:r w:rsidRPr="00264F8C">
              <w:t>advert*.tw,kf.</w:t>
            </w:r>
          </w:p>
        </w:tc>
      </w:tr>
      <w:tr w:rsidR="001379C5" w:rsidRPr="00264F8C" w14:paraId="578B2BF4" w14:textId="77777777" w:rsidTr="00746D2C">
        <w:tc>
          <w:tcPr>
            <w:tcW w:w="569" w:type="dxa"/>
          </w:tcPr>
          <w:p w14:paraId="6AC684A1" w14:textId="77777777" w:rsidR="001379C5" w:rsidRPr="00264F8C" w:rsidRDefault="001379C5" w:rsidP="00746D2C">
            <w:r w:rsidRPr="00264F8C">
              <w:t>260</w:t>
            </w:r>
          </w:p>
        </w:tc>
        <w:tc>
          <w:tcPr>
            <w:tcW w:w="8782" w:type="dxa"/>
          </w:tcPr>
          <w:p w14:paraId="5CDAF8E4" w14:textId="77777777" w:rsidR="001379C5" w:rsidRPr="00264F8C" w:rsidRDefault="001379C5" w:rsidP="00746D2C">
            <w:r w:rsidRPr="00264F8C">
              <w:t>(((print or written or digital) adj (media or material)) or broadside?).tw,kf.</w:t>
            </w:r>
          </w:p>
        </w:tc>
      </w:tr>
      <w:tr w:rsidR="001379C5" w:rsidRPr="00264F8C" w14:paraId="000B4C4F" w14:textId="77777777" w:rsidTr="00746D2C">
        <w:tc>
          <w:tcPr>
            <w:tcW w:w="569" w:type="dxa"/>
          </w:tcPr>
          <w:p w14:paraId="1122036A" w14:textId="77777777" w:rsidR="001379C5" w:rsidRPr="00264F8C" w:rsidRDefault="001379C5" w:rsidP="00746D2C">
            <w:r w:rsidRPr="00264F8C">
              <w:t>261</w:t>
            </w:r>
          </w:p>
        </w:tc>
        <w:tc>
          <w:tcPr>
            <w:tcW w:w="8782" w:type="dxa"/>
          </w:tcPr>
          <w:p w14:paraId="60E9AFD4" w14:textId="77777777" w:rsidR="001379C5" w:rsidRPr="00264F8C" w:rsidRDefault="001379C5" w:rsidP="00746D2C">
            <w:r w:rsidRPr="00264F8C">
              <w:t>*Internet/</w:t>
            </w:r>
          </w:p>
        </w:tc>
      </w:tr>
      <w:tr w:rsidR="001379C5" w:rsidRPr="00264F8C" w14:paraId="7D13F216" w14:textId="77777777" w:rsidTr="00746D2C">
        <w:tc>
          <w:tcPr>
            <w:tcW w:w="569" w:type="dxa"/>
          </w:tcPr>
          <w:p w14:paraId="4C7B2294" w14:textId="77777777" w:rsidR="001379C5" w:rsidRPr="00264F8C" w:rsidRDefault="001379C5" w:rsidP="00746D2C">
            <w:r w:rsidRPr="00264F8C">
              <w:t>262</w:t>
            </w:r>
          </w:p>
        </w:tc>
        <w:tc>
          <w:tcPr>
            <w:tcW w:w="8782" w:type="dxa"/>
          </w:tcPr>
          <w:p w14:paraId="2AEA643B" w14:textId="77777777" w:rsidR="001379C5" w:rsidRPr="00264F8C" w:rsidRDefault="001379C5" w:rsidP="00746D2C">
            <w:r w:rsidRPr="00264F8C">
              <w:t>Internet-Based Intervention/</w:t>
            </w:r>
          </w:p>
        </w:tc>
      </w:tr>
      <w:tr w:rsidR="001379C5" w:rsidRPr="00264F8C" w14:paraId="401791CD" w14:textId="77777777" w:rsidTr="00746D2C">
        <w:tc>
          <w:tcPr>
            <w:tcW w:w="569" w:type="dxa"/>
          </w:tcPr>
          <w:p w14:paraId="013B4137" w14:textId="77777777" w:rsidR="001379C5" w:rsidRPr="00264F8C" w:rsidRDefault="001379C5" w:rsidP="00746D2C">
            <w:r w:rsidRPr="00264F8C">
              <w:t>263</w:t>
            </w:r>
          </w:p>
        </w:tc>
        <w:tc>
          <w:tcPr>
            <w:tcW w:w="8782" w:type="dxa"/>
          </w:tcPr>
          <w:p w14:paraId="59417AF9" w14:textId="77777777" w:rsidR="001379C5" w:rsidRPr="00264F8C" w:rsidRDefault="001379C5" w:rsidP="00746D2C">
            <w:r w:rsidRPr="00264F8C">
              <w:t>Social Media/ or (social media and (campaign or intervention or initiative or message* or promotion* or strateg* or study or trial)).tw,kf.</w:t>
            </w:r>
          </w:p>
        </w:tc>
      </w:tr>
      <w:tr w:rsidR="001379C5" w:rsidRPr="00264F8C" w14:paraId="0D053C8E" w14:textId="77777777" w:rsidTr="00746D2C">
        <w:tc>
          <w:tcPr>
            <w:tcW w:w="569" w:type="dxa"/>
          </w:tcPr>
          <w:p w14:paraId="634147A0" w14:textId="77777777" w:rsidR="001379C5" w:rsidRPr="00264F8C" w:rsidRDefault="001379C5" w:rsidP="00746D2C">
            <w:r w:rsidRPr="00264F8C">
              <w:t>264</w:t>
            </w:r>
          </w:p>
        </w:tc>
        <w:tc>
          <w:tcPr>
            <w:tcW w:w="8782" w:type="dxa"/>
          </w:tcPr>
          <w:p w14:paraId="5A65C361" w14:textId="77777777" w:rsidR="001379C5" w:rsidRPr="00264F8C" w:rsidRDefault="001379C5" w:rsidP="00746D2C">
            <w:r w:rsidRPr="00264F8C">
              <w:t>Mobile Applications/</w:t>
            </w:r>
          </w:p>
        </w:tc>
      </w:tr>
      <w:tr w:rsidR="001379C5" w:rsidRPr="00264F8C" w14:paraId="67F954AE" w14:textId="77777777" w:rsidTr="00746D2C">
        <w:tc>
          <w:tcPr>
            <w:tcW w:w="569" w:type="dxa"/>
          </w:tcPr>
          <w:p w14:paraId="1CF0BEAC" w14:textId="77777777" w:rsidR="001379C5" w:rsidRPr="00264F8C" w:rsidRDefault="001379C5" w:rsidP="00746D2C">
            <w:r w:rsidRPr="00264F8C">
              <w:t>265</w:t>
            </w:r>
          </w:p>
        </w:tc>
        <w:tc>
          <w:tcPr>
            <w:tcW w:w="8782" w:type="dxa"/>
          </w:tcPr>
          <w:p w14:paraId="5ACF90F8" w14:textId="77777777" w:rsidR="001379C5" w:rsidRPr="00264F8C" w:rsidRDefault="001379C5" w:rsidP="00746D2C">
            <w:r w:rsidRPr="00264F8C">
              <w:t>exp Cell Phone/</w:t>
            </w:r>
          </w:p>
        </w:tc>
      </w:tr>
      <w:tr w:rsidR="001379C5" w:rsidRPr="00264F8C" w14:paraId="2A96B94C" w14:textId="77777777" w:rsidTr="00746D2C">
        <w:tc>
          <w:tcPr>
            <w:tcW w:w="569" w:type="dxa"/>
          </w:tcPr>
          <w:p w14:paraId="63328833" w14:textId="77777777" w:rsidR="001379C5" w:rsidRPr="00264F8C" w:rsidRDefault="001379C5" w:rsidP="00746D2C">
            <w:r w:rsidRPr="00264F8C">
              <w:t>266</w:t>
            </w:r>
          </w:p>
        </w:tc>
        <w:tc>
          <w:tcPr>
            <w:tcW w:w="8782" w:type="dxa"/>
          </w:tcPr>
          <w:p w14:paraId="24A0096F" w14:textId="77777777" w:rsidR="001379C5" w:rsidRPr="00264F8C" w:rsidRDefault="001379C5" w:rsidP="00746D2C">
            <w:r w:rsidRPr="00264F8C">
              <w:t>exp Computers, Handheld/</w:t>
            </w:r>
          </w:p>
        </w:tc>
      </w:tr>
      <w:tr w:rsidR="001379C5" w:rsidRPr="00264F8C" w14:paraId="4558EC21" w14:textId="77777777" w:rsidTr="00746D2C">
        <w:tc>
          <w:tcPr>
            <w:tcW w:w="569" w:type="dxa"/>
          </w:tcPr>
          <w:p w14:paraId="734F6782" w14:textId="77777777" w:rsidR="001379C5" w:rsidRPr="00264F8C" w:rsidRDefault="001379C5" w:rsidP="00746D2C">
            <w:r w:rsidRPr="00264F8C">
              <w:t>267</w:t>
            </w:r>
          </w:p>
        </w:tc>
        <w:tc>
          <w:tcPr>
            <w:tcW w:w="8782" w:type="dxa"/>
          </w:tcPr>
          <w:p w14:paraId="4842CA55" w14:textId="77777777" w:rsidR="001379C5" w:rsidRPr="00264F8C" w:rsidRDefault="001379C5" w:rsidP="00746D2C">
            <w:r w:rsidRPr="00264F8C">
              <w:t>Medical Informatics Applications/</w:t>
            </w:r>
          </w:p>
        </w:tc>
      </w:tr>
      <w:tr w:rsidR="001379C5" w:rsidRPr="00264F8C" w14:paraId="28CD3535" w14:textId="77777777" w:rsidTr="00746D2C">
        <w:tc>
          <w:tcPr>
            <w:tcW w:w="569" w:type="dxa"/>
          </w:tcPr>
          <w:p w14:paraId="7F67923D" w14:textId="77777777" w:rsidR="001379C5" w:rsidRPr="00264F8C" w:rsidRDefault="001379C5" w:rsidP="00746D2C">
            <w:r w:rsidRPr="00264F8C">
              <w:lastRenderedPageBreak/>
              <w:t>268</w:t>
            </w:r>
          </w:p>
        </w:tc>
        <w:tc>
          <w:tcPr>
            <w:tcW w:w="8782" w:type="dxa"/>
          </w:tcPr>
          <w:p w14:paraId="43622FB6" w14:textId="77777777" w:rsidR="001379C5" w:rsidRPr="00264F8C" w:rsidRDefault="001379C5" w:rsidP="00746D2C">
            <w:r w:rsidRPr="00264F8C">
              <w:t>(radio or television* or tv or broadcast* or podcast* or newspaper* or magazine*).tw,kf.</w:t>
            </w:r>
          </w:p>
        </w:tc>
      </w:tr>
      <w:tr w:rsidR="001379C5" w:rsidRPr="00264F8C" w14:paraId="50DF0878" w14:textId="77777777" w:rsidTr="00746D2C">
        <w:tc>
          <w:tcPr>
            <w:tcW w:w="569" w:type="dxa"/>
          </w:tcPr>
          <w:p w14:paraId="637EEECB" w14:textId="77777777" w:rsidR="001379C5" w:rsidRPr="00264F8C" w:rsidRDefault="001379C5" w:rsidP="00746D2C">
            <w:r w:rsidRPr="00264F8C">
              <w:t>269</w:t>
            </w:r>
          </w:p>
        </w:tc>
        <w:tc>
          <w:tcPr>
            <w:tcW w:w="8782" w:type="dxa"/>
          </w:tcPr>
          <w:p w14:paraId="179BD8F6" w14:textId="77777777" w:rsidR="001379C5" w:rsidRPr="00264F8C" w:rsidRDefault="001379C5" w:rsidP="00746D2C">
            <w:r w:rsidRPr="00264F8C">
              <w:t>((health or media) adj4 campaign?).tw,kf.</w:t>
            </w:r>
          </w:p>
        </w:tc>
      </w:tr>
      <w:tr w:rsidR="001379C5" w:rsidRPr="00264F8C" w14:paraId="02FB96CF" w14:textId="77777777" w:rsidTr="00746D2C">
        <w:tc>
          <w:tcPr>
            <w:tcW w:w="569" w:type="dxa"/>
          </w:tcPr>
          <w:p w14:paraId="1754B8CA" w14:textId="77777777" w:rsidR="001379C5" w:rsidRPr="00264F8C" w:rsidRDefault="001379C5" w:rsidP="00746D2C">
            <w:r w:rsidRPr="00264F8C">
              <w:t>270</w:t>
            </w:r>
          </w:p>
        </w:tc>
        <w:tc>
          <w:tcPr>
            <w:tcW w:w="8782" w:type="dxa"/>
          </w:tcPr>
          <w:p w14:paraId="2841E504" w14:textId="77777777" w:rsidR="001379C5" w:rsidRPr="00264F8C" w:rsidRDefault="001379C5" w:rsidP="00746D2C">
            <w:r w:rsidRPr="00264F8C">
              <w:t>(campaign? adj4 (advert* or banner* or flyer* or handout* or hand-out? or information* or intervention* or leaflet? or letter* or mail* or email or material or messag* or online or pamphlet? or presentation* or program* or promotion* or strateg* or video*)).tw,kf.</w:t>
            </w:r>
          </w:p>
        </w:tc>
      </w:tr>
      <w:tr w:rsidR="001379C5" w:rsidRPr="00264F8C" w14:paraId="199ABB90" w14:textId="77777777" w:rsidTr="00746D2C">
        <w:tc>
          <w:tcPr>
            <w:tcW w:w="569" w:type="dxa"/>
          </w:tcPr>
          <w:p w14:paraId="08D53A33" w14:textId="77777777" w:rsidR="001379C5" w:rsidRPr="00264F8C" w:rsidRDefault="001379C5" w:rsidP="00746D2C">
            <w:r w:rsidRPr="00264F8C">
              <w:t>271</w:t>
            </w:r>
          </w:p>
        </w:tc>
        <w:tc>
          <w:tcPr>
            <w:tcW w:w="8782" w:type="dxa"/>
          </w:tcPr>
          <w:p w14:paraId="77267671" w14:textId="77777777" w:rsidR="001379C5" w:rsidRPr="00264F8C" w:rsidRDefault="001379C5" w:rsidP="00746D2C">
            <w:r w:rsidRPr="00264F8C">
              <w:t>(promotion* adj4 (advert* or banner* or campaign? or flyer* or handout* or hand-out? or information* or intervention* or leaflet? or letter* or mail* or email or material or messag* or pamphlet? or presentation* or program* or strateg* or video*)).tw,kf.</w:t>
            </w:r>
          </w:p>
        </w:tc>
      </w:tr>
      <w:tr w:rsidR="001379C5" w:rsidRPr="00264F8C" w14:paraId="69498E2C" w14:textId="77777777" w:rsidTr="00746D2C">
        <w:tc>
          <w:tcPr>
            <w:tcW w:w="569" w:type="dxa"/>
          </w:tcPr>
          <w:p w14:paraId="601A4ADE" w14:textId="77777777" w:rsidR="001379C5" w:rsidRPr="00264F8C" w:rsidRDefault="001379C5" w:rsidP="00746D2C">
            <w:r w:rsidRPr="00264F8C">
              <w:t>272</w:t>
            </w:r>
          </w:p>
        </w:tc>
        <w:tc>
          <w:tcPr>
            <w:tcW w:w="8782" w:type="dxa"/>
          </w:tcPr>
          <w:p w14:paraId="6BB71265" w14:textId="77777777" w:rsidR="001379C5" w:rsidRPr="00264F8C" w:rsidRDefault="001379C5" w:rsidP="00746D2C">
            <w:r w:rsidRPr="00264F8C">
              <w:t>((universal or population based or national* or nationwide* or statewide* or countrywide* or citywide* or national* or nation wide* or state wide* or country wide* or city wide* or government*) adj4 (campaign or intervention)).tw,kf.</w:t>
            </w:r>
          </w:p>
        </w:tc>
      </w:tr>
      <w:tr w:rsidR="001379C5" w:rsidRPr="00264F8C" w14:paraId="567D7AD4" w14:textId="77777777" w:rsidTr="00746D2C">
        <w:tc>
          <w:tcPr>
            <w:tcW w:w="569" w:type="dxa"/>
          </w:tcPr>
          <w:p w14:paraId="45E013F6" w14:textId="77777777" w:rsidR="001379C5" w:rsidRPr="00264F8C" w:rsidRDefault="001379C5" w:rsidP="00746D2C">
            <w:r w:rsidRPr="00264F8C">
              <w:t>273</w:t>
            </w:r>
          </w:p>
        </w:tc>
        <w:tc>
          <w:tcPr>
            <w:tcW w:w="8782" w:type="dxa"/>
          </w:tcPr>
          <w:p w14:paraId="406AA660" w14:textId="77777777" w:rsidR="001379C5" w:rsidRPr="00264F8C" w:rsidRDefault="001379C5" w:rsidP="00746D2C">
            <w:r w:rsidRPr="00264F8C">
              <w:t>(education* adj2 (advert* or banner? or brochure? or campaign? or comm* or flyer* or handout? or hand-out? or information* or intervention* or leaflet? or letter* or mail* or email or material or messag* or online or pamphlet? or poster* or presentation* or program* or promotion* or strateg* or tele* or text* or tool* or video* or www or web or website)).tw,kf.</w:t>
            </w:r>
          </w:p>
        </w:tc>
      </w:tr>
      <w:tr w:rsidR="001379C5" w:rsidRPr="00264F8C" w14:paraId="48A27E30" w14:textId="77777777" w:rsidTr="00746D2C">
        <w:tc>
          <w:tcPr>
            <w:tcW w:w="569" w:type="dxa"/>
          </w:tcPr>
          <w:p w14:paraId="26DDFB92" w14:textId="77777777" w:rsidR="001379C5" w:rsidRPr="00264F8C" w:rsidRDefault="001379C5" w:rsidP="00746D2C">
            <w:r w:rsidRPr="00264F8C">
              <w:t>274</w:t>
            </w:r>
          </w:p>
        </w:tc>
        <w:tc>
          <w:tcPr>
            <w:tcW w:w="8782" w:type="dxa"/>
          </w:tcPr>
          <w:p w14:paraId="2D08E0BD" w14:textId="77777777" w:rsidR="001379C5" w:rsidRPr="00264F8C" w:rsidRDefault="001379C5" w:rsidP="00746D2C">
            <w:r w:rsidRPr="00264F8C">
              <w:t>(phone* or telephone* or smartphone* or cellphone* or smartwatch*).ti.</w:t>
            </w:r>
          </w:p>
        </w:tc>
      </w:tr>
      <w:tr w:rsidR="001379C5" w:rsidRPr="00264F8C" w14:paraId="16AE2360" w14:textId="77777777" w:rsidTr="00746D2C">
        <w:tc>
          <w:tcPr>
            <w:tcW w:w="569" w:type="dxa"/>
          </w:tcPr>
          <w:p w14:paraId="1CCFD4E0" w14:textId="77777777" w:rsidR="001379C5" w:rsidRPr="00264F8C" w:rsidRDefault="001379C5" w:rsidP="00746D2C">
            <w:r w:rsidRPr="00264F8C">
              <w:t>275</w:t>
            </w:r>
          </w:p>
        </w:tc>
        <w:tc>
          <w:tcPr>
            <w:tcW w:w="8782" w:type="dxa"/>
          </w:tcPr>
          <w:p w14:paraId="6C265C41" w14:textId="77777777" w:rsidR="001379C5" w:rsidRPr="00264F8C" w:rsidRDefault="001379C5" w:rsidP="00746D2C">
            <w:r w:rsidRPr="00264F8C">
              <w:t>((phone* or tele* or smartphone* or cellphone* or smartwatch) adj3 (based or app* or campaign? or information* or intervention* or messag* or program*)).ab.</w:t>
            </w:r>
          </w:p>
        </w:tc>
      </w:tr>
      <w:tr w:rsidR="001379C5" w:rsidRPr="00264F8C" w14:paraId="6E25CD22" w14:textId="77777777" w:rsidTr="00746D2C">
        <w:tc>
          <w:tcPr>
            <w:tcW w:w="569" w:type="dxa"/>
          </w:tcPr>
          <w:p w14:paraId="318FD3CC" w14:textId="77777777" w:rsidR="001379C5" w:rsidRPr="00264F8C" w:rsidRDefault="001379C5" w:rsidP="00746D2C">
            <w:r w:rsidRPr="00264F8C">
              <w:t>276</w:t>
            </w:r>
          </w:p>
        </w:tc>
        <w:tc>
          <w:tcPr>
            <w:tcW w:w="8782" w:type="dxa"/>
          </w:tcPr>
          <w:p w14:paraId="75BCFC3E" w14:textId="77777777" w:rsidR="001379C5" w:rsidRPr="00264F8C" w:rsidRDefault="001379C5" w:rsidP="00746D2C">
            <w:r w:rsidRPr="00264F8C">
              <w:t>(mobile* adj3 (based or app* or intervention* or device* or technolog*)).tw,kf.</w:t>
            </w:r>
          </w:p>
        </w:tc>
      </w:tr>
      <w:tr w:rsidR="001379C5" w:rsidRPr="00264F8C" w14:paraId="081AED0B" w14:textId="77777777" w:rsidTr="00746D2C">
        <w:tc>
          <w:tcPr>
            <w:tcW w:w="569" w:type="dxa"/>
          </w:tcPr>
          <w:p w14:paraId="3B3B7FDF" w14:textId="77777777" w:rsidR="001379C5" w:rsidRPr="00264F8C" w:rsidRDefault="001379C5" w:rsidP="00746D2C">
            <w:r w:rsidRPr="00264F8C">
              <w:t>277</w:t>
            </w:r>
          </w:p>
        </w:tc>
        <w:tc>
          <w:tcPr>
            <w:tcW w:w="8782" w:type="dxa"/>
          </w:tcPr>
          <w:p w14:paraId="74A564DA" w14:textId="77777777" w:rsidR="001379C5" w:rsidRPr="00264F8C" w:rsidRDefault="001379C5" w:rsidP="00746D2C">
            <w:r w:rsidRPr="00264F8C">
              <w:t>exp video-audio media/</w:t>
            </w:r>
          </w:p>
        </w:tc>
      </w:tr>
      <w:tr w:rsidR="001379C5" w:rsidRPr="00264F8C" w14:paraId="13D1FAB3" w14:textId="77777777" w:rsidTr="00746D2C">
        <w:tc>
          <w:tcPr>
            <w:tcW w:w="569" w:type="dxa"/>
          </w:tcPr>
          <w:p w14:paraId="0C047D91" w14:textId="77777777" w:rsidR="001379C5" w:rsidRPr="00264F8C" w:rsidRDefault="001379C5" w:rsidP="00746D2C">
            <w:r w:rsidRPr="00264F8C">
              <w:t>278</w:t>
            </w:r>
          </w:p>
        </w:tc>
        <w:tc>
          <w:tcPr>
            <w:tcW w:w="8782" w:type="dxa"/>
          </w:tcPr>
          <w:p w14:paraId="2351CA7E" w14:textId="77777777" w:rsidR="001379C5" w:rsidRPr="00264F8C" w:rsidRDefault="001379C5" w:rsidP="00746D2C">
            <w:r w:rsidRPr="00264F8C">
              <w:t>(webinar or webcast or web cast or webconferenc* or web conferenc* or videoconferenc* or video conferenc* or broadcast*).tw,kf.</w:t>
            </w:r>
          </w:p>
        </w:tc>
      </w:tr>
      <w:tr w:rsidR="001379C5" w:rsidRPr="00264F8C" w14:paraId="23E77941" w14:textId="77777777" w:rsidTr="00746D2C">
        <w:tc>
          <w:tcPr>
            <w:tcW w:w="569" w:type="dxa"/>
          </w:tcPr>
          <w:p w14:paraId="798B5DF8" w14:textId="77777777" w:rsidR="001379C5" w:rsidRPr="00264F8C" w:rsidRDefault="001379C5" w:rsidP="00746D2C">
            <w:r w:rsidRPr="00264F8C">
              <w:t>279</w:t>
            </w:r>
          </w:p>
        </w:tc>
        <w:tc>
          <w:tcPr>
            <w:tcW w:w="8782" w:type="dxa"/>
          </w:tcPr>
          <w:p w14:paraId="72A0F517" w14:textId="77777777" w:rsidR="001379C5" w:rsidRPr="00264F8C" w:rsidRDefault="001379C5" w:rsidP="00746D2C">
            <w:r w:rsidRPr="00264F8C">
              <w:t>((app or apps or online or web or website* or internet or digital*) not survey).ti.</w:t>
            </w:r>
          </w:p>
        </w:tc>
      </w:tr>
      <w:tr w:rsidR="001379C5" w:rsidRPr="00264F8C" w14:paraId="37C56EB2" w14:textId="77777777" w:rsidTr="00746D2C">
        <w:tc>
          <w:tcPr>
            <w:tcW w:w="569" w:type="dxa"/>
          </w:tcPr>
          <w:p w14:paraId="02237CDF" w14:textId="77777777" w:rsidR="001379C5" w:rsidRPr="00264F8C" w:rsidRDefault="001379C5" w:rsidP="00746D2C">
            <w:r w:rsidRPr="00264F8C">
              <w:t>280</w:t>
            </w:r>
          </w:p>
        </w:tc>
        <w:tc>
          <w:tcPr>
            <w:tcW w:w="8782" w:type="dxa"/>
          </w:tcPr>
          <w:p w14:paraId="267A2AB7" w14:textId="77777777" w:rsidR="001379C5" w:rsidRPr="00264F8C" w:rsidRDefault="001379C5" w:rsidP="00746D2C">
            <w:r w:rsidRPr="00264F8C">
              <w:t>((app or apps or online or web or www or website* or internet or digital*) adj3 (based or campaign? or information* or intervention* or messag* or presentation* or program* or tool*)).ab.</w:t>
            </w:r>
          </w:p>
        </w:tc>
      </w:tr>
      <w:tr w:rsidR="001379C5" w:rsidRPr="00264F8C" w14:paraId="499CCC4A" w14:textId="77777777" w:rsidTr="00746D2C">
        <w:tc>
          <w:tcPr>
            <w:tcW w:w="569" w:type="dxa"/>
          </w:tcPr>
          <w:p w14:paraId="2C3486B2" w14:textId="77777777" w:rsidR="001379C5" w:rsidRPr="00264F8C" w:rsidRDefault="001379C5" w:rsidP="00746D2C">
            <w:r w:rsidRPr="00264F8C">
              <w:t>281</w:t>
            </w:r>
          </w:p>
        </w:tc>
        <w:tc>
          <w:tcPr>
            <w:tcW w:w="8782" w:type="dxa"/>
          </w:tcPr>
          <w:p w14:paraId="762020F2" w14:textId="77777777" w:rsidR="001379C5" w:rsidRPr="00264F8C" w:rsidRDefault="001379C5" w:rsidP="00746D2C">
            <w:r w:rsidRPr="00264F8C">
              <w:t>(twitter or tweet* or blog* or vlog* or pinterest or instagram or facebook or snapchat or tiktok or whatsapp* or chatbot?).tw,kf.</w:t>
            </w:r>
          </w:p>
        </w:tc>
      </w:tr>
      <w:tr w:rsidR="001379C5" w:rsidRPr="00264F8C" w14:paraId="1AA9E99A" w14:textId="77777777" w:rsidTr="00746D2C">
        <w:tc>
          <w:tcPr>
            <w:tcW w:w="569" w:type="dxa"/>
          </w:tcPr>
          <w:p w14:paraId="1F560DC6" w14:textId="77777777" w:rsidR="001379C5" w:rsidRPr="00264F8C" w:rsidRDefault="001379C5" w:rsidP="00746D2C">
            <w:r w:rsidRPr="00264F8C">
              <w:t>282</w:t>
            </w:r>
          </w:p>
        </w:tc>
        <w:tc>
          <w:tcPr>
            <w:tcW w:w="8782" w:type="dxa"/>
          </w:tcPr>
          <w:p w14:paraId="435B2512" w14:textId="77777777" w:rsidR="001379C5" w:rsidRPr="00264F8C" w:rsidRDefault="001379C5" w:rsidP="00746D2C">
            <w:r w:rsidRPr="00264F8C">
              <w:t>(mobile health or mhealth or m-health or ehealth or e-health).ti,kf.</w:t>
            </w:r>
          </w:p>
        </w:tc>
      </w:tr>
      <w:tr w:rsidR="001379C5" w:rsidRPr="00264F8C" w14:paraId="25B340F7" w14:textId="77777777" w:rsidTr="00746D2C">
        <w:tc>
          <w:tcPr>
            <w:tcW w:w="569" w:type="dxa"/>
          </w:tcPr>
          <w:p w14:paraId="0373660E" w14:textId="77777777" w:rsidR="001379C5" w:rsidRPr="00264F8C" w:rsidRDefault="001379C5" w:rsidP="00746D2C">
            <w:r w:rsidRPr="00264F8C">
              <w:t>283</w:t>
            </w:r>
          </w:p>
        </w:tc>
        <w:tc>
          <w:tcPr>
            <w:tcW w:w="8782" w:type="dxa"/>
          </w:tcPr>
          <w:p w14:paraId="7D1EE7E5" w14:textId="77777777" w:rsidR="001379C5" w:rsidRPr="00264F8C" w:rsidRDefault="001379C5" w:rsidP="00746D2C">
            <w:r w:rsidRPr="00264F8C">
              <w:t>((mobile health or mhealth or m-health or ehealth or e-health) adj3 (based or application* or campaign? or information* or intervention* or messag* or program* or tool*)).ab.</w:t>
            </w:r>
          </w:p>
        </w:tc>
      </w:tr>
      <w:tr w:rsidR="001379C5" w:rsidRPr="00264F8C" w14:paraId="664A6DF1" w14:textId="77777777" w:rsidTr="00746D2C">
        <w:tc>
          <w:tcPr>
            <w:tcW w:w="569" w:type="dxa"/>
          </w:tcPr>
          <w:p w14:paraId="68D01879" w14:textId="77777777" w:rsidR="001379C5" w:rsidRPr="00264F8C" w:rsidRDefault="001379C5" w:rsidP="00746D2C">
            <w:r w:rsidRPr="00264F8C">
              <w:t>284</w:t>
            </w:r>
          </w:p>
        </w:tc>
        <w:tc>
          <w:tcPr>
            <w:tcW w:w="8782" w:type="dxa"/>
          </w:tcPr>
          <w:p w14:paraId="1247C482" w14:textId="77777777" w:rsidR="001379C5" w:rsidRPr="00264F8C" w:rsidRDefault="001379C5" w:rsidP="00746D2C">
            <w:r w:rsidRPr="00264F8C">
              <w:t>Remote Consultation/</w:t>
            </w:r>
          </w:p>
        </w:tc>
      </w:tr>
      <w:tr w:rsidR="001379C5" w:rsidRPr="00264F8C" w14:paraId="2BD0C788" w14:textId="77777777" w:rsidTr="00746D2C">
        <w:tc>
          <w:tcPr>
            <w:tcW w:w="569" w:type="dxa"/>
          </w:tcPr>
          <w:p w14:paraId="506891AA" w14:textId="77777777" w:rsidR="001379C5" w:rsidRPr="00264F8C" w:rsidRDefault="001379C5" w:rsidP="00746D2C">
            <w:r w:rsidRPr="00264F8C">
              <w:t>285</w:t>
            </w:r>
          </w:p>
        </w:tc>
        <w:tc>
          <w:tcPr>
            <w:tcW w:w="8782" w:type="dxa"/>
          </w:tcPr>
          <w:p w14:paraId="56A8FBCD" w14:textId="77777777" w:rsidR="001379C5" w:rsidRPr="00264F8C" w:rsidRDefault="001379C5" w:rsidP="00746D2C">
            <w:r w:rsidRPr="00264F8C">
              <w:t>remote* consult*.tw,kf.</w:t>
            </w:r>
          </w:p>
        </w:tc>
      </w:tr>
      <w:tr w:rsidR="001379C5" w:rsidRPr="00264F8C" w14:paraId="6EF582FD" w14:textId="77777777" w:rsidTr="00746D2C">
        <w:tc>
          <w:tcPr>
            <w:tcW w:w="569" w:type="dxa"/>
          </w:tcPr>
          <w:p w14:paraId="03838101" w14:textId="77777777" w:rsidR="001379C5" w:rsidRPr="00264F8C" w:rsidRDefault="001379C5" w:rsidP="00746D2C">
            <w:r w:rsidRPr="00264F8C">
              <w:t>286</w:t>
            </w:r>
          </w:p>
        </w:tc>
        <w:tc>
          <w:tcPr>
            <w:tcW w:w="8782" w:type="dxa"/>
          </w:tcPr>
          <w:p w14:paraId="66F8B99C" w14:textId="77777777" w:rsidR="001379C5" w:rsidRPr="00264F8C" w:rsidRDefault="001379C5" w:rsidP="00746D2C">
            <w:r w:rsidRPr="00264F8C">
              <w:t>(econsult* or e-consult* or teleconsult* or tele-consult*).tw,kf.</w:t>
            </w:r>
          </w:p>
        </w:tc>
      </w:tr>
      <w:tr w:rsidR="001379C5" w:rsidRPr="00264F8C" w14:paraId="2696F59F" w14:textId="77777777" w:rsidTr="00746D2C">
        <w:tc>
          <w:tcPr>
            <w:tcW w:w="569" w:type="dxa"/>
          </w:tcPr>
          <w:p w14:paraId="5BAF24A3" w14:textId="77777777" w:rsidR="001379C5" w:rsidRPr="00264F8C" w:rsidRDefault="001379C5" w:rsidP="00746D2C">
            <w:r w:rsidRPr="00264F8C">
              <w:t>287</w:t>
            </w:r>
          </w:p>
        </w:tc>
        <w:tc>
          <w:tcPr>
            <w:tcW w:w="8782" w:type="dxa"/>
          </w:tcPr>
          <w:p w14:paraId="691D5D73" w14:textId="77777777" w:rsidR="001379C5" w:rsidRPr="00264F8C" w:rsidRDefault="001379C5" w:rsidP="00746D2C">
            <w:r w:rsidRPr="00264F8C">
              <w:t>(zoom or skype or facetime or face time or digital first or Attend Anywhere or ACCURX or SystmOne).tw,kf.</w:t>
            </w:r>
          </w:p>
        </w:tc>
      </w:tr>
      <w:tr w:rsidR="001379C5" w:rsidRPr="00264F8C" w14:paraId="4DC932EF" w14:textId="77777777" w:rsidTr="00746D2C">
        <w:tc>
          <w:tcPr>
            <w:tcW w:w="569" w:type="dxa"/>
          </w:tcPr>
          <w:p w14:paraId="08599D5F" w14:textId="77777777" w:rsidR="001379C5" w:rsidRPr="00264F8C" w:rsidRDefault="001379C5" w:rsidP="00746D2C">
            <w:r w:rsidRPr="00264F8C">
              <w:t>288</w:t>
            </w:r>
          </w:p>
        </w:tc>
        <w:tc>
          <w:tcPr>
            <w:tcW w:w="8782" w:type="dxa"/>
          </w:tcPr>
          <w:p w14:paraId="70F6F95C" w14:textId="77777777" w:rsidR="001379C5" w:rsidRPr="00264F8C" w:rsidRDefault="001379C5" w:rsidP="00746D2C">
            <w:r w:rsidRPr="00264F8C">
              <w:t>((complex or factorial or interdisciplinary or inter-disciplinary or multi* component? or multicomponent? or multidisciplin* or multi* disciplin* or multidimension* or multi* dimension* or multifactor* or multi* factor* or multifacet* or multi* facet* or multilevel* or multi* level* or multimodal* or multi* modal* or multiparamet* or multi* paramet* or multiecological or multi* ecological or multistrateg* or multi* strateg*) adj4 (campaign* or intervention? or program* or strateg* or study or system? or trial)).tw,kf.</w:t>
            </w:r>
          </w:p>
        </w:tc>
      </w:tr>
      <w:tr w:rsidR="001379C5" w:rsidRPr="00264F8C" w14:paraId="1DADFEFD" w14:textId="77777777" w:rsidTr="00746D2C">
        <w:tc>
          <w:tcPr>
            <w:tcW w:w="569" w:type="dxa"/>
          </w:tcPr>
          <w:p w14:paraId="3AB3E60C" w14:textId="77777777" w:rsidR="001379C5" w:rsidRPr="00264F8C" w:rsidRDefault="001379C5" w:rsidP="00746D2C">
            <w:r w:rsidRPr="00264F8C">
              <w:t>289</w:t>
            </w:r>
          </w:p>
        </w:tc>
        <w:tc>
          <w:tcPr>
            <w:tcW w:w="8782" w:type="dxa"/>
          </w:tcPr>
          <w:p w14:paraId="228D316E" w14:textId="77777777" w:rsidR="001379C5" w:rsidRPr="00264F8C" w:rsidRDefault="001379C5" w:rsidP="00746D2C">
            <w:r w:rsidRPr="00264F8C">
              <w:t>((vaccin* or vaccination? or immuni#ation?) adj4 (educat* or teach* or train*)).tw,kf.</w:t>
            </w:r>
          </w:p>
        </w:tc>
      </w:tr>
      <w:tr w:rsidR="001379C5" w:rsidRPr="00264F8C" w14:paraId="183D50AF" w14:textId="77777777" w:rsidTr="00746D2C">
        <w:tc>
          <w:tcPr>
            <w:tcW w:w="569" w:type="dxa"/>
          </w:tcPr>
          <w:p w14:paraId="371BE1F7" w14:textId="77777777" w:rsidR="001379C5" w:rsidRPr="00264F8C" w:rsidRDefault="001379C5" w:rsidP="00746D2C">
            <w:r w:rsidRPr="00264F8C">
              <w:t>290</w:t>
            </w:r>
          </w:p>
        </w:tc>
        <w:tc>
          <w:tcPr>
            <w:tcW w:w="8782" w:type="dxa"/>
          </w:tcPr>
          <w:p w14:paraId="43B88118" w14:textId="77777777" w:rsidR="001379C5" w:rsidRPr="00264F8C" w:rsidRDefault="001379C5" w:rsidP="00746D2C">
            <w:r w:rsidRPr="00264F8C">
              <w:t>((vaccine? or vaccination? or immuni#ation?) adj4 (communic* or messag* or dialogu* or conversation* or discussion* or negotiation*)).tw,kf.</w:t>
            </w:r>
          </w:p>
        </w:tc>
      </w:tr>
      <w:tr w:rsidR="001379C5" w:rsidRPr="00264F8C" w14:paraId="2DDD3470" w14:textId="77777777" w:rsidTr="00746D2C">
        <w:tc>
          <w:tcPr>
            <w:tcW w:w="569" w:type="dxa"/>
          </w:tcPr>
          <w:p w14:paraId="034D10AF" w14:textId="77777777" w:rsidR="001379C5" w:rsidRPr="00264F8C" w:rsidRDefault="001379C5" w:rsidP="00746D2C">
            <w:r w:rsidRPr="00264F8C">
              <w:t>291</w:t>
            </w:r>
          </w:p>
        </w:tc>
        <w:tc>
          <w:tcPr>
            <w:tcW w:w="8782" w:type="dxa"/>
          </w:tcPr>
          <w:p w14:paraId="3E85CB83" w14:textId="77777777" w:rsidR="001379C5" w:rsidRPr="00264F8C" w:rsidRDefault="001379C5" w:rsidP="00746D2C">
            <w:r w:rsidRPr="00264F8C">
              <w:t>vaccin* information.tw,kf.</w:t>
            </w:r>
          </w:p>
        </w:tc>
      </w:tr>
      <w:tr w:rsidR="001379C5" w:rsidRPr="00264F8C" w14:paraId="18673BF7" w14:textId="77777777" w:rsidTr="00746D2C">
        <w:tc>
          <w:tcPr>
            <w:tcW w:w="569" w:type="dxa"/>
          </w:tcPr>
          <w:p w14:paraId="1A3180FC" w14:textId="77777777" w:rsidR="001379C5" w:rsidRPr="00264F8C" w:rsidRDefault="001379C5" w:rsidP="00746D2C">
            <w:r w:rsidRPr="00264F8C">
              <w:lastRenderedPageBreak/>
              <w:t>292</w:t>
            </w:r>
          </w:p>
        </w:tc>
        <w:tc>
          <w:tcPr>
            <w:tcW w:w="8782" w:type="dxa"/>
          </w:tcPr>
          <w:p w14:paraId="782E0448" w14:textId="77777777" w:rsidR="001379C5" w:rsidRPr="00264F8C" w:rsidRDefault="001379C5" w:rsidP="00746D2C">
            <w:r w:rsidRPr="00264F8C">
              <w:t>((vaccine? or vaccination? or immuni#ation?) adj4 (information* or informed)).tw,kf. and (acceptance or acceptability or attitude? or awareness or (behavi* adj2 chang*) or beliefs or choice? or compliance or consent* or intent* or knowledge or perception? or seeking or trust* or understanding or willingness or campaign or champion* or communication or educat* or encourage* or endorse* or influenc* or nudg* or persua* or promot*).mp.</w:t>
            </w:r>
          </w:p>
        </w:tc>
      </w:tr>
      <w:tr w:rsidR="001379C5" w:rsidRPr="00264F8C" w14:paraId="3379B6CD" w14:textId="77777777" w:rsidTr="00746D2C">
        <w:tc>
          <w:tcPr>
            <w:tcW w:w="569" w:type="dxa"/>
          </w:tcPr>
          <w:p w14:paraId="4B74254F" w14:textId="77777777" w:rsidR="001379C5" w:rsidRPr="00264F8C" w:rsidRDefault="001379C5" w:rsidP="00746D2C">
            <w:r w:rsidRPr="00264F8C">
              <w:t>293</w:t>
            </w:r>
          </w:p>
        </w:tc>
        <w:tc>
          <w:tcPr>
            <w:tcW w:w="8782" w:type="dxa"/>
          </w:tcPr>
          <w:p w14:paraId="41C8127A" w14:textId="77777777" w:rsidR="001379C5" w:rsidRPr="00264F8C" w:rsidRDefault="001379C5" w:rsidP="00746D2C">
            <w:r w:rsidRPr="00264F8C">
              <w:rPr>
                <w:u w:val="single"/>
              </w:rPr>
              <w:t>or/189-292</w:t>
            </w:r>
          </w:p>
        </w:tc>
      </w:tr>
      <w:tr w:rsidR="001379C5" w:rsidRPr="00264F8C" w14:paraId="0C2D1D32" w14:textId="77777777" w:rsidTr="00746D2C">
        <w:tc>
          <w:tcPr>
            <w:tcW w:w="569" w:type="dxa"/>
          </w:tcPr>
          <w:p w14:paraId="5F66A033" w14:textId="77777777" w:rsidR="001379C5" w:rsidRPr="00264F8C" w:rsidRDefault="001379C5" w:rsidP="00746D2C">
            <w:r w:rsidRPr="00264F8C">
              <w:t>294</w:t>
            </w:r>
          </w:p>
        </w:tc>
        <w:tc>
          <w:tcPr>
            <w:tcW w:w="8782" w:type="dxa"/>
          </w:tcPr>
          <w:p w14:paraId="7F1CBA89" w14:textId="77777777" w:rsidR="001379C5" w:rsidRPr="00264F8C" w:rsidRDefault="001379C5" w:rsidP="00746D2C">
            <w:r w:rsidRPr="00264F8C">
              <w:t>"Delivery of Health Care"/og</w:t>
            </w:r>
          </w:p>
        </w:tc>
      </w:tr>
      <w:tr w:rsidR="001379C5" w:rsidRPr="00264F8C" w14:paraId="4DF291F7" w14:textId="77777777" w:rsidTr="00746D2C">
        <w:tc>
          <w:tcPr>
            <w:tcW w:w="569" w:type="dxa"/>
          </w:tcPr>
          <w:p w14:paraId="39C5D1B8" w14:textId="77777777" w:rsidR="001379C5" w:rsidRPr="00264F8C" w:rsidRDefault="001379C5" w:rsidP="00746D2C">
            <w:r w:rsidRPr="00264F8C">
              <w:t>295</w:t>
            </w:r>
          </w:p>
        </w:tc>
        <w:tc>
          <w:tcPr>
            <w:tcW w:w="8782" w:type="dxa"/>
          </w:tcPr>
          <w:p w14:paraId="750B4F6A" w14:textId="77777777" w:rsidR="001379C5" w:rsidRPr="00264F8C" w:rsidRDefault="001379C5" w:rsidP="00746D2C">
            <w:r w:rsidRPr="00264F8C">
              <w:t>((service* or system* or team* or practice* or provider*) adj4 (administ* or organis* or organiz* or coordin* or co ordin* or co-ordin* or logistic* or plan* or structur*)).tw,kf.</w:t>
            </w:r>
          </w:p>
        </w:tc>
      </w:tr>
      <w:tr w:rsidR="001379C5" w:rsidRPr="00264F8C" w14:paraId="174117E9" w14:textId="77777777" w:rsidTr="00746D2C">
        <w:tc>
          <w:tcPr>
            <w:tcW w:w="569" w:type="dxa"/>
          </w:tcPr>
          <w:p w14:paraId="6DD67F54" w14:textId="77777777" w:rsidR="001379C5" w:rsidRPr="00264F8C" w:rsidRDefault="001379C5" w:rsidP="00746D2C">
            <w:r w:rsidRPr="00264F8C">
              <w:t>296</w:t>
            </w:r>
          </w:p>
        </w:tc>
        <w:tc>
          <w:tcPr>
            <w:tcW w:w="8782" w:type="dxa"/>
          </w:tcPr>
          <w:p w14:paraId="58DFA81C" w14:textId="77777777" w:rsidR="001379C5" w:rsidRPr="00264F8C" w:rsidRDefault="001379C5" w:rsidP="00746D2C">
            <w:r w:rsidRPr="00264F8C">
              <w:t>"Appointments and Schedules"/</w:t>
            </w:r>
          </w:p>
        </w:tc>
      </w:tr>
      <w:tr w:rsidR="001379C5" w:rsidRPr="00264F8C" w14:paraId="700E4233" w14:textId="77777777" w:rsidTr="00746D2C">
        <w:tc>
          <w:tcPr>
            <w:tcW w:w="569" w:type="dxa"/>
          </w:tcPr>
          <w:p w14:paraId="373F020A" w14:textId="77777777" w:rsidR="001379C5" w:rsidRPr="00264F8C" w:rsidRDefault="001379C5" w:rsidP="00746D2C">
            <w:r w:rsidRPr="00264F8C">
              <w:t>297</w:t>
            </w:r>
          </w:p>
        </w:tc>
        <w:tc>
          <w:tcPr>
            <w:tcW w:w="8782" w:type="dxa"/>
          </w:tcPr>
          <w:p w14:paraId="073DFC8C" w14:textId="77777777" w:rsidR="001379C5" w:rsidRPr="00264F8C" w:rsidRDefault="001379C5" w:rsidP="00746D2C">
            <w:r w:rsidRPr="00264F8C">
              <w:t>appointment*.tw,kf.</w:t>
            </w:r>
          </w:p>
        </w:tc>
      </w:tr>
      <w:tr w:rsidR="001379C5" w:rsidRPr="00264F8C" w14:paraId="1B395485" w14:textId="77777777" w:rsidTr="00746D2C">
        <w:tc>
          <w:tcPr>
            <w:tcW w:w="569" w:type="dxa"/>
          </w:tcPr>
          <w:p w14:paraId="6E0E9955" w14:textId="77777777" w:rsidR="001379C5" w:rsidRPr="00264F8C" w:rsidRDefault="001379C5" w:rsidP="00746D2C">
            <w:r w:rsidRPr="00264F8C">
              <w:t>298</w:t>
            </w:r>
          </w:p>
        </w:tc>
        <w:tc>
          <w:tcPr>
            <w:tcW w:w="8782" w:type="dxa"/>
          </w:tcPr>
          <w:p w14:paraId="411D46FE" w14:textId="77777777" w:rsidR="001379C5" w:rsidRPr="00264F8C" w:rsidRDefault="001379C5" w:rsidP="00746D2C">
            <w:r w:rsidRPr="00264F8C">
              <w:t>((immuni#ation? or vaccination? or revaccination? or reimmuni#ation?) adj4 (scheduling or book* or rebook*)).tw,kf.</w:t>
            </w:r>
          </w:p>
        </w:tc>
      </w:tr>
      <w:tr w:rsidR="001379C5" w:rsidRPr="00264F8C" w14:paraId="08BA9270" w14:textId="77777777" w:rsidTr="00746D2C">
        <w:tc>
          <w:tcPr>
            <w:tcW w:w="569" w:type="dxa"/>
          </w:tcPr>
          <w:p w14:paraId="016C286B" w14:textId="77777777" w:rsidR="001379C5" w:rsidRPr="00264F8C" w:rsidRDefault="001379C5" w:rsidP="00746D2C">
            <w:r w:rsidRPr="00264F8C">
              <w:t>299</w:t>
            </w:r>
          </w:p>
        </w:tc>
        <w:tc>
          <w:tcPr>
            <w:tcW w:w="8782" w:type="dxa"/>
          </w:tcPr>
          <w:p w14:paraId="2D5749E5" w14:textId="77777777" w:rsidR="001379C5" w:rsidRPr="00264F8C" w:rsidRDefault="001379C5" w:rsidP="00746D2C">
            <w:r w:rsidRPr="00264F8C">
              <w:t>(booking system? or digital registration?).tw,kf.</w:t>
            </w:r>
          </w:p>
        </w:tc>
      </w:tr>
      <w:tr w:rsidR="001379C5" w:rsidRPr="00264F8C" w14:paraId="5A69A9EB" w14:textId="77777777" w:rsidTr="00746D2C">
        <w:tc>
          <w:tcPr>
            <w:tcW w:w="569" w:type="dxa"/>
          </w:tcPr>
          <w:p w14:paraId="78909329" w14:textId="77777777" w:rsidR="001379C5" w:rsidRPr="00264F8C" w:rsidRDefault="001379C5" w:rsidP="00746D2C">
            <w:r w:rsidRPr="00264F8C">
              <w:t>300</w:t>
            </w:r>
          </w:p>
        </w:tc>
        <w:tc>
          <w:tcPr>
            <w:tcW w:w="8782" w:type="dxa"/>
          </w:tcPr>
          <w:p w14:paraId="5D6A847D" w14:textId="77777777" w:rsidR="001379C5" w:rsidRPr="00264F8C" w:rsidRDefault="001379C5" w:rsidP="00746D2C">
            <w:r w:rsidRPr="00264F8C">
              <w:t>"treatment adherence and compliance"/ or patient compliance/</w:t>
            </w:r>
          </w:p>
        </w:tc>
      </w:tr>
      <w:tr w:rsidR="001379C5" w:rsidRPr="00264F8C" w14:paraId="4B2F8242" w14:textId="77777777" w:rsidTr="00746D2C">
        <w:tc>
          <w:tcPr>
            <w:tcW w:w="569" w:type="dxa"/>
          </w:tcPr>
          <w:p w14:paraId="22A8758A" w14:textId="77777777" w:rsidR="001379C5" w:rsidRPr="00264F8C" w:rsidRDefault="001379C5" w:rsidP="00746D2C">
            <w:r w:rsidRPr="00264F8C">
              <w:t>301</w:t>
            </w:r>
          </w:p>
        </w:tc>
        <w:tc>
          <w:tcPr>
            <w:tcW w:w="8782" w:type="dxa"/>
          </w:tcPr>
          <w:p w14:paraId="33B1E874" w14:textId="77777777" w:rsidR="001379C5" w:rsidRPr="00264F8C" w:rsidRDefault="001379C5" w:rsidP="00746D2C">
            <w:r w:rsidRPr="00264F8C">
              <w:t>Motivation/</w:t>
            </w:r>
          </w:p>
        </w:tc>
      </w:tr>
      <w:tr w:rsidR="001379C5" w:rsidRPr="00264F8C" w14:paraId="2D3CB2FD" w14:textId="77777777" w:rsidTr="00746D2C">
        <w:tc>
          <w:tcPr>
            <w:tcW w:w="569" w:type="dxa"/>
          </w:tcPr>
          <w:p w14:paraId="78A4E8D4" w14:textId="77777777" w:rsidR="001379C5" w:rsidRPr="00264F8C" w:rsidRDefault="001379C5" w:rsidP="00746D2C">
            <w:r w:rsidRPr="00264F8C">
              <w:t>302</w:t>
            </w:r>
          </w:p>
        </w:tc>
        <w:tc>
          <w:tcPr>
            <w:tcW w:w="8782" w:type="dxa"/>
          </w:tcPr>
          <w:p w14:paraId="6984F876" w14:textId="77777777" w:rsidR="001379C5" w:rsidRPr="00264F8C" w:rsidRDefault="001379C5" w:rsidP="00746D2C">
            <w:r w:rsidRPr="00264F8C">
              <w:t>motivat*.ti,kf. or ((motivat* or encourage*) adj4 (vaccination* or immunis* or immuniz*)).ab.</w:t>
            </w:r>
          </w:p>
        </w:tc>
      </w:tr>
      <w:tr w:rsidR="001379C5" w:rsidRPr="00264F8C" w14:paraId="2BD5389D" w14:textId="77777777" w:rsidTr="00746D2C">
        <w:tc>
          <w:tcPr>
            <w:tcW w:w="569" w:type="dxa"/>
          </w:tcPr>
          <w:p w14:paraId="0CAB71E0" w14:textId="77777777" w:rsidR="001379C5" w:rsidRPr="00264F8C" w:rsidRDefault="001379C5" w:rsidP="00746D2C">
            <w:r w:rsidRPr="00264F8C">
              <w:t>303</w:t>
            </w:r>
          </w:p>
        </w:tc>
        <w:tc>
          <w:tcPr>
            <w:tcW w:w="8782" w:type="dxa"/>
          </w:tcPr>
          <w:p w14:paraId="283C4950" w14:textId="77777777" w:rsidR="001379C5" w:rsidRPr="00264F8C" w:rsidRDefault="001379C5" w:rsidP="00746D2C">
            <w:r w:rsidRPr="00264F8C">
              <w:t>((motivat* or encourage*) adj4 (consumer* or client* or patient* or participant* or individual* or parent* or guardian* or mother* or father* or family or families or adolescent* or teen* or youth* or young* or adult* or old* or elderly or male? or female* or men or women)).tw,kf.</w:t>
            </w:r>
          </w:p>
        </w:tc>
      </w:tr>
      <w:tr w:rsidR="001379C5" w:rsidRPr="00264F8C" w14:paraId="6321EF9B" w14:textId="77777777" w:rsidTr="00746D2C">
        <w:tc>
          <w:tcPr>
            <w:tcW w:w="569" w:type="dxa"/>
          </w:tcPr>
          <w:p w14:paraId="2DE99B81" w14:textId="77777777" w:rsidR="001379C5" w:rsidRPr="00264F8C" w:rsidRDefault="001379C5" w:rsidP="00746D2C">
            <w:r w:rsidRPr="00264F8C">
              <w:t>304</w:t>
            </w:r>
          </w:p>
        </w:tc>
        <w:tc>
          <w:tcPr>
            <w:tcW w:w="8782" w:type="dxa"/>
          </w:tcPr>
          <w:p w14:paraId="75FF6DBD" w14:textId="77777777" w:rsidR="001379C5" w:rsidRPr="00264F8C" w:rsidRDefault="001379C5" w:rsidP="00746D2C">
            <w:r w:rsidRPr="00264F8C">
              <w:t>Reinforcement, Psychology/ or Reinforcement Schedule/</w:t>
            </w:r>
          </w:p>
        </w:tc>
      </w:tr>
      <w:tr w:rsidR="001379C5" w:rsidRPr="00264F8C" w14:paraId="1C7092F3" w14:textId="77777777" w:rsidTr="00746D2C">
        <w:tc>
          <w:tcPr>
            <w:tcW w:w="569" w:type="dxa"/>
          </w:tcPr>
          <w:p w14:paraId="27F20891" w14:textId="77777777" w:rsidR="001379C5" w:rsidRPr="00264F8C" w:rsidRDefault="001379C5" w:rsidP="00746D2C">
            <w:r w:rsidRPr="00264F8C">
              <w:t>305</w:t>
            </w:r>
          </w:p>
        </w:tc>
        <w:tc>
          <w:tcPr>
            <w:tcW w:w="8782" w:type="dxa"/>
          </w:tcPr>
          <w:p w14:paraId="0B3F74CD" w14:textId="77777777" w:rsidR="001379C5" w:rsidRPr="00264F8C" w:rsidRDefault="001379C5" w:rsidP="00746D2C">
            <w:r w:rsidRPr="00264F8C">
              <w:t>Reward/ or Token Economy/</w:t>
            </w:r>
          </w:p>
        </w:tc>
      </w:tr>
      <w:tr w:rsidR="001379C5" w:rsidRPr="00264F8C" w14:paraId="620B6B75" w14:textId="77777777" w:rsidTr="00746D2C">
        <w:tc>
          <w:tcPr>
            <w:tcW w:w="569" w:type="dxa"/>
          </w:tcPr>
          <w:p w14:paraId="25C229C7" w14:textId="77777777" w:rsidR="001379C5" w:rsidRPr="00264F8C" w:rsidRDefault="001379C5" w:rsidP="00746D2C">
            <w:r w:rsidRPr="00264F8C">
              <w:t>306</w:t>
            </w:r>
          </w:p>
        </w:tc>
        <w:tc>
          <w:tcPr>
            <w:tcW w:w="8782" w:type="dxa"/>
          </w:tcPr>
          <w:p w14:paraId="24C9854C" w14:textId="77777777" w:rsidR="001379C5" w:rsidRPr="00264F8C" w:rsidRDefault="001379C5" w:rsidP="00746D2C">
            <w:r w:rsidRPr="00264F8C">
              <w:t>Reimbursement, Incentive/</w:t>
            </w:r>
          </w:p>
        </w:tc>
      </w:tr>
      <w:tr w:rsidR="001379C5" w:rsidRPr="00264F8C" w14:paraId="10438D4F" w14:textId="77777777" w:rsidTr="00746D2C">
        <w:tc>
          <w:tcPr>
            <w:tcW w:w="569" w:type="dxa"/>
          </w:tcPr>
          <w:p w14:paraId="6B263FD8" w14:textId="77777777" w:rsidR="001379C5" w:rsidRPr="00264F8C" w:rsidRDefault="001379C5" w:rsidP="00746D2C">
            <w:r w:rsidRPr="00264F8C">
              <w:t>307</w:t>
            </w:r>
          </w:p>
        </w:tc>
        <w:tc>
          <w:tcPr>
            <w:tcW w:w="8782" w:type="dxa"/>
          </w:tcPr>
          <w:p w14:paraId="356C213A" w14:textId="77777777" w:rsidR="001379C5" w:rsidRPr="00264F8C" w:rsidRDefault="001379C5" w:rsidP="00746D2C">
            <w:r w:rsidRPr="00264F8C">
              <w:t>(incentive* or disincentive*).tw,kf.</w:t>
            </w:r>
          </w:p>
        </w:tc>
      </w:tr>
      <w:tr w:rsidR="001379C5" w:rsidRPr="00264F8C" w14:paraId="482E79C0" w14:textId="77777777" w:rsidTr="00746D2C">
        <w:tc>
          <w:tcPr>
            <w:tcW w:w="569" w:type="dxa"/>
          </w:tcPr>
          <w:p w14:paraId="0A90BE02" w14:textId="77777777" w:rsidR="001379C5" w:rsidRPr="00264F8C" w:rsidRDefault="001379C5" w:rsidP="00746D2C">
            <w:r w:rsidRPr="00264F8C">
              <w:t>308</w:t>
            </w:r>
          </w:p>
        </w:tc>
        <w:tc>
          <w:tcPr>
            <w:tcW w:w="8782" w:type="dxa"/>
          </w:tcPr>
          <w:p w14:paraId="6DD60FF1" w14:textId="77777777" w:rsidR="001379C5" w:rsidRPr="00264F8C" w:rsidRDefault="001379C5" w:rsidP="00746D2C">
            <w:r w:rsidRPr="00264F8C">
              <w:t>(reward* or token? or voucher?).tw,kf.</w:t>
            </w:r>
          </w:p>
        </w:tc>
      </w:tr>
      <w:tr w:rsidR="001379C5" w:rsidRPr="00264F8C" w14:paraId="06BBA920" w14:textId="77777777" w:rsidTr="00746D2C">
        <w:tc>
          <w:tcPr>
            <w:tcW w:w="569" w:type="dxa"/>
          </w:tcPr>
          <w:p w14:paraId="3A01957D" w14:textId="77777777" w:rsidR="001379C5" w:rsidRPr="00264F8C" w:rsidRDefault="001379C5" w:rsidP="00746D2C">
            <w:r w:rsidRPr="00264F8C">
              <w:t>309</w:t>
            </w:r>
          </w:p>
        </w:tc>
        <w:tc>
          <w:tcPr>
            <w:tcW w:w="8782" w:type="dxa"/>
          </w:tcPr>
          <w:p w14:paraId="69D0B4F9" w14:textId="77777777" w:rsidR="001379C5" w:rsidRPr="00264F8C" w:rsidRDefault="001379C5" w:rsidP="00746D2C">
            <w:r w:rsidRPr="00264F8C">
              <w:t>((immuni#ation? or vaccination? or revaccination? or reimmuni#ation?) adj4 (reimburs* or pay or payment* or paid)).tw,kf.</w:t>
            </w:r>
          </w:p>
        </w:tc>
      </w:tr>
      <w:tr w:rsidR="001379C5" w:rsidRPr="00264F8C" w14:paraId="745E8BAC" w14:textId="77777777" w:rsidTr="00746D2C">
        <w:tc>
          <w:tcPr>
            <w:tcW w:w="569" w:type="dxa"/>
          </w:tcPr>
          <w:p w14:paraId="6853DCFB" w14:textId="77777777" w:rsidR="001379C5" w:rsidRPr="00264F8C" w:rsidRDefault="001379C5" w:rsidP="00746D2C">
            <w:r w:rsidRPr="00264F8C">
              <w:t>310</w:t>
            </w:r>
          </w:p>
        </w:tc>
        <w:tc>
          <w:tcPr>
            <w:tcW w:w="8782" w:type="dxa"/>
          </w:tcPr>
          <w:p w14:paraId="74517766" w14:textId="77777777" w:rsidR="001379C5" w:rsidRPr="00264F8C" w:rsidRDefault="001379C5" w:rsidP="00746D2C">
            <w:r w:rsidRPr="00264F8C">
              <w:t>exp Public Assistance/</w:t>
            </w:r>
          </w:p>
        </w:tc>
      </w:tr>
      <w:tr w:rsidR="001379C5" w:rsidRPr="00264F8C" w14:paraId="30D2189E" w14:textId="77777777" w:rsidTr="00746D2C">
        <w:tc>
          <w:tcPr>
            <w:tcW w:w="569" w:type="dxa"/>
          </w:tcPr>
          <w:p w14:paraId="6A213CFE" w14:textId="77777777" w:rsidR="001379C5" w:rsidRPr="00264F8C" w:rsidRDefault="001379C5" w:rsidP="00746D2C">
            <w:r w:rsidRPr="00264F8C">
              <w:t>311</w:t>
            </w:r>
          </w:p>
        </w:tc>
        <w:tc>
          <w:tcPr>
            <w:tcW w:w="8782" w:type="dxa"/>
          </w:tcPr>
          <w:p w14:paraId="182DD1B0" w14:textId="77777777" w:rsidR="001379C5" w:rsidRPr="00264F8C" w:rsidRDefault="001379C5" w:rsidP="00746D2C">
            <w:r w:rsidRPr="00264F8C">
              <w:t>(social insurance or ((insurance* or social or socio* or tax or welfare) adj4 (allowance* or benefit* or assistance or support or subsidies or claim or claims))).tw,kf.</w:t>
            </w:r>
          </w:p>
        </w:tc>
      </w:tr>
      <w:tr w:rsidR="001379C5" w:rsidRPr="00264F8C" w14:paraId="53413F2A" w14:textId="77777777" w:rsidTr="00746D2C">
        <w:tc>
          <w:tcPr>
            <w:tcW w:w="569" w:type="dxa"/>
          </w:tcPr>
          <w:p w14:paraId="07072A69" w14:textId="77777777" w:rsidR="001379C5" w:rsidRPr="00264F8C" w:rsidRDefault="001379C5" w:rsidP="00746D2C">
            <w:r w:rsidRPr="00264F8C">
              <w:t>312</w:t>
            </w:r>
          </w:p>
        </w:tc>
        <w:tc>
          <w:tcPr>
            <w:tcW w:w="8782" w:type="dxa"/>
          </w:tcPr>
          <w:p w14:paraId="38F2BCC9" w14:textId="77777777" w:rsidR="001379C5" w:rsidRPr="00264F8C" w:rsidRDefault="001379C5" w:rsidP="00746D2C">
            <w:r w:rsidRPr="00264F8C">
              <w:t>(((cash or financ* or money or monetary or pay or payment* or paid) adj4 (allowance* or benefit* or assistance or support or subsidies or transfer* or claim or claims)) or prepaid or pre-paid or prepayment* or pre-payment*).tw,kf.</w:t>
            </w:r>
          </w:p>
        </w:tc>
      </w:tr>
      <w:tr w:rsidR="001379C5" w:rsidRPr="00264F8C" w14:paraId="0AEBA47E" w14:textId="77777777" w:rsidTr="00746D2C">
        <w:tc>
          <w:tcPr>
            <w:tcW w:w="569" w:type="dxa"/>
          </w:tcPr>
          <w:p w14:paraId="0921076D" w14:textId="77777777" w:rsidR="001379C5" w:rsidRPr="00264F8C" w:rsidRDefault="001379C5" w:rsidP="00746D2C">
            <w:r w:rsidRPr="00264F8C">
              <w:t>313</w:t>
            </w:r>
          </w:p>
        </w:tc>
        <w:tc>
          <w:tcPr>
            <w:tcW w:w="8782" w:type="dxa"/>
          </w:tcPr>
          <w:p w14:paraId="532699EB" w14:textId="77777777" w:rsidR="001379C5" w:rsidRPr="00264F8C" w:rsidRDefault="001379C5" w:rsidP="00746D2C">
            <w:r w:rsidRPr="00264F8C">
              <w:t>(punish* or fines or fined or penal* or sanction* or deter or deterred or discourage*).tw,kf.</w:t>
            </w:r>
          </w:p>
        </w:tc>
      </w:tr>
      <w:tr w:rsidR="001379C5" w:rsidRPr="00264F8C" w14:paraId="614875FD" w14:textId="77777777" w:rsidTr="00746D2C">
        <w:tc>
          <w:tcPr>
            <w:tcW w:w="569" w:type="dxa"/>
          </w:tcPr>
          <w:p w14:paraId="0D121A44" w14:textId="77777777" w:rsidR="001379C5" w:rsidRPr="00264F8C" w:rsidRDefault="001379C5" w:rsidP="00746D2C">
            <w:r w:rsidRPr="00264F8C">
              <w:t>314</w:t>
            </w:r>
          </w:p>
        </w:tc>
        <w:tc>
          <w:tcPr>
            <w:tcW w:w="8782" w:type="dxa"/>
          </w:tcPr>
          <w:p w14:paraId="0A8667CA" w14:textId="77777777" w:rsidR="001379C5" w:rsidRPr="00264F8C" w:rsidRDefault="001379C5" w:rsidP="00746D2C">
            <w:r w:rsidRPr="00264F8C">
              <w:t>"No Jab No Pay".tw,kf.</w:t>
            </w:r>
          </w:p>
        </w:tc>
      </w:tr>
      <w:tr w:rsidR="001379C5" w:rsidRPr="00264F8C" w14:paraId="0712DFF8" w14:textId="77777777" w:rsidTr="00746D2C">
        <w:tc>
          <w:tcPr>
            <w:tcW w:w="569" w:type="dxa"/>
          </w:tcPr>
          <w:p w14:paraId="33E3614C" w14:textId="77777777" w:rsidR="001379C5" w:rsidRPr="00264F8C" w:rsidRDefault="001379C5" w:rsidP="00746D2C">
            <w:r w:rsidRPr="00264F8C">
              <w:t>315</w:t>
            </w:r>
          </w:p>
        </w:tc>
        <w:tc>
          <w:tcPr>
            <w:tcW w:w="8782" w:type="dxa"/>
          </w:tcPr>
          <w:p w14:paraId="35187A26" w14:textId="77777777" w:rsidR="001379C5" w:rsidRPr="00264F8C" w:rsidRDefault="001379C5" w:rsidP="00746D2C">
            <w:r w:rsidRPr="00264F8C">
              <w:t>((document* or proof or prov* or record*) adj4 (immuni#ation? or vaccination?) adj4 (status or up-to-date)).tw,kf.</w:t>
            </w:r>
          </w:p>
        </w:tc>
      </w:tr>
      <w:tr w:rsidR="001379C5" w:rsidRPr="00264F8C" w14:paraId="07F12E1D" w14:textId="77777777" w:rsidTr="00746D2C">
        <w:tc>
          <w:tcPr>
            <w:tcW w:w="569" w:type="dxa"/>
          </w:tcPr>
          <w:p w14:paraId="7A26F09A" w14:textId="77777777" w:rsidR="001379C5" w:rsidRPr="00264F8C" w:rsidRDefault="001379C5" w:rsidP="00746D2C">
            <w:r w:rsidRPr="00264F8C">
              <w:t>316</w:t>
            </w:r>
          </w:p>
        </w:tc>
        <w:tc>
          <w:tcPr>
            <w:tcW w:w="8782" w:type="dxa"/>
          </w:tcPr>
          <w:p w14:paraId="42E93709" w14:textId="77777777" w:rsidR="001379C5" w:rsidRPr="00264F8C" w:rsidRDefault="001379C5" w:rsidP="00746D2C">
            <w:r w:rsidRPr="00264F8C">
              <w:t>((block* or remov* or take away or withdraw? or with-draw? or withhold* or with-hold* or withheld* or with-held*) adj4 (allowance? or benefit? or ((cash or income or financial or monetary or education* or employment or housing or food) adj (assistance or support)) or social or socio* or subsidies or tax or welfare or (health adj (claim? or insurance?)))).tw,kf.</w:t>
            </w:r>
          </w:p>
        </w:tc>
      </w:tr>
      <w:tr w:rsidR="001379C5" w:rsidRPr="00264F8C" w14:paraId="3AFD0226" w14:textId="77777777" w:rsidTr="00746D2C">
        <w:tc>
          <w:tcPr>
            <w:tcW w:w="569" w:type="dxa"/>
          </w:tcPr>
          <w:p w14:paraId="4A82B9D8" w14:textId="77777777" w:rsidR="001379C5" w:rsidRPr="00264F8C" w:rsidRDefault="001379C5" w:rsidP="00746D2C">
            <w:r w:rsidRPr="00264F8C">
              <w:t>317</w:t>
            </w:r>
          </w:p>
        </w:tc>
        <w:tc>
          <w:tcPr>
            <w:tcW w:w="8782" w:type="dxa"/>
          </w:tcPr>
          <w:p w14:paraId="14206CDC" w14:textId="77777777" w:rsidR="001379C5" w:rsidRPr="00264F8C" w:rsidRDefault="001379C5" w:rsidP="00746D2C">
            <w:r w:rsidRPr="00264F8C">
              <w:t>((block* or remov* or take away or withdraw? or with-draw? or withhold* or with-hold* or withheld* or with-held*) adj4 (childcare or child care or nursery or kindergarten or school?)).tw,kf.</w:t>
            </w:r>
          </w:p>
        </w:tc>
      </w:tr>
      <w:tr w:rsidR="001379C5" w:rsidRPr="00264F8C" w14:paraId="2C6348FB" w14:textId="77777777" w:rsidTr="00746D2C">
        <w:tc>
          <w:tcPr>
            <w:tcW w:w="569" w:type="dxa"/>
          </w:tcPr>
          <w:p w14:paraId="1748378F" w14:textId="77777777" w:rsidR="001379C5" w:rsidRPr="00264F8C" w:rsidRDefault="001379C5" w:rsidP="00746D2C">
            <w:r w:rsidRPr="00264F8C">
              <w:t>318</w:t>
            </w:r>
          </w:p>
        </w:tc>
        <w:tc>
          <w:tcPr>
            <w:tcW w:w="8782" w:type="dxa"/>
          </w:tcPr>
          <w:p w14:paraId="488834ED" w14:textId="77777777" w:rsidR="001379C5" w:rsidRPr="00264F8C" w:rsidRDefault="001379C5" w:rsidP="00746D2C">
            <w:r w:rsidRPr="00264F8C">
              <w:t>Mandatory Programs/</w:t>
            </w:r>
          </w:p>
        </w:tc>
      </w:tr>
      <w:tr w:rsidR="001379C5" w:rsidRPr="00264F8C" w14:paraId="0E76786D" w14:textId="77777777" w:rsidTr="00746D2C">
        <w:tc>
          <w:tcPr>
            <w:tcW w:w="569" w:type="dxa"/>
          </w:tcPr>
          <w:p w14:paraId="77F399B3" w14:textId="77777777" w:rsidR="001379C5" w:rsidRPr="00264F8C" w:rsidRDefault="001379C5" w:rsidP="00746D2C">
            <w:r w:rsidRPr="00264F8C">
              <w:lastRenderedPageBreak/>
              <w:t>319</w:t>
            </w:r>
          </w:p>
        </w:tc>
        <w:tc>
          <w:tcPr>
            <w:tcW w:w="8782" w:type="dxa"/>
          </w:tcPr>
          <w:p w14:paraId="575C6408" w14:textId="77777777" w:rsidR="001379C5" w:rsidRPr="00264F8C" w:rsidRDefault="001379C5" w:rsidP="00746D2C">
            <w:r w:rsidRPr="00264F8C">
              <w:t>((immuni#ation? or vaccination? or revaccination? or reimmuni#ation?) adj4 (mandat* or compulsory or obligat*)).tw,kf.</w:t>
            </w:r>
          </w:p>
        </w:tc>
      </w:tr>
      <w:tr w:rsidR="001379C5" w:rsidRPr="00264F8C" w14:paraId="5DB2577A" w14:textId="77777777" w:rsidTr="00746D2C">
        <w:tc>
          <w:tcPr>
            <w:tcW w:w="569" w:type="dxa"/>
          </w:tcPr>
          <w:p w14:paraId="71F6A830" w14:textId="77777777" w:rsidR="001379C5" w:rsidRPr="00264F8C" w:rsidRDefault="001379C5" w:rsidP="00746D2C">
            <w:r w:rsidRPr="00264F8C">
              <w:t>320</w:t>
            </w:r>
          </w:p>
        </w:tc>
        <w:tc>
          <w:tcPr>
            <w:tcW w:w="8782" w:type="dxa"/>
          </w:tcPr>
          <w:p w14:paraId="1E9F3B4A" w14:textId="77777777" w:rsidR="001379C5" w:rsidRPr="00264F8C" w:rsidRDefault="001379C5" w:rsidP="00746D2C">
            <w:r w:rsidRPr="00264F8C">
              <w:t>((consumer* or client* or patient*) adj4 rights).tw,kf.</w:t>
            </w:r>
          </w:p>
        </w:tc>
      </w:tr>
      <w:tr w:rsidR="001379C5" w:rsidRPr="00264F8C" w14:paraId="2C222BE9" w14:textId="77777777" w:rsidTr="00746D2C">
        <w:tc>
          <w:tcPr>
            <w:tcW w:w="569" w:type="dxa"/>
          </w:tcPr>
          <w:p w14:paraId="1DD2DC1B" w14:textId="77777777" w:rsidR="001379C5" w:rsidRPr="00264F8C" w:rsidRDefault="001379C5" w:rsidP="00746D2C">
            <w:r w:rsidRPr="00264F8C">
              <w:t>321</w:t>
            </w:r>
          </w:p>
        </w:tc>
        <w:tc>
          <w:tcPr>
            <w:tcW w:w="8782" w:type="dxa"/>
          </w:tcPr>
          <w:p w14:paraId="3D52CA28" w14:textId="77777777" w:rsidR="001379C5" w:rsidRPr="00264F8C" w:rsidRDefault="001379C5" w:rsidP="00746D2C">
            <w:r w:rsidRPr="00264F8C">
              <w:t>Choice Behavior/ or Freedom/</w:t>
            </w:r>
          </w:p>
        </w:tc>
      </w:tr>
      <w:tr w:rsidR="001379C5" w:rsidRPr="00264F8C" w14:paraId="04372053" w14:textId="77777777" w:rsidTr="00746D2C">
        <w:tc>
          <w:tcPr>
            <w:tcW w:w="569" w:type="dxa"/>
          </w:tcPr>
          <w:p w14:paraId="35FB5925" w14:textId="77777777" w:rsidR="001379C5" w:rsidRPr="00264F8C" w:rsidRDefault="001379C5" w:rsidP="00746D2C">
            <w:r w:rsidRPr="00264F8C">
              <w:t>322</w:t>
            </w:r>
          </w:p>
        </w:tc>
        <w:tc>
          <w:tcPr>
            <w:tcW w:w="8782" w:type="dxa"/>
          </w:tcPr>
          <w:p w14:paraId="0697AF92" w14:textId="77777777" w:rsidR="001379C5" w:rsidRPr="00264F8C" w:rsidRDefault="001379C5" w:rsidP="00746D2C">
            <w:r w:rsidRPr="00264F8C">
              <w:t>or/</w:t>
            </w:r>
            <w:r w:rsidRPr="00264F8C">
              <w:rPr>
                <w:u w:val="single"/>
              </w:rPr>
              <w:t>294-321</w:t>
            </w:r>
          </w:p>
        </w:tc>
      </w:tr>
      <w:tr w:rsidR="001379C5" w:rsidRPr="00264F8C" w14:paraId="074E0DB7" w14:textId="77777777" w:rsidTr="00746D2C">
        <w:tc>
          <w:tcPr>
            <w:tcW w:w="569" w:type="dxa"/>
          </w:tcPr>
          <w:p w14:paraId="51DFD10A" w14:textId="77777777" w:rsidR="001379C5" w:rsidRPr="00264F8C" w:rsidRDefault="001379C5" w:rsidP="00746D2C">
            <w:r w:rsidRPr="00264F8C">
              <w:t>323</w:t>
            </w:r>
          </w:p>
        </w:tc>
        <w:tc>
          <w:tcPr>
            <w:tcW w:w="8782" w:type="dxa"/>
          </w:tcPr>
          <w:p w14:paraId="12635204" w14:textId="77777777" w:rsidR="001379C5" w:rsidRPr="00264F8C" w:rsidRDefault="001379C5" w:rsidP="00746D2C">
            <w:r w:rsidRPr="00264F8C">
              <w:t>158 or 188 or 293 or 322</w:t>
            </w:r>
          </w:p>
        </w:tc>
      </w:tr>
      <w:tr w:rsidR="001379C5" w:rsidRPr="00264F8C" w14:paraId="751D154E" w14:textId="77777777" w:rsidTr="00746D2C">
        <w:tc>
          <w:tcPr>
            <w:tcW w:w="569" w:type="dxa"/>
          </w:tcPr>
          <w:p w14:paraId="5870EA0A" w14:textId="77777777" w:rsidR="001379C5" w:rsidRPr="00264F8C" w:rsidRDefault="001379C5" w:rsidP="00746D2C">
            <w:r w:rsidRPr="00264F8C">
              <w:t>324</w:t>
            </w:r>
          </w:p>
        </w:tc>
        <w:tc>
          <w:tcPr>
            <w:tcW w:w="8782" w:type="dxa"/>
          </w:tcPr>
          <w:p w14:paraId="7ECF6330" w14:textId="77777777" w:rsidR="001379C5" w:rsidRPr="00040015" w:rsidRDefault="001379C5" w:rsidP="00746D2C">
            <w:r w:rsidRPr="00040015">
              <w:t>64 and 323</w:t>
            </w:r>
          </w:p>
        </w:tc>
      </w:tr>
    </w:tbl>
    <w:p w14:paraId="77C74EB0" w14:textId="77777777" w:rsidR="001379C5" w:rsidRPr="003E218E" w:rsidRDefault="001379C5" w:rsidP="001379C5">
      <w:pPr>
        <w:spacing w:before="120" w:after="120"/>
        <w:rPr>
          <w:color w:val="000000" w:themeColor="text1"/>
          <w:sz w:val="21"/>
          <w:szCs w:val="21"/>
        </w:rPr>
      </w:pPr>
    </w:p>
    <w:tbl>
      <w:tblPr>
        <w:tblStyle w:val="TableGrid"/>
        <w:tblW w:w="9351" w:type="dxa"/>
        <w:tblLook w:val="04A0" w:firstRow="1" w:lastRow="0" w:firstColumn="1" w:lastColumn="0" w:noHBand="0" w:noVBand="1"/>
      </w:tblPr>
      <w:tblGrid>
        <w:gridCol w:w="569"/>
        <w:gridCol w:w="8782"/>
      </w:tblGrid>
      <w:tr w:rsidR="001379C5" w:rsidRPr="00264F8C" w14:paraId="320B9C54" w14:textId="77777777" w:rsidTr="00746D2C">
        <w:tc>
          <w:tcPr>
            <w:tcW w:w="9351" w:type="dxa"/>
            <w:gridSpan w:val="2"/>
            <w:shd w:val="clear" w:color="auto" w:fill="F2F2F2" w:themeFill="background1" w:themeFillShade="F2"/>
          </w:tcPr>
          <w:p w14:paraId="3422B1CC" w14:textId="77777777" w:rsidR="001379C5" w:rsidRPr="003E218E" w:rsidRDefault="001379C5" w:rsidP="00746D2C">
            <w:pPr>
              <w:spacing w:before="120" w:after="120"/>
              <w:rPr>
                <w:color w:val="000000" w:themeColor="text1"/>
                <w:sz w:val="21"/>
                <w:szCs w:val="21"/>
              </w:rPr>
            </w:pPr>
            <w:r w:rsidRPr="003E218E">
              <w:rPr>
                <w:color w:val="000000" w:themeColor="text1"/>
                <w:sz w:val="21"/>
                <w:szCs w:val="21"/>
              </w:rPr>
              <w:t>Types of Vaccine</w:t>
            </w:r>
          </w:p>
        </w:tc>
      </w:tr>
      <w:tr w:rsidR="001379C5" w:rsidRPr="00264F8C" w14:paraId="614F02E4" w14:textId="77777777" w:rsidTr="00746D2C">
        <w:tc>
          <w:tcPr>
            <w:tcW w:w="569" w:type="dxa"/>
          </w:tcPr>
          <w:p w14:paraId="0279055B" w14:textId="77777777" w:rsidR="001379C5" w:rsidRPr="00264F8C" w:rsidRDefault="001379C5" w:rsidP="00746D2C">
            <w:r w:rsidRPr="00264F8C">
              <w:t>325</w:t>
            </w:r>
          </w:p>
        </w:tc>
        <w:tc>
          <w:tcPr>
            <w:tcW w:w="8782" w:type="dxa"/>
          </w:tcPr>
          <w:p w14:paraId="77CF286E" w14:textId="77777777" w:rsidR="001379C5" w:rsidRPr="00264F8C" w:rsidRDefault="001379C5" w:rsidP="00746D2C">
            <w:r w:rsidRPr="00264F8C">
              <w:t>Diphtheria-Tetanus Vaccine/ or Diphtheria-Tetanus-Pertussis Vaccine/ or Diphtheria-Tetanus-Acellular Pertussis Vaccines/</w:t>
            </w:r>
          </w:p>
        </w:tc>
      </w:tr>
      <w:tr w:rsidR="001379C5" w:rsidRPr="00264F8C" w14:paraId="533D334C" w14:textId="77777777" w:rsidTr="00746D2C">
        <w:tc>
          <w:tcPr>
            <w:tcW w:w="569" w:type="dxa"/>
          </w:tcPr>
          <w:p w14:paraId="2F2ECA35" w14:textId="77777777" w:rsidR="001379C5" w:rsidRPr="00264F8C" w:rsidRDefault="001379C5" w:rsidP="00746D2C">
            <w:r w:rsidRPr="00264F8C">
              <w:t>326</w:t>
            </w:r>
          </w:p>
        </w:tc>
        <w:tc>
          <w:tcPr>
            <w:tcW w:w="8782" w:type="dxa"/>
          </w:tcPr>
          <w:p w14:paraId="311023E1" w14:textId="77777777" w:rsidR="001379C5" w:rsidRPr="00264F8C" w:rsidRDefault="001379C5" w:rsidP="00746D2C">
            <w:r w:rsidRPr="00264F8C">
              <w:t>Pertussis Vaccine/</w:t>
            </w:r>
          </w:p>
        </w:tc>
      </w:tr>
      <w:tr w:rsidR="001379C5" w:rsidRPr="00264F8C" w14:paraId="70664CFA" w14:textId="77777777" w:rsidTr="00746D2C">
        <w:tc>
          <w:tcPr>
            <w:tcW w:w="569" w:type="dxa"/>
          </w:tcPr>
          <w:p w14:paraId="6DE5CC2A" w14:textId="77777777" w:rsidR="001379C5" w:rsidRPr="00264F8C" w:rsidRDefault="001379C5" w:rsidP="00746D2C">
            <w:r w:rsidRPr="00264F8C">
              <w:t>327</w:t>
            </w:r>
          </w:p>
        </w:tc>
        <w:tc>
          <w:tcPr>
            <w:tcW w:w="8782" w:type="dxa"/>
          </w:tcPr>
          <w:p w14:paraId="23D65421" w14:textId="77777777" w:rsidR="001379C5" w:rsidRPr="00264F8C" w:rsidRDefault="001379C5" w:rsidP="00746D2C">
            <w:r w:rsidRPr="00264F8C">
              <w:t>(((diphtheri* or diptheri* or antidiphtheri* or antidiptheri* or whooping cough or pertussis or antipertussis or tetanus or tetani* or antitetanus or antitetani*) adj vaccin*) or ((dpt or dtp or dtwp or di te per or dtap) adj vaccin*)).ti,kf.</w:t>
            </w:r>
          </w:p>
        </w:tc>
      </w:tr>
      <w:tr w:rsidR="001379C5" w:rsidRPr="00264F8C" w14:paraId="34F28309" w14:textId="77777777" w:rsidTr="00746D2C">
        <w:tc>
          <w:tcPr>
            <w:tcW w:w="569" w:type="dxa"/>
          </w:tcPr>
          <w:p w14:paraId="1FA40E9B" w14:textId="77777777" w:rsidR="001379C5" w:rsidRPr="00264F8C" w:rsidRDefault="001379C5" w:rsidP="00746D2C">
            <w:r w:rsidRPr="00264F8C">
              <w:t>328</w:t>
            </w:r>
          </w:p>
        </w:tc>
        <w:tc>
          <w:tcPr>
            <w:tcW w:w="8782" w:type="dxa"/>
          </w:tcPr>
          <w:p w14:paraId="73D1067B" w14:textId="77777777" w:rsidR="001379C5" w:rsidRPr="00264F8C" w:rsidRDefault="001379C5" w:rsidP="00746D2C">
            <w:r w:rsidRPr="00264F8C">
              <w:t>Measles Vaccine/ or Mumps Vaccine/ or Rubella Vaccine/ or Measles-Mumps-Rubella Vaccine/</w:t>
            </w:r>
          </w:p>
        </w:tc>
      </w:tr>
      <w:tr w:rsidR="001379C5" w:rsidRPr="00264F8C" w14:paraId="474961DC" w14:textId="77777777" w:rsidTr="00746D2C">
        <w:tc>
          <w:tcPr>
            <w:tcW w:w="569" w:type="dxa"/>
          </w:tcPr>
          <w:p w14:paraId="5699CEE7" w14:textId="77777777" w:rsidR="001379C5" w:rsidRPr="00264F8C" w:rsidRDefault="001379C5" w:rsidP="00746D2C">
            <w:r w:rsidRPr="00264F8C">
              <w:t>329</w:t>
            </w:r>
          </w:p>
        </w:tc>
        <w:tc>
          <w:tcPr>
            <w:tcW w:w="8782" w:type="dxa"/>
          </w:tcPr>
          <w:p w14:paraId="65A35D91" w14:textId="77777777" w:rsidR="001379C5" w:rsidRPr="00264F8C" w:rsidRDefault="001379C5" w:rsidP="00746D2C">
            <w:r w:rsidRPr="00264F8C">
              <w:t>((measles or mumps or rubella or antimeasles or antimumps or antirubella or MMR) adj4 vaccin*).ti,kf.</w:t>
            </w:r>
          </w:p>
        </w:tc>
      </w:tr>
      <w:tr w:rsidR="001379C5" w:rsidRPr="00264F8C" w14:paraId="0EC15AF1" w14:textId="77777777" w:rsidTr="00746D2C">
        <w:tc>
          <w:tcPr>
            <w:tcW w:w="569" w:type="dxa"/>
          </w:tcPr>
          <w:p w14:paraId="653C1B1F" w14:textId="77777777" w:rsidR="001379C5" w:rsidRPr="00264F8C" w:rsidRDefault="001379C5" w:rsidP="00746D2C">
            <w:r w:rsidRPr="00264F8C">
              <w:t>330</w:t>
            </w:r>
          </w:p>
        </w:tc>
        <w:tc>
          <w:tcPr>
            <w:tcW w:w="8782" w:type="dxa"/>
          </w:tcPr>
          <w:p w14:paraId="4DE96B2C" w14:textId="77777777" w:rsidR="001379C5" w:rsidRPr="00264F8C" w:rsidRDefault="001379C5" w:rsidP="00746D2C">
            <w:r w:rsidRPr="00264F8C">
              <w:t>*Influenza Vaccines/ or (Influenza Vaccines/ and ec.fs.)</w:t>
            </w:r>
          </w:p>
        </w:tc>
      </w:tr>
      <w:tr w:rsidR="001379C5" w:rsidRPr="00264F8C" w14:paraId="663FF318" w14:textId="77777777" w:rsidTr="00746D2C">
        <w:tc>
          <w:tcPr>
            <w:tcW w:w="569" w:type="dxa"/>
          </w:tcPr>
          <w:p w14:paraId="2ACA8EDE" w14:textId="77777777" w:rsidR="001379C5" w:rsidRPr="00264F8C" w:rsidRDefault="001379C5" w:rsidP="00746D2C">
            <w:r w:rsidRPr="00264F8C">
              <w:t>331</w:t>
            </w:r>
          </w:p>
        </w:tc>
        <w:tc>
          <w:tcPr>
            <w:tcW w:w="8782" w:type="dxa"/>
          </w:tcPr>
          <w:p w14:paraId="37D7A0C8" w14:textId="77777777" w:rsidR="001379C5" w:rsidRPr="00264F8C" w:rsidRDefault="001379C5" w:rsidP="00746D2C">
            <w:r w:rsidRPr="00264F8C">
              <w:t>(((flu or influenza or antiflu or antiinfluenza) adj4 vaccin*) or (LAIV and vaccin*)).ti,kf.</w:t>
            </w:r>
          </w:p>
        </w:tc>
      </w:tr>
      <w:tr w:rsidR="001379C5" w:rsidRPr="00264F8C" w14:paraId="37EFB1B4" w14:textId="77777777" w:rsidTr="00746D2C">
        <w:tc>
          <w:tcPr>
            <w:tcW w:w="569" w:type="dxa"/>
          </w:tcPr>
          <w:p w14:paraId="3E5DC2C6" w14:textId="77777777" w:rsidR="001379C5" w:rsidRPr="00264F8C" w:rsidRDefault="001379C5" w:rsidP="00746D2C">
            <w:r w:rsidRPr="00264F8C">
              <w:t>332</w:t>
            </w:r>
          </w:p>
        </w:tc>
        <w:tc>
          <w:tcPr>
            <w:tcW w:w="8782" w:type="dxa"/>
          </w:tcPr>
          <w:p w14:paraId="2E0604B7" w14:textId="77777777" w:rsidR="001379C5" w:rsidRPr="00264F8C" w:rsidRDefault="001379C5" w:rsidP="00746D2C">
            <w:r w:rsidRPr="00264F8C">
              <w:t>*Haemophilus Vaccines/ or (Haemophilus Vaccines/ and ec.fs.)</w:t>
            </w:r>
          </w:p>
        </w:tc>
      </w:tr>
      <w:tr w:rsidR="001379C5" w:rsidRPr="00264F8C" w14:paraId="25B9E7E3" w14:textId="77777777" w:rsidTr="00746D2C">
        <w:tc>
          <w:tcPr>
            <w:tcW w:w="569" w:type="dxa"/>
          </w:tcPr>
          <w:p w14:paraId="01811C56" w14:textId="77777777" w:rsidR="001379C5" w:rsidRPr="00264F8C" w:rsidRDefault="001379C5" w:rsidP="00746D2C">
            <w:r w:rsidRPr="00264F8C">
              <w:t>333</w:t>
            </w:r>
          </w:p>
        </w:tc>
        <w:tc>
          <w:tcPr>
            <w:tcW w:w="8782" w:type="dxa"/>
          </w:tcPr>
          <w:p w14:paraId="5128CFD4" w14:textId="77777777" w:rsidR="001379C5" w:rsidRPr="00264F8C" w:rsidRDefault="001379C5" w:rsidP="00746D2C">
            <w:r w:rsidRPr="00264F8C">
              <w:t>(((h?emophilus or antih?emophilus) adj4 vaccin*) or (Hib adj vaccin*)).ti,kf.</w:t>
            </w:r>
          </w:p>
        </w:tc>
      </w:tr>
      <w:tr w:rsidR="001379C5" w:rsidRPr="00264F8C" w14:paraId="2BFBD1C4" w14:textId="77777777" w:rsidTr="00746D2C">
        <w:tc>
          <w:tcPr>
            <w:tcW w:w="569" w:type="dxa"/>
          </w:tcPr>
          <w:p w14:paraId="6801B5AC" w14:textId="77777777" w:rsidR="001379C5" w:rsidRPr="00264F8C" w:rsidRDefault="001379C5" w:rsidP="00746D2C">
            <w:r w:rsidRPr="00264F8C">
              <w:t>334</w:t>
            </w:r>
          </w:p>
        </w:tc>
        <w:tc>
          <w:tcPr>
            <w:tcW w:w="8782" w:type="dxa"/>
          </w:tcPr>
          <w:p w14:paraId="24A368E5" w14:textId="77777777" w:rsidR="001379C5" w:rsidRPr="00264F8C" w:rsidRDefault="001379C5" w:rsidP="00746D2C">
            <w:r w:rsidRPr="00264F8C">
              <w:t>*Parainfluenza vaccines/ or (Parainfluenza vaccines/ and ec.fs.)</w:t>
            </w:r>
          </w:p>
        </w:tc>
      </w:tr>
      <w:tr w:rsidR="001379C5" w:rsidRPr="00C6333B" w14:paraId="7F3420CD" w14:textId="77777777" w:rsidTr="00746D2C">
        <w:tc>
          <w:tcPr>
            <w:tcW w:w="569" w:type="dxa"/>
          </w:tcPr>
          <w:p w14:paraId="76AB04FF" w14:textId="77777777" w:rsidR="001379C5" w:rsidRPr="00264F8C" w:rsidRDefault="001379C5" w:rsidP="00746D2C">
            <w:r w:rsidRPr="00264F8C">
              <w:t>335</w:t>
            </w:r>
          </w:p>
        </w:tc>
        <w:tc>
          <w:tcPr>
            <w:tcW w:w="8782" w:type="dxa"/>
          </w:tcPr>
          <w:p w14:paraId="19EB9EB4" w14:textId="77777777" w:rsidR="001379C5" w:rsidRPr="00A60764" w:rsidRDefault="001379C5" w:rsidP="00746D2C">
            <w:pPr>
              <w:rPr>
                <w:lang w:val="it-IT"/>
              </w:rPr>
            </w:pPr>
            <w:r w:rsidRPr="00A60764">
              <w:rPr>
                <w:lang w:val="it-IT"/>
              </w:rPr>
              <w:t>((parainfluenza or para-influenza) adj4 vaccin*).ti,kf.</w:t>
            </w:r>
          </w:p>
        </w:tc>
      </w:tr>
      <w:tr w:rsidR="001379C5" w:rsidRPr="00264F8C" w14:paraId="5B5B4FA6" w14:textId="77777777" w:rsidTr="00746D2C">
        <w:tc>
          <w:tcPr>
            <w:tcW w:w="569" w:type="dxa"/>
          </w:tcPr>
          <w:p w14:paraId="0DDB4845" w14:textId="77777777" w:rsidR="001379C5" w:rsidRPr="00264F8C" w:rsidRDefault="001379C5" w:rsidP="00746D2C">
            <w:r w:rsidRPr="00264F8C">
              <w:t>336</w:t>
            </w:r>
          </w:p>
        </w:tc>
        <w:tc>
          <w:tcPr>
            <w:tcW w:w="8782" w:type="dxa"/>
          </w:tcPr>
          <w:p w14:paraId="307032D8" w14:textId="77777777" w:rsidR="001379C5" w:rsidRPr="00264F8C" w:rsidRDefault="001379C5" w:rsidP="00746D2C">
            <w:r w:rsidRPr="00264F8C">
              <w:t>Respiratory Syncytial Virus Vaccines/</w:t>
            </w:r>
          </w:p>
        </w:tc>
      </w:tr>
      <w:tr w:rsidR="001379C5" w:rsidRPr="00264F8C" w14:paraId="09A6DCA8" w14:textId="77777777" w:rsidTr="00746D2C">
        <w:tc>
          <w:tcPr>
            <w:tcW w:w="569" w:type="dxa"/>
          </w:tcPr>
          <w:p w14:paraId="590B8292" w14:textId="77777777" w:rsidR="001379C5" w:rsidRPr="00264F8C" w:rsidRDefault="001379C5" w:rsidP="00746D2C">
            <w:r w:rsidRPr="00264F8C">
              <w:t>337</w:t>
            </w:r>
          </w:p>
        </w:tc>
        <w:tc>
          <w:tcPr>
            <w:tcW w:w="8782" w:type="dxa"/>
          </w:tcPr>
          <w:p w14:paraId="299D1121" w14:textId="77777777" w:rsidR="001379C5" w:rsidRPr="00264F8C" w:rsidRDefault="001379C5" w:rsidP="00746D2C">
            <w:r w:rsidRPr="00264F8C">
              <w:t>((respiratory syncytial virus or rsv) adj4 vaccin*).ti,kf.</w:t>
            </w:r>
          </w:p>
        </w:tc>
      </w:tr>
      <w:tr w:rsidR="001379C5" w:rsidRPr="00264F8C" w14:paraId="277BEB81" w14:textId="77777777" w:rsidTr="00746D2C">
        <w:tc>
          <w:tcPr>
            <w:tcW w:w="569" w:type="dxa"/>
          </w:tcPr>
          <w:p w14:paraId="616BDF50" w14:textId="77777777" w:rsidR="001379C5" w:rsidRPr="00264F8C" w:rsidRDefault="001379C5" w:rsidP="00746D2C">
            <w:r w:rsidRPr="00264F8C">
              <w:t>338</w:t>
            </w:r>
          </w:p>
        </w:tc>
        <w:tc>
          <w:tcPr>
            <w:tcW w:w="8782" w:type="dxa"/>
          </w:tcPr>
          <w:p w14:paraId="0262E871" w14:textId="77777777" w:rsidR="001379C5" w:rsidRPr="00264F8C" w:rsidRDefault="001379C5" w:rsidP="00746D2C">
            <w:r w:rsidRPr="00264F8C">
              <w:t>*Streptococcal Vaccines/ or *Pneumococcal Vaccines/ or *Heptavalent Pneumococcal Conjugate Vaccine/ or ((Streptococcal Vaccines/ or Pneumococcal Vaccines/ or Heptavalent Pneumococcal Conjugate Vaccine/) and ec.fs.)</w:t>
            </w:r>
          </w:p>
        </w:tc>
      </w:tr>
      <w:tr w:rsidR="001379C5" w:rsidRPr="00264F8C" w14:paraId="3A69D32C" w14:textId="77777777" w:rsidTr="00746D2C">
        <w:tc>
          <w:tcPr>
            <w:tcW w:w="569" w:type="dxa"/>
          </w:tcPr>
          <w:p w14:paraId="58066D09" w14:textId="77777777" w:rsidR="001379C5" w:rsidRPr="00264F8C" w:rsidRDefault="001379C5" w:rsidP="00746D2C">
            <w:r w:rsidRPr="00264F8C">
              <w:t>339</w:t>
            </w:r>
          </w:p>
        </w:tc>
        <w:tc>
          <w:tcPr>
            <w:tcW w:w="8782" w:type="dxa"/>
          </w:tcPr>
          <w:p w14:paraId="0991D375" w14:textId="77777777" w:rsidR="001379C5" w:rsidRPr="00264F8C" w:rsidRDefault="001379C5" w:rsidP="00746D2C">
            <w:r w:rsidRPr="00264F8C">
              <w:t>(((pneumoni* or pneumococ* or antipneumoni* or antipneumococ*) adj4 vaccin*) or ((PCV* or PPV*) and pneum* and vaccin*) or pneumovax).ti,kf.</w:t>
            </w:r>
          </w:p>
        </w:tc>
      </w:tr>
      <w:tr w:rsidR="001379C5" w:rsidRPr="00264F8C" w14:paraId="548DA7B8" w14:textId="77777777" w:rsidTr="00746D2C">
        <w:tc>
          <w:tcPr>
            <w:tcW w:w="569" w:type="dxa"/>
          </w:tcPr>
          <w:p w14:paraId="08D70426" w14:textId="77777777" w:rsidR="001379C5" w:rsidRPr="00264F8C" w:rsidRDefault="001379C5" w:rsidP="00746D2C">
            <w:r w:rsidRPr="00264F8C">
              <w:t>340</w:t>
            </w:r>
          </w:p>
        </w:tc>
        <w:tc>
          <w:tcPr>
            <w:tcW w:w="8782" w:type="dxa"/>
          </w:tcPr>
          <w:p w14:paraId="3BC6CC05" w14:textId="77777777" w:rsidR="001379C5" w:rsidRPr="00264F8C" w:rsidRDefault="001379C5" w:rsidP="00746D2C">
            <w:r w:rsidRPr="00264F8C">
              <w:t>exp *Viral Hepatitis Vaccines/ or (exp Viral Hepatitis Vaccines/ and ec.fs.)</w:t>
            </w:r>
          </w:p>
        </w:tc>
      </w:tr>
      <w:tr w:rsidR="001379C5" w:rsidRPr="00264F8C" w14:paraId="66E2C22A" w14:textId="77777777" w:rsidTr="00746D2C">
        <w:tc>
          <w:tcPr>
            <w:tcW w:w="569" w:type="dxa"/>
          </w:tcPr>
          <w:p w14:paraId="596817C2" w14:textId="77777777" w:rsidR="001379C5" w:rsidRPr="00264F8C" w:rsidRDefault="001379C5" w:rsidP="00746D2C">
            <w:r w:rsidRPr="00264F8C">
              <w:t>341</w:t>
            </w:r>
          </w:p>
        </w:tc>
        <w:tc>
          <w:tcPr>
            <w:tcW w:w="8782" w:type="dxa"/>
          </w:tcPr>
          <w:p w14:paraId="0964461F" w14:textId="77777777" w:rsidR="001379C5" w:rsidRPr="00264F8C" w:rsidRDefault="001379C5" w:rsidP="00746D2C">
            <w:r w:rsidRPr="00264F8C">
              <w:t>((hep* or antihep*) adj2 vaccin*).ti,kf.</w:t>
            </w:r>
          </w:p>
        </w:tc>
      </w:tr>
      <w:tr w:rsidR="001379C5" w:rsidRPr="00264F8C" w14:paraId="6476A8EC" w14:textId="77777777" w:rsidTr="00746D2C">
        <w:tc>
          <w:tcPr>
            <w:tcW w:w="569" w:type="dxa"/>
          </w:tcPr>
          <w:p w14:paraId="243FBA39" w14:textId="77777777" w:rsidR="001379C5" w:rsidRPr="00264F8C" w:rsidRDefault="001379C5" w:rsidP="00746D2C">
            <w:r w:rsidRPr="00264F8C">
              <w:t>342</w:t>
            </w:r>
          </w:p>
        </w:tc>
        <w:tc>
          <w:tcPr>
            <w:tcW w:w="8782" w:type="dxa"/>
          </w:tcPr>
          <w:p w14:paraId="3BD7E4F0" w14:textId="77777777" w:rsidR="001379C5" w:rsidRPr="00264F8C" w:rsidRDefault="001379C5" w:rsidP="00746D2C">
            <w:r w:rsidRPr="00264F8C">
              <w:t>Meningococcal Vaccines/</w:t>
            </w:r>
          </w:p>
        </w:tc>
      </w:tr>
      <w:tr w:rsidR="001379C5" w:rsidRPr="00264F8C" w14:paraId="01B13749" w14:textId="77777777" w:rsidTr="00746D2C">
        <w:tc>
          <w:tcPr>
            <w:tcW w:w="569" w:type="dxa"/>
          </w:tcPr>
          <w:p w14:paraId="373B487E" w14:textId="77777777" w:rsidR="001379C5" w:rsidRPr="00264F8C" w:rsidRDefault="001379C5" w:rsidP="00746D2C">
            <w:r w:rsidRPr="00264F8C">
              <w:t>343</w:t>
            </w:r>
          </w:p>
        </w:tc>
        <w:tc>
          <w:tcPr>
            <w:tcW w:w="8782" w:type="dxa"/>
          </w:tcPr>
          <w:p w14:paraId="7858CCAE" w14:textId="77777777" w:rsidR="001379C5" w:rsidRPr="00264F8C" w:rsidRDefault="001379C5" w:rsidP="00746D2C">
            <w:r w:rsidRPr="00264F8C">
              <w:t>((meningiti* or meningococ* or MenB* or antimeningiti* or antimeningococ* or antiMenB*) adj vaccin*).ti,kf.</w:t>
            </w:r>
          </w:p>
        </w:tc>
      </w:tr>
      <w:tr w:rsidR="001379C5" w:rsidRPr="00264F8C" w14:paraId="3258F4F5" w14:textId="77777777" w:rsidTr="00746D2C">
        <w:tc>
          <w:tcPr>
            <w:tcW w:w="569" w:type="dxa"/>
          </w:tcPr>
          <w:p w14:paraId="06A2999B" w14:textId="77777777" w:rsidR="001379C5" w:rsidRPr="00264F8C" w:rsidRDefault="001379C5" w:rsidP="00746D2C">
            <w:r w:rsidRPr="00264F8C">
              <w:t>344</w:t>
            </w:r>
          </w:p>
        </w:tc>
        <w:tc>
          <w:tcPr>
            <w:tcW w:w="8782" w:type="dxa"/>
          </w:tcPr>
          <w:p w14:paraId="26EB77A0" w14:textId="77777777" w:rsidR="001379C5" w:rsidRPr="00264F8C" w:rsidRDefault="001379C5" w:rsidP="00746D2C">
            <w:r w:rsidRPr="00264F8C">
              <w:t>Poliovirus Vaccines/ or Poliovirus Vaccine, Inactivated/ or Poliovirus Vaccine, Oral/</w:t>
            </w:r>
          </w:p>
        </w:tc>
      </w:tr>
      <w:tr w:rsidR="001379C5" w:rsidRPr="00264F8C" w14:paraId="141F0B47" w14:textId="77777777" w:rsidTr="00746D2C">
        <w:tc>
          <w:tcPr>
            <w:tcW w:w="569" w:type="dxa"/>
          </w:tcPr>
          <w:p w14:paraId="19BA1C4E" w14:textId="77777777" w:rsidR="001379C5" w:rsidRPr="00264F8C" w:rsidRDefault="001379C5" w:rsidP="00746D2C">
            <w:r w:rsidRPr="00264F8C">
              <w:t>345</w:t>
            </w:r>
          </w:p>
        </w:tc>
        <w:tc>
          <w:tcPr>
            <w:tcW w:w="8782" w:type="dxa"/>
          </w:tcPr>
          <w:p w14:paraId="13DCAE7F" w14:textId="77777777" w:rsidR="001379C5" w:rsidRPr="00264F8C" w:rsidRDefault="001379C5" w:rsidP="00746D2C">
            <w:r w:rsidRPr="00264F8C">
              <w:t>(((polio* or antipolio*) adj vaccin*) or ((IPV or OPV) and polio* and vaccin*)).ti,kf.</w:t>
            </w:r>
          </w:p>
        </w:tc>
      </w:tr>
      <w:tr w:rsidR="001379C5" w:rsidRPr="00264F8C" w14:paraId="118AE91E" w14:textId="77777777" w:rsidTr="00746D2C">
        <w:tc>
          <w:tcPr>
            <w:tcW w:w="569" w:type="dxa"/>
          </w:tcPr>
          <w:p w14:paraId="0600696B" w14:textId="77777777" w:rsidR="001379C5" w:rsidRPr="00264F8C" w:rsidRDefault="001379C5" w:rsidP="00746D2C">
            <w:r w:rsidRPr="00264F8C">
              <w:t>346</w:t>
            </w:r>
          </w:p>
        </w:tc>
        <w:tc>
          <w:tcPr>
            <w:tcW w:w="8782" w:type="dxa"/>
          </w:tcPr>
          <w:p w14:paraId="58D8D5B2" w14:textId="77777777" w:rsidR="001379C5" w:rsidRPr="00264F8C" w:rsidRDefault="001379C5" w:rsidP="00746D2C">
            <w:r w:rsidRPr="00264F8C">
              <w:t>Tuberculosis Vaccines/ or BCG Vaccine/</w:t>
            </w:r>
          </w:p>
        </w:tc>
      </w:tr>
      <w:tr w:rsidR="001379C5" w:rsidRPr="00264F8C" w14:paraId="4C1F7A6D" w14:textId="77777777" w:rsidTr="00746D2C">
        <w:tc>
          <w:tcPr>
            <w:tcW w:w="569" w:type="dxa"/>
          </w:tcPr>
          <w:p w14:paraId="191DDECB" w14:textId="77777777" w:rsidR="001379C5" w:rsidRPr="00264F8C" w:rsidRDefault="001379C5" w:rsidP="00746D2C">
            <w:r w:rsidRPr="00264F8C">
              <w:t>347</w:t>
            </w:r>
          </w:p>
        </w:tc>
        <w:tc>
          <w:tcPr>
            <w:tcW w:w="8782" w:type="dxa"/>
          </w:tcPr>
          <w:p w14:paraId="29F8E2BF" w14:textId="77777777" w:rsidR="001379C5" w:rsidRPr="00264F8C" w:rsidRDefault="001379C5" w:rsidP="00746D2C">
            <w:r w:rsidRPr="00264F8C">
              <w:t>(TB vaccin* or BCG vaccin* or calmette* vaccin* or (tubercul* adj4 vaccin*)).ti,kf.</w:t>
            </w:r>
          </w:p>
        </w:tc>
      </w:tr>
      <w:tr w:rsidR="001379C5" w:rsidRPr="00264F8C" w14:paraId="4AF2B8C4" w14:textId="77777777" w:rsidTr="00746D2C">
        <w:tc>
          <w:tcPr>
            <w:tcW w:w="569" w:type="dxa"/>
          </w:tcPr>
          <w:p w14:paraId="6EA8748C" w14:textId="77777777" w:rsidR="001379C5" w:rsidRPr="00264F8C" w:rsidRDefault="001379C5" w:rsidP="00746D2C">
            <w:r w:rsidRPr="00264F8C">
              <w:t>348</w:t>
            </w:r>
          </w:p>
        </w:tc>
        <w:tc>
          <w:tcPr>
            <w:tcW w:w="8782" w:type="dxa"/>
          </w:tcPr>
          <w:p w14:paraId="4F8C0D9A" w14:textId="77777777" w:rsidR="001379C5" w:rsidRPr="00264F8C" w:rsidRDefault="001379C5" w:rsidP="00746D2C">
            <w:r w:rsidRPr="00264F8C">
              <w:t>*Rotavirus Vaccines/ or (Rotavirus Vaccines/ and ec.fs.)</w:t>
            </w:r>
          </w:p>
        </w:tc>
      </w:tr>
      <w:tr w:rsidR="001379C5" w:rsidRPr="00264F8C" w14:paraId="5A6DB630" w14:textId="77777777" w:rsidTr="00746D2C">
        <w:tc>
          <w:tcPr>
            <w:tcW w:w="569" w:type="dxa"/>
          </w:tcPr>
          <w:p w14:paraId="5CA71FA7" w14:textId="77777777" w:rsidR="001379C5" w:rsidRPr="00264F8C" w:rsidRDefault="001379C5" w:rsidP="00746D2C">
            <w:r w:rsidRPr="00264F8C">
              <w:t>349</w:t>
            </w:r>
          </w:p>
        </w:tc>
        <w:tc>
          <w:tcPr>
            <w:tcW w:w="8782" w:type="dxa"/>
          </w:tcPr>
          <w:p w14:paraId="12762B74" w14:textId="77777777" w:rsidR="001379C5" w:rsidRPr="00264F8C" w:rsidRDefault="001379C5" w:rsidP="00746D2C">
            <w:r w:rsidRPr="00264F8C">
              <w:t>((rotavir* or rota-vir* or antirotavir* or antirota-vir*) adj4 vaccin*).ti,kf.</w:t>
            </w:r>
          </w:p>
        </w:tc>
      </w:tr>
      <w:tr w:rsidR="001379C5" w:rsidRPr="00264F8C" w14:paraId="5AE9C6F1" w14:textId="77777777" w:rsidTr="00746D2C">
        <w:tc>
          <w:tcPr>
            <w:tcW w:w="569" w:type="dxa"/>
          </w:tcPr>
          <w:p w14:paraId="3DF3405B" w14:textId="77777777" w:rsidR="001379C5" w:rsidRPr="00264F8C" w:rsidRDefault="001379C5" w:rsidP="00746D2C">
            <w:r w:rsidRPr="00264F8C">
              <w:lastRenderedPageBreak/>
              <w:t>350</w:t>
            </w:r>
          </w:p>
        </w:tc>
        <w:tc>
          <w:tcPr>
            <w:tcW w:w="8782" w:type="dxa"/>
          </w:tcPr>
          <w:p w14:paraId="37F8B2A2" w14:textId="77777777" w:rsidR="001379C5" w:rsidRPr="00264F8C" w:rsidRDefault="001379C5" w:rsidP="00746D2C">
            <w:r w:rsidRPr="00264F8C">
              <w:t>*Papillomavirus Vaccines/ or *Human Papillomavirus Recombinant Vaccine Quadrivalent, Types 6, 11, 16, 18/ or ((Papillomavirus Vaccines/ or Human Papillomavirus Recombinant Vaccine Quadrivalent, Types 6, 11, 16, 18/) and ec.fs.)</w:t>
            </w:r>
          </w:p>
        </w:tc>
      </w:tr>
      <w:tr w:rsidR="001379C5" w:rsidRPr="00264F8C" w14:paraId="7A13CEEA" w14:textId="77777777" w:rsidTr="00746D2C">
        <w:tc>
          <w:tcPr>
            <w:tcW w:w="569" w:type="dxa"/>
          </w:tcPr>
          <w:p w14:paraId="55820070" w14:textId="77777777" w:rsidR="001379C5" w:rsidRPr="00264F8C" w:rsidRDefault="001379C5" w:rsidP="00746D2C">
            <w:r w:rsidRPr="00264F8C">
              <w:t>351</w:t>
            </w:r>
          </w:p>
        </w:tc>
        <w:tc>
          <w:tcPr>
            <w:tcW w:w="8782" w:type="dxa"/>
          </w:tcPr>
          <w:p w14:paraId="7757B04F" w14:textId="77777777" w:rsidR="001379C5" w:rsidRPr="00264F8C" w:rsidRDefault="001379C5" w:rsidP="00746D2C">
            <w:r w:rsidRPr="00264F8C">
              <w:t>(((HPV* or human papillomavir* or antiHPV or antipapillomavir*) adj7 vaccin*) or ((cervical cancer or anticervical cancer) adj vaccin*) or (papillomavir* and cancer and vaccin*) or (Pap* and smear? and vaccin*)).ti,kf.</w:t>
            </w:r>
          </w:p>
        </w:tc>
      </w:tr>
      <w:tr w:rsidR="001379C5" w:rsidRPr="00264F8C" w14:paraId="2DCECF76" w14:textId="77777777" w:rsidTr="00746D2C">
        <w:tc>
          <w:tcPr>
            <w:tcW w:w="569" w:type="dxa"/>
          </w:tcPr>
          <w:p w14:paraId="64F5EFE6" w14:textId="77777777" w:rsidR="001379C5" w:rsidRPr="00264F8C" w:rsidRDefault="001379C5" w:rsidP="00746D2C">
            <w:r w:rsidRPr="00264F8C">
              <w:t>352</w:t>
            </w:r>
          </w:p>
        </w:tc>
        <w:tc>
          <w:tcPr>
            <w:tcW w:w="8782" w:type="dxa"/>
          </w:tcPr>
          <w:p w14:paraId="4A01455D" w14:textId="77777777" w:rsidR="001379C5" w:rsidRPr="00264F8C" w:rsidRDefault="001379C5" w:rsidP="00746D2C">
            <w:r w:rsidRPr="00264F8C">
              <w:t>(*Herpesvirus Vaccines/ and ec.fs.) or Chickenpox Vaccine/ or Herpes Zoster Vaccine/</w:t>
            </w:r>
          </w:p>
        </w:tc>
      </w:tr>
      <w:tr w:rsidR="001379C5" w:rsidRPr="00264F8C" w14:paraId="1C79D284" w14:textId="77777777" w:rsidTr="00746D2C">
        <w:tc>
          <w:tcPr>
            <w:tcW w:w="569" w:type="dxa"/>
          </w:tcPr>
          <w:p w14:paraId="71F9B110" w14:textId="77777777" w:rsidR="001379C5" w:rsidRPr="00264F8C" w:rsidRDefault="001379C5" w:rsidP="00746D2C">
            <w:r w:rsidRPr="00264F8C">
              <w:t>353</w:t>
            </w:r>
          </w:p>
        </w:tc>
        <w:tc>
          <w:tcPr>
            <w:tcW w:w="8782" w:type="dxa"/>
          </w:tcPr>
          <w:p w14:paraId="130AB2CB" w14:textId="77777777" w:rsidR="001379C5" w:rsidRPr="00264F8C" w:rsidRDefault="001379C5" w:rsidP="00746D2C">
            <w:r w:rsidRPr="00264F8C">
              <w:t>(((chickenpox or chicken-pox or varicella or zoster or herpeszoster or shingles) adj4 vaccin*) or ((antichickenpox or antichicken-pox or antivaricella or antizoster or antiherpeszoster or antiherpes-zoster or antishingles) adj4 vaccin*) or ZVL vaccin* or RZV vaccin*).ti,kf.</w:t>
            </w:r>
          </w:p>
        </w:tc>
      </w:tr>
      <w:tr w:rsidR="001379C5" w:rsidRPr="00264F8C" w14:paraId="28B48ADC" w14:textId="77777777" w:rsidTr="00746D2C">
        <w:tc>
          <w:tcPr>
            <w:tcW w:w="569" w:type="dxa"/>
          </w:tcPr>
          <w:p w14:paraId="088DD159" w14:textId="77777777" w:rsidR="001379C5" w:rsidRPr="00264F8C" w:rsidRDefault="001379C5" w:rsidP="00746D2C">
            <w:r w:rsidRPr="00264F8C">
              <w:t>354</w:t>
            </w:r>
          </w:p>
        </w:tc>
        <w:tc>
          <w:tcPr>
            <w:tcW w:w="8782" w:type="dxa"/>
          </w:tcPr>
          <w:p w14:paraId="43A4EA12" w14:textId="77777777" w:rsidR="001379C5" w:rsidRPr="00264F8C" w:rsidRDefault="001379C5" w:rsidP="00746D2C">
            <w:r w:rsidRPr="00264F8C">
              <w:t>Smallpox Vaccine/</w:t>
            </w:r>
          </w:p>
        </w:tc>
      </w:tr>
      <w:tr w:rsidR="001379C5" w:rsidRPr="00264F8C" w14:paraId="7BE011F6" w14:textId="77777777" w:rsidTr="00746D2C">
        <w:tc>
          <w:tcPr>
            <w:tcW w:w="569" w:type="dxa"/>
          </w:tcPr>
          <w:p w14:paraId="313FD6FD" w14:textId="77777777" w:rsidR="001379C5" w:rsidRPr="00264F8C" w:rsidRDefault="001379C5" w:rsidP="00746D2C">
            <w:r w:rsidRPr="00264F8C">
              <w:t>355</w:t>
            </w:r>
          </w:p>
        </w:tc>
        <w:tc>
          <w:tcPr>
            <w:tcW w:w="8782" w:type="dxa"/>
          </w:tcPr>
          <w:p w14:paraId="7927832B" w14:textId="77777777" w:rsidR="001379C5" w:rsidRPr="00264F8C" w:rsidRDefault="001379C5" w:rsidP="00746D2C">
            <w:r w:rsidRPr="00264F8C">
              <w:t>((smallpox or small pox or variola or antismallpox or antismall-pox or antivariola) adj4 vaccin*).ti,kf.</w:t>
            </w:r>
          </w:p>
        </w:tc>
      </w:tr>
      <w:tr w:rsidR="001379C5" w:rsidRPr="00264F8C" w14:paraId="7302C238" w14:textId="77777777" w:rsidTr="00746D2C">
        <w:tc>
          <w:tcPr>
            <w:tcW w:w="569" w:type="dxa"/>
          </w:tcPr>
          <w:p w14:paraId="5E1E089F" w14:textId="77777777" w:rsidR="001379C5" w:rsidRPr="00264F8C" w:rsidRDefault="001379C5" w:rsidP="00746D2C">
            <w:r w:rsidRPr="00264F8C">
              <w:t>356</w:t>
            </w:r>
          </w:p>
        </w:tc>
        <w:tc>
          <w:tcPr>
            <w:tcW w:w="8782" w:type="dxa"/>
          </w:tcPr>
          <w:p w14:paraId="413D9826" w14:textId="77777777" w:rsidR="001379C5" w:rsidRPr="00264F8C" w:rsidRDefault="001379C5" w:rsidP="00746D2C">
            <w:r w:rsidRPr="00264F8C">
              <w:t>*Covid-19 Vaccines/ or chadox1 ncov-19/ or ad26covs1/ or 2019-ncov vaccine mrna-1273/ or bnt162 vaccine/ or (Covid-19 Vaccines/ and ec.fs.)</w:t>
            </w:r>
          </w:p>
        </w:tc>
      </w:tr>
      <w:tr w:rsidR="001379C5" w:rsidRPr="00264F8C" w14:paraId="7C6BE1D6" w14:textId="77777777" w:rsidTr="00746D2C">
        <w:tc>
          <w:tcPr>
            <w:tcW w:w="569" w:type="dxa"/>
          </w:tcPr>
          <w:p w14:paraId="4BE1C512" w14:textId="77777777" w:rsidR="001379C5" w:rsidRPr="00264F8C" w:rsidRDefault="001379C5" w:rsidP="00746D2C">
            <w:r w:rsidRPr="00264F8C">
              <w:t>357</w:t>
            </w:r>
          </w:p>
        </w:tc>
        <w:tc>
          <w:tcPr>
            <w:tcW w:w="8782" w:type="dxa"/>
          </w:tcPr>
          <w:p w14:paraId="2F521E94" w14:textId="77777777" w:rsidR="001379C5" w:rsidRPr="00264F8C" w:rsidRDefault="001379C5" w:rsidP="00746D2C">
            <w:r w:rsidRPr="00264F8C">
              <w:t>(((coronavir* or COVID or COVID19 or COVID2019 or 2019-nCoV or 2019nCoV or nCoV-2019 or nCoV2019 or HCoV-19 or HCoV19 or SARS-CoV-2 or SARSCo-V2 or SARS-CoV2 or SARSCoV2 or SARSCoV-2 or SARS2 or severe acute respiratory syndrome) adj4 vaccin*) or mRNA vaccines).ti,kf.</w:t>
            </w:r>
          </w:p>
        </w:tc>
      </w:tr>
      <w:tr w:rsidR="001379C5" w:rsidRPr="00264F8C" w14:paraId="2AE0A7AA" w14:textId="77777777" w:rsidTr="00746D2C">
        <w:tc>
          <w:tcPr>
            <w:tcW w:w="569" w:type="dxa"/>
          </w:tcPr>
          <w:p w14:paraId="51C3D949" w14:textId="77777777" w:rsidR="001379C5" w:rsidRPr="00264F8C" w:rsidRDefault="001379C5" w:rsidP="00746D2C">
            <w:r w:rsidRPr="00264F8C">
              <w:t>358</w:t>
            </w:r>
          </w:p>
        </w:tc>
        <w:tc>
          <w:tcPr>
            <w:tcW w:w="8782" w:type="dxa"/>
          </w:tcPr>
          <w:p w14:paraId="617399D0" w14:textId="77777777" w:rsidR="001379C5" w:rsidRPr="00264F8C" w:rsidRDefault="001379C5" w:rsidP="00746D2C">
            <w:r w:rsidRPr="00264F8C">
              <w:t>(Monkeypox/ or Monkeypox virus/) and Vaccines/</w:t>
            </w:r>
          </w:p>
        </w:tc>
      </w:tr>
      <w:tr w:rsidR="001379C5" w:rsidRPr="00264F8C" w14:paraId="03D92B81" w14:textId="77777777" w:rsidTr="00746D2C">
        <w:tc>
          <w:tcPr>
            <w:tcW w:w="569" w:type="dxa"/>
          </w:tcPr>
          <w:p w14:paraId="078CFC34" w14:textId="77777777" w:rsidR="001379C5" w:rsidRPr="00264F8C" w:rsidRDefault="001379C5" w:rsidP="00746D2C">
            <w:r w:rsidRPr="00264F8C">
              <w:t>359</w:t>
            </w:r>
          </w:p>
        </w:tc>
        <w:tc>
          <w:tcPr>
            <w:tcW w:w="8782" w:type="dxa"/>
          </w:tcPr>
          <w:p w14:paraId="46B40964" w14:textId="77777777" w:rsidR="001379C5" w:rsidRPr="00264F8C" w:rsidRDefault="001379C5" w:rsidP="00746D2C">
            <w:r w:rsidRPr="00264F8C">
              <w:t>((monkey pox or monkeypox or antimonkey pox or antimonkeypox) adj4 vaccin*).ti,kf.</w:t>
            </w:r>
          </w:p>
        </w:tc>
      </w:tr>
      <w:tr w:rsidR="001379C5" w:rsidRPr="00264F8C" w14:paraId="3E11A7A5" w14:textId="77777777" w:rsidTr="00746D2C">
        <w:tc>
          <w:tcPr>
            <w:tcW w:w="569" w:type="dxa"/>
          </w:tcPr>
          <w:p w14:paraId="3D66B61A" w14:textId="77777777" w:rsidR="001379C5" w:rsidRPr="00264F8C" w:rsidRDefault="001379C5" w:rsidP="00746D2C">
            <w:r w:rsidRPr="00264F8C">
              <w:t>360</w:t>
            </w:r>
          </w:p>
        </w:tc>
        <w:tc>
          <w:tcPr>
            <w:tcW w:w="8782" w:type="dxa"/>
          </w:tcPr>
          <w:p w14:paraId="2864CCCD" w14:textId="77777777" w:rsidR="001379C5" w:rsidRPr="00264F8C" w:rsidRDefault="001379C5" w:rsidP="00746D2C">
            <w:r w:rsidRPr="00264F8C">
              <w:t>or/325-359</w:t>
            </w:r>
          </w:p>
        </w:tc>
      </w:tr>
      <w:tr w:rsidR="001379C5" w:rsidRPr="00264F8C" w14:paraId="231C411E" w14:textId="77777777" w:rsidTr="00746D2C">
        <w:tc>
          <w:tcPr>
            <w:tcW w:w="569" w:type="dxa"/>
          </w:tcPr>
          <w:p w14:paraId="4659303F" w14:textId="77777777" w:rsidR="001379C5" w:rsidRPr="00264F8C" w:rsidRDefault="001379C5" w:rsidP="00746D2C">
            <w:r w:rsidRPr="00264F8C">
              <w:t>361</w:t>
            </w:r>
          </w:p>
        </w:tc>
        <w:tc>
          <w:tcPr>
            <w:tcW w:w="8782" w:type="dxa"/>
          </w:tcPr>
          <w:p w14:paraId="669CA96A" w14:textId="77777777" w:rsidR="001379C5" w:rsidRPr="00040015" w:rsidRDefault="001379C5" w:rsidP="00746D2C">
            <w:r w:rsidRPr="00040015">
              <w:t>324 and 360</w:t>
            </w:r>
          </w:p>
        </w:tc>
      </w:tr>
    </w:tbl>
    <w:p w14:paraId="0DFAEE2C" w14:textId="77777777" w:rsidR="001379C5" w:rsidRPr="003E218E" w:rsidRDefault="001379C5" w:rsidP="001379C5">
      <w:pPr>
        <w:spacing w:before="60" w:after="60"/>
        <w:rPr>
          <w:color w:val="000000" w:themeColor="text1"/>
          <w:sz w:val="21"/>
          <w:szCs w:val="21"/>
        </w:rPr>
      </w:pPr>
    </w:p>
    <w:tbl>
      <w:tblPr>
        <w:tblStyle w:val="TableGrid"/>
        <w:tblW w:w="9351" w:type="dxa"/>
        <w:tblLook w:val="04A0" w:firstRow="1" w:lastRow="0" w:firstColumn="1" w:lastColumn="0" w:noHBand="0" w:noVBand="1"/>
      </w:tblPr>
      <w:tblGrid>
        <w:gridCol w:w="569"/>
        <w:gridCol w:w="8782"/>
      </w:tblGrid>
      <w:tr w:rsidR="001379C5" w:rsidRPr="00264F8C" w14:paraId="1E874050" w14:textId="77777777" w:rsidTr="00746D2C">
        <w:tc>
          <w:tcPr>
            <w:tcW w:w="9351" w:type="dxa"/>
            <w:gridSpan w:val="2"/>
            <w:shd w:val="clear" w:color="auto" w:fill="F2F2F2" w:themeFill="background1" w:themeFillShade="F2"/>
          </w:tcPr>
          <w:p w14:paraId="6E8FD264" w14:textId="77777777" w:rsidR="001379C5" w:rsidRPr="003E218E" w:rsidRDefault="001379C5" w:rsidP="00746D2C">
            <w:pPr>
              <w:spacing w:before="60" w:after="60"/>
              <w:rPr>
                <w:color w:val="000000" w:themeColor="text1"/>
                <w:sz w:val="21"/>
                <w:szCs w:val="21"/>
              </w:rPr>
            </w:pPr>
            <w:r w:rsidRPr="003E218E">
              <w:rPr>
                <w:color w:val="000000" w:themeColor="text1"/>
                <w:sz w:val="21"/>
                <w:szCs w:val="21"/>
              </w:rPr>
              <w:t xml:space="preserve">Alternative combination of search terms </w:t>
            </w:r>
            <w:r>
              <w:rPr>
                <w:color w:val="000000" w:themeColor="text1"/>
                <w:sz w:val="21"/>
                <w:szCs w:val="21"/>
              </w:rPr>
              <w:t>-</w:t>
            </w:r>
            <w:r w:rsidRPr="003E218E">
              <w:rPr>
                <w:color w:val="000000" w:themeColor="text1"/>
                <w:sz w:val="21"/>
                <w:szCs w:val="21"/>
              </w:rPr>
              <w:t xml:space="preserve"> reminder interventions</w:t>
            </w:r>
          </w:p>
        </w:tc>
      </w:tr>
      <w:tr w:rsidR="001379C5" w:rsidRPr="00264F8C" w14:paraId="0E45DB6E" w14:textId="77777777" w:rsidTr="00746D2C">
        <w:tc>
          <w:tcPr>
            <w:tcW w:w="569" w:type="dxa"/>
          </w:tcPr>
          <w:p w14:paraId="45BB0BD0" w14:textId="77777777" w:rsidR="001379C5" w:rsidRPr="00264F8C" w:rsidRDefault="001379C5" w:rsidP="00746D2C">
            <w:r w:rsidRPr="00264F8C">
              <w:t>362</w:t>
            </w:r>
          </w:p>
        </w:tc>
        <w:tc>
          <w:tcPr>
            <w:tcW w:w="8782" w:type="dxa"/>
          </w:tcPr>
          <w:p w14:paraId="33C100BB" w14:textId="77777777" w:rsidR="001379C5" w:rsidRPr="00264F8C" w:rsidRDefault="001379C5" w:rsidP="00746D2C">
            <w:r w:rsidRPr="00264F8C">
              <w:t>or/159-170,180,186-187</w:t>
            </w:r>
          </w:p>
        </w:tc>
      </w:tr>
      <w:tr w:rsidR="001379C5" w:rsidRPr="00264F8C" w14:paraId="2D451EB5" w14:textId="77777777" w:rsidTr="00746D2C">
        <w:tc>
          <w:tcPr>
            <w:tcW w:w="569" w:type="dxa"/>
          </w:tcPr>
          <w:p w14:paraId="28FFC81B" w14:textId="77777777" w:rsidR="001379C5" w:rsidRPr="00264F8C" w:rsidRDefault="001379C5" w:rsidP="00746D2C">
            <w:r w:rsidRPr="00264F8C">
              <w:t>363</w:t>
            </w:r>
          </w:p>
        </w:tc>
        <w:tc>
          <w:tcPr>
            <w:tcW w:w="8782" w:type="dxa"/>
          </w:tcPr>
          <w:p w14:paraId="77AC6FAC" w14:textId="77777777" w:rsidR="001379C5" w:rsidRPr="00264F8C" w:rsidRDefault="001379C5" w:rsidP="00746D2C">
            <w:r w:rsidRPr="00264F8C">
              <w:t>(vaccination* or immuni#ation*).mp.</w:t>
            </w:r>
          </w:p>
        </w:tc>
      </w:tr>
      <w:tr w:rsidR="001379C5" w:rsidRPr="00264F8C" w14:paraId="5A2E0D67" w14:textId="77777777" w:rsidTr="00746D2C">
        <w:tc>
          <w:tcPr>
            <w:tcW w:w="569" w:type="dxa"/>
          </w:tcPr>
          <w:p w14:paraId="4FB7DE18" w14:textId="77777777" w:rsidR="001379C5" w:rsidRPr="00264F8C" w:rsidRDefault="001379C5" w:rsidP="00746D2C">
            <w:r w:rsidRPr="00264F8C">
              <w:t>364</w:t>
            </w:r>
          </w:p>
        </w:tc>
        <w:tc>
          <w:tcPr>
            <w:tcW w:w="8782" w:type="dxa"/>
          </w:tcPr>
          <w:p w14:paraId="5BD01E7A" w14:textId="77777777" w:rsidR="001379C5" w:rsidRPr="00264F8C" w:rsidRDefault="001379C5" w:rsidP="00746D2C">
            <w:r w:rsidRPr="00264F8C">
              <w:t>362 and 363</w:t>
            </w:r>
          </w:p>
        </w:tc>
      </w:tr>
      <w:tr w:rsidR="001379C5" w:rsidRPr="00264F8C" w14:paraId="1C1C5A99" w14:textId="77777777" w:rsidTr="00746D2C">
        <w:tc>
          <w:tcPr>
            <w:tcW w:w="569" w:type="dxa"/>
          </w:tcPr>
          <w:p w14:paraId="33C51584" w14:textId="77777777" w:rsidR="001379C5" w:rsidRPr="00264F8C" w:rsidRDefault="001379C5" w:rsidP="00746D2C">
            <w:r w:rsidRPr="00264F8C">
              <w:t>365</w:t>
            </w:r>
          </w:p>
        </w:tc>
        <w:tc>
          <w:tcPr>
            <w:tcW w:w="8782" w:type="dxa"/>
          </w:tcPr>
          <w:p w14:paraId="2AD72E6A" w14:textId="77777777" w:rsidR="001379C5" w:rsidRPr="00264F8C" w:rsidRDefault="001379C5" w:rsidP="00746D2C">
            <w:r w:rsidRPr="00264F8C">
              <w:t>64 and 364</w:t>
            </w:r>
          </w:p>
        </w:tc>
      </w:tr>
      <w:tr w:rsidR="001379C5" w:rsidRPr="00264F8C" w14:paraId="71ECAF0F" w14:textId="77777777" w:rsidTr="00746D2C">
        <w:tc>
          <w:tcPr>
            <w:tcW w:w="569" w:type="dxa"/>
          </w:tcPr>
          <w:p w14:paraId="06CC5B01" w14:textId="77777777" w:rsidR="001379C5" w:rsidRPr="00264F8C" w:rsidRDefault="001379C5" w:rsidP="00746D2C">
            <w:r w:rsidRPr="00264F8C">
              <w:t>366</w:t>
            </w:r>
          </w:p>
        </w:tc>
        <w:tc>
          <w:tcPr>
            <w:tcW w:w="8782" w:type="dxa"/>
          </w:tcPr>
          <w:p w14:paraId="68CBEA69" w14:textId="77777777" w:rsidR="001379C5" w:rsidRPr="00264F8C" w:rsidRDefault="001379C5" w:rsidP="00746D2C">
            <w:r w:rsidRPr="00264F8C">
              <w:t>Reminder Systems/ec and (vaccin* or immuni#ation*).mp.</w:t>
            </w:r>
          </w:p>
        </w:tc>
      </w:tr>
      <w:tr w:rsidR="001379C5" w:rsidRPr="00264F8C" w14:paraId="731351B6" w14:textId="77777777" w:rsidTr="00746D2C">
        <w:tc>
          <w:tcPr>
            <w:tcW w:w="569" w:type="dxa"/>
          </w:tcPr>
          <w:p w14:paraId="2004C863" w14:textId="77777777" w:rsidR="001379C5" w:rsidRPr="00264F8C" w:rsidRDefault="001379C5" w:rsidP="00746D2C">
            <w:r w:rsidRPr="00264F8C">
              <w:t>367</w:t>
            </w:r>
          </w:p>
        </w:tc>
        <w:tc>
          <w:tcPr>
            <w:tcW w:w="8782" w:type="dxa"/>
          </w:tcPr>
          <w:p w14:paraId="72885434" w14:textId="77777777" w:rsidR="001379C5" w:rsidRPr="00040015" w:rsidRDefault="001379C5" w:rsidP="00746D2C">
            <w:r w:rsidRPr="00040015">
              <w:t>361 or 365 or 366</w:t>
            </w:r>
          </w:p>
        </w:tc>
      </w:tr>
    </w:tbl>
    <w:p w14:paraId="4732B904" w14:textId="77777777" w:rsidR="001379C5" w:rsidRPr="003E218E" w:rsidRDefault="001379C5" w:rsidP="001379C5">
      <w:pPr>
        <w:spacing w:before="120" w:after="120"/>
        <w:rPr>
          <w:color w:val="000000" w:themeColor="text1"/>
          <w:sz w:val="21"/>
          <w:szCs w:val="21"/>
        </w:rPr>
      </w:pPr>
    </w:p>
    <w:tbl>
      <w:tblPr>
        <w:tblStyle w:val="TableGrid"/>
        <w:tblW w:w="9351" w:type="dxa"/>
        <w:tblLook w:val="04A0" w:firstRow="1" w:lastRow="0" w:firstColumn="1" w:lastColumn="0" w:noHBand="0" w:noVBand="1"/>
      </w:tblPr>
      <w:tblGrid>
        <w:gridCol w:w="569"/>
        <w:gridCol w:w="8782"/>
      </w:tblGrid>
      <w:tr w:rsidR="001379C5" w:rsidRPr="00264F8C" w14:paraId="4C1F31D1" w14:textId="77777777" w:rsidTr="00746D2C">
        <w:tc>
          <w:tcPr>
            <w:tcW w:w="9351" w:type="dxa"/>
            <w:gridSpan w:val="2"/>
            <w:shd w:val="clear" w:color="auto" w:fill="F2F2F2" w:themeFill="background1" w:themeFillShade="F2"/>
          </w:tcPr>
          <w:p w14:paraId="7FF098B4" w14:textId="77777777" w:rsidR="001379C5" w:rsidRPr="003E218E" w:rsidRDefault="001379C5" w:rsidP="00746D2C">
            <w:pPr>
              <w:spacing w:before="120" w:after="120"/>
              <w:rPr>
                <w:color w:val="000000" w:themeColor="text1"/>
                <w:sz w:val="21"/>
                <w:szCs w:val="21"/>
              </w:rPr>
            </w:pPr>
            <w:r w:rsidRPr="003E218E">
              <w:rPr>
                <w:color w:val="000000" w:themeColor="text1"/>
                <w:sz w:val="21"/>
                <w:szCs w:val="21"/>
              </w:rPr>
              <w:t>Remove low</w:t>
            </w:r>
            <w:r>
              <w:rPr>
                <w:color w:val="000000" w:themeColor="text1"/>
                <w:sz w:val="21"/>
                <w:szCs w:val="21"/>
              </w:rPr>
              <w:t>-</w:t>
            </w:r>
            <w:r w:rsidRPr="003E218E">
              <w:rPr>
                <w:color w:val="000000" w:themeColor="text1"/>
                <w:sz w:val="21"/>
                <w:szCs w:val="21"/>
              </w:rPr>
              <w:t>income countries</w:t>
            </w:r>
          </w:p>
        </w:tc>
      </w:tr>
      <w:tr w:rsidR="001379C5" w:rsidRPr="00264F8C" w14:paraId="1841B7F6" w14:textId="77777777" w:rsidTr="00746D2C">
        <w:tc>
          <w:tcPr>
            <w:tcW w:w="569" w:type="dxa"/>
          </w:tcPr>
          <w:p w14:paraId="63C705A7" w14:textId="77777777" w:rsidR="001379C5" w:rsidRPr="00264F8C" w:rsidRDefault="001379C5" w:rsidP="00746D2C">
            <w:r w:rsidRPr="00264F8C">
              <w:t>368</w:t>
            </w:r>
          </w:p>
        </w:tc>
        <w:tc>
          <w:tcPr>
            <w:tcW w:w="8782" w:type="dxa"/>
          </w:tcPr>
          <w:p w14:paraId="6530B2A1" w14:textId="77777777" w:rsidR="001379C5" w:rsidRPr="00264F8C" w:rsidRDefault="001379C5" w:rsidP="00746D2C">
            <w:r w:rsidRPr="00264F8C">
              <w:t xml:space="preserve">(low income countr* or Afghanistan or Burundi or Burkina Faso or Central African Republic or Eritrea or Ethiopia or Guinea or Gambia or Guinea-Bissau or Liberia or Madagascar or Mali or Mozambique or Malawi or Niger or North Korea or Korean Democratic Republic or Rwanda or Sudan or Sierra Leone or Somalia or South Sudan or Syria or Syrian Arab Republic or Chad or Togo or Uganda or Yemen or Zambia or Algeria or Angola or Bangladesh or Benin or Bhutan or Bolivia or Cote d?Ivoire or Ivory Coast or Cambodia or Cameroon or Congo or Comoros or Cabo Verde or Djibouti or Egypt or Eswatini or El Salvador or Ghana or Haiti or Honduras or India or Indonesia or Iran or Kenya or Kyrgyz Republic or Kiribati or Lao or Lebanon or Lesotho or Mauritania or Micronesia or Mongolia or Morocco or Myanmar or Nepal or Nicaragua or Nigeria or Pakistan or Papua New Guinea or Philippines or Samoa or (Sao Tome and Principe) or Senegal or Solomon Islands or Sri </w:t>
            </w:r>
            <w:r w:rsidRPr="00264F8C">
              <w:lastRenderedPageBreak/>
              <w:t>Lanka or Tajikistan or Tanzania or Timor-Leste or Tunisia or Ukraine or Uzbekistan or Vanuatu or Vietnam or (West Bank and Gaza) or Zimbabwe or (Africa and sub-sahara*)).ti.</w:t>
            </w:r>
          </w:p>
        </w:tc>
      </w:tr>
      <w:tr w:rsidR="001379C5" w:rsidRPr="00264F8C" w14:paraId="592D265D" w14:textId="77777777" w:rsidTr="00746D2C">
        <w:tc>
          <w:tcPr>
            <w:tcW w:w="569" w:type="dxa"/>
          </w:tcPr>
          <w:p w14:paraId="2C3B1A4E" w14:textId="77777777" w:rsidR="001379C5" w:rsidRPr="00264F8C" w:rsidRDefault="001379C5" w:rsidP="00746D2C">
            <w:r w:rsidRPr="00264F8C">
              <w:lastRenderedPageBreak/>
              <w:t>369</w:t>
            </w:r>
          </w:p>
        </w:tc>
        <w:tc>
          <w:tcPr>
            <w:tcW w:w="8782" w:type="dxa"/>
          </w:tcPr>
          <w:p w14:paraId="726CF62E" w14:textId="77777777" w:rsidR="001379C5" w:rsidRPr="003E218E" w:rsidRDefault="001379C5" w:rsidP="00746D2C">
            <w:pPr>
              <w:rPr>
                <w:u w:val="single"/>
              </w:rPr>
            </w:pPr>
            <w:r w:rsidRPr="003E218E">
              <w:rPr>
                <w:u w:val="single"/>
              </w:rPr>
              <w:t>367 not 368</w:t>
            </w:r>
          </w:p>
        </w:tc>
      </w:tr>
      <w:tr w:rsidR="001379C5" w:rsidRPr="00264F8C" w14:paraId="032DD0B4" w14:textId="77777777" w:rsidTr="00746D2C">
        <w:tc>
          <w:tcPr>
            <w:tcW w:w="569" w:type="dxa"/>
          </w:tcPr>
          <w:p w14:paraId="3425AE1B" w14:textId="77777777" w:rsidR="001379C5" w:rsidRPr="00264F8C" w:rsidRDefault="001379C5" w:rsidP="00746D2C">
            <w:r w:rsidRPr="00264F8C">
              <w:t>370</w:t>
            </w:r>
          </w:p>
        </w:tc>
        <w:tc>
          <w:tcPr>
            <w:tcW w:w="8782" w:type="dxa"/>
          </w:tcPr>
          <w:p w14:paraId="24950000" w14:textId="77777777" w:rsidR="001379C5" w:rsidRPr="00264F8C" w:rsidRDefault="001379C5" w:rsidP="00746D2C">
            <w:r w:rsidRPr="00264F8C">
              <w:t>limit 369 to yr="2000 -Current"</w:t>
            </w:r>
          </w:p>
        </w:tc>
      </w:tr>
    </w:tbl>
    <w:p w14:paraId="0FAC2E8F" w14:textId="77777777" w:rsidR="001379C5" w:rsidRDefault="001379C5" w:rsidP="001379C5"/>
    <w:p w14:paraId="5B82DB06" w14:textId="77777777" w:rsidR="001379C5" w:rsidRPr="00444AE7" w:rsidRDefault="001379C5" w:rsidP="001379C5"/>
    <w:p w14:paraId="46195311" w14:textId="77777777" w:rsidR="001379C5" w:rsidRDefault="001379C5" w:rsidP="001379C5"/>
    <w:p w14:paraId="54947D81" w14:textId="77777777" w:rsidR="001379C5" w:rsidRDefault="001379C5" w:rsidP="001379C5"/>
    <w:p w14:paraId="5F9F9EE5" w14:textId="77777777" w:rsidR="001379C5" w:rsidRDefault="001379C5" w:rsidP="001379C5"/>
    <w:p w14:paraId="099F99A7" w14:textId="77777777" w:rsidR="001379C5" w:rsidRDefault="001379C5" w:rsidP="001379C5"/>
    <w:p w14:paraId="2089D16D" w14:textId="77777777" w:rsidR="001379C5" w:rsidRDefault="001379C5" w:rsidP="000F6C2C">
      <w:pPr>
        <w:pStyle w:val="xmsonormal"/>
        <w:shd w:val="clear" w:color="auto" w:fill="FFFFFF"/>
        <w:spacing w:before="0" w:beforeAutospacing="0" w:after="0" w:afterAutospacing="0"/>
        <w:rPr>
          <w:rFonts w:asciiTheme="minorHAnsi" w:hAnsiTheme="minorHAnsi" w:cstheme="minorHAnsi"/>
          <w:color w:val="000000"/>
          <w:sz w:val="20"/>
          <w:szCs w:val="20"/>
        </w:rPr>
      </w:pPr>
    </w:p>
    <w:sectPr w:rsidR="001379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inion 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E5F71"/>
    <w:multiLevelType w:val="multilevel"/>
    <w:tmpl w:val="54909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2529AB"/>
    <w:multiLevelType w:val="hybridMultilevel"/>
    <w:tmpl w:val="970AE316"/>
    <w:lvl w:ilvl="0" w:tplc="6D56DB18">
      <w:start w:val="1"/>
      <w:numFmt w:val="decimal"/>
      <w:lvlText w:val="%1."/>
      <w:lvlJc w:val="left"/>
      <w:pPr>
        <w:ind w:left="1440" w:hanging="360"/>
      </w:pPr>
    </w:lvl>
    <w:lvl w:ilvl="1" w:tplc="CFE05ACA">
      <w:start w:val="1"/>
      <w:numFmt w:val="decimal"/>
      <w:lvlText w:val="%2."/>
      <w:lvlJc w:val="left"/>
      <w:pPr>
        <w:ind w:left="1440" w:hanging="360"/>
      </w:pPr>
    </w:lvl>
    <w:lvl w:ilvl="2" w:tplc="8E9EBB48">
      <w:start w:val="1"/>
      <w:numFmt w:val="decimal"/>
      <w:lvlText w:val="%3."/>
      <w:lvlJc w:val="left"/>
      <w:pPr>
        <w:ind w:left="1440" w:hanging="360"/>
      </w:pPr>
    </w:lvl>
    <w:lvl w:ilvl="3" w:tplc="38C6533A">
      <w:start w:val="1"/>
      <w:numFmt w:val="decimal"/>
      <w:lvlText w:val="%4."/>
      <w:lvlJc w:val="left"/>
      <w:pPr>
        <w:ind w:left="1440" w:hanging="360"/>
      </w:pPr>
    </w:lvl>
    <w:lvl w:ilvl="4" w:tplc="724A05AC">
      <w:start w:val="1"/>
      <w:numFmt w:val="decimal"/>
      <w:lvlText w:val="%5."/>
      <w:lvlJc w:val="left"/>
      <w:pPr>
        <w:ind w:left="1440" w:hanging="360"/>
      </w:pPr>
    </w:lvl>
    <w:lvl w:ilvl="5" w:tplc="0DDACF66">
      <w:start w:val="1"/>
      <w:numFmt w:val="decimal"/>
      <w:lvlText w:val="%6."/>
      <w:lvlJc w:val="left"/>
      <w:pPr>
        <w:ind w:left="1440" w:hanging="360"/>
      </w:pPr>
    </w:lvl>
    <w:lvl w:ilvl="6" w:tplc="38DA65FA">
      <w:start w:val="1"/>
      <w:numFmt w:val="decimal"/>
      <w:lvlText w:val="%7."/>
      <w:lvlJc w:val="left"/>
      <w:pPr>
        <w:ind w:left="1440" w:hanging="360"/>
      </w:pPr>
    </w:lvl>
    <w:lvl w:ilvl="7" w:tplc="B34C1B76">
      <w:start w:val="1"/>
      <w:numFmt w:val="decimal"/>
      <w:lvlText w:val="%8."/>
      <w:lvlJc w:val="left"/>
      <w:pPr>
        <w:ind w:left="1440" w:hanging="360"/>
      </w:pPr>
    </w:lvl>
    <w:lvl w:ilvl="8" w:tplc="C15EBD7A">
      <w:start w:val="1"/>
      <w:numFmt w:val="decimal"/>
      <w:lvlText w:val="%9."/>
      <w:lvlJc w:val="left"/>
      <w:pPr>
        <w:ind w:left="1440" w:hanging="360"/>
      </w:pPr>
    </w:lvl>
  </w:abstractNum>
  <w:abstractNum w:abstractNumId="2" w15:restartNumberingAfterBreak="0">
    <w:nsid w:val="0C0C67F3"/>
    <w:multiLevelType w:val="hybridMultilevel"/>
    <w:tmpl w:val="69E86780"/>
    <w:lvl w:ilvl="0" w:tplc="2C0664B0">
      <w:start w:val="1"/>
      <w:numFmt w:val="decimal"/>
      <w:lvlText w:val="%1."/>
      <w:lvlJc w:val="left"/>
      <w:pPr>
        <w:ind w:left="720" w:hanging="360"/>
      </w:pPr>
    </w:lvl>
    <w:lvl w:ilvl="1" w:tplc="1990ED92">
      <w:start w:val="1"/>
      <w:numFmt w:val="decimal"/>
      <w:lvlText w:val="%2."/>
      <w:lvlJc w:val="left"/>
      <w:pPr>
        <w:ind w:left="720" w:hanging="360"/>
      </w:pPr>
    </w:lvl>
    <w:lvl w:ilvl="2" w:tplc="81D41CE8">
      <w:start w:val="1"/>
      <w:numFmt w:val="decimal"/>
      <w:lvlText w:val="%3."/>
      <w:lvlJc w:val="left"/>
      <w:pPr>
        <w:ind w:left="720" w:hanging="360"/>
      </w:pPr>
    </w:lvl>
    <w:lvl w:ilvl="3" w:tplc="646ABF5A">
      <w:start w:val="1"/>
      <w:numFmt w:val="decimal"/>
      <w:lvlText w:val="%4."/>
      <w:lvlJc w:val="left"/>
      <w:pPr>
        <w:ind w:left="720" w:hanging="360"/>
      </w:pPr>
    </w:lvl>
    <w:lvl w:ilvl="4" w:tplc="73ACE8C2">
      <w:start w:val="1"/>
      <w:numFmt w:val="decimal"/>
      <w:lvlText w:val="%5."/>
      <w:lvlJc w:val="left"/>
      <w:pPr>
        <w:ind w:left="720" w:hanging="360"/>
      </w:pPr>
    </w:lvl>
    <w:lvl w:ilvl="5" w:tplc="1DE09568">
      <w:start w:val="1"/>
      <w:numFmt w:val="decimal"/>
      <w:lvlText w:val="%6."/>
      <w:lvlJc w:val="left"/>
      <w:pPr>
        <w:ind w:left="720" w:hanging="360"/>
      </w:pPr>
    </w:lvl>
    <w:lvl w:ilvl="6" w:tplc="4030E38A">
      <w:start w:val="1"/>
      <w:numFmt w:val="decimal"/>
      <w:lvlText w:val="%7."/>
      <w:lvlJc w:val="left"/>
      <w:pPr>
        <w:ind w:left="720" w:hanging="360"/>
      </w:pPr>
    </w:lvl>
    <w:lvl w:ilvl="7" w:tplc="AF9EDBCC">
      <w:start w:val="1"/>
      <w:numFmt w:val="decimal"/>
      <w:lvlText w:val="%8."/>
      <w:lvlJc w:val="left"/>
      <w:pPr>
        <w:ind w:left="720" w:hanging="360"/>
      </w:pPr>
    </w:lvl>
    <w:lvl w:ilvl="8" w:tplc="DC3455C4">
      <w:start w:val="1"/>
      <w:numFmt w:val="decimal"/>
      <w:lvlText w:val="%9."/>
      <w:lvlJc w:val="left"/>
      <w:pPr>
        <w:ind w:left="720" w:hanging="360"/>
      </w:pPr>
    </w:lvl>
  </w:abstractNum>
  <w:abstractNum w:abstractNumId="3" w15:restartNumberingAfterBreak="0">
    <w:nsid w:val="1561514C"/>
    <w:multiLevelType w:val="hybridMultilevel"/>
    <w:tmpl w:val="058A00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9A205E"/>
    <w:multiLevelType w:val="hybridMultilevel"/>
    <w:tmpl w:val="91F02082"/>
    <w:lvl w:ilvl="0" w:tplc="EE1A041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5D1F81"/>
    <w:multiLevelType w:val="hybridMultilevel"/>
    <w:tmpl w:val="B9429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C127C6"/>
    <w:multiLevelType w:val="hybridMultilevel"/>
    <w:tmpl w:val="FDF8BA1A"/>
    <w:lvl w:ilvl="0" w:tplc="0C4077E2">
      <w:start w:val="1"/>
      <w:numFmt w:val="decimal"/>
      <w:lvlText w:val="%1."/>
      <w:lvlJc w:val="left"/>
      <w:pPr>
        <w:ind w:left="1020" w:hanging="360"/>
      </w:pPr>
    </w:lvl>
    <w:lvl w:ilvl="1" w:tplc="8EF48AAE">
      <w:start w:val="1"/>
      <w:numFmt w:val="decimal"/>
      <w:lvlText w:val="%2."/>
      <w:lvlJc w:val="left"/>
      <w:pPr>
        <w:ind w:left="1020" w:hanging="360"/>
      </w:pPr>
    </w:lvl>
    <w:lvl w:ilvl="2" w:tplc="A198E6D0">
      <w:start w:val="1"/>
      <w:numFmt w:val="decimal"/>
      <w:lvlText w:val="%3."/>
      <w:lvlJc w:val="left"/>
      <w:pPr>
        <w:ind w:left="1020" w:hanging="360"/>
      </w:pPr>
    </w:lvl>
    <w:lvl w:ilvl="3" w:tplc="391085D2">
      <w:start w:val="1"/>
      <w:numFmt w:val="decimal"/>
      <w:lvlText w:val="%4."/>
      <w:lvlJc w:val="left"/>
      <w:pPr>
        <w:ind w:left="1020" w:hanging="360"/>
      </w:pPr>
    </w:lvl>
    <w:lvl w:ilvl="4" w:tplc="6E646F6E">
      <w:start w:val="1"/>
      <w:numFmt w:val="decimal"/>
      <w:lvlText w:val="%5."/>
      <w:lvlJc w:val="left"/>
      <w:pPr>
        <w:ind w:left="1020" w:hanging="360"/>
      </w:pPr>
    </w:lvl>
    <w:lvl w:ilvl="5" w:tplc="4DE0171E">
      <w:start w:val="1"/>
      <w:numFmt w:val="decimal"/>
      <w:lvlText w:val="%6."/>
      <w:lvlJc w:val="left"/>
      <w:pPr>
        <w:ind w:left="1020" w:hanging="360"/>
      </w:pPr>
    </w:lvl>
    <w:lvl w:ilvl="6" w:tplc="5DAADEB4">
      <w:start w:val="1"/>
      <w:numFmt w:val="decimal"/>
      <w:lvlText w:val="%7."/>
      <w:lvlJc w:val="left"/>
      <w:pPr>
        <w:ind w:left="1020" w:hanging="360"/>
      </w:pPr>
    </w:lvl>
    <w:lvl w:ilvl="7" w:tplc="4E80D2D2">
      <w:start w:val="1"/>
      <w:numFmt w:val="decimal"/>
      <w:lvlText w:val="%8."/>
      <w:lvlJc w:val="left"/>
      <w:pPr>
        <w:ind w:left="1020" w:hanging="360"/>
      </w:pPr>
    </w:lvl>
    <w:lvl w:ilvl="8" w:tplc="587285FE">
      <w:start w:val="1"/>
      <w:numFmt w:val="decimal"/>
      <w:lvlText w:val="%9."/>
      <w:lvlJc w:val="left"/>
      <w:pPr>
        <w:ind w:left="1020" w:hanging="360"/>
      </w:pPr>
    </w:lvl>
  </w:abstractNum>
  <w:abstractNum w:abstractNumId="7" w15:restartNumberingAfterBreak="0">
    <w:nsid w:val="2C073A51"/>
    <w:multiLevelType w:val="hybridMultilevel"/>
    <w:tmpl w:val="E5DA6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272620"/>
    <w:multiLevelType w:val="hybridMultilevel"/>
    <w:tmpl w:val="B3E007F0"/>
    <w:lvl w:ilvl="0" w:tplc="EC227D9A">
      <w:start w:val="1"/>
      <w:numFmt w:val="decimal"/>
      <w:lvlText w:val="%1."/>
      <w:lvlJc w:val="left"/>
      <w:pPr>
        <w:ind w:left="720" w:hanging="360"/>
      </w:pPr>
    </w:lvl>
    <w:lvl w:ilvl="1" w:tplc="E82C8716">
      <w:start w:val="1"/>
      <w:numFmt w:val="decimal"/>
      <w:lvlText w:val="%2."/>
      <w:lvlJc w:val="left"/>
      <w:pPr>
        <w:ind w:left="720" w:hanging="360"/>
      </w:pPr>
    </w:lvl>
    <w:lvl w:ilvl="2" w:tplc="F10604E4">
      <w:start w:val="1"/>
      <w:numFmt w:val="decimal"/>
      <w:lvlText w:val="%3."/>
      <w:lvlJc w:val="left"/>
      <w:pPr>
        <w:ind w:left="720" w:hanging="360"/>
      </w:pPr>
    </w:lvl>
    <w:lvl w:ilvl="3" w:tplc="15D4AFDC">
      <w:start w:val="1"/>
      <w:numFmt w:val="decimal"/>
      <w:lvlText w:val="%4."/>
      <w:lvlJc w:val="left"/>
      <w:pPr>
        <w:ind w:left="720" w:hanging="360"/>
      </w:pPr>
    </w:lvl>
    <w:lvl w:ilvl="4" w:tplc="26B8B972">
      <w:start w:val="1"/>
      <w:numFmt w:val="decimal"/>
      <w:lvlText w:val="%5."/>
      <w:lvlJc w:val="left"/>
      <w:pPr>
        <w:ind w:left="720" w:hanging="360"/>
      </w:pPr>
    </w:lvl>
    <w:lvl w:ilvl="5" w:tplc="F90ABCF8">
      <w:start w:val="1"/>
      <w:numFmt w:val="decimal"/>
      <w:lvlText w:val="%6."/>
      <w:lvlJc w:val="left"/>
      <w:pPr>
        <w:ind w:left="720" w:hanging="360"/>
      </w:pPr>
    </w:lvl>
    <w:lvl w:ilvl="6" w:tplc="FA52BF3A">
      <w:start w:val="1"/>
      <w:numFmt w:val="decimal"/>
      <w:lvlText w:val="%7."/>
      <w:lvlJc w:val="left"/>
      <w:pPr>
        <w:ind w:left="720" w:hanging="360"/>
      </w:pPr>
    </w:lvl>
    <w:lvl w:ilvl="7" w:tplc="B96881D8">
      <w:start w:val="1"/>
      <w:numFmt w:val="decimal"/>
      <w:lvlText w:val="%8."/>
      <w:lvlJc w:val="left"/>
      <w:pPr>
        <w:ind w:left="720" w:hanging="360"/>
      </w:pPr>
    </w:lvl>
    <w:lvl w:ilvl="8" w:tplc="BD8C4EE0">
      <w:start w:val="1"/>
      <w:numFmt w:val="decimal"/>
      <w:lvlText w:val="%9."/>
      <w:lvlJc w:val="left"/>
      <w:pPr>
        <w:ind w:left="720" w:hanging="360"/>
      </w:pPr>
    </w:lvl>
  </w:abstractNum>
  <w:abstractNum w:abstractNumId="9" w15:restartNumberingAfterBreak="0">
    <w:nsid w:val="33AB5561"/>
    <w:multiLevelType w:val="hybridMultilevel"/>
    <w:tmpl w:val="7E9A4C2E"/>
    <w:lvl w:ilvl="0" w:tplc="E708DD7C">
      <w:start w:val="1"/>
      <w:numFmt w:val="decimal"/>
      <w:lvlText w:val="%1."/>
      <w:lvlJc w:val="left"/>
      <w:pPr>
        <w:ind w:left="720" w:hanging="360"/>
      </w:pPr>
    </w:lvl>
    <w:lvl w:ilvl="1" w:tplc="8B384716">
      <w:start w:val="1"/>
      <w:numFmt w:val="decimal"/>
      <w:lvlText w:val="%2."/>
      <w:lvlJc w:val="left"/>
      <w:pPr>
        <w:ind w:left="720" w:hanging="360"/>
      </w:pPr>
    </w:lvl>
    <w:lvl w:ilvl="2" w:tplc="A8846924">
      <w:start w:val="1"/>
      <w:numFmt w:val="decimal"/>
      <w:lvlText w:val="%3."/>
      <w:lvlJc w:val="left"/>
      <w:pPr>
        <w:ind w:left="720" w:hanging="360"/>
      </w:pPr>
    </w:lvl>
    <w:lvl w:ilvl="3" w:tplc="DFC08D14">
      <w:start w:val="1"/>
      <w:numFmt w:val="decimal"/>
      <w:lvlText w:val="%4."/>
      <w:lvlJc w:val="left"/>
      <w:pPr>
        <w:ind w:left="720" w:hanging="360"/>
      </w:pPr>
    </w:lvl>
    <w:lvl w:ilvl="4" w:tplc="BE3EFF2E">
      <w:start w:val="1"/>
      <w:numFmt w:val="decimal"/>
      <w:lvlText w:val="%5."/>
      <w:lvlJc w:val="left"/>
      <w:pPr>
        <w:ind w:left="720" w:hanging="360"/>
      </w:pPr>
    </w:lvl>
    <w:lvl w:ilvl="5" w:tplc="23700B8E">
      <w:start w:val="1"/>
      <w:numFmt w:val="decimal"/>
      <w:lvlText w:val="%6."/>
      <w:lvlJc w:val="left"/>
      <w:pPr>
        <w:ind w:left="720" w:hanging="360"/>
      </w:pPr>
    </w:lvl>
    <w:lvl w:ilvl="6" w:tplc="B15ECF0A">
      <w:start w:val="1"/>
      <w:numFmt w:val="decimal"/>
      <w:lvlText w:val="%7."/>
      <w:lvlJc w:val="left"/>
      <w:pPr>
        <w:ind w:left="720" w:hanging="360"/>
      </w:pPr>
    </w:lvl>
    <w:lvl w:ilvl="7" w:tplc="2D1E3BC8">
      <w:start w:val="1"/>
      <w:numFmt w:val="decimal"/>
      <w:lvlText w:val="%8."/>
      <w:lvlJc w:val="left"/>
      <w:pPr>
        <w:ind w:left="720" w:hanging="360"/>
      </w:pPr>
    </w:lvl>
    <w:lvl w:ilvl="8" w:tplc="C98ED2DA">
      <w:start w:val="1"/>
      <w:numFmt w:val="decimal"/>
      <w:lvlText w:val="%9."/>
      <w:lvlJc w:val="left"/>
      <w:pPr>
        <w:ind w:left="720" w:hanging="360"/>
      </w:pPr>
    </w:lvl>
  </w:abstractNum>
  <w:abstractNum w:abstractNumId="10" w15:restartNumberingAfterBreak="0">
    <w:nsid w:val="3CD629FB"/>
    <w:multiLevelType w:val="hybridMultilevel"/>
    <w:tmpl w:val="88C0C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330BD5"/>
    <w:multiLevelType w:val="hybridMultilevel"/>
    <w:tmpl w:val="4BCE801E"/>
    <w:lvl w:ilvl="0" w:tplc="214012D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F22C9B"/>
    <w:multiLevelType w:val="hybridMultilevel"/>
    <w:tmpl w:val="956CEDB8"/>
    <w:lvl w:ilvl="0" w:tplc="B35ECB5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5516FC"/>
    <w:multiLevelType w:val="hybridMultilevel"/>
    <w:tmpl w:val="9F54D5B8"/>
    <w:lvl w:ilvl="0" w:tplc="8B3C063C">
      <w:numFmt w:val="bullet"/>
      <w:lvlText w:val=""/>
      <w:lvlJc w:val="left"/>
      <w:pPr>
        <w:ind w:left="1080" w:hanging="360"/>
      </w:pPr>
      <w:rPr>
        <w:rFonts w:ascii="Wingdings" w:eastAsiaTheme="minorEastAsia" w:hAnsi="Wingdings"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3246ADA"/>
    <w:multiLevelType w:val="hybridMultilevel"/>
    <w:tmpl w:val="741CE95C"/>
    <w:lvl w:ilvl="0" w:tplc="56A08A4E">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63C2332"/>
    <w:multiLevelType w:val="hybridMultilevel"/>
    <w:tmpl w:val="D5D006F4"/>
    <w:lvl w:ilvl="0" w:tplc="B35ECB5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0523882">
    <w:abstractNumId w:val="3"/>
  </w:num>
  <w:num w:numId="2" w16cid:durableId="974259705">
    <w:abstractNumId w:val="0"/>
  </w:num>
  <w:num w:numId="3" w16cid:durableId="1222710105">
    <w:abstractNumId w:val="1"/>
  </w:num>
  <w:num w:numId="4" w16cid:durableId="1284845191">
    <w:abstractNumId w:val="5"/>
  </w:num>
  <w:num w:numId="5" w16cid:durableId="703291120">
    <w:abstractNumId w:val="4"/>
  </w:num>
  <w:num w:numId="6" w16cid:durableId="1082678620">
    <w:abstractNumId w:val="12"/>
  </w:num>
  <w:num w:numId="7" w16cid:durableId="314261987">
    <w:abstractNumId w:val="15"/>
  </w:num>
  <w:num w:numId="8" w16cid:durableId="1346708046">
    <w:abstractNumId w:val="13"/>
  </w:num>
  <w:num w:numId="9" w16cid:durableId="1733196125">
    <w:abstractNumId w:val="14"/>
  </w:num>
  <w:num w:numId="10" w16cid:durableId="1168519482">
    <w:abstractNumId w:val="7"/>
  </w:num>
  <w:num w:numId="11" w16cid:durableId="611405650">
    <w:abstractNumId w:val="10"/>
  </w:num>
  <w:num w:numId="12" w16cid:durableId="1675254584">
    <w:abstractNumId w:val="6"/>
  </w:num>
  <w:num w:numId="13" w16cid:durableId="1805274049">
    <w:abstractNumId w:val="2"/>
  </w:num>
  <w:num w:numId="14" w16cid:durableId="1170608611">
    <w:abstractNumId w:val="9"/>
  </w:num>
  <w:num w:numId="15" w16cid:durableId="522939295">
    <w:abstractNumId w:val="8"/>
  </w:num>
  <w:num w:numId="16" w16cid:durableId="3831367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C2C"/>
    <w:rsid w:val="000F6C2C"/>
    <w:rsid w:val="001379C5"/>
    <w:rsid w:val="00205AED"/>
    <w:rsid w:val="002304D0"/>
    <w:rsid w:val="002C0A60"/>
    <w:rsid w:val="00393609"/>
    <w:rsid w:val="003E7B3D"/>
    <w:rsid w:val="005002BC"/>
    <w:rsid w:val="005E7873"/>
    <w:rsid w:val="006D4BF3"/>
    <w:rsid w:val="006F6D8B"/>
    <w:rsid w:val="007D6B92"/>
    <w:rsid w:val="00804968"/>
    <w:rsid w:val="00AA5C3E"/>
    <w:rsid w:val="00AA640D"/>
    <w:rsid w:val="00AC3819"/>
    <w:rsid w:val="00B100ED"/>
    <w:rsid w:val="00C6333B"/>
    <w:rsid w:val="00DB4BEA"/>
    <w:rsid w:val="00EF1CA8"/>
    <w:rsid w:val="00F27900"/>
    <w:rsid w:val="00F675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78D83"/>
  <w15:chartTrackingRefBased/>
  <w15:docId w15:val="{A7D50ABB-3D31-45B9-8B2D-2B93F7F98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C2C"/>
    <w:pPr>
      <w:spacing w:line="259" w:lineRule="auto"/>
    </w:pPr>
    <w:rPr>
      <w:sz w:val="22"/>
      <w:szCs w:val="22"/>
    </w:rPr>
  </w:style>
  <w:style w:type="paragraph" w:styleId="Heading1">
    <w:name w:val="heading 1"/>
    <w:basedOn w:val="Normal"/>
    <w:next w:val="Normal"/>
    <w:link w:val="Heading1Char"/>
    <w:uiPriority w:val="9"/>
    <w:qFormat/>
    <w:rsid w:val="000F6C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6C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6C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C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C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C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C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C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C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C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6C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6C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C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C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C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C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C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C2C"/>
    <w:rPr>
      <w:rFonts w:eastAsiaTheme="majorEastAsia" w:cstheme="majorBidi"/>
      <w:color w:val="272727" w:themeColor="text1" w:themeTint="D8"/>
    </w:rPr>
  </w:style>
  <w:style w:type="paragraph" w:styleId="Title">
    <w:name w:val="Title"/>
    <w:basedOn w:val="Normal"/>
    <w:next w:val="Normal"/>
    <w:link w:val="TitleChar"/>
    <w:uiPriority w:val="10"/>
    <w:qFormat/>
    <w:rsid w:val="000F6C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C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C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C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C2C"/>
    <w:pPr>
      <w:spacing w:before="160"/>
      <w:jc w:val="center"/>
    </w:pPr>
    <w:rPr>
      <w:i/>
      <w:iCs/>
      <w:color w:val="404040" w:themeColor="text1" w:themeTint="BF"/>
    </w:rPr>
  </w:style>
  <w:style w:type="character" w:customStyle="1" w:styleId="QuoteChar">
    <w:name w:val="Quote Char"/>
    <w:basedOn w:val="DefaultParagraphFont"/>
    <w:link w:val="Quote"/>
    <w:uiPriority w:val="29"/>
    <w:rsid w:val="000F6C2C"/>
    <w:rPr>
      <w:i/>
      <w:iCs/>
      <w:color w:val="404040" w:themeColor="text1" w:themeTint="BF"/>
    </w:rPr>
  </w:style>
  <w:style w:type="paragraph" w:styleId="ListParagraph">
    <w:name w:val="List Paragraph"/>
    <w:basedOn w:val="Normal"/>
    <w:uiPriority w:val="34"/>
    <w:qFormat/>
    <w:rsid w:val="000F6C2C"/>
    <w:pPr>
      <w:ind w:left="720"/>
      <w:contextualSpacing/>
    </w:pPr>
  </w:style>
  <w:style w:type="character" w:styleId="IntenseEmphasis">
    <w:name w:val="Intense Emphasis"/>
    <w:basedOn w:val="DefaultParagraphFont"/>
    <w:uiPriority w:val="21"/>
    <w:qFormat/>
    <w:rsid w:val="000F6C2C"/>
    <w:rPr>
      <w:i/>
      <w:iCs/>
      <w:color w:val="0F4761" w:themeColor="accent1" w:themeShade="BF"/>
    </w:rPr>
  </w:style>
  <w:style w:type="paragraph" w:styleId="IntenseQuote">
    <w:name w:val="Intense Quote"/>
    <w:basedOn w:val="Normal"/>
    <w:next w:val="Normal"/>
    <w:link w:val="IntenseQuoteChar"/>
    <w:uiPriority w:val="30"/>
    <w:qFormat/>
    <w:rsid w:val="000F6C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C2C"/>
    <w:rPr>
      <w:i/>
      <w:iCs/>
      <w:color w:val="0F4761" w:themeColor="accent1" w:themeShade="BF"/>
    </w:rPr>
  </w:style>
  <w:style w:type="character" w:styleId="IntenseReference">
    <w:name w:val="Intense Reference"/>
    <w:basedOn w:val="DefaultParagraphFont"/>
    <w:uiPriority w:val="32"/>
    <w:qFormat/>
    <w:rsid w:val="000F6C2C"/>
    <w:rPr>
      <w:b/>
      <w:bCs/>
      <w:smallCaps/>
      <w:color w:val="0F4761" w:themeColor="accent1" w:themeShade="BF"/>
      <w:spacing w:val="5"/>
    </w:rPr>
  </w:style>
  <w:style w:type="paragraph" w:styleId="NormalWeb">
    <w:name w:val="Normal (Web)"/>
    <w:basedOn w:val="Normal"/>
    <w:uiPriority w:val="99"/>
    <w:semiHidden/>
    <w:unhideWhenUsed/>
    <w:rsid w:val="000F6C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0F6C2C"/>
    <w:rPr>
      <w:i/>
      <w:iCs/>
    </w:rPr>
  </w:style>
  <w:style w:type="character" w:styleId="CommentReference">
    <w:name w:val="annotation reference"/>
    <w:basedOn w:val="DefaultParagraphFont"/>
    <w:uiPriority w:val="99"/>
    <w:semiHidden/>
    <w:unhideWhenUsed/>
    <w:rsid w:val="000F6C2C"/>
    <w:rPr>
      <w:sz w:val="16"/>
      <w:szCs w:val="16"/>
    </w:rPr>
  </w:style>
  <w:style w:type="paragraph" w:styleId="CommentText">
    <w:name w:val="annotation text"/>
    <w:basedOn w:val="Normal"/>
    <w:link w:val="CommentTextChar"/>
    <w:uiPriority w:val="99"/>
    <w:unhideWhenUsed/>
    <w:rsid w:val="000F6C2C"/>
    <w:pPr>
      <w:spacing w:line="240" w:lineRule="auto"/>
    </w:pPr>
    <w:rPr>
      <w:sz w:val="20"/>
      <w:szCs w:val="20"/>
    </w:rPr>
  </w:style>
  <w:style w:type="character" w:customStyle="1" w:styleId="CommentTextChar">
    <w:name w:val="Comment Text Char"/>
    <w:basedOn w:val="DefaultParagraphFont"/>
    <w:link w:val="CommentText"/>
    <w:uiPriority w:val="99"/>
    <w:rsid w:val="000F6C2C"/>
    <w:rPr>
      <w:sz w:val="20"/>
      <w:szCs w:val="20"/>
    </w:rPr>
  </w:style>
  <w:style w:type="paragraph" w:styleId="CommentSubject">
    <w:name w:val="annotation subject"/>
    <w:basedOn w:val="CommentText"/>
    <w:next w:val="CommentText"/>
    <w:link w:val="CommentSubjectChar"/>
    <w:uiPriority w:val="99"/>
    <w:semiHidden/>
    <w:unhideWhenUsed/>
    <w:rsid w:val="000F6C2C"/>
    <w:rPr>
      <w:b/>
      <w:bCs/>
    </w:rPr>
  </w:style>
  <w:style w:type="character" w:customStyle="1" w:styleId="CommentSubjectChar">
    <w:name w:val="Comment Subject Char"/>
    <w:basedOn w:val="CommentTextChar"/>
    <w:link w:val="CommentSubject"/>
    <w:uiPriority w:val="99"/>
    <w:semiHidden/>
    <w:rsid w:val="000F6C2C"/>
    <w:rPr>
      <w:b/>
      <w:bCs/>
      <w:sz w:val="20"/>
      <w:szCs w:val="20"/>
    </w:rPr>
  </w:style>
  <w:style w:type="character" w:styleId="Hyperlink">
    <w:name w:val="Hyperlink"/>
    <w:basedOn w:val="DefaultParagraphFont"/>
    <w:uiPriority w:val="99"/>
    <w:unhideWhenUsed/>
    <w:rsid w:val="000F6C2C"/>
    <w:rPr>
      <w:color w:val="467886" w:themeColor="hyperlink"/>
      <w:u w:val="single"/>
    </w:rPr>
  </w:style>
  <w:style w:type="character" w:styleId="UnresolvedMention">
    <w:name w:val="Unresolved Mention"/>
    <w:basedOn w:val="DefaultParagraphFont"/>
    <w:uiPriority w:val="99"/>
    <w:semiHidden/>
    <w:unhideWhenUsed/>
    <w:rsid w:val="000F6C2C"/>
    <w:rPr>
      <w:color w:val="605E5C"/>
      <w:shd w:val="clear" w:color="auto" w:fill="E1DFDD"/>
    </w:rPr>
  </w:style>
  <w:style w:type="paragraph" w:styleId="Header">
    <w:name w:val="header"/>
    <w:basedOn w:val="Normal"/>
    <w:link w:val="HeaderChar"/>
    <w:uiPriority w:val="99"/>
    <w:unhideWhenUsed/>
    <w:rsid w:val="000F6C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C2C"/>
    <w:rPr>
      <w:sz w:val="22"/>
      <w:szCs w:val="22"/>
    </w:rPr>
  </w:style>
  <w:style w:type="paragraph" w:styleId="Footer">
    <w:name w:val="footer"/>
    <w:basedOn w:val="Normal"/>
    <w:link w:val="FooterChar"/>
    <w:uiPriority w:val="99"/>
    <w:unhideWhenUsed/>
    <w:rsid w:val="000F6C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C2C"/>
    <w:rPr>
      <w:sz w:val="22"/>
      <w:szCs w:val="22"/>
    </w:rPr>
  </w:style>
  <w:style w:type="table" w:styleId="TableGrid">
    <w:name w:val="Table Grid"/>
    <w:basedOn w:val="TableNormal"/>
    <w:uiPriority w:val="39"/>
    <w:rsid w:val="000F6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6C2C"/>
    <w:pPr>
      <w:spacing w:after="0" w:line="240" w:lineRule="auto"/>
    </w:pPr>
    <w:rPr>
      <w:sz w:val="22"/>
      <w:szCs w:val="22"/>
    </w:rPr>
  </w:style>
  <w:style w:type="paragraph" w:customStyle="1" w:styleId="Default">
    <w:name w:val="Default"/>
    <w:rsid w:val="000F6C2C"/>
    <w:pPr>
      <w:autoSpaceDE w:val="0"/>
      <w:autoSpaceDN w:val="0"/>
      <w:adjustRightInd w:val="0"/>
      <w:spacing w:after="0" w:line="240" w:lineRule="auto"/>
    </w:pPr>
    <w:rPr>
      <w:rFonts w:ascii="Minion Pro" w:hAnsi="Minion Pro" w:cs="Minion Pro"/>
      <w:color w:val="000000"/>
      <w:kern w:val="0"/>
    </w:rPr>
  </w:style>
  <w:style w:type="character" w:styleId="FollowedHyperlink">
    <w:name w:val="FollowedHyperlink"/>
    <w:basedOn w:val="DefaultParagraphFont"/>
    <w:uiPriority w:val="99"/>
    <w:semiHidden/>
    <w:unhideWhenUsed/>
    <w:rsid w:val="000F6C2C"/>
    <w:rPr>
      <w:color w:val="96607D" w:themeColor="followedHyperlink"/>
      <w:u w:val="single"/>
    </w:rPr>
  </w:style>
  <w:style w:type="paragraph" w:styleId="Caption">
    <w:name w:val="caption"/>
    <w:basedOn w:val="Normal"/>
    <w:next w:val="Normal"/>
    <w:uiPriority w:val="35"/>
    <w:unhideWhenUsed/>
    <w:qFormat/>
    <w:rsid w:val="000F6C2C"/>
    <w:pPr>
      <w:spacing w:after="200" w:line="240" w:lineRule="auto"/>
    </w:pPr>
    <w:rPr>
      <w:i/>
      <w:iCs/>
      <w:color w:val="0E2841" w:themeColor="text2"/>
      <w:sz w:val="18"/>
      <w:szCs w:val="18"/>
    </w:rPr>
  </w:style>
  <w:style w:type="paragraph" w:customStyle="1" w:styleId="pf0">
    <w:name w:val="pf0"/>
    <w:basedOn w:val="Normal"/>
    <w:rsid w:val="000F6C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0F6C2C"/>
    <w:rPr>
      <w:rFonts w:ascii="Segoe UI" w:hAnsi="Segoe UI" w:cs="Segoe UI" w:hint="default"/>
      <w:sz w:val="18"/>
      <w:szCs w:val="18"/>
    </w:rPr>
  </w:style>
  <w:style w:type="character" w:customStyle="1" w:styleId="cf11">
    <w:name w:val="cf11"/>
    <w:basedOn w:val="DefaultParagraphFont"/>
    <w:rsid w:val="000F6C2C"/>
    <w:rPr>
      <w:rFonts w:ascii="Segoe UI" w:hAnsi="Segoe UI" w:cs="Segoe UI" w:hint="default"/>
      <w:color w:val="0D0D0D"/>
      <w:sz w:val="18"/>
      <w:szCs w:val="18"/>
    </w:rPr>
  </w:style>
  <w:style w:type="character" w:customStyle="1" w:styleId="normaltextrun">
    <w:name w:val="normaltextrun"/>
    <w:basedOn w:val="DefaultParagraphFont"/>
    <w:rsid w:val="000F6C2C"/>
  </w:style>
  <w:style w:type="character" w:customStyle="1" w:styleId="eop">
    <w:name w:val="eop"/>
    <w:basedOn w:val="DefaultParagraphFont"/>
    <w:rsid w:val="000F6C2C"/>
  </w:style>
  <w:style w:type="paragraph" w:customStyle="1" w:styleId="xmsonormal">
    <w:name w:val="x_msonormal"/>
    <w:basedOn w:val="Normal"/>
    <w:rsid w:val="000F6C2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0F6C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6C2C"/>
    <w:rPr>
      <w:rFonts w:ascii="Calibri" w:hAnsi="Calibri" w:cs="Calibri"/>
      <w:noProof/>
      <w:sz w:val="22"/>
      <w:szCs w:val="22"/>
    </w:rPr>
  </w:style>
  <w:style w:type="paragraph" w:customStyle="1" w:styleId="EndNoteBibliography">
    <w:name w:val="EndNote Bibliography"/>
    <w:basedOn w:val="Normal"/>
    <w:link w:val="EndNoteBibliographyChar"/>
    <w:rsid w:val="000F6C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6C2C"/>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9717</Words>
  <Characters>55389</Characters>
  <Application>Microsoft Office Word</Application>
  <DocSecurity>0</DocSecurity>
  <Lines>461</Lines>
  <Paragraphs>129</Paragraphs>
  <ScaleCrop>false</ScaleCrop>
  <Company/>
  <LinksUpToDate>false</LinksUpToDate>
  <CharactersWithSpaces>6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Hamashima</dc:creator>
  <cp:keywords/>
  <dc:description/>
  <cp:lastModifiedBy>Yuri Hamashima</cp:lastModifiedBy>
  <cp:revision>7</cp:revision>
  <dcterms:created xsi:type="dcterms:W3CDTF">2025-10-27T15:52:00Z</dcterms:created>
  <dcterms:modified xsi:type="dcterms:W3CDTF">2025-10-29T17:13:00Z</dcterms:modified>
</cp:coreProperties>
</file>